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AAA018" w14:textId="76237A67" w:rsidR="00336F51" w:rsidRDefault="00336F51" w:rsidP="00336F51">
      <w:pPr>
        <w:pStyle w:val="Heading1"/>
        <w:jc w:val="center"/>
        <w:rPr>
          <w:b/>
          <w:color w:val="auto"/>
          <w:shd w:val="clear" w:color="auto" w:fill="FFFFFF"/>
        </w:rPr>
      </w:pPr>
      <w:r w:rsidRPr="00336F51">
        <w:rPr>
          <w:b/>
          <w:color w:val="auto"/>
          <w:shd w:val="clear" w:color="auto" w:fill="FFFFFF"/>
        </w:rPr>
        <w:t>Multimedia Appendix 1. Articles included in the scoping review.</w:t>
      </w:r>
    </w:p>
    <w:p w14:paraId="4A1BB33C" w14:textId="77777777" w:rsidR="00336F51" w:rsidRPr="00336F51" w:rsidRDefault="00336F51" w:rsidP="00336F51"/>
    <w:p w14:paraId="1621454B" w14:textId="0AEC6A73" w:rsidR="00A041A8" w:rsidRPr="00AF7EB9" w:rsidRDefault="00336F51" w:rsidP="00A041A8">
      <w:pPr>
        <w:jc w:val="center"/>
      </w:pPr>
      <w:r>
        <w:rPr>
          <w:rFonts w:ascii="Times New Roman" w:hAnsi="Times New Roman" w:cs="Times New Roman"/>
          <w:b/>
          <w:bCs/>
          <w:szCs w:val="20"/>
        </w:rPr>
        <w:t xml:space="preserve">Table </w:t>
      </w:r>
      <w:r w:rsidR="004C1A26">
        <w:rPr>
          <w:rFonts w:ascii="Times New Roman" w:hAnsi="Times New Roman" w:cs="Times New Roman"/>
          <w:b/>
          <w:bCs/>
          <w:szCs w:val="20"/>
        </w:rPr>
        <w:t>S</w:t>
      </w:r>
      <w:r>
        <w:rPr>
          <w:rFonts w:ascii="Times New Roman" w:hAnsi="Times New Roman" w:cs="Times New Roman"/>
          <w:b/>
          <w:bCs/>
          <w:szCs w:val="20"/>
        </w:rPr>
        <w:t>1.</w:t>
      </w:r>
      <w:r w:rsidR="00A041A8" w:rsidRPr="00AF7EB9">
        <w:rPr>
          <w:rFonts w:ascii="Times New Roman" w:hAnsi="Times New Roman" w:cs="Times New Roman"/>
          <w:b/>
          <w:bCs/>
          <w:szCs w:val="20"/>
        </w:rPr>
        <w:t xml:space="preserve"> </w:t>
      </w:r>
      <w:r w:rsidR="00A041A8" w:rsidRPr="00AF7EB9">
        <w:rPr>
          <w:rFonts w:ascii="Times New Roman" w:hAnsi="Times New Roman" w:cs="Times New Roman"/>
          <w:bCs/>
          <w:szCs w:val="20"/>
        </w:rPr>
        <w:t xml:space="preserve">Characteristics of the commercial smartphone application </w:t>
      </w:r>
      <w:r w:rsidR="00A041A8" w:rsidRPr="00AF7EB9">
        <w:rPr>
          <w:rFonts w:ascii="Times New Roman" w:hAnsi="Times New Roman" w:cs="Times New Roman"/>
          <w:bCs/>
        </w:rPr>
        <w:t>content analyses</w:t>
      </w:r>
      <w:r>
        <w:rPr>
          <w:rFonts w:ascii="Times New Roman" w:hAnsi="Times New Roman" w:cs="Times New Roman"/>
          <w:bCs/>
        </w:rPr>
        <w:t>.</w:t>
      </w:r>
    </w:p>
    <w:tbl>
      <w:tblPr>
        <w:tblStyle w:val="TableGrid1"/>
        <w:tblW w:w="14935" w:type="dxa"/>
        <w:tblLayout w:type="fixed"/>
        <w:tblLook w:val="04A0" w:firstRow="1" w:lastRow="0" w:firstColumn="1" w:lastColumn="0" w:noHBand="0" w:noVBand="1"/>
      </w:tblPr>
      <w:tblGrid>
        <w:gridCol w:w="1415"/>
        <w:gridCol w:w="663"/>
        <w:gridCol w:w="1157"/>
        <w:gridCol w:w="1080"/>
        <w:gridCol w:w="2340"/>
        <w:gridCol w:w="990"/>
        <w:gridCol w:w="1620"/>
        <w:gridCol w:w="5670"/>
      </w:tblGrid>
      <w:tr w:rsidR="006E10D7" w:rsidRPr="00AF7EB9" w14:paraId="36DCEC62" w14:textId="74D0087C" w:rsidTr="006E10D7">
        <w:trPr>
          <w:trHeight w:val="576"/>
        </w:trPr>
        <w:tc>
          <w:tcPr>
            <w:tcW w:w="1415" w:type="dxa"/>
            <w:vAlign w:val="center"/>
          </w:tcPr>
          <w:p w14:paraId="62811A1E" w14:textId="77777777" w:rsidR="006E10D7" w:rsidRPr="00AF7EB9" w:rsidRDefault="006E10D7" w:rsidP="006E10D7">
            <w:pPr>
              <w:jc w:val="center"/>
              <w:rPr>
                <w:rFonts w:ascii="Times New Roman" w:hAnsi="Times New Roman" w:cs="Times New Roman"/>
                <w:b/>
                <w:bCs/>
                <w:sz w:val="20"/>
                <w:szCs w:val="20"/>
              </w:rPr>
            </w:pPr>
            <w:r w:rsidRPr="00AF7EB9">
              <w:rPr>
                <w:rFonts w:ascii="Times New Roman" w:hAnsi="Times New Roman" w:cs="Times New Roman"/>
                <w:b/>
                <w:bCs/>
                <w:sz w:val="20"/>
                <w:szCs w:val="20"/>
              </w:rPr>
              <w:t>Author</w:t>
            </w:r>
          </w:p>
        </w:tc>
        <w:tc>
          <w:tcPr>
            <w:tcW w:w="663" w:type="dxa"/>
            <w:vAlign w:val="center"/>
          </w:tcPr>
          <w:p w14:paraId="0DD3D35C" w14:textId="77777777" w:rsidR="006E10D7" w:rsidRPr="00AF7EB9" w:rsidRDefault="006E10D7" w:rsidP="006E10D7">
            <w:pPr>
              <w:jc w:val="center"/>
              <w:rPr>
                <w:rFonts w:ascii="Times New Roman" w:hAnsi="Times New Roman" w:cs="Times New Roman"/>
                <w:b/>
                <w:bCs/>
                <w:sz w:val="20"/>
                <w:szCs w:val="20"/>
              </w:rPr>
            </w:pPr>
            <w:r w:rsidRPr="00AF7EB9">
              <w:rPr>
                <w:rFonts w:ascii="Times New Roman" w:hAnsi="Times New Roman" w:cs="Times New Roman"/>
                <w:b/>
                <w:bCs/>
                <w:sz w:val="20"/>
                <w:szCs w:val="20"/>
              </w:rPr>
              <w:t>Year</w:t>
            </w:r>
          </w:p>
        </w:tc>
        <w:tc>
          <w:tcPr>
            <w:tcW w:w="1157" w:type="dxa"/>
            <w:vAlign w:val="center"/>
          </w:tcPr>
          <w:p w14:paraId="12601776" w14:textId="77777777" w:rsidR="006E10D7" w:rsidRPr="00AF7EB9" w:rsidRDefault="006E10D7" w:rsidP="006E10D7">
            <w:pPr>
              <w:jc w:val="center"/>
              <w:rPr>
                <w:rFonts w:ascii="Times New Roman" w:hAnsi="Times New Roman" w:cs="Times New Roman"/>
                <w:b/>
                <w:bCs/>
                <w:sz w:val="20"/>
                <w:szCs w:val="20"/>
              </w:rPr>
            </w:pPr>
            <w:r w:rsidRPr="00AF7EB9">
              <w:rPr>
                <w:rFonts w:ascii="Times New Roman" w:hAnsi="Times New Roman" w:cs="Times New Roman"/>
                <w:b/>
                <w:bCs/>
                <w:sz w:val="20"/>
                <w:szCs w:val="20"/>
              </w:rPr>
              <w:t>Target group</w:t>
            </w:r>
          </w:p>
        </w:tc>
        <w:tc>
          <w:tcPr>
            <w:tcW w:w="1080" w:type="dxa"/>
            <w:vAlign w:val="center"/>
          </w:tcPr>
          <w:p w14:paraId="0B70D5B3" w14:textId="008ECF82" w:rsidR="006E10D7" w:rsidRPr="00AF7EB9" w:rsidRDefault="006E10D7" w:rsidP="006E10D7">
            <w:pPr>
              <w:jc w:val="center"/>
              <w:rPr>
                <w:rFonts w:ascii="Times New Roman" w:hAnsi="Times New Roman" w:cs="Times New Roman"/>
                <w:b/>
                <w:bCs/>
                <w:sz w:val="20"/>
                <w:szCs w:val="20"/>
              </w:rPr>
            </w:pPr>
            <w:r w:rsidRPr="00AF7EB9">
              <w:rPr>
                <w:rFonts w:ascii="Times New Roman" w:hAnsi="Times New Roman" w:cs="Times New Roman"/>
                <w:b/>
                <w:bCs/>
                <w:sz w:val="20"/>
                <w:szCs w:val="20"/>
              </w:rPr>
              <w:t>Targeted behavior</w:t>
            </w:r>
          </w:p>
        </w:tc>
        <w:tc>
          <w:tcPr>
            <w:tcW w:w="2340" w:type="dxa"/>
            <w:vAlign w:val="center"/>
          </w:tcPr>
          <w:p w14:paraId="02C2E09D" w14:textId="77777777" w:rsidR="006E10D7" w:rsidRPr="00AF7EB9" w:rsidRDefault="006E10D7" w:rsidP="006E10D7">
            <w:pPr>
              <w:jc w:val="center"/>
              <w:rPr>
                <w:rFonts w:ascii="Times New Roman" w:hAnsi="Times New Roman" w:cs="Times New Roman"/>
                <w:b/>
                <w:bCs/>
                <w:sz w:val="20"/>
                <w:szCs w:val="20"/>
              </w:rPr>
            </w:pPr>
            <w:r w:rsidRPr="00AF7EB9">
              <w:rPr>
                <w:rFonts w:ascii="Times New Roman" w:hAnsi="Times New Roman" w:cs="Times New Roman"/>
                <w:b/>
                <w:bCs/>
                <w:sz w:val="20"/>
                <w:szCs w:val="20"/>
              </w:rPr>
              <w:t>Evaluation framework/ Taxonomy used for coding</w:t>
            </w:r>
          </w:p>
        </w:tc>
        <w:tc>
          <w:tcPr>
            <w:tcW w:w="990" w:type="dxa"/>
            <w:vAlign w:val="center"/>
          </w:tcPr>
          <w:p w14:paraId="63FEEF9D" w14:textId="77777777" w:rsidR="006E10D7" w:rsidRPr="00AF7EB9" w:rsidRDefault="006E10D7" w:rsidP="006E10D7">
            <w:pPr>
              <w:jc w:val="center"/>
              <w:rPr>
                <w:rFonts w:ascii="Times New Roman" w:hAnsi="Times New Roman" w:cs="Times New Roman"/>
                <w:b/>
                <w:bCs/>
                <w:sz w:val="20"/>
                <w:szCs w:val="20"/>
              </w:rPr>
            </w:pPr>
          </w:p>
          <w:p w14:paraId="092F9D70" w14:textId="1269B7BE" w:rsidR="006E10D7" w:rsidRPr="00AF7EB9" w:rsidRDefault="006E10D7" w:rsidP="006E10D7">
            <w:pPr>
              <w:jc w:val="center"/>
              <w:rPr>
                <w:rFonts w:ascii="Times New Roman" w:hAnsi="Times New Roman" w:cs="Times New Roman"/>
                <w:b/>
                <w:bCs/>
                <w:sz w:val="20"/>
                <w:szCs w:val="20"/>
              </w:rPr>
            </w:pPr>
            <w:r w:rsidRPr="00AF7EB9">
              <w:rPr>
                <w:rFonts w:ascii="Times New Roman" w:hAnsi="Times New Roman" w:cs="Times New Roman"/>
                <w:b/>
                <w:bCs/>
                <w:sz w:val="20"/>
                <w:szCs w:val="20"/>
              </w:rPr>
              <w:t>Number of apps included</w:t>
            </w:r>
          </w:p>
        </w:tc>
        <w:tc>
          <w:tcPr>
            <w:tcW w:w="1620" w:type="dxa"/>
            <w:vAlign w:val="center"/>
          </w:tcPr>
          <w:p w14:paraId="02B78039" w14:textId="77777777" w:rsidR="006E10D7" w:rsidRPr="00AF7EB9" w:rsidRDefault="006E10D7" w:rsidP="006E10D7">
            <w:pPr>
              <w:jc w:val="center"/>
              <w:rPr>
                <w:rFonts w:ascii="Times New Roman" w:hAnsi="Times New Roman" w:cs="Times New Roman"/>
                <w:b/>
                <w:bCs/>
                <w:sz w:val="20"/>
                <w:szCs w:val="20"/>
              </w:rPr>
            </w:pPr>
            <w:r w:rsidRPr="00AF7EB9">
              <w:rPr>
                <w:rFonts w:ascii="Times New Roman" w:hAnsi="Times New Roman" w:cs="Times New Roman"/>
                <w:b/>
                <w:bCs/>
                <w:sz w:val="20"/>
                <w:szCs w:val="20"/>
              </w:rPr>
              <w:t>App market name and category</w:t>
            </w:r>
          </w:p>
        </w:tc>
        <w:tc>
          <w:tcPr>
            <w:tcW w:w="5670" w:type="dxa"/>
            <w:vAlign w:val="center"/>
          </w:tcPr>
          <w:p w14:paraId="6BE266C5" w14:textId="46A18350" w:rsidR="006E10D7" w:rsidRPr="00AF7EB9" w:rsidRDefault="00D831B3" w:rsidP="006E10D7">
            <w:pPr>
              <w:jc w:val="center"/>
              <w:rPr>
                <w:rFonts w:ascii="Times New Roman" w:hAnsi="Times New Roman" w:cs="Times New Roman"/>
                <w:b/>
                <w:bCs/>
                <w:sz w:val="20"/>
                <w:szCs w:val="20"/>
              </w:rPr>
            </w:pPr>
            <w:r>
              <w:rPr>
                <w:rFonts w:ascii="Times New Roman" w:hAnsi="Times New Roman" w:cs="Times New Roman"/>
                <w:b/>
                <w:bCs/>
                <w:sz w:val="20"/>
                <w:szCs w:val="20"/>
              </w:rPr>
              <w:t>F</w:t>
            </w:r>
            <w:r w:rsidR="006E10D7">
              <w:rPr>
                <w:rFonts w:ascii="Times New Roman" w:hAnsi="Times New Roman" w:cs="Times New Roman"/>
                <w:b/>
                <w:bCs/>
                <w:sz w:val="20"/>
                <w:szCs w:val="20"/>
              </w:rPr>
              <w:t>indings</w:t>
            </w:r>
            <w:r>
              <w:rPr>
                <w:rFonts w:ascii="Times New Roman" w:hAnsi="Times New Roman" w:cs="Times New Roman"/>
                <w:b/>
                <w:bCs/>
                <w:sz w:val="20"/>
                <w:szCs w:val="20"/>
              </w:rPr>
              <w:t xml:space="preserve"> related to the theoretical background</w:t>
            </w:r>
          </w:p>
        </w:tc>
      </w:tr>
      <w:tr w:rsidR="006E10D7" w:rsidRPr="00AF7EB9" w14:paraId="24C59BE7" w14:textId="678D78CB" w:rsidTr="006E10D7">
        <w:trPr>
          <w:trHeight w:val="576"/>
        </w:trPr>
        <w:tc>
          <w:tcPr>
            <w:tcW w:w="1415" w:type="dxa"/>
            <w:hideMark/>
          </w:tcPr>
          <w:p w14:paraId="54653E3F" w14:textId="67E5078F"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 xml:space="preserve">Cowan et al. </w:t>
            </w:r>
            <w:r w:rsidRPr="00AF7EB9">
              <w:rPr>
                <w:rFonts w:ascii="Times New Roman" w:hAnsi="Times New Roman" w:cs="Times New Roman"/>
                <w:sz w:val="20"/>
                <w:szCs w:val="20"/>
              </w:rPr>
              <w:fldChar w:fldCharType="begin" w:fldLock="1"/>
            </w:r>
            <w:r w:rsidRPr="00AF7EB9">
              <w:rPr>
                <w:rFonts w:ascii="Times New Roman" w:hAnsi="Times New Roman" w:cs="Times New Roman"/>
                <w:sz w:val="20"/>
                <w:szCs w:val="20"/>
              </w:rPr>
              <w:instrText>ADDIN CSL_CITATION {"citationItems":[{"id":"ITEM-1","itemData":{"DOI":"10.1177/1090198112452126","ISBN":"1552-6127 (Electronic)\\r1090-1981 (Linking)","ISSN":"10901981","PMID":"22991048","abstract":"Objective. To quantify the presence of health behavior theory constructs in iPhone apps targeting physical activity. Methods. This study used a content analysis of 127 apps from Apple’s (App Store) Health &amp; Fitness category. Coders downloaded the apps and then used an established theory-based instrument to rate each app’s inclusion of theoretical constructs from prominent behavior change theories. Five common items were used to measure 20 theoretical constructs, for a total of 100 items. A theory score was calculated for each app. Multiple regression analysis was used to identify factors associated with higher theory scores. Results. Apps were generally observed to be lacking in theoretical content. Theory scores ranged from 1 to 28 on a 100-point scale. The health belief model was the most prevalent theory, accounting for 32% of all constructs. Regression analyses indicated that higher priced apps and apps that addressed a broader activity spectrum were associated with higher total theory scores. Conclusion. It is not unexpected that apps contained only minimal theoretical content, given that app developers come from a variety of backgrounds and many are not trained in the application of health behavior theory. The relationship between price and theory score corroborates research indicating that higher quality apps are more expensive. There is an opportunity for health and behavior change experts to partner with app developers to incorporate behavior change theories into the development of apps. These future collaborations between health behavior change experts and app developers could foster apps superior in both theory and programming possibly resulting in better health outcomes.","author":[{"dropping-particle":"","family":"Cowan","given":"Logan T.","non-dropping-particle":"","parse-names":false,"suffix":""},{"dropping-particle":"","family":"Wagenen","given":"Sarah A.","non-dropping-particle":"van","parse-names":false,"suffix":""},{"dropping-particle":"","family":"Brown","given":"Brittany A.","non-dropping-particle":"","parse-names":false,"suffix":""},{"dropping-particle":"","family":"Hedin","given":"Riley J.","non-dropping-particle":"","parse-names":false,"suffix":""},{"dropping-particle":"","family":"Seino-Stephan","given":"Yukiko","non-dropping-particle":"","parse-names":false,"suffix":""},{"dropping-particle":"","family":"Hall","given":"P. Cougar","non-dropping-particle":"","parse-names":false,"suffix":""},{"dropping-particle":"","family":"West","given":"Joshua H.","non-dropping-particle":"","parse-names":false,"suffix":""}],"container-title":"Health Education and Behavior","id":"ITEM-1","issue":"2","issued":{"date-parts":[["2012"]]},"page":"133-139","title":"Apps of Steel: Are Exercise Apps Providing Consumers With Realistic Expectations?: A Content Analysis of Exercise Apps for Presence of Behavior Change Theory","type":"article-journal","volume":"40"},"uris":["http://www.mendeley.com/documents/?uuid=6e5bc30c-9fd3-4b05-b55a-8721a94c8c16"]}],"mendeley":{"formattedCitation":"[1]","plainTextFormattedCitation":"[1]","previouslyFormattedCitation":"[1]"},"properties":{"noteIndex":0},"schema":"https://github.com/citation-style-language/schema/raw/master/csl-citation.json"}</w:instrText>
            </w:r>
            <w:r w:rsidRPr="00AF7EB9">
              <w:rPr>
                <w:rFonts w:ascii="Times New Roman" w:hAnsi="Times New Roman" w:cs="Times New Roman"/>
                <w:sz w:val="20"/>
                <w:szCs w:val="20"/>
              </w:rPr>
              <w:fldChar w:fldCharType="separate"/>
            </w:r>
            <w:r w:rsidRPr="00AF7EB9">
              <w:rPr>
                <w:rFonts w:ascii="Times New Roman" w:hAnsi="Times New Roman" w:cs="Times New Roman"/>
                <w:noProof/>
                <w:sz w:val="20"/>
                <w:szCs w:val="20"/>
              </w:rPr>
              <w:t>[1]</w:t>
            </w:r>
            <w:r w:rsidRPr="00AF7EB9">
              <w:rPr>
                <w:rFonts w:ascii="Times New Roman" w:hAnsi="Times New Roman" w:cs="Times New Roman"/>
                <w:sz w:val="20"/>
                <w:szCs w:val="20"/>
              </w:rPr>
              <w:fldChar w:fldCharType="end"/>
            </w:r>
          </w:p>
        </w:tc>
        <w:tc>
          <w:tcPr>
            <w:tcW w:w="663" w:type="dxa"/>
            <w:hideMark/>
          </w:tcPr>
          <w:p w14:paraId="4B11DE23"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2012</w:t>
            </w:r>
          </w:p>
        </w:tc>
        <w:tc>
          <w:tcPr>
            <w:tcW w:w="1157" w:type="dxa"/>
            <w:hideMark/>
          </w:tcPr>
          <w:p w14:paraId="0783CA19"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N/A</w:t>
            </w:r>
          </w:p>
        </w:tc>
        <w:tc>
          <w:tcPr>
            <w:tcW w:w="1080" w:type="dxa"/>
            <w:hideMark/>
          </w:tcPr>
          <w:p w14:paraId="65ECCB57"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PA</w:t>
            </w:r>
          </w:p>
        </w:tc>
        <w:tc>
          <w:tcPr>
            <w:tcW w:w="2340" w:type="dxa"/>
            <w:hideMark/>
          </w:tcPr>
          <w:p w14:paraId="4841B387" w14:textId="2338919F"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Health behavior theory constructs: instrument developed by Doshi, Patrick, Sallis, and Calfas (2003)</w:t>
            </w:r>
          </w:p>
        </w:tc>
        <w:tc>
          <w:tcPr>
            <w:tcW w:w="990" w:type="dxa"/>
            <w:noWrap/>
            <w:hideMark/>
          </w:tcPr>
          <w:p w14:paraId="1B91239A"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127</w:t>
            </w:r>
          </w:p>
        </w:tc>
        <w:tc>
          <w:tcPr>
            <w:tcW w:w="1620" w:type="dxa"/>
            <w:noWrap/>
            <w:hideMark/>
          </w:tcPr>
          <w:p w14:paraId="2A0F9174"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Apple App Store: Health &amp; Fitness category</w:t>
            </w:r>
          </w:p>
        </w:tc>
        <w:tc>
          <w:tcPr>
            <w:tcW w:w="5670" w:type="dxa"/>
          </w:tcPr>
          <w:p w14:paraId="395FECDF" w14:textId="35D8020D" w:rsidR="006E10D7" w:rsidRPr="00AF7EB9" w:rsidRDefault="006E10D7" w:rsidP="006E10D7">
            <w:pPr>
              <w:rPr>
                <w:rFonts w:ascii="Times New Roman" w:hAnsi="Times New Roman" w:cs="Times New Roman"/>
                <w:sz w:val="20"/>
                <w:szCs w:val="20"/>
              </w:rPr>
            </w:pPr>
            <w:r w:rsidRPr="00A15AC7">
              <w:rPr>
                <w:rFonts w:ascii="Times New Roman" w:hAnsi="Times New Roman" w:cs="Times New Roman"/>
                <w:sz w:val="20"/>
                <w:szCs w:val="20"/>
              </w:rPr>
              <w:t xml:space="preserve">Apps were generally observed to be lacking in theoretical content. Regression analyses indicated that higher priced apps and apps that addressed a broader activity spectrum were associated with higher total theory scores. </w:t>
            </w:r>
          </w:p>
        </w:tc>
      </w:tr>
      <w:tr w:rsidR="006E10D7" w:rsidRPr="00AF7EB9" w14:paraId="55218B8C" w14:textId="300EFAC8" w:rsidTr="006E10D7">
        <w:trPr>
          <w:trHeight w:val="576"/>
        </w:trPr>
        <w:tc>
          <w:tcPr>
            <w:tcW w:w="1415" w:type="dxa"/>
            <w:hideMark/>
          </w:tcPr>
          <w:p w14:paraId="4BFAA736" w14:textId="0773472A"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 xml:space="preserve">West et al. </w:t>
            </w:r>
            <w:r w:rsidRPr="00AF7EB9">
              <w:rPr>
                <w:rFonts w:ascii="Times New Roman" w:hAnsi="Times New Roman" w:cs="Times New Roman"/>
                <w:sz w:val="20"/>
                <w:szCs w:val="20"/>
              </w:rPr>
              <w:fldChar w:fldCharType="begin" w:fldLock="1"/>
            </w:r>
            <w:r w:rsidRPr="00AF7EB9">
              <w:rPr>
                <w:rFonts w:ascii="Times New Roman" w:hAnsi="Times New Roman" w:cs="Times New Roman"/>
                <w:sz w:val="20"/>
                <w:szCs w:val="20"/>
              </w:rPr>
              <w:instrText>ADDIN CSL_CITATION {"citationItems":[{"id":"ITEM-1","itemData":{"DOI":"10.2196/jmir.1977","ISBN":"1438-8871 (Electronic)\\r1438-8871 (Linking)","ISSN":"14388871","PMID":"22584372","abstract":"BACKGROUND: The introduction of Apple's iPhone provided a platform for developers to design third-party apps, which greatly expanded the functionality and utility of mobile devices for public health. OBJECTIVE: This study provides an overview of the developers' written descriptions of health and fitness apps and appraises each app's potential for influencing behavior change. METHODS: Data for this study came from a content analysis of health and fitness app descriptions available on iTunes during February 2011. The Health Education Curriculum Analysis Tool (HECAT) and the Precede-Proceed Model (PPM) were used as frameworks to guide the coding of 3336 paid apps. RESULTS: Compared to apps with a cost less than US $0.99, apps exceeding US $0.99 were more likely to be scored as intending to promote health or prevent disease (92.55%, 1925/3336 vs 83.59%, 1411/3336; P&lt;.001), to be credible or trustworthy (91.11%, 1895/3336 vs 86.14%, 1454/3349; P&lt;.001), and more likely to be used personally or recommended to a health care client (72.93%, 1517/2644 vs 66.77%, 1127/2644; P&lt;.001). Apps related to healthy eating, physical activity, and personal health and wellness were more common than apps for substance abuse, mental and emotional health, violence prevention and safety, and sexual and reproductive health. Reinforcing apps were less common than predisposing and enabling apps. Only 1.86% (62/3336) of apps included all 3 factors (ie, predisposing, enabling, and reinforcing). CONCLUSIONS: Development efforts could target public health behaviors for which few apps currently exist. Furthermore, practitioners should be cautious when promoting the use of apps as it appears most provide health-related information (predisposing) or make attempts at enabling behavior, with almost none including all theoretical factors recommended for behavior change.","author":[{"dropping-particle":"","family":"West","given":"Joshua H.","non-dropping-particle":"","parse-names":false,"suffix":""},{"dropping-particle":"","family":"Hall","given":"P. Cougar","non-dropping-particle":"","parse-names":false,"suffix":""},{"dropping-particle":"","family":"Hanson","given":"Carl L.","non-dropping-particle":"","parse-names":false,"suffix":""},{"dropping-particle":"","family":"Barnes","given":"Michael D.","non-dropping-particle":"","parse-names":false,"suffix":""},{"dropping-particle":"","family":"Giraud-Carrier","given":"Christophe","non-dropping-particle":"","parse-names":false,"suffix":""},{"dropping-particle":"","family":"Barrett","given":"James","non-dropping-particle":"","parse-names":false,"suffix":""}],"container-title":"Journal of Medical Internet Research","id":"ITEM-1","issue":"3","issued":{"date-parts":[["2012"]]},"page":"1-12","title":"There's an app for that: Content analysis of paid health and fitness apps","type":"article-journal","volume":"14"},"uris":["http://www.mendeley.com/documents/?uuid=e96ef554-98d7-42c3-a0df-05107516cf9d"]}],"mendeley":{"formattedCitation":"[2]","plainTextFormattedCitation":"[2]","previouslyFormattedCitation":"[2]"},"properties":{"noteIndex":0},"schema":"https://github.com/citation-style-language/schema/raw/master/csl-citation.json"}</w:instrText>
            </w:r>
            <w:r w:rsidRPr="00AF7EB9">
              <w:rPr>
                <w:rFonts w:ascii="Times New Roman" w:hAnsi="Times New Roman" w:cs="Times New Roman"/>
                <w:sz w:val="20"/>
                <w:szCs w:val="20"/>
              </w:rPr>
              <w:fldChar w:fldCharType="separate"/>
            </w:r>
            <w:r w:rsidRPr="00AF7EB9">
              <w:rPr>
                <w:rFonts w:ascii="Times New Roman" w:hAnsi="Times New Roman" w:cs="Times New Roman"/>
                <w:noProof/>
                <w:sz w:val="20"/>
                <w:szCs w:val="20"/>
              </w:rPr>
              <w:t>[2]</w:t>
            </w:r>
            <w:r w:rsidRPr="00AF7EB9">
              <w:rPr>
                <w:rFonts w:ascii="Times New Roman" w:hAnsi="Times New Roman" w:cs="Times New Roman"/>
                <w:sz w:val="20"/>
                <w:szCs w:val="20"/>
              </w:rPr>
              <w:fldChar w:fldCharType="end"/>
            </w:r>
          </w:p>
        </w:tc>
        <w:tc>
          <w:tcPr>
            <w:tcW w:w="663" w:type="dxa"/>
            <w:hideMark/>
          </w:tcPr>
          <w:p w14:paraId="69EDA898"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2012</w:t>
            </w:r>
          </w:p>
        </w:tc>
        <w:tc>
          <w:tcPr>
            <w:tcW w:w="1157" w:type="dxa"/>
            <w:hideMark/>
          </w:tcPr>
          <w:p w14:paraId="5D69B139"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N/A</w:t>
            </w:r>
          </w:p>
        </w:tc>
        <w:tc>
          <w:tcPr>
            <w:tcW w:w="1080" w:type="dxa"/>
            <w:hideMark/>
          </w:tcPr>
          <w:p w14:paraId="3AC0C806"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Health and Fitness</w:t>
            </w:r>
          </w:p>
        </w:tc>
        <w:tc>
          <w:tcPr>
            <w:tcW w:w="2340" w:type="dxa"/>
            <w:hideMark/>
          </w:tcPr>
          <w:p w14:paraId="10C672BD" w14:textId="298E17FD"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The Health Education Curriculum Analysis Tool and the Precede-Proceed Model</w:t>
            </w:r>
          </w:p>
        </w:tc>
        <w:tc>
          <w:tcPr>
            <w:tcW w:w="990" w:type="dxa"/>
            <w:noWrap/>
            <w:hideMark/>
          </w:tcPr>
          <w:p w14:paraId="282C66FF"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3336</w:t>
            </w:r>
          </w:p>
        </w:tc>
        <w:tc>
          <w:tcPr>
            <w:tcW w:w="1620" w:type="dxa"/>
            <w:noWrap/>
            <w:hideMark/>
          </w:tcPr>
          <w:p w14:paraId="4A78102A"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Apple App Store: Health &amp; Fitness category</w:t>
            </w:r>
          </w:p>
        </w:tc>
        <w:tc>
          <w:tcPr>
            <w:tcW w:w="5670" w:type="dxa"/>
          </w:tcPr>
          <w:p w14:paraId="49B7A758" w14:textId="4BE35FAE" w:rsidR="006E10D7" w:rsidRPr="00AF7EB9" w:rsidRDefault="006E10D7" w:rsidP="006E10D7">
            <w:pPr>
              <w:rPr>
                <w:rFonts w:ascii="Times New Roman" w:hAnsi="Times New Roman" w:cs="Times New Roman"/>
                <w:sz w:val="20"/>
                <w:szCs w:val="20"/>
              </w:rPr>
            </w:pPr>
            <w:r w:rsidRPr="00A15AC7">
              <w:rPr>
                <w:rFonts w:ascii="Times New Roman" w:hAnsi="Times New Roman" w:cs="Times New Roman"/>
                <w:sz w:val="20"/>
                <w:szCs w:val="20"/>
              </w:rPr>
              <w:t xml:space="preserve">Apps related to healthy eating, physical activity, and personal health and wellness were more common than apps for substance abuse, mental and emotional health, violence prevention and safety, and sexual and reproductive health. Reinforcing apps were less common than predisposing and enabling apps. </w:t>
            </w:r>
          </w:p>
        </w:tc>
      </w:tr>
      <w:tr w:rsidR="006E10D7" w:rsidRPr="00AF7EB9" w14:paraId="32134542" w14:textId="259BA8E5" w:rsidTr="006E10D7">
        <w:trPr>
          <w:trHeight w:val="576"/>
        </w:trPr>
        <w:tc>
          <w:tcPr>
            <w:tcW w:w="1415" w:type="dxa"/>
            <w:hideMark/>
          </w:tcPr>
          <w:p w14:paraId="02F34D69" w14:textId="763E032C"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 xml:space="preserve">Schoffman et al. </w:t>
            </w:r>
            <w:r w:rsidRPr="00AF7EB9">
              <w:rPr>
                <w:rFonts w:ascii="Times New Roman" w:hAnsi="Times New Roman" w:cs="Times New Roman"/>
                <w:sz w:val="20"/>
                <w:szCs w:val="20"/>
              </w:rPr>
              <w:fldChar w:fldCharType="begin" w:fldLock="1"/>
            </w:r>
            <w:r w:rsidRPr="00AF7EB9">
              <w:rPr>
                <w:rFonts w:ascii="Times New Roman" w:hAnsi="Times New Roman" w:cs="Times New Roman"/>
                <w:sz w:val="20"/>
                <w:szCs w:val="20"/>
              </w:rPr>
              <w:instrText>ADDIN CSL_CITATION {"citationItems":[{"id":"ITEM-1","itemData":{"DOI":"10.1007/s13142-013-0206-3","ISBN":"1869-6716\\r1613-9860","ISSN":"18696716","PMID":"24073184","abstract":"Mobile applications (apps) offer a novel way to engage children in behavior change, but little is known about content of commercially available apps for this population. We analyzed the content of apps for iPhone/iPad for pediatric weight loss, healthy eating (HE), and physical activity (PA). Fifty-seven apps were downloaded and tested by two independent raters. Apps were coded for: inclusion of the Expert Committee for Pediatric Obesity Prevention's (ECPOP) eight recommended strategies (e.g., set goals) and seven behavioral targets (e.g., do ≥1 h of PA per day), utilization of gaming elements, and general characteristics. Most apps lacked any expert recommendations (n = 35, 61.4 %). The mean number of recommendations among apps that used recommendations was 3.6 ± 2.7 out of 15, 56.1 % (n = 32) apps were classified as games, and mean price per app was $1.05 ± 1.66. Most apps reviewed lacked expert recommendations and could be strengthened by addition of comprehensive information about health behavior change and opportunities for goal setting.","author":[{"dropping-particle":"","family":"Schoffman","given":"Danielle E.","non-dropping-particle":"","parse-names":false,"suffix":""},{"dropping-particle":"","family":"Turner-McGrievy","given":"Gabrielle","non-dropping-particle":"","parse-names":false,"suffix":""},{"dropping-particle":"","family":"Jones","given":"Sonya J.","non-dropping-particle":"","parse-names":false,"suffix":""},{"dropping-particle":"","family":"Wilcox","given":"Sara","non-dropping-particle":"","parse-names":false,"suffix":""}],"container-title":"Translational Behavioral Medicine","id":"ITEM-1","issue":"3","issued":{"date-parts":[["2013"]]},"page":"320-325","title":"Mobile apps for pediatric obesity prevention and treatment, healthy eating, and physical activity promotion: Just fun and games?","type":"article-journal","volume":"3"},"uris":["http://www.mendeley.com/documents/?uuid=758c9b48-0c32-4f67-a40f-dc9dc45a1dd4"]}],"mendeley":{"formattedCitation":"[3]","plainTextFormattedCitation":"[3]","previouslyFormattedCitation":"[3]"},"properties":{"noteIndex":0},"schema":"https://github.com/citation-style-language/schema/raw/master/csl-citation.json"}</w:instrText>
            </w:r>
            <w:r w:rsidRPr="00AF7EB9">
              <w:rPr>
                <w:rFonts w:ascii="Times New Roman" w:hAnsi="Times New Roman" w:cs="Times New Roman"/>
                <w:sz w:val="20"/>
                <w:szCs w:val="20"/>
              </w:rPr>
              <w:fldChar w:fldCharType="separate"/>
            </w:r>
            <w:r w:rsidRPr="00AF7EB9">
              <w:rPr>
                <w:rFonts w:ascii="Times New Roman" w:hAnsi="Times New Roman" w:cs="Times New Roman"/>
                <w:noProof/>
                <w:sz w:val="20"/>
                <w:szCs w:val="20"/>
              </w:rPr>
              <w:t>[3]</w:t>
            </w:r>
            <w:r w:rsidRPr="00AF7EB9">
              <w:rPr>
                <w:rFonts w:ascii="Times New Roman" w:hAnsi="Times New Roman" w:cs="Times New Roman"/>
                <w:sz w:val="20"/>
                <w:szCs w:val="20"/>
              </w:rPr>
              <w:fldChar w:fldCharType="end"/>
            </w:r>
            <w:r w:rsidRPr="00AF7EB9">
              <w:rPr>
                <w:rFonts w:ascii="Times New Roman" w:hAnsi="Times New Roman" w:cs="Times New Roman"/>
                <w:sz w:val="20"/>
                <w:szCs w:val="20"/>
              </w:rPr>
              <w:t xml:space="preserve"> </w:t>
            </w:r>
          </w:p>
        </w:tc>
        <w:tc>
          <w:tcPr>
            <w:tcW w:w="663" w:type="dxa"/>
            <w:hideMark/>
          </w:tcPr>
          <w:p w14:paraId="4AED5690"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2013</w:t>
            </w:r>
          </w:p>
        </w:tc>
        <w:tc>
          <w:tcPr>
            <w:tcW w:w="1157" w:type="dxa"/>
            <w:hideMark/>
          </w:tcPr>
          <w:p w14:paraId="0E1EAC9B"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Children and</w:t>
            </w:r>
            <w:r w:rsidRPr="00AF7EB9">
              <w:rPr>
                <w:rFonts w:ascii="Times New Roman" w:hAnsi="Times New Roman" w:cs="Times New Roman"/>
                <w:sz w:val="20"/>
                <w:szCs w:val="20"/>
              </w:rPr>
              <w:br/>
              <w:t>adolescents  &lt;18 years</w:t>
            </w:r>
          </w:p>
        </w:tc>
        <w:tc>
          <w:tcPr>
            <w:tcW w:w="1080" w:type="dxa"/>
            <w:hideMark/>
          </w:tcPr>
          <w:p w14:paraId="49D07C11"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Obesity prevention, diet, PA</w:t>
            </w:r>
          </w:p>
        </w:tc>
        <w:tc>
          <w:tcPr>
            <w:tcW w:w="2340" w:type="dxa"/>
            <w:hideMark/>
          </w:tcPr>
          <w:p w14:paraId="5E347622" w14:textId="5ECB5DBD"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The Expert Committee for Pediatric Obesity Prevention's eight recommended strategies and seven behavioral targets</w:t>
            </w:r>
          </w:p>
        </w:tc>
        <w:tc>
          <w:tcPr>
            <w:tcW w:w="990" w:type="dxa"/>
            <w:noWrap/>
            <w:hideMark/>
          </w:tcPr>
          <w:p w14:paraId="1DA4EE04"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57</w:t>
            </w:r>
          </w:p>
        </w:tc>
        <w:tc>
          <w:tcPr>
            <w:tcW w:w="1620" w:type="dxa"/>
            <w:noWrap/>
            <w:hideMark/>
          </w:tcPr>
          <w:p w14:paraId="5B4BC600"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Apple App Store</w:t>
            </w:r>
          </w:p>
        </w:tc>
        <w:tc>
          <w:tcPr>
            <w:tcW w:w="5670" w:type="dxa"/>
          </w:tcPr>
          <w:p w14:paraId="5FAB2F6F" w14:textId="5DC1AC4C" w:rsidR="006E10D7" w:rsidRPr="00AF7EB9" w:rsidRDefault="006E10D7" w:rsidP="006E10D7">
            <w:pPr>
              <w:rPr>
                <w:rFonts w:ascii="Times New Roman" w:hAnsi="Times New Roman" w:cs="Times New Roman"/>
                <w:sz w:val="20"/>
                <w:szCs w:val="20"/>
              </w:rPr>
            </w:pPr>
            <w:r w:rsidRPr="00A15AC7">
              <w:rPr>
                <w:rFonts w:ascii="Times New Roman" w:hAnsi="Times New Roman" w:cs="Times New Roman"/>
                <w:sz w:val="20"/>
                <w:szCs w:val="20"/>
              </w:rPr>
              <w:t xml:space="preserve">Most apps reviewed lacked expert recommendations and could be strengthened by addition of comprehensive information about health behavior change and opportunities for goal setting. </w:t>
            </w:r>
          </w:p>
        </w:tc>
      </w:tr>
      <w:tr w:rsidR="006E10D7" w:rsidRPr="00AF7EB9" w14:paraId="51AF0FC2" w14:textId="454791C9" w:rsidTr="006E10D7">
        <w:trPr>
          <w:trHeight w:val="576"/>
        </w:trPr>
        <w:tc>
          <w:tcPr>
            <w:tcW w:w="1415" w:type="dxa"/>
            <w:hideMark/>
          </w:tcPr>
          <w:p w14:paraId="2854D290" w14:textId="6F8D155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 xml:space="preserve">Conroy et al. </w:t>
            </w:r>
            <w:r w:rsidRPr="00AF7EB9">
              <w:rPr>
                <w:rFonts w:ascii="Times New Roman" w:hAnsi="Times New Roman" w:cs="Times New Roman"/>
                <w:sz w:val="20"/>
                <w:szCs w:val="20"/>
              </w:rPr>
              <w:fldChar w:fldCharType="begin" w:fldLock="1"/>
            </w:r>
            <w:r w:rsidRPr="00AF7EB9">
              <w:rPr>
                <w:rFonts w:ascii="Times New Roman" w:hAnsi="Times New Roman" w:cs="Times New Roman"/>
                <w:sz w:val="20"/>
                <w:szCs w:val="20"/>
              </w:rPr>
              <w:instrText>ADDIN CSL_CITATION {"citationItems":[{"id":"ITEM-1","itemData":{"DOI":"10.1016/j.amepre.2014.01.010","ISBN":"0749-3797","ISSN":"18732607","PMID":"24842742","abstract":"Background Mobile applications (apps) have potential for helping people increase their physical activity, but little is known about the behavior change techniques marketed in these apps. Purpose The aim of this study was to characterize the behavior change techniques represented in online descriptions of top-ranked apps for physical activity. Methods Top-ranked apps (n=167) were identified on August 28, 2013, and coded using the Coventry, Aberdeen and London-Revised (CALO-RE) taxonomy of behavior change techniques during the following month. Analyses were conducted during 2013. Results Most descriptions of apps incorporated fewer than four behavior change techniques. The most common techniques involved providing instruction on how to perform exercises, modeling how to perform exercises, providing feedback on performance, goal-setting for physical activity, and planning social support/change. A latent class analysis revealed the existence of two types of apps, educational and motivational, based on their configurations of behavior change techniques. Conclusions Behavior change techniques are not widely marketed in contemporary physical activity apps. Based on the available descriptions and functions of the observed techniques in contemporary health behavior theories, people may need multiple apps to initiate and maintain behavior change. This audit provides a starting point for scientists, developers, clinicians, and consumers to evaluate and enhance apps in this market. © 2014 American Journal of Preventive Medicine.","author":[{"dropping-particle":"","family":"Conroy","given":"David E.","non-dropping-particle":"","parse-names":false,"suffix":""},{"dropping-particle":"","family":"Yang","given":"Chih Hsiang","non-dropping-particle":"","parse-names":false,"suffix":""},{"dropping-particle":"","family":"Maher","given":"Jaclyn P.","non-dropping-particle":"","parse-names":false,"suffix":""}],"container-title":"American Journal of Preventive Medicine","id":"ITEM-1","issue":"6","issued":{"date-parts":[["2014"]]},"page":"649-652","publisher":"Elsevier","title":"Behavior change techniques in top-ranked mobile apps for physical activity","type":"article-journal","volume":"46"},"uris":["http://www.mendeley.com/documents/?uuid=9f645862-57a6-4291-904d-bbb0b345f713"]}],"mendeley":{"formattedCitation":"[4]","plainTextFormattedCitation":"[4]","previouslyFormattedCitation":"[4]"},"properties":{"noteIndex":0},"schema":"https://github.com/citation-style-language/schema/raw/master/csl-citation.json"}</w:instrText>
            </w:r>
            <w:r w:rsidRPr="00AF7EB9">
              <w:rPr>
                <w:rFonts w:ascii="Times New Roman" w:hAnsi="Times New Roman" w:cs="Times New Roman"/>
                <w:sz w:val="20"/>
                <w:szCs w:val="20"/>
              </w:rPr>
              <w:fldChar w:fldCharType="separate"/>
            </w:r>
            <w:r w:rsidRPr="00AF7EB9">
              <w:rPr>
                <w:rFonts w:ascii="Times New Roman" w:hAnsi="Times New Roman" w:cs="Times New Roman"/>
                <w:noProof/>
                <w:sz w:val="20"/>
                <w:szCs w:val="20"/>
              </w:rPr>
              <w:t>[4]</w:t>
            </w:r>
            <w:r w:rsidRPr="00AF7EB9">
              <w:rPr>
                <w:rFonts w:ascii="Times New Roman" w:hAnsi="Times New Roman" w:cs="Times New Roman"/>
                <w:sz w:val="20"/>
                <w:szCs w:val="20"/>
              </w:rPr>
              <w:fldChar w:fldCharType="end"/>
            </w:r>
          </w:p>
        </w:tc>
        <w:tc>
          <w:tcPr>
            <w:tcW w:w="663" w:type="dxa"/>
            <w:hideMark/>
          </w:tcPr>
          <w:p w14:paraId="591EB321"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2014</w:t>
            </w:r>
          </w:p>
        </w:tc>
        <w:tc>
          <w:tcPr>
            <w:tcW w:w="1157" w:type="dxa"/>
            <w:hideMark/>
          </w:tcPr>
          <w:p w14:paraId="09CAEA82"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N/A</w:t>
            </w:r>
          </w:p>
        </w:tc>
        <w:tc>
          <w:tcPr>
            <w:tcW w:w="1080" w:type="dxa"/>
            <w:hideMark/>
          </w:tcPr>
          <w:p w14:paraId="489337D2"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PA</w:t>
            </w:r>
          </w:p>
        </w:tc>
        <w:tc>
          <w:tcPr>
            <w:tcW w:w="2340" w:type="dxa"/>
            <w:hideMark/>
          </w:tcPr>
          <w:p w14:paraId="52D14EC7"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The CALO-RE (Coventry, Aberdeen &amp; London – Refined) taxonomy (40 BCTs)</w:t>
            </w:r>
          </w:p>
        </w:tc>
        <w:tc>
          <w:tcPr>
            <w:tcW w:w="990" w:type="dxa"/>
            <w:hideMark/>
          </w:tcPr>
          <w:p w14:paraId="42C7F9D1"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67</w:t>
            </w:r>
          </w:p>
        </w:tc>
        <w:tc>
          <w:tcPr>
            <w:tcW w:w="1620" w:type="dxa"/>
            <w:hideMark/>
          </w:tcPr>
          <w:p w14:paraId="0CC79262"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 xml:space="preserve">Apple App Store and Google Play: Health &amp; Fitness category (top-ranked apps) </w:t>
            </w:r>
          </w:p>
        </w:tc>
        <w:tc>
          <w:tcPr>
            <w:tcW w:w="5670" w:type="dxa"/>
          </w:tcPr>
          <w:p w14:paraId="65B0AB67" w14:textId="69FBC07D" w:rsidR="006E10D7" w:rsidRPr="00AF7EB9" w:rsidRDefault="006E10D7" w:rsidP="006E10D7">
            <w:pPr>
              <w:rPr>
                <w:rFonts w:ascii="Times New Roman" w:hAnsi="Times New Roman" w:cs="Times New Roman"/>
                <w:sz w:val="20"/>
                <w:szCs w:val="20"/>
              </w:rPr>
            </w:pPr>
            <w:r w:rsidRPr="00A15AC7">
              <w:rPr>
                <w:rFonts w:ascii="Times New Roman" w:hAnsi="Times New Roman" w:cs="Times New Roman"/>
                <w:sz w:val="20"/>
                <w:szCs w:val="20"/>
              </w:rPr>
              <w:t xml:space="preserve">Most descriptions of apps incorporated fewer than </w:t>
            </w:r>
            <w:r w:rsidRPr="00A15AC7">
              <w:rPr>
                <w:rFonts w:ascii="Times New Roman" w:hAnsi="Times New Roman" w:cs="Times New Roman"/>
                <w:b/>
                <w:bCs/>
                <w:sz w:val="20"/>
                <w:szCs w:val="20"/>
              </w:rPr>
              <w:t>4 BCTs</w:t>
            </w:r>
            <w:r w:rsidRPr="00A15AC7">
              <w:rPr>
                <w:rFonts w:ascii="Times New Roman" w:hAnsi="Times New Roman" w:cs="Times New Roman"/>
                <w:sz w:val="20"/>
                <w:szCs w:val="20"/>
              </w:rPr>
              <w:t xml:space="preserve">. The most common techniques involved "providing instruction on how to perform exercises", "modeling how to perform exercises", "providing feedback on performance", "goal-setting for physical activity", and "planning social support/change". </w:t>
            </w:r>
          </w:p>
        </w:tc>
      </w:tr>
      <w:tr w:rsidR="006E10D7" w:rsidRPr="00AF7EB9" w14:paraId="5798C8A7" w14:textId="45AC7106" w:rsidTr="006E10D7">
        <w:trPr>
          <w:trHeight w:val="576"/>
        </w:trPr>
        <w:tc>
          <w:tcPr>
            <w:tcW w:w="1415" w:type="dxa"/>
            <w:hideMark/>
          </w:tcPr>
          <w:p w14:paraId="43FC587F" w14:textId="203659FD"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 xml:space="preserve">Direito et al. </w:t>
            </w:r>
            <w:r w:rsidRPr="00AF7EB9">
              <w:rPr>
                <w:rFonts w:ascii="Times New Roman" w:hAnsi="Times New Roman" w:cs="Times New Roman"/>
                <w:sz w:val="20"/>
                <w:szCs w:val="20"/>
              </w:rPr>
              <w:fldChar w:fldCharType="begin" w:fldLock="1"/>
            </w:r>
            <w:r w:rsidRPr="00AF7EB9">
              <w:rPr>
                <w:rFonts w:ascii="Times New Roman" w:hAnsi="Times New Roman" w:cs="Times New Roman"/>
                <w:sz w:val="20"/>
                <w:szCs w:val="20"/>
              </w:rPr>
              <w:instrText>ADDIN CSL_CITATION {"citationItems":[{"id":"ITEM-1","itemData":{"DOI":"10.1186/1471-2458-14-646","ISBN":"1471-2458 (Electronic)\\r1471-2458 (Linking)","ISSN":"14712458","PMID":"24965805","abstract":"There has been a recent proliferation in the development of smartphone applications (apps) aimed at modifying various health behaviours. While interventions that incorporate behaviour change techniques (BCTs) have been associated with greater effectiveness, it is not clear to what extent smartphone apps incorporate such techniques. The purpose of this study was to investigate the presence of BCTs in physical activity and dietary apps and determine how reliably the taxonomy checklist can be used to identify BCTs in smartphone apps. The top-20 paid and top-20 free physical activity and/or dietary behaviour apps from the New Zealand Apple App Store Health &amp; Fitness category were downloaded to an iPhone. Four independent raters user-tested and coded each app for the presence/absence of BCTs using the taxonomy of behaviour change techniques (26 BCTs in total). The number of BCTs included in the 40 apps was calculated. Krippendorff’s alpha was used to evaluate interrater reliability for each of the 26 BCTs. Apps included an average of 8.1 (range 2-18) techniques, the number being slightly higher for paid (M = 9.7, range 2-18) than free apps (M = 6.6, range 3-14). The most frequently included BCTs were “provide instruction” (83% of the apps), “set graded tasks” (70%), and “prompt self-monitoring” (60%). Techniques such as “teach to use prompts/cues”, “agree on behavioural contract”, “relapse prevention” and “time management” were not present in the apps reviewed. Interrater reliability coefficients ranged from 0.1 to 0.9 (Mean 0.6, SD = 0.2). Presence of BCTs varied by app type and price; however, BCTs associated with increased intervention effectiveness were in general more common in paid apps. The taxonomy checklist can be used by independent raters to reliably identify BCTs in physical activity and dietary behaviour smartphone apps.","author":[{"dropping-particle":"","family":"Direito","given":"Artur","non-dropping-particle":"","parse-names":false,"suffix":""},{"dropping-particle":"","family":"Pfaeffli Dale","given":"Leila","non-dropping-particle":"","parse-names":false,"suffix":""},{"dropping-particle":"","family":"Shields","given":"Emma","non-dropping-particle":"","parse-names":false,"suffix":""},{"dropping-particle":"","family":"Dobson","given":"Rosie","non-dropping-particle":"","parse-names":false,"suffix":""},{"dropping-particle":"","family":"Whittaker","given":"Robyn","non-dropping-particle":"","parse-names":false,"suffix":""},{"dropping-particle":"","family":"Maddison","given":"Ralph","non-dropping-particle":"","parse-names":false,"suffix":""}],"container-title":"BMC Public Health","id":"ITEM-1","issue":"1","issued":{"date-parts":[["2014"]]},"page":"1-7","title":"Do physical activity and dietary smartphone applications incorporate evidence-based behaviour change techniques?","type":"article-journal","volume":"14"},"uris":["http://www.mendeley.com/documents/?uuid=0272b094-d2c4-4b10-8771-39885a81dae4"]}],"mendeley":{"formattedCitation":"[5]","plainTextFormattedCitation":"[5]","previouslyFormattedCitation":"[5]"},"properties":{"noteIndex":0},"schema":"https://github.com/citation-style-language/schema/raw/master/csl-citation.json"}</w:instrText>
            </w:r>
            <w:r w:rsidRPr="00AF7EB9">
              <w:rPr>
                <w:rFonts w:ascii="Times New Roman" w:hAnsi="Times New Roman" w:cs="Times New Roman"/>
                <w:sz w:val="20"/>
                <w:szCs w:val="20"/>
              </w:rPr>
              <w:fldChar w:fldCharType="separate"/>
            </w:r>
            <w:r w:rsidRPr="00AF7EB9">
              <w:rPr>
                <w:rFonts w:ascii="Times New Roman" w:hAnsi="Times New Roman" w:cs="Times New Roman"/>
                <w:noProof/>
                <w:sz w:val="20"/>
                <w:szCs w:val="20"/>
              </w:rPr>
              <w:t>[5]</w:t>
            </w:r>
            <w:r w:rsidRPr="00AF7EB9">
              <w:rPr>
                <w:rFonts w:ascii="Times New Roman" w:hAnsi="Times New Roman" w:cs="Times New Roman"/>
                <w:sz w:val="20"/>
                <w:szCs w:val="20"/>
              </w:rPr>
              <w:fldChar w:fldCharType="end"/>
            </w:r>
          </w:p>
        </w:tc>
        <w:tc>
          <w:tcPr>
            <w:tcW w:w="663" w:type="dxa"/>
            <w:hideMark/>
          </w:tcPr>
          <w:p w14:paraId="42DBE3DE"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2014</w:t>
            </w:r>
          </w:p>
        </w:tc>
        <w:tc>
          <w:tcPr>
            <w:tcW w:w="1157" w:type="dxa"/>
            <w:hideMark/>
          </w:tcPr>
          <w:p w14:paraId="08C18C6D"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N/A</w:t>
            </w:r>
          </w:p>
        </w:tc>
        <w:tc>
          <w:tcPr>
            <w:tcW w:w="1080" w:type="dxa"/>
            <w:hideMark/>
          </w:tcPr>
          <w:p w14:paraId="0434DDBC"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PA and Diet</w:t>
            </w:r>
          </w:p>
        </w:tc>
        <w:tc>
          <w:tcPr>
            <w:tcW w:w="2340" w:type="dxa"/>
            <w:hideMark/>
          </w:tcPr>
          <w:p w14:paraId="7B2B283F"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The Taxonomy of Behaviour Change Techniques Used</w:t>
            </w:r>
            <w:r w:rsidRPr="00AF7EB9">
              <w:rPr>
                <w:rFonts w:ascii="Times New Roman" w:hAnsi="Times New Roman" w:cs="Times New Roman"/>
                <w:sz w:val="20"/>
                <w:szCs w:val="20"/>
              </w:rPr>
              <w:br/>
              <w:t>in Interventions (26 BCTs)</w:t>
            </w:r>
          </w:p>
        </w:tc>
        <w:tc>
          <w:tcPr>
            <w:tcW w:w="990" w:type="dxa"/>
            <w:noWrap/>
            <w:hideMark/>
          </w:tcPr>
          <w:p w14:paraId="41B3E682"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40</w:t>
            </w:r>
          </w:p>
        </w:tc>
        <w:tc>
          <w:tcPr>
            <w:tcW w:w="1620" w:type="dxa"/>
            <w:hideMark/>
          </w:tcPr>
          <w:p w14:paraId="2D9ED92D"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Apple App Store: Health &amp; Fitness category (top-20 paid and top-20 free apps)</w:t>
            </w:r>
          </w:p>
        </w:tc>
        <w:tc>
          <w:tcPr>
            <w:tcW w:w="5670" w:type="dxa"/>
          </w:tcPr>
          <w:p w14:paraId="0378CE85" w14:textId="7A14764A" w:rsidR="006E10D7" w:rsidRPr="00AF7EB9" w:rsidRDefault="006E10D7" w:rsidP="006E10D7">
            <w:pPr>
              <w:rPr>
                <w:rFonts w:ascii="Times New Roman" w:hAnsi="Times New Roman" w:cs="Times New Roman"/>
                <w:sz w:val="20"/>
                <w:szCs w:val="20"/>
              </w:rPr>
            </w:pPr>
            <w:r w:rsidRPr="00A15AC7">
              <w:rPr>
                <w:rFonts w:ascii="Times New Roman" w:hAnsi="Times New Roman" w:cs="Times New Roman"/>
                <w:sz w:val="20"/>
                <w:szCs w:val="20"/>
              </w:rPr>
              <w:t xml:space="preserve">Apps included an average of </w:t>
            </w:r>
            <w:r w:rsidRPr="00A15AC7">
              <w:rPr>
                <w:rFonts w:ascii="Times New Roman" w:hAnsi="Times New Roman" w:cs="Times New Roman"/>
                <w:b/>
                <w:bCs/>
                <w:sz w:val="20"/>
                <w:szCs w:val="20"/>
              </w:rPr>
              <w:t>8.1 BCTs</w:t>
            </w:r>
            <w:r w:rsidRPr="00A15AC7">
              <w:rPr>
                <w:rFonts w:ascii="Times New Roman" w:hAnsi="Times New Roman" w:cs="Times New Roman"/>
                <w:sz w:val="20"/>
                <w:szCs w:val="20"/>
              </w:rPr>
              <w:t xml:space="preserve"> (range 2-18), the number being slightly higher for paid (mean (M) = 9.7, range 2-18) than free apps (M = 6.6, range 3-14). The most frequently included BCTs were “provide instruction” (83% of the apps), “set graded tasks” (70%), and “prompt self-monitoring” (60%). Techniques such as “teach to use prompts/cues”, “agree on behavioral contract”, “relapse prevention” and “time management” were not present in the apps reviewed.</w:t>
            </w:r>
          </w:p>
        </w:tc>
      </w:tr>
      <w:tr w:rsidR="006E10D7" w:rsidRPr="00AF7EB9" w14:paraId="39ADE9EE" w14:textId="4C9787E7" w:rsidTr="006E10D7">
        <w:trPr>
          <w:trHeight w:val="576"/>
        </w:trPr>
        <w:tc>
          <w:tcPr>
            <w:tcW w:w="1415" w:type="dxa"/>
            <w:noWrap/>
            <w:hideMark/>
          </w:tcPr>
          <w:p w14:paraId="1B56982B" w14:textId="1FA0F48B"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 xml:space="preserve">Middelweerd et al. </w:t>
            </w:r>
            <w:r w:rsidRPr="00AF7EB9">
              <w:rPr>
                <w:rFonts w:ascii="Times New Roman" w:hAnsi="Times New Roman" w:cs="Times New Roman"/>
                <w:sz w:val="20"/>
                <w:szCs w:val="20"/>
              </w:rPr>
              <w:fldChar w:fldCharType="begin" w:fldLock="1"/>
            </w:r>
            <w:r w:rsidRPr="00AF7EB9">
              <w:rPr>
                <w:rFonts w:ascii="Times New Roman" w:hAnsi="Times New Roman" w:cs="Times New Roman"/>
                <w:sz w:val="20"/>
                <w:szCs w:val="20"/>
              </w:rPr>
              <w:instrText>ADDIN CSL_CITATION {"citationItems":[{"id":"ITEM-1","itemData":{"DOI":"10.1186/s12966-014-0097-9","ISBN":"1479-5868","ISSN":"14795868","PMID":"25059981","abstract":"BackgroundIn May 2013, the iTunes and Google Play stores contained 23,490 and 17,756 smartphone applications (apps) categorized as Health and Fitness, respectively. The quality of these apps, in terms of applying established health behavior change techniques, remains unclear.MethodsThe study sample was identified through systematic searches in iTunes and Google Play. Search terms were based on Boolean logic and included AND combinations for physical activity, healthy lifestyle, exercise, fitness, coach, assistant, motivation, and support. Sixty-four apps were downloaded, reviewed, and rated based on the taxonomy of behavior change techniques used in the interventions. Mean and ranges were calculated for the number of observed behavior change techniques. Using nonparametric tests, we compared the number of techniques observed in free and paid apps and in iTunes and Google Play.ResultsOn average, the reviewed apps included 5 behavior change techniques (range 2¿8). Techniques such as self-monitoring, providing feedback on performance, and goal-setting were used most frequently, whereas some techniques such as motivational interviewing, stress management, relapse prevention, self-talk, role models, and prompted barrier identification were not. No differences in the number of behavior change techniques between free and paid apps, or between the app stores were found.ConclusionsThe present study demonstrated that apps promoting physical activity applied an average of 5 out of 23 possible behavior change techniques. This number was not different for paid and free apps or between app stores. The most frequently used behavior change techniques in apps were similar to those most frequently used in other types of physical activity promotion interventions.","author":[{"dropping-particle":"","family":"Middelweerd","given":"Anouk","non-dropping-particle":"","parse-names":false,"suffix":""},{"dropping-particle":"","family":"Mollee","given":"Julia S.","non-dropping-particle":"","parse-names":false,"suffix":""},{"dropping-particle":"","family":"Wal","given":"C. N.","non-dropping-particle":"van der","parse-names":false,"suffix":""},{"dropping-particle":"","family":"Brug","given":"Johannes","non-dropping-particle":"","parse-names":false,"suffix":""},{"dropping-particle":"","family":"Velde","given":"Saskia J.","non-dropping-particle":"te","parse-names":false,"suffix":""}],"container-title":"International Journal of Behavioral Nutrition and Physical Activity","id":"ITEM-1","issue":"1","issued":{"date-parts":[["2014"]]},"page":"1-9","title":"Apps to promote physical activity among adults: A review and content analysis","type":"article-journal","volume":"11"},"uris":["http://www.mendeley.com/documents/?uuid=4fc9bf40-1f9b-4e27-8e70-8a8fb4c782ac"]}],"mendeley":{"formattedCitation":"[6]","plainTextFormattedCitation":"[6]","previouslyFormattedCitation":"[6]"},"properties":{"noteIndex":0},"schema":"https://github.com/citation-style-language/schema/raw/master/csl-citation.json"}</w:instrText>
            </w:r>
            <w:r w:rsidRPr="00AF7EB9">
              <w:rPr>
                <w:rFonts w:ascii="Times New Roman" w:hAnsi="Times New Roman" w:cs="Times New Roman"/>
                <w:sz w:val="20"/>
                <w:szCs w:val="20"/>
              </w:rPr>
              <w:fldChar w:fldCharType="separate"/>
            </w:r>
            <w:r w:rsidRPr="00AF7EB9">
              <w:rPr>
                <w:rFonts w:ascii="Times New Roman" w:hAnsi="Times New Roman" w:cs="Times New Roman"/>
                <w:noProof/>
                <w:sz w:val="20"/>
                <w:szCs w:val="20"/>
              </w:rPr>
              <w:t>[6]</w:t>
            </w:r>
            <w:r w:rsidRPr="00AF7EB9">
              <w:rPr>
                <w:rFonts w:ascii="Times New Roman" w:hAnsi="Times New Roman" w:cs="Times New Roman"/>
                <w:sz w:val="20"/>
                <w:szCs w:val="20"/>
              </w:rPr>
              <w:fldChar w:fldCharType="end"/>
            </w:r>
          </w:p>
        </w:tc>
        <w:tc>
          <w:tcPr>
            <w:tcW w:w="663" w:type="dxa"/>
            <w:noWrap/>
            <w:hideMark/>
          </w:tcPr>
          <w:p w14:paraId="641879DE"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2014</w:t>
            </w:r>
          </w:p>
        </w:tc>
        <w:tc>
          <w:tcPr>
            <w:tcW w:w="1157" w:type="dxa"/>
            <w:hideMark/>
          </w:tcPr>
          <w:p w14:paraId="1A082818"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Adults</w:t>
            </w:r>
          </w:p>
        </w:tc>
        <w:tc>
          <w:tcPr>
            <w:tcW w:w="1080" w:type="dxa"/>
            <w:hideMark/>
          </w:tcPr>
          <w:p w14:paraId="45F6F084"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PA</w:t>
            </w:r>
          </w:p>
        </w:tc>
        <w:tc>
          <w:tcPr>
            <w:tcW w:w="2340" w:type="dxa"/>
            <w:hideMark/>
          </w:tcPr>
          <w:p w14:paraId="2D75E2F4"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The Taxonomy of Behaviour Change Techniques Used</w:t>
            </w:r>
            <w:r w:rsidRPr="00AF7EB9">
              <w:rPr>
                <w:rFonts w:ascii="Times New Roman" w:hAnsi="Times New Roman" w:cs="Times New Roman"/>
                <w:sz w:val="20"/>
                <w:szCs w:val="20"/>
              </w:rPr>
              <w:br/>
              <w:t>in Interventions (26 BCTs)</w:t>
            </w:r>
          </w:p>
        </w:tc>
        <w:tc>
          <w:tcPr>
            <w:tcW w:w="990" w:type="dxa"/>
            <w:noWrap/>
            <w:hideMark/>
          </w:tcPr>
          <w:p w14:paraId="1E906CCE"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64</w:t>
            </w:r>
          </w:p>
        </w:tc>
        <w:tc>
          <w:tcPr>
            <w:tcW w:w="1620" w:type="dxa"/>
            <w:noWrap/>
            <w:hideMark/>
          </w:tcPr>
          <w:p w14:paraId="25AADD39"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Apple iTunes and Google Play</w:t>
            </w:r>
          </w:p>
        </w:tc>
        <w:tc>
          <w:tcPr>
            <w:tcW w:w="5670" w:type="dxa"/>
          </w:tcPr>
          <w:p w14:paraId="6C457C9C" w14:textId="7E0AF0E3" w:rsidR="006E10D7" w:rsidRPr="00AF7EB9" w:rsidRDefault="006E10D7" w:rsidP="006E10D7">
            <w:pPr>
              <w:rPr>
                <w:rFonts w:ascii="Times New Roman" w:hAnsi="Times New Roman" w:cs="Times New Roman"/>
                <w:sz w:val="20"/>
                <w:szCs w:val="20"/>
              </w:rPr>
            </w:pPr>
            <w:r w:rsidRPr="00A15AC7">
              <w:rPr>
                <w:rFonts w:ascii="Times New Roman" w:hAnsi="Times New Roman" w:cs="Times New Roman"/>
                <w:sz w:val="20"/>
                <w:szCs w:val="20"/>
              </w:rPr>
              <w:t xml:space="preserve">On average, the reviewed apps included </w:t>
            </w:r>
            <w:r w:rsidRPr="00A15AC7">
              <w:rPr>
                <w:rFonts w:ascii="Times New Roman" w:hAnsi="Times New Roman" w:cs="Times New Roman"/>
                <w:b/>
                <w:bCs/>
                <w:sz w:val="20"/>
                <w:szCs w:val="20"/>
              </w:rPr>
              <w:t>5 BCTs</w:t>
            </w:r>
            <w:r w:rsidRPr="00A15AC7">
              <w:rPr>
                <w:rFonts w:ascii="Times New Roman" w:hAnsi="Times New Roman" w:cs="Times New Roman"/>
                <w:sz w:val="20"/>
                <w:szCs w:val="20"/>
              </w:rPr>
              <w:t xml:space="preserve"> (range 2–8). Techniques such as "self-monitoring", 'providing feedback on performance", and "goal-setting" were used most frequently, whereas some techniques such as "motivational interviewing", "stress management", "relapse prevention", "self-talk", "role </w:t>
            </w:r>
            <w:r w:rsidRPr="00A15AC7">
              <w:rPr>
                <w:rFonts w:ascii="Times New Roman" w:hAnsi="Times New Roman" w:cs="Times New Roman"/>
                <w:sz w:val="20"/>
                <w:szCs w:val="20"/>
              </w:rPr>
              <w:lastRenderedPageBreak/>
              <w:t xml:space="preserve">models", and "prompted barrier identification" were not. No differences in the number of behavior change techniques between free and paid apps, or between the app stores were found. </w:t>
            </w:r>
          </w:p>
        </w:tc>
      </w:tr>
      <w:tr w:rsidR="006E10D7" w:rsidRPr="00AF7EB9" w14:paraId="51FE5ED5" w14:textId="40CA68C1" w:rsidTr="006E10D7">
        <w:trPr>
          <w:trHeight w:val="576"/>
        </w:trPr>
        <w:tc>
          <w:tcPr>
            <w:tcW w:w="1415" w:type="dxa"/>
            <w:hideMark/>
          </w:tcPr>
          <w:p w14:paraId="5FF41B83" w14:textId="550D9E21"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lastRenderedPageBreak/>
              <w:t xml:space="preserve">Yang et al. </w:t>
            </w:r>
            <w:r w:rsidRPr="00AF7EB9">
              <w:rPr>
                <w:rFonts w:ascii="Times New Roman" w:hAnsi="Times New Roman" w:cs="Times New Roman"/>
                <w:sz w:val="20"/>
                <w:szCs w:val="20"/>
              </w:rPr>
              <w:fldChar w:fldCharType="begin" w:fldLock="1"/>
            </w:r>
            <w:r w:rsidRPr="00AF7EB9">
              <w:rPr>
                <w:rFonts w:ascii="Times New Roman" w:hAnsi="Times New Roman" w:cs="Times New Roman"/>
                <w:sz w:val="20"/>
                <w:szCs w:val="20"/>
              </w:rPr>
              <w:instrText>ADDIN CSL_CITATION {"citationItems":[{"id":"ITEM-1","itemData":{"DOI":"10.1016/j.amepre.2014.10.010","ISBN":"1588170780","ISSN":"18732607","PMID":"25576494","abstract":"Background Mobile applications (apps) for physical activity are popular and hold promise for promoting behavior change and reducing non-communicable disease risk. App marketing materials describe a limited number of behavior change techniques (BCTs), but apps may include unmarketed BCTs, which are important as well. Purpose To characterize the extent to which BCTs have been implemented in apps from a systematic user inspection of apps. Methods Top-ranked physical activity apps (N=100) were identified in November 2013 and analyzed in 2014. BCTs were coded using a contemporary taxonomy following a user inspection of apps. Results Users identified an average of 6.6 BCTs per app and most BCTs in the taxonomy were not represented in any apps. The most common BCTs involved providing social support, information about others' approval, instructions on how to perform a behavior, demonstrations of the behavior, and feedback on the behavior. A latent class analysis of BCT configurations revealed that apps focused on providing support and feedback as well as support and education. Conclusions Contemporary physical activity apps have implemented a limited number of BCTs and have favored BCTs with a modest evidence base over others with more established evidence of efficacy (e.g., social media integration for providing social support versus active self-monitoring by users). Social support is a ubiquitous feature of contemporary physical activity apps and differences between apps lie primarily in whether the limited BCTs provide education or feedback about physical activity.","author":[{"dropping-particle":"","family":"Yang","given":"Chih Hsiang","non-dropping-particle":"","parse-names":false,"suffix":""},{"dropping-particle":"","family":"Maher","given":"Jaclyn P.","non-dropping-particle":"","parse-names":false,"suffix":""},{"dropping-particle":"","family":"Conroy","given":"David E.","non-dropping-particle":"","parse-names":false,"suffix":""}],"container-title":"American Journal of Preventive Medicine","id":"ITEM-1","issue":"4","issued":{"date-parts":[["2015"]]},"page":"452-455","publisher":"Elsevier","title":"Implementation of behavior change techniques in mobile applications for physical activity","type":"article-journal","volume":"48"},"uris":["http://www.mendeley.com/documents/?uuid=31c2e8f7-14e8-4fa3-9040-f0f57d8f7c41"]}],"mendeley":{"formattedCitation":"[7]","plainTextFormattedCitation":"[7]","previouslyFormattedCitation":"[7]"},"properties":{"noteIndex":0},"schema":"https://github.com/citation-style-language/schema/raw/master/csl-citation.json"}</w:instrText>
            </w:r>
            <w:r w:rsidRPr="00AF7EB9">
              <w:rPr>
                <w:rFonts w:ascii="Times New Roman" w:hAnsi="Times New Roman" w:cs="Times New Roman"/>
                <w:sz w:val="20"/>
                <w:szCs w:val="20"/>
              </w:rPr>
              <w:fldChar w:fldCharType="separate"/>
            </w:r>
            <w:r w:rsidRPr="00AF7EB9">
              <w:rPr>
                <w:rFonts w:ascii="Times New Roman" w:hAnsi="Times New Roman" w:cs="Times New Roman"/>
                <w:noProof/>
                <w:sz w:val="20"/>
                <w:szCs w:val="20"/>
              </w:rPr>
              <w:t>[7]</w:t>
            </w:r>
            <w:r w:rsidRPr="00AF7EB9">
              <w:rPr>
                <w:rFonts w:ascii="Times New Roman" w:hAnsi="Times New Roman" w:cs="Times New Roman"/>
                <w:sz w:val="20"/>
                <w:szCs w:val="20"/>
              </w:rPr>
              <w:fldChar w:fldCharType="end"/>
            </w:r>
          </w:p>
        </w:tc>
        <w:tc>
          <w:tcPr>
            <w:tcW w:w="663" w:type="dxa"/>
            <w:hideMark/>
          </w:tcPr>
          <w:p w14:paraId="32D05871"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2015</w:t>
            </w:r>
          </w:p>
        </w:tc>
        <w:tc>
          <w:tcPr>
            <w:tcW w:w="1157" w:type="dxa"/>
            <w:hideMark/>
          </w:tcPr>
          <w:p w14:paraId="7DDDB772"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N/A</w:t>
            </w:r>
          </w:p>
        </w:tc>
        <w:tc>
          <w:tcPr>
            <w:tcW w:w="1080" w:type="dxa"/>
            <w:hideMark/>
          </w:tcPr>
          <w:p w14:paraId="3DD38CCC"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PA</w:t>
            </w:r>
          </w:p>
        </w:tc>
        <w:tc>
          <w:tcPr>
            <w:tcW w:w="2340" w:type="dxa"/>
            <w:hideMark/>
          </w:tcPr>
          <w:p w14:paraId="77CD35AA"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The behavior change technique taxonomy (v1) of 93 hierarchically clustered techniques</w:t>
            </w:r>
          </w:p>
        </w:tc>
        <w:tc>
          <w:tcPr>
            <w:tcW w:w="990" w:type="dxa"/>
            <w:noWrap/>
            <w:hideMark/>
          </w:tcPr>
          <w:p w14:paraId="1690A682"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100</w:t>
            </w:r>
          </w:p>
        </w:tc>
        <w:tc>
          <w:tcPr>
            <w:tcW w:w="1620" w:type="dxa"/>
            <w:hideMark/>
          </w:tcPr>
          <w:p w14:paraId="4650847F"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Apple iTunes and Google Play: Health &amp; Fitness category  (25 paid and 25 free apps from each marketplace)</w:t>
            </w:r>
          </w:p>
        </w:tc>
        <w:tc>
          <w:tcPr>
            <w:tcW w:w="5670" w:type="dxa"/>
          </w:tcPr>
          <w:p w14:paraId="30218629" w14:textId="04C825FC" w:rsidR="006E10D7" w:rsidRPr="00AF7EB9" w:rsidRDefault="006E10D7" w:rsidP="006E10D7">
            <w:pPr>
              <w:rPr>
                <w:rFonts w:ascii="Times New Roman" w:hAnsi="Times New Roman" w:cs="Times New Roman"/>
                <w:sz w:val="20"/>
                <w:szCs w:val="20"/>
              </w:rPr>
            </w:pPr>
            <w:r w:rsidRPr="00A15AC7">
              <w:rPr>
                <w:rFonts w:ascii="Times New Roman" w:hAnsi="Times New Roman" w:cs="Times New Roman"/>
                <w:sz w:val="20"/>
                <w:szCs w:val="20"/>
              </w:rPr>
              <w:t xml:space="preserve">Users identified an average of </w:t>
            </w:r>
            <w:r w:rsidRPr="00A15AC7">
              <w:rPr>
                <w:rFonts w:ascii="Times New Roman" w:hAnsi="Times New Roman" w:cs="Times New Roman"/>
                <w:b/>
                <w:bCs/>
                <w:sz w:val="20"/>
                <w:szCs w:val="20"/>
              </w:rPr>
              <w:t>6.6 BCTs</w:t>
            </w:r>
            <w:r w:rsidRPr="00A15AC7">
              <w:rPr>
                <w:rFonts w:ascii="Times New Roman" w:hAnsi="Times New Roman" w:cs="Times New Roman"/>
                <w:sz w:val="20"/>
                <w:szCs w:val="20"/>
              </w:rPr>
              <w:t xml:space="preserve"> per app and most BCTs in the taxonomy were not represented in any apps. The most common BCTs involved "providing social support", "information about others’ approval", "instructions on how to perform a behavior", "demonstrations of the behavior", and "feedback on the behavior". A latent class analysis of BCT configurations revealed that apps focused on providing support and feedback as well as support and education. </w:t>
            </w:r>
          </w:p>
        </w:tc>
      </w:tr>
      <w:tr w:rsidR="006E10D7" w:rsidRPr="00AF7EB9" w14:paraId="592E3B6A" w14:textId="1124A8C4" w:rsidTr="006E10D7">
        <w:trPr>
          <w:trHeight w:val="576"/>
        </w:trPr>
        <w:tc>
          <w:tcPr>
            <w:tcW w:w="1415" w:type="dxa"/>
            <w:hideMark/>
          </w:tcPr>
          <w:p w14:paraId="2688E035" w14:textId="2772D964"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 xml:space="preserve">Modave et al. </w:t>
            </w:r>
            <w:r w:rsidRPr="00AF7EB9">
              <w:rPr>
                <w:rFonts w:ascii="Times New Roman" w:hAnsi="Times New Roman" w:cs="Times New Roman"/>
                <w:sz w:val="20"/>
                <w:szCs w:val="20"/>
              </w:rPr>
              <w:fldChar w:fldCharType="begin" w:fldLock="1"/>
            </w:r>
            <w:r w:rsidRPr="00AF7EB9">
              <w:rPr>
                <w:rFonts w:ascii="Times New Roman" w:hAnsi="Times New Roman" w:cs="Times New Roman"/>
                <w:sz w:val="20"/>
                <w:szCs w:val="20"/>
              </w:rPr>
              <w:instrText>ADDIN CSL_CITATION {"citationItems":[{"id":"ITEM-1","itemData":{"DOI":"10.2196/mhealth.4669","ISBN":"2291-5222","ISSN":"2291-5222","PMID":"26209109","abstract":"BACKGROUND: Low physical activity level is a significant contributor to chronic disease, weight dysregulation, and mortality. Nearly 70% of the American population is overweight, and 35% is obese. Obesity costs an estimated US$ 147 billion annually in health care, and as many as 95 million years of life. Although poor nutritional habits remain the major culprit, lack of physical activity significantly contributes to the obesity epidemic and related lifestyle diseases. OBJECTIVE: Over the past 10 years, mobile devices have become ubiquitous, and there is an ever-increasing number of mobile apps that are being developed to facilitate physical activity, particularly for active people. However, no systematic assessment has been performed about their quality with respect to following the parameters of sound fitness principles and scientific evidence, or suitability for a variety of fitness levels. The aim of this paper is to fill this gap and assess the quality of mobile coaching apps on iOS mobile devices. METHODS: A set of 30 popular mobile apps pertaining to physical activity programming was identified and reviewed on an iPhone device. These apps met the inclusion criteria and provided specific prescriptive fitness and exercise programming content. The content of these apps was compared against the current guidelines and fitness principles established by the American College of Sports Medicine (ACSM). A weighted scoring method based on the recommendations of the ACSM was developed to generate subscores for quality of programming content for aerobic (0-6 scale), resistance (0-6 scale), and flexibility (0-2 scale) components using the frequency, intensity, time, and type (FITT) principle. An overall score (0-14 scale) was generated from the subscores to represent the overall quality of a fitness coaching app. RESULTS: Only 3 apps scored above 50% on the aerobic component (mean 0.7514, SD 1.2150, maximum 4.1636), 4 scored above 50% on the resistance/strength component (mean 1.4525, SD 1.2101, maximum 4.1094), and no app scored above 50% on the flexibility component (mean 0.1118, SD 0.2679, maximum 0.9816). Finally, only 1 app had an overall score (64.3%) above 50% (mean 2.3158, SD 1.911, maximum 9.0072). CONCLUSIONS: There are over 100,000 health-related apps. When looking at popular free apps related to physical activity, we observe that very few of them are evidence based, and respect the guidelines for aerobic activity, strength/resistance training, and f…","author":[{"dropping-particle":"","family":"Modave","given":"François","non-dropping-particle":"","parse-names":false,"suffix":""},{"dropping-particle":"","family":"Bian","given":"Jiang","non-dropping-particle":"","parse-names":false,"suffix":""},{"dropping-particle":"","family":"Leavitt","given":"Trevor","non-dropping-particle":"","parse-names":false,"suffix":""},{"dropping-particle":"","family":"Bromwell","given":"Jennifer","non-dropping-particle":"","parse-names":false,"suffix":""},{"dropping-particle":"","family":"Harris III","given":"Charles","non-dropping-particle":"","parse-names":false,"suffix":""},{"dropping-particle":"","family":"Vincent","given":"Heather","non-dropping-particle":"","parse-names":false,"suffix":""}],"container-title":"JMIR mHealth and uHealth","id":"ITEM-1","issue":"3","issued":{"date-parts":[["2015"]]},"page":"e77","title":"Low Quality of Free Coaching Apps With Respect to the American College of Sports Medicine Guidelines: A Review of Current Mobile Apps","type":"article-journal","volume":"3"},"uris":["http://www.mendeley.com/documents/?uuid=f5b33bcd-1477-49fa-9585-abde67885390"]}],"mendeley":{"formattedCitation":"[8]","plainTextFormattedCitation":"[8]","previouslyFormattedCitation":"[8]"},"properties":{"noteIndex":0},"schema":"https://github.com/citation-style-language/schema/raw/master/csl-citation.json"}</w:instrText>
            </w:r>
            <w:r w:rsidRPr="00AF7EB9">
              <w:rPr>
                <w:rFonts w:ascii="Times New Roman" w:hAnsi="Times New Roman" w:cs="Times New Roman"/>
                <w:sz w:val="20"/>
                <w:szCs w:val="20"/>
              </w:rPr>
              <w:fldChar w:fldCharType="separate"/>
            </w:r>
            <w:r w:rsidRPr="00AF7EB9">
              <w:rPr>
                <w:rFonts w:ascii="Times New Roman" w:hAnsi="Times New Roman" w:cs="Times New Roman"/>
                <w:noProof/>
                <w:sz w:val="20"/>
                <w:szCs w:val="20"/>
              </w:rPr>
              <w:t>[8]</w:t>
            </w:r>
            <w:r w:rsidRPr="00AF7EB9">
              <w:rPr>
                <w:rFonts w:ascii="Times New Roman" w:hAnsi="Times New Roman" w:cs="Times New Roman"/>
                <w:sz w:val="20"/>
                <w:szCs w:val="20"/>
              </w:rPr>
              <w:fldChar w:fldCharType="end"/>
            </w:r>
          </w:p>
        </w:tc>
        <w:tc>
          <w:tcPr>
            <w:tcW w:w="663" w:type="dxa"/>
            <w:hideMark/>
          </w:tcPr>
          <w:p w14:paraId="6C0E0806"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2015</w:t>
            </w:r>
          </w:p>
        </w:tc>
        <w:tc>
          <w:tcPr>
            <w:tcW w:w="1157" w:type="dxa"/>
            <w:hideMark/>
          </w:tcPr>
          <w:p w14:paraId="7156C5EA"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N/A</w:t>
            </w:r>
          </w:p>
        </w:tc>
        <w:tc>
          <w:tcPr>
            <w:tcW w:w="1080" w:type="dxa"/>
            <w:hideMark/>
          </w:tcPr>
          <w:p w14:paraId="28F3860A"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PA</w:t>
            </w:r>
          </w:p>
        </w:tc>
        <w:tc>
          <w:tcPr>
            <w:tcW w:w="2340" w:type="dxa"/>
            <w:hideMark/>
          </w:tcPr>
          <w:p w14:paraId="2169F3FE" w14:textId="3F2D9115"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American College of Sports Medicine guidelines</w:t>
            </w:r>
          </w:p>
        </w:tc>
        <w:tc>
          <w:tcPr>
            <w:tcW w:w="990" w:type="dxa"/>
            <w:noWrap/>
            <w:hideMark/>
          </w:tcPr>
          <w:p w14:paraId="78C22040"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30</w:t>
            </w:r>
          </w:p>
        </w:tc>
        <w:tc>
          <w:tcPr>
            <w:tcW w:w="1620" w:type="dxa"/>
            <w:hideMark/>
          </w:tcPr>
          <w:p w14:paraId="4A5C344E"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Apple App Store: Health &amp; Fitness category (free apps)</w:t>
            </w:r>
          </w:p>
        </w:tc>
        <w:tc>
          <w:tcPr>
            <w:tcW w:w="5670" w:type="dxa"/>
          </w:tcPr>
          <w:p w14:paraId="466B20D3" w14:textId="24EB7E5D" w:rsidR="006E10D7" w:rsidRPr="00AF7EB9" w:rsidRDefault="00D831B3" w:rsidP="006E10D7">
            <w:pPr>
              <w:rPr>
                <w:rFonts w:ascii="Times New Roman" w:hAnsi="Times New Roman" w:cs="Times New Roman"/>
                <w:sz w:val="20"/>
                <w:szCs w:val="20"/>
              </w:rPr>
            </w:pPr>
            <w:r w:rsidRPr="00D831B3">
              <w:rPr>
                <w:rFonts w:ascii="Times New Roman" w:hAnsi="Times New Roman" w:cs="Times New Roman"/>
                <w:sz w:val="20"/>
                <w:szCs w:val="20"/>
              </w:rPr>
              <w:t>A weighted scoring method based on the recommendations of the ACSM was developed to generate subscores for quality of programming content for aerobic (0-6 scale), resistance (0-6 scale), and flexibility (0-2 scale) components using the frequency, intensity, time, and type (FITT) principle</w:t>
            </w:r>
            <w:r>
              <w:rPr>
                <w:rFonts w:ascii="Times New Roman" w:hAnsi="Times New Roman" w:cs="Times New Roman"/>
                <w:sz w:val="20"/>
                <w:szCs w:val="20"/>
              </w:rPr>
              <w:t xml:space="preserve">. </w:t>
            </w:r>
            <w:r w:rsidR="006E10D7" w:rsidRPr="00A15AC7">
              <w:rPr>
                <w:rFonts w:ascii="Times New Roman" w:hAnsi="Times New Roman" w:cs="Times New Roman"/>
                <w:sz w:val="20"/>
                <w:szCs w:val="20"/>
              </w:rPr>
              <w:t xml:space="preserve">Only 3 apps scored above 50% on the aerobic component (M 0.7514, standard deviation (SD) 1.2150, maximum 4.1636), 4 scored above 50% on the resistance/strength component (M = 1.4525, SD = 1.2101, maximum 4.1094), and no app scored above 50% on the flexibility component (M = 0.1118, SD 0.2679, maximum 0.9816). Finally, only 1 app had an overall score (64.3%) above 50% (M = 2.3158, SD 1.911, maximum 9.0072). </w:t>
            </w:r>
          </w:p>
        </w:tc>
      </w:tr>
      <w:tr w:rsidR="006E10D7" w:rsidRPr="00AF7EB9" w14:paraId="04F6B4CD" w14:textId="16D70C48" w:rsidTr="006E10D7">
        <w:trPr>
          <w:trHeight w:val="576"/>
        </w:trPr>
        <w:tc>
          <w:tcPr>
            <w:tcW w:w="1415" w:type="dxa"/>
            <w:hideMark/>
          </w:tcPr>
          <w:p w14:paraId="5DAA323D" w14:textId="1182B26C"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 xml:space="preserve">Knight et al. </w:t>
            </w:r>
            <w:r w:rsidRPr="00AF7EB9">
              <w:rPr>
                <w:rFonts w:ascii="Times New Roman" w:hAnsi="Times New Roman" w:cs="Times New Roman"/>
                <w:sz w:val="20"/>
                <w:szCs w:val="20"/>
              </w:rPr>
              <w:fldChar w:fldCharType="begin" w:fldLock="1"/>
            </w:r>
            <w:r w:rsidRPr="00AF7EB9">
              <w:rPr>
                <w:rFonts w:ascii="Times New Roman" w:hAnsi="Times New Roman" w:cs="Times New Roman"/>
                <w:sz w:val="20"/>
                <w:szCs w:val="20"/>
              </w:rPr>
              <w:instrText>ADDIN CSL_CITATION {"citationItems":[{"id":"ITEM-1","itemData":{"DOI":"10.2196/mhealth.4003","ISBN":"2291-5222 (Electronic)\\r2291-5222 (Linking)","ISSN":"2291-5222","PMID":"25998158","abstract":"BACKGROUND Physical activity participation is an important behavior for modifying lifestyle-related disease risk. Mobile health apps for chronic disease management and prevention are being developed at a rapid rate. However, it is unclear whether these apps are evidence-based. Current public health recommendations for physical activity participation for adults highlight the importance of engaging in 150 minutes weekly of purposeful exercise, and muscle strengthening activities on at least 2 days of the week. OBJECTIVE The aims of the present review were to (1) identify available evidence-based physical activity apps, and (2) identify technological features that could be leveraged to improve health outcomes. METHODS iTunes and Google Play mobile app stores were searched using keyword and category searching during a single day (February 18, 2014) for physical activity apps available in English. The description pages of eligible apps were reviewed by 4 independent reviewers for evidence-based content, technological, and descriptive features. An a priori subset of apps was downloaded for further review (n=6 affiliated with a non-commercial agency; n=10 top rated; n=10 random selection), and developers were contacted for information regarding evidence-informed content. RESULTS The initial search yielded 2400 apps, of which 379 apps (n=206 iTunes; n=173 Google Play) were eligible. Primary results demonstrated no apps (n=0) adhering to evidence-based guidelines for aerobic physical activity, and 7 out of 379 implementing evidence-based guidelines for resistance training physical activity. Technological features of apps included social networking (n=207), pairing with a peripheral health device (n=61), and measuring additional health parameters (n=139). Secondary results revealed 1 app that referenced physical activity guidelines (150 minutes/weekly of exercise), and demonstrated that apps were based on various physical activity reports (n=4) or personal expertise (n=2). CONCLUSIONS The present study demonstrated a shortage of evidence-based physical activity apps. This gap underscores the need for development of evidence-informed mobile apps. Results highlight the opportunity to develop evidence-informed mobile apps that can be used clinically to enhance health outcomes.","author":[{"dropping-particle":"","family":"Knight","given":"Emily","non-dropping-particle":"","parse-names":false,"suffix":""},{"dropping-particle":"","family":"Stuckey","given":"Melanie I","non-dropping-particle":"","parse-names":false,"suffix":""},{"dropping-particle":"","family":"Prapavessis","given":"Harry","non-dropping-particle":"","parse-names":false,"suffix":""},{"dropping-particle":"","family":"Petrella","given":"Robert J","non-dropping-particle":"","parse-names":false,"suffix":""}],"container-title":"JMIR mHealth and uHealth","id":"ITEM-1","issue":"2","issued":{"date-parts":[["2015"]]},"page":"e43","title":"Public Health Guidelines for Physical Activity: Is There an App for That? A Review of Android and Apple App Stores","type":"article-journal","volume":"3"},"uris":["http://www.mendeley.com/documents/?uuid=b24cb4d9-c4ac-4a81-b6e6-bb677f6cde6a"]}],"mendeley":{"formattedCitation":"[9]","plainTextFormattedCitation":"[9]","previouslyFormattedCitation":"[9]"},"properties":{"noteIndex":0},"schema":"https://github.com/citation-style-language/schema/raw/master/csl-citation.json"}</w:instrText>
            </w:r>
            <w:r w:rsidRPr="00AF7EB9">
              <w:rPr>
                <w:rFonts w:ascii="Times New Roman" w:hAnsi="Times New Roman" w:cs="Times New Roman"/>
                <w:sz w:val="20"/>
                <w:szCs w:val="20"/>
              </w:rPr>
              <w:fldChar w:fldCharType="separate"/>
            </w:r>
            <w:r w:rsidRPr="00AF7EB9">
              <w:rPr>
                <w:rFonts w:ascii="Times New Roman" w:hAnsi="Times New Roman" w:cs="Times New Roman"/>
                <w:noProof/>
                <w:sz w:val="20"/>
                <w:szCs w:val="20"/>
              </w:rPr>
              <w:t>[9]</w:t>
            </w:r>
            <w:r w:rsidRPr="00AF7EB9">
              <w:rPr>
                <w:rFonts w:ascii="Times New Roman" w:hAnsi="Times New Roman" w:cs="Times New Roman"/>
                <w:sz w:val="20"/>
                <w:szCs w:val="20"/>
              </w:rPr>
              <w:fldChar w:fldCharType="end"/>
            </w:r>
          </w:p>
        </w:tc>
        <w:tc>
          <w:tcPr>
            <w:tcW w:w="663" w:type="dxa"/>
            <w:hideMark/>
          </w:tcPr>
          <w:p w14:paraId="65563B1B"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2015</w:t>
            </w:r>
          </w:p>
        </w:tc>
        <w:tc>
          <w:tcPr>
            <w:tcW w:w="1157" w:type="dxa"/>
            <w:hideMark/>
          </w:tcPr>
          <w:p w14:paraId="382658B2"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Adults</w:t>
            </w:r>
          </w:p>
        </w:tc>
        <w:tc>
          <w:tcPr>
            <w:tcW w:w="1080" w:type="dxa"/>
            <w:hideMark/>
          </w:tcPr>
          <w:p w14:paraId="32256EFE"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PA</w:t>
            </w:r>
          </w:p>
        </w:tc>
        <w:tc>
          <w:tcPr>
            <w:tcW w:w="2340" w:type="dxa"/>
            <w:hideMark/>
          </w:tcPr>
          <w:p w14:paraId="611FE74E" w14:textId="0A10FD43"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Public health guidelines for physical activity (WHO/ Canadian physical activity guidelines for adults/ United States Department of Health and Human Services)</w:t>
            </w:r>
          </w:p>
        </w:tc>
        <w:tc>
          <w:tcPr>
            <w:tcW w:w="990" w:type="dxa"/>
            <w:noWrap/>
            <w:hideMark/>
          </w:tcPr>
          <w:p w14:paraId="1FF97DCB"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379</w:t>
            </w:r>
          </w:p>
        </w:tc>
        <w:tc>
          <w:tcPr>
            <w:tcW w:w="1620" w:type="dxa"/>
            <w:hideMark/>
          </w:tcPr>
          <w:p w14:paraId="415BA226"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Apple iTunes and Google Play</w:t>
            </w:r>
          </w:p>
        </w:tc>
        <w:tc>
          <w:tcPr>
            <w:tcW w:w="5670" w:type="dxa"/>
          </w:tcPr>
          <w:p w14:paraId="52FEE086" w14:textId="1A96F370" w:rsidR="006E10D7" w:rsidRPr="00AF7EB9" w:rsidRDefault="006E10D7" w:rsidP="006E10D7">
            <w:pPr>
              <w:rPr>
                <w:rFonts w:ascii="Times New Roman" w:hAnsi="Times New Roman" w:cs="Times New Roman"/>
                <w:sz w:val="20"/>
                <w:szCs w:val="20"/>
              </w:rPr>
            </w:pPr>
            <w:r w:rsidRPr="00A15AC7">
              <w:rPr>
                <w:rFonts w:ascii="Times New Roman" w:hAnsi="Times New Roman" w:cs="Times New Roman"/>
                <w:sz w:val="20"/>
                <w:szCs w:val="20"/>
              </w:rPr>
              <w:t xml:space="preserve">Primary results demonstrated no apps (n=0) adhering to evidence-based guidelines for aerobic physical activity, and 7 out of 379 implementing evidence-based guidelines for resistance training physical activity. Technological features of apps included social networking (n=207), pairing with a peripheral health device (n=61), and measuring additional health parameters (n=139). Secondary results revealed 1 app that referenced physical activity guidelines (150 minutes/weekly of exercise), and demonstrated that apps were based on various physical activity reports (n=4) or personal expertise (n=2). </w:t>
            </w:r>
          </w:p>
        </w:tc>
      </w:tr>
      <w:tr w:rsidR="006E10D7" w:rsidRPr="00AF7EB9" w14:paraId="110FCC5E" w14:textId="16F861A1" w:rsidTr="006E10D7">
        <w:trPr>
          <w:trHeight w:val="576"/>
        </w:trPr>
        <w:tc>
          <w:tcPr>
            <w:tcW w:w="1415" w:type="dxa"/>
            <w:hideMark/>
          </w:tcPr>
          <w:p w14:paraId="0782D2F3" w14:textId="30DE185E"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 xml:space="preserve">Schoeppe et al. </w:t>
            </w:r>
            <w:r w:rsidRPr="00AF7EB9">
              <w:rPr>
                <w:rFonts w:ascii="Times New Roman" w:hAnsi="Times New Roman" w:cs="Times New Roman"/>
                <w:sz w:val="20"/>
                <w:szCs w:val="20"/>
              </w:rPr>
              <w:fldChar w:fldCharType="begin" w:fldLock="1"/>
            </w:r>
            <w:r w:rsidRPr="00AF7EB9">
              <w:rPr>
                <w:rFonts w:ascii="Times New Roman" w:hAnsi="Times New Roman" w:cs="Times New Roman"/>
                <w:sz w:val="20"/>
                <w:szCs w:val="20"/>
              </w:rPr>
              <w:instrText>ADDIN CSL_CITATION {"citationItems":[{"id":"ITEM-1","itemData":{"DOI":"10.1186/s12966-017-0538-3","ISBN":"1479-5868","ISSN":"14795868","PMID":"28646889","abstract":"Background: The number of commercial apps to improve health behaviours in children is growing rapidly. While this provides opportunities for promoting health, the content and quality of apps targeting children and adolescents is largely unexplored. This review systematically evaluated the content and quality of apps to improve diet, physical activity and sedentary behaviour in children and adolescents, and examined relationships of app quality ratings with number of app features and behaviour change techniques (BCTs) used. Methods: Systematic literature searches were conducted in iTunes and Google Play stores between May– November 2016. Apps were included if they targeted children or adolescents, focused on improving diet, physical activity and/or sedentary behaviour, had a user rating of at least 4+ based on at least 20 ratings, and were available in English. App inclusion, downloading and user-testing for quality assessment and content analysis were conducted independently by two reviewers. Spearman correlations were used to examine relationships between app quality, and number of technical app features and BCTs included. Results: Twenty-five apps were included targeting diet (n = 12), physical activity (n = 18) and sedentary behaviour (n = 7). On a 5-point Mobile App Rating Scale (MARS), overall app quality was moderate (total MARS score: 3.6). Functionality was the highest scoring domain (mean: 4.1, SD: 0.6), followed by aesthetics (mean: 3.8, SD: 0.8), and lower scoring for engagement (mean: 3.6, SD: 0.7) and information quality (mean: 2.8, SD: 0.8). On average, 6 BCTs were identified per app (range: 1–14); the most frequently used BCTs were providing 'instructions' (n = 19), 'general encouragement' (n = 18), 'contingent rewards' (n = 17), and 'feedback on performance' (n = 13). App quality ratings correlated positively with numbers of technical app features (rho = 0.42, p &lt; 0.05) and BCTs included (rho = 0.54, p &lt; 0.01). Conclusions: Popular commercial apps to improve diet, physical activity and sedentary behaviour in children and adolescents had moderate quality overall, scored higher in terms of functionality. Most apps incorporated some BCTs and higher quality apps included more app features and BCTs. Future app development should identify factors that promote users' app engagement, be tailored to specific population groups, and be informed by health behaviour theories.","author":[{"dropping-particle":"","family":"Schoeppe","given":"Stephanie","non-dropping-particle":"","parse-names":false,"suffix":""},{"dropping-particle":"","family":"Alley","given":"Stephanie","non-dropping-particle":"","parse-names":false,"suffix":""},{"dropping-particle":"","family":"Rebar","given":"Amanda L.","non-dropping-particle":"","parse-names":false,"suffix":""},{"dropping-particle":"","family":"Hayman","given":"Melanie","non-dropping-particle":"","parse-names":false,"suffix":""},{"dropping-particle":"","family":"Bray","given":"Nicola A.","non-dropping-particle":"","parse-names":false,"suffix":""},{"dropping-particle":"","family":"Lippevelde","given":"Wendy","non-dropping-particle":"Van","parse-names":false,"suffix":""},{"dropping-particle":"","family":"Gnam","given":"Jens Peter","non-dropping-particle":"","parse-names":false,"suffix":""},{"dropping-particle":"","family":"Bachert","given":"Philip","non-dropping-particle":"","parse-names":false,"suffix":""},{"dropping-particle":"","family":"Direito","given":"Artur","non-dropping-particle":"","parse-names":false,"suffix":""},{"dropping-particle":"","family":"Vandelanotte","given":"Corneel","non-dropping-particle":"","parse-names":false,"suffix":""}],"container-title":"International Journal of Behavioral Nutrition and Physical Activity","id":"ITEM-1","issue":"1","issued":{"date-parts":[["2017"]]},"page":"1-10","publisher":"International Journal of Behavioral Nutrition and Physical Activity","title":"Apps to improve diet, physical activity and sedentary behaviour in children and adolescents: A review of quality, features and behaviour change techniques","type":"article-journal","volume":"14"},"uris":["http://www.mendeley.com/documents/?uuid=e5caa4c5-7f5f-4ae6-a8b9-cf2bdc1a6106"]}],"mendeley":{"formattedCitation":"[10]","plainTextFormattedCitation":"[10]","previouslyFormattedCitation":"[10]"},"properties":{"noteIndex":0},"schema":"https://github.com/citation-style-language/schema/raw/master/csl-citation.json"}</w:instrText>
            </w:r>
            <w:r w:rsidRPr="00AF7EB9">
              <w:rPr>
                <w:rFonts w:ascii="Times New Roman" w:hAnsi="Times New Roman" w:cs="Times New Roman"/>
                <w:sz w:val="20"/>
                <w:szCs w:val="20"/>
              </w:rPr>
              <w:fldChar w:fldCharType="separate"/>
            </w:r>
            <w:r w:rsidRPr="00AF7EB9">
              <w:rPr>
                <w:rFonts w:ascii="Times New Roman" w:hAnsi="Times New Roman" w:cs="Times New Roman"/>
                <w:noProof/>
                <w:sz w:val="20"/>
                <w:szCs w:val="20"/>
              </w:rPr>
              <w:t>[10]</w:t>
            </w:r>
            <w:r w:rsidRPr="00AF7EB9">
              <w:rPr>
                <w:rFonts w:ascii="Times New Roman" w:hAnsi="Times New Roman" w:cs="Times New Roman"/>
                <w:sz w:val="20"/>
                <w:szCs w:val="20"/>
              </w:rPr>
              <w:fldChar w:fldCharType="end"/>
            </w:r>
          </w:p>
        </w:tc>
        <w:tc>
          <w:tcPr>
            <w:tcW w:w="663" w:type="dxa"/>
            <w:hideMark/>
          </w:tcPr>
          <w:p w14:paraId="40E369C7"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2017</w:t>
            </w:r>
          </w:p>
        </w:tc>
        <w:tc>
          <w:tcPr>
            <w:tcW w:w="1157" w:type="dxa"/>
            <w:hideMark/>
          </w:tcPr>
          <w:p w14:paraId="6F5DC54A"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Children and</w:t>
            </w:r>
            <w:r w:rsidRPr="00AF7EB9">
              <w:rPr>
                <w:rFonts w:ascii="Times New Roman" w:hAnsi="Times New Roman" w:cs="Times New Roman"/>
                <w:sz w:val="20"/>
                <w:szCs w:val="20"/>
              </w:rPr>
              <w:br/>
              <w:t>adolescents  &lt;18 years</w:t>
            </w:r>
          </w:p>
        </w:tc>
        <w:tc>
          <w:tcPr>
            <w:tcW w:w="1080" w:type="dxa"/>
            <w:hideMark/>
          </w:tcPr>
          <w:p w14:paraId="7B66AB74"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PA, SB and Diet</w:t>
            </w:r>
          </w:p>
        </w:tc>
        <w:tc>
          <w:tcPr>
            <w:tcW w:w="2340" w:type="dxa"/>
            <w:hideMark/>
          </w:tcPr>
          <w:p w14:paraId="6120B5A6"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The Taxonomy of Behaviour Change Techniques Used</w:t>
            </w:r>
            <w:r w:rsidRPr="00AF7EB9">
              <w:rPr>
                <w:rFonts w:ascii="Times New Roman" w:hAnsi="Times New Roman" w:cs="Times New Roman"/>
                <w:sz w:val="20"/>
                <w:szCs w:val="20"/>
              </w:rPr>
              <w:br/>
              <w:t>in Interventions (26 BCTs);</w:t>
            </w:r>
          </w:p>
          <w:p w14:paraId="2CCC7FD9" w14:textId="523F4AAD"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Mobile App Rating Scale (MARS)</w:t>
            </w:r>
          </w:p>
        </w:tc>
        <w:tc>
          <w:tcPr>
            <w:tcW w:w="990" w:type="dxa"/>
            <w:noWrap/>
            <w:hideMark/>
          </w:tcPr>
          <w:p w14:paraId="3C51614D"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25</w:t>
            </w:r>
          </w:p>
        </w:tc>
        <w:tc>
          <w:tcPr>
            <w:tcW w:w="1620" w:type="dxa"/>
            <w:hideMark/>
          </w:tcPr>
          <w:p w14:paraId="190EAD07"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Apple iTunes and Google Play</w:t>
            </w:r>
          </w:p>
        </w:tc>
        <w:tc>
          <w:tcPr>
            <w:tcW w:w="5670" w:type="dxa"/>
          </w:tcPr>
          <w:p w14:paraId="51C61502" w14:textId="2C05DD17" w:rsidR="006E10D7" w:rsidRPr="00AF7EB9" w:rsidRDefault="006E10D7" w:rsidP="006E10D7">
            <w:pPr>
              <w:rPr>
                <w:rFonts w:ascii="Times New Roman" w:hAnsi="Times New Roman" w:cs="Times New Roman"/>
                <w:sz w:val="20"/>
                <w:szCs w:val="20"/>
              </w:rPr>
            </w:pPr>
            <w:r w:rsidRPr="00A15AC7">
              <w:rPr>
                <w:rFonts w:ascii="Times New Roman" w:hAnsi="Times New Roman" w:cs="Times New Roman"/>
                <w:sz w:val="20"/>
                <w:szCs w:val="20"/>
              </w:rPr>
              <w:t xml:space="preserve">Twenty-five apps were included targeting diet (n = 12), physical activity (n = 18) and sedentary behavior (n = 7). On a 5-point Mobile App Rating Scale, overall app quality was moderate (total score: 3.6). Functionality was the highest scoring domain (M = 4.1, SD: 0.6), followed by aesthetics (M= 3.8, SD: 0.8), and lower scoring for engagement (mean: 3.6, SD: 0.7) and information quality (M = 2.8, SD = 0.8). On average, </w:t>
            </w:r>
            <w:r w:rsidRPr="00A15AC7">
              <w:rPr>
                <w:rFonts w:ascii="Times New Roman" w:hAnsi="Times New Roman" w:cs="Times New Roman"/>
                <w:b/>
                <w:bCs/>
                <w:sz w:val="20"/>
                <w:szCs w:val="20"/>
              </w:rPr>
              <w:t>6 BCTs</w:t>
            </w:r>
            <w:r w:rsidRPr="00A15AC7">
              <w:rPr>
                <w:rFonts w:ascii="Times New Roman" w:hAnsi="Times New Roman" w:cs="Times New Roman"/>
                <w:sz w:val="20"/>
                <w:szCs w:val="20"/>
              </w:rPr>
              <w:t xml:space="preserve"> were identified per app (range: 1–14); the most frequently used BCTs were "providing instructions" (n = 19), "general encouragement" (n = 18), "contingent rewards" (n = 17), and "feedback on performance" (n = 13). App quality ratings correlated positively with numbers of </w:t>
            </w:r>
            <w:r w:rsidRPr="00A15AC7">
              <w:rPr>
                <w:rFonts w:ascii="Times New Roman" w:hAnsi="Times New Roman" w:cs="Times New Roman"/>
                <w:sz w:val="20"/>
                <w:szCs w:val="20"/>
              </w:rPr>
              <w:lastRenderedPageBreak/>
              <w:t xml:space="preserve">technical app features (rho = 0.42, p &lt; 0.05) and BCTs included (rho = 0.54, p &lt; 0.01). </w:t>
            </w:r>
          </w:p>
        </w:tc>
      </w:tr>
      <w:tr w:rsidR="006E10D7" w:rsidRPr="00AF7EB9" w14:paraId="78BADBE8" w14:textId="3720DE6B" w:rsidTr="006E10D7">
        <w:trPr>
          <w:trHeight w:val="576"/>
        </w:trPr>
        <w:tc>
          <w:tcPr>
            <w:tcW w:w="1415" w:type="dxa"/>
            <w:hideMark/>
          </w:tcPr>
          <w:p w14:paraId="261FF0B7" w14:textId="5BF284B5"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lastRenderedPageBreak/>
              <w:t xml:space="preserve">Simões et al. </w:t>
            </w:r>
            <w:r w:rsidRPr="00AF7EB9">
              <w:rPr>
                <w:rFonts w:ascii="Times New Roman" w:hAnsi="Times New Roman" w:cs="Times New Roman"/>
                <w:sz w:val="20"/>
                <w:szCs w:val="20"/>
              </w:rPr>
              <w:fldChar w:fldCharType="begin" w:fldLock="1"/>
            </w:r>
            <w:r w:rsidRPr="00AF7EB9">
              <w:rPr>
                <w:rFonts w:ascii="Times New Roman" w:hAnsi="Times New Roman" w:cs="Times New Roman"/>
                <w:sz w:val="20"/>
                <w:szCs w:val="20"/>
              </w:rPr>
              <w:instrText>ADDIN CSL_CITATION {"citationItems":[{"id":"ITEM-1","itemData":{"DOI":"10.2196/11281","ISBN":"2291-5222","ISSN":"2291-5222","PMID":"30368438","abstract":"Background: It is estimated that 23% of adults and 55% of older adults do not meet the recommended levels of physical activity. Thus, improving the levels of physical activity is of paramount importance, but it requires the use of low-cost resources that facilitate universal access without depleting the health system. The high number of apps available constitutes an opportunity, but it also makes it quite difficult for the layperson to select the most appropriate app. Furthermore, the information available in the app stores is often insufficient, lacks quality, and is not evidence based, and the systematic reviews fail to assess app quality using standardized and validated instruments.","author":[{"dropping-particle":"","family":"Simões","given":"Patrícia","non-dropping-particle":"","parse-names":false,"suffix":""},{"dropping-particle":"","family":"Amaral","given":"João","non-dropping-particle":"","parse-names":false,"suffix":""},{"dropping-particle":"","family":"Rodrigues","given":"Mário","non-dropping-particle":"","parse-names":false,"suffix":""},{"dropping-particle":"","family":"Rocha","given":"Nelson P","non-dropping-particle":"","parse-names":false,"suffix":""},{"dropping-particle":"","family":"Silva","given":"Anabela G","non-dropping-particle":"","parse-names":false,"suffix":""},{"dropping-particle":"","family":"Queirós","given":"Alexandra","non-dropping-particle":"","parse-names":false,"suffix":""}],"container-title":"JMIR mHealth and uHealth","id":"ITEM-1","issue":"10","issued":{"date-parts":[["2018"]]},"page":"e11281","title":"Features, Behavioral Change Techniques, and Quality of the Most Popular Mobile Apps to Measure Physical Activity: Systematic Search in App Stores","type":"article-journal","volume":"6"},"uris":["http://www.mendeley.com/documents/?uuid=6d72b030-0afa-418c-8d1d-bcc8124191a4"]}],"mendeley":{"formattedCitation":"[11]","plainTextFormattedCitation":"[11]","previouslyFormattedCitation":"[11]"},"properties":{"noteIndex":0},"schema":"https://github.com/citation-style-language/schema/raw/master/csl-citation.json"}</w:instrText>
            </w:r>
            <w:r w:rsidRPr="00AF7EB9">
              <w:rPr>
                <w:rFonts w:ascii="Times New Roman" w:hAnsi="Times New Roman" w:cs="Times New Roman"/>
                <w:sz w:val="20"/>
                <w:szCs w:val="20"/>
              </w:rPr>
              <w:fldChar w:fldCharType="separate"/>
            </w:r>
            <w:r w:rsidRPr="00AF7EB9">
              <w:rPr>
                <w:rFonts w:ascii="Times New Roman" w:hAnsi="Times New Roman" w:cs="Times New Roman"/>
                <w:noProof/>
                <w:sz w:val="20"/>
                <w:szCs w:val="20"/>
              </w:rPr>
              <w:t>[11]</w:t>
            </w:r>
            <w:r w:rsidRPr="00AF7EB9">
              <w:rPr>
                <w:rFonts w:ascii="Times New Roman" w:hAnsi="Times New Roman" w:cs="Times New Roman"/>
                <w:sz w:val="20"/>
                <w:szCs w:val="20"/>
              </w:rPr>
              <w:fldChar w:fldCharType="end"/>
            </w:r>
          </w:p>
        </w:tc>
        <w:tc>
          <w:tcPr>
            <w:tcW w:w="663" w:type="dxa"/>
            <w:hideMark/>
          </w:tcPr>
          <w:p w14:paraId="326269A8"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2018</w:t>
            </w:r>
          </w:p>
        </w:tc>
        <w:tc>
          <w:tcPr>
            <w:tcW w:w="1157" w:type="dxa"/>
            <w:hideMark/>
          </w:tcPr>
          <w:p w14:paraId="047C2F52"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N/A</w:t>
            </w:r>
          </w:p>
        </w:tc>
        <w:tc>
          <w:tcPr>
            <w:tcW w:w="1080" w:type="dxa"/>
            <w:hideMark/>
          </w:tcPr>
          <w:p w14:paraId="2B3015BC"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PA</w:t>
            </w:r>
          </w:p>
        </w:tc>
        <w:tc>
          <w:tcPr>
            <w:tcW w:w="2340" w:type="dxa"/>
            <w:hideMark/>
          </w:tcPr>
          <w:p w14:paraId="235355D7"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The Taxonomy of Behaviour Change Techniques Used</w:t>
            </w:r>
            <w:r w:rsidRPr="00AF7EB9">
              <w:rPr>
                <w:rFonts w:ascii="Times New Roman" w:hAnsi="Times New Roman" w:cs="Times New Roman"/>
                <w:sz w:val="20"/>
                <w:szCs w:val="20"/>
              </w:rPr>
              <w:br/>
              <w:t>in Interventions (26 BCTs);</w:t>
            </w:r>
          </w:p>
          <w:p w14:paraId="6EBEA8EF" w14:textId="6C12ABBD" w:rsidR="006E10D7" w:rsidRPr="00BB757E" w:rsidRDefault="006E10D7" w:rsidP="006E10D7">
            <w:pPr>
              <w:rPr>
                <w:rFonts w:ascii="Times New Roman" w:hAnsi="Times New Roman" w:cs="Times New Roman"/>
                <w:sz w:val="20"/>
                <w:szCs w:val="20"/>
                <w:lang w:val="fr-LU"/>
              </w:rPr>
            </w:pPr>
            <w:r w:rsidRPr="00BB757E">
              <w:rPr>
                <w:rFonts w:ascii="Times New Roman" w:hAnsi="Times New Roman" w:cs="Times New Roman"/>
                <w:sz w:val="20"/>
                <w:szCs w:val="20"/>
                <w:lang w:val="fr-LU"/>
              </w:rPr>
              <w:t>Mobile App Rating Scale (MARS)</w:t>
            </w:r>
          </w:p>
        </w:tc>
        <w:tc>
          <w:tcPr>
            <w:tcW w:w="990" w:type="dxa"/>
            <w:noWrap/>
            <w:hideMark/>
          </w:tcPr>
          <w:p w14:paraId="2363B849" w14:textId="77777777" w:rsidR="006E10D7" w:rsidRPr="00AF7EB9" w:rsidRDefault="006E10D7" w:rsidP="006E10D7">
            <w:pPr>
              <w:jc w:val="center"/>
              <w:rPr>
                <w:rFonts w:ascii="Times New Roman" w:hAnsi="Times New Roman" w:cs="Times New Roman"/>
                <w:sz w:val="20"/>
                <w:szCs w:val="20"/>
              </w:rPr>
            </w:pPr>
            <w:r w:rsidRPr="00AF7EB9">
              <w:rPr>
                <w:rFonts w:ascii="Times New Roman" w:hAnsi="Times New Roman" w:cs="Times New Roman"/>
                <w:sz w:val="20"/>
                <w:szCs w:val="20"/>
              </w:rPr>
              <w:t>51</w:t>
            </w:r>
          </w:p>
        </w:tc>
        <w:tc>
          <w:tcPr>
            <w:tcW w:w="1620" w:type="dxa"/>
            <w:noWrap/>
            <w:hideMark/>
          </w:tcPr>
          <w:p w14:paraId="43A18BE1" w14:textId="77777777" w:rsidR="006E10D7" w:rsidRPr="00AF7EB9" w:rsidRDefault="006E10D7" w:rsidP="006E10D7">
            <w:pPr>
              <w:rPr>
                <w:rFonts w:ascii="Times New Roman" w:hAnsi="Times New Roman" w:cs="Times New Roman"/>
                <w:sz w:val="20"/>
                <w:szCs w:val="20"/>
              </w:rPr>
            </w:pPr>
            <w:r w:rsidRPr="00AF7EB9">
              <w:rPr>
                <w:rFonts w:ascii="Times New Roman" w:hAnsi="Times New Roman" w:cs="Times New Roman"/>
                <w:sz w:val="20"/>
                <w:szCs w:val="20"/>
              </w:rPr>
              <w:t>Apple App Store, Google Play, Windows Phone Store</w:t>
            </w:r>
          </w:p>
        </w:tc>
        <w:tc>
          <w:tcPr>
            <w:tcW w:w="5670" w:type="dxa"/>
          </w:tcPr>
          <w:p w14:paraId="03018FE8" w14:textId="77FF872E" w:rsidR="006E10D7" w:rsidRPr="00AF7EB9" w:rsidRDefault="006E10D7" w:rsidP="006E10D7">
            <w:pPr>
              <w:rPr>
                <w:rFonts w:ascii="Times New Roman" w:hAnsi="Times New Roman" w:cs="Times New Roman"/>
                <w:sz w:val="20"/>
                <w:szCs w:val="20"/>
              </w:rPr>
            </w:pPr>
            <w:r w:rsidRPr="00A15AC7">
              <w:rPr>
                <w:rFonts w:ascii="Times New Roman" w:hAnsi="Times New Roman" w:cs="Times New Roman"/>
                <w:sz w:val="20"/>
                <w:szCs w:val="20"/>
              </w:rPr>
              <w:t xml:space="preserve">Of 51 apps included, none specified the age of the target group and only one mentioned the involvement of health professionals. Most apps offered the possibility to work in background (n=50) and allowed data sharing (n=40). Regarding physical activity, most apps measured steps and distance (n=11) or steps, distance, and time (n=17). Only 18 apps, all of which measured number of steps, followed the guidelines on recommendations for physical activity. On average, </w:t>
            </w:r>
            <w:r w:rsidRPr="00A15AC7">
              <w:rPr>
                <w:rFonts w:ascii="Times New Roman" w:hAnsi="Times New Roman" w:cs="Times New Roman"/>
                <w:b/>
                <w:bCs/>
                <w:sz w:val="20"/>
                <w:szCs w:val="20"/>
              </w:rPr>
              <w:t>5.5 BCTs</w:t>
            </w:r>
            <w:r w:rsidRPr="00A15AC7">
              <w:rPr>
                <w:rFonts w:ascii="Times New Roman" w:hAnsi="Times New Roman" w:cs="Times New Roman"/>
                <w:sz w:val="20"/>
                <w:szCs w:val="20"/>
              </w:rPr>
              <w:t xml:space="preserve"> (SD 1.8) were identified per app; the most frequently used techniques were “provide feedback on performance” (n=50) and “prompt self-monitoring of behavior” (n=50). The overall quality score was 3.88 (SD 0.34). </w:t>
            </w:r>
          </w:p>
        </w:tc>
      </w:tr>
    </w:tbl>
    <w:p w14:paraId="4281E22A" w14:textId="7B4F58BB" w:rsidR="00A041A8" w:rsidRPr="00AF7EB9" w:rsidRDefault="00A041A8"/>
    <w:p w14:paraId="6AD60C0B" w14:textId="6CCC90F9" w:rsidR="00A041A8" w:rsidRPr="00AF7EB9" w:rsidRDefault="00A041A8"/>
    <w:p w14:paraId="7EE29C76" w14:textId="23E6E440" w:rsidR="00A041A8" w:rsidRPr="00AF7EB9" w:rsidRDefault="00A041A8" w:rsidP="00A041A8">
      <w:pPr>
        <w:jc w:val="center"/>
      </w:pPr>
      <w:r w:rsidRPr="00AF7EB9">
        <w:rPr>
          <w:rFonts w:ascii="Times New Roman" w:hAnsi="Times New Roman" w:cs="Times New Roman"/>
          <w:b/>
          <w:bCs/>
          <w:szCs w:val="20"/>
        </w:rPr>
        <w:t xml:space="preserve">Table </w:t>
      </w:r>
      <w:r w:rsidR="004C1A26">
        <w:rPr>
          <w:rFonts w:ascii="Times New Roman" w:hAnsi="Times New Roman" w:cs="Times New Roman"/>
          <w:b/>
          <w:bCs/>
          <w:szCs w:val="20"/>
        </w:rPr>
        <w:t>S</w:t>
      </w:r>
      <w:r w:rsidRPr="00AF7EB9">
        <w:rPr>
          <w:rFonts w:ascii="Times New Roman" w:hAnsi="Times New Roman" w:cs="Times New Roman"/>
          <w:b/>
          <w:bCs/>
          <w:szCs w:val="20"/>
        </w:rPr>
        <w:t>2</w:t>
      </w:r>
      <w:r w:rsidR="00336F51">
        <w:rPr>
          <w:rFonts w:ascii="Times New Roman" w:hAnsi="Times New Roman" w:cs="Times New Roman"/>
          <w:b/>
          <w:bCs/>
          <w:szCs w:val="20"/>
        </w:rPr>
        <w:t>.</w:t>
      </w:r>
      <w:r w:rsidRPr="00AF7EB9">
        <w:rPr>
          <w:rFonts w:ascii="Times New Roman" w:hAnsi="Times New Roman" w:cs="Times New Roman"/>
          <w:b/>
          <w:bCs/>
          <w:szCs w:val="20"/>
        </w:rPr>
        <w:t xml:space="preserve"> </w:t>
      </w:r>
      <w:r w:rsidRPr="00AF7EB9">
        <w:rPr>
          <w:rFonts w:ascii="Times New Roman" w:hAnsi="Times New Roman" w:cs="Times New Roman"/>
          <w:bCs/>
          <w:szCs w:val="20"/>
        </w:rPr>
        <w:t>Characteristics of the smart</w:t>
      </w:r>
      <w:r w:rsidR="00F90D2F" w:rsidRPr="00AF7EB9">
        <w:rPr>
          <w:rFonts w:ascii="Times New Roman" w:hAnsi="Times New Roman" w:cs="Times New Roman"/>
          <w:bCs/>
          <w:szCs w:val="20"/>
        </w:rPr>
        <w:t>phone-based intervention review studies</w:t>
      </w:r>
      <w:r w:rsidR="00336F51">
        <w:rPr>
          <w:rFonts w:ascii="Times New Roman" w:hAnsi="Times New Roman" w:cs="Times New Roman"/>
          <w:bCs/>
          <w:szCs w:val="20"/>
        </w:rPr>
        <w:t>.</w:t>
      </w:r>
    </w:p>
    <w:tbl>
      <w:tblPr>
        <w:tblStyle w:val="TableGrid"/>
        <w:tblW w:w="0" w:type="auto"/>
        <w:tblLayout w:type="fixed"/>
        <w:tblLook w:val="04A0" w:firstRow="1" w:lastRow="0" w:firstColumn="1" w:lastColumn="0" w:noHBand="0" w:noVBand="1"/>
      </w:tblPr>
      <w:tblGrid>
        <w:gridCol w:w="1075"/>
        <w:gridCol w:w="720"/>
        <w:gridCol w:w="900"/>
        <w:gridCol w:w="1080"/>
        <w:gridCol w:w="1170"/>
        <w:gridCol w:w="3780"/>
        <w:gridCol w:w="1530"/>
        <w:gridCol w:w="1080"/>
        <w:gridCol w:w="2340"/>
        <w:gridCol w:w="1170"/>
      </w:tblGrid>
      <w:tr w:rsidR="006C32E2" w:rsidRPr="00AF7EB9" w14:paraId="68073416" w14:textId="5463A581" w:rsidTr="00C250B4">
        <w:trPr>
          <w:trHeight w:val="20"/>
        </w:trPr>
        <w:tc>
          <w:tcPr>
            <w:tcW w:w="1075" w:type="dxa"/>
          </w:tcPr>
          <w:p w14:paraId="080174E6" w14:textId="77777777" w:rsidR="006C32E2" w:rsidRPr="00AF7EB9" w:rsidRDefault="006C32E2" w:rsidP="00C6422A">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Author</w:t>
            </w:r>
          </w:p>
        </w:tc>
        <w:tc>
          <w:tcPr>
            <w:tcW w:w="720" w:type="dxa"/>
          </w:tcPr>
          <w:p w14:paraId="3AEE3E06" w14:textId="77777777" w:rsidR="006C32E2" w:rsidRPr="00AF7EB9" w:rsidRDefault="006C32E2" w:rsidP="00C6422A">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Year</w:t>
            </w:r>
          </w:p>
        </w:tc>
        <w:tc>
          <w:tcPr>
            <w:tcW w:w="900" w:type="dxa"/>
          </w:tcPr>
          <w:p w14:paraId="60CE34EF" w14:textId="77777777" w:rsidR="006C32E2" w:rsidRPr="00AF7EB9" w:rsidRDefault="006C32E2" w:rsidP="00C6422A">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Target group</w:t>
            </w:r>
          </w:p>
        </w:tc>
        <w:tc>
          <w:tcPr>
            <w:tcW w:w="1080" w:type="dxa"/>
          </w:tcPr>
          <w:p w14:paraId="61D19CF9" w14:textId="2C8CA4C0" w:rsidR="006C32E2" w:rsidRPr="00AF7EB9" w:rsidRDefault="006C32E2" w:rsidP="00C6422A">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 xml:space="preserve">Targeted </w:t>
            </w:r>
            <w:r w:rsidR="00667D33" w:rsidRPr="00AF7EB9">
              <w:rPr>
                <w:rFonts w:ascii="Times New Roman" w:hAnsi="Times New Roman" w:cs="Times New Roman"/>
                <w:b/>
                <w:bCs/>
                <w:color w:val="131413"/>
                <w:sz w:val="20"/>
                <w:szCs w:val="20"/>
              </w:rPr>
              <w:t>behavior</w:t>
            </w:r>
          </w:p>
        </w:tc>
        <w:tc>
          <w:tcPr>
            <w:tcW w:w="1170" w:type="dxa"/>
          </w:tcPr>
          <w:p w14:paraId="417FE8BB" w14:textId="77777777" w:rsidR="006C32E2" w:rsidRPr="00AF7EB9" w:rsidRDefault="006C32E2" w:rsidP="00C6422A">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Taxonomy used for coding</w:t>
            </w:r>
          </w:p>
        </w:tc>
        <w:tc>
          <w:tcPr>
            <w:tcW w:w="3780" w:type="dxa"/>
          </w:tcPr>
          <w:p w14:paraId="63101377" w14:textId="77777777" w:rsidR="006C32E2" w:rsidRPr="00AF7EB9" w:rsidRDefault="006C32E2" w:rsidP="00C6422A">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Information on BCTs</w:t>
            </w:r>
          </w:p>
        </w:tc>
        <w:tc>
          <w:tcPr>
            <w:tcW w:w="1530" w:type="dxa"/>
          </w:tcPr>
          <w:p w14:paraId="7AC7ABA5" w14:textId="77777777" w:rsidR="006C32E2" w:rsidRPr="00AF7EB9" w:rsidRDefault="006C32E2" w:rsidP="00C6422A">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Identified psychological theories</w:t>
            </w:r>
          </w:p>
        </w:tc>
        <w:tc>
          <w:tcPr>
            <w:tcW w:w="1080" w:type="dxa"/>
          </w:tcPr>
          <w:p w14:paraId="5910DCF7" w14:textId="3A9FDE1A" w:rsidR="006C32E2" w:rsidRPr="00AF7EB9" w:rsidRDefault="006C32E2" w:rsidP="00C6422A">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Number of studies included</w:t>
            </w:r>
          </w:p>
        </w:tc>
        <w:tc>
          <w:tcPr>
            <w:tcW w:w="2340" w:type="dxa"/>
          </w:tcPr>
          <w:p w14:paraId="76F9CBAA" w14:textId="77777777" w:rsidR="006C32E2" w:rsidRPr="00AF7EB9" w:rsidRDefault="006C32E2" w:rsidP="00C6422A">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Objective</w:t>
            </w:r>
          </w:p>
        </w:tc>
        <w:tc>
          <w:tcPr>
            <w:tcW w:w="1170" w:type="dxa"/>
          </w:tcPr>
          <w:p w14:paraId="0DD12972" w14:textId="297889F8" w:rsidR="006C32E2" w:rsidRPr="00AF7EB9" w:rsidRDefault="006C32E2" w:rsidP="00C6422A">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Industry-recognized reporting guidelines</w:t>
            </w:r>
          </w:p>
        </w:tc>
      </w:tr>
      <w:tr w:rsidR="006C32E2" w:rsidRPr="00AF7EB9" w14:paraId="7F2C3A72" w14:textId="2C2FBD40" w:rsidTr="00C250B4">
        <w:trPr>
          <w:trHeight w:val="20"/>
        </w:trPr>
        <w:tc>
          <w:tcPr>
            <w:tcW w:w="1075" w:type="dxa"/>
            <w:noWrap/>
            <w:hideMark/>
          </w:tcPr>
          <w:p w14:paraId="77662F98" w14:textId="30989E5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Stephens</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00546067" w:rsidRPr="00AF7EB9">
              <w:rPr>
                <w:rFonts w:ascii="Times New Roman" w:hAnsi="Times New Roman" w:cs="Times New Roman"/>
                <w:color w:val="131413"/>
                <w:sz w:val="20"/>
                <w:szCs w:val="20"/>
              </w:rPr>
              <w:instrText>ADDIN CSL_CITATION {"citationItems":[{"id":"ITEM-1","itemData":{"DOI":"10.1097/JCN.0b013e318250a3e7","ISSN":"0889-4655","PMID":"22635061","abstract":"OBJECTIVE This systematic review was conducted to determine user satisfaction and effectiveness of smartphone applications and text messaging interventions to promote weight reduction and physical activity. METHODS Studies of smartphone applications and text messaging interventions related to the cardiovascular risk factors of physical inactivity and overweight/obesity published between January 2005 and August 2010 were eligible. Studies related to disease management were excluded. Study characteristics and results were gathered and synthesized. RESULTS A total of 36 citations from CINAHL, EMBASE, MEDLINE, PsycINFO, and PubMed were identified; 7 articles were eligible for inclusion. The most frequent outcome measured in the studies was change in the weight of participants (57%). More than half of the studies (71%) reported statistically significant results in at least 1 outcome of weight loss, physical activity, dietary intake, decreased body mass index, decreased waist circumference, sugar-sweetened beverage intake, screen time, and satisfaction or acceptability outcomes. CONCLUSIONS All of the technology interventions that were supported by education or an additional intervention demonstrated a beneficial impact of text messaging or smartphone application for reduction of physical inactivity and/or overweight/obesity. More rigorous trials that determine what parts of the technology or intervention are effective as well as establishment of cost-effectiveness are necessary for further evaluation of smartphone and text messaging interventions.","author":[{"dropping-particle":"","family":"Stephens","given":"Janna","non-dropping-particle":"","parse-names":false,"suffix":""},{"dropping-particle":"","family":"Allen","given":"Jerilyn","non-dropping-particle":"","parse-names":false,"suffix":""}],"container-title":"The Journal of Cardiovascular Nursing","id":"ITEM-1","issue":"4","issued":{"date-parts":[["2013"]]},"page":"320-329","title":"Mobile Phone Interventions to Increase Physical Activity and Reduce Weight","type":"article-journal","volume":"28"},"uris":["http://www.mendeley.com/documents/?uuid=1271c842-b7ea-3f5e-b6c0-c75aa06d9b8e"]}],"mendeley":{"formattedCitation":"[12]","plainTextFormattedCitation":"[12]","previouslyFormattedCitation":"[12]"},"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003559BC" w:rsidRPr="00AF7EB9">
              <w:rPr>
                <w:rFonts w:ascii="Times New Roman" w:hAnsi="Times New Roman" w:cs="Times New Roman"/>
                <w:noProof/>
                <w:color w:val="131413"/>
                <w:sz w:val="20"/>
                <w:szCs w:val="20"/>
              </w:rPr>
              <w:t>[12]</w:t>
            </w:r>
            <w:r w:rsidRPr="00AF7EB9">
              <w:rPr>
                <w:rFonts w:ascii="Times New Roman" w:hAnsi="Times New Roman" w:cs="Times New Roman"/>
                <w:color w:val="131413"/>
                <w:sz w:val="20"/>
                <w:szCs w:val="20"/>
              </w:rPr>
              <w:fldChar w:fldCharType="end"/>
            </w:r>
          </w:p>
        </w:tc>
        <w:tc>
          <w:tcPr>
            <w:tcW w:w="720" w:type="dxa"/>
            <w:noWrap/>
            <w:hideMark/>
          </w:tcPr>
          <w:p w14:paraId="263CC0DF"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013</w:t>
            </w:r>
          </w:p>
        </w:tc>
        <w:tc>
          <w:tcPr>
            <w:tcW w:w="900" w:type="dxa"/>
            <w:noWrap/>
            <w:hideMark/>
          </w:tcPr>
          <w:p w14:paraId="03BFFF29"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1080" w:type="dxa"/>
            <w:noWrap/>
            <w:hideMark/>
          </w:tcPr>
          <w:p w14:paraId="77AC7AB1" w14:textId="489594B5"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 and weight reduction</w:t>
            </w:r>
          </w:p>
        </w:tc>
        <w:tc>
          <w:tcPr>
            <w:tcW w:w="1170" w:type="dxa"/>
            <w:noWrap/>
            <w:hideMark/>
          </w:tcPr>
          <w:p w14:paraId="2EEBDE59"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3780" w:type="dxa"/>
            <w:noWrap/>
            <w:hideMark/>
          </w:tcPr>
          <w:p w14:paraId="29BDD486"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1530" w:type="dxa"/>
            <w:noWrap/>
            <w:hideMark/>
          </w:tcPr>
          <w:p w14:paraId="728EEA80"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1080" w:type="dxa"/>
            <w:noWrap/>
            <w:hideMark/>
          </w:tcPr>
          <w:p w14:paraId="6FC717D3"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7</w:t>
            </w:r>
          </w:p>
        </w:tc>
        <w:tc>
          <w:tcPr>
            <w:tcW w:w="2340" w:type="dxa"/>
            <w:hideMark/>
          </w:tcPr>
          <w:p w14:paraId="43E9E613" w14:textId="72207C67" w:rsidR="006C32E2" w:rsidRPr="00AF7EB9" w:rsidRDefault="006C32E2" w:rsidP="008171EF">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To determine user satisfaction and effectiveness of smartphone applications and text messaging interventions to promote weight reduction and PA.</w:t>
            </w:r>
          </w:p>
        </w:tc>
        <w:tc>
          <w:tcPr>
            <w:tcW w:w="1170" w:type="dxa"/>
          </w:tcPr>
          <w:p w14:paraId="3E7C1AFD" w14:textId="77777777" w:rsidR="006C32E2" w:rsidRPr="00AF7EB9" w:rsidRDefault="006C32E2" w:rsidP="008171EF">
            <w:pPr>
              <w:spacing w:before="100" w:beforeAutospacing="1" w:after="100" w:afterAutospacing="1"/>
              <w:jc w:val="both"/>
              <w:rPr>
                <w:rFonts w:ascii="Times New Roman" w:hAnsi="Times New Roman" w:cs="Times New Roman"/>
                <w:color w:val="131413"/>
                <w:sz w:val="20"/>
                <w:szCs w:val="20"/>
              </w:rPr>
            </w:pPr>
          </w:p>
        </w:tc>
      </w:tr>
      <w:tr w:rsidR="006C32E2" w:rsidRPr="00AF7EB9" w14:paraId="1DEEC9D9" w14:textId="3A24347A" w:rsidTr="00C250B4">
        <w:trPr>
          <w:trHeight w:val="20"/>
        </w:trPr>
        <w:tc>
          <w:tcPr>
            <w:tcW w:w="1075" w:type="dxa"/>
            <w:noWrap/>
            <w:hideMark/>
          </w:tcPr>
          <w:p w14:paraId="5ECB158F" w14:textId="0EFE126B"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Bort-Roig</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00546067" w:rsidRPr="00AF7EB9">
              <w:rPr>
                <w:rFonts w:ascii="Times New Roman" w:hAnsi="Times New Roman" w:cs="Times New Roman"/>
                <w:color w:val="131413"/>
                <w:sz w:val="20"/>
                <w:szCs w:val="20"/>
              </w:rPr>
              <w:instrText>ADDIN CSL_CITATION {"citationItems":[{"id":"ITEM-1","itemData":{"DOI":"10.1007/s40279-014-0142-5","ISBN":"4027901401","ISSN":"11792035","PMID":"24497157","abstract":"BACKGROUND: Rapid developments in technology have encouraged the use of smartphones in physical activity research, although little is known regarding their effectiveness as measurement and intervention tools.\\n\\nOBJECTIVE: This study systematically reviewed evidence on smartphones and their viability for measuring and influencing physical activity.\\n\\nDATA SOURCES: Research articles were identified in September 2013 by literature searches in Web of Knowledge, PubMed, PsycINFO, EBSCO, and ScienceDirect.\\n\\nSTUDY SELECTION: The search was restricted using the terms (physical activity OR exercise OR fitness) AND (smartphone* OR mobile phone* OR cell phone*) AND (measurement OR intervention). Reviewed articles were required to be published in international academic peer-reviewed journals, or in full text from international scientific conferences, and focused on measuring physical activity through smartphone processing data and influencing people to be more active through smartphone applications.\\n\\nSTUDY APPRAISAL AND SYNTHESIS METHODS: Two reviewers independently performed the selection of articles and examined titles and abstracts to exclude those out of scope. Data on study characteristics, technologies used to objectively measure physical activity, strategies applied to influence activity; and the main study findings were extracted and reported.\\n\\nRESULTS: A total of 26 articles (with the first published in 2007) met inclusion criteria. All studies were conducted in highly economically advantaged countries; 12 articles focused on special populations (e.g. obese patients). Studies measured physical activity using native mobile features, and/or an external device linked to an application. Measurement accuracy ranged from 52 to 100% (n = 10 studies). A total of 17 articles implemented and evaluated an intervention. Smartphone strategies to influence physical activity tended to be ad hoc, rather than theory-based approaches; physical activity profiles, goal setting, real-time feedback, social support networking, and online expert consultation were identified as the most useful strategies to encourage physical activity change. Only five studies assessed physical activity intervention effects; all used step counts as the outcome measure. Four studies (three pre-post and one comparative) reported physical activity increases (12-42 participants, 800-1,104 steps/day, 2 weeks-6 months), and one case-control study reported physical activity maintenance (n = 200 p…","author":[{"dropping-particle":"","family":"Bort-Roig","given":"Judit","non-dropping-particle":"","parse-names":false,"suffix":""},{"dropping-particle":"","family":"Gilson","given":"Nicholas D.","non-dropping-particle":"","parse-names":false,"suffix":""},{"dropping-particle":"","family":"Puig-Ribera","given":"Anna","non-dropping-particle":"","parse-names":false,"suffix":""},{"dropping-particle":"","family":"Contreras","given":"Ruth S.","non-dropping-particle":"","parse-names":false,"suffix":""},{"dropping-particle":"","family":"Trost","given":"Stewart G.","non-dropping-particle":"","parse-names":false,"suffix":""}],"container-title":"Sports Medicine","id":"ITEM-1","issue":"5","issued":{"date-parts":[["2014"]]},"page":"671-686","title":"Measuring and influencing physical activity with smartphone technology: A systematic review","type":"article-journal","volume":"44"},"uris":["http://www.mendeley.com/documents/?uuid=a466bfbc-cd89-4f7e-b16b-af7d3a9052c8"]}],"mendeley":{"formattedCitation":"[13]","plainTextFormattedCitation":"[13]","previouslyFormattedCitation":"[13]"},"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003559BC" w:rsidRPr="00AF7EB9">
              <w:rPr>
                <w:rFonts w:ascii="Times New Roman" w:hAnsi="Times New Roman" w:cs="Times New Roman"/>
                <w:noProof/>
                <w:color w:val="131413"/>
                <w:sz w:val="20"/>
                <w:szCs w:val="20"/>
              </w:rPr>
              <w:t>[13]</w:t>
            </w:r>
            <w:r w:rsidRPr="00AF7EB9">
              <w:rPr>
                <w:rFonts w:ascii="Times New Roman" w:hAnsi="Times New Roman" w:cs="Times New Roman"/>
                <w:color w:val="131413"/>
                <w:sz w:val="20"/>
                <w:szCs w:val="20"/>
              </w:rPr>
              <w:fldChar w:fldCharType="end"/>
            </w:r>
          </w:p>
        </w:tc>
        <w:tc>
          <w:tcPr>
            <w:tcW w:w="720" w:type="dxa"/>
            <w:noWrap/>
            <w:hideMark/>
          </w:tcPr>
          <w:p w14:paraId="3006E964"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014</w:t>
            </w:r>
          </w:p>
        </w:tc>
        <w:tc>
          <w:tcPr>
            <w:tcW w:w="900" w:type="dxa"/>
            <w:noWrap/>
            <w:hideMark/>
          </w:tcPr>
          <w:p w14:paraId="14345E06"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1080" w:type="dxa"/>
            <w:noWrap/>
            <w:hideMark/>
          </w:tcPr>
          <w:p w14:paraId="3807C49A"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p>
        </w:tc>
        <w:tc>
          <w:tcPr>
            <w:tcW w:w="1170" w:type="dxa"/>
            <w:noWrap/>
            <w:hideMark/>
          </w:tcPr>
          <w:p w14:paraId="1D0E192C"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3780" w:type="dxa"/>
            <w:noWrap/>
            <w:hideMark/>
          </w:tcPr>
          <w:p w14:paraId="40E85C90"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1530" w:type="dxa"/>
            <w:hideMark/>
          </w:tcPr>
          <w:p w14:paraId="2D33E744"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Transtheoretical Model, Social Cognitive Theory</w:t>
            </w:r>
          </w:p>
        </w:tc>
        <w:tc>
          <w:tcPr>
            <w:tcW w:w="1080" w:type="dxa"/>
            <w:noWrap/>
            <w:hideMark/>
          </w:tcPr>
          <w:p w14:paraId="3B3BE535"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6</w:t>
            </w:r>
          </w:p>
        </w:tc>
        <w:tc>
          <w:tcPr>
            <w:tcW w:w="2340" w:type="dxa"/>
            <w:hideMark/>
          </w:tcPr>
          <w:p w14:paraId="03D5035D" w14:textId="1CF38BE2" w:rsidR="006C32E2" w:rsidRPr="00AF7EB9" w:rsidRDefault="006C32E2" w:rsidP="008171EF">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To systematically review evidence on smartphones and their viability for measuring and influencing PA.</w:t>
            </w:r>
          </w:p>
        </w:tc>
        <w:tc>
          <w:tcPr>
            <w:tcW w:w="1170" w:type="dxa"/>
          </w:tcPr>
          <w:p w14:paraId="19FDFA9F" w14:textId="77777777" w:rsidR="006C32E2" w:rsidRPr="00AF7EB9" w:rsidRDefault="006C32E2" w:rsidP="008171EF">
            <w:pPr>
              <w:spacing w:before="100" w:beforeAutospacing="1" w:after="100" w:afterAutospacing="1"/>
              <w:jc w:val="both"/>
              <w:rPr>
                <w:rFonts w:ascii="Times New Roman" w:hAnsi="Times New Roman" w:cs="Times New Roman"/>
                <w:color w:val="131413"/>
                <w:sz w:val="20"/>
                <w:szCs w:val="20"/>
              </w:rPr>
            </w:pPr>
          </w:p>
        </w:tc>
      </w:tr>
      <w:tr w:rsidR="006C32E2" w:rsidRPr="00AF7EB9" w14:paraId="5B0007AC" w14:textId="3F84787C" w:rsidTr="00C250B4">
        <w:trPr>
          <w:trHeight w:val="20"/>
        </w:trPr>
        <w:tc>
          <w:tcPr>
            <w:tcW w:w="1075" w:type="dxa"/>
            <w:noWrap/>
            <w:hideMark/>
          </w:tcPr>
          <w:p w14:paraId="6CC2531C" w14:textId="1FD7466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Monroe</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00546067" w:rsidRPr="00AF7EB9">
              <w:rPr>
                <w:rFonts w:ascii="Times New Roman" w:hAnsi="Times New Roman" w:cs="Times New Roman"/>
                <w:color w:val="131413"/>
                <w:sz w:val="20"/>
                <w:szCs w:val="20"/>
              </w:rPr>
              <w:instrText>ADDIN CSL_CITATION {"citationItems":[{"id":"ITEM-1","itemData":{"DOI":"10.1080/19325037.2015.1044141","ISBN":"1932-5037","ISSN":"21683751","PMID":"103686931","abstract":"Background: The use of mobile phones for physical activity (PA) promotion and assessment represents an attractive research area because this technology is characterized by a widespread reach and dynamic features.Purpose:The purpose of this study was to conduct a systematic review of mobile phone–based approaches for encouraging and assessing PA.Methods:Eligible studies were identified through a search of PubMed and PsycINFO and required to address the usability of mobile phones for PA promotion and/or measurement, be written in English, and be published in a peer-reviewed journal between 2010 and 2013.Results:Fifty-two studies were included in this review. The use of mobile phones for PA promotion, assessment, and both promotion and assessment were addressed by 27, 19, and 6 studies, respectively. Out of 26 studies that reported a PA behavior change outcome, 13 observed favorable PA changes, 3 found mixed results, and 10 found no improvements. Ten studies examined the validity of mobile phones for PA assessment and 9 reported favorable outcomes. Participants found mobile phones to be highly acceptable.Discussion:The findings suggest that mobile phones have great potential as a PA promotion and assessment tool among a variety of individuals.Translation to Health Education Practice:Mobile phones may provide practitioners with efficient ways to promote PA and valid ways to assess PA.","author":[{"dropping-particle":"","family":"Monroe","given":"Courtney M.","non-dropping-particle":"","parse-names":false,"suffix":""},{"dropping-particle":"","family":"Thompson","given":"Dixie L.","non-dropping-particle":"","parse-names":false,"suffix":""},{"dropping-particle":"","family":"Bassett","given":"David R.","non-dropping-particle":"","parse-names":false,"suffix":""},{"dropping-particle":"","family":"Fitzhugh","given":"Eugene C.","non-dropping-particle":"","parse-names":false,"suffix":""},{"dropping-particle":"","family":"Raynor","given":"Hollie A.","non-dropping-particle":"","parse-names":false,"suffix":""}],"container-title":"American Journal of Health Education","id":"ITEM-1","issue":"4","issued":{"date-parts":[["2015"]]},"page":"196-206","title":"Usability of Mobile Phones in Physical Activity–Related Research: A Systematic Review","type":"article-journal","volume":"46"},"uris":["http://www.mendeley.com/documents/?uuid=bfe1666c-d0b5-419f-8134-b2e0f75f21f2"]}],"mendeley":{"formattedCitation":"[14]","plainTextFormattedCitation":"[14]","previouslyFormattedCitation":"[14]"},"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003559BC" w:rsidRPr="00AF7EB9">
              <w:rPr>
                <w:rFonts w:ascii="Times New Roman" w:hAnsi="Times New Roman" w:cs="Times New Roman"/>
                <w:noProof/>
                <w:color w:val="131413"/>
                <w:sz w:val="20"/>
                <w:szCs w:val="20"/>
              </w:rPr>
              <w:t>[14]</w:t>
            </w:r>
            <w:r w:rsidRPr="00AF7EB9">
              <w:rPr>
                <w:rFonts w:ascii="Times New Roman" w:hAnsi="Times New Roman" w:cs="Times New Roman"/>
                <w:color w:val="131413"/>
                <w:sz w:val="20"/>
                <w:szCs w:val="20"/>
              </w:rPr>
              <w:fldChar w:fldCharType="end"/>
            </w:r>
          </w:p>
        </w:tc>
        <w:tc>
          <w:tcPr>
            <w:tcW w:w="720" w:type="dxa"/>
            <w:noWrap/>
            <w:hideMark/>
          </w:tcPr>
          <w:p w14:paraId="75FB4BBC"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015</w:t>
            </w:r>
          </w:p>
        </w:tc>
        <w:tc>
          <w:tcPr>
            <w:tcW w:w="900" w:type="dxa"/>
            <w:noWrap/>
            <w:hideMark/>
          </w:tcPr>
          <w:p w14:paraId="44956129"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1080" w:type="dxa"/>
            <w:noWrap/>
            <w:hideMark/>
          </w:tcPr>
          <w:p w14:paraId="31BD3118"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p>
        </w:tc>
        <w:tc>
          <w:tcPr>
            <w:tcW w:w="1170" w:type="dxa"/>
            <w:noWrap/>
            <w:hideMark/>
          </w:tcPr>
          <w:p w14:paraId="42113F55"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3780" w:type="dxa"/>
            <w:noWrap/>
            <w:hideMark/>
          </w:tcPr>
          <w:p w14:paraId="2AB78303"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1530" w:type="dxa"/>
            <w:noWrap/>
            <w:hideMark/>
          </w:tcPr>
          <w:p w14:paraId="5D29C97A"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Social Cognitive Theory</w:t>
            </w:r>
          </w:p>
        </w:tc>
        <w:tc>
          <w:tcPr>
            <w:tcW w:w="1080" w:type="dxa"/>
            <w:noWrap/>
            <w:hideMark/>
          </w:tcPr>
          <w:p w14:paraId="272340C9"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52</w:t>
            </w:r>
          </w:p>
        </w:tc>
        <w:tc>
          <w:tcPr>
            <w:tcW w:w="2340" w:type="dxa"/>
            <w:hideMark/>
          </w:tcPr>
          <w:p w14:paraId="0E793557" w14:textId="417812C0" w:rsidR="006C32E2" w:rsidRPr="00AF7EB9" w:rsidRDefault="006C32E2" w:rsidP="008171EF">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To conduct a systematic review of mobile phone–based approaches for encouraging and assessing PA.</w:t>
            </w:r>
          </w:p>
        </w:tc>
        <w:tc>
          <w:tcPr>
            <w:tcW w:w="1170" w:type="dxa"/>
          </w:tcPr>
          <w:p w14:paraId="580EF4E7" w14:textId="77777777" w:rsidR="006C32E2" w:rsidRPr="00AF7EB9" w:rsidRDefault="006C32E2" w:rsidP="008171EF">
            <w:pPr>
              <w:spacing w:before="100" w:beforeAutospacing="1" w:after="100" w:afterAutospacing="1"/>
              <w:jc w:val="both"/>
              <w:rPr>
                <w:rFonts w:ascii="Times New Roman" w:hAnsi="Times New Roman" w:cs="Times New Roman"/>
                <w:color w:val="131413"/>
                <w:sz w:val="20"/>
                <w:szCs w:val="20"/>
              </w:rPr>
            </w:pPr>
          </w:p>
        </w:tc>
      </w:tr>
      <w:tr w:rsidR="006C32E2" w:rsidRPr="00AF7EB9" w14:paraId="7F35F623" w14:textId="50D6232D" w:rsidTr="00C250B4">
        <w:trPr>
          <w:trHeight w:val="20"/>
        </w:trPr>
        <w:tc>
          <w:tcPr>
            <w:tcW w:w="1075" w:type="dxa"/>
            <w:noWrap/>
            <w:hideMark/>
          </w:tcPr>
          <w:p w14:paraId="2B332CC0" w14:textId="172DCAC0"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Payne</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00546067" w:rsidRPr="00AF7EB9">
              <w:rPr>
                <w:rFonts w:ascii="Times New Roman" w:hAnsi="Times New Roman" w:cs="Times New Roman"/>
                <w:color w:val="131413"/>
                <w:sz w:val="20"/>
                <w:szCs w:val="20"/>
              </w:rPr>
              <w:instrText>ADDIN CSL_CITATION {"citationItems":[{"id":"ITEM-1","itemData":{"DOI":"10.2196/mhealth.3335","ISBN":"2291-5222; 2291-5222","ISSN":"2291-5222","PMID":"25803705","abstract":"BACKGROUND Several thousand mobile phone apps are available to download to mobile phones for health and fitness. Mobile phones may provide a unique means of administering health interventions to populations. OBJECTIVE The purpose of this systematic review was to systematically search and describe the literature on mobile apps used in health behavior interventions, describe the behavioral features and focus of health apps, and to evaluate the potential of apps to disseminate health behavior interventions. METHODS We conducted a review of the literature in September 2014 using key search terms in several relevant scientific journal databases. Only English articles pertaining to health interventions using mobile phone apps were included in the final sample. RESULTS The 24 studies identified for this review were primarily feasibility and pilot studies of mobile apps with small sample sizes. All studies were informed by behavioral theories or strategies, with self-monitoring as the most common construct. Acceptability of mobile phone apps was high among mobile phone users. CONCLUSIONS The lack of large sample studies using mobile phone apps may signal a need for additional studies on the potential use of mobile apps to assist individuals in changing their health behaviors. Of these studies, there is early evidence that apps are well received by users. Based on available research, mobile apps may be considered a feasible and acceptable means of administering health interventions, but a greater number of studies and more rigorous research and evaluations are needed to determine efficacy and establish evidence for best practices.","author":[{"dropping-particle":"","family":"Payne","given":"Hannah E","non-dropping-particle":"","parse-names":false,"suffix":""},{"dropping-particle":"","family":"Lister","given":"Cameron","non-dropping-particle":"","parse-names":false,"suffix":""},{"dropping-particle":"","family":"West","given":"Joshua H","non-dropping-particle":"","parse-names":false,"suffix":""},{"dropping-particle":"","family":"Bernhardt","given":"Jay M","non-dropping-particle":"","parse-names":false,"suffix":""}],"container-title":"JMIR mHealth and uHealth","id":"ITEM-1","issue":"1","issued":{"date-parts":[["2015"]]},"page":"e20","title":"Behavioral Functionality of Mobile Apps in Health Interventions: A Systematic Review of the Literature","type":"article-journal","volume":"3"},"uris":["http://www.mendeley.com/documents/?uuid=c8224251-b9ca-41f2-b1b0-66c92a6ee963"]}],"mendeley":{"formattedCitation":"[15]","plainTextFormattedCitation":"[15]","previouslyFormattedCitation":"[15]"},"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003559BC" w:rsidRPr="00AF7EB9">
              <w:rPr>
                <w:rFonts w:ascii="Times New Roman" w:hAnsi="Times New Roman" w:cs="Times New Roman"/>
                <w:noProof/>
                <w:color w:val="131413"/>
                <w:sz w:val="20"/>
                <w:szCs w:val="20"/>
              </w:rPr>
              <w:t>[15]</w:t>
            </w:r>
            <w:r w:rsidRPr="00AF7EB9">
              <w:rPr>
                <w:rFonts w:ascii="Times New Roman" w:hAnsi="Times New Roman" w:cs="Times New Roman"/>
                <w:color w:val="131413"/>
                <w:sz w:val="20"/>
                <w:szCs w:val="20"/>
              </w:rPr>
              <w:fldChar w:fldCharType="end"/>
            </w:r>
          </w:p>
        </w:tc>
        <w:tc>
          <w:tcPr>
            <w:tcW w:w="720" w:type="dxa"/>
            <w:noWrap/>
            <w:hideMark/>
          </w:tcPr>
          <w:p w14:paraId="65487E5D"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015</w:t>
            </w:r>
          </w:p>
        </w:tc>
        <w:tc>
          <w:tcPr>
            <w:tcW w:w="900" w:type="dxa"/>
            <w:noWrap/>
            <w:hideMark/>
          </w:tcPr>
          <w:p w14:paraId="2924B3F7"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1080" w:type="dxa"/>
            <w:hideMark/>
          </w:tcPr>
          <w:p w14:paraId="0018E014" w14:textId="10E3F7A6"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Health behavior</w:t>
            </w:r>
          </w:p>
        </w:tc>
        <w:tc>
          <w:tcPr>
            <w:tcW w:w="1170" w:type="dxa"/>
            <w:noWrap/>
            <w:hideMark/>
          </w:tcPr>
          <w:p w14:paraId="55590E78"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3780" w:type="dxa"/>
            <w:hideMark/>
          </w:tcPr>
          <w:p w14:paraId="548CFC11" w14:textId="2A91E8CE"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1530" w:type="dxa"/>
            <w:hideMark/>
          </w:tcPr>
          <w:p w14:paraId="390B1B16"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Social Cognitive theory, Self-</w:t>
            </w:r>
            <w:r w:rsidRPr="00AF7EB9">
              <w:rPr>
                <w:rFonts w:ascii="Times New Roman" w:hAnsi="Times New Roman" w:cs="Times New Roman"/>
                <w:color w:val="131413"/>
                <w:sz w:val="20"/>
                <w:szCs w:val="20"/>
              </w:rPr>
              <w:lastRenderedPageBreak/>
              <w:t xml:space="preserve">determination Theory  </w:t>
            </w:r>
          </w:p>
          <w:p w14:paraId="3FAF03EC" w14:textId="009E13A6" w:rsidR="006C32E2" w:rsidRPr="00AF7EB9" w:rsidRDefault="006C32E2" w:rsidP="00C6422A">
            <w:pPr>
              <w:spacing w:before="100" w:beforeAutospacing="1" w:after="100" w:afterAutospacing="1"/>
              <w:rPr>
                <w:rFonts w:ascii="Times New Roman" w:hAnsi="Times New Roman" w:cs="Times New Roman"/>
                <w:b/>
                <w:color w:val="131413"/>
                <w:sz w:val="20"/>
                <w:szCs w:val="20"/>
              </w:rPr>
            </w:pPr>
          </w:p>
        </w:tc>
        <w:tc>
          <w:tcPr>
            <w:tcW w:w="1080" w:type="dxa"/>
            <w:noWrap/>
            <w:hideMark/>
          </w:tcPr>
          <w:p w14:paraId="38365638"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lastRenderedPageBreak/>
              <w:t>24</w:t>
            </w:r>
          </w:p>
        </w:tc>
        <w:tc>
          <w:tcPr>
            <w:tcW w:w="2340" w:type="dxa"/>
            <w:hideMark/>
          </w:tcPr>
          <w:p w14:paraId="179661E3"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 xml:space="preserve">To systematically search and describe the literature on mobile apps used in health behavior interventions, describe the </w:t>
            </w:r>
            <w:r w:rsidRPr="00AF7EB9">
              <w:rPr>
                <w:rFonts w:ascii="Times New Roman" w:hAnsi="Times New Roman" w:cs="Times New Roman"/>
                <w:color w:val="131413"/>
                <w:sz w:val="20"/>
                <w:szCs w:val="20"/>
              </w:rPr>
              <w:lastRenderedPageBreak/>
              <w:t>behavioral features and focus of health apps, and to evaluate the potential of apps to disseminate health behavior interventions.</w:t>
            </w:r>
          </w:p>
        </w:tc>
        <w:tc>
          <w:tcPr>
            <w:tcW w:w="1170" w:type="dxa"/>
          </w:tcPr>
          <w:p w14:paraId="42104658"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p>
        </w:tc>
      </w:tr>
      <w:tr w:rsidR="006C32E2" w:rsidRPr="00AF7EB9" w14:paraId="0CDF9A7A" w14:textId="05678560" w:rsidTr="00C250B4">
        <w:trPr>
          <w:trHeight w:val="20"/>
        </w:trPr>
        <w:tc>
          <w:tcPr>
            <w:tcW w:w="1075" w:type="dxa"/>
            <w:noWrap/>
            <w:hideMark/>
          </w:tcPr>
          <w:p w14:paraId="54309127" w14:textId="0A1B9B7A"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Quelly</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00546067" w:rsidRPr="00AF7EB9">
              <w:rPr>
                <w:rFonts w:ascii="Times New Roman" w:hAnsi="Times New Roman" w:cs="Times New Roman"/>
                <w:color w:val="131413"/>
                <w:sz w:val="20"/>
                <w:szCs w:val="20"/>
              </w:rPr>
              <w:instrText>ADDIN CSL_CITATION {"citationItems":[{"id":"ITEM-1","itemData":{"DOI":"10.1111/jspn.12134","ISBN":"1539-0136","ISSN":"17446155","PMID":"26494019","abstract":"PurposeThis review examines the impact of mobile app technology on\\nobesity-related anthropometric, psychosocial, and behavioral outcomes in\\nchildren and adolescents.\\nConclusionsNine research articles retrieved from a systematic review of\\nthe literature met criteria. Evidence is limited and mixed, but argues\\nfor an impact of mobile app use on motivation and goal-setting behavior,\\nand supports further study of the impact on childhood obesity-related\\noutcomes such as attitudes, perceptions, physical activity, and dietary\\nhabits.","author":[{"dropping-particle":"","family":"Quelly","given":"Susan B.","non-dropping-particle":"","parse-names":false,"suffix":""},{"dropping-particle":"","family":"Norris","given":"Anne E.","non-dropping-particle":"","parse-names":false,"suffix":""},{"dropping-particle":"","family":"Dipietro","given":"Jessica L.","non-dropping-particle":"","parse-names":false,"suffix":""}],"container-title":"Journal for Specialists in Pediatric Nursing","id":"ITEM-1","issue":"1","issued":{"date-parts":[["2015"]]},"page":"5-17","title":"Impact of mobile apps to combat obesity in children and adolescents: A systematic literature review","type":"article-journal","volume":"21"},"uris":["http://www.mendeley.com/documents/?uuid=169494b9-2302-47ce-8ea2-2bbc5c2e7049"]}],"mendeley":{"formattedCitation":"[16]","plainTextFormattedCitation":"[16]","previouslyFormattedCitation":"[16]"},"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003559BC" w:rsidRPr="00AF7EB9">
              <w:rPr>
                <w:rFonts w:ascii="Times New Roman" w:hAnsi="Times New Roman" w:cs="Times New Roman"/>
                <w:noProof/>
                <w:color w:val="131413"/>
                <w:sz w:val="20"/>
                <w:szCs w:val="20"/>
              </w:rPr>
              <w:t>[16]</w:t>
            </w:r>
            <w:r w:rsidRPr="00AF7EB9">
              <w:rPr>
                <w:rFonts w:ascii="Times New Roman" w:hAnsi="Times New Roman" w:cs="Times New Roman"/>
                <w:color w:val="131413"/>
                <w:sz w:val="20"/>
                <w:szCs w:val="20"/>
              </w:rPr>
              <w:fldChar w:fldCharType="end"/>
            </w:r>
          </w:p>
        </w:tc>
        <w:tc>
          <w:tcPr>
            <w:tcW w:w="720" w:type="dxa"/>
            <w:noWrap/>
            <w:hideMark/>
          </w:tcPr>
          <w:p w14:paraId="663D697F"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015</w:t>
            </w:r>
          </w:p>
        </w:tc>
        <w:tc>
          <w:tcPr>
            <w:tcW w:w="900" w:type="dxa"/>
            <w:hideMark/>
          </w:tcPr>
          <w:p w14:paraId="5D050F4B"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Children and adolescents 9-19 years</w:t>
            </w:r>
          </w:p>
        </w:tc>
        <w:tc>
          <w:tcPr>
            <w:tcW w:w="1080" w:type="dxa"/>
            <w:noWrap/>
            <w:hideMark/>
          </w:tcPr>
          <w:p w14:paraId="26288824"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Obesity combating</w:t>
            </w:r>
          </w:p>
        </w:tc>
        <w:tc>
          <w:tcPr>
            <w:tcW w:w="1170" w:type="dxa"/>
            <w:noWrap/>
            <w:hideMark/>
          </w:tcPr>
          <w:p w14:paraId="7BFB8306"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3780" w:type="dxa"/>
            <w:noWrap/>
            <w:hideMark/>
          </w:tcPr>
          <w:p w14:paraId="7ADE74FD"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1530" w:type="dxa"/>
            <w:hideMark/>
          </w:tcPr>
          <w:p w14:paraId="433AF8D5" w14:textId="3077521A" w:rsidR="006C32E2" w:rsidRPr="00AF7EB9" w:rsidRDefault="006C32E2" w:rsidP="0085062C">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Theory of Planned Behavior, Social Cognitive Theory</w:t>
            </w:r>
          </w:p>
        </w:tc>
        <w:tc>
          <w:tcPr>
            <w:tcW w:w="1080" w:type="dxa"/>
            <w:noWrap/>
            <w:hideMark/>
          </w:tcPr>
          <w:p w14:paraId="4868E503"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9</w:t>
            </w:r>
          </w:p>
        </w:tc>
        <w:tc>
          <w:tcPr>
            <w:tcW w:w="2340" w:type="dxa"/>
            <w:hideMark/>
          </w:tcPr>
          <w:p w14:paraId="7B267190"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To examine the impact of mobile app technology on obesity-related anthropometric, psychosocial, and behavioral outcomes in children and adolescents.</w:t>
            </w:r>
          </w:p>
        </w:tc>
        <w:tc>
          <w:tcPr>
            <w:tcW w:w="1170" w:type="dxa"/>
          </w:tcPr>
          <w:p w14:paraId="6F745A76" w14:textId="7F20A423"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RISMA</w:t>
            </w:r>
          </w:p>
        </w:tc>
      </w:tr>
      <w:tr w:rsidR="006C32E2" w:rsidRPr="00AF7EB9" w14:paraId="6C0DF3DF" w14:textId="5DBF4F9C" w:rsidTr="00C250B4">
        <w:trPr>
          <w:trHeight w:val="20"/>
        </w:trPr>
        <w:tc>
          <w:tcPr>
            <w:tcW w:w="1075" w:type="dxa"/>
            <w:noWrap/>
            <w:hideMark/>
          </w:tcPr>
          <w:p w14:paraId="7935E2DA" w14:textId="71739E35"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Coughlin</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00546067" w:rsidRPr="00AF7EB9">
              <w:rPr>
                <w:rFonts w:ascii="Times New Roman" w:hAnsi="Times New Roman" w:cs="Times New Roman"/>
                <w:color w:val="131413"/>
                <w:sz w:val="20"/>
                <w:szCs w:val="20"/>
              </w:rPr>
              <w:instrText>ADDIN CSL_CITATION {"citationItems":[{"id":"ITEM-1","itemData":{"DOI":"10.1038/nature13736.Tyrosine","ISBN":"0044122374014","ISSN":"1471-0072","PMID":"27034992","abstract":"INTRODUCTION Rapid developments in technology have encouraged the use of smartphones in health promotion research and practice. Although many applications (apps) relating to physical activity are available from major smartphone platforms, relatively few have been tested in research studies to determine their effectiveness in promoting health. METHODS In this article, we summarize data on use of smartphone apps for promoting physical activity based upon bibliographic searches with relevant search terms in PubMed and CINAHL. RESULTS After screening the abstracts or full texts of articles, 15 eligible studies of the acceptability or efficacy of smartphone apps for increasing physical activity were identified. Of the 15 included studies, 6 were qualitative research studies, 8 were randomized control trials, and one was a nonrandomized study with a pre-post design. The results indicate that smartphone apps can be efficacious in promoting physical activity although the magnitude of the intervention effect is modest. Participants of various ages and genders respond favorably to apps that automatically track physical activity (e.g., steps taken), track progress toward physical activity goals, and are user-friendly and flexible enough for use with several types of physical activity. DISCUSSION Future studies should utilize randomized controlled trial research designs, larger sample sizes, and longer study periods to establish the physical activity measurement and intervention capabilities of smartphones. There is a need for culturally appropriate, tailored health messages to increase knowledge and awareness of health behaviors such as physical activity.","author":[{"dropping-particle":"","family":"Coughlin","given":"Steven S","non-dropping-particle":"","parse-names":false,"suffix":""},{"dropping-particle":"","family":"Whitehead","given":"Mary","non-dropping-particle":"","parse-names":false,"suffix":""},{"dropping-particle":"","family":"Sheats","given":"Joyce Q","non-dropping-particle":"","parse-names":false,"suffix":""},{"dropping-particle":"","family":"Mastromonico","given":"Jeff","non-dropping-particle":"","parse-names":false,"suffix":""},{"dropping-particle":"","family":"Smith","given":"Selina","non-dropping-particle":"","parse-names":false,"suffix":""}],"container-title":"Jacobs journal of community medicine","id":"ITEM-1","issue":"1","issued":{"date-parts":[["2016"]]},"title":"A Review of Smartphone Applications for Promoting Physical Activity.","type":"article-journal","volume":"2"},"uris":["http://www.mendeley.com/documents/?uuid=2165b77b-6d4f-3c6b-ac03-965cfcb90dd0"]}],"mendeley":{"formattedCitation":"[17]","plainTextFormattedCitation":"[17]","previouslyFormattedCitation":"[17]"},"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003559BC" w:rsidRPr="00AF7EB9">
              <w:rPr>
                <w:rFonts w:ascii="Times New Roman" w:hAnsi="Times New Roman" w:cs="Times New Roman"/>
                <w:noProof/>
                <w:color w:val="131413"/>
                <w:sz w:val="20"/>
                <w:szCs w:val="20"/>
              </w:rPr>
              <w:t>[17]</w:t>
            </w:r>
            <w:r w:rsidRPr="00AF7EB9">
              <w:rPr>
                <w:rFonts w:ascii="Times New Roman" w:hAnsi="Times New Roman" w:cs="Times New Roman"/>
                <w:color w:val="131413"/>
                <w:sz w:val="20"/>
                <w:szCs w:val="20"/>
              </w:rPr>
              <w:fldChar w:fldCharType="end"/>
            </w:r>
            <w:r w:rsidRPr="00AF7EB9">
              <w:rPr>
                <w:rFonts w:ascii="Times New Roman" w:hAnsi="Times New Roman" w:cs="Times New Roman"/>
                <w:color w:val="131413"/>
                <w:sz w:val="20"/>
                <w:szCs w:val="20"/>
              </w:rPr>
              <w:t xml:space="preserve"> </w:t>
            </w:r>
          </w:p>
        </w:tc>
        <w:tc>
          <w:tcPr>
            <w:tcW w:w="720" w:type="dxa"/>
            <w:noWrap/>
            <w:hideMark/>
          </w:tcPr>
          <w:p w14:paraId="234CCFAA"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016</w:t>
            </w:r>
          </w:p>
        </w:tc>
        <w:tc>
          <w:tcPr>
            <w:tcW w:w="900" w:type="dxa"/>
            <w:noWrap/>
            <w:hideMark/>
          </w:tcPr>
          <w:p w14:paraId="54C77A02"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1080" w:type="dxa"/>
            <w:noWrap/>
            <w:hideMark/>
          </w:tcPr>
          <w:p w14:paraId="03A082FC"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p>
        </w:tc>
        <w:tc>
          <w:tcPr>
            <w:tcW w:w="1170" w:type="dxa"/>
            <w:noWrap/>
            <w:hideMark/>
          </w:tcPr>
          <w:p w14:paraId="3FCDB25F"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3780" w:type="dxa"/>
            <w:noWrap/>
            <w:hideMark/>
          </w:tcPr>
          <w:p w14:paraId="5140C286"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1530" w:type="dxa"/>
            <w:noWrap/>
            <w:hideMark/>
          </w:tcPr>
          <w:p w14:paraId="3C736A9E"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1080" w:type="dxa"/>
            <w:noWrap/>
            <w:hideMark/>
          </w:tcPr>
          <w:p w14:paraId="32CE045E"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15</w:t>
            </w:r>
          </w:p>
        </w:tc>
        <w:tc>
          <w:tcPr>
            <w:tcW w:w="2340" w:type="dxa"/>
            <w:hideMark/>
          </w:tcPr>
          <w:p w14:paraId="248A633D" w14:textId="1BE1A8B2" w:rsidR="006C32E2" w:rsidRPr="00AF7EB9" w:rsidRDefault="006C32E2" w:rsidP="008171EF">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To review published studies on the acceptability and efficacy of smartphone apps designed to promote PA or to lose weight.</w:t>
            </w:r>
          </w:p>
        </w:tc>
        <w:tc>
          <w:tcPr>
            <w:tcW w:w="1170" w:type="dxa"/>
          </w:tcPr>
          <w:p w14:paraId="0F5DFF7F" w14:textId="77777777" w:rsidR="006C32E2" w:rsidRPr="00AF7EB9" w:rsidRDefault="006C32E2" w:rsidP="008171EF">
            <w:pPr>
              <w:spacing w:before="100" w:beforeAutospacing="1" w:after="100" w:afterAutospacing="1"/>
              <w:jc w:val="both"/>
              <w:rPr>
                <w:rFonts w:ascii="Times New Roman" w:hAnsi="Times New Roman" w:cs="Times New Roman"/>
                <w:color w:val="131413"/>
                <w:sz w:val="20"/>
                <w:szCs w:val="20"/>
              </w:rPr>
            </w:pPr>
          </w:p>
        </w:tc>
      </w:tr>
      <w:tr w:rsidR="006C32E2" w:rsidRPr="00AF7EB9" w14:paraId="7D5BE334" w14:textId="241F6D3A" w:rsidTr="00C250B4">
        <w:trPr>
          <w:trHeight w:val="20"/>
        </w:trPr>
        <w:tc>
          <w:tcPr>
            <w:tcW w:w="1075" w:type="dxa"/>
            <w:noWrap/>
            <w:hideMark/>
          </w:tcPr>
          <w:p w14:paraId="6E51B49C" w14:textId="285684D6"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Direito</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00546067" w:rsidRPr="00AF7EB9">
              <w:rPr>
                <w:rFonts w:ascii="Times New Roman" w:hAnsi="Times New Roman" w:cs="Times New Roman"/>
                <w:color w:val="131413"/>
                <w:sz w:val="20"/>
                <w:szCs w:val="20"/>
              </w:rPr>
              <w:instrText>ADDIN CSL_CITATION {"citationItems":[{"id":"ITEM-1","itemData":{"DOI":"10.1007/s12160-016-9846-0","ISBN":"1216001698460","ISSN":"0883-6612","PMID":"27757789","abstract":"mHealth programs offer potential for practical and cost-effective delivery of interventions capable of reaching many individuals.","author":[{"dropping-particle":"","family":"Direito","given":"Artur","non-dropping-particle":"","parse-names":false,"suffix":""},{"dropping-particle":"","family":"Maddison","given":"Ralph","non-dropping-particle":"","parse-names":false,"suffix":""},{"dropping-particle":"","family":"Rawstorn","given":"Jonathan","non-dropping-particle":"","parse-names":false,"suffix":""},{"dropping-particle":"","family":"Whittaker","given":"Robyn","non-dropping-particle":"","parse-names":false,"suffix":""},{"dropping-particle":"","family":"Carraça","given":"Eliana","non-dropping-particle":"","parse-names":false,"suffix":""}],"container-title":"Annals of Behavioral Medicine","id":"ITEM-1","issue":"2","issued":{"date-parts":[["2016"]]},"page":"226-239","publisher":"Annals of Behavioral Medicine","title":"mHealth Technologies to Influence Physical Activity and Sedentary Behaviors: Behavior Change Techniques, Systematic Review and Meta-Analysis of Randomized Controlled Trials","type":"article-journal","volume":"51"},"uris":["http://www.mendeley.com/documents/?uuid=1f5a23cb-f739-4b5d-b6bc-a9f9dcd15b04"]}],"mendeley":{"formattedCitation":"[18]","plainTextFormattedCitation":"[18]","previouslyFormattedCitation":"[18]"},"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003559BC" w:rsidRPr="00AF7EB9">
              <w:rPr>
                <w:rFonts w:ascii="Times New Roman" w:hAnsi="Times New Roman" w:cs="Times New Roman"/>
                <w:noProof/>
                <w:color w:val="131413"/>
                <w:sz w:val="20"/>
                <w:szCs w:val="20"/>
              </w:rPr>
              <w:t>[18]</w:t>
            </w:r>
            <w:r w:rsidRPr="00AF7EB9">
              <w:rPr>
                <w:rFonts w:ascii="Times New Roman" w:hAnsi="Times New Roman" w:cs="Times New Roman"/>
                <w:color w:val="131413"/>
                <w:sz w:val="20"/>
                <w:szCs w:val="20"/>
              </w:rPr>
              <w:fldChar w:fldCharType="end"/>
            </w:r>
          </w:p>
        </w:tc>
        <w:tc>
          <w:tcPr>
            <w:tcW w:w="720" w:type="dxa"/>
            <w:noWrap/>
            <w:hideMark/>
          </w:tcPr>
          <w:p w14:paraId="4F8AB597"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016</w:t>
            </w:r>
          </w:p>
        </w:tc>
        <w:tc>
          <w:tcPr>
            <w:tcW w:w="900" w:type="dxa"/>
            <w:hideMark/>
          </w:tcPr>
          <w:p w14:paraId="17653182"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Young people &amp; adults</w:t>
            </w:r>
          </w:p>
        </w:tc>
        <w:tc>
          <w:tcPr>
            <w:tcW w:w="1080" w:type="dxa"/>
            <w:noWrap/>
            <w:hideMark/>
          </w:tcPr>
          <w:p w14:paraId="2028FEED"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 and SB</w:t>
            </w:r>
          </w:p>
        </w:tc>
        <w:tc>
          <w:tcPr>
            <w:tcW w:w="1170" w:type="dxa"/>
            <w:hideMark/>
          </w:tcPr>
          <w:p w14:paraId="47C1F6E0"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The behavior change technique taxonomy (v1) of 93 hierarchically clustered techniques</w:t>
            </w:r>
          </w:p>
          <w:p w14:paraId="5FC89480" w14:textId="0DFA6ACD" w:rsidR="006C32E2" w:rsidRPr="00AF7EB9" w:rsidRDefault="006C32E2" w:rsidP="004878EE">
            <w:pPr>
              <w:spacing w:before="100" w:beforeAutospacing="1" w:after="100" w:afterAutospacing="1"/>
              <w:jc w:val="both"/>
              <w:rPr>
                <w:rFonts w:ascii="Times New Roman" w:hAnsi="Times New Roman" w:cs="Times New Roman"/>
                <w:b/>
                <w:color w:val="131413"/>
                <w:sz w:val="20"/>
                <w:szCs w:val="20"/>
              </w:rPr>
            </w:pPr>
          </w:p>
        </w:tc>
        <w:tc>
          <w:tcPr>
            <w:tcW w:w="3780" w:type="dxa"/>
            <w:hideMark/>
          </w:tcPr>
          <w:p w14:paraId="2CF5DA81"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Frequently employed BCTs in intervention groups were “goal setting (behavior)” (81 % of the studies), “self-monitoring of behavior” (74 %), “social support (unspecified)” (65 %), “feedback on behavior” (55 %), “instruction on how to perform the behavior” (55 %), “adding objects to the environment” (48 %), “information about health consequences” (45 %) and “prompts/cues” (45 %). Other BCTs, such as “discrepancy between current behavior and goal” (0 %), “behavioral contract” (0 %), “behavioral experiments” (0 %), and “review of behavior goal(s)” (16 %), were never or seldom reported.</w:t>
            </w:r>
          </w:p>
        </w:tc>
        <w:tc>
          <w:tcPr>
            <w:tcW w:w="1530" w:type="dxa"/>
            <w:noWrap/>
            <w:hideMark/>
          </w:tcPr>
          <w:p w14:paraId="6ECC3ED5"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1080" w:type="dxa"/>
            <w:noWrap/>
            <w:hideMark/>
          </w:tcPr>
          <w:p w14:paraId="2C936585"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1</w:t>
            </w:r>
          </w:p>
        </w:tc>
        <w:tc>
          <w:tcPr>
            <w:tcW w:w="2340" w:type="dxa"/>
            <w:hideMark/>
          </w:tcPr>
          <w:p w14:paraId="2DAA67C6" w14:textId="64883BC8" w:rsidR="006C32E2" w:rsidRPr="00AF7EB9" w:rsidRDefault="006C32E2" w:rsidP="008171EF">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To compare the effectiveness of mHealth interventions to promote PA and reduce sedentary behavior in free-living young people and adults with a comparator exposed to usual care/minimal intervention; to determine whether, and to what extent, such interventions affect PA and sedentary behavior levels; to use the taxonomy of behavior change techniques to describe intervention characteristics</w:t>
            </w:r>
          </w:p>
        </w:tc>
        <w:tc>
          <w:tcPr>
            <w:tcW w:w="1170" w:type="dxa"/>
          </w:tcPr>
          <w:p w14:paraId="64AE057D" w14:textId="19F00929" w:rsidR="006C32E2" w:rsidRPr="00AF7EB9" w:rsidRDefault="006C32E2" w:rsidP="008171EF">
            <w:pPr>
              <w:spacing w:before="100" w:beforeAutospacing="1" w:after="100" w:afterAutospacing="1"/>
              <w:jc w:val="both"/>
              <w:rPr>
                <w:rFonts w:ascii="Times New Roman" w:hAnsi="Times New Roman" w:cs="Times New Roman"/>
                <w:color w:val="131413"/>
                <w:sz w:val="20"/>
                <w:szCs w:val="20"/>
              </w:rPr>
            </w:pPr>
            <w:r w:rsidRPr="00AF7EB9">
              <w:rPr>
                <w:rFonts w:ascii="DcjjtqAdvTT3713a231" w:hAnsi="DcjjtqAdvTT3713a231" w:cs="DcjjtqAdvTT3713a231"/>
                <w:color w:val="131413"/>
                <w:sz w:val="20"/>
                <w:szCs w:val="20"/>
              </w:rPr>
              <w:t>PRISMA</w:t>
            </w:r>
          </w:p>
        </w:tc>
      </w:tr>
      <w:tr w:rsidR="006C32E2" w:rsidRPr="00AF7EB9" w14:paraId="04E9E5A4" w14:textId="031567D4" w:rsidTr="00C250B4">
        <w:trPr>
          <w:trHeight w:val="20"/>
        </w:trPr>
        <w:tc>
          <w:tcPr>
            <w:tcW w:w="1075" w:type="dxa"/>
            <w:noWrap/>
            <w:hideMark/>
          </w:tcPr>
          <w:p w14:paraId="49283EA5" w14:textId="0A9AC57D"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Dute</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00546067" w:rsidRPr="00AF7EB9">
              <w:rPr>
                <w:rFonts w:ascii="Times New Roman" w:hAnsi="Times New Roman" w:cs="Times New Roman"/>
                <w:color w:val="131413"/>
                <w:sz w:val="20"/>
                <w:szCs w:val="20"/>
              </w:rPr>
              <w:instrText>ADDIN CSL_CITATION {"citationItems":[{"id":"ITEM-1","itemData":{"DOI":"10.2196/mhealth.3559","ISBN":"2291-5222","ISSN":"2291-5222","PMID":"27150850","abstract":"BACKGROUND: European adolescents and students tend to have low levels of physical activity and eat unhealthy foods, and the prevalence of overweight and obesity has increased, which poses a public health challenge. Mobile apps play an important role in their daily lives, suggesting their potential to be used in health-promoting strategies. OBJECTIVE: This review aimed to explore how mobile apps can contribute to the promotion of healthy nutrition, physical activity, and prevention of overweight in adolescents and students. For the apps identified, the review describes the content, the theoretical mechanisms applied, and lessons learned. METHODS: The databases Scopus, MEDLINE, Embase, and PsycINFO were searched for English-language publications from January 2009 to November 2013. Studies were included if (1) the primary component of the intervention involves an app; (2) the intervention targets healthy nutrition, or physical activity, or overweight prevention; and (3) the target group included adolescents or students (aged 12-25 years). RESULTS: A total of 15 studies were included, which describe 12 unique apps. Ten of these apps functioned as monitoring tools for assessing dietary intake or physical activity levels. The other apps used a Web-based platform to challenge users to exercise and to allow users to list and photograph their problem foods. For 5 apps, the behavioral theory underpinning their development was clearly specified. Frequently applied behavior change techniques are prompting self-monitoring of behavior and providing feedback on performance. Apps can function self-contained, but most of them are used as part of therapy or to strengthen school programs. From the age of 10 years users may be capable of using apps. Only 4 apps were developed specifically for adolescents. All apps were tested on a small scale and for a short period. CONCLUSIONS: Despite large potential and abundant usage by young people, limited research is available on apps and health promotion for adolescents. Apps seem to be a promising health promotion strategy as a monitoring tool. Apps can enable users to set targets, enhance self-monitoring, and increase awareness. Three apps incorporated social features, making them \"social media,\" but hardly any evidence appeared available about their potential.","author":[{"dropping-particle":"","family":"Dute","given":"Denise Jantine","non-dropping-particle":"","parse-names":false,"suffix":""},{"dropping-particle":"","family":"Bemelmans","given":"Wanda Jose Erika","non-dropping-particle":"","parse-names":false,"suffix":""},{"dropping-particle":"","family":"Breda","given":"João","non-dropping-particle":"","parse-names":false,"suffix":""}],"container-title":"JMIR mHealth and uHealth","id":"ITEM-1","issue":"2","issued":{"date-parts":[["2016"]]},"page":"e39","title":"Using Mobile Apps to Promote a Healthy Lifestyle Among Adolescents and Students: A Review of the Theoretical Basis and Lessons Learned","type":"article-journal","volume":"4"},"uris":["http://www.mendeley.com/documents/?uuid=27fa621e-3260-4488-bc6b-132d49026f2d"]}],"mendeley":{"formattedCitation":"[19]","plainTextFormattedCitation":"[19]","previouslyFormattedCitation":"[19]"},"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003559BC" w:rsidRPr="00AF7EB9">
              <w:rPr>
                <w:rFonts w:ascii="Times New Roman" w:hAnsi="Times New Roman" w:cs="Times New Roman"/>
                <w:noProof/>
                <w:color w:val="131413"/>
                <w:sz w:val="20"/>
                <w:szCs w:val="20"/>
              </w:rPr>
              <w:t>[19]</w:t>
            </w:r>
            <w:r w:rsidRPr="00AF7EB9">
              <w:rPr>
                <w:rFonts w:ascii="Times New Roman" w:hAnsi="Times New Roman" w:cs="Times New Roman"/>
                <w:color w:val="131413"/>
                <w:sz w:val="20"/>
                <w:szCs w:val="20"/>
              </w:rPr>
              <w:fldChar w:fldCharType="end"/>
            </w:r>
          </w:p>
        </w:tc>
        <w:tc>
          <w:tcPr>
            <w:tcW w:w="720" w:type="dxa"/>
            <w:noWrap/>
            <w:hideMark/>
          </w:tcPr>
          <w:p w14:paraId="27F82A6B"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016</w:t>
            </w:r>
          </w:p>
        </w:tc>
        <w:tc>
          <w:tcPr>
            <w:tcW w:w="900" w:type="dxa"/>
            <w:hideMark/>
          </w:tcPr>
          <w:p w14:paraId="7680029D"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Adolescents &amp; adults 12-25 years</w:t>
            </w:r>
          </w:p>
        </w:tc>
        <w:tc>
          <w:tcPr>
            <w:tcW w:w="1080" w:type="dxa"/>
            <w:hideMark/>
          </w:tcPr>
          <w:p w14:paraId="27F146A2"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Healthy nutrition, PA and  overweight prevention</w:t>
            </w:r>
          </w:p>
        </w:tc>
        <w:tc>
          <w:tcPr>
            <w:tcW w:w="1170" w:type="dxa"/>
            <w:hideMark/>
          </w:tcPr>
          <w:p w14:paraId="6E2F8998"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The Taxonomy of Behaviour Change Techniques Used</w:t>
            </w:r>
            <w:r w:rsidRPr="00AF7EB9">
              <w:rPr>
                <w:rFonts w:ascii="Times New Roman" w:hAnsi="Times New Roman" w:cs="Times New Roman"/>
                <w:color w:val="131413"/>
                <w:sz w:val="20"/>
                <w:szCs w:val="20"/>
              </w:rPr>
              <w:br/>
              <w:t>in Interventio</w:t>
            </w:r>
            <w:r w:rsidRPr="00AF7EB9">
              <w:rPr>
                <w:rFonts w:ascii="Times New Roman" w:hAnsi="Times New Roman" w:cs="Times New Roman"/>
                <w:color w:val="131413"/>
                <w:sz w:val="20"/>
                <w:szCs w:val="20"/>
              </w:rPr>
              <w:lastRenderedPageBreak/>
              <w:t>ns (26 BCTs)</w:t>
            </w:r>
          </w:p>
        </w:tc>
        <w:tc>
          <w:tcPr>
            <w:tcW w:w="3780" w:type="dxa"/>
            <w:hideMark/>
          </w:tcPr>
          <w:p w14:paraId="30BE76C5"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lastRenderedPageBreak/>
              <w:t>The techniques “prompt self-monitoring of behavior” and “provision of feedback on performance” are most often applied. Another frequently applied technique is “specific goal setting” and contingent rewards.</w:t>
            </w:r>
          </w:p>
        </w:tc>
        <w:tc>
          <w:tcPr>
            <w:tcW w:w="1530" w:type="dxa"/>
            <w:hideMark/>
          </w:tcPr>
          <w:p w14:paraId="15DF226F"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Transtheoretical model, Self-determination Theory</w:t>
            </w:r>
          </w:p>
        </w:tc>
        <w:tc>
          <w:tcPr>
            <w:tcW w:w="1080" w:type="dxa"/>
            <w:hideMark/>
          </w:tcPr>
          <w:p w14:paraId="2C38BF03"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15</w:t>
            </w:r>
          </w:p>
        </w:tc>
        <w:tc>
          <w:tcPr>
            <w:tcW w:w="2340" w:type="dxa"/>
            <w:hideMark/>
          </w:tcPr>
          <w:p w14:paraId="1804A2E5" w14:textId="3AF09043" w:rsidR="006C32E2" w:rsidRPr="00AF7EB9" w:rsidRDefault="006C32E2" w:rsidP="008171EF">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To explore how mobile apps can contribute to the promotion of healthy nutrition, PA, and prevention of overweight in adolescents and students</w:t>
            </w:r>
          </w:p>
        </w:tc>
        <w:tc>
          <w:tcPr>
            <w:tcW w:w="1170" w:type="dxa"/>
          </w:tcPr>
          <w:p w14:paraId="673CD434" w14:textId="77777777" w:rsidR="006C32E2" w:rsidRPr="00AF7EB9" w:rsidRDefault="006C32E2" w:rsidP="008171EF">
            <w:pPr>
              <w:spacing w:before="100" w:beforeAutospacing="1" w:after="100" w:afterAutospacing="1"/>
              <w:jc w:val="both"/>
              <w:rPr>
                <w:rFonts w:ascii="Times New Roman" w:hAnsi="Times New Roman" w:cs="Times New Roman"/>
                <w:color w:val="131413"/>
                <w:sz w:val="20"/>
                <w:szCs w:val="20"/>
              </w:rPr>
            </w:pPr>
          </w:p>
        </w:tc>
      </w:tr>
      <w:tr w:rsidR="006C32E2" w:rsidRPr="00AF7EB9" w14:paraId="0F1B458C" w14:textId="23A5C4D5" w:rsidTr="00C250B4">
        <w:trPr>
          <w:trHeight w:val="20"/>
        </w:trPr>
        <w:tc>
          <w:tcPr>
            <w:tcW w:w="1075" w:type="dxa"/>
            <w:noWrap/>
            <w:hideMark/>
          </w:tcPr>
          <w:p w14:paraId="1C1B6BC5" w14:textId="1C4E683D"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Matthews</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00546067" w:rsidRPr="00AF7EB9">
              <w:rPr>
                <w:rFonts w:ascii="Times New Roman" w:hAnsi="Times New Roman" w:cs="Times New Roman"/>
                <w:color w:val="131413"/>
                <w:sz w:val="20"/>
                <w:szCs w:val="20"/>
              </w:rPr>
              <w:instrText>ADDIN CSL_CITATION {"citationItems":[{"id":"ITEM-1","itemData":{"DOI":"10.1007/s10916-015-0425-x","ISBN":"0148-5598","ISSN":"1573689X","PMID":"26748792","abstract":"Persuasive technology in mobile applications can be used to influence the behaviour of users. A framework known as the Persuasive Systems Design model has been developed for designing and evaluating systems that influence the attitudes or behaviours of users. This paper reviews the current state of mobile applications for health behavioural change with an emphasis on applications that promote physical activity. The inbuilt persuasive features of mobile applications were evaluated using the Persuasive Systems Design model. A database search was conducted to identify relevant articles. Articles were then reviewed using the Persuasive Systems Design model as a framework for analysis. Primary task support, dialogue support, and social support were found to be moderately represented in the selected articles. However, system credibility support was found to have only low levels of representation as a persuasive systems design feature in mobile applications for supporting physical activity. To ensure that available mobile technology resources are best used to improve the wellbeing of people, it is important that the design principles that influence the effectiveness of persuasive technology be understood.","author":[{"dropping-particle":"","family":"Matthews","given":"John","non-dropping-particle":"","parse-names":false,"suffix":""},{"dropping-particle":"","family":"Win","given":"Khin Than","non-dropping-particle":"","parse-names":false,"suffix":""},{"dropping-particle":"","family":"Oinas-Kukkonen","given":"Harri","non-dropping-particle":"","parse-names":false,"suffix":""},{"dropping-particle":"","family":"Freeman","given":"Mark","non-dropping-particle":"","parse-names":false,"suffix":""}],"container-title":"Journal of Medical Systems","id":"ITEM-1","issue":"3","issued":{"date-parts":[["2016"]]},"page":"1-13","title":"Persuasive Technology in Mobile Applications Promoting Physical Activity: a Systematic Review","type":"article-journal","volume":"40"},"uris":["http://www.mendeley.com/documents/?uuid=7fb089f7-56ff-4ae5-b630-97986f54c114"]}],"mendeley":{"formattedCitation":"[20]","plainTextFormattedCitation":"[20]","previouslyFormattedCitation":"[20]"},"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003559BC" w:rsidRPr="00AF7EB9">
              <w:rPr>
                <w:rFonts w:ascii="Times New Roman" w:hAnsi="Times New Roman" w:cs="Times New Roman"/>
                <w:noProof/>
                <w:color w:val="131413"/>
                <w:sz w:val="20"/>
                <w:szCs w:val="20"/>
              </w:rPr>
              <w:t>[20]</w:t>
            </w:r>
            <w:r w:rsidRPr="00AF7EB9">
              <w:rPr>
                <w:rFonts w:ascii="Times New Roman" w:hAnsi="Times New Roman" w:cs="Times New Roman"/>
                <w:color w:val="131413"/>
                <w:sz w:val="20"/>
                <w:szCs w:val="20"/>
              </w:rPr>
              <w:fldChar w:fldCharType="end"/>
            </w:r>
          </w:p>
        </w:tc>
        <w:tc>
          <w:tcPr>
            <w:tcW w:w="720" w:type="dxa"/>
            <w:noWrap/>
            <w:hideMark/>
          </w:tcPr>
          <w:p w14:paraId="630217F7"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016</w:t>
            </w:r>
          </w:p>
        </w:tc>
        <w:tc>
          <w:tcPr>
            <w:tcW w:w="900" w:type="dxa"/>
            <w:noWrap/>
            <w:hideMark/>
          </w:tcPr>
          <w:p w14:paraId="625E4FCC"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1080" w:type="dxa"/>
            <w:noWrap/>
            <w:hideMark/>
          </w:tcPr>
          <w:p w14:paraId="5728229E"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p>
        </w:tc>
        <w:tc>
          <w:tcPr>
            <w:tcW w:w="1170" w:type="dxa"/>
            <w:noWrap/>
            <w:hideMark/>
          </w:tcPr>
          <w:p w14:paraId="39C4FB9D"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3780" w:type="dxa"/>
            <w:noWrap/>
            <w:hideMark/>
          </w:tcPr>
          <w:p w14:paraId="54F5854F"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1530" w:type="dxa"/>
            <w:hideMark/>
          </w:tcPr>
          <w:p w14:paraId="6A080848"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Persuasive Systems Design</w:t>
            </w:r>
            <w:r w:rsidRPr="00AF7EB9">
              <w:rPr>
                <w:rFonts w:ascii="Times New Roman" w:hAnsi="Times New Roman" w:cs="Times New Roman"/>
                <w:color w:val="131413"/>
                <w:sz w:val="20"/>
                <w:szCs w:val="20"/>
              </w:rPr>
              <w:br/>
              <w:t>model</w:t>
            </w:r>
          </w:p>
        </w:tc>
        <w:tc>
          <w:tcPr>
            <w:tcW w:w="1080" w:type="dxa"/>
            <w:hideMark/>
          </w:tcPr>
          <w:p w14:paraId="5132912A"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0</w:t>
            </w:r>
          </w:p>
        </w:tc>
        <w:tc>
          <w:tcPr>
            <w:tcW w:w="2340" w:type="dxa"/>
            <w:hideMark/>
          </w:tcPr>
          <w:p w14:paraId="1BF7DE63" w14:textId="70B56039" w:rsidR="006C32E2" w:rsidRPr="00AF7EB9" w:rsidRDefault="006C32E2" w:rsidP="008171EF">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 xml:space="preserve">To review the current state of mobile applications for a health behavioral change with an emphasis on applications that promote PA. The inbuilt persuasive features of these applications was evaluated using the Persuasive Systems Design model. </w:t>
            </w:r>
          </w:p>
        </w:tc>
        <w:tc>
          <w:tcPr>
            <w:tcW w:w="1170" w:type="dxa"/>
          </w:tcPr>
          <w:p w14:paraId="297CE61D" w14:textId="77777777" w:rsidR="006C32E2" w:rsidRPr="00AF7EB9" w:rsidRDefault="006C32E2" w:rsidP="008171EF">
            <w:pPr>
              <w:spacing w:before="100" w:beforeAutospacing="1" w:after="100" w:afterAutospacing="1"/>
              <w:jc w:val="both"/>
              <w:rPr>
                <w:rFonts w:ascii="Times New Roman" w:hAnsi="Times New Roman" w:cs="Times New Roman"/>
                <w:color w:val="131413"/>
                <w:sz w:val="20"/>
                <w:szCs w:val="20"/>
              </w:rPr>
            </w:pPr>
          </w:p>
        </w:tc>
      </w:tr>
      <w:tr w:rsidR="006C32E2" w:rsidRPr="00AF7EB9" w14:paraId="762A5426" w14:textId="3794ABFF" w:rsidTr="00C250B4">
        <w:trPr>
          <w:trHeight w:val="20"/>
        </w:trPr>
        <w:tc>
          <w:tcPr>
            <w:tcW w:w="1075" w:type="dxa"/>
            <w:noWrap/>
            <w:hideMark/>
          </w:tcPr>
          <w:p w14:paraId="2447CD93" w14:textId="7CB279E5"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Schoeppe</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00546067" w:rsidRPr="00AF7EB9">
              <w:rPr>
                <w:rFonts w:ascii="Times New Roman" w:hAnsi="Times New Roman" w:cs="Times New Roman"/>
                <w:color w:val="131413"/>
                <w:sz w:val="20"/>
                <w:szCs w:val="20"/>
              </w:rPr>
              <w:instrText>ADDIN CSL_CITATION {"citationItems":[{"id":"ITEM-1","itemData":{"DOI":"10.1186/s12966-016-0454-y","ISBN":"1479-5868","ISSN":"14795868","PMID":"27927218","abstract":"BACKGROUND Health and fitness applications (apps) have gained popularity in interventions to improve diet, physical activity and sedentary behaviours but their efficacy is unclear. This systematic review examined the efficacy of interventions that use apps to improve diet, physical activity and sedentary behaviour in children and adults. METHODS Systematic literature searches were conducted in five databases to identify papers published between 2006 and 2016. Studies were included if they used a smartphone app in an intervention to improve diet, physical activity and/or sedentary behaviour for prevention. Interventions could be stand-alone interventions using an app only, or multi-component interventions including an app as one of several intervention components. Outcomes measured were changes in the health behaviours and related health outcomes (i.e., fitness, body weight, blood pressure, glucose, cholesterol, quality of life). Study inclusion and methodological quality were independently assessed by two reviewers. RESULTS Twenty-seven studies were included, most were randomised controlled trials (n = 19; 70%). Twenty-three studies targeted adults (17 showed significant health improvements) and four studies targeted children (two demonstrated significant health improvements). Twenty-one studies targeted physical activity (14 showed significant health improvements), 13 studies targeted diet (seven showed significant health improvements) and five studies targeted sedentary behaviour (two showed significant health improvements). More studies (n = 12; 63%) of those reporting significant effects detected between-group improvements in the health behaviour or related health outcomes, whilst fewer studies (n = 8; 42%) reported significant within-group improvements. A larger proportion of multi-component interventions (8 out of 13; 62%) showed significant between-group improvements compared to stand-alone app interventions (5 out of 14; 36%). Eleven studies reported app usage statistics, and three of them demonstrated that higher app usage was associated with improved health outcomes. CONCLUSIONS This review provided modest evidence that app-based interventions to improve diet, physical activity and sedentary behaviours can be effective. Multi-component interventions appear to be more effective than stand-alone app interventions, however, this remains to be confirmed in controlled trials. Future research is needed on the optimal number and combination of app fe…","author":[{"dropping-particle":"","family":"Schoeppe","given":"Stephanie","non-dropping-particle":"","parse-names":false,"suffix":""},{"dropping-particle":"","family":"Alley","given":"Stephanie","non-dropping-particle":"","parse-names":false,"suffix":""},{"dropping-particle":"","family":"Lippevelde","given":"Wendy","non-dropping-particle":"Van","parse-names":false,"suffix":""},{"dropping-particle":"","family":"Bray","given":"Nicola A.","non-dropping-particle":"","parse-names":false,"suffix":""},{"dropping-particle":"","family":"Williams","given":"Susan L.","non-dropping-particle":"","parse-names":false,"suffix":""},{"dropping-particle":"","family":"Duncan","given":"Mitch J.","non-dropping-particle":"","parse-names":false,"suffix":""},{"dropping-particle":"","family":"Vandelanotte","given":"Corneel","non-dropping-particle":"","parse-names":false,"suffix":""}],"container-title":"International Journal of Behavioral Nutrition and Physical Activity","id":"ITEM-1","issue":"1","issued":{"date-parts":[["2016"]]},"publisher":"International Journal of Behavioral Nutrition and Physical Activity","title":"Efficacy of interventions that use apps to improve diet, physical activity and sedentary behaviour: A systematic review","type":"article-journal","volume":"13"},"uris":["http://www.mendeley.com/documents/?uuid=15f96d0d-260c-4caf-ba95-9890c375bbe4"]}],"mendeley":{"formattedCitation":"[21]","plainTextFormattedCitation":"[21]","previouslyFormattedCitation":"[21]"},"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003559BC" w:rsidRPr="00AF7EB9">
              <w:rPr>
                <w:rFonts w:ascii="Times New Roman" w:hAnsi="Times New Roman" w:cs="Times New Roman"/>
                <w:noProof/>
                <w:color w:val="131413"/>
                <w:sz w:val="20"/>
                <w:szCs w:val="20"/>
              </w:rPr>
              <w:t>[21]</w:t>
            </w:r>
            <w:r w:rsidRPr="00AF7EB9">
              <w:rPr>
                <w:rFonts w:ascii="Times New Roman" w:hAnsi="Times New Roman" w:cs="Times New Roman"/>
                <w:color w:val="131413"/>
                <w:sz w:val="20"/>
                <w:szCs w:val="20"/>
              </w:rPr>
              <w:fldChar w:fldCharType="end"/>
            </w:r>
          </w:p>
        </w:tc>
        <w:tc>
          <w:tcPr>
            <w:tcW w:w="720" w:type="dxa"/>
            <w:noWrap/>
            <w:hideMark/>
          </w:tcPr>
          <w:p w14:paraId="71A63F57"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016</w:t>
            </w:r>
          </w:p>
        </w:tc>
        <w:tc>
          <w:tcPr>
            <w:tcW w:w="900" w:type="dxa"/>
            <w:hideMark/>
          </w:tcPr>
          <w:p w14:paraId="11D8DCA0"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Children and adolescents (8-17 years) and adults (18-71 years)</w:t>
            </w:r>
          </w:p>
        </w:tc>
        <w:tc>
          <w:tcPr>
            <w:tcW w:w="1080" w:type="dxa"/>
            <w:hideMark/>
          </w:tcPr>
          <w:p w14:paraId="4794AEE1"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 SB and Diet</w:t>
            </w:r>
          </w:p>
        </w:tc>
        <w:tc>
          <w:tcPr>
            <w:tcW w:w="1170" w:type="dxa"/>
            <w:noWrap/>
            <w:hideMark/>
          </w:tcPr>
          <w:p w14:paraId="2E05D5E4"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3780" w:type="dxa"/>
            <w:hideMark/>
          </w:tcPr>
          <w:p w14:paraId="30EB51BD" w14:textId="72501ACE"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 xml:space="preserve">Most of the interventions showing significant improvements in the behavioral and health outcomes included goal-setting, self-monitoring and performance feedback in the app design. Some efficacious interventions also incorporated other behavior change techniques, such as motivational messages, health education/tailored advice, reinforcement, gamification in the form of exergames, award and rewards, social support through interaction with peers and friendly team challenges. Moreover, there was no difference in the behavior change techniques incorporated in apps for children compared to those used in apps for adults. </w:t>
            </w:r>
          </w:p>
        </w:tc>
        <w:tc>
          <w:tcPr>
            <w:tcW w:w="1530" w:type="dxa"/>
            <w:hideMark/>
          </w:tcPr>
          <w:p w14:paraId="4EAB8531" w14:textId="00170D85" w:rsidR="006C32E2" w:rsidRPr="00AF7EB9" w:rsidRDefault="006C32E2" w:rsidP="0085062C">
            <w:pPr>
              <w:spacing w:before="100" w:beforeAutospacing="1" w:after="100" w:afterAutospacing="1"/>
              <w:rPr>
                <w:rFonts w:ascii="Times New Roman" w:hAnsi="Times New Roman" w:cs="Times New Roman"/>
                <w:b/>
                <w:color w:val="131413"/>
                <w:sz w:val="20"/>
                <w:szCs w:val="20"/>
              </w:rPr>
            </w:pPr>
            <w:r w:rsidRPr="00AF7EB9">
              <w:rPr>
                <w:rFonts w:ascii="Times New Roman" w:hAnsi="Times New Roman" w:cs="Times New Roman"/>
                <w:color w:val="131413"/>
                <w:sz w:val="20"/>
                <w:szCs w:val="20"/>
              </w:rPr>
              <w:t>Self-determination Theory, Transtheoretical Model, Social Cognitive Theory, Theory of Planned Behavior, Control Systems Theory of Self-regulation, the Behavior Change Wheel.</w:t>
            </w:r>
          </w:p>
        </w:tc>
        <w:tc>
          <w:tcPr>
            <w:tcW w:w="1080" w:type="dxa"/>
            <w:hideMark/>
          </w:tcPr>
          <w:p w14:paraId="25219839"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7</w:t>
            </w:r>
          </w:p>
        </w:tc>
        <w:tc>
          <w:tcPr>
            <w:tcW w:w="2340" w:type="dxa"/>
            <w:hideMark/>
          </w:tcPr>
          <w:p w14:paraId="14D97A02" w14:textId="07AFBFE3" w:rsidR="006C32E2" w:rsidRPr="00AF7EB9" w:rsidRDefault="006C32E2" w:rsidP="008171EF">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To systematically synthesize evidence for the efficacy of interventions that use apps to improve diet, PA and sedentary behavior for non-communicable disease prevention</w:t>
            </w:r>
          </w:p>
        </w:tc>
        <w:tc>
          <w:tcPr>
            <w:tcW w:w="1170" w:type="dxa"/>
          </w:tcPr>
          <w:p w14:paraId="5D9717B9" w14:textId="4E8DDE61" w:rsidR="006C32E2" w:rsidRPr="00AF7EB9" w:rsidRDefault="006C32E2" w:rsidP="008171EF">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RISMA</w:t>
            </w:r>
          </w:p>
        </w:tc>
      </w:tr>
      <w:tr w:rsidR="006C32E2" w:rsidRPr="00AF7EB9" w14:paraId="761D6852" w14:textId="0875F5FE" w:rsidTr="00C250B4">
        <w:trPr>
          <w:trHeight w:val="20"/>
        </w:trPr>
        <w:tc>
          <w:tcPr>
            <w:tcW w:w="1075" w:type="dxa"/>
            <w:noWrap/>
            <w:hideMark/>
          </w:tcPr>
          <w:p w14:paraId="50EB2333" w14:textId="00902440"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Jee</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00546067" w:rsidRPr="00AF7EB9">
              <w:rPr>
                <w:rFonts w:ascii="Times New Roman" w:hAnsi="Times New Roman" w:cs="Times New Roman"/>
                <w:color w:val="131413"/>
                <w:sz w:val="20"/>
                <w:szCs w:val="20"/>
              </w:rPr>
              <w:instrText>ADDIN CSL_CITATION {"citationItems":[{"id":"ITEM-1","itemData":{"DOI":"10.12965/jer.1732928.464","ISBN":"0000000290661","ISSN":"2288-176X","PMID":"28349027","abstract":"Physical activity is known as a preventative method for preventing life-style-related diseases. Smartphone applications for health and fitness intervention have released with rapid increase of innovative technology. Reviews of recent publications on mobile application have been conducted to observe feasibility and applicability for physical activity intervention. Bibliographic searches of PubMed and ScienceDirect were conducted with key terms, 'physical activity,' 'fitness,' 'smart-phone,' and 'health' between the years 2014 and 2017 to obtain 5,087 publications. Out of 5,087 articles, five articles on sensor-based applications and five articles on user entry-based applications were obtained through the inclusion and exclusion processes. Accuracy of the physical activity assessments were reported to be high in comparison to the conventional assessment tools. The overall subject rating on the app motivational ratings were positive with high correlation between physical activity and treats and cues. The adherence rates to the apps significantly dropped prior to 3 months. Publications that elucidate feasibility and accuracy of smartphone applications that motivates physical activity seem limited with adequately conducted study designs. Large-scaled, control-compared, long-term randomized control trials should be conducted to elucidate the effects of the app interventions.","author":[{"dropping-particle":"","family":"Jee","given":"Haemi","non-dropping-particle":"","parse-names":false,"suffix":""}],"container-title":"Journal of Exercise Rehabilitation","id":"ITEM-1","issue":"1","issued":{"date-parts":[["2017"]]},"page":"3-11","title":"Review of researches on smartphone applications for physical activity promotion in healthy adults","type":"article-journal","volume":"13"},"uris":["http://www.mendeley.com/documents/?uuid=e10a4e2e-f6a2-4e10-8c4e-6ee8e52c32f7"]}],"mendeley":{"formattedCitation":"[22]","plainTextFormattedCitation":"[22]","previouslyFormattedCitation":"[22]"},"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003559BC" w:rsidRPr="00AF7EB9">
              <w:rPr>
                <w:rFonts w:ascii="Times New Roman" w:hAnsi="Times New Roman" w:cs="Times New Roman"/>
                <w:noProof/>
                <w:color w:val="131413"/>
                <w:sz w:val="20"/>
                <w:szCs w:val="20"/>
              </w:rPr>
              <w:t>[22]</w:t>
            </w:r>
            <w:r w:rsidRPr="00AF7EB9">
              <w:rPr>
                <w:rFonts w:ascii="Times New Roman" w:hAnsi="Times New Roman" w:cs="Times New Roman"/>
                <w:color w:val="131413"/>
                <w:sz w:val="20"/>
                <w:szCs w:val="20"/>
              </w:rPr>
              <w:fldChar w:fldCharType="end"/>
            </w:r>
          </w:p>
        </w:tc>
        <w:tc>
          <w:tcPr>
            <w:tcW w:w="720" w:type="dxa"/>
            <w:noWrap/>
            <w:hideMark/>
          </w:tcPr>
          <w:p w14:paraId="67B23CDB"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017</w:t>
            </w:r>
          </w:p>
        </w:tc>
        <w:tc>
          <w:tcPr>
            <w:tcW w:w="900" w:type="dxa"/>
            <w:noWrap/>
            <w:hideMark/>
          </w:tcPr>
          <w:p w14:paraId="3BD59BE3"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Adults</w:t>
            </w:r>
          </w:p>
        </w:tc>
        <w:tc>
          <w:tcPr>
            <w:tcW w:w="1080" w:type="dxa"/>
            <w:noWrap/>
            <w:hideMark/>
          </w:tcPr>
          <w:p w14:paraId="0CCA36C0"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p>
        </w:tc>
        <w:tc>
          <w:tcPr>
            <w:tcW w:w="1170" w:type="dxa"/>
            <w:noWrap/>
            <w:hideMark/>
          </w:tcPr>
          <w:p w14:paraId="44A30AB6"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3780" w:type="dxa"/>
            <w:noWrap/>
            <w:hideMark/>
          </w:tcPr>
          <w:p w14:paraId="3DDED357"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1530" w:type="dxa"/>
            <w:noWrap/>
            <w:hideMark/>
          </w:tcPr>
          <w:p w14:paraId="285E87AD"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1080" w:type="dxa"/>
            <w:hideMark/>
          </w:tcPr>
          <w:p w14:paraId="4D87ADDF"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10</w:t>
            </w:r>
          </w:p>
        </w:tc>
        <w:tc>
          <w:tcPr>
            <w:tcW w:w="2340" w:type="dxa"/>
            <w:hideMark/>
          </w:tcPr>
          <w:p w14:paraId="69261C6D" w14:textId="2F62D596" w:rsidR="006C32E2" w:rsidRPr="00AF7EB9" w:rsidRDefault="006C32E2" w:rsidP="008171EF">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To observe feasibility and applicability of mobile applications for PA intervention</w:t>
            </w:r>
          </w:p>
        </w:tc>
        <w:tc>
          <w:tcPr>
            <w:tcW w:w="1170" w:type="dxa"/>
          </w:tcPr>
          <w:p w14:paraId="306AC653" w14:textId="77777777" w:rsidR="006C32E2" w:rsidRPr="00AF7EB9" w:rsidRDefault="006C32E2" w:rsidP="008171EF">
            <w:pPr>
              <w:spacing w:before="100" w:beforeAutospacing="1" w:after="100" w:afterAutospacing="1"/>
              <w:jc w:val="both"/>
              <w:rPr>
                <w:rFonts w:ascii="Times New Roman" w:hAnsi="Times New Roman" w:cs="Times New Roman"/>
                <w:color w:val="131413"/>
                <w:sz w:val="20"/>
                <w:szCs w:val="20"/>
              </w:rPr>
            </w:pPr>
          </w:p>
        </w:tc>
      </w:tr>
      <w:tr w:rsidR="006C32E2" w:rsidRPr="00AF7EB9" w14:paraId="0E32B46E" w14:textId="0B4728B6" w:rsidTr="00C250B4">
        <w:trPr>
          <w:trHeight w:val="20"/>
        </w:trPr>
        <w:tc>
          <w:tcPr>
            <w:tcW w:w="1075" w:type="dxa"/>
            <w:noWrap/>
            <w:hideMark/>
          </w:tcPr>
          <w:p w14:paraId="6138131D" w14:textId="3D111412"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Stuckey</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00546067" w:rsidRPr="00AF7EB9">
              <w:rPr>
                <w:rFonts w:ascii="Times New Roman" w:hAnsi="Times New Roman" w:cs="Times New Roman"/>
                <w:color w:val="131413"/>
                <w:sz w:val="20"/>
                <w:szCs w:val="20"/>
              </w:rPr>
              <w:instrText>ADDIN CSL_CITATION {"citationItems":[{"id":"ITEM-1","itemData":{"DOI":"10.2147/IJGM.S134095","ISBN":"1178-7074 (Print) 1178-7074","ISSN":"11787074","PMID":"28979157","abstract":"Lack of physical activity is a global public health issue. Behavioral change interventions utilizing smartphone applications (apps) are considered a potential solution. The purpose of this literature review was to: 1) determine whether smartphone-based interventions encourage the initiation of, and participation in, physical activity; 2) explore the success of interventions in different populations; and 3) examine the key factors of the interventions that successfully encouraged physical activity. Eight databases (Medline, Scopus, EBM Reviews-Cochrane Central Register of Controlled Trials, EBM Reviews-Cochrane Database of Systematic Reviews, PsycInfo, SportDISCUS, CINAHL, and EMBASE) were searched and studies reporting physical activity outcomes following interventions using smartphone apps in adults were included in the narrative review. Results were mixed with eight studies reporting increased physical activity and ten reporting no change. Interventions did not appear to be successful in specific populations defined by age, sex, country, or clinical diagnosis. There was no conclusive evidence that a specific behavioral theory or behavioral change technique was superior in eliciting behavioral change. The literature remains limited primarily to short-term studies, many of which are underpowered feasibility or pilot studies; therefore, many knowledge gaps regarding the effectiveness of smartphone apps in encouraging physical activity remain. Robust studies that can accommodate the fast pace of the technology industry are needed to examine outcomes in large populations.","author":[{"dropping-particle":"","family":"Stuckey","given":"Melanie I.","non-dropping-particle":"","parse-names":false,"suffix":""},{"dropping-particle":"","family":"Carter","given":"Shawn W.","non-dropping-particle":"","parse-names":false,"suffix":""},{"dropping-particle":"","family":"Knight","given":"Emily","non-dropping-particle":"","parse-names":false,"suffix":""}],"container-title":"International Journal of General Medicine","id":"ITEM-1","issued":{"date-parts":[["2017"]]},"page":"293-303","title":"The role of smartphones in encouraging physical activity in adults","type":"article-journal","volume":"10"},"uris":["http://www.mendeley.com/documents/?uuid=cc6c0f50-55a3-427f-8bc8-07de3496e6f6"]}],"mendeley":{"formattedCitation":"[23]","plainTextFormattedCitation":"[23]","previouslyFormattedCitation":"[23]"},"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003559BC" w:rsidRPr="00AF7EB9">
              <w:rPr>
                <w:rFonts w:ascii="Times New Roman" w:hAnsi="Times New Roman" w:cs="Times New Roman"/>
                <w:noProof/>
                <w:color w:val="131413"/>
                <w:sz w:val="20"/>
                <w:szCs w:val="20"/>
              </w:rPr>
              <w:t>[23]</w:t>
            </w:r>
            <w:r w:rsidRPr="00AF7EB9">
              <w:rPr>
                <w:rFonts w:ascii="Times New Roman" w:hAnsi="Times New Roman" w:cs="Times New Roman"/>
                <w:color w:val="131413"/>
                <w:sz w:val="20"/>
                <w:szCs w:val="20"/>
              </w:rPr>
              <w:fldChar w:fldCharType="end"/>
            </w:r>
          </w:p>
        </w:tc>
        <w:tc>
          <w:tcPr>
            <w:tcW w:w="720" w:type="dxa"/>
            <w:noWrap/>
            <w:hideMark/>
          </w:tcPr>
          <w:p w14:paraId="3F422D28"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017</w:t>
            </w:r>
          </w:p>
        </w:tc>
        <w:tc>
          <w:tcPr>
            <w:tcW w:w="900" w:type="dxa"/>
            <w:noWrap/>
            <w:hideMark/>
          </w:tcPr>
          <w:p w14:paraId="68CB2767"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Adults</w:t>
            </w:r>
          </w:p>
        </w:tc>
        <w:tc>
          <w:tcPr>
            <w:tcW w:w="1080" w:type="dxa"/>
            <w:noWrap/>
            <w:hideMark/>
          </w:tcPr>
          <w:p w14:paraId="54B38C62"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p>
        </w:tc>
        <w:tc>
          <w:tcPr>
            <w:tcW w:w="1170" w:type="dxa"/>
            <w:noWrap/>
            <w:hideMark/>
          </w:tcPr>
          <w:p w14:paraId="071D7002"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3780" w:type="dxa"/>
            <w:hideMark/>
          </w:tcPr>
          <w:p w14:paraId="0F5EBF7E"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Effective: feedback, motivational cuing, goal setting.</w:t>
            </w:r>
            <w:r w:rsidRPr="00AF7EB9">
              <w:rPr>
                <w:rFonts w:ascii="Times New Roman" w:hAnsi="Times New Roman" w:cs="Times New Roman"/>
                <w:color w:val="131413"/>
                <w:sz w:val="20"/>
                <w:szCs w:val="20"/>
              </w:rPr>
              <w:br/>
              <w:t xml:space="preserve">Less or not effective: information and education, reminders, rewards or reinforcement, social support, gamification </w:t>
            </w:r>
          </w:p>
        </w:tc>
        <w:tc>
          <w:tcPr>
            <w:tcW w:w="1530" w:type="dxa"/>
            <w:hideMark/>
          </w:tcPr>
          <w:p w14:paraId="40E4F22E"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 xml:space="preserve">Five A’s Model, Fogg Behavior Model, Learning Theory/Operant Conditioning, Self-Determination Theory, Social Cognitive Theory, Social Influence </w:t>
            </w:r>
            <w:r w:rsidRPr="00AF7EB9">
              <w:rPr>
                <w:rFonts w:ascii="Times New Roman" w:hAnsi="Times New Roman" w:cs="Times New Roman"/>
                <w:color w:val="131413"/>
                <w:sz w:val="20"/>
                <w:szCs w:val="20"/>
              </w:rPr>
              <w:lastRenderedPageBreak/>
              <w:t>Theory, Theory of Reasoned Action, Transtheoretical Model (Stages of Change)</w:t>
            </w:r>
          </w:p>
        </w:tc>
        <w:tc>
          <w:tcPr>
            <w:tcW w:w="1080" w:type="dxa"/>
            <w:hideMark/>
          </w:tcPr>
          <w:p w14:paraId="2A2BAB66"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lastRenderedPageBreak/>
              <w:t>18</w:t>
            </w:r>
          </w:p>
        </w:tc>
        <w:tc>
          <w:tcPr>
            <w:tcW w:w="2340" w:type="dxa"/>
            <w:hideMark/>
          </w:tcPr>
          <w:p w14:paraId="685B35FA" w14:textId="1E9E19CC" w:rsidR="006C32E2" w:rsidRPr="00AF7EB9" w:rsidRDefault="006C32E2" w:rsidP="008171EF">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 xml:space="preserve">To determine whether smartphone-based interventions successfully encourage engagement in PA; to explore the success of interventions in different populations; to examine the key factors of interventions that successfully encouraged PA </w:t>
            </w:r>
          </w:p>
        </w:tc>
        <w:tc>
          <w:tcPr>
            <w:tcW w:w="1170" w:type="dxa"/>
          </w:tcPr>
          <w:p w14:paraId="43F17754" w14:textId="77777777" w:rsidR="006C32E2" w:rsidRPr="00AF7EB9" w:rsidRDefault="006C32E2" w:rsidP="008171EF">
            <w:pPr>
              <w:spacing w:before="100" w:beforeAutospacing="1" w:after="100" w:afterAutospacing="1"/>
              <w:jc w:val="both"/>
              <w:rPr>
                <w:rFonts w:ascii="Times New Roman" w:hAnsi="Times New Roman" w:cs="Times New Roman"/>
                <w:color w:val="131413"/>
                <w:sz w:val="20"/>
                <w:szCs w:val="20"/>
              </w:rPr>
            </w:pPr>
          </w:p>
        </w:tc>
      </w:tr>
      <w:tr w:rsidR="006C32E2" w:rsidRPr="00AF7EB9" w14:paraId="154F75BE" w14:textId="217BA79C" w:rsidTr="00C250B4">
        <w:trPr>
          <w:trHeight w:val="20"/>
        </w:trPr>
        <w:tc>
          <w:tcPr>
            <w:tcW w:w="1075" w:type="dxa"/>
            <w:noWrap/>
            <w:hideMark/>
          </w:tcPr>
          <w:p w14:paraId="4A40960F" w14:textId="49B2088A"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Sullivan</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00546067" w:rsidRPr="00AF7EB9">
              <w:rPr>
                <w:rFonts w:ascii="Times New Roman" w:hAnsi="Times New Roman" w:cs="Times New Roman"/>
                <w:color w:val="131413"/>
                <w:sz w:val="20"/>
                <w:szCs w:val="20"/>
              </w:rPr>
              <w:instrText>ADDIN CSL_CITATION {"citationItems":[{"id":"ITEM-1","itemData":{"DOI":"10.3389/fpubh.2016.00289","ISBN":"1234567245","ISSN":"2296-2565","PMID":"10968301","abstract":"Background and Purpose: Exercise participation and adherence in older people is often low. The integration of technology-based exercise programs may have a positive effect on adherence as they can overcome perceived barriers to exercise. Previous systematic reviews have shown preliminary evidence that technology-based exercise programs can improve physical functioning. However, there is currently no in-depth description and discussion of the potential this technology offers to improve exercise adherence in older people. This review examines the literature regarding older adults' acceptability and adherence to technology-based exercise interventions. Methods: A comprehensive systematic database search for randomized controlled trials, clinical controlled trials, and parallel group trials was performed, including MEDLINE, PsycINFO, EMBASE, CINAHL, EMB Reviews, and Cochrane Library, completed in May 2015. Trials reporting adherence to technology-based exercise programs aimed at improving physical function were included. Adherence was defined as the percentage of exercise sessions attended out of the total number of sessions prescribed. Results: Twenty-two studies were included. The mean cohort age range was 67 to 86 years. Studies were conducted in research facilities, aged care facilities, and people's homes. Ten studies compared outcomes between technology-based and traditional exercise programs. Adherence to both types of interventions was high (median 91.25% and 83.58%, respectively). Adherence was higher for technology-based interventions than traditional interventions independent of study site, level of supervision, and delivery mode. The majority of the studies used commercially available gaming technologies, and both types of exercise interventions were mostly supervised. A lack of detailed reporting of adherence and the pilot nature of most studies did not allow computation of a comprehensive adherence rate. Discussion: This systematic review provides evidence that technology offers a well-accepted method to provide older adults with engaging exercise opportunities, and adherence rates remain high in both supervised and unsupervised settings at least throughout the first 12 weeks of intervention. The higher adherence rates to technology-based interventions can be largely explained by the high reported levels of enjoyment when using these programs. However, the small sample sizes, short follow-up periods, inclusion of mostly healthy older people, a…","author":[{"dropping-particle":"","family":"Sullivan","given":"Alycia N.","non-dropping-particle":"","parse-names":false,"suffix":""},{"dropping-particle":"","family":"Lachman","given":"Margie E.","non-dropping-particle":"","parse-names":false,"suffix":""}],"container-title":"Frontiers in Public Health","id":"ITEM-1","issue":"January","issued":{"date-parts":[["2017"]]},"title":"Behavior Change with Fitness Technology in Sedentary Adults: A Review of the Evidence for Increasing Physical Activity","type":"article-journal","volume":"4"},"uris":["http://www.mendeley.com/documents/?uuid=ee650692-48bd-4e55-ab03-786732836d79"]}],"mendeley":{"formattedCitation":"[24]","plainTextFormattedCitation":"[24]","previouslyFormattedCitation":"[24]"},"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003559BC" w:rsidRPr="00AF7EB9">
              <w:rPr>
                <w:rFonts w:ascii="Times New Roman" w:hAnsi="Times New Roman" w:cs="Times New Roman"/>
                <w:noProof/>
                <w:color w:val="131413"/>
                <w:sz w:val="20"/>
                <w:szCs w:val="20"/>
              </w:rPr>
              <w:t>[24]</w:t>
            </w:r>
            <w:r w:rsidRPr="00AF7EB9">
              <w:rPr>
                <w:rFonts w:ascii="Times New Roman" w:hAnsi="Times New Roman" w:cs="Times New Roman"/>
                <w:color w:val="131413"/>
                <w:sz w:val="20"/>
                <w:szCs w:val="20"/>
              </w:rPr>
              <w:fldChar w:fldCharType="end"/>
            </w:r>
          </w:p>
        </w:tc>
        <w:tc>
          <w:tcPr>
            <w:tcW w:w="720" w:type="dxa"/>
            <w:noWrap/>
            <w:hideMark/>
          </w:tcPr>
          <w:p w14:paraId="2AC99CD6"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017</w:t>
            </w:r>
          </w:p>
        </w:tc>
        <w:tc>
          <w:tcPr>
            <w:tcW w:w="900" w:type="dxa"/>
            <w:noWrap/>
            <w:hideMark/>
          </w:tcPr>
          <w:p w14:paraId="139279FD"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Adults</w:t>
            </w:r>
          </w:p>
        </w:tc>
        <w:tc>
          <w:tcPr>
            <w:tcW w:w="1080" w:type="dxa"/>
            <w:noWrap/>
            <w:hideMark/>
          </w:tcPr>
          <w:p w14:paraId="755E93E2"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p>
        </w:tc>
        <w:tc>
          <w:tcPr>
            <w:tcW w:w="1170" w:type="dxa"/>
            <w:noWrap/>
            <w:hideMark/>
          </w:tcPr>
          <w:p w14:paraId="485C2F0D" w14:textId="77777777" w:rsidR="006C32E2" w:rsidRPr="00AF7EB9" w:rsidRDefault="006C32E2" w:rsidP="004878EE">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3780" w:type="dxa"/>
            <w:hideMark/>
          </w:tcPr>
          <w:p w14:paraId="1385D992" w14:textId="3197C3AB"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Goal setting, self-monitoring, feedback, rewards, social support, and coaching seem to be especially helpful in increasing activity and healthy behaviors. Recommended techniques: identifying obstacles, restructuring negative attitudes, action planning, and modifying environmental factors.</w:t>
            </w:r>
          </w:p>
        </w:tc>
        <w:tc>
          <w:tcPr>
            <w:tcW w:w="1530" w:type="dxa"/>
            <w:hideMark/>
          </w:tcPr>
          <w:p w14:paraId="10F87355" w14:textId="77777777" w:rsidR="006C32E2" w:rsidRPr="00AF7EB9" w:rsidRDefault="006C32E2" w:rsidP="00C6422A">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 xml:space="preserve">Cognitive Behavior Therapy, Social Cognitive Theory </w:t>
            </w:r>
          </w:p>
        </w:tc>
        <w:tc>
          <w:tcPr>
            <w:tcW w:w="1080" w:type="dxa"/>
            <w:noWrap/>
            <w:hideMark/>
          </w:tcPr>
          <w:p w14:paraId="266D4DAF" w14:textId="77777777" w:rsidR="006C32E2" w:rsidRPr="00AF7EB9" w:rsidRDefault="006C32E2" w:rsidP="00C6422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2340" w:type="dxa"/>
            <w:hideMark/>
          </w:tcPr>
          <w:p w14:paraId="4A4A0931" w14:textId="1FE9B9C6" w:rsidR="006C32E2" w:rsidRPr="00AF7EB9" w:rsidRDefault="006C32E2" w:rsidP="008171EF">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To review the evidence for fitness technology increasing PA in sedentary adults</w:t>
            </w:r>
          </w:p>
        </w:tc>
        <w:tc>
          <w:tcPr>
            <w:tcW w:w="1170" w:type="dxa"/>
          </w:tcPr>
          <w:p w14:paraId="1FD9DA33" w14:textId="77777777" w:rsidR="006C32E2" w:rsidRPr="00AF7EB9" w:rsidRDefault="006C32E2" w:rsidP="008171EF">
            <w:pPr>
              <w:spacing w:before="100" w:beforeAutospacing="1" w:after="100" w:afterAutospacing="1"/>
              <w:jc w:val="both"/>
              <w:rPr>
                <w:rFonts w:ascii="Times New Roman" w:hAnsi="Times New Roman" w:cs="Times New Roman"/>
                <w:color w:val="131413"/>
                <w:sz w:val="20"/>
                <w:szCs w:val="20"/>
              </w:rPr>
            </w:pPr>
          </w:p>
        </w:tc>
      </w:tr>
    </w:tbl>
    <w:p w14:paraId="440243FB" w14:textId="09D39684" w:rsidR="006A4EC6" w:rsidRPr="00AF7EB9" w:rsidRDefault="006A4EC6" w:rsidP="0038028E">
      <w:pPr>
        <w:jc w:val="center"/>
        <w:rPr>
          <w:rFonts w:ascii="Times New Roman" w:hAnsi="Times New Roman" w:cs="Times New Roman"/>
          <w:b/>
        </w:rPr>
      </w:pPr>
    </w:p>
    <w:tbl>
      <w:tblPr>
        <w:tblStyle w:val="TableGrid"/>
        <w:tblW w:w="0" w:type="auto"/>
        <w:tblInd w:w="5" w:type="dxa"/>
        <w:tblLook w:val="04A0" w:firstRow="1" w:lastRow="0" w:firstColumn="1" w:lastColumn="0" w:noHBand="0" w:noVBand="1"/>
      </w:tblPr>
      <w:tblGrid>
        <w:gridCol w:w="1095"/>
        <w:gridCol w:w="656"/>
        <w:gridCol w:w="1235"/>
        <w:gridCol w:w="1119"/>
        <w:gridCol w:w="1336"/>
        <w:gridCol w:w="950"/>
        <w:gridCol w:w="1055"/>
        <w:gridCol w:w="3402"/>
        <w:gridCol w:w="3118"/>
        <w:gridCol w:w="429"/>
      </w:tblGrid>
      <w:tr w:rsidR="00881AA5" w:rsidRPr="00AF7EB9" w14:paraId="2B2239A2" w14:textId="77777777" w:rsidTr="00667D33">
        <w:trPr>
          <w:trHeight w:val="567"/>
        </w:trPr>
        <w:tc>
          <w:tcPr>
            <w:tcW w:w="13966" w:type="dxa"/>
            <w:gridSpan w:val="9"/>
            <w:tcBorders>
              <w:top w:val="nil"/>
              <w:left w:val="nil"/>
              <w:bottom w:val="nil"/>
              <w:right w:val="nil"/>
            </w:tcBorders>
            <w:vAlign w:val="center"/>
          </w:tcPr>
          <w:p w14:paraId="3E203285" w14:textId="68356A6A" w:rsidR="00881AA5" w:rsidRPr="00AF7EB9" w:rsidRDefault="00881AA5" w:rsidP="00336F51">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szCs w:val="20"/>
              </w:rPr>
              <w:t xml:space="preserve">Table </w:t>
            </w:r>
            <w:r w:rsidR="004C1A26">
              <w:rPr>
                <w:rFonts w:ascii="Times New Roman" w:hAnsi="Times New Roman" w:cs="Times New Roman"/>
                <w:b/>
                <w:bCs/>
                <w:szCs w:val="20"/>
              </w:rPr>
              <w:t>S</w:t>
            </w:r>
            <w:r w:rsidR="0085062C" w:rsidRPr="00AF7EB9">
              <w:rPr>
                <w:rFonts w:ascii="Times New Roman" w:hAnsi="Times New Roman" w:cs="Times New Roman"/>
                <w:b/>
                <w:bCs/>
                <w:szCs w:val="20"/>
              </w:rPr>
              <w:t>3</w:t>
            </w:r>
            <w:r w:rsidR="00336F51">
              <w:rPr>
                <w:rFonts w:ascii="Times New Roman" w:hAnsi="Times New Roman" w:cs="Times New Roman"/>
                <w:b/>
                <w:bCs/>
                <w:szCs w:val="20"/>
              </w:rPr>
              <w:t>.</w:t>
            </w:r>
            <w:r w:rsidRPr="00AF7EB9">
              <w:rPr>
                <w:rFonts w:ascii="Times New Roman" w:hAnsi="Times New Roman" w:cs="Times New Roman"/>
                <w:b/>
                <w:bCs/>
                <w:szCs w:val="20"/>
              </w:rPr>
              <w:t xml:space="preserve"> </w:t>
            </w:r>
            <w:r w:rsidRPr="00AF7EB9">
              <w:rPr>
                <w:rFonts w:ascii="Times New Roman" w:hAnsi="Times New Roman" w:cs="Times New Roman"/>
                <w:bCs/>
                <w:szCs w:val="20"/>
              </w:rPr>
              <w:t xml:space="preserve">Characteristics of activity tracker </w:t>
            </w:r>
            <w:r w:rsidR="0085062C" w:rsidRPr="00AF7EB9">
              <w:rPr>
                <w:rFonts w:ascii="Times New Roman" w:hAnsi="Times New Roman" w:cs="Times New Roman"/>
                <w:bCs/>
                <w:szCs w:val="20"/>
              </w:rPr>
              <w:t>content analyses</w:t>
            </w:r>
            <w:r w:rsidR="00336F51">
              <w:rPr>
                <w:rFonts w:ascii="Times New Roman" w:hAnsi="Times New Roman" w:cs="Times New Roman"/>
                <w:bCs/>
                <w:szCs w:val="20"/>
              </w:rPr>
              <w:t>.</w:t>
            </w:r>
          </w:p>
        </w:tc>
        <w:tc>
          <w:tcPr>
            <w:tcW w:w="420" w:type="dxa"/>
            <w:tcBorders>
              <w:top w:val="nil"/>
              <w:left w:val="nil"/>
              <w:bottom w:val="nil"/>
              <w:right w:val="nil"/>
            </w:tcBorders>
          </w:tcPr>
          <w:p w14:paraId="743EDFF2" w14:textId="77777777" w:rsidR="00881AA5" w:rsidRPr="00AF7EB9" w:rsidRDefault="00881AA5" w:rsidP="00667D33">
            <w:pPr>
              <w:spacing w:before="100" w:beforeAutospacing="1" w:after="100" w:afterAutospacing="1"/>
              <w:jc w:val="center"/>
              <w:rPr>
                <w:rFonts w:ascii="Times New Roman" w:hAnsi="Times New Roman" w:cs="Times New Roman"/>
                <w:b/>
                <w:bCs/>
                <w:szCs w:val="20"/>
              </w:rPr>
            </w:pPr>
          </w:p>
        </w:tc>
      </w:tr>
      <w:tr w:rsidR="00881AA5" w:rsidRPr="00AF7EB9" w14:paraId="56C52796" w14:textId="77777777" w:rsidTr="00667D33">
        <w:trPr>
          <w:gridAfter w:val="1"/>
          <w:wAfter w:w="429" w:type="dxa"/>
          <w:trHeight w:val="900"/>
        </w:trPr>
        <w:tc>
          <w:tcPr>
            <w:tcW w:w="1095" w:type="dxa"/>
          </w:tcPr>
          <w:p w14:paraId="5B09B2EC" w14:textId="77777777" w:rsidR="00881AA5" w:rsidRPr="00AF7EB9" w:rsidRDefault="00881AA5" w:rsidP="00667D33">
            <w:pPr>
              <w:spacing w:before="100" w:beforeAutospacing="1" w:after="100" w:afterAutospacing="1"/>
              <w:jc w:val="both"/>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Author</w:t>
            </w:r>
          </w:p>
        </w:tc>
        <w:tc>
          <w:tcPr>
            <w:tcW w:w="656" w:type="dxa"/>
          </w:tcPr>
          <w:p w14:paraId="1E21F4FB" w14:textId="77777777" w:rsidR="00881AA5" w:rsidRPr="00AF7EB9" w:rsidRDefault="00881AA5" w:rsidP="00667D33">
            <w:pPr>
              <w:spacing w:before="100" w:beforeAutospacing="1" w:after="100" w:afterAutospacing="1"/>
              <w:jc w:val="both"/>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Year</w:t>
            </w:r>
          </w:p>
        </w:tc>
        <w:tc>
          <w:tcPr>
            <w:tcW w:w="1235" w:type="dxa"/>
          </w:tcPr>
          <w:p w14:paraId="17C01495" w14:textId="77777777" w:rsidR="00881AA5" w:rsidRPr="00AF7EB9" w:rsidRDefault="00881AA5" w:rsidP="00667D33">
            <w:pPr>
              <w:spacing w:before="100" w:beforeAutospacing="1" w:after="100" w:afterAutospacing="1"/>
              <w:jc w:val="both"/>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Target group</w:t>
            </w:r>
          </w:p>
        </w:tc>
        <w:tc>
          <w:tcPr>
            <w:tcW w:w="1119" w:type="dxa"/>
          </w:tcPr>
          <w:p w14:paraId="3EE251F9" w14:textId="77777777" w:rsidR="00881AA5" w:rsidRPr="00AF7EB9" w:rsidRDefault="00881AA5" w:rsidP="00667D33">
            <w:pPr>
              <w:spacing w:before="100" w:beforeAutospacing="1" w:after="100" w:afterAutospacing="1"/>
              <w:jc w:val="both"/>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Targeted behavior</w:t>
            </w:r>
          </w:p>
        </w:tc>
        <w:tc>
          <w:tcPr>
            <w:tcW w:w="1336" w:type="dxa"/>
          </w:tcPr>
          <w:p w14:paraId="0B6F9FFE" w14:textId="77777777" w:rsidR="00881AA5" w:rsidRPr="00AF7EB9" w:rsidRDefault="00881AA5" w:rsidP="00667D33">
            <w:pPr>
              <w:spacing w:before="100" w:beforeAutospacing="1" w:after="100" w:afterAutospacing="1"/>
              <w:jc w:val="both"/>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Evaluation criteria/ Taxonomy used for coding</w:t>
            </w:r>
          </w:p>
        </w:tc>
        <w:tc>
          <w:tcPr>
            <w:tcW w:w="950" w:type="dxa"/>
          </w:tcPr>
          <w:p w14:paraId="54598147" w14:textId="538A48D4" w:rsidR="00881AA5" w:rsidRPr="00AF7EB9" w:rsidRDefault="00881AA5" w:rsidP="0017621D">
            <w:pPr>
              <w:spacing w:before="100" w:beforeAutospacing="1" w:after="100" w:afterAutospacing="1"/>
              <w:jc w:val="both"/>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 xml:space="preserve">Number of </w:t>
            </w:r>
            <w:r w:rsidR="0017621D" w:rsidRPr="00AF7EB9">
              <w:rPr>
                <w:rFonts w:ascii="Times New Roman" w:hAnsi="Times New Roman" w:cs="Times New Roman"/>
                <w:b/>
                <w:bCs/>
                <w:color w:val="131413"/>
                <w:sz w:val="20"/>
                <w:szCs w:val="20"/>
              </w:rPr>
              <w:t>t</w:t>
            </w:r>
            <w:r w:rsidRPr="00AF7EB9">
              <w:rPr>
                <w:rFonts w:ascii="Times New Roman" w:hAnsi="Times New Roman" w:cs="Times New Roman"/>
                <w:b/>
                <w:bCs/>
                <w:color w:val="131413"/>
                <w:sz w:val="20"/>
                <w:szCs w:val="20"/>
              </w:rPr>
              <w:t>rackers included</w:t>
            </w:r>
          </w:p>
        </w:tc>
        <w:tc>
          <w:tcPr>
            <w:tcW w:w="1055" w:type="dxa"/>
          </w:tcPr>
          <w:p w14:paraId="08C16EDE" w14:textId="77777777" w:rsidR="00881AA5" w:rsidRPr="00AF7EB9" w:rsidRDefault="00881AA5" w:rsidP="00667D33">
            <w:pPr>
              <w:spacing w:before="100" w:beforeAutospacing="1" w:after="100" w:afterAutospacing="1"/>
              <w:jc w:val="both"/>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Number of BCTs included (mean value)</w:t>
            </w:r>
          </w:p>
        </w:tc>
        <w:tc>
          <w:tcPr>
            <w:tcW w:w="3402" w:type="dxa"/>
          </w:tcPr>
          <w:p w14:paraId="7FC6E79A" w14:textId="77777777" w:rsidR="00881AA5" w:rsidRPr="00AF7EB9" w:rsidRDefault="00881AA5" w:rsidP="00667D33">
            <w:pPr>
              <w:spacing w:before="100" w:beforeAutospacing="1" w:after="100" w:afterAutospacing="1"/>
              <w:jc w:val="both"/>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BCTs present in all included devices</w:t>
            </w:r>
          </w:p>
        </w:tc>
        <w:tc>
          <w:tcPr>
            <w:tcW w:w="3118" w:type="dxa"/>
          </w:tcPr>
          <w:p w14:paraId="0CAFFE8D" w14:textId="77777777" w:rsidR="00881AA5" w:rsidRPr="00AF7EB9" w:rsidRDefault="00881AA5" w:rsidP="00667D33">
            <w:pPr>
              <w:spacing w:before="100" w:beforeAutospacing="1" w:after="100" w:afterAutospacing="1"/>
              <w:jc w:val="both"/>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BCTs present in none of the included devices</w:t>
            </w:r>
          </w:p>
        </w:tc>
      </w:tr>
      <w:tr w:rsidR="00881AA5" w:rsidRPr="00AF7EB9" w14:paraId="319AF450" w14:textId="77777777" w:rsidTr="00667D33">
        <w:trPr>
          <w:gridAfter w:val="1"/>
          <w:wAfter w:w="429" w:type="dxa"/>
          <w:trHeight w:val="900"/>
        </w:trPr>
        <w:tc>
          <w:tcPr>
            <w:tcW w:w="1095" w:type="dxa"/>
          </w:tcPr>
          <w:p w14:paraId="648C8074" w14:textId="4B02540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Duncan</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Pr="00AF7EB9">
              <w:rPr>
                <w:rFonts w:ascii="Times New Roman" w:hAnsi="Times New Roman" w:cs="Times New Roman"/>
                <w:color w:val="131413"/>
                <w:sz w:val="20"/>
                <w:szCs w:val="20"/>
              </w:rPr>
              <w:instrText>ADDIN CSL_CITATION {"citationItems":[{"id":"ITEM-1","itemData":{"DOI":"10.2196/ijmr.6685","ISSN":"1929-073X","PMID":"28807889","abstract":"BACKGROUND Several studies have examined how the implementation of behavior change techniques (BCTs) varies between different activity trackers. However, activity trackers frequently allow tracking of activity, sleep, and sedentary behaviors; yet, it is unknown how the implementation of BCTs differs between these behaviors. OBJECTIVE The aim of this study was to assess the number and type of BCTs that are implemented by wearable activity trackers (self-monitoring systems) in relation to activity, sleep, and sedentary behaviors and to determine whether the number and type of BCTs differ between behaviors. METHODS Three self-monitoring systems (Fitbit [Charge HR], Garmin [Vivosmart], and Jawbone [UP3]) were each used for a 1-week period in August 2015. Each self-monitoring system was used by two of the authors (MJD and BM) concurrently. The Coventry, Aberdeen, and London-Refined (CALO-RE) taxonomy was used to assess the implementation of 40 BCTs in relation to activity, sleep, and sedentary behaviors. Discrepancies in ratings were resolved by discussion, and interrater agreement in the number of BCTs implemented was assessed using kappa statistics. RESULTS Interrater agreement ranged from 0.64 to 1.00. From a possible range of 40 BCTs, the number of BCTs present for activity ranged from 19 (Garmin) to 33 (Jawbone), from 4 (Garmin) to 29 (Jawbone) for sleep, and 0 (Fitbit) to 10 (Garmin) for sedentary behavior. The average number of BCTs implemented was greatest for activity (n=26) and smaller for sleep (n=14) and sedentary behavior (n=6). CONCLUSIONS The number and type of BCTs implemented varied between each of the systems and between activity, sleep, and sedentary behaviors. This provides an indication of the potential of these systems to change these behaviors, but the long-term effectiveness of these systems to change activity, sleep, and sedentary behaviors remains unknown.","author":[{"dropping-particle":"","family":"Duncan","given":"Mitch","non-dropping-particle":"","parse-names":false,"suffix":""},{"dropping-particle":"","family":"Murawski","given":"Beatrice","non-dropping-particle":"","parse-names":false,"suffix":""},{"dropping-particle":"","family":"Short","given":"Camille E","non-dropping-particle":"","parse-names":false,"suffix":""},{"dropping-particle":"","family":"Rebar","given":"Amanda L","non-dropping-particle":"","parse-names":false,"suffix":""},{"dropping-particle":"","family":"Schoeppe","given":"Stephanie","non-dropping-particle":"","parse-names":false,"suffix":""},{"dropping-particle":"","family":"Alley","given":"Stephanie","non-dropping-particle":"","parse-names":false,"suffix":""},{"dropping-particle":"","family":"Vandelanotte","given":"Corneel","non-dropping-particle":"","parse-names":false,"suffix":""},{"dropping-particle":"","family":"Kirwan","given":"Morwenna","non-dropping-particle":"","parse-names":false,"suffix":""}],"container-title":"Interactive Journal of Medical Research","id":"ITEM-1","issue":"2","issued":{"date-parts":[["2017"]]},"page":"e13","title":"Activity Trackers Implement Different Behavior Change Techniques for Activity, Sleep, and Sedentary Behaviors","type":"article-journal","volume":"6"},"uris":["http://www.mendeley.com/documents/?uuid=4eafcb18-cf12-4346-9271-91c50e9c0676"]}],"mendeley":{"formattedCitation":"[25]","plainTextFormattedCitation":"[25]","previouslyFormattedCitation":"[89]"},"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Pr="00AF7EB9">
              <w:rPr>
                <w:rFonts w:ascii="Times New Roman" w:hAnsi="Times New Roman" w:cs="Times New Roman"/>
                <w:noProof/>
                <w:color w:val="131413"/>
                <w:sz w:val="20"/>
                <w:szCs w:val="20"/>
              </w:rPr>
              <w:t>[25]</w:t>
            </w:r>
            <w:r w:rsidRPr="00AF7EB9">
              <w:rPr>
                <w:rFonts w:ascii="Times New Roman" w:hAnsi="Times New Roman" w:cs="Times New Roman"/>
                <w:color w:val="131413"/>
                <w:sz w:val="20"/>
                <w:szCs w:val="20"/>
              </w:rPr>
              <w:fldChar w:fldCharType="end"/>
            </w:r>
          </w:p>
        </w:tc>
        <w:tc>
          <w:tcPr>
            <w:tcW w:w="656" w:type="dxa"/>
          </w:tcPr>
          <w:p w14:paraId="7D28CF9C"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2017</w:t>
            </w:r>
          </w:p>
        </w:tc>
        <w:tc>
          <w:tcPr>
            <w:tcW w:w="1235" w:type="dxa"/>
          </w:tcPr>
          <w:p w14:paraId="21B17BF9"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1119" w:type="dxa"/>
          </w:tcPr>
          <w:p w14:paraId="30EDD34E"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 SB, sleep</w:t>
            </w:r>
          </w:p>
        </w:tc>
        <w:tc>
          <w:tcPr>
            <w:tcW w:w="1336" w:type="dxa"/>
          </w:tcPr>
          <w:p w14:paraId="2ED014A1"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The CALO-RE taxonomy (40 BCTs)</w:t>
            </w:r>
          </w:p>
        </w:tc>
        <w:tc>
          <w:tcPr>
            <w:tcW w:w="950" w:type="dxa"/>
          </w:tcPr>
          <w:p w14:paraId="7FB42E4A"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3 PA monitors</w:t>
            </w:r>
          </w:p>
        </w:tc>
        <w:tc>
          <w:tcPr>
            <w:tcW w:w="1055" w:type="dxa"/>
          </w:tcPr>
          <w:p w14:paraId="3E60C9DD"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25,6/40</w:t>
            </w:r>
          </w:p>
        </w:tc>
        <w:tc>
          <w:tcPr>
            <w:tcW w:w="3402" w:type="dxa"/>
          </w:tcPr>
          <w:p w14:paraId="222CFC3A"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roviding information about others’ approval”, “providing normative information about others behavior”, “goal setting (behavioral and outcome)”, “goal review (behavioral and outcome)”, “prompt rewards contingent on progress toward goal”, “prompt rewards contingent on successful behavior”, “shaping”, “self-monitoring (behavior and outcome)”, “prompting focus on past success”, “providing feedback on performance”, “agreeing to behavioral contracts”, “facilitate social comparison”, “plan social support”, “prompt identification of role model”, “relapse prevention”</w:t>
            </w:r>
          </w:p>
        </w:tc>
        <w:tc>
          <w:tcPr>
            <w:tcW w:w="3118" w:type="dxa"/>
          </w:tcPr>
          <w:p w14:paraId="32D507DA"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model or demonstrate the behavior”, “prompt anticipated regret”, “prompt self-talk”, “fear arousal”, “prompt use of imagery”, “general communication skills training”</w:t>
            </w:r>
          </w:p>
        </w:tc>
      </w:tr>
      <w:tr w:rsidR="00881AA5" w:rsidRPr="00AF7EB9" w14:paraId="3196C542" w14:textId="77777777" w:rsidTr="00667D33">
        <w:trPr>
          <w:gridAfter w:val="1"/>
          <w:wAfter w:w="429" w:type="dxa"/>
          <w:trHeight w:val="3685"/>
        </w:trPr>
        <w:tc>
          <w:tcPr>
            <w:tcW w:w="1095" w:type="dxa"/>
            <w:hideMark/>
          </w:tcPr>
          <w:p w14:paraId="209B6ACB" w14:textId="42A66309"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lastRenderedPageBreak/>
              <w:t>Mercer</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Pr="00AF7EB9">
              <w:rPr>
                <w:rFonts w:ascii="Times New Roman" w:hAnsi="Times New Roman" w:cs="Times New Roman"/>
                <w:color w:val="131413"/>
                <w:sz w:val="20"/>
                <w:szCs w:val="20"/>
              </w:rPr>
              <w:instrText>ADDIN CSL_CITATION {"citationItems":[{"id":"ITEM-1","itemData":{"DOI":"10.2196/mhealth.4461","ISBN":"2291-5222","ISSN":"2291-5222","PMID":"27122452","abstract":"BACKGROUND: Wearable activity trackers are promising as interventions that offer guidance and support for increasing physical activity and health-focused tracking. Most adults do not meet their recommended daily activity guidelines, and wearable fitness trackers are increasingly cited as having great potential to improve the physical activity levels of adults.\\n\\nOBJECTIVE: The objective of this study was to use the Coventry, Aberdeen, and London-Refined (CALO-RE) taxonomy to examine if the design of wearable activity trackers incorporates behavior change techniques (BCTs). A secondary objective was to critically analyze whether the BCTs present relate to known drivers of behavior change, such as self-efficacy, with the intention of extending applicability to older adults in addition to the overall population.\\n\\nMETHODS: Wearing each device for a period of 1 week, two independent raters used CALO-RE taxonomy to code the BCTs of the seven wearable activity trackers available in Canada as of March 2014. These included Fitbit Flex, Misfit Shine, Withings Pulse, Jawbone UP24, Spark Activity Tracker by SparkPeople, Nike+ FuelBand SE, and Polar Loop. We calculated interrater reliability using Cohen's kappa.\\n\\nRESULTS: The average number of BCTs identified was 16.3/40. Withings Pulse had the highest number of BCTs and Misfit Shine had the lowest. Most techniques centered around self-monitoring and self-regulation, all of which have been associated with improved physical activity in older adults. Techniques related to planning and providing instructions were scarce.\\n\\nCONCLUSIONS: Overall, wearable activity trackers contain several BCTs that have been shown to increase physical activity in older adults. Although more research and development must be done to fully understand the potential of wearables as health interventions, the current wearable trackers offer significant potential with regard to BCTs relevant to uptake by all populations, including older adults.","author":[{"dropping-particle":"","family":"Mercer","given":"Kathryn","non-dropping-particle":"","parse-names":false,"suffix":""},{"dropping-particle":"","family":"Li","given":"Melissa","non-dropping-particle":"","parse-names":false,"suffix":""},{"dropping-particle":"","family":"Giangregorio","given":"Lora","non-dropping-particle":"","parse-names":false,"suffix":""},{"dropping-particle":"","family":"Burns","given":"Catherine","non-dropping-particle":"","parse-names":false,"suffix":""},{"dropping-particle":"","family":"Grindrod","given":"Kelly","non-dropping-particle":"","parse-names":false,"suffix":""}],"container-title":"JMIR mHealth and uHealth","id":"ITEM-1","issue":"2","issued":{"date-parts":[["2016"]]},"page":"e40","title":"Behavior Change Techniques Present in Wearable Activity Trackers: A Critical Analysis","type":"article-journal","volume":"4"},"uris":["http://www.mendeley.com/documents/?uuid=0de21d1b-5f73-431c-ab69-f250195d7071"]}],"mendeley":{"formattedCitation":"[26]","plainTextFormattedCitation":"[26]","previouslyFormattedCitation":"[90]"},"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Pr="00AF7EB9">
              <w:rPr>
                <w:rFonts w:ascii="Times New Roman" w:hAnsi="Times New Roman" w:cs="Times New Roman"/>
                <w:noProof/>
                <w:color w:val="131413"/>
                <w:sz w:val="20"/>
                <w:szCs w:val="20"/>
              </w:rPr>
              <w:t>[26]</w:t>
            </w:r>
            <w:r w:rsidRPr="00AF7EB9">
              <w:rPr>
                <w:rFonts w:ascii="Times New Roman" w:hAnsi="Times New Roman" w:cs="Times New Roman"/>
                <w:color w:val="131413"/>
                <w:sz w:val="20"/>
                <w:szCs w:val="20"/>
              </w:rPr>
              <w:fldChar w:fldCharType="end"/>
            </w:r>
          </w:p>
        </w:tc>
        <w:tc>
          <w:tcPr>
            <w:tcW w:w="656" w:type="dxa"/>
            <w:hideMark/>
          </w:tcPr>
          <w:p w14:paraId="055CBD66"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2016</w:t>
            </w:r>
          </w:p>
        </w:tc>
        <w:tc>
          <w:tcPr>
            <w:tcW w:w="1235" w:type="dxa"/>
            <w:hideMark/>
          </w:tcPr>
          <w:p w14:paraId="51DAA8C0"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1119" w:type="dxa"/>
            <w:hideMark/>
          </w:tcPr>
          <w:p w14:paraId="4C88BE84"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p>
        </w:tc>
        <w:tc>
          <w:tcPr>
            <w:tcW w:w="1336" w:type="dxa"/>
            <w:hideMark/>
          </w:tcPr>
          <w:p w14:paraId="3501B5F4"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The CALO-RE taxonomy (40 BCTs)</w:t>
            </w:r>
          </w:p>
        </w:tc>
        <w:tc>
          <w:tcPr>
            <w:tcW w:w="950" w:type="dxa"/>
            <w:hideMark/>
          </w:tcPr>
          <w:p w14:paraId="1DAE2FFA"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7 PA monitors</w:t>
            </w:r>
          </w:p>
        </w:tc>
        <w:tc>
          <w:tcPr>
            <w:tcW w:w="1055" w:type="dxa"/>
            <w:hideMark/>
          </w:tcPr>
          <w:p w14:paraId="3E735799"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 xml:space="preserve">16.3/40 </w:t>
            </w:r>
          </w:p>
        </w:tc>
        <w:tc>
          <w:tcPr>
            <w:tcW w:w="3402" w:type="dxa"/>
            <w:hideMark/>
          </w:tcPr>
          <w:p w14:paraId="69F450E3"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rovide information about others’ approval”, “provide normative information about others’ behavior”, “prompt review of behavioral goals”, “provide rewards contingent on successful behavior”, “prompt self-monitoring of behavior”, “prompting focus on past success”, “provide feedback on performance”, “facilitate social comparison”, “plan social support/social change”</w:t>
            </w:r>
          </w:p>
        </w:tc>
        <w:tc>
          <w:tcPr>
            <w:tcW w:w="3118" w:type="dxa"/>
            <w:hideMark/>
          </w:tcPr>
          <w:p w14:paraId="5CCFF92B"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barrier identification or problem-solving”, “set graded tasks”, “prompting generalization of a target behavior”, “environmental restructuring”, “agree behavioral contract”, “use of follow-up prompts”, “prompt identification as role model or position advocate”, “prompt anticipated regret”, “fear arousal”, “prompt self-talk”, “prompt use of imagery”, “relapse prevention or coping planning”, “stress management or emotional control training”, “motivational interviewing”, general communication skills training”</w:t>
            </w:r>
          </w:p>
        </w:tc>
      </w:tr>
      <w:tr w:rsidR="00881AA5" w:rsidRPr="00AF7EB9" w14:paraId="53DFA134" w14:textId="77777777" w:rsidTr="00667D33">
        <w:trPr>
          <w:gridAfter w:val="1"/>
          <w:wAfter w:w="429" w:type="dxa"/>
          <w:trHeight w:val="1417"/>
        </w:trPr>
        <w:tc>
          <w:tcPr>
            <w:tcW w:w="1095" w:type="dxa"/>
            <w:hideMark/>
          </w:tcPr>
          <w:p w14:paraId="001A3844" w14:textId="0F1AEF93"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Lyons</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Pr="00AF7EB9">
              <w:rPr>
                <w:rFonts w:ascii="Times New Roman" w:hAnsi="Times New Roman" w:cs="Times New Roman"/>
                <w:color w:val="131413"/>
                <w:sz w:val="20"/>
                <w:szCs w:val="20"/>
              </w:rPr>
              <w:instrText>ADDIN CSL_CITATION {"citationItems":[{"id":"ITEM-1","itemData":{"DOI":"10.2196/jmir.3469","ISBN":"1438-8871","ISSN":"14388871","PMID":"25131661","abstract":"BACKGROUND: Electronic activity monitors (such as those manufactured by Fitbit, Jawbone, and Nike) improve on standard pedometers by providing automated feedback and interactive behavior change tools via mobile device or personal computer. These monitors are commercially popular and show promise for use in public health interventions. However, little is known about the content of their feedback applications and how individual monitors may differ from one another.\\n\\nOBJECTIVE: The purpose of this study was to describe the behavior change techniques implemented in commercially available electronic activity monitors.\\n\\nMETHODS: Electronic activity monitors (N=13) were systematically identified and tested by 3 trained coders for at least 1 week each. All monitors measured lifestyle physical activity and provided feedback via an app (computer or mobile). Coding was based on a hierarchical list of 93 behavior change techniques. Further coding of potentially effective techniques and adherence to theory-based recommendations were based on findings from meta-analyses and meta-regressions in the research literature.\\n\\nRESULTS: All monitors provided tools for self-monitoring, feedback, and environmental change by definition. The next most prevalent techniques (13 out of 13 monitors) were goal-setting and emphasizing discrepancy between current and goal behavior. Review of behavioral goals, social support, social comparison, prompts/cues, rewards, and a focus on past success were found in more than half of the systems. The monitors included a range of 5-10 of 14 total techniques identified from the research literature as potentially effective. Most of the monitors included goal-setting, self-monitoring, and feedback content that closely matched recommendations from social cognitive theory.\\n\\nCONCLUSIONS: Electronic activity monitors contain a wide range of behavior change techniques typically used in clinical behavioral interventions. Thus, the monitors may represent a medium by which these interventions could be translated for widespread use. This technology has broad applications for use in clinical, public health, and rehabilitation settings.","author":[{"dropping-particle":"","family":"Lyons","given":"Elizabeth J.","non-dropping-particle":"","parse-names":false,"suffix":""},{"dropping-particle":"","family":"Lewis","given":"Zakkoyya H.","non-dropping-particle":"","parse-names":false,"suffix":""},{"dropping-particle":"","family":"Mayrsohn","given":"Brian G.","non-dropping-particle":"","parse-names":false,"suffix":""},{"dropping-particle":"","family":"Rowland","given":"Jennifer L.","non-dropping-particle":"","parse-names":false,"suffix":""}],"container-title":"Journal of Medical Internet Research","id":"ITEM-1","issue":"8","issued":{"date-parts":[["2014"]]},"page":"e192","title":"Behavior change techniques implemented in electronic lifestyle activity monitors: A systematic content analysis","type":"article-journal","volume":"16"},"uris":["http://www.mendeley.com/documents/?uuid=3e401b14-884e-4a9c-b8e8-3e1cce7a1de6"]}],"mendeley":{"formattedCitation":"[27]","plainTextFormattedCitation":"[27]","previouslyFormattedCitation":"[91]"},"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Pr="00AF7EB9">
              <w:rPr>
                <w:rFonts w:ascii="Times New Roman" w:hAnsi="Times New Roman" w:cs="Times New Roman"/>
                <w:noProof/>
                <w:color w:val="131413"/>
                <w:sz w:val="20"/>
                <w:szCs w:val="20"/>
              </w:rPr>
              <w:t>[27]</w:t>
            </w:r>
            <w:r w:rsidRPr="00AF7EB9">
              <w:rPr>
                <w:rFonts w:ascii="Times New Roman" w:hAnsi="Times New Roman" w:cs="Times New Roman"/>
                <w:color w:val="131413"/>
                <w:sz w:val="20"/>
                <w:szCs w:val="20"/>
              </w:rPr>
              <w:fldChar w:fldCharType="end"/>
            </w:r>
          </w:p>
        </w:tc>
        <w:tc>
          <w:tcPr>
            <w:tcW w:w="656" w:type="dxa"/>
            <w:hideMark/>
          </w:tcPr>
          <w:p w14:paraId="08ED4087"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2014</w:t>
            </w:r>
          </w:p>
        </w:tc>
        <w:tc>
          <w:tcPr>
            <w:tcW w:w="1235" w:type="dxa"/>
            <w:hideMark/>
          </w:tcPr>
          <w:p w14:paraId="10D13AE3"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1119" w:type="dxa"/>
            <w:hideMark/>
          </w:tcPr>
          <w:p w14:paraId="45CCCF07"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p>
        </w:tc>
        <w:tc>
          <w:tcPr>
            <w:tcW w:w="1336" w:type="dxa"/>
            <w:hideMark/>
          </w:tcPr>
          <w:p w14:paraId="5D2F0F74"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The behavior change technique taxonomy (v1) of 93 hierarchically clustered techniques</w:t>
            </w:r>
          </w:p>
        </w:tc>
        <w:tc>
          <w:tcPr>
            <w:tcW w:w="950" w:type="dxa"/>
            <w:hideMark/>
          </w:tcPr>
          <w:p w14:paraId="7170B772"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13 PA monitors</w:t>
            </w:r>
          </w:p>
        </w:tc>
        <w:tc>
          <w:tcPr>
            <w:tcW w:w="1055" w:type="dxa"/>
            <w:noWrap/>
            <w:hideMark/>
          </w:tcPr>
          <w:p w14:paraId="0C3A763F"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9/40; 8/26</w:t>
            </w:r>
          </w:p>
        </w:tc>
        <w:tc>
          <w:tcPr>
            <w:tcW w:w="3402" w:type="dxa"/>
            <w:noWrap/>
            <w:hideMark/>
          </w:tcPr>
          <w:p w14:paraId="39D6FCAB"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3118" w:type="dxa"/>
            <w:noWrap/>
            <w:hideMark/>
          </w:tcPr>
          <w:p w14:paraId="07A8054A"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r>
    </w:tbl>
    <w:p w14:paraId="45382002" w14:textId="2F7768CC" w:rsidR="00881AA5" w:rsidRPr="00AF7EB9" w:rsidRDefault="00881AA5" w:rsidP="00881AA5"/>
    <w:p w14:paraId="12FC2052" w14:textId="5DD7C220" w:rsidR="0085062C" w:rsidRPr="00AF7EB9" w:rsidRDefault="0085062C" w:rsidP="00DA21FB">
      <w:pPr>
        <w:jc w:val="center"/>
      </w:pPr>
      <w:r w:rsidRPr="00AF7EB9">
        <w:rPr>
          <w:rFonts w:ascii="Times New Roman" w:hAnsi="Times New Roman" w:cs="Times New Roman"/>
          <w:b/>
          <w:bCs/>
          <w:szCs w:val="20"/>
        </w:rPr>
        <w:t xml:space="preserve">Table </w:t>
      </w:r>
      <w:r w:rsidR="004C1A26">
        <w:rPr>
          <w:rFonts w:ascii="Times New Roman" w:hAnsi="Times New Roman" w:cs="Times New Roman"/>
          <w:b/>
          <w:bCs/>
          <w:szCs w:val="20"/>
        </w:rPr>
        <w:t>S</w:t>
      </w:r>
      <w:r w:rsidRPr="00AF7EB9">
        <w:rPr>
          <w:rFonts w:ascii="Times New Roman" w:hAnsi="Times New Roman" w:cs="Times New Roman"/>
          <w:b/>
          <w:bCs/>
          <w:szCs w:val="20"/>
        </w:rPr>
        <w:t>4</w:t>
      </w:r>
      <w:r w:rsidR="00336F51">
        <w:rPr>
          <w:rFonts w:ascii="Times New Roman" w:hAnsi="Times New Roman" w:cs="Times New Roman"/>
          <w:b/>
          <w:bCs/>
          <w:szCs w:val="20"/>
        </w:rPr>
        <w:t>.</w:t>
      </w:r>
      <w:r w:rsidRPr="00AF7EB9">
        <w:rPr>
          <w:rFonts w:ascii="Times New Roman" w:hAnsi="Times New Roman" w:cs="Times New Roman"/>
          <w:b/>
          <w:bCs/>
          <w:szCs w:val="20"/>
        </w:rPr>
        <w:t xml:space="preserve"> </w:t>
      </w:r>
      <w:r w:rsidRPr="00AF7EB9">
        <w:rPr>
          <w:rFonts w:ascii="Times New Roman" w:hAnsi="Times New Roman" w:cs="Times New Roman"/>
          <w:bCs/>
          <w:szCs w:val="20"/>
        </w:rPr>
        <w:t xml:space="preserve">Characteristics of activity tracker </w:t>
      </w:r>
      <w:r w:rsidR="00F90D2F" w:rsidRPr="00AF7EB9">
        <w:rPr>
          <w:rFonts w:ascii="Times New Roman" w:hAnsi="Times New Roman" w:cs="Times New Roman"/>
          <w:bCs/>
          <w:szCs w:val="20"/>
        </w:rPr>
        <w:t>review studies</w:t>
      </w:r>
      <w:r w:rsidR="00336F51">
        <w:rPr>
          <w:rFonts w:ascii="Times New Roman" w:hAnsi="Times New Roman" w:cs="Times New Roman"/>
          <w:bCs/>
          <w:szCs w:val="20"/>
        </w:rPr>
        <w:t>.</w:t>
      </w:r>
    </w:p>
    <w:tbl>
      <w:tblPr>
        <w:tblStyle w:val="TableGrid"/>
        <w:tblW w:w="0" w:type="auto"/>
        <w:tblLook w:val="04A0" w:firstRow="1" w:lastRow="0" w:firstColumn="1" w:lastColumn="0" w:noHBand="0" w:noVBand="1"/>
      </w:tblPr>
      <w:tblGrid>
        <w:gridCol w:w="1095"/>
        <w:gridCol w:w="656"/>
        <w:gridCol w:w="1394"/>
        <w:gridCol w:w="1083"/>
        <w:gridCol w:w="1336"/>
        <w:gridCol w:w="950"/>
        <w:gridCol w:w="1884"/>
      </w:tblGrid>
      <w:tr w:rsidR="00881AA5" w:rsidRPr="00AF7EB9" w14:paraId="01781DAF" w14:textId="77777777" w:rsidTr="00C250B4">
        <w:trPr>
          <w:trHeight w:val="1191"/>
        </w:trPr>
        <w:tc>
          <w:tcPr>
            <w:tcW w:w="1095" w:type="dxa"/>
          </w:tcPr>
          <w:p w14:paraId="1530B795" w14:textId="77777777" w:rsidR="00881AA5" w:rsidRPr="00AF7EB9" w:rsidRDefault="00881AA5" w:rsidP="00667D33">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Author</w:t>
            </w:r>
          </w:p>
        </w:tc>
        <w:tc>
          <w:tcPr>
            <w:tcW w:w="656" w:type="dxa"/>
          </w:tcPr>
          <w:p w14:paraId="08FF9437" w14:textId="77777777" w:rsidR="00881AA5" w:rsidRPr="00AF7EB9" w:rsidRDefault="00881AA5" w:rsidP="00667D33">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Year</w:t>
            </w:r>
          </w:p>
        </w:tc>
        <w:tc>
          <w:tcPr>
            <w:tcW w:w="1394" w:type="dxa"/>
          </w:tcPr>
          <w:p w14:paraId="4FE5C797" w14:textId="77777777" w:rsidR="00881AA5" w:rsidRPr="00AF7EB9" w:rsidRDefault="00881AA5" w:rsidP="00667D33">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Target group</w:t>
            </w:r>
          </w:p>
        </w:tc>
        <w:tc>
          <w:tcPr>
            <w:tcW w:w="960" w:type="dxa"/>
          </w:tcPr>
          <w:p w14:paraId="3D26BBE1" w14:textId="77777777" w:rsidR="00881AA5" w:rsidRPr="00AF7EB9" w:rsidRDefault="00881AA5" w:rsidP="00667D33">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Targeted behaviour</w:t>
            </w:r>
          </w:p>
        </w:tc>
        <w:tc>
          <w:tcPr>
            <w:tcW w:w="1336" w:type="dxa"/>
          </w:tcPr>
          <w:p w14:paraId="12028048" w14:textId="77777777" w:rsidR="00881AA5" w:rsidRPr="00AF7EB9" w:rsidRDefault="00881AA5" w:rsidP="00667D33">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Evaluation criteria/ Taxonomy used for coding</w:t>
            </w:r>
          </w:p>
        </w:tc>
        <w:tc>
          <w:tcPr>
            <w:tcW w:w="950" w:type="dxa"/>
          </w:tcPr>
          <w:p w14:paraId="04FFFFF5" w14:textId="3FDCC3C0" w:rsidR="00881AA5" w:rsidRPr="00AF7EB9" w:rsidRDefault="0017621D" w:rsidP="0017621D">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 xml:space="preserve">Number of studies </w:t>
            </w:r>
            <w:r w:rsidR="00881AA5" w:rsidRPr="00AF7EB9">
              <w:rPr>
                <w:rFonts w:ascii="Times New Roman" w:hAnsi="Times New Roman" w:cs="Times New Roman"/>
                <w:b/>
                <w:bCs/>
                <w:color w:val="131413"/>
                <w:sz w:val="20"/>
                <w:szCs w:val="20"/>
              </w:rPr>
              <w:t>included</w:t>
            </w:r>
          </w:p>
        </w:tc>
        <w:tc>
          <w:tcPr>
            <w:tcW w:w="1884" w:type="dxa"/>
            <w:noWrap/>
            <w:vAlign w:val="center"/>
          </w:tcPr>
          <w:p w14:paraId="6C0B1D83" w14:textId="77777777" w:rsidR="00881AA5" w:rsidRPr="00AF7EB9" w:rsidRDefault="00881AA5" w:rsidP="00C250B4">
            <w:pPr>
              <w:jc w:val="center"/>
              <w:rPr>
                <w:rFonts w:ascii="Times New Roman" w:hAnsi="Times New Roman" w:cs="Times New Roman"/>
                <w:b/>
                <w:sz w:val="20"/>
                <w:szCs w:val="20"/>
              </w:rPr>
            </w:pPr>
            <w:r w:rsidRPr="00AF7EB9">
              <w:rPr>
                <w:rFonts w:ascii="Times New Roman" w:hAnsi="Times New Roman" w:cs="Times New Roman"/>
                <w:b/>
                <w:sz w:val="20"/>
                <w:szCs w:val="20"/>
              </w:rPr>
              <w:t>Industry-recognized reporting guidelines</w:t>
            </w:r>
          </w:p>
        </w:tc>
      </w:tr>
      <w:tr w:rsidR="00881AA5" w:rsidRPr="00AF7EB9" w14:paraId="089868D4" w14:textId="77777777" w:rsidTr="00C250B4">
        <w:trPr>
          <w:trHeight w:val="1191"/>
        </w:trPr>
        <w:tc>
          <w:tcPr>
            <w:tcW w:w="1095" w:type="dxa"/>
          </w:tcPr>
          <w:p w14:paraId="7817760C" w14:textId="07F28DCD"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Straiton</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Pr="00AF7EB9">
              <w:rPr>
                <w:rFonts w:ascii="Times New Roman" w:hAnsi="Times New Roman" w:cs="Times New Roman"/>
                <w:color w:val="131413"/>
                <w:sz w:val="20"/>
                <w:szCs w:val="20"/>
              </w:rPr>
              <w:instrText>ADDIN CSL_CITATION {"citationItems":[{"id":"ITEM-1","itemData":{"DOI":"10.1016/j.maturitas.2018.03.016","ISSN":"18734111","PMID":"29704922","abstract":"Objective: To understand the validity and reliability of consumer-grade activity trackers (consumer wearables) in older, community-dwelling adults. Methods: A systematic review of studies involving adults aged over 65 years who underwent physical activity monitoring with consumer wearables. A total of 7 observational studies qualified, identified from electronic databases: MEDLINE, EMBASE, Cochrane Library and others (2014–2018). Validity was interpreted using correlation coefficients (CC) and percentage error for agreement between reference devices or gold-standard validation methods Reliability was compared using mean differences or ranges (under- or overestimation) of step count and activity time. Results: Total sample size was 290 adults, mean age of 70.2 ± 4.8 years and females constituting 46.7 ± 26.1%. The studies evaluated eight different consumer wearables used by community-dwelling adults with a range of co-morbidities. Daily step count for all consumer wearables correlated highly with validation criterion, especially the ActiGraph device: intraclass correlation coefficients (ICC) were 0.94 for Fitbit One, 0.94 for Zip, 0.86 for Charge HR and 0.96 for Misfit Shine. Slower walking pace and impaired ambulation reduced the levels of agreement. Daily step count captured by Fitbit Zip was on average 7117 (±5,880.6), which was overestimated by five of the eight consumer wearables compared with reference devices (range 167.6–2,690.3 steps/day). Measurement of activity duration was accurate compared with reference devices, yet less so than step count. Conclusion: In older, community-dwelling adults, consumer wearables accurately measure step count and activity duration, as confirmed by reference devices and validation methods Further research is required to understand how co-morbidities, gait and activity levels interact with monitoring in free-living environments.","author":[{"dropping-particle":"","family":"Straiton","given":"Nicola","non-dropping-particle":"","parse-names":false,"suffix":""},{"dropping-particle":"","family":"Alharbi","given":"Muaddi","non-dropping-particle":"","parse-names":false,"suffix":""},{"dropping-particle":"","family":"Bauman","given":"Adrian","non-dropping-particle":"","parse-names":false,"suffix":""},{"dropping-particle":"","family":"Neubeck","given":"Lis","non-dropping-particle":"","parse-names":false,"suffix":""},{"dropping-particle":"","family":"Gullick","given":"Janice","non-dropping-particle":"","parse-names":false,"suffix":""},{"dropping-particle":"","family":"Bhindi","given":"Ravinay","non-dropping-particle":"","parse-names":false,"suffix":""},{"dropping-particle":"","family":"Gallagher","given":"Robyn","non-dropping-particle":"","parse-names":false,"suffix":""}],"container-title":"Maturitas","id":"ITEM-1","issue":"March","issued":{"date-parts":[["2018"]]},"page":"85-93","publisher":"Elsevier","title":"The validity and reliability of consumer-grade activity trackers in older, community-dwelling adults: A systematic review","type":"article-journal","volume":"112"},"uris":["http://www.mendeley.com/documents/?uuid=08706cbd-6517-4649-9f8f-9ed9bd0d0b92"]}],"mendeley":{"formattedCitation":"[28]","plainTextFormattedCitation":"[28]","previouslyFormattedCitation":"[92]"},"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Pr="00AF7EB9">
              <w:rPr>
                <w:rFonts w:ascii="Times New Roman" w:hAnsi="Times New Roman" w:cs="Times New Roman"/>
                <w:noProof/>
                <w:color w:val="131413"/>
                <w:sz w:val="20"/>
                <w:szCs w:val="20"/>
              </w:rPr>
              <w:t>[28]</w:t>
            </w:r>
            <w:r w:rsidRPr="00AF7EB9">
              <w:rPr>
                <w:rFonts w:ascii="Times New Roman" w:hAnsi="Times New Roman" w:cs="Times New Roman"/>
                <w:color w:val="131413"/>
                <w:sz w:val="20"/>
                <w:szCs w:val="20"/>
              </w:rPr>
              <w:fldChar w:fldCharType="end"/>
            </w:r>
          </w:p>
        </w:tc>
        <w:tc>
          <w:tcPr>
            <w:tcW w:w="656" w:type="dxa"/>
          </w:tcPr>
          <w:p w14:paraId="3718A266"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2018</w:t>
            </w:r>
          </w:p>
        </w:tc>
        <w:tc>
          <w:tcPr>
            <w:tcW w:w="1394" w:type="dxa"/>
          </w:tcPr>
          <w:p w14:paraId="471AE19F"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Older,</w:t>
            </w:r>
            <w:r w:rsidRPr="00AF7EB9">
              <w:rPr>
                <w:rFonts w:ascii="Times New Roman" w:hAnsi="Times New Roman" w:cs="Times New Roman"/>
                <w:color w:val="131413"/>
                <w:sz w:val="20"/>
                <w:szCs w:val="20"/>
              </w:rPr>
              <w:br/>
              <w:t>community-dwelling adults</w:t>
            </w:r>
          </w:p>
        </w:tc>
        <w:tc>
          <w:tcPr>
            <w:tcW w:w="960" w:type="dxa"/>
            <w:vAlign w:val="center"/>
          </w:tcPr>
          <w:p w14:paraId="6D4E5DEF" w14:textId="77777777" w:rsidR="00881AA5" w:rsidRPr="00AF7EB9" w:rsidRDefault="00881AA5"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p>
        </w:tc>
        <w:tc>
          <w:tcPr>
            <w:tcW w:w="1336" w:type="dxa"/>
            <w:vAlign w:val="center"/>
          </w:tcPr>
          <w:p w14:paraId="72769D78" w14:textId="77777777" w:rsidR="00881AA5" w:rsidRPr="00AF7EB9" w:rsidRDefault="00881AA5"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Validity and Reliability</w:t>
            </w:r>
          </w:p>
        </w:tc>
        <w:tc>
          <w:tcPr>
            <w:tcW w:w="950" w:type="dxa"/>
            <w:vAlign w:val="center"/>
          </w:tcPr>
          <w:p w14:paraId="4B840A57" w14:textId="77777777" w:rsidR="00881AA5" w:rsidRPr="00AF7EB9" w:rsidRDefault="00881AA5"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7</w:t>
            </w:r>
          </w:p>
        </w:tc>
        <w:tc>
          <w:tcPr>
            <w:tcW w:w="1884" w:type="dxa"/>
            <w:noWrap/>
            <w:vAlign w:val="center"/>
          </w:tcPr>
          <w:p w14:paraId="238D8E4A" w14:textId="77777777" w:rsidR="00881AA5" w:rsidRPr="00AF7EB9" w:rsidRDefault="00881AA5" w:rsidP="00C250B4">
            <w:pPr>
              <w:jc w:val="center"/>
              <w:rPr>
                <w:rFonts w:ascii="Times New Roman" w:hAnsi="Times New Roman" w:cs="Times New Roman"/>
                <w:sz w:val="20"/>
                <w:szCs w:val="20"/>
              </w:rPr>
            </w:pPr>
            <w:r w:rsidRPr="00AF7EB9">
              <w:rPr>
                <w:rFonts w:ascii="Times New Roman" w:hAnsi="Times New Roman" w:cs="Times New Roman"/>
                <w:sz w:val="20"/>
                <w:szCs w:val="20"/>
              </w:rPr>
              <w:t>PRISMA</w:t>
            </w:r>
          </w:p>
        </w:tc>
      </w:tr>
      <w:tr w:rsidR="00881AA5" w:rsidRPr="00AF7EB9" w14:paraId="52CB44F5" w14:textId="77777777" w:rsidTr="00C250B4">
        <w:trPr>
          <w:trHeight w:val="57"/>
        </w:trPr>
        <w:tc>
          <w:tcPr>
            <w:tcW w:w="1095" w:type="dxa"/>
            <w:hideMark/>
          </w:tcPr>
          <w:p w14:paraId="59FA4C7B" w14:textId="39EC579D" w:rsidR="00881AA5" w:rsidRPr="00AF7EB9" w:rsidRDefault="00881AA5" w:rsidP="00667D33">
            <w:pPr>
              <w:spacing w:before="100" w:beforeAutospacing="1" w:after="100" w:afterAutospacing="1"/>
              <w:rPr>
                <w:rFonts w:ascii="Times New Roman" w:hAnsi="Times New Roman" w:cs="Times New Roman"/>
                <w:color w:val="131413"/>
                <w:sz w:val="20"/>
                <w:szCs w:val="20"/>
              </w:rPr>
            </w:pPr>
            <w:r w:rsidRPr="00AF7EB9">
              <w:rPr>
                <w:rFonts w:ascii="Times New Roman" w:hAnsi="Times New Roman" w:cs="Times New Roman"/>
                <w:color w:val="131413"/>
                <w:sz w:val="20"/>
                <w:szCs w:val="20"/>
              </w:rPr>
              <w:t>de Vries</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Pr="00AF7EB9">
              <w:rPr>
                <w:rFonts w:ascii="Times New Roman" w:hAnsi="Times New Roman" w:cs="Times New Roman"/>
                <w:color w:val="131413"/>
                <w:sz w:val="20"/>
                <w:szCs w:val="20"/>
              </w:rPr>
              <w:instrText>ADDIN CSL_CITATION {"citationItems":[{"id":"ITEM-1","itemData":{"DOI":"10.1002/oby.21619","ISBN":"19307381","ISSN":"1930739X","PMID":"27670401","abstract":"OBJECTIVE To systematically assess contemporary knowledge regarding behavioral physical activity interventions including an activity monitor (BPAI+) in adults with overweight or obesity. METHODS PubMed/MEDLINE, Embase, CINAHL, PsycINFO, CENTRAL, and PEDro were searched for eligible full-text articles up to 1 July 2015. Studies eligible for inclusion were (randomized) controlled trials describing physical activity outcomes in adults with overweight or obesity. Methodological quality was independently assessed employing the Cochrane Collaboration's tool for risk of bias. RESULTS Fourteen studies (1,157 participants) were included for systematic review and 11 for meta-analysis. A positive trend in BPAI+ effects on several measures of physical activity was ascertained compared with both wait list or usual care and behavioral physical activity interventions without an activity monitor (BPAI-). No convincing evidence of BPAI+ effectiveness on weight loss was found compared with BPAI-. CONCLUSIONS Behavioral physical activity interventions with an activity monitor increase physical activity in adults with overweight or obesity. Also, adding an activity monitor to behavioral physical activity interventions appears to increase the effect on physical activity, although current evidence has not yet provided conclusive evidence for its effectiveness.","author":[{"dropping-particle":"","family":"Vries","given":"Herman J.","non-dropping-particle":"de","parse-names":false,"suffix":""},{"dropping-particle":"","family":"Kooiman","given":"Thea J.M.","non-dropping-particle":"","parse-names":false,"suffix":""},{"dropping-particle":"","family":"Ittersum","given":"Miriam W.","non-dropping-particle":"van","parse-names":false,"suffix":""},{"dropping-particle":"","family":"Brussel","given":"Marco","non-dropping-particle":"van","parse-names":false,"suffix":""},{"dropping-particle":"","family":"Groot","given":"Martijn","non-dropping-particle":"de","parse-names":false,"suffix":""}],"container-title":"Obesity","id":"ITEM-1","issue":"10","issued":{"date-parts":[["2016"]]},"page":"2078-2091","title":"Do activity monitors increase physical activity in adults with overweight or obesity? A systematic review and meta-analysis","type":"article-journal","volume":"24"},"uris":["http://www.mendeley.com/documents/?uuid=88749b64-b5b5-4325-868e-25e5834af522"]}],"mendeley":{"formattedCitation":"[29]","plainTextFormattedCitation":"[29]","previouslyFormattedCitation":"[93]"},"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Pr="00AF7EB9">
              <w:rPr>
                <w:rFonts w:ascii="Times New Roman" w:hAnsi="Times New Roman" w:cs="Times New Roman"/>
                <w:noProof/>
                <w:color w:val="131413"/>
                <w:sz w:val="20"/>
                <w:szCs w:val="20"/>
              </w:rPr>
              <w:t>[29]</w:t>
            </w:r>
            <w:r w:rsidRPr="00AF7EB9">
              <w:rPr>
                <w:rFonts w:ascii="Times New Roman" w:hAnsi="Times New Roman" w:cs="Times New Roman"/>
                <w:color w:val="131413"/>
                <w:sz w:val="20"/>
                <w:szCs w:val="20"/>
              </w:rPr>
              <w:fldChar w:fldCharType="end"/>
            </w:r>
          </w:p>
        </w:tc>
        <w:tc>
          <w:tcPr>
            <w:tcW w:w="656" w:type="dxa"/>
            <w:hideMark/>
          </w:tcPr>
          <w:p w14:paraId="7254DEC0"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2016</w:t>
            </w:r>
          </w:p>
        </w:tc>
        <w:tc>
          <w:tcPr>
            <w:tcW w:w="1394" w:type="dxa"/>
            <w:hideMark/>
          </w:tcPr>
          <w:p w14:paraId="3CF2644F"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Adults with Overweight or Obesity</w:t>
            </w:r>
          </w:p>
        </w:tc>
        <w:tc>
          <w:tcPr>
            <w:tcW w:w="960" w:type="dxa"/>
            <w:vAlign w:val="center"/>
            <w:hideMark/>
          </w:tcPr>
          <w:p w14:paraId="39FF0E94" w14:textId="77777777" w:rsidR="00881AA5" w:rsidRPr="00AF7EB9" w:rsidRDefault="00881AA5"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p>
        </w:tc>
        <w:tc>
          <w:tcPr>
            <w:tcW w:w="1336" w:type="dxa"/>
            <w:vAlign w:val="center"/>
            <w:hideMark/>
          </w:tcPr>
          <w:p w14:paraId="08DF227B" w14:textId="77777777" w:rsidR="00881AA5" w:rsidRPr="00AF7EB9" w:rsidRDefault="00881AA5"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Effectiveness</w:t>
            </w:r>
          </w:p>
        </w:tc>
        <w:tc>
          <w:tcPr>
            <w:tcW w:w="950" w:type="dxa"/>
            <w:vAlign w:val="center"/>
            <w:hideMark/>
          </w:tcPr>
          <w:p w14:paraId="733A6C92" w14:textId="77777777" w:rsidR="00881AA5" w:rsidRPr="00AF7EB9" w:rsidRDefault="00881AA5"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14\11</w:t>
            </w:r>
          </w:p>
        </w:tc>
        <w:tc>
          <w:tcPr>
            <w:tcW w:w="1884" w:type="dxa"/>
            <w:noWrap/>
            <w:vAlign w:val="center"/>
          </w:tcPr>
          <w:p w14:paraId="23641D78" w14:textId="77777777" w:rsidR="00881AA5" w:rsidRPr="00AF7EB9" w:rsidRDefault="00881AA5" w:rsidP="00C250B4">
            <w:pPr>
              <w:spacing w:before="100" w:beforeAutospacing="1" w:after="100" w:afterAutospacing="1"/>
              <w:jc w:val="center"/>
              <w:rPr>
                <w:rFonts w:ascii="Times New Roman" w:hAnsi="Times New Roman" w:cs="Times New Roman"/>
                <w:sz w:val="20"/>
                <w:szCs w:val="20"/>
              </w:rPr>
            </w:pPr>
            <w:r w:rsidRPr="00AF7EB9">
              <w:rPr>
                <w:rFonts w:ascii="Times New Roman" w:hAnsi="Times New Roman" w:cs="Times New Roman"/>
                <w:sz w:val="20"/>
                <w:szCs w:val="20"/>
              </w:rPr>
              <w:t>PRISMA-P</w:t>
            </w:r>
          </w:p>
        </w:tc>
      </w:tr>
      <w:tr w:rsidR="00881AA5" w:rsidRPr="00AF7EB9" w14:paraId="0520ED2E" w14:textId="77777777" w:rsidTr="00C250B4">
        <w:trPr>
          <w:trHeight w:val="1077"/>
        </w:trPr>
        <w:tc>
          <w:tcPr>
            <w:tcW w:w="1095" w:type="dxa"/>
            <w:hideMark/>
          </w:tcPr>
          <w:p w14:paraId="5B2145F7" w14:textId="74A48F38"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lastRenderedPageBreak/>
              <w:t>Ridgers</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Pr="00AF7EB9">
              <w:rPr>
                <w:rFonts w:ascii="Times New Roman" w:hAnsi="Times New Roman" w:cs="Times New Roman"/>
                <w:color w:val="131413"/>
                <w:sz w:val="20"/>
                <w:szCs w:val="20"/>
              </w:rPr>
              <w:instrText>ADDIN CSL_CITATION {"citationItems":[{"id":"ITEM-1","itemData":{"DOI":"10.2196/mhealth.6540","ISBN":"2291-5222","ISSN":"2291-5222","PMID":"27881359","abstract":"BACKGROUND The proliferation and popularity of wearable activity trackers (eg, Fitbit, Jawbone, Misfit) may present an opportunity to integrate such technology into physical activity interventions. While several systematic reviews have reported intervention effects of using wearable activity trackers on adults' physical activity levels, none to date have focused specifically on children and adolescents. OBJECTIVE The aim of this review was to examine the effectiveness of wearable activity trackers as a tool for increasing children's and adolescents' physical activity levels. We also examined the feasibility of using such technology in younger populations (age range 5-19 years). METHODS We conducted a systematic search of 5 electronic databases, reference lists, and personal archives to identify articles published up until August 2016 that met the inclusion criteria. Articles were included if they (1) specifically examined the use of a wearable device within an intervention or a feasibility study; (2) included participants aged 5-19 years old; (3) had a measure of physical activity as an outcome variable for intervention studies; (4) reported process data concerning the feasibility of the device in feasibility studies; and (5) were published in English. Data were analyzed in August 2016. RESULTS In total, we identified and analyzed 5 studies (3 intervention, 2 feasibility). Intervention delivery ranged from 19 days to 3 months, with only 1 study using a randomized controlled trial design. Wearable activity trackers were typically combined with other intervention approaches such as goal setting and researcher feedback. While intervention effects were generally positive, the reported differences were largely nonsignificant. The feasibility studies indicated that monitor comfort and design and feedback features were important factors to children and adolescents. CONCLUSIONS There is a paucity of research concerning the effectiveness and feasibility of wearable activity trackers as a tool for increasing children's and adolescents' physical activity levels. While there are some preliminary data to suggest these devices may have the potential to increase activity levels through self-monitoring and goal setting in the short term, more research is needed to establish longer-term effects on behavior.","author":[{"dropping-particle":"","family":"Ridgers","given":"Nicola D","non-dropping-particle":"","parse-names":false,"suffix":""},{"dropping-particle":"","family":"McNarry","given":"Melitta A","non-dropping-particle":"","parse-names":false,"suffix":""},{"dropping-particle":"","family":"Mackintosh","given":"Kelly A","non-dropping-particle":"","parse-names":false,"suffix":""}],"container-title":"JMIR mHealth and uHealth","id":"ITEM-1","issue":"4","issued":{"date-parts":[["2016"]]},"page":"e129","title":"Feasibility and Effectiveness of Using Wearable Activity Trackers in Youth: A Systematic Review","type":"article-journal","volume":"4"},"uris":["http://www.mendeley.com/documents/?uuid=0408914a-4a58-4709-9da5-4338993bb7d6"]}],"mendeley":{"formattedCitation":"[30]","plainTextFormattedCitation":"[30]","previouslyFormattedCitation":"[94]"},"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Pr="00AF7EB9">
              <w:rPr>
                <w:rFonts w:ascii="Times New Roman" w:hAnsi="Times New Roman" w:cs="Times New Roman"/>
                <w:noProof/>
                <w:color w:val="131413"/>
                <w:sz w:val="20"/>
                <w:szCs w:val="20"/>
              </w:rPr>
              <w:t>[30]</w:t>
            </w:r>
            <w:r w:rsidRPr="00AF7EB9">
              <w:rPr>
                <w:rFonts w:ascii="Times New Roman" w:hAnsi="Times New Roman" w:cs="Times New Roman"/>
                <w:color w:val="131413"/>
                <w:sz w:val="20"/>
                <w:szCs w:val="20"/>
              </w:rPr>
              <w:fldChar w:fldCharType="end"/>
            </w:r>
          </w:p>
        </w:tc>
        <w:tc>
          <w:tcPr>
            <w:tcW w:w="656" w:type="dxa"/>
            <w:hideMark/>
          </w:tcPr>
          <w:p w14:paraId="26860234"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2016</w:t>
            </w:r>
          </w:p>
        </w:tc>
        <w:tc>
          <w:tcPr>
            <w:tcW w:w="1394" w:type="dxa"/>
            <w:hideMark/>
          </w:tcPr>
          <w:p w14:paraId="7E0F46D3"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Children and adolescents (5-19)</w:t>
            </w:r>
          </w:p>
        </w:tc>
        <w:tc>
          <w:tcPr>
            <w:tcW w:w="960" w:type="dxa"/>
            <w:vAlign w:val="center"/>
            <w:hideMark/>
          </w:tcPr>
          <w:p w14:paraId="2B1D06DD" w14:textId="77777777" w:rsidR="00881AA5" w:rsidRPr="00AF7EB9" w:rsidRDefault="00881AA5"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p>
        </w:tc>
        <w:tc>
          <w:tcPr>
            <w:tcW w:w="1336" w:type="dxa"/>
            <w:vAlign w:val="center"/>
            <w:hideMark/>
          </w:tcPr>
          <w:p w14:paraId="139D09A8" w14:textId="77777777" w:rsidR="00881AA5" w:rsidRPr="00AF7EB9" w:rsidRDefault="00881AA5"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Feasibility and Effectiveness</w:t>
            </w:r>
          </w:p>
        </w:tc>
        <w:tc>
          <w:tcPr>
            <w:tcW w:w="950" w:type="dxa"/>
            <w:vAlign w:val="center"/>
            <w:hideMark/>
          </w:tcPr>
          <w:p w14:paraId="0A881C72" w14:textId="77777777" w:rsidR="00881AA5" w:rsidRPr="00AF7EB9" w:rsidRDefault="00881AA5"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5</w:t>
            </w:r>
          </w:p>
        </w:tc>
        <w:tc>
          <w:tcPr>
            <w:tcW w:w="1884" w:type="dxa"/>
            <w:noWrap/>
            <w:vAlign w:val="center"/>
          </w:tcPr>
          <w:p w14:paraId="22B7ED8D" w14:textId="77777777" w:rsidR="00881AA5" w:rsidRPr="00AF7EB9" w:rsidRDefault="00881AA5" w:rsidP="00C250B4">
            <w:pPr>
              <w:jc w:val="center"/>
              <w:rPr>
                <w:rFonts w:ascii="Times New Roman" w:hAnsi="Times New Roman" w:cs="Times New Roman"/>
                <w:sz w:val="20"/>
                <w:szCs w:val="20"/>
              </w:rPr>
            </w:pPr>
            <w:r w:rsidRPr="00AF7EB9">
              <w:rPr>
                <w:rFonts w:ascii="Times New Roman" w:hAnsi="Times New Roman" w:cs="Times New Roman"/>
                <w:sz w:val="20"/>
                <w:szCs w:val="20"/>
              </w:rPr>
              <w:t>PRISMA</w:t>
            </w:r>
          </w:p>
        </w:tc>
      </w:tr>
      <w:tr w:rsidR="00881AA5" w:rsidRPr="00AF7EB9" w14:paraId="1CA0D8C9" w14:textId="77777777" w:rsidTr="00C250B4">
        <w:trPr>
          <w:trHeight w:val="1077"/>
        </w:trPr>
        <w:tc>
          <w:tcPr>
            <w:tcW w:w="1095" w:type="dxa"/>
          </w:tcPr>
          <w:p w14:paraId="5B379E9A" w14:textId="6C34C470"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Lewis</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Pr="00AF7EB9">
              <w:rPr>
                <w:rFonts w:ascii="Times New Roman" w:hAnsi="Times New Roman" w:cs="Times New Roman"/>
                <w:color w:val="131413"/>
                <w:sz w:val="20"/>
                <w:szCs w:val="20"/>
              </w:rPr>
              <w:instrText>ADDIN CSL_CITATION {"citationItems":[{"id":"ITEM-1","itemData":{"DOI":"10.1186/s12889-015-1947-3","ISBN":"1288901519473","ISSN":"14712458","PMID":"26104189","abstract":"BACKGROUND: Obesity is a growing global health concern that may lead to cardiovascular disease, type II diabetes, and cancer. Several systematic reviews have shown that technology is successful in combating obesity through increased physical activity, but there is no known review on interventions that use an electronic activity monitor system (EAMS). EAMSs are defined as a wearable device that objectively measures lifestyle physical activity and can provide feedback, beyond the display of basic activity count information, via the monitor display or through a partnering application to elicit continual self-monitoring of activity behavior. These devices improve upon standard pedometers because they have the ability to provide visual feedback on activity progression, verbal encouragement, and social comparison. This systematic review aimed to synthesize the efficacy and feasibility results of EAMSs within published physical activity interventions. METHODS: Electronic databases and journal references were searched for relevant articles. Data sources included CINAHL, Cochrane CENTRAL, Medline Ovid, PsycINFO, and clinicaltrials.gov. Out of the 1,574 retrieved, 11 articles met the inclusion criteria. These articles were reviewed for quality and content based on a risk of bias tool and intervention components. RESULTS: Most articles were determined to be of medium quality while two were of low quality, and one of high quality. Significant pre-post improvements in the EAMS group were found in five of nine studies for physical activity and in four of five studies for weight. One found a significant increase in physical activity and two studies found significant weight loss in the intervention group compared with the comparator group. The EAMS interventions appear to be feasible with most studies reporting continual wear of the device during waking hours and a higher retention rate of participants in the EAMS groups. CONCLUSION: These studies provide preliminary evidence suggesting that EAMS can increase physical activity and decrease weight significantly, but their efficacy compared to other interventions has not yet been demonstrated. More high-quality randomized controlled trials are needed to evaluate the overall effect of EAMS, examine which EAMS features are most effective, and determine which populations are most receptive to an EAMS.","author":[{"dropping-particle":"","family":"Lewis","given":"Zakkoyya H.","non-dropping-particle":"","parse-names":false,"suffix":""},{"dropping-particle":"","family":"Lyons","given":"Elizabeth J.","non-dropping-particle":"","parse-names":false,"suffix":""},{"dropping-particle":"","family":"Jarvis","given":"Jessica M.","non-dropping-particle":"","parse-names":false,"suffix":""},{"dropping-particle":"","family":"Baillargeon","given":"Jacques","non-dropping-particle":"","parse-names":false,"suffix":""}],"container-title":"BMC Public Health","id":"ITEM-1","issue":"1","issued":{"date-parts":[["2015"]]},"publisher":"BMC Public Health","title":"Using an electronic activity monitor system as an intervention modality: A systematic review Health behavior, health promotion and society.","type":"article-journal","volume":"15"},"uris":["http://www.mendeley.com/documents/?uuid=577ed583-cf0e-45cb-adb0-9a9968f736c1"]}],"mendeley":{"formattedCitation":"[31]","plainTextFormattedCitation":"[31]","previouslyFormattedCitation":"[95]"},"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Pr="00AF7EB9">
              <w:rPr>
                <w:rFonts w:ascii="Times New Roman" w:hAnsi="Times New Roman" w:cs="Times New Roman"/>
                <w:noProof/>
                <w:color w:val="131413"/>
                <w:sz w:val="20"/>
                <w:szCs w:val="20"/>
              </w:rPr>
              <w:t>[31]</w:t>
            </w:r>
            <w:r w:rsidRPr="00AF7EB9">
              <w:rPr>
                <w:rFonts w:ascii="Times New Roman" w:hAnsi="Times New Roman" w:cs="Times New Roman"/>
                <w:color w:val="131413"/>
                <w:sz w:val="20"/>
                <w:szCs w:val="20"/>
              </w:rPr>
              <w:fldChar w:fldCharType="end"/>
            </w:r>
          </w:p>
        </w:tc>
        <w:tc>
          <w:tcPr>
            <w:tcW w:w="656" w:type="dxa"/>
          </w:tcPr>
          <w:p w14:paraId="7FCC702E"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2015</w:t>
            </w:r>
          </w:p>
        </w:tc>
        <w:tc>
          <w:tcPr>
            <w:tcW w:w="1394" w:type="dxa"/>
          </w:tcPr>
          <w:p w14:paraId="60F886AD"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Adults</w:t>
            </w:r>
          </w:p>
        </w:tc>
        <w:tc>
          <w:tcPr>
            <w:tcW w:w="960" w:type="dxa"/>
            <w:vAlign w:val="center"/>
          </w:tcPr>
          <w:p w14:paraId="39537F54" w14:textId="77777777" w:rsidR="00881AA5" w:rsidRPr="00AF7EB9" w:rsidRDefault="00881AA5"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p>
        </w:tc>
        <w:tc>
          <w:tcPr>
            <w:tcW w:w="1336" w:type="dxa"/>
            <w:vAlign w:val="center"/>
          </w:tcPr>
          <w:p w14:paraId="5348833F" w14:textId="77777777" w:rsidR="00881AA5" w:rsidRPr="00AF7EB9" w:rsidRDefault="00881AA5"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Efficacy and Feasibility</w:t>
            </w:r>
          </w:p>
        </w:tc>
        <w:tc>
          <w:tcPr>
            <w:tcW w:w="950" w:type="dxa"/>
            <w:vAlign w:val="center"/>
          </w:tcPr>
          <w:p w14:paraId="1FDFD78A" w14:textId="77777777" w:rsidR="00881AA5" w:rsidRPr="00AF7EB9" w:rsidRDefault="00881AA5"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11</w:t>
            </w:r>
          </w:p>
        </w:tc>
        <w:tc>
          <w:tcPr>
            <w:tcW w:w="1884" w:type="dxa"/>
            <w:noWrap/>
            <w:vAlign w:val="center"/>
          </w:tcPr>
          <w:p w14:paraId="695C7FD4" w14:textId="77777777" w:rsidR="00881AA5" w:rsidRPr="00AF7EB9" w:rsidRDefault="00881AA5" w:rsidP="00C250B4">
            <w:pPr>
              <w:spacing w:before="100" w:beforeAutospacing="1" w:after="100" w:afterAutospacing="1"/>
              <w:jc w:val="center"/>
              <w:rPr>
                <w:rFonts w:ascii="Times New Roman" w:hAnsi="Times New Roman" w:cs="Times New Roman"/>
                <w:sz w:val="20"/>
                <w:szCs w:val="20"/>
              </w:rPr>
            </w:pPr>
            <w:r w:rsidRPr="00AF7EB9">
              <w:rPr>
                <w:rFonts w:ascii="Times New Roman" w:hAnsi="Times New Roman" w:cs="Times New Roman"/>
                <w:sz w:val="20"/>
                <w:szCs w:val="20"/>
              </w:rPr>
              <w:t>PRISMA</w:t>
            </w:r>
          </w:p>
        </w:tc>
      </w:tr>
      <w:tr w:rsidR="00881AA5" w:rsidRPr="00AF7EB9" w14:paraId="1F2F7592" w14:textId="77777777" w:rsidTr="00C250B4">
        <w:trPr>
          <w:trHeight w:val="1077"/>
        </w:trPr>
        <w:tc>
          <w:tcPr>
            <w:tcW w:w="1095" w:type="dxa"/>
          </w:tcPr>
          <w:p w14:paraId="61A958A8" w14:textId="3DE6DDA5"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Evenson</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Pr="00AF7EB9">
              <w:rPr>
                <w:rFonts w:ascii="Times New Roman" w:hAnsi="Times New Roman" w:cs="Times New Roman"/>
                <w:color w:val="131413"/>
                <w:sz w:val="20"/>
                <w:szCs w:val="20"/>
              </w:rPr>
              <w:instrText>ADDIN CSL_CITATION {"citationItems":[{"id":"ITEM-1","itemData":{"DOI":"10.1186/s12966-015-0314-1","ISBN":"1479-5868","ISSN":"14795868","PMID":"26684758","abstract":"BACKGROUND: Consumer-wearable activity trackers are electronic devices used for monitoring fitness- and other health-related metrics. The purpose of this systematic review was to summarize the evidence for validity and reliability of popular consumer-wearable activity trackers (Fitbit and Jawbone) and their ability to estimate steps, distance, physical activity, energy expenditure, and sleep.\\n\\nMETHODS: Searches included only full-length English language studies published in PubMed, Embase, SPORTDiscus, and Google Scholar through July 31, 2015. Two people reviewed and abstracted each included study.\\n\\nRESULTS: In total, 22 studies were included in the review (20 on adults, 2 on youth). For laboratory-based studies using step counting or accelerometer steps, the correlation with tracker-assessed steps was high for both Fitbit and Jawbone (Pearson or intraclass correlation coefficients (CC) &gt; =0.80). Only one study assessed distance for the Fitbit, finding an over-estimate at slower speeds and under-estimate at faster speeds. Two field-based studies compared accelerometry-assessed physical activity to the trackers, with one study finding higher correlation (Spearman CC 0.86, Fitbit) while another study found a wide range in correlation (intraclass CC 0.36-0.70, Fitbit and Jawbone). Using several different comparison measures (indirect and direct calorimetry, accelerometry, self-report), energy expenditure was more often under-estimated by either tracker. Total sleep time and sleep efficiency were over-estimated and wake after sleep onset was under-estimated comparing metrics from polysomnography to either tracker using a normal mode setting. No studies of intradevice reliability were found. Interdevice reliability was reported on seven studies using the Fitbit, but none for the Jawbone. Walking- and running-based Fitbit trials indicated consistently high interdevice reliability for steps (Pearson and intraclass CC 0.76-1.00), distance (intraclass CC 0.90-0.99), and energy expenditure (Pearson and intraclass CC 0.71-0.97). When wearing two Fitbits while sleeping, consistency between the devices was high.\\n\\nCONCLUSION: This systematic review indicated higher validity of steps, few studies on distance and physical activity, and lower validity for energy expenditure and sleep. The evidence reviewed indicated high interdevice reliability for steps, distance, energy expenditure, and sleep for certain Fitbit models. As new activity trackers and features are i…","author":[{"dropping-particle":"","family":"Evenson","given":"Kelly R.","non-dropping-particle":"","parse-names":false,"suffix":""},{"dropping-particle":"","family":"Goto","given":"Michelle M.","non-dropping-particle":"","parse-names":false,"suffix":""},{"dropping-particle":"","family":"Furberg","given":"Robert D.","non-dropping-particle":"","parse-names":false,"suffix":""}],"container-title":"International Journal of Behavioral Nutrition and Physical Activity","id":"ITEM-1","issue":"1","issued":{"date-parts":[["2015"]]},"publisher":"International Journal of Behavioral Nutrition and Physical Activity","title":"Systematic review of the validity and reliability of consumer-wearable activity trackers","type":"article-journal","volume":"12"},"uris":["http://www.mendeley.com/documents/?uuid=86368906-f98c-49d8-a409-bd7d172a9a14"]}],"mendeley":{"formattedCitation":"[32]","plainTextFormattedCitation":"[32]","previouslyFormattedCitation":"[96]"},"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Pr="00AF7EB9">
              <w:rPr>
                <w:rFonts w:ascii="Times New Roman" w:hAnsi="Times New Roman" w:cs="Times New Roman"/>
                <w:noProof/>
                <w:color w:val="131413"/>
                <w:sz w:val="20"/>
                <w:szCs w:val="20"/>
              </w:rPr>
              <w:t>[32]</w:t>
            </w:r>
            <w:r w:rsidRPr="00AF7EB9">
              <w:rPr>
                <w:rFonts w:ascii="Times New Roman" w:hAnsi="Times New Roman" w:cs="Times New Roman"/>
                <w:color w:val="131413"/>
                <w:sz w:val="20"/>
                <w:szCs w:val="20"/>
              </w:rPr>
              <w:fldChar w:fldCharType="end"/>
            </w:r>
          </w:p>
        </w:tc>
        <w:tc>
          <w:tcPr>
            <w:tcW w:w="656" w:type="dxa"/>
          </w:tcPr>
          <w:p w14:paraId="38BB035E"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2015</w:t>
            </w:r>
          </w:p>
        </w:tc>
        <w:tc>
          <w:tcPr>
            <w:tcW w:w="1394" w:type="dxa"/>
          </w:tcPr>
          <w:p w14:paraId="797CFAEC"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Adults and adolescents</w:t>
            </w:r>
          </w:p>
        </w:tc>
        <w:tc>
          <w:tcPr>
            <w:tcW w:w="960" w:type="dxa"/>
            <w:vAlign w:val="center"/>
          </w:tcPr>
          <w:p w14:paraId="4AB31E67" w14:textId="77777777" w:rsidR="00881AA5" w:rsidRPr="00AF7EB9" w:rsidRDefault="00881AA5"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PA, sleep</w:t>
            </w:r>
          </w:p>
        </w:tc>
        <w:tc>
          <w:tcPr>
            <w:tcW w:w="1336" w:type="dxa"/>
            <w:vAlign w:val="center"/>
          </w:tcPr>
          <w:p w14:paraId="54A23A32" w14:textId="77777777" w:rsidR="00881AA5" w:rsidRPr="00AF7EB9" w:rsidRDefault="00881AA5"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Validity,</w:t>
            </w:r>
            <w:r w:rsidRPr="00AF7EB9">
              <w:rPr>
                <w:rFonts w:ascii="Times New Roman" w:hAnsi="Times New Roman" w:cs="Times New Roman"/>
                <w:color w:val="131413"/>
                <w:sz w:val="20"/>
                <w:szCs w:val="20"/>
              </w:rPr>
              <w:br/>
              <w:t>Reliability, Feasibility</w:t>
            </w:r>
          </w:p>
        </w:tc>
        <w:tc>
          <w:tcPr>
            <w:tcW w:w="950" w:type="dxa"/>
            <w:vAlign w:val="center"/>
          </w:tcPr>
          <w:p w14:paraId="6E9F75C4" w14:textId="77777777" w:rsidR="00881AA5" w:rsidRPr="00AF7EB9" w:rsidRDefault="00881AA5"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2</w:t>
            </w:r>
          </w:p>
        </w:tc>
        <w:tc>
          <w:tcPr>
            <w:tcW w:w="1884" w:type="dxa"/>
            <w:noWrap/>
            <w:vAlign w:val="center"/>
          </w:tcPr>
          <w:p w14:paraId="7675C5BA" w14:textId="77777777" w:rsidR="00881AA5" w:rsidRPr="00AF7EB9" w:rsidRDefault="00881AA5" w:rsidP="00C250B4">
            <w:pPr>
              <w:spacing w:before="100" w:beforeAutospacing="1" w:after="100" w:afterAutospacing="1"/>
              <w:jc w:val="center"/>
              <w:rPr>
                <w:rFonts w:ascii="Times New Roman" w:hAnsi="Times New Roman" w:cs="Times New Roman"/>
                <w:sz w:val="20"/>
                <w:szCs w:val="20"/>
              </w:rPr>
            </w:pPr>
            <w:r w:rsidRPr="00AF7EB9">
              <w:rPr>
                <w:rFonts w:ascii="Times New Roman" w:hAnsi="Times New Roman" w:cs="Times New Roman"/>
                <w:sz w:val="20"/>
                <w:szCs w:val="20"/>
              </w:rPr>
              <w:t>PRISMA</w:t>
            </w:r>
          </w:p>
        </w:tc>
      </w:tr>
      <w:tr w:rsidR="00881AA5" w:rsidRPr="00AF7EB9" w14:paraId="3DE64E0F" w14:textId="77777777" w:rsidTr="00C250B4">
        <w:trPr>
          <w:trHeight w:val="850"/>
        </w:trPr>
        <w:tc>
          <w:tcPr>
            <w:tcW w:w="1095" w:type="dxa"/>
          </w:tcPr>
          <w:p w14:paraId="7ABE2565" w14:textId="188547A3"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Van Remoortel</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Pr="00AF7EB9">
              <w:rPr>
                <w:rFonts w:ascii="Times New Roman" w:hAnsi="Times New Roman" w:cs="Times New Roman"/>
                <w:color w:val="131413"/>
                <w:sz w:val="20"/>
                <w:szCs w:val="20"/>
              </w:rPr>
              <w:instrText>ADDIN CSL_CITATION {"citationItems":[{"id":"ITEM-1","itemData":{"DOI":"10.1186/1479-5868-9-84","ISSN":"1479-5868","PMID":"22776399","abstract":"The assessment of physical activity in healthy populations and in those with chronic diseases is challenging. The aim of this systematic review was to identify whether available activity monitors (AM) have been appropriately validated for use in assessing physical activity in these groups. Following a systematic literature search we found 134 papers meeting the inclusion criteria; 40 conducted in a field setting (validation against doubly labelled water), 86 in a laboratory setting (validation against a metabolic cart, metabolic chamber) and 8 in a field and laboratory setting. Correlation coefficients between AM outcomes and energy expenditure (EE) by the criterion method (doubly labelled water and metabolic cart/chamber) and percentage mean differences between EE estimation from the monitor and EE measurement by the criterion method were extracted. Random-effects meta-analyses were performed to pool the results across studies where possible. Types of devices were compared using meta-regression analyses. Most validation studies had been performed in healthy adults (n = 118), with few carried out in patients with chronic diseases (n = 16). For total EE, correlation coefficients were statistically significantly lower in uniaxial compared to multisensor devices. For active EE, correlations were slightly but not significantly lower in uniaxial compared to triaxial and multisensor devices. Uniaxial devices tended to underestimate TEE (-12.07 (95%CI; -18.28 to -5.85) %) compared to triaxial (-6.85 (95%CI; -18.20 to 4.49) %, p = 0.37) and were statistically significantly less accurate than multisensor devices (-3.64 (95%CI; -8.97 to 1.70) %, p&lt;0.001). TEE was underestimated during slow walking speeds in 69% of the lab validation studies compared to 37%, 30% and 37% of the studies during intermediate, fast walking speed and running, respectively. The high level of heterogeneity in the validation studies is only partly explained by the type of activity monitor and the activity monitor outcome. Triaxial and multisensor devices tend to be more valid monitors. Since activity monitors are less accurate at slow walking speeds and information about validated activity monitors in chronic disease populations is lacking, proper validation studies in these populations are needed prior to their inclusion in clinical trials. © 2012 Van Remoortel et al.; licensee BioMed Central Ltd.","author":[{"dropping-particle":"","family":"Remoortel","given":"Hans","non-dropping-particle":"Van","parse-names":false,"suffix":""},{"dropping-particle":"","family":"Louvaris","given":"Zafeiris","non-dropping-particle":"","parse-names":false,"suffix":""},{"dropping-particle":"","family":"Vogiatzis","given":"Ioannis","non-dropping-particle":"","parse-names":false,"suffix":""},{"dropping-particle":"","family":"Langer","given":"Daniel","non-dropping-particle":"","parse-names":false,"suffix":""},{"dropping-particle":"","family":"Gimeno-Santos","given":"Elena","non-dropping-particle":"","parse-names":false,"suffix":""},{"dropping-particle":"","family":"Glendenning","given":"Alastair","non-dropping-particle":"","parse-names":false,"suffix":""},{"dropping-particle":"","family":"Raste","given":"Yogini","non-dropping-particle":"","parse-names":false,"suffix":""},{"dropping-particle":"","family":"Burtin","given":"Chris","non-dropping-particle":"","parse-names":false,"suffix":""},{"dropping-particle":"","family":"Rabinovich","given":"Roberto","non-dropping-particle":"","parse-names":false,"suffix":""},{"dropping-particle":"","family":"Hopkinson","given":"Nicholas S","non-dropping-particle":"","parse-names":false,"suffix":""},{"dropping-particle":"","family":"Mann","given":"Bridget","non-dropping-particle":"","parse-names":false,"suffix":""},{"dropping-particle":"","family":"Wilson","given":"Frederick","non-dropping-particle":"","parse-names":false,"suffix":""},{"dropping-particle":"","family":"Puhan","given":"Milo A","non-dropping-particle":"","parse-names":false,"suffix":""},{"dropping-particle":"","family":"Peterson","given":"Barry T","non-dropping-particle":"","parse-names":false,"suffix":""},{"dropping-particle":"","family":"Troosters","given":"Thierry","non-dropping-particle":"","parse-names":false,"suffix":""},{"dropping-particle":"","family":"Giavedoni","given":"Santiago","non-dropping-particle":"","parse-names":false,"suffix":""}],"container-title":"International Journal of Behavioral Nutrition and Physical Activity","id":"ITEM-1","issue":"1","issued":{"date-parts":[["2012"]]},"page":"84","title":"Validity of activity monitors in health and chronic disease: a systematic review","type":"article-journal","volume":"9"},"uris":["http://www.mendeley.com/documents/?uuid=2f348597-89ea-49eb-bd37-07a121c2be60"]}],"mendeley":{"formattedCitation":"[33]","plainTextFormattedCitation":"[33]","previouslyFormattedCitation":"[97]"},"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Pr="00AF7EB9">
              <w:rPr>
                <w:rFonts w:ascii="Times New Roman" w:hAnsi="Times New Roman" w:cs="Times New Roman"/>
                <w:noProof/>
                <w:color w:val="131413"/>
                <w:sz w:val="20"/>
                <w:szCs w:val="20"/>
              </w:rPr>
              <w:t>[33]</w:t>
            </w:r>
            <w:r w:rsidRPr="00AF7EB9">
              <w:rPr>
                <w:rFonts w:ascii="Times New Roman" w:hAnsi="Times New Roman" w:cs="Times New Roman"/>
                <w:color w:val="131413"/>
                <w:sz w:val="20"/>
                <w:szCs w:val="20"/>
              </w:rPr>
              <w:fldChar w:fldCharType="end"/>
            </w:r>
          </w:p>
        </w:tc>
        <w:tc>
          <w:tcPr>
            <w:tcW w:w="656" w:type="dxa"/>
          </w:tcPr>
          <w:p w14:paraId="6BAD9F35"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2012</w:t>
            </w:r>
          </w:p>
        </w:tc>
        <w:tc>
          <w:tcPr>
            <w:tcW w:w="1394" w:type="dxa"/>
          </w:tcPr>
          <w:p w14:paraId="7EC1967B"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Healthy adults/ with chronic</w:t>
            </w:r>
            <w:r w:rsidRPr="00AF7EB9">
              <w:rPr>
                <w:rFonts w:ascii="Times New Roman" w:hAnsi="Times New Roman" w:cs="Times New Roman"/>
                <w:color w:val="131413"/>
                <w:sz w:val="20"/>
                <w:szCs w:val="20"/>
              </w:rPr>
              <w:br/>
              <w:t>diseases</w:t>
            </w:r>
          </w:p>
        </w:tc>
        <w:tc>
          <w:tcPr>
            <w:tcW w:w="960" w:type="dxa"/>
            <w:vAlign w:val="center"/>
          </w:tcPr>
          <w:p w14:paraId="63B6F1FB" w14:textId="77777777" w:rsidR="00881AA5" w:rsidRPr="00AF7EB9" w:rsidRDefault="00881AA5"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p>
        </w:tc>
        <w:tc>
          <w:tcPr>
            <w:tcW w:w="1336" w:type="dxa"/>
            <w:vAlign w:val="center"/>
          </w:tcPr>
          <w:p w14:paraId="7C6E096A" w14:textId="77777777" w:rsidR="00881AA5" w:rsidRPr="00AF7EB9" w:rsidRDefault="00881AA5"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Validity</w:t>
            </w:r>
          </w:p>
        </w:tc>
        <w:tc>
          <w:tcPr>
            <w:tcW w:w="950" w:type="dxa"/>
            <w:vAlign w:val="center"/>
          </w:tcPr>
          <w:p w14:paraId="246C228B" w14:textId="77777777" w:rsidR="00881AA5" w:rsidRPr="00AF7EB9" w:rsidRDefault="00881AA5"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134</w:t>
            </w:r>
          </w:p>
        </w:tc>
        <w:tc>
          <w:tcPr>
            <w:tcW w:w="1884" w:type="dxa"/>
            <w:noWrap/>
            <w:vAlign w:val="center"/>
          </w:tcPr>
          <w:p w14:paraId="6375EBDC" w14:textId="77777777" w:rsidR="00881AA5" w:rsidRPr="00AF7EB9" w:rsidRDefault="00881AA5" w:rsidP="00C250B4">
            <w:pPr>
              <w:tabs>
                <w:tab w:val="left" w:pos="1725"/>
              </w:tabs>
              <w:jc w:val="center"/>
              <w:rPr>
                <w:rFonts w:ascii="Times New Roman" w:hAnsi="Times New Roman" w:cs="Times New Roman"/>
                <w:sz w:val="20"/>
                <w:szCs w:val="20"/>
              </w:rPr>
            </w:pPr>
            <w:r w:rsidRPr="00AF7EB9">
              <w:rPr>
                <w:rFonts w:ascii="Times New Roman" w:hAnsi="Times New Roman" w:cs="Times New Roman"/>
                <w:sz w:val="20"/>
                <w:szCs w:val="20"/>
              </w:rPr>
              <w:t>-</w:t>
            </w:r>
          </w:p>
        </w:tc>
      </w:tr>
    </w:tbl>
    <w:p w14:paraId="474D67F2" w14:textId="77777777" w:rsidR="00881AA5" w:rsidRPr="00AF7EB9" w:rsidRDefault="00881AA5" w:rsidP="00881AA5"/>
    <w:tbl>
      <w:tblPr>
        <w:tblStyle w:val="TableGrid"/>
        <w:tblW w:w="0" w:type="auto"/>
        <w:tblInd w:w="5" w:type="dxa"/>
        <w:tblLook w:val="04A0" w:firstRow="1" w:lastRow="0" w:firstColumn="1" w:lastColumn="0" w:noHBand="0" w:noVBand="1"/>
      </w:tblPr>
      <w:tblGrid>
        <w:gridCol w:w="1413"/>
        <w:gridCol w:w="638"/>
        <w:gridCol w:w="1418"/>
        <w:gridCol w:w="1386"/>
        <w:gridCol w:w="2714"/>
        <w:gridCol w:w="3279"/>
        <w:gridCol w:w="2197"/>
        <w:gridCol w:w="1350"/>
      </w:tblGrid>
      <w:tr w:rsidR="00881AA5" w:rsidRPr="00AF7EB9" w14:paraId="11C012E1" w14:textId="77777777" w:rsidTr="00667D33">
        <w:trPr>
          <w:trHeight w:val="600"/>
        </w:trPr>
        <w:tc>
          <w:tcPr>
            <w:tcW w:w="13045" w:type="dxa"/>
            <w:gridSpan w:val="7"/>
            <w:tcBorders>
              <w:top w:val="nil"/>
              <w:left w:val="nil"/>
              <w:right w:val="nil"/>
            </w:tcBorders>
            <w:vAlign w:val="center"/>
          </w:tcPr>
          <w:p w14:paraId="7CD9DAD1" w14:textId="2683268F" w:rsidR="00881AA5" w:rsidRPr="00AF7EB9" w:rsidRDefault="00881AA5" w:rsidP="00336F51">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szCs w:val="20"/>
              </w:rPr>
              <w:t xml:space="preserve">Table </w:t>
            </w:r>
            <w:r w:rsidR="004C1A26">
              <w:rPr>
                <w:rFonts w:ascii="Times New Roman" w:hAnsi="Times New Roman" w:cs="Times New Roman"/>
                <w:b/>
                <w:bCs/>
                <w:szCs w:val="20"/>
              </w:rPr>
              <w:t>S</w:t>
            </w:r>
            <w:r w:rsidRPr="00AF7EB9">
              <w:rPr>
                <w:rFonts w:ascii="Times New Roman" w:hAnsi="Times New Roman" w:cs="Times New Roman"/>
                <w:b/>
                <w:bCs/>
                <w:szCs w:val="20"/>
              </w:rPr>
              <w:t>5</w:t>
            </w:r>
            <w:r w:rsidR="00336F51">
              <w:rPr>
                <w:rFonts w:ascii="Times New Roman" w:hAnsi="Times New Roman" w:cs="Times New Roman"/>
                <w:b/>
                <w:bCs/>
                <w:szCs w:val="20"/>
              </w:rPr>
              <w:t>.</w:t>
            </w:r>
            <w:r w:rsidRPr="00AF7EB9">
              <w:rPr>
                <w:rFonts w:ascii="Times New Roman" w:hAnsi="Times New Roman" w:cs="Times New Roman"/>
                <w:b/>
                <w:bCs/>
                <w:szCs w:val="20"/>
              </w:rPr>
              <w:t xml:space="preserve"> </w:t>
            </w:r>
            <w:r w:rsidRPr="00AF7EB9">
              <w:rPr>
                <w:rFonts w:ascii="Times New Roman" w:hAnsi="Times New Roman" w:cs="Times New Roman"/>
                <w:bCs/>
                <w:szCs w:val="20"/>
              </w:rPr>
              <w:t xml:space="preserve">Characteristics of meta-analyses of PA </w:t>
            </w:r>
            <w:r w:rsidR="006C0482" w:rsidRPr="00A15AC7">
              <w:rPr>
                <w:rFonts w:ascii="Times New Roman" w:hAnsi="Times New Roman" w:cs="Times New Roman"/>
                <w:bCs/>
                <w:szCs w:val="20"/>
              </w:rPr>
              <w:t>intervention studies</w:t>
            </w:r>
            <w:r w:rsidR="00336F51">
              <w:rPr>
                <w:rFonts w:ascii="Times New Roman" w:hAnsi="Times New Roman" w:cs="Times New Roman"/>
                <w:bCs/>
                <w:szCs w:val="20"/>
              </w:rPr>
              <w:t>.</w:t>
            </w:r>
          </w:p>
        </w:tc>
        <w:tc>
          <w:tcPr>
            <w:tcW w:w="1350" w:type="dxa"/>
            <w:tcBorders>
              <w:top w:val="nil"/>
              <w:left w:val="nil"/>
              <w:right w:val="nil"/>
            </w:tcBorders>
          </w:tcPr>
          <w:p w14:paraId="4CAC86E6" w14:textId="77777777" w:rsidR="00881AA5" w:rsidRPr="00AF7EB9" w:rsidRDefault="00881AA5" w:rsidP="00667D33">
            <w:pPr>
              <w:spacing w:before="100" w:beforeAutospacing="1" w:after="100" w:afterAutospacing="1"/>
              <w:jc w:val="center"/>
              <w:rPr>
                <w:rFonts w:ascii="Times New Roman" w:hAnsi="Times New Roman" w:cs="Times New Roman"/>
                <w:b/>
                <w:bCs/>
                <w:szCs w:val="20"/>
              </w:rPr>
            </w:pPr>
          </w:p>
        </w:tc>
      </w:tr>
      <w:tr w:rsidR="00881AA5" w:rsidRPr="00AF7EB9" w14:paraId="45D4AC99" w14:textId="77777777" w:rsidTr="00667D33">
        <w:trPr>
          <w:trHeight w:val="600"/>
        </w:trPr>
        <w:tc>
          <w:tcPr>
            <w:tcW w:w="1413" w:type="dxa"/>
          </w:tcPr>
          <w:p w14:paraId="10A0F5BE" w14:textId="77777777" w:rsidR="00881AA5" w:rsidRPr="00AF7EB9" w:rsidRDefault="00881AA5" w:rsidP="00667D33">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Author</w:t>
            </w:r>
          </w:p>
        </w:tc>
        <w:tc>
          <w:tcPr>
            <w:tcW w:w="638" w:type="dxa"/>
          </w:tcPr>
          <w:p w14:paraId="0A002FC0" w14:textId="77777777" w:rsidR="00881AA5" w:rsidRPr="00AF7EB9" w:rsidRDefault="00881AA5" w:rsidP="00667D33">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Year</w:t>
            </w:r>
          </w:p>
        </w:tc>
        <w:tc>
          <w:tcPr>
            <w:tcW w:w="1418" w:type="dxa"/>
          </w:tcPr>
          <w:p w14:paraId="4434954B" w14:textId="77777777" w:rsidR="00881AA5" w:rsidRPr="00AF7EB9" w:rsidRDefault="00881AA5" w:rsidP="00667D33">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Target group</w:t>
            </w:r>
          </w:p>
        </w:tc>
        <w:tc>
          <w:tcPr>
            <w:tcW w:w="1386" w:type="dxa"/>
          </w:tcPr>
          <w:p w14:paraId="30502F18" w14:textId="77777777" w:rsidR="00881AA5" w:rsidRPr="00AF7EB9" w:rsidRDefault="00881AA5" w:rsidP="00667D33">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Targeted behavior</w:t>
            </w:r>
          </w:p>
        </w:tc>
        <w:tc>
          <w:tcPr>
            <w:tcW w:w="2714" w:type="dxa"/>
          </w:tcPr>
          <w:p w14:paraId="0F2B8530" w14:textId="77777777" w:rsidR="00881AA5" w:rsidRPr="00AF7EB9" w:rsidRDefault="00881AA5" w:rsidP="00667D33">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Taxonomy used for coding</w:t>
            </w:r>
          </w:p>
        </w:tc>
        <w:tc>
          <w:tcPr>
            <w:tcW w:w="3279" w:type="dxa"/>
          </w:tcPr>
          <w:p w14:paraId="13A13145" w14:textId="77777777" w:rsidR="00881AA5" w:rsidRPr="00AF7EB9" w:rsidRDefault="00881AA5" w:rsidP="00667D33">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BCTs associated with more effective interventions</w:t>
            </w:r>
          </w:p>
        </w:tc>
        <w:tc>
          <w:tcPr>
            <w:tcW w:w="2197" w:type="dxa"/>
          </w:tcPr>
          <w:p w14:paraId="29EBEBB3" w14:textId="77777777" w:rsidR="00881AA5" w:rsidRPr="00AF7EB9" w:rsidRDefault="00881AA5" w:rsidP="00667D33">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BCTs associated with less effective interventions</w:t>
            </w:r>
          </w:p>
        </w:tc>
        <w:tc>
          <w:tcPr>
            <w:tcW w:w="1350" w:type="dxa"/>
          </w:tcPr>
          <w:p w14:paraId="5ABDFE61" w14:textId="77777777" w:rsidR="00881AA5" w:rsidRPr="00AF7EB9" w:rsidRDefault="00881AA5" w:rsidP="00667D33">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sz w:val="20"/>
                <w:szCs w:val="20"/>
              </w:rPr>
              <w:t>Industry-recognized reporting guidelines</w:t>
            </w:r>
          </w:p>
        </w:tc>
      </w:tr>
      <w:tr w:rsidR="00881AA5" w:rsidRPr="00AF7EB9" w14:paraId="64D49AFD" w14:textId="77777777" w:rsidTr="00667D33">
        <w:trPr>
          <w:trHeight w:val="794"/>
        </w:trPr>
        <w:tc>
          <w:tcPr>
            <w:tcW w:w="1413" w:type="dxa"/>
            <w:noWrap/>
            <w:hideMark/>
          </w:tcPr>
          <w:p w14:paraId="0AEE4FDD" w14:textId="592AAF99"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Michie</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Pr="00AF7EB9">
              <w:rPr>
                <w:rFonts w:ascii="Times New Roman" w:hAnsi="Times New Roman" w:cs="Times New Roman"/>
                <w:color w:val="131413"/>
                <w:sz w:val="20"/>
                <w:szCs w:val="20"/>
              </w:rPr>
              <w:instrText>ADDIN CSL_CITATION {"citationItems":[{"id":"ITEM-1","itemData":{"DOI":"10.1037/a0016136","ISBN":"4401225385921","ISSN":"02786133","PMID":"19916637","abstract":"The objective of this case study was to obtain some first-hand information about the functional consequences of a cosmetic tongue split operation for speech and tongue motility. One male patient who had performed the operation on himself was interviewed and underwent a tongue motility assessment, as well as an ultrasound examination. Tongue motility was mildly reduced as a result of tissue scarring. Speech was rated to be fully intelligible and highly acceptable by 4 raters, although 2 raters noticed slight distortions of the sibilants /s/ and /z/. The 3-dimensional ultrasound demonstrated that the synergy of the 2 sides of the tongue was preserved. A notably deep posterior genioglossus furrow indicated compensation for the reduced length of the tongue blade. It is concluded that the tongue split procedure did not significantly affect the participant's speech intelligibility and tongue motility.","author":[{"dropping-particle":"","family":"Michie","given":"Susan","non-dropping-particle":"","parse-names":false,"suffix":""},{"dropping-particle":"","family":"Abraham","given":"Charles","non-dropping-particle":"","parse-names":false,"suffix":""},{"dropping-particle":"","family":"Whittington","given":"Craig","non-dropping-particle":"","parse-names":false,"suffix":""},{"dropping-particle":"","family":"McAteer","given":"John","non-dropping-particle":"","parse-names":false,"suffix":""},{"dropping-particle":"","family":"Gupta","given":"Sunjai","non-dropping-particle":"","parse-names":false,"suffix":""}],"container-title":"Health Psychology","id":"ITEM-1","issue":"6","issued":{"date-parts":[["2009"]]},"page":"690-701","title":"Effective Techniques in Healthy Eating and Physical Activity Interventions: A Meta-Regression","type":"article-journal","volume":"28"},"uris":["http://www.mendeley.com/documents/?uuid=46a18366-52c9-4651-b4e7-992b32192e13"]}],"mendeley":{"formattedCitation":"[34]","plainTextFormattedCitation":"[34]","previouslyFormattedCitation":"[83]"},"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Pr="00AF7EB9">
              <w:rPr>
                <w:rFonts w:ascii="Times New Roman" w:hAnsi="Times New Roman" w:cs="Times New Roman"/>
                <w:noProof/>
                <w:color w:val="131413"/>
                <w:sz w:val="20"/>
                <w:szCs w:val="20"/>
              </w:rPr>
              <w:t>[34]</w:t>
            </w:r>
            <w:r w:rsidRPr="00AF7EB9">
              <w:rPr>
                <w:rFonts w:ascii="Times New Roman" w:hAnsi="Times New Roman" w:cs="Times New Roman"/>
                <w:color w:val="131413"/>
                <w:sz w:val="20"/>
                <w:szCs w:val="20"/>
              </w:rPr>
              <w:fldChar w:fldCharType="end"/>
            </w:r>
          </w:p>
        </w:tc>
        <w:tc>
          <w:tcPr>
            <w:tcW w:w="638" w:type="dxa"/>
            <w:noWrap/>
            <w:hideMark/>
          </w:tcPr>
          <w:p w14:paraId="737A826F"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2009</w:t>
            </w:r>
          </w:p>
        </w:tc>
        <w:tc>
          <w:tcPr>
            <w:tcW w:w="1418" w:type="dxa"/>
            <w:noWrap/>
            <w:hideMark/>
          </w:tcPr>
          <w:p w14:paraId="3DEAE285"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Healthy adults</w:t>
            </w:r>
          </w:p>
        </w:tc>
        <w:tc>
          <w:tcPr>
            <w:tcW w:w="1386" w:type="dxa"/>
            <w:noWrap/>
            <w:hideMark/>
          </w:tcPr>
          <w:p w14:paraId="7700EE71"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HE and PA</w:t>
            </w:r>
          </w:p>
        </w:tc>
        <w:tc>
          <w:tcPr>
            <w:tcW w:w="2714" w:type="dxa"/>
            <w:hideMark/>
          </w:tcPr>
          <w:p w14:paraId="79C854FE"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The Taxonomy of Behaviour Change Techniques Used in Interventions (26 BCTs)</w:t>
            </w:r>
          </w:p>
        </w:tc>
        <w:tc>
          <w:tcPr>
            <w:tcW w:w="3279" w:type="dxa"/>
            <w:hideMark/>
          </w:tcPr>
          <w:p w14:paraId="15717C80"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self-monitoring”, “intention formation”, “specific goal setting”, “review of behavioral goals”, “feedback on performance”</w:t>
            </w:r>
          </w:p>
        </w:tc>
        <w:tc>
          <w:tcPr>
            <w:tcW w:w="2197" w:type="dxa"/>
            <w:noWrap/>
            <w:hideMark/>
          </w:tcPr>
          <w:p w14:paraId="3DC20774"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N/A</w:t>
            </w:r>
          </w:p>
        </w:tc>
        <w:tc>
          <w:tcPr>
            <w:tcW w:w="1350" w:type="dxa"/>
          </w:tcPr>
          <w:p w14:paraId="57A4B585"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p>
        </w:tc>
      </w:tr>
      <w:tr w:rsidR="00881AA5" w:rsidRPr="00AF7EB9" w14:paraId="0AAB9066" w14:textId="77777777" w:rsidTr="00667D33">
        <w:trPr>
          <w:trHeight w:val="1871"/>
        </w:trPr>
        <w:tc>
          <w:tcPr>
            <w:tcW w:w="1413" w:type="dxa"/>
            <w:noWrap/>
            <w:hideMark/>
          </w:tcPr>
          <w:p w14:paraId="4B4AB66C" w14:textId="3790908C"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Williams</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Pr="00AF7EB9">
              <w:rPr>
                <w:rFonts w:ascii="Times New Roman" w:hAnsi="Times New Roman" w:cs="Times New Roman"/>
                <w:color w:val="131413"/>
                <w:sz w:val="20"/>
                <w:szCs w:val="20"/>
              </w:rPr>
              <w:instrText>ADDIN CSL_CITATION {"citationItems":[{"id":"ITEM-1","itemData":{"DOI":"10.1093/her/cyr005","ISBN":"1465-3648 (Electronic)\\r0268-1153 (Linking)","ISSN":"02681153","PMID":"21321008","abstract":"There is convincing evidence that targeting self-efficacy is an effective means of increasing physical activity. However, evidence concerning which are the most effective techniques for changing self-efficacy and thereby physical activity is lacking. The present review aims to estimate the association between specific intervention techniques used in physical activity interventions and change obtained in both self-efficacy and physical activity behaviour. A systematic search yielded 27 physical activity intervention studies for 'healthy' adults that reported self-efficacy and physical activity data. A small, yet significant (P &lt; 0.01) effect of the interventions was found on change in self-efficacy and physical activity (d = 0.16 and 0.21, respectively). When a technique was associated with a change in effect sizes for self-efficacy, it also tended to be associated with a change (r(s) = 0.690, P &lt; 0.001) in effect size for physical activity. Moderator analyses found that 'action planning', 'provide instruction' and 'reinforcing effort towards behaviour' were associated with significantly higher levels of both self-efficacy and physical activity. 'Relapse prevention' and 'setting graded tasks' were associated with significantly lower self-efficacy and physical activity levels. This meta-analysis provides evidence for which psychological techniques are most effective for changing self-efficacy and physical activity.","author":[{"dropping-particle":"","family":"Williams","given":"S. L.","non-dropping-particle":"","parse-names":false,"suffix":""},{"dropping-particle":"","family":"French","given":"D. P.","non-dropping-particle":"","parse-names":false,"suffix":""}],"container-title":"Health Education Research","id":"ITEM-1","issue":"2","issued":{"date-parts":[["2011"]]},"page":"308-322","title":"What are the most effective intervention techniques for changing physical activity self-efficacy and physical activity behaviour - And are they the same?","type":"article-journal","volume":"26"},"uris":["http://www.mendeley.com/documents/?uuid=73da2e1f-386e-44a9-9b7c-ed2e84a4cd65"]}],"mendeley":{"formattedCitation":"[35]","plainTextFormattedCitation":"[35]","previouslyFormattedCitation":"[84]"},"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Pr="00AF7EB9">
              <w:rPr>
                <w:rFonts w:ascii="Times New Roman" w:hAnsi="Times New Roman" w:cs="Times New Roman"/>
                <w:noProof/>
                <w:color w:val="131413"/>
                <w:sz w:val="20"/>
                <w:szCs w:val="20"/>
              </w:rPr>
              <w:t>[35]</w:t>
            </w:r>
            <w:r w:rsidRPr="00AF7EB9">
              <w:rPr>
                <w:rFonts w:ascii="Times New Roman" w:hAnsi="Times New Roman" w:cs="Times New Roman"/>
                <w:color w:val="131413"/>
                <w:sz w:val="20"/>
                <w:szCs w:val="20"/>
              </w:rPr>
              <w:fldChar w:fldCharType="end"/>
            </w:r>
          </w:p>
        </w:tc>
        <w:tc>
          <w:tcPr>
            <w:tcW w:w="638" w:type="dxa"/>
            <w:noWrap/>
            <w:hideMark/>
          </w:tcPr>
          <w:p w14:paraId="0C453743"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2011</w:t>
            </w:r>
          </w:p>
        </w:tc>
        <w:tc>
          <w:tcPr>
            <w:tcW w:w="1418" w:type="dxa"/>
            <w:noWrap/>
            <w:hideMark/>
          </w:tcPr>
          <w:p w14:paraId="5665B9A4"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Healthy adults</w:t>
            </w:r>
          </w:p>
        </w:tc>
        <w:tc>
          <w:tcPr>
            <w:tcW w:w="1386" w:type="dxa"/>
            <w:hideMark/>
          </w:tcPr>
          <w:p w14:paraId="178F9A2E"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r w:rsidRPr="00AF7EB9">
              <w:rPr>
                <w:rFonts w:ascii="Times New Roman" w:hAnsi="Times New Roman" w:cs="Times New Roman"/>
                <w:color w:val="131413"/>
                <w:sz w:val="20"/>
                <w:szCs w:val="20"/>
              </w:rPr>
              <w:br/>
              <w:t>self-efficacy and behavior</w:t>
            </w:r>
          </w:p>
        </w:tc>
        <w:tc>
          <w:tcPr>
            <w:tcW w:w="2714" w:type="dxa"/>
            <w:hideMark/>
          </w:tcPr>
          <w:p w14:paraId="7B1A82C4"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The CALO-RE taxonomy (40 BCTs)</w:t>
            </w:r>
          </w:p>
        </w:tc>
        <w:tc>
          <w:tcPr>
            <w:tcW w:w="3279" w:type="dxa"/>
            <w:hideMark/>
          </w:tcPr>
          <w:p w14:paraId="431791EA"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rovide information on consequences of the behavior in general”, “action planning”, “reinforcing effort or progress towards behavior”, “provide instruction”, “facilitate social comparison”, “time management”, “providing information on the consequences of performing physical activity”.</w:t>
            </w:r>
          </w:p>
        </w:tc>
        <w:tc>
          <w:tcPr>
            <w:tcW w:w="2197" w:type="dxa"/>
            <w:hideMark/>
          </w:tcPr>
          <w:p w14:paraId="7A458975"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set graded tasks", "use of follow up prompts", "relapse prevention"</w:t>
            </w:r>
          </w:p>
        </w:tc>
        <w:tc>
          <w:tcPr>
            <w:tcW w:w="1350" w:type="dxa"/>
          </w:tcPr>
          <w:p w14:paraId="58B74A55"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p>
        </w:tc>
      </w:tr>
      <w:tr w:rsidR="00881AA5" w:rsidRPr="00AF7EB9" w14:paraId="23D2ACE8" w14:textId="77777777" w:rsidTr="00667D33">
        <w:trPr>
          <w:trHeight w:val="737"/>
        </w:trPr>
        <w:tc>
          <w:tcPr>
            <w:tcW w:w="1413" w:type="dxa"/>
            <w:noWrap/>
            <w:hideMark/>
          </w:tcPr>
          <w:p w14:paraId="72CF53A5" w14:textId="7E0110B8"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Olander</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Pr="00AF7EB9">
              <w:rPr>
                <w:rFonts w:ascii="Times New Roman" w:hAnsi="Times New Roman" w:cs="Times New Roman"/>
                <w:color w:val="131413"/>
                <w:sz w:val="20"/>
                <w:szCs w:val="20"/>
              </w:rPr>
              <w:instrText>ADDIN CSL_CITATION {"citationItems":[{"id":"ITEM-1","itemData":{"DOI":"10.1186/1479-5868-10-29","PMID":"23452345","abstract":"Increasing self-efficacy is generally considered to be an important mediator of the effects of physical activity interventions. A previous review identified which behaviour change techniques (BCTs) were associated with increases in self-efficacy and physical activity for healthy non-obese adults. The aim of the current review was to identify which BCTs increase the self-efficacy and physical activity behaviour of obese adults. A systematic search identified 61 comparisons with obese adults reporting changes in self-efficacy towards engaging in physical activity following interventions. Of those comparisons, 42 also reported changes in physical activity behaviour. All intervention descriptions were coded using Michie et al's (2011) 40 item CALO-RE taxonomy of BCTs. Meta-analysis was conducted with moderator analyses to examine the association between whether or not each BCT was included in interventions, and size of changes in both self-efficacy and physical activity behaviour. Overall, a small effect of the interventions was found on self-efficacy (d = 0.23, 95% confidence interval (CI): 0.16-0.29, p &lt; 0.001) and a medium sized effect on physical activity behaviour (d = 0.50, 95% CI 0.38-0.63, p &lt; 0.001). Four BCTs were significantly associated with positive changes in self-efficacy; 'action planning', 'time management', 'prompt self-monitoring of behavioural outcome' and 'plan social support/social change'. These latter two BCTs were also associated with positive changes in physical activity. An additional 19 BCTs were associated with positive changes in physical activity. The largest effects for physical activity were found where interventions contained 'teach to use prompts/cues', 'prompt practice' or 'prompt rewards contingent on effort or progress towards behaviour'. Overall, a non-significant relationship was found between change in self-efficacy and change in physical activity (Spearman's Rho = -0.18 p = 0.72). In summary, the majority of techniques increased physical activity behaviour, without having discernible effects on self-efficacy. Only two BCTs were associated with positive changes in both physical activity self-efficacy and behaviour. This is in contrast to the earlier review which found a strong relationship between changes in physical activity self-efficacy and behaviour. Mechanisms other than self-efficacy may be more important for increasing the physical activity of obese individuals compared with non-obese individuals. © 2013 Oland…","author":[{"dropping-particle":"","family":"Olander","given":"E.K.","non-dropping-particle":"","parse-names":false,"suffix":""},{"dropping-particle":"","family":"Fletcher","given":"H.","non-dropping-particle":"","parse-names":false,"suffix":""},{"dropping-particle":"","family":"Williams","given":"S.","non-dropping-particle":"","parse-names":false,"suffix":""},{"dropping-particle":"","family":"Atkinson","given":"L.","non-dropping-particle":"","parse-names":false,"suffix":""},{"dropping-particle":"","family":"Turner","given":"A.","non-dropping-particle":"","parse-names":false,"suffix":""},{"dropping-particle":"","family":"French","given":"D.P.","non-dropping-particle":"","parse-names":false,"suffix":""}],"container-title":"International Journal of Behavioral Nutrition and Physical Activity","id":"ITEM-1","issued":{"date-parts":[["2013"]]},"page":"1-15","title":"What are the most effective techniques in changing obese individuals' physical activity self-efficacy and behaviour: A systematic review and meta-analysis","type":"article-journal","volume":"10"},"uris":["http://www.mendeley.com/documents/?uuid=f4ad3fe7-a389-414d-9a5d-fd2fa71c77c4"]}],"mendeley":{"formattedCitation":"[36]","plainTextFormattedCitation":"[36]","previouslyFormattedCitation":"[85]"},"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Pr="00AF7EB9">
              <w:rPr>
                <w:rFonts w:ascii="Times New Roman" w:hAnsi="Times New Roman" w:cs="Times New Roman"/>
                <w:noProof/>
                <w:color w:val="131413"/>
                <w:sz w:val="20"/>
                <w:szCs w:val="20"/>
              </w:rPr>
              <w:t>[36]</w:t>
            </w:r>
            <w:r w:rsidRPr="00AF7EB9">
              <w:rPr>
                <w:rFonts w:ascii="Times New Roman" w:hAnsi="Times New Roman" w:cs="Times New Roman"/>
                <w:color w:val="131413"/>
                <w:sz w:val="20"/>
                <w:szCs w:val="20"/>
              </w:rPr>
              <w:fldChar w:fldCharType="end"/>
            </w:r>
          </w:p>
        </w:tc>
        <w:tc>
          <w:tcPr>
            <w:tcW w:w="638" w:type="dxa"/>
            <w:noWrap/>
            <w:hideMark/>
          </w:tcPr>
          <w:p w14:paraId="16C8E2CC"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2013</w:t>
            </w:r>
          </w:p>
        </w:tc>
        <w:tc>
          <w:tcPr>
            <w:tcW w:w="1418" w:type="dxa"/>
            <w:noWrap/>
            <w:hideMark/>
          </w:tcPr>
          <w:p w14:paraId="33B15758"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Obese adults</w:t>
            </w:r>
          </w:p>
        </w:tc>
        <w:tc>
          <w:tcPr>
            <w:tcW w:w="1386" w:type="dxa"/>
            <w:hideMark/>
          </w:tcPr>
          <w:p w14:paraId="35709D64"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r w:rsidRPr="00AF7EB9">
              <w:rPr>
                <w:rFonts w:ascii="Times New Roman" w:hAnsi="Times New Roman" w:cs="Times New Roman"/>
                <w:color w:val="131413"/>
                <w:sz w:val="20"/>
                <w:szCs w:val="20"/>
              </w:rPr>
              <w:br/>
              <w:t>self-efficacy and behavior</w:t>
            </w:r>
          </w:p>
        </w:tc>
        <w:tc>
          <w:tcPr>
            <w:tcW w:w="2714" w:type="dxa"/>
            <w:hideMark/>
          </w:tcPr>
          <w:p w14:paraId="3C52D7AD"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The CALO-RE taxonomy (40 BCTs)</w:t>
            </w:r>
          </w:p>
        </w:tc>
        <w:tc>
          <w:tcPr>
            <w:tcW w:w="3279" w:type="dxa"/>
            <w:hideMark/>
          </w:tcPr>
          <w:p w14:paraId="5128D33A"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 xml:space="preserve">“prompt self-monitoring of behavioural outcome”, “plan social support/social change”, “teach to use prompts/cues”, “prompt practice”, </w:t>
            </w:r>
            <w:r w:rsidRPr="00AF7EB9">
              <w:rPr>
                <w:rFonts w:ascii="Times New Roman" w:hAnsi="Times New Roman" w:cs="Times New Roman"/>
                <w:color w:val="131413"/>
                <w:sz w:val="20"/>
                <w:szCs w:val="20"/>
              </w:rPr>
              <w:lastRenderedPageBreak/>
              <w:t>“prompt rewards contingent on effort or progress towards behaviour”</w:t>
            </w:r>
          </w:p>
        </w:tc>
        <w:tc>
          <w:tcPr>
            <w:tcW w:w="2197" w:type="dxa"/>
            <w:hideMark/>
          </w:tcPr>
          <w:p w14:paraId="263C2792"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lastRenderedPageBreak/>
              <w:t>‘prompting generalization of a target</w:t>
            </w:r>
            <w:r w:rsidRPr="00AF7EB9">
              <w:rPr>
                <w:rFonts w:ascii="Times New Roman" w:hAnsi="Times New Roman" w:cs="Times New Roman"/>
                <w:color w:val="131413"/>
                <w:sz w:val="20"/>
                <w:szCs w:val="20"/>
              </w:rPr>
              <w:br/>
              <w:t>behavior’</w:t>
            </w:r>
          </w:p>
        </w:tc>
        <w:tc>
          <w:tcPr>
            <w:tcW w:w="1350" w:type="dxa"/>
          </w:tcPr>
          <w:p w14:paraId="6CC6DB29"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p>
        </w:tc>
      </w:tr>
      <w:tr w:rsidR="00881AA5" w:rsidRPr="00AF7EB9" w14:paraId="4DB534E9" w14:textId="77777777" w:rsidTr="00667D33">
        <w:trPr>
          <w:trHeight w:val="1134"/>
        </w:trPr>
        <w:tc>
          <w:tcPr>
            <w:tcW w:w="1413" w:type="dxa"/>
            <w:noWrap/>
            <w:hideMark/>
          </w:tcPr>
          <w:p w14:paraId="6440013E" w14:textId="7D0A51D1"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Brannon</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Pr="00AF7EB9">
              <w:rPr>
                <w:rFonts w:ascii="Times New Roman" w:hAnsi="Times New Roman" w:cs="Times New Roman"/>
                <w:color w:val="131413"/>
                <w:sz w:val="20"/>
                <w:szCs w:val="20"/>
              </w:rPr>
              <w:instrText>ADDIN CSL_CITATION {"citationItems":[{"id":"ITEM-1","itemData":{"DOI":"10.1093/jpepsy/jsu108","PMID":"25502745","abstract":"RESULTS: Modeling was the only predictor of PA ES in children (aged 6-13 years). Consequences for behavior, other's approval, self-monitoring, intention formation, and behavioral contracting significantly predicted PA for adolescents. Modeling and social support predicted dietary ES in adolescents and children, respectively. Practice was also a significant predictor for children. A majority of effective strategies for children were not widely incorporated in apps; however, the picture is more optimistic for adolescents. OBJECTIVE: Systematically review and meta-analyze the pediatric literature on behavior-change techniques (BCT) as defined by Abraham &amp; Michie (Health Psychology, 27, 379-387, 2008), and describe whether the most effective BCTs are incorporated in physical activity (PA) and dietary mobile apps. METHODS: Randomized controlled trials (n = 74) targeting diet or PA were meta-analyzed. Metaregressions were used to determine which BCTs predict aggregate effect size (ES). iTunes™ apps were coded for presence/absence of BCTs that produce larger ES. CONCLUSIONS: More collaboration is needed between pediatric psychologists and technologists to incorporate evidence-based BCTs into developmentally appropriate mobile apps.","author":[{"dropping-particle":"","family":"Brannon","given":"E.E.","non-dropping-particle":"","parse-names":false,"suffix":""},{"dropping-particle":"","family":"Cushing","given":"C.C.","non-dropping-particle":"","parse-names":false,"suffix":""}],"container-title":"Journal of pediatric psychology","id":"ITEM-1","issue":"4","issued":{"date-parts":[["2015"]]},"page":"373-384","title":"A systematic review: is there an app for that? Translational science of pediatric behavior change for physical activity and dietary interventions","type":"article-journal","volume":"40"},"uris":["http://www.mendeley.com/documents/?uuid=a523b654-f4ff-4ad1-b4f7-15a4249e9501"]}],"mendeley":{"formattedCitation":"[37]","plainTextFormattedCitation":"[37]","previouslyFormattedCitation":"[86]"},"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Pr="00AF7EB9">
              <w:rPr>
                <w:rFonts w:ascii="Times New Roman" w:hAnsi="Times New Roman" w:cs="Times New Roman"/>
                <w:noProof/>
                <w:color w:val="131413"/>
                <w:sz w:val="20"/>
                <w:szCs w:val="20"/>
              </w:rPr>
              <w:t>[37]</w:t>
            </w:r>
            <w:r w:rsidRPr="00AF7EB9">
              <w:rPr>
                <w:rFonts w:ascii="Times New Roman" w:hAnsi="Times New Roman" w:cs="Times New Roman"/>
                <w:color w:val="131413"/>
                <w:sz w:val="20"/>
                <w:szCs w:val="20"/>
              </w:rPr>
              <w:fldChar w:fldCharType="end"/>
            </w:r>
          </w:p>
        </w:tc>
        <w:tc>
          <w:tcPr>
            <w:tcW w:w="638" w:type="dxa"/>
            <w:noWrap/>
            <w:hideMark/>
          </w:tcPr>
          <w:p w14:paraId="067C93E0"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2015</w:t>
            </w:r>
          </w:p>
        </w:tc>
        <w:tc>
          <w:tcPr>
            <w:tcW w:w="1418" w:type="dxa"/>
            <w:hideMark/>
          </w:tcPr>
          <w:p w14:paraId="74419E83"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Children (6-13 years) and adolescents (13-18 years)</w:t>
            </w:r>
          </w:p>
        </w:tc>
        <w:tc>
          <w:tcPr>
            <w:tcW w:w="1386" w:type="dxa"/>
            <w:hideMark/>
          </w:tcPr>
          <w:p w14:paraId="146AF2E4"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 and diet</w:t>
            </w:r>
          </w:p>
        </w:tc>
        <w:tc>
          <w:tcPr>
            <w:tcW w:w="2714" w:type="dxa"/>
            <w:hideMark/>
          </w:tcPr>
          <w:p w14:paraId="65F4CC7F"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The Taxonomy of Behaviour Change Techniques Used in Interventions (26 BCTs)</w:t>
            </w:r>
          </w:p>
        </w:tc>
        <w:tc>
          <w:tcPr>
            <w:tcW w:w="3279" w:type="dxa"/>
            <w:hideMark/>
          </w:tcPr>
          <w:p w14:paraId="7B5622C3"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roviding consequences for behavior”, “providing information on other’s approval”, “prompting intention formation”, “self-monitoring”, “creating a behavioral contract”</w:t>
            </w:r>
          </w:p>
        </w:tc>
        <w:tc>
          <w:tcPr>
            <w:tcW w:w="2197" w:type="dxa"/>
            <w:noWrap/>
            <w:hideMark/>
          </w:tcPr>
          <w:p w14:paraId="328091FF"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use of instruction"</w:t>
            </w:r>
          </w:p>
        </w:tc>
        <w:tc>
          <w:tcPr>
            <w:tcW w:w="1350" w:type="dxa"/>
          </w:tcPr>
          <w:p w14:paraId="096DA08F"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p>
        </w:tc>
      </w:tr>
      <w:tr w:rsidR="00881AA5" w:rsidRPr="00AF7EB9" w14:paraId="00849B82" w14:textId="77777777" w:rsidTr="00667D33">
        <w:trPr>
          <w:trHeight w:val="1500"/>
        </w:trPr>
        <w:tc>
          <w:tcPr>
            <w:tcW w:w="1413" w:type="dxa"/>
            <w:noWrap/>
            <w:hideMark/>
          </w:tcPr>
          <w:p w14:paraId="3BBBB9DE" w14:textId="6484CC4D"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O’Brien</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Pr="00AF7EB9">
              <w:rPr>
                <w:rFonts w:ascii="Times New Roman" w:hAnsi="Times New Roman" w:cs="Times New Roman"/>
                <w:color w:val="131413"/>
                <w:sz w:val="20"/>
                <w:szCs w:val="20"/>
              </w:rPr>
              <w:instrText>ADDIN CSL_CITATION {"citationItems":[{"id":"ITEM-1","itemData":{"DOI":"10.1080/17437199.2015.1012177","ISBN":"1743-7199","ISSN":"17437202","PMID":"25689096","abstract":"Content, delivery and effects of physical activity (PA) interventions are heterogeneous. There is a need to identify intervention features (content and delivery) related to long-term effectiveness. Behaviour change techniques (BCTs) and modes of intervention delivery were coded in 19 randomised controlled trials included in a systematic review of PA interventions for adults aged 55–70 years, published between 2000 and 2010, with PA outcomes ≥12 months after randomisation; protocol registration: PROSPERO CRD42011001459. Meta-analysis, moderator analyses and meta-regression were conducted. Meta-analysis revealed that interventions were effective in promoting PA compared with no/minimal intervention comparators [d = 0.29, 95% CI = 0.19–0.40, I2 = 79.8%, Q-value = 89.16 (df = 18, p &lt; 0.01)]. Intervention features often concurred and goal setting was the most commonly used BCT. Subgroup analyses suggested that interventions using the BCT feedback may be more effective, whilst interventions using printed materi...","author":[{"dropping-particle":"","family":"O’Brien","given":"Nicola","non-dropping-particle":"","parse-names":false,"suffix":""},{"dropping-particle":"","family":"McDonald","given":"Suzanne","non-dropping-particle":"","parse-names":false,"suffix":""},{"dropping-particle":"","family":"Araújo-Soares","given":"Vera","non-dropping-particle":"","parse-names":false,"suffix":""},{"dropping-particle":"","family":"Lara","given":"Jose","non-dropping-particle":"","parse-names":false,"suffix":""},{"dropping-particle":"","family":"Errington","given":"Linda","non-dropping-particle":"","parse-names":false,"suffix":""},{"dropping-particle":"","family":"Godfrey","given":"Alan","non-dropping-particle":"","parse-names":false,"suffix":""},{"dropping-particle":"","family":"Meyer","given":"Thomas D.","non-dropping-particle":"","parse-names":false,"suffix":""},{"dropping-particle":"","family":"Rochester","given":"Lynn","non-dropping-particle":"","parse-names":false,"suffix":""},{"dropping-particle":"","family":"Mathers","given":"John C.","non-dropping-particle":"","parse-names":false,"suffix":""},{"dropping-particle":"","family":"White","given":"Martin","non-dropping-particle":"","parse-names":false,"suffix":""},{"dropping-particle":"","family":"Sniehotta","given":"Falko F.","non-dropping-particle":"","parse-names":false,"suffix":""}],"container-title":"Health Psychology Review","id":"ITEM-1","issue":"4","issued":{"date-parts":[["2015"]]},"page":"417-433","title":"The features of interventions associated with long-term effectiveness of physical activity interventions in adults aged 55–70 years: a systematic review and meta-analysis","type":"article-journal","volume":"9"},"uris":["http://www.mendeley.com/documents/?uuid=38724773-aa73-4abe-82ff-8026c73bcea2"]}],"mendeley":{"formattedCitation":"[38]","plainTextFormattedCitation":"[38]","previouslyFormattedCitation":"[87]"},"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Pr="00AF7EB9">
              <w:rPr>
                <w:rFonts w:ascii="Times New Roman" w:hAnsi="Times New Roman" w:cs="Times New Roman"/>
                <w:noProof/>
                <w:color w:val="131413"/>
                <w:sz w:val="20"/>
                <w:szCs w:val="20"/>
              </w:rPr>
              <w:t>[38]</w:t>
            </w:r>
            <w:r w:rsidRPr="00AF7EB9">
              <w:rPr>
                <w:rFonts w:ascii="Times New Roman" w:hAnsi="Times New Roman" w:cs="Times New Roman"/>
                <w:color w:val="131413"/>
                <w:sz w:val="20"/>
                <w:szCs w:val="20"/>
              </w:rPr>
              <w:fldChar w:fldCharType="end"/>
            </w:r>
          </w:p>
        </w:tc>
        <w:tc>
          <w:tcPr>
            <w:tcW w:w="638" w:type="dxa"/>
            <w:noWrap/>
            <w:hideMark/>
          </w:tcPr>
          <w:p w14:paraId="2BD650B7"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2015</w:t>
            </w:r>
          </w:p>
        </w:tc>
        <w:tc>
          <w:tcPr>
            <w:tcW w:w="1418" w:type="dxa"/>
            <w:noWrap/>
            <w:hideMark/>
          </w:tcPr>
          <w:p w14:paraId="57E358DE"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Adults 55-77 years</w:t>
            </w:r>
          </w:p>
        </w:tc>
        <w:tc>
          <w:tcPr>
            <w:tcW w:w="1386" w:type="dxa"/>
            <w:noWrap/>
            <w:hideMark/>
          </w:tcPr>
          <w:p w14:paraId="47D51510"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p>
        </w:tc>
        <w:tc>
          <w:tcPr>
            <w:tcW w:w="2714" w:type="dxa"/>
            <w:hideMark/>
          </w:tcPr>
          <w:p w14:paraId="5495ED8A"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The CALO-RE taxonomy (40 BCTs)</w:t>
            </w:r>
          </w:p>
        </w:tc>
        <w:tc>
          <w:tcPr>
            <w:tcW w:w="3279" w:type="dxa"/>
            <w:noWrap/>
            <w:hideMark/>
          </w:tcPr>
          <w:p w14:paraId="16C6A219"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feedback"</w:t>
            </w:r>
          </w:p>
        </w:tc>
        <w:tc>
          <w:tcPr>
            <w:tcW w:w="2197" w:type="dxa"/>
            <w:hideMark/>
          </w:tcPr>
          <w:p w14:paraId="5D456030"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information on where and when to perform the behavior”, “information on consequences of behavior to the individual”</w:t>
            </w:r>
          </w:p>
        </w:tc>
        <w:tc>
          <w:tcPr>
            <w:tcW w:w="1350" w:type="dxa"/>
          </w:tcPr>
          <w:p w14:paraId="4987F9BD"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p>
        </w:tc>
      </w:tr>
      <w:tr w:rsidR="00881AA5" w:rsidRPr="00AF7EB9" w14:paraId="7D0E54D0" w14:textId="77777777" w:rsidTr="00667D33">
        <w:trPr>
          <w:trHeight w:val="2551"/>
        </w:trPr>
        <w:tc>
          <w:tcPr>
            <w:tcW w:w="1413" w:type="dxa"/>
            <w:hideMark/>
          </w:tcPr>
          <w:p w14:paraId="7A4E8784" w14:textId="4BCE9B2D"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Samdal</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Pr="00AF7EB9">
              <w:rPr>
                <w:rFonts w:ascii="Times New Roman" w:hAnsi="Times New Roman" w:cs="Times New Roman"/>
                <w:color w:val="131413"/>
                <w:sz w:val="20"/>
                <w:szCs w:val="20"/>
              </w:rPr>
              <w:instrText>ADDIN CSL_CITATION {"citationItems":[{"id":"ITEM-1","itemData":{"DOI":"10.1186/s12966-017-0494-y","ISBN":"1479-5868","ISSN":"14795868","PMID":"28351367","abstract":"This systematic review aims to explain the heterogeneity in results of interventions to promote physical activity and healthy eating for overweight and obese adults, by exploring the differential effects of behaviour change techniques (BCTs) and other intervention characteristics. The inclusion criteria specified RCTs with ≥ 12 weeks’ duration, from January 2007 to October 2014, for adults (mean age ≥ 40 years, mean BMI ≥ 30). Primary outcomes were measures of healthy diet or physical activity. Two reviewers rated study quality, coded the BCTs, and collected outcome results at short (≤6 months) and long term (≥12 months). Meta-analyses and meta-regressions were used to estimate effect sizes (ES), heterogeneity indices (I2) and regression coefficients. We included 48 studies containing a total of 82 outcome reports. The 32 long term reports had an overall ES = 0.24 with 95% confidence interval (CI): 0.15 to 0.33 and I2 = 59.4%. The 50 short term reports had an ES = 0.37 with 95% CI: 0.26 to 0.48, and I2 = 71.3%. The number of BCTs unique to the intervention group, and the BCTs goal setting and self-monitoring of behaviour predicted the effect at short and long term. The total number of BCTs in both intervention arms and using the BCTs goal setting of outcome, feedback on outcome of behaviour, implementing graded tasks, and adding objects to the environment, e.g. using a step counter, significantly predicted the effect at long term. Setting a goal for change; and the presence of reporting bias independently explained 58.8% of inter-study variation at short term. Autonomy supportive and person-centred methods as in Motivational Interviewing, the BCTs goal setting of behaviour, and receiving feedback on the outcome of behaviour, explained all of the between study variations in effects at long term. There are similarities, but also differences in effective BCTs promoting change in healthy eating and physical activity and BCTs supporting maintenance of change. The results support the use of goal setting and self-monitoring of behaviour when counselling overweight and obese adults. Several other BCTs as well as the use of a person-centred and autonomy supportive counselling approach seem important in order to maintain behaviour over time. PROSPERO \n                    CRD42015020624","author":[{"dropping-particle":"","family":"Samdal","given":"Gro Beate","non-dropping-particle":"","parse-names":false,"suffix":""},{"dropping-particle":"","family":"Eide","given":"Geir Egil","non-dropping-particle":"","parse-names":false,"suffix":""},{"dropping-particle":"","family":"Barth","given":"Tom","non-dropping-particle":"","parse-names":false,"suffix":""},{"dropping-particle":"","family":"Williams","given":"Geoffrey","non-dropping-particle":"","parse-names":false,"suffix":""},{"dropping-particle":"","family":"Meland","given":"Eivind","non-dropping-particle":"","parse-names":false,"suffix":""}],"container-title":"International Journal of Behavioral Nutrition and Physical Activity","id":"ITEM-1","issue":"1","issued":{"date-parts":[["2017"]]},"page":"1-14","publisher":"International Journal of Behavioral Nutrition and Physical Activity","title":"Effective behaviour change techniques for physical activity and healthy eating in overweight and obese adults; systematic review and meta-regression analyses","type":"article-journal","volume":"14"},"uris":["http://www.mendeley.com/documents/?uuid=56ced3d0-c7e4-412d-8ca2-d331ad75218e"]}],"mendeley":{"formattedCitation":"[39]","plainTextFormattedCitation":"[39]","previouslyFormattedCitation":"[88]"},"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Pr="00AF7EB9">
              <w:rPr>
                <w:rFonts w:ascii="Times New Roman" w:hAnsi="Times New Roman" w:cs="Times New Roman"/>
                <w:noProof/>
                <w:color w:val="131413"/>
                <w:sz w:val="20"/>
                <w:szCs w:val="20"/>
              </w:rPr>
              <w:t>[39]</w:t>
            </w:r>
            <w:r w:rsidRPr="00AF7EB9">
              <w:rPr>
                <w:rFonts w:ascii="Times New Roman" w:hAnsi="Times New Roman" w:cs="Times New Roman"/>
                <w:color w:val="131413"/>
                <w:sz w:val="20"/>
                <w:szCs w:val="20"/>
              </w:rPr>
              <w:fldChar w:fldCharType="end"/>
            </w:r>
          </w:p>
        </w:tc>
        <w:tc>
          <w:tcPr>
            <w:tcW w:w="638" w:type="dxa"/>
            <w:noWrap/>
            <w:hideMark/>
          </w:tcPr>
          <w:p w14:paraId="31B1C320"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2017</w:t>
            </w:r>
          </w:p>
        </w:tc>
        <w:tc>
          <w:tcPr>
            <w:tcW w:w="1418" w:type="dxa"/>
            <w:noWrap/>
            <w:hideMark/>
          </w:tcPr>
          <w:p w14:paraId="0B975E7F"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 xml:space="preserve">Overweight and obese adults </w:t>
            </w:r>
          </w:p>
        </w:tc>
        <w:tc>
          <w:tcPr>
            <w:tcW w:w="1386" w:type="dxa"/>
            <w:noWrap/>
            <w:hideMark/>
          </w:tcPr>
          <w:p w14:paraId="4910E6A2"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HE and PA</w:t>
            </w:r>
          </w:p>
        </w:tc>
        <w:tc>
          <w:tcPr>
            <w:tcW w:w="2714" w:type="dxa"/>
            <w:hideMark/>
          </w:tcPr>
          <w:p w14:paraId="286CAD0B"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The behavior change technique taxonomy (v1) of 93 hierarchically clustered techniques</w:t>
            </w:r>
          </w:p>
          <w:p w14:paraId="6C3750D1" w14:textId="77777777" w:rsidR="00881AA5" w:rsidRPr="00AF7EB9" w:rsidRDefault="00881AA5" w:rsidP="00667D33">
            <w:pPr>
              <w:spacing w:before="100" w:beforeAutospacing="1" w:after="100" w:afterAutospacing="1"/>
              <w:jc w:val="both"/>
              <w:rPr>
                <w:rFonts w:ascii="Times New Roman" w:hAnsi="Times New Roman" w:cs="Times New Roman"/>
                <w:b/>
                <w:color w:val="131413"/>
                <w:sz w:val="20"/>
                <w:szCs w:val="20"/>
              </w:rPr>
            </w:pPr>
          </w:p>
        </w:tc>
        <w:tc>
          <w:tcPr>
            <w:tcW w:w="3279" w:type="dxa"/>
            <w:hideMark/>
          </w:tcPr>
          <w:p w14:paraId="21244941"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 xml:space="preserve">Short- and long-term positive effects: “goal setting of behavior”, “self-monitoring of behavior”, </w:t>
            </w:r>
            <w:r w:rsidRPr="00AF7EB9">
              <w:rPr>
                <w:rFonts w:ascii="Times New Roman" w:hAnsi="Times New Roman" w:cs="Times New Roman"/>
                <w:color w:val="131413"/>
                <w:sz w:val="20"/>
                <w:szCs w:val="20"/>
              </w:rPr>
              <w:br/>
              <w:t xml:space="preserve">Short-term positive effects: “feedback on behavior”, “feedback on outcome of behavior”, “demonstration of the behavior”, </w:t>
            </w:r>
            <w:r w:rsidRPr="00AF7EB9">
              <w:rPr>
                <w:rFonts w:ascii="Times New Roman" w:hAnsi="Times New Roman" w:cs="Times New Roman"/>
                <w:color w:val="131413"/>
                <w:sz w:val="20"/>
                <w:szCs w:val="20"/>
              </w:rPr>
              <w:br/>
              <w:t xml:space="preserve">Long-term positive effects: “giving feedback on the outcome of behavior”, “setting graded task”, “adding objects to the environment” </w:t>
            </w:r>
          </w:p>
        </w:tc>
        <w:tc>
          <w:tcPr>
            <w:tcW w:w="2197" w:type="dxa"/>
            <w:hideMark/>
          </w:tcPr>
          <w:p w14:paraId="081B08AD"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ros and cons of behavior change"</w:t>
            </w:r>
          </w:p>
        </w:tc>
        <w:tc>
          <w:tcPr>
            <w:tcW w:w="1350" w:type="dxa"/>
          </w:tcPr>
          <w:p w14:paraId="102881F5" w14:textId="77777777" w:rsidR="00881AA5" w:rsidRPr="00AF7EB9" w:rsidRDefault="00881AA5"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RISMA</w:t>
            </w:r>
          </w:p>
        </w:tc>
      </w:tr>
    </w:tbl>
    <w:p w14:paraId="1541EE7E" w14:textId="77777777" w:rsidR="00881AA5" w:rsidRPr="00AF7EB9" w:rsidRDefault="00881AA5" w:rsidP="0038028E">
      <w:pPr>
        <w:jc w:val="center"/>
        <w:rPr>
          <w:rFonts w:ascii="Times New Roman" w:hAnsi="Times New Roman" w:cs="Times New Roman"/>
          <w:b/>
        </w:rPr>
      </w:pPr>
    </w:p>
    <w:p w14:paraId="6EE67BA9" w14:textId="0CA9B613" w:rsidR="0038028E" w:rsidRPr="00AF7EB9" w:rsidRDefault="0085062C" w:rsidP="0038028E">
      <w:pPr>
        <w:jc w:val="center"/>
        <w:rPr>
          <w:rFonts w:ascii="Times New Roman" w:hAnsi="Times New Roman" w:cs="Times New Roman"/>
        </w:rPr>
      </w:pPr>
      <w:r w:rsidRPr="00AF7EB9">
        <w:rPr>
          <w:rFonts w:ascii="Times New Roman" w:hAnsi="Times New Roman" w:cs="Times New Roman"/>
          <w:b/>
        </w:rPr>
        <w:t xml:space="preserve">Table </w:t>
      </w:r>
      <w:r w:rsidR="004C1A26">
        <w:rPr>
          <w:rFonts w:ascii="Times New Roman" w:hAnsi="Times New Roman" w:cs="Times New Roman"/>
          <w:b/>
        </w:rPr>
        <w:t>S</w:t>
      </w:r>
      <w:r w:rsidRPr="00AF7EB9">
        <w:rPr>
          <w:rFonts w:ascii="Times New Roman" w:hAnsi="Times New Roman" w:cs="Times New Roman"/>
          <w:b/>
        </w:rPr>
        <w:t>6</w:t>
      </w:r>
      <w:r w:rsidR="00336F51">
        <w:rPr>
          <w:rFonts w:ascii="Times New Roman" w:hAnsi="Times New Roman" w:cs="Times New Roman"/>
          <w:b/>
        </w:rPr>
        <w:t>.</w:t>
      </w:r>
      <w:r w:rsidR="0038028E" w:rsidRPr="00AF7EB9">
        <w:rPr>
          <w:rFonts w:ascii="Times New Roman" w:hAnsi="Times New Roman" w:cs="Times New Roman"/>
        </w:rPr>
        <w:t xml:space="preserve"> Characteristics of the smartphone-based intervention studies</w:t>
      </w:r>
      <w:r w:rsidR="00336F51">
        <w:rPr>
          <w:rFonts w:ascii="Times New Roman" w:hAnsi="Times New Roman" w:cs="Times New Roman"/>
        </w:rPr>
        <w:t>.</w:t>
      </w:r>
    </w:p>
    <w:tbl>
      <w:tblPr>
        <w:tblStyle w:val="TableGrid"/>
        <w:tblW w:w="15300" w:type="dxa"/>
        <w:tblInd w:w="-5" w:type="dxa"/>
        <w:tblLayout w:type="fixed"/>
        <w:tblLook w:val="04A0" w:firstRow="1" w:lastRow="0" w:firstColumn="1" w:lastColumn="0" w:noHBand="0" w:noVBand="1"/>
      </w:tblPr>
      <w:tblGrid>
        <w:gridCol w:w="630"/>
        <w:gridCol w:w="630"/>
        <w:gridCol w:w="1760"/>
        <w:gridCol w:w="688"/>
        <w:gridCol w:w="1062"/>
        <w:gridCol w:w="1319"/>
        <w:gridCol w:w="1571"/>
        <w:gridCol w:w="1357"/>
        <w:gridCol w:w="1029"/>
        <w:gridCol w:w="934"/>
        <w:gridCol w:w="1440"/>
        <w:gridCol w:w="1260"/>
        <w:gridCol w:w="810"/>
        <w:gridCol w:w="810"/>
      </w:tblGrid>
      <w:tr w:rsidR="001C24FA" w:rsidRPr="00AF7EB9" w14:paraId="04853599" w14:textId="489B0254" w:rsidTr="00C250B4">
        <w:trPr>
          <w:trHeight w:val="144"/>
        </w:trPr>
        <w:tc>
          <w:tcPr>
            <w:tcW w:w="630" w:type="dxa"/>
          </w:tcPr>
          <w:p w14:paraId="61583922" w14:textId="4A07BC09" w:rsidR="001C24FA" w:rsidRPr="00AF7EB9" w:rsidRDefault="001C24FA" w:rsidP="00A93827">
            <w:pPr>
              <w:rPr>
                <w:rFonts w:ascii="Times New Roman" w:hAnsi="Times New Roman" w:cs="Times New Roman"/>
                <w:b/>
                <w:bCs/>
                <w:sz w:val="20"/>
                <w:szCs w:val="20"/>
              </w:rPr>
            </w:pPr>
            <w:r w:rsidRPr="00AF7EB9">
              <w:rPr>
                <w:rFonts w:ascii="Times New Roman" w:hAnsi="Times New Roman" w:cs="Times New Roman"/>
                <w:b/>
                <w:bCs/>
                <w:sz w:val="20"/>
                <w:szCs w:val="20"/>
              </w:rPr>
              <w:t>Pilot</w:t>
            </w:r>
          </w:p>
        </w:tc>
        <w:tc>
          <w:tcPr>
            <w:tcW w:w="630" w:type="dxa"/>
            <w:noWrap/>
          </w:tcPr>
          <w:p w14:paraId="1B22EF0B" w14:textId="5C631CE4" w:rsidR="001C24FA" w:rsidRPr="00AF7EB9" w:rsidRDefault="001C24FA" w:rsidP="00A93827">
            <w:pPr>
              <w:rPr>
                <w:rFonts w:ascii="Times New Roman" w:hAnsi="Times New Roman" w:cs="Times New Roman"/>
                <w:b/>
                <w:bCs/>
                <w:sz w:val="20"/>
                <w:szCs w:val="20"/>
              </w:rPr>
            </w:pPr>
            <w:r w:rsidRPr="00AF7EB9">
              <w:rPr>
                <w:rFonts w:ascii="Times New Roman" w:hAnsi="Times New Roman" w:cs="Times New Roman"/>
                <w:b/>
                <w:bCs/>
                <w:sz w:val="20"/>
                <w:szCs w:val="20"/>
              </w:rPr>
              <w:t>Protocol</w:t>
            </w:r>
          </w:p>
        </w:tc>
        <w:tc>
          <w:tcPr>
            <w:tcW w:w="1760" w:type="dxa"/>
            <w:noWrap/>
          </w:tcPr>
          <w:p w14:paraId="26393B29" w14:textId="77777777" w:rsidR="001C24FA" w:rsidRPr="00AF7EB9" w:rsidRDefault="001C24FA" w:rsidP="0038028E">
            <w:pPr>
              <w:rPr>
                <w:rFonts w:ascii="Times New Roman" w:hAnsi="Times New Roman" w:cs="Times New Roman"/>
                <w:b/>
                <w:bCs/>
                <w:sz w:val="20"/>
                <w:szCs w:val="20"/>
              </w:rPr>
            </w:pPr>
            <w:r w:rsidRPr="00AF7EB9">
              <w:rPr>
                <w:rFonts w:ascii="Times New Roman" w:hAnsi="Times New Roman" w:cs="Times New Roman"/>
                <w:b/>
                <w:bCs/>
                <w:sz w:val="20"/>
                <w:szCs w:val="20"/>
              </w:rPr>
              <w:t>Author</w:t>
            </w:r>
          </w:p>
        </w:tc>
        <w:tc>
          <w:tcPr>
            <w:tcW w:w="688" w:type="dxa"/>
            <w:noWrap/>
          </w:tcPr>
          <w:p w14:paraId="7C9F5647" w14:textId="77777777" w:rsidR="001C24FA" w:rsidRPr="00AF7EB9" w:rsidRDefault="001C24FA" w:rsidP="0038028E">
            <w:pPr>
              <w:rPr>
                <w:rFonts w:ascii="Times New Roman" w:hAnsi="Times New Roman" w:cs="Times New Roman"/>
                <w:b/>
                <w:bCs/>
                <w:sz w:val="20"/>
                <w:szCs w:val="20"/>
              </w:rPr>
            </w:pPr>
            <w:r w:rsidRPr="00AF7EB9">
              <w:rPr>
                <w:rFonts w:ascii="Times New Roman" w:hAnsi="Times New Roman" w:cs="Times New Roman"/>
                <w:b/>
                <w:bCs/>
                <w:sz w:val="20"/>
                <w:szCs w:val="20"/>
              </w:rPr>
              <w:t>Year</w:t>
            </w:r>
          </w:p>
        </w:tc>
        <w:tc>
          <w:tcPr>
            <w:tcW w:w="1062" w:type="dxa"/>
            <w:noWrap/>
          </w:tcPr>
          <w:p w14:paraId="07BDDF74" w14:textId="77777777" w:rsidR="001C24FA" w:rsidRPr="00AF7EB9" w:rsidRDefault="001C24FA" w:rsidP="0038028E">
            <w:pPr>
              <w:rPr>
                <w:rFonts w:ascii="Times New Roman" w:hAnsi="Times New Roman" w:cs="Times New Roman"/>
                <w:b/>
                <w:bCs/>
                <w:sz w:val="20"/>
                <w:szCs w:val="20"/>
              </w:rPr>
            </w:pPr>
            <w:r w:rsidRPr="00AF7EB9">
              <w:rPr>
                <w:rFonts w:ascii="Times New Roman" w:hAnsi="Times New Roman" w:cs="Times New Roman"/>
                <w:b/>
                <w:bCs/>
                <w:sz w:val="20"/>
                <w:szCs w:val="20"/>
              </w:rPr>
              <w:t>Target group</w:t>
            </w:r>
          </w:p>
        </w:tc>
        <w:tc>
          <w:tcPr>
            <w:tcW w:w="1319" w:type="dxa"/>
            <w:noWrap/>
          </w:tcPr>
          <w:p w14:paraId="1A3209C8" w14:textId="77777777" w:rsidR="001C24FA" w:rsidRPr="00AF7EB9" w:rsidRDefault="001C24FA" w:rsidP="0038028E">
            <w:pPr>
              <w:rPr>
                <w:rFonts w:ascii="Times New Roman" w:hAnsi="Times New Roman" w:cs="Times New Roman"/>
                <w:b/>
                <w:bCs/>
                <w:sz w:val="20"/>
                <w:szCs w:val="20"/>
              </w:rPr>
            </w:pPr>
            <w:r w:rsidRPr="00AF7EB9">
              <w:rPr>
                <w:rFonts w:ascii="Times New Roman" w:hAnsi="Times New Roman" w:cs="Times New Roman"/>
                <w:b/>
                <w:bCs/>
                <w:sz w:val="20"/>
                <w:szCs w:val="20"/>
              </w:rPr>
              <w:t xml:space="preserve">Sample size </w:t>
            </w:r>
          </w:p>
        </w:tc>
        <w:tc>
          <w:tcPr>
            <w:tcW w:w="1571" w:type="dxa"/>
            <w:noWrap/>
          </w:tcPr>
          <w:p w14:paraId="0CAE10AE" w14:textId="77777777" w:rsidR="001C24FA" w:rsidRPr="00AF7EB9" w:rsidRDefault="001C24FA" w:rsidP="0038028E">
            <w:pPr>
              <w:rPr>
                <w:rFonts w:ascii="Times New Roman" w:hAnsi="Times New Roman" w:cs="Times New Roman"/>
                <w:b/>
                <w:bCs/>
                <w:sz w:val="20"/>
                <w:szCs w:val="20"/>
              </w:rPr>
            </w:pPr>
            <w:r w:rsidRPr="00AF7EB9">
              <w:rPr>
                <w:rFonts w:ascii="Times New Roman" w:hAnsi="Times New Roman" w:cs="Times New Roman"/>
                <w:b/>
                <w:bCs/>
                <w:sz w:val="20"/>
                <w:szCs w:val="20"/>
              </w:rPr>
              <w:t xml:space="preserve">Theoretical background </w:t>
            </w:r>
          </w:p>
        </w:tc>
        <w:tc>
          <w:tcPr>
            <w:tcW w:w="1357" w:type="dxa"/>
            <w:noWrap/>
          </w:tcPr>
          <w:p w14:paraId="0CC2A095" w14:textId="77777777" w:rsidR="001C24FA" w:rsidRPr="00AF7EB9" w:rsidRDefault="001C24FA" w:rsidP="0038028E">
            <w:pPr>
              <w:rPr>
                <w:rFonts w:ascii="Times New Roman" w:hAnsi="Times New Roman" w:cs="Times New Roman"/>
                <w:b/>
                <w:bCs/>
                <w:sz w:val="20"/>
                <w:szCs w:val="20"/>
              </w:rPr>
            </w:pPr>
            <w:r w:rsidRPr="00AF7EB9">
              <w:rPr>
                <w:rFonts w:ascii="Times New Roman" w:hAnsi="Times New Roman" w:cs="Times New Roman"/>
                <w:b/>
                <w:bCs/>
                <w:sz w:val="20"/>
                <w:szCs w:val="20"/>
              </w:rPr>
              <w:t>Study design</w:t>
            </w:r>
          </w:p>
        </w:tc>
        <w:tc>
          <w:tcPr>
            <w:tcW w:w="1029" w:type="dxa"/>
            <w:noWrap/>
          </w:tcPr>
          <w:p w14:paraId="21971E8A" w14:textId="77777777" w:rsidR="001C24FA" w:rsidRPr="00AF7EB9" w:rsidRDefault="001C24FA" w:rsidP="0038028E">
            <w:pPr>
              <w:rPr>
                <w:rFonts w:ascii="Times New Roman" w:hAnsi="Times New Roman" w:cs="Times New Roman"/>
                <w:b/>
                <w:bCs/>
                <w:sz w:val="20"/>
                <w:szCs w:val="20"/>
              </w:rPr>
            </w:pPr>
            <w:r w:rsidRPr="00AF7EB9">
              <w:rPr>
                <w:rFonts w:ascii="Times New Roman" w:hAnsi="Times New Roman" w:cs="Times New Roman"/>
                <w:b/>
                <w:bCs/>
                <w:sz w:val="20"/>
                <w:szCs w:val="20"/>
              </w:rPr>
              <w:t>Study duration</w:t>
            </w:r>
          </w:p>
        </w:tc>
        <w:tc>
          <w:tcPr>
            <w:tcW w:w="934" w:type="dxa"/>
            <w:noWrap/>
          </w:tcPr>
          <w:p w14:paraId="3D7B66A1" w14:textId="17E43A6E" w:rsidR="001C24FA" w:rsidRPr="00AF7EB9" w:rsidRDefault="001C24FA" w:rsidP="0038028E">
            <w:pPr>
              <w:rPr>
                <w:rFonts w:ascii="Times New Roman" w:hAnsi="Times New Roman" w:cs="Times New Roman"/>
                <w:b/>
                <w:bCs/>
                <w:sz w:val="20"/>
                <w:szCs w:val="20"/>
              </w:rPr>
            </w:pPr>
            <w:r w:rsidRPr="00AF7EB9">
              <w:rPr>
                <w:rFonts w:ascii="Times New Roman" w:hAnsi="Times New Roman" w:cs="Times New Roman"/>
                <w:b/>
                <w:bCs/>
                <w:sz w:val="20"/>
                <w:szCs w:val="20"/>
              </w:rPr>
              <w:t>Targeted behavior</w:t>
            </w:r>
          </w:p>
        </w:tc>
        <w:tc>
          <w:tcPr>
            <w:tcW w:w="1440" w:type="dxa"/>
            <w:noWrap/>
          </w:tcPr>
          <w:p w14:paraId="421D07CE" w14:textId="77777777" w:rsidR="001C24FA" w:rsidRPr="00AF7EB9" w:rsidRDefault="001C24FA" w:rsidP="0038028E">
            <w:pPr>
              <w:rPr>
                <w:rFonts w:ascii="Times New Roman" w:hAnsi="Times New Roman" w:cs="Times New Roman"/>
                <w:b/>
                <w:bCs/>
                <w:sz w:val="20"/>
                <w:szCs w:val="20"/>
              </w:rPr>
            </w:pPr>
            <w:r w:rsidRPr="00AF7EB9">
              <w:rPr>
                <w:rFonts w:ascii="Times New Roman" w:hAnsi="Times New Roman" w:cs="Times New Roman"/>
                <w:b/>
                <w:bCs/>
                <w:sz w:val="20"/>
                <w:szCs w:val="20"/>
              </w:rPr>
              <w:t>Stand-alone or multi-component intervention</w:t>
            </w:r>
          </w:p>
        </w:tc>
        <w:tc>
          <w:tcPr>
            <w:tcW w:w="1260" w:type="dxa"/>
            <w:noWrap/>
          </w:tcPr>
          <w:p w14:paraId="6EC13117" w14:textId="77777777" w:rsidR="001C24FA" w:rsidRPr="00AF7EB9" w:rsidRDefault="001C24FA" w:rsidP="0038028E">
            <w:pPr>
              <w:rPr>
                <w:rFonts w:ascii="Times New Roman" w:hAnsi="Times New Roman" w:cs="Times New Roman"/>
                <w:b/>
                <w:bCs/>
                <w:sz w:val="20"/>
                <w:szCs w:val="20"/>
              </w:rPr>
            </w:pPr>
            <w:r w:rsidRPr="00AF7EB9">
              <w:rPr>
                <w:rFonts w:ascii="Times New Roman" w:hAnsi="Times New Roman" w:cs="Times New Roman"/>
                <w:b/>
                <w:bCs/>
                <w:sz w:val="20"/>
                <w:szCs w:val="20"/>
              </w:rPr>
              <w:t>Principal outcome measures</w:t>
            </w:r>
          </w:p>
        </w:tc>
        <w:tc>
          <w:tcPr>
            <w:tcW w:w="810" w:type="dxa"/>
          </w:tcPr>
          <w:p w14:paraId="63B0147D" w14:textId="6775B805" w:rsidR="001C24FA" w:rsidRPr="00AF7EB9" w:rsidRDefault="001C24FA" w:rsidP="0038028E">
            <w:pPr>
              <w:rPr>
                <w:rFonts w:ascii="Times New Roman" w:hAnsi="Times New Roman" w:cs="Times New Roman"/>
                <w:b/>
                <w:bCs/>
                <w:sz w:val="20"/>
                <w:szCs w:val="20"/>
              </w:rPr>
            </w:pPr>
            <w:r w:rsidRPr="00AF7EB9">
              <w:rPr>
                <w:rFonts w:ascii="Times New Roman" w:hAnsi="Times New Roman" w:cs="Times New Roman"/>
                <w:b/>
                <w:bCs/>
                <w:sz w:val="20"/>
                <w:szCs w:val="20"/>
              </w:rPr>
              <w:t>Industry-recognized reporting guidelines</w:t>
            </w:r>
          </w:p>
        </w:tc>
        <w:tc>
          <w:tcPr>
            <w:tcW w:w="810" w:type="dxa"/>
          </w:tcPr>
          <w:p w14:paraId="7DB5270E" w14:textId="476AD3BC" w:rsidR="001C24FA" w:rsidRPr="00AF7EB9" w:rsidRDefault="001C24FA" w:rsidP="0038028E">
            <w:pPr>
              <w:rPr>
                <w:rFonts w:ascii="Times New Roman" w:hAnsi="Times New Roman" w:cs="Times New Roman"/>
                <w:b/>
                <w:bCs/>
                <w:sz w:val="20"/>
                <w:szCs w:val="20"/>
              </w:rPr>
            </w:pPr>
            <w:r w:rsidRPr="00AF7EB9">
              <w:rPr>
                <w:rFonts w:ascii="Times New Roman" w:hAnsi="Times New Roman" w:cs="Times New Roman"/>
                <w:b/>
                <w:bCs/>
                <w:sz w:val="20"/>
                <w:szCs w:val="20"/>
              </w:rPr>
              <w:t>PA recommendations</w:t>
            </w:r>
          </w:p>
        </w:tc>
      </w:tr>
      <w:tr w:rsidR="001C24FA" w:rsidRPr="00AF7EB9" w14:paraId="787F1C71" w14:textId="29A83C6C" w:rsidTr="00C250B4">
        <w:trPr>
          <w:trHeight w:val="144"/>
        </w:trPr>
        <w:tc>
          <w:tcPr>
            <w:tcW w:w="630" w:type="dxa"/>
          </w:tcPr>
          <w:p w14:paraId="33AABFC8" w14:textId="7464BCC5"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hideMark/>
          </w:tcPr>
          <w:p w14:paraId="0565D3FA" w14:textId="1094B32F"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1760" w:type="dxa"/>
            <w:hideMark/>
          </w:tcPr>
          <w:p w14:paraId="2E81C370" w14:textId="5C79A06D"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Toscos</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109/PCTHEALTH.2008.4571073","ISBN":"9789639799158","ISSN":"0029-4527","abstract":"Physical activity levels of girls decline dramatically during adolescence and may be a contributor to the increasing number of obese teens in the United States. Research has shown that social support is positively correlated with physical activity levels in adolescents, particularly girls. We present the findings from a three week field study of a mobile phone application designed to create a support group for physical activity within an existing social network of adolescent girls. Our findings suggest design considerations for technologies that encourage physical activity for this user group.","author":[{"dropping-particle":"","family":"Toscos","given":"Tammy","non-dropping-particle":"","parse-names":false,"suffix":""},{"dropping-particle":"","family":"Faber","given":"Anne","non-dropping-particle":"","parse-names":false,"suffix":""},{"dropping-particle":"","family":"Connelly","given":"Kay","non-dropping-particle":"","parse-names":false,"suffix":""},{"dropping-particle":"","family":"Upoma","given":"Adity Mutsuddi","non-dropping-particle":"","parse-names":false,"suffix":""}],"container-title":"Proceedings of the 2nd International Conference on Pervasive Computing Technologies for Healthcare 2008, PervasiveHealth","id":"ITEM-1","issue":"Group 3","issued":{"date-parts":[["2008"]]},"page":"218-221","title":"Encouraging physical activity in teens can technology help reduce barriers to physical activity in adolescent girls?","type":"article-journal","volume":"3"},"uris":["http://www.mendeley.com/documents/?uuid=332bc8b2-2b3e-42ed-ac4d-3e5ba5b2120b"]}],"mendeley":{"formattedCitation":"[40]","plainTextFormattedCitation":"[40]","previouslyFormattedCitation":"[25]"},"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40]</w:t>
            </w:r>
            <w:r w:rsidRPr="00AF7EB9">
              <w:rPr>
                <w:rFonts w:ascii="Times New Roman" w:hAnsi="Times New Roman" w:cs="Times New Roman"/>
                <w:sz w:val="20"/>
                <w:szCs w:val="20"/>
              </w:rPr>
              <w:fldChar w:fldCharType="end"/>
            </w:r>
          </w:p>
        </w:tc>
        <w:tc>
          <w:tcPr>
            <w:tcW w:w="688" w:type="dxa"/>
            <w:hideMark/>
          </w:tcPr>
          <w:p w14:paraId="43335A35"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008</w:t>
            </w:r>
          </w:p>
        </w:tc>
        <w:tc>
          <w:tcPr>
            <w:tcW w:w="1062" w:type="dxa"/>
            <w:hideMark/>
          </w:tcPr>
          <w:p w14:paraId="241877C6"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Adolescents 13 (female)</w:t>
            </w:r>
          </w:p>
        </w:tc>
        <w:tc>
          <w:tcPr>
            <w:tcW w:w="1319" w:type="dxa"/>
            <w:hideMark/>
          </w:tcPr>
          <w:p w14:paraId="59B7BC92"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8</w:t>
            </w:r>
          </w:p>
        </w:tc>
        <w:tc>
          <w:tcPr>
            <w:tcW w:w="1571" w:type="dxa"/>
            <w:hideMark/>
          </w:tcPr>
          <w:p w14:paraId="78CA1E7A"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A</w:t>
            </w:r>
          </w:p>
        </w:tc>
        <w:tc>
          <w:tcPr>
            <w:tcW w:w="1357" w:type="dxa"/>
            <w:hideMark/>
          </w:tcPr>
          <w:p w14:paraId="7D002EAB" w14:textId="69C139C2" w:rsidR="001C24FA" w:rsidRPr="00AF7EB9" w:rsidRDefault="001C24FA" w:rsidP="008E300C">
            <w:pPr>
              <w:rPr>
                <w:rFonts w:ascii="Times New Roman" w:hAnsi="Times New Roman" w:cs="Times New Roman"/>
                <w:sz w:val="20"/>
                <w:szCs w:val="20"/>
              </w:rPr>
            </w:pPr>
            <w:r w:rsidRPr="00AF7EB9">
              <w:rPr>
                <w:rFonts w:ascii="Times New Roman" w:hAnsi="Times New Roman" w:cs="Times New Roman"/>
                <w:sz w:val="20"/>
                <w:szCs w:val="20"/>
              </w:rPr>
              <w:t>Field trial</w:t>
            </w:r>
          </w:p>
        </w:tc>
        <w:tc>
          <w:tcPr>
            <w:tcW w:w="1029" w:type="dxa"/>
            <w:hideMark/>
          </w:tcPr>
          <w:p w14:paraId="0B0B5C2C"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3 weeks</w:t>
            </w:r>
          </w:p>
        </w:tc>
        <w:tc>
          <w:tcPr>
            <w:tcW w:w="934" w:type="dxa"/>
            <w:hideMark/>
          </w:tcPr>
          <w:p w14:paraId="4DDBB5D0"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PA</w:t>
            </w:r>
          </w:p>
        </w:tc>
        <w:tc>
          <w:tcPr>
            <w:tcW w:w="1440" w:type="dxa"/>
            <w:hideMark/>
          </w:tcPr>
          <w:p w14:paraId="00DABE63"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Multi-component: application and pedometer</w:t>
            </w:r>
          </w:p>
        </w:tc>
        <w:tc>
          <w:tcPr>
            <w:tcW w:w="1260" w:type="dxa"/>
            <w:hideMark/>
          </w:tcPr>
          <w:p w14:paraId="62C69CED"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PA (daily step count)</w:t>
            </w:r>
          </w:p>
        </w:tc>
        <w:tc>
          <w:tcPr>
            <w:tcW w:w="810" w:type="dxa"/>
          </w:tcPr>
          <w:p w14:paraId="56C53181" w14:textId="77777777" w:rsidR="001C24FA" w:rsidRPr="00AF7EB9" w:rsidRDefault="001C24FA" w:rsidP="0038028E">
            <w:pPr>
              <w:rPr>
                <w:rFonts w:ascii="Times New Roman" w:hAnsi="Times New Roman" w:cs="Times New Roman"/>
                <w:sz w:val="20"/>
                <w:szCs w:val="20"/>
              </w:rPr>
            </w:pPr>
          </w:p>
        </w:tc>
        <w:tc>
          <w:tcPr>
            <w:tcW w:w="810" w:type="dxa"/>
          </w:tcPr>
          <w:p w14:paraId="3622CA49" w14:textId="77777777" w:rsidR="001C24FA" w:rsidRPr="00AF7EB9" w:rsidRDefault="001C24FA" w:rsidP="0038028E">
            <w:pPr>
              <w:rPr>
                <w:rFonts w:ascii="Times New Roman" w:hAnsi="Times New Roman" w:cs="Times New Roman"/>
                <w:sz w:val="20"/>
                <w:szCs w:val="20"/>
              </w:rPr>
            </w:pPr>
          </w:p>
        </w:tc>
      </w:tr>
      <w:tr w:rsidR="001C24FA" w:rsidRPr="00AF7EB9" w14:paraId="23C7EDB1" w14:textId="6FB71E32" w:rsidTr="00C250B4">
        <w:trPr>
          <w:trHeight w:val="144"/>
        </w:trPr>
        <w:tc>
          <w:tcPr>
            <w:tcW w:w="630" w:type="dxa"/>
          </w:tcPr>
          <w:p w14:paraId="74C7E7FF" w14:textId="6AF5EC8E"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hideMark/>
          </w:tcPr>
          <w:p w14:paraId="45EA4E54" w14:textId="388C2DDA"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1760" w:type="dxa"/>
            <w:hideMark/>
          </w:tcPr>
          <w:p w14:paraId="48CBCCCC" w14:textId="68C9D990"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Watterson</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ISBN":"0419-4209","ISSN":"0419-4209","abstract":"Finding ways to improve nutritional and physical activity components with today's adolescents is a significant problem. The obesity epidemic is over 10 years old and little research has been done on successful interventions that motivate today's students using the latest technology. A total of 140 middle school students and four physical education teachers participated in a 4-week study using a newly created application (AFIT app) for supplemental teaching in and out of the classroom. Combining a theoretical framework of Self-Determination and motivating strategies implored in today's mobile technology, significance was found using the PACE (2001) instrument in fruits and vegetable and physical activity psychosocial behaviors. The pretest to posttest for fruits and vegetables revealed a decrease in confidence for behaviors that support meeting recommended daily requirements in eating fruits and vegetables. The pretest to posttest for physical activity highlighted an increase in supporting behaviors for meeting the daily physical activity requirements, and an increase in friend support for meeting those daily physical activity requirements. Intrinsic and extrinsic motivators were incorporated in the app design and the tenets of autonomy, competence, and relatedness were used as adolescent motivators. At the end of the 4-week study, benefits and obstacles were also noted for both teachers and students with recommendations to increase teachers' in-services with regard to the latest technology and troubleshooting procedures. A home survey highlighted the need for more adult education in the household and stressed the importance of family support in both fruits and vegetables and physical activity behaviors. (PsycINFO Database Record (c) 2013 APA, all rights reserved)","author":[{"dropping-particle":"","family":"Watterson","given":"Tom","non-dropping-particle":"","parse-names":false,"suffix":""}],"container-title":"ProQuest LLC","id":"ITEM-1","issue":"January","issued":{"date-parts":[["2012"]]},"page":"1-166","title":"Changes in Attitudes and Behaviors toward Physical Activity, Nutrition, and Social Support for Middle School Students Using the AFIT App as a Supplement to Instruction in a Physical Education Class","type":"article-journal"},"uris":["http://www.mendeley.com/documents/?uuid=a09cb306-5181-4fd2-97c8-5a8397ea1c98"]}],"mendeley":{"formattedCitation":"[41]","plainTextFormattedCitation":"[41]","previouslyFormattedCitation":"[26]"},"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41]</w:t>
            </w:r>
            <w:r w:rsidRPr="00AF7EB9">
              <w:rPr>
                <w:rFonts w:ascii="Times New Roman" w:hAnsi="Times New Roman" w:cs="Times New Roman"/>
                <w:sz w:val="20"/>
                <w:szCs w:val="20"/>
              </w:rPr>
              <w:fldChar w:fldCharType="end"/>
            </w:r>
          </w:p>
        </w:tc>
        <w:tc>
          <w:tcPr>
            <w:tcW w:w="688" w:type="dxa"/>
            <w:hideMark/>
          </w:tcPr>
          <w:p w14:paraId="4D7C979C"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012</w:t>
            </w:r>
          </w:p>
        </w:tc>
        <w:tc>
          <w:tcPr>
            <w:tcW w:w="1062" w:type="dxa"/>
            <w:hideMark/>
          </w:tcPr>
          <w:p w14:paraId="3FD10BEC"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Adolescents 11-15</w:t>
            </w:r>
          </w:p>
        </w:tc>
        <w:tc>
          <w:tcPr>
            <w:tcW w:w="1319" w:type="dxa"/>
            <w:hideMark/>
          </w:tcPr>
          <w:p w14:paraId="51C324D1"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140</w:t>
            </w:r>
          </w:p>
        </w:tc>
        <w:tc>
          <w:tcPr>
            <w:tcW w:w="1571" w:type="dxa"/>
            <w:hideMark/>
          </w:tcPr>
          <w:p w14:paraId="466835B9"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 xml:space="preserve">Self-Determination </w:t>
            </w:r>
            <w:r w:rsidRPr="00AF7EB9">
              <w:rPr>
                <w:rFonts w:ascii="Times New Roman" w:hAnsi="Times New Roman" w:cs="Times New Roman"/>
                <w:sz w:val="20"/>
                <w:szCs w:val="20"/>
              </w:rPr>
              <w:lastRenderedPageBreak/>
              <w:t>Theory, Basic Psychological Needs Theory</w:t>
            </w:r>
          </w:p>
        </w:tc>
        <w:tc>
          <w:tcPr>
            <w:tcW w:w="1357" w:type="dxa"/>
            <w:hideMark/>
          </w:tcPr>
          <w:p w14:paraId="421DAE8D" w14:textId="5B0CE192" w:rsidR="001C24FA" w:rsidRPr="00AF7EB9" w:rsidRDefault="001C24FA" w:rsidP="00D10CF9">
            <w:pPr>
              <w:rPr>
                <w:rFonts w:ascii="Times New Roman" w:hAnsi="Times New Roman" w:cs="Times New Roman"/>
                <w:sz w:val="20"/>
                <w:szCs w:val="20"/>
              </w:rPr>
            </w:pPr>
            <w:r w:rsidRPr="00AF7EB9">
              <w:rPr>
                <w:rFonts w:ascii="Times New Roman" w:hAnsi="Times New Roman" w:cs="Times New Roman"/>
                <w:sz w:val="20"/>
                <w:szCs w:val="20"/>
              </w:rPr>
              <w:lastRenderedPageBreak/>
              <w:t>Dissertation: Patient-</w:t>
            </w:r>
            <w:r w:rsidRPr="00AF7EB9">
              <w:rPr>
                <w:rFonts w:ascii="Times New Roman" w:hAnsi="Times New Roman" w:cs="Times New Roman"/>
                <w:sz w:val="20"/>
                <w:szCs w:val="20"/>
              </w:rPr>
              <w:lastRenderedPageBreak/>
              <w:t>Centered Assessment and</w:t>
            </w:r>
          </w:p>
          <w:p w14:paraId="26E1E535" w14:textId="241B33B5" w:rsidR="001C24FA" w:rsidRPr="00AF7EB9" w:rsidRDefault="001C24FA" w:rsidP="00D10CF9">
            <w:pPr>
              <w:rPr>
                <w:rFonts w:ascii="Times New Roman" w:hAnsi="Times New Roman" w:cs="Times New Roman"/>
                <w:sz w:val="20"/>
                <w:szCs w:val="20"/>
              </w:rPr>
            </w:pPr>
            <w:r w:rsidRPr="00AF7EB9">
              <w:rPr>
                <w:rFonts w:ascii="Times New Roman" w:hAnsi="Times New Roman" w:cs="Times New Roman"/>
                <w:sz w:val="20"/>
                <w:szCs w:val="20"/>
              </w:rPr>
              <w:t>Counseling for Exercise (PACE) survey, interview, 1 arm trial</w:t>
            </w:r>
          </w:p>
        </w:tc>
        <w:tc>
          <w:tcPr>
            <w:tcW w:w="1029" w:type="dxa"/>
            <w:hideMark/>
          </w:tcPr>
          <w:p w14:paraId="4322E46A"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lastRenderedPageBreak/>
              <w:t>8 weeks</w:t>
            </w:r>
          </w:p>
        </w:tc>
        <w:tc>
          <w:tcPr>
            <w:tcW w:w="934" w:type="dxa"/>
            <w:hideMark/>
          </w:tcPr>
          <w:p w14:paraId="2CA19F42"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PA, Diet</w:t>
            </w:r>
          </w:p>
        </w:tc>
        <w:tc>
          <w:tcPr>
            <w:tcW w:w="1440" w:type="dxa"/>
            <w:hideMark/>
          </w:tcPr>
          <w:p w14:paraId="4F677E44"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 xml:space="preserve">Multi-component: </w:t>
            </w:r>
            <w:r w:rsidRPr="00AF7EB9">
              <w:rPr>
                <w:rFonts w:ascii="Times New Roman" w:hAnsi="Times New Roman" w:cs="Times New Roman"/>
                <w:sz w:val="20"/>
                <w:szCs w:val="20"/>
              </w:rPr>
              <w:lastRenderedPageBreak/>
              <w:t>application and pedometer</w:t>
            </w:r>
          </w:p>
        </w:tc>
        <w:tc>
          <w:tcPr>
            <w:tcW w:w="1260" w:type="dxa"/>
            <w:hideMark/>
          </w:tcPr>
          <w:p w14:paraId="5063E7FE"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lastRenderedPageBreak/>
              <w:t xml:space="preserve">PA (minutes in MVPA), </w:t>
            </w:r>
            <w:r w:rsidRPr="00AF7EB9">
              <w:rPr>
                <w:rFonts w:ascii="Times New Roman" w:hAnsi="Times New Roman" w:cs="Times New Roman"/>
                <w:sz w:val="20"/>
                <w:szCs w:val="20"/>
              </w:rPr>
              <w:lastRenderedPageBreak/>
              <w:t>Diet (food logging)</w:t>
            </w:r>
          </w:p>
        </w:tc>
        <w:tc>
          <w:tcPr>
            <w:tcW w:w="810" w:type="dxa"/>
          </w:tcPr>
          <w:p w14:paraId="05954D10" w14:textId="77777777" w:rsidR="001C24FA" w:rsidRPr="00AF7EB9" w:rsidRDefault="001C24FA" w:rsidP="0038028E">
            <w:pPr>
              <w:rPr>
                <w:rFonts w:ascii="Times New Roman" w:hAnsi="Times New Roman" w:cs="Times New Roman"/>
                <w:sz w:val="20"/>
                <w:szCs w:val="20"/>
              </w:rPr>
            </w:pPr>
          </w:p>
        </w:tc>
        <w:tc>
          <w:tcPr>
            <w:tcW w:w="810" w:type="dxa"/>
          </w:tcPr>
          <w:p w14:paraId="5F0E4F89" w14:textId="0313FFE0" w:rsidR="001C24FA" w:rsidRPr="00AF7EB9" w:rsidRDefault="00A041A8" w:rsidP="0038028E">
            <w:pPr>
              <w:rPr>
                <w:rFonts w:ascii="Times New Roman" w:hAnsi="Times New Roman" w:cs="Times New Roman"/>
                <w:sz w:val="20"/>
                <w:szCs w:val="20"/>
              </w:rPr>
            </w:pPr>
            <w:r w:rsidRPr="00AF7EB9">
              <w:rPr>
                <w:rFonts w:ascii="Times New Roman" w:hAnsi="Times New Roman" w:cs="Times New Roman"/>
                <w:sz w:val="20"/>
                <w:szCs w:val="20"/>
              </w:rPr>
              <w:t>Yes</w:t>
            </w:r>
          </w:p>
        </w:tc>
      </w:tr>
      <w:tr w:rsidR="001C24FA" w:rsidRPr="00AF7EB9" w14:paraId="04D9C0D5" w14:textId="430E1FD9" w:rsidTr="00C250B4">
        <w:trPr>
          <w:trHeight w:val="144"/>
        </w:trPr>
        <w:tc>
          <w:tcPr>
            <w:tcW w:w="630" w:type="dxa"/>
          </w:tcPr>
          <w:p w14:paraId="35FA8A79" w14:textId="436D3B4C"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hideMark/>
          </w:tcPr>
          <w:p w14:paraId="2A6509A7" w14:textId="341C1FBE"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1760" w:type="dxa"/>
            <w:hideMark/>
          </w:tcPr>
          <w:p w14:paraId="01300870" w14:textId="45E83D49"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Lu</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109/HealthCom.2013.6720738","ISBN":"9781467358019","abstract":"We present the results of the second phase of a multiphase study into the feasibility of combating growing adolescent obesity rates with a fitness game deployed on mobile devices. The fitness application includes tracking software to measure and count exercises performed and socialization features to compete and collaborate with friends. In the first phase of our study we tested producing positive changes in test subjects' attitudes towards fitness as a precursor to producing sustained fitness interest. This second phase study tests the application on its efficacy for improving physical fitness levels in adolescents. This study included 19 subjects aged 15 to 17 using the fitness application over a six week period. Students were categorized into underweight, healthy, and overweight/obese categories according to the United States' Centres for Disease Control's 2000 published charts on body-mass index (BMI) percentile charts. Test results showed an average decrease in BMI of 0.51 for overweight/obese subjects, while healthy subjects maintained their healthy BMI levels with an average BMI change of 0.02. Only one subject was classified as underweight and had a BMI increase of 0.32.","author":[{"dropping-particle":"","family":"Lu","given":"Fletcher","non-dropping-particle":"","parse-names":false,"suffix":""},{"dropping-particle":"","family":"Turner","given":"Kei","non-dropping-particle":"","parse-names":false,"suffix":""},{"dropping-particle":"","family":"Murphy","given":"Bernadette","non-dropping-particle":"","parse-names":false,"suffix":""}],"container-title":"2013 IEEE 15th International Conference on e-Health Networking, Applications and Services, Healthcom 2013","id":"ITEM-1","issue":"Healthcom","issued":{"date-parts":[["2013"]]},"page":"554-558","title":"Reducing adolescent obesity with a mobile fitness application: Study results of youth age 15 to 17","type":"article-journal"},"uris":["http://www.mendeley.com/documents/?uuid=86116071-a827-4940-93bb-c6a991dcd2b4"]}],"mendeley":{"formattedCitation":"[42]","plainTextFormattedCitation":"[42]","previouslyFormattedCitation":"[27]"},"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42]</w:t>
            </w:r>
            <w:r w:rsidRPr="00AF7EB9">
              <w:rPr>
                <w:rFonts w:ascii="Times New Roman" w:hAnsi="Times New Roman" w:cs="Times New Roman"/>
                <w:sz w:val="20"/>
                <w:szCs w:val="20"/>
              </w:rPr>
              <w:fldChar w:fldCharType="end"/>
            </w:r>
          </w:p>
        </w:tc>
        <w:tc>
          <w:tcPr>
            <w:tcW w:w="688" w:type="dxa"/>
            <w:hideMark/>
          </w:tcPr>
          <w:p w14:paraId="2AC07014"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013</w:t>
            </w:r>
          </w:p>
        </w:tc>
        <w:tc>
          <w:tcPr>
            <w:tcW w:w="1062" w:type="dxa"/>
            <w:hideMark/>
          </w:tcPr>
          <w:p w14:paraId="33987C5E"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Adolescents 15-17</w:t>
            </w:r>
          </w:p>
        </w:tc>
        <w:tc>
          <w:tcPr>
            <w:tcW w:w="1319" w:type="dxa"/>
            <w:hideMark/>
          </w:tcPr>
          <w:p w14:paraId="7BE803F7"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19</w:t>
            </w:r>
          </w:p>
        </w:tc>
        <w:tc>
          <w:tcPr>
            <w:tcW w:w="1571" w:type="dxa"/>
            <w:hideMark/>
          </w:tcPr>
          <w:p w14:paraId="0EED0CD0"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A</w:t>
            </w:r>
          </w:p>
        </w:tc>
        <w:tc>
          <w:tcPr>
            <w:tcW w:w="1357" w:type="dxa"/>
            <w:hideMark/>
          </w:tcPr>
          <w:p w14:paraId="37113CFD"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1 arm trial</w:t>
            </w:r>
          </w:p>
        </w:tc>
        <w:tc>
          <w:tcPr>
            <w:tcW w:w="1029" w:type="dxa"/>
            <w:hideMark/>
          </w:tcPr>
          <w:p w14:paraId="2B5D7CF2"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6 weeks</w:t>
            </w:r>
          </w:p>
        </w:tc>
        <w:tc>
          <w:tcPr>
            <w:tcW w:w="934" w:type="dxa"/>
            <w:hideMark/>
          </w:tcPr>
          <w:p w14:paraId="3C8F0AE2"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Fitness</w:t>
            </w:r>
          </w:p>
        </w:tc>
        <w:tc>
          <w:tcPr>
            <w:tcW w:w="1440" w:type="dxa"/>
            <w:hideMark/>
          </w:tcPr>
          <w:p w14:paraId="56A15811"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Stand-alone: application</w:t>
            </w:r>
          </w:p>
        </w:tc>
        <w:tc>
          <w:tcPr>
            <w:tcW w:w="1260" w:type="dxa"/>
            <w:hideMark/>
          </w:tcPr>
          <w:p w14:paraId="06BC6776" w14:textId="61D38438"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 xml:space="preserve">Fitness </w:t>
            </w:r>
            <w:r w:rsidR="00AF6D72">
              <w:rPr>
                <w:rFonts w:ascii="Times New Roman" w:hAnsi="Times New Roman" w:cs="Times New Roman"/>
                <w:sz w:val="20"/>
                <w:szCs w:val="20"/>
              </w:rPr>
              <w:t xml:space="preserve">level </w:t>
            </w:r>
            <w:r w:rsidRPr="00AF7EB9">
              <w:rPr>
                <w:rFonts w:ascii="Times New Roman" w:hAnsi="Times New Roman" w:cs="Times New Roman"/>
                <w:sz w:val="20"/>
                <w:szCs w:val="20"/>
              </w:rPr>
              <w:t>(BMI)</w:t>
            </w:r>
          </w:p>
        </w:tc>
        <w:tc>
          <w:tcPr>
            <w:tcW w:w="810" w:type="dxa"/>
          </w:tcPr>
          <w:p w14:paraId="3A17CCAE" w14:textId="77777777" w:rsidR="001C24FA" w:rsidRPr="00AF7EB9" w:rsidRDefault="001C24FA" w:rsidP="0038028E">
            <w:pPr>
              <w:rPr>
                <w:rFonts w:ascii="Times New Roman" w:hAnsi="Times New Roman" w:cs="Times New Roman"/>
                <w:sz w:val="20"/>
                <w:szCs w:val="20"/>
              </w:rPr>
            </w:pPr>
          </w:p>
        </w:tc>
        <w:tc>
          <w:tcPr>
            <w:tcW w:w="810" w:type="dxa"/>
          </w:tcPr>
          <w:p w14:paraId="0FE8A2F3" w14:textId="77777777" w:rsidR="001C24FA" w:rsidRPr="00AF7EB9" w:rsidRDefault="001C24FA" w:rsidP="0038028E">
            <w:pPr>
              <w:rPr>
                <w:rFonts w:ascii="Times New Roman" w:hAnsi="Times New Roman" w:cs="Times New Roman"/>
                <w:sz w:val="20"/>
                <w:szCs w:val="20"/>
              </w:rPr>
            </w:pPr>
          </w:p>
        </w:tc>
      </w:tr>
      <w:tr w:rsidR="001C24FA" w:rsidRPr="00AF7EB9" w14:paraId="10835E35" w14:textId="6ABFF2F5" w:rsidTr="00C250B4">
        <w:trPr>
          <w:trHeight w:val="144"/>
        </w:trPr>
        <w:tc>
          <w:tcPr>
            <w:tcW w:w="630" w:type="dxa"/>
          </w:tcPr>
          <w:p w14:paraId="5F4C8103" w14:textId="0CCCE8B6"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tcPr>
          <w:p w14:paraId="30C7703D" w14:textId="679F249D"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1760" w:type="dxa"/>
          </w:tcPr>
          <w:p w14:paraId="6E29AB39" w14:textId="1DC679D8"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Van Dantzig</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007/s00779-012-0588-0","ISBN":"1617-4909","ISSN":"16174909","PMID":"89894772","abstract":"Prolonged sitting is a potential health risk, not only for people with an inactive lifestyle but also for those who meet the daily physical activity recommendations. Mobile applications that trigger people to take regular breaks from sitting seem promising. In this paper, we present the results of our quest to create effective persuasive mobile applications aimed at reducing sedentary behavior. First, we developed SitCoach, a mobile application to nudge office workers from their seats. SitCoach monitors physical activity and sedentary behavior and provides timely persuasive messages suggesting active breaks. A user test showed that users had little awareness of the risks of prolonged sitting and considered their ability to take active breaks to be highly dependent on external factors. The results from this study formed the basis for a second experiment, which was more extensive in duration and number of participants. In this 6-week experiment, office workers received timely persuasive messages on their smart phones, advising them to take an active break whenever they were sitting behind their computer for too long. Compared to a Control group who did not receive these messages, a significant decrease in computer activity was achieved. The studies show the potential and limitations of using a smart phone as a platform for reducing sedentary behavior. We conclude with recommendations to create effective mobile applications that motivate people to take regular breaks from sitting. © 2012 Springer-Verlag London Limited.","author":[{"dropping-particle":"","family":"Dantzig","given":"Saskia","non-dropping-particle":"Van","parse-names":false,"suffix":""},{"dropping-particle":"","family":"Geleijnse","given":"Gijs","non-dropping-particle":"","parse-names":false,"suffix":""},{"dropping-particle":"","family":"Halteren","given":"Aart Tijmen","non-dropping-particle":"Van","parse-names":false,"suffix":""}],"container-title":"Personal and Ubiquitous Computing","id":"ITEM-1","issue":"6","issued":{"date-parts":[["2013"]]},"page":"1237-1246","title":"Toward a persuasive mobile application to reduce sedentary behavior","type":"article-journal","volume":"17"},"uris":["http://www.mendeley.com/documents/?uuid=993f610f-46b3-4e9a-b190-12163db4e956"]}],"mendeley":{"formattedCitation":"[43]","plainTextFormattedCitation":"[43]","previouslyFormattedCitation":"[28]"},"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43]</w:t>
            </w:r>
            <w:r w:rsidRPr="00AF7EB9">
              <w:rPr>
                <w:rFonts w:ascii="Times New Roman" w:hAnsi="Times New Roman" w:cs="Times New Roman"/>
                <w:sz w:val="20"/>
                <w:szCs w:val="20"/>
              </w:rPr>
              <w:fldChar w:fldCharType="end"/>
            </w:r>
            <w:r w:rsidRPr="00AF7EB9">
              <w:rPr>
                <w:rFonts w:ascii="Times New Roman" w:hAnsi="Times New Roman" w:cs="Times New Roman"/>
                <w:sz w:val="20"/>
                <w:szCs w:val="20"/>
              </w:rPr>
              <w:t xml:space="preserve"> </w:t>
            </w:r>
          </w:p>
        </w:tc>
        <w:tc>
          <w:tcPr>
            <w:tcW w:w="688" w:type="dxa"/>
          </w:tcPr>
          <w:p w14:paraId="4F9AAC75"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013</w:t>
            </w:r>
          </w:p>
        </w:tc>
        <w:tc>
          <w:tcPr>
            <w:tcW w:w="1062" w:type="dxa"/>
          </w:tcPr>
          <w:p w14:paraId="7BD6DCFE"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Adults 30-63</w:t>
            </w:r>
          </w:p>
        </w:tc>
        <w:tc>
          <w:tcPr>
            <w:tcW w:w="1319" w:type="dxa"/>
          </w:tcPr>
          <w:p w14:paraId="7CE8E9F7"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86 (experiment n=40; control n=46)</w:t>
            </w:r>
          </w:p>
        </w:tc>
        <w:tc>
          <w:tcPr>
            <w:tcW w:w="1571" w:type="dxa"/>
          </w:tcPr>
          <w:p w14:paraId="0E64A5F0"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A</w:t>
            </w:r>
          </w:p>
        </w:tc>
        <w:tc>
          <w:tcPr>
            <w:tcW w:w="1357" w:type="dxa"/>
          </w:tcPr>
          <w:p w14:paraId="463EAFBE" w14:textId="6D310ED6"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 arm trial</w:t>
            </w:r>
          </w:p>
        </w:tc>
        <w:tc>
          <w:tcPr>
            <w:tcW w:w="1029" w:type="dxa"/>
          </w:tcPr>
          <w:p w14:paraId="6DE8F7C5"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6 weeks</w:t>
            </w:r>
          </w:p>
        </w:tc>
        <w:tc>
          <w:tcPr>
            <w:tcW w:w="934" w:type="dxa"/>
          </w:tcPr>
          <w:p w14:paraId="1D76220D"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SB</w:t>
            </w:r>
          </w:p>
        </w:tc>
        <w:tc>
          <w:tcPr>
            <w:tcW w:w="1440" w:type="dxa"/>
          </w:tcPr>
          <w:p w14:paraId="58050C56"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Stand-alone: application</w:t>
            </w:r>
          </w:p>
        </w:tc>
        <w:tc>
          <w:tcPr>
            <w:tcW w:w="1260" w:type="dxa"/>
          </w:tcPr>
          <w:p w14:paraId="54B7213F"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 xml:space="preserve">SB (minutes) </w:t>
            </w:r>
          </w:p>
        </w:tc>
        <w:tc>
          <w:tcPr>
            <w:tcW w:w="810" w:type="dxa"/>
          </w:tcPr>
          <w:p w14:paraId="1FE01E17" w14:textId="77777777" w:rsidR="001C24FA" w:rsidRPr="00AF7EB9" w:rsidRDefault="001C24FA" w:rsidP="0038028E">
            <w:pPr>
              <w:rPr>
                <w:rFonts w:ascii="Times New Roman" w:hAnsi="Times New Roman" w:cs="Times New Roman"/>
                <w:sz w:val="20"/>
                <w:szCs w:val="20"/>
              </w:rPr>
            </w:pPr>
          </w:p>
        </w:tc>
        <w:tc>
          <w:tcPr>
            <w:tcW w:w="810" w:type="dxa"/>
          </w:tcPr>
          <w:p w14:paraId="60D8810F" w14:textId="77777777" w:rsidR="001C24FA" w:rsidRPr="00AF7EB9" w:rsidRDefault="001C24FA" w:rsidP="0038028E">
            <w:pPr>
              <w:rPr>
                <w:rFonts w:ascii="Times New Roman" w:hAnsi="Times New Roman" w:cs="Times New Roman"/>
                <w:sz w:val="20"/>
                <w:szCs w:val="20"/>
              </w:rPr>
            </w:pPr>
          </w:p>
        </w:tc>
      </w:tr>
      <w:tr w:rsidR="001C24FA" w:rsidRPr="00AF7EB9" w14:paraId="40CBEAD3" w14:textId="6CDC1767" w:rsidTr="00C250B4">
        <w:trPr>
          <w:trHeight w:val="144"/>
        </w:trPr>
        <w:tc>
          <w:tcPr>
            <w:tcW w:w="630" w:type="dxa"/>
          </w:tcPr>
          <w:p w14:paraId="76D4B309" w14:textId="78FBABCB"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hideMark/>
          </w:tcPr>
          <w:p w14:paraId="1AC1D572" w14:textId="14FE3219"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Yes/No</w:t>
            </w:r>
          </w:p>
        </w:tc>
        <w:tc>
          <w:tcPr>
            <w:tcW w:w="1760" w:type="dxa"/>
            <w:hideMark/>
          </w:tcPr>
          <w:p w14:paraId="1926471D" w14:textId="4972F44E"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Glynn</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186/1745-6215-14-157","ISSN":"1745-6215","PMID":"23714362","abstract":"BACKGROUND Sedentary lifestyles are now becoming a major concern for governments of developed and developing countries with physical inactivity related to increased all-cause mortality, lower quality of life, and increased risk of obesity, diabetes, hypertension and many other chronic diseases. The powerful onboard computing capacity of smartphones, along with the unique relationship individuals have with their mobile phones, suggests that mobile devices have the potential to influence behavior. However, no previous trials have been conducted using smartphone technology to promote physical activity. This project has the potential to provide robust evidence in this area of innovation. The aim of this study is to evaluate the effectiveness of a smartphone application as an intervention to promote physical activity in primary care. METHODS/DESIGN A two-group, parallel randomized controlled trial (RCT) with a main outcome measure of mean difference in daily step count between baseline and follow up over eight weeks. A minimum of 80 active android smartphone users over 16 years of age who are able to undertake moderate physical activity are randomly assigned to the intervention group (n = 40) or to a control group (n = 40) for an eight week period. After randomization, all participants will complete a baseline period of one week during which a baseline mean daily step count will be established. The intervention group will be instructed in the usability features of the smartphone application, will be encouraged to try to achieve 10,000 steps per day as an exercise goal and will be given an exercise promotion leaflet. The control group will be encouraged to try to walk an additional 30 minutes per day along with their normal activity (the equivalent of 10,000 steps) as an exercise goal and will be given an exercise promotion leaflet. The primary outcome is mean difference in daily step count between baseline and follow-up. Secondary outcomes are systolic and diastolic blood pressure, resting heart rate, mental health score using HADS and quality of life score using Euroqol. Randomization and allocation to the intervention and groups will be carried out by an independent researcher, ensuring the allocation sequence is concealed from the study researchers until the interventions are assigned. The primary analysis is based on mean daily step count, comparing the mean difference in daily step count between the baseline and the trial periods in the intervention and…","author":[{"dropping-particle":"","family":"Glynn","given":"Liam G","non-dropping-particle":"","parse-names":false,"suffix":""},{"dropping-particle":"","family":"Hayes","given":"Patrick S","non-dropping-particle":"","parse-names":false,"suffix":""},{"dropping-particle":"","family":"Casey","given":"Monica","non-dropping-particle":"","parse-names":false,"suffix":""},{"dropping-particle":"","family":"Glynn","given":"Fergus","non-dropping-particle":"","parse-names":false,"suffix":""},{"dropping-particle":"","family":"Alvarez-Iglesias","given":"Alberto","non-dropping-particle":"","parse-names":false,"suffix":""},{"dropping-particle":"","family":"Newell","given":"John","non-dropping-particle":"","parse-names":false,"suffix":""},{"dropping-particle":"","family":"ÓLaighin","given":"Gearóid","non-dropping-particle":"","parse-names":false,"suffix":""},{"dropping-particle":"","family":"Heaney","given":"David","non-dropping-particle":"","parse-names":false,"suffix":""},{"dropping-particle":"","family":"Murphy","given":"Andrew W","non-dropping-particle":"","parse-names":false,"suffix":""}],"container-title":"Trials","id":"ITEM-1","issue":"1","issued":{"date-parts":[["2013"]]},"page":"157","title":"SMART MOVE - a smartphone-based intervention to promote physical activity in primary care: study protocol for a randomized controlledGlynn, L. G., Hayes, P. S., Casey, M., Glynn, F., Alvarez-Iglesias, A., Newell, J., … Murphy, A. W. (2013). SMART MOVE - a","type":"article-journal","volume":"14"},"uris":["http://www.mendeley.com/documents/?uuid=97a1a860-4fa4-4163-8be2-f08fa97ce2ba"]},{"id":"ITEM-2","itemData":{"DOI":"10.3399/bjgp14X680461","ISBN":"0960-1643","ISSN":"09601643","PMID":"24982490","abstract":"BACKGROUND: Physical inactivity is a major, potentially modifiable, risk factor for cardiovascular disease, cancer, and other chronic diseases. Effective, simple, and generalisable interventions that will increase physical activity in populations are needed. AIM: To evaluate the effectiveness of a smartphone application (app) to increase physical activity in primary care. DESIGN AND SETTING: An 8-week, open-label, randomised controlled trial in rural, primary care in the west of Ireland. METHOD: Android smartphone users &gt;16 years of age were recruited. All participants were provided with similar physical activity goals and information on the benefits of exercise. The intervention group was provided with a smartphone app and detailed instructions on how to use it to achieve these goals. The primary outcome was change in physical activity, as measured by a daily step count between baseline and follow-up. RESULTS: A total of 139 patients were referred by their primary care health professional or self-referred. In total, 37 (27%) were screened out and 12 (9%) declined to participate, leaving 90 (65%) patients who were randomised. Of these, 78 provided baseline data (intervention = 37; control = 41) and 77 provided outcome data (intervention = 37; control = 40). The mean daily step count at baseline for intervention and control groups was 4365 and 5138 steps per day respectively. After adjusting, there was evidence of a significant treatment effect (P = 0.009); the difference in mean improvement in daily step count from week 1 to week 8 inclusive was 1029 (95% confidence interval 214 to 1843) steps per day, favouring the intervention. Improvements in physical activity in the intervention group were sustained until the end of the trial. CONCLUSION: A simple smartphone app significantly increased physical activity over 8 weeks in a primary care population.","author":[{"dropping-particle":"","family":"Glynn","given":"Liam G.","non-dropping-particle":"","parse-names":false,"suffix":""},{"dropping-particle":"","family":"Hayes","given":"Patrick S.","non-dropping-particle":"","parse-names":false,"suffix":""},{"dropping-particle":"","family":"Casey","given":"Monica","non-dropping-particle":"","parse-names":false,"suffix":""},{"dropping-particle":"","family":"Glynn","given":"Fergus","non-dropping-particle":"","parse-names":false,"suffix":""},{"dropping-particle":"","family":"Alvarez-Iglesias","given":"Alberto","non-dropping-particle":"","parse-names":false,"suffix":""},{"dropping-particle":"","family":"Newell","given":"John","non-dropping-particle":"","parse-names":false,"suffix":""},{"dropping-particle":"","family":"Ólaighin","given":"Gearóid","non-dropping-particle":"","parse-names":false,"suffix":""},{"dropping-particle":"","family":"Heaney","given":"David","non-dropping-particle":"","parse-names":false,"suffix":""},{"dropping-particle":"","family":"O'Donnell","given":"Martin","non-dropping-particle":"","parse-names":false,"suffix":""},{"dropping-particle":"","family":"Murphy","given":"Andrew W.","non-dropping-particle":"","parse-names":false,"suffix":""}],"container-title":"British Journal of General Practice","id":"ITEM-2","issue":"624","issued":{"date-parts":[["2014"]]},"page":"384-391","title":"Effectiveness of a smartphone application to promote physical activity in primary care: The SMART MOVE randomised controlled trial","type":"article-journal","volume":"64"},"uris":["http://www.mendeley.com/documents/?uuid=b187bc09-e48c-4f66-be5a-1e7910438b2c"]}],"mendeley":{"formattedCitation":"[44,45]","plainTextFormattedCitation":"[44,45]","previouslyFormattedCitation":"[29,30]"},"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44,45]</w:t>
            </w:r>
            <w:r w:rsidRPr="00AF7EB9">
              <w:rPr>
                <w:rFonts w:ascii="Times New Roman" w:hAnsi="Times New Roman" w:cs="Times New Roman"/>
                <w:sz w:val="20"/>
                <w:szCs w:val="20"/>
              </w:rPr>
              <w:fldChar w:fldCharType="end"/>
            </w:r>
          </w:p>
        </w:tc>
        <w:tc>
          <w:tcPr>
            <w:tcW w:w="688" w:type="dxa"/>
            <w:hideMark/>
          </w:tcPr>
          <w:p w14:paraId="6C82EF0F"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013/ 2014</w:t>
            </w:r>
          </w:p>
        </w:tc>
        <w:tc>
          <w:tcPr>
            <w:tcW w:w="1062" w:type="dxa"/>
            <w:hideMark/>
          </w:tcPr>
          <w:p w14:paraId="761A163F"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Adults 16+</w:t>
            </w:r>
          </w:p>
        </w:tc>
        <w:tc>
          <w:tcPr>
            <w:tcW w:w="1319" w:type="dxa"/>
            <w:hideMark/>
          </w:tcPr>
          <w:p w14:paraId="61D45C35"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78 (experiment n=37; control n=41)</w:t>
            </w:r>
          </w:p>
        </w:tc>
        <w:tc>
          <w:tcPr>
            <w:tcW w:w="1571" w:type="dxa"/>
            <w:hideMark/>
          </w:tcPr>
          <w:p w14:paraId="2AE237B2"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Commercial app: Accupedo-Pro Pedometer app</w:t>
            </w:r>
          </w:p>
        </w:tc>
        <w:tc>
          <w:tcPr>
            <w:tcW w:w="1357" w:type="dxa"/>
            <w:hideMark/>
          </w:tcPr>
          <w:p w14:paraId="437F645B"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 arm parallel RCT</w:t>
            </w:r>
          </w:p>
        </w:tc>
        <w:tc>
          <w:tcPr>
            <w:tcW w:w="1029" w:type="dxa"/>
            <w:hideMark/>
          </w:tcPr>
          <w:p w14:paraId="0939D5D9"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8 weeks</w:t>
            </w:r>
          </w:p>
        </w:tc>
        <w:tc>
          <w:tcPr>
            <w:tcW w:w="934" w:type="dxa"/>
            <w:hideMark/>
          </w:tcPr>
          <w:p w14:paraId="0ACD90B2"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PA</w:t>
            </w:r>
          </w:p>
        </w:tc>
        <w:tc>
          <w:tcPr>
            <w:tcW w:w="1440" w:type="dxa"/>
            <w:hideMark/>
          </w:tcPr>
          <w:p w14:paraId="0B34AC3F"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Stand-alone: application</w:t>
            </w:r>
          </w:p>
        </w:tc>
        <w:tc>
          <w:tcPr>
            <w:tcW w:w="1260" w:type="dxa"/>
            <w:hideMark/>
          </w:tcPr>
          <w:p w14:paraId="7EC0AD79"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PA (daily step count)</w:t>
            </w:r>
          </w:p>
        </w:tc>
        <w:tc>
          <w:tcPr>
            <w:tcW w:w="810" w:type="dxa"/>
          </w:tcPr>
          <w:p w14:paraId="35A8706A" w14:textId="550EA640"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CONSORT</w:t>
            </w:r>
          </w:p>
        </w:tc>
        <w:tc>
          <w:tcPr>
            <w:tcW w:w="810" w:type="dxa"/>
          </w:tcPr>
          <w:p w14:paraId="527ACD64" w14:textId="77777777" w:rsidR="001C24FA" w:rsidRPr="00AF7EB9" w:rsidRDefault="001C24FA" w:rsidP="0038028E">
            <w:pPr>
              <w:rPr>
                <w:rFonts w:ascii="Times New Roman" w:hAnsi="Times New Roman" w:cs="Times New Roman"/>
                <w:sz w:val="20"/>
                <w:szCs w:val="20"/>
              </w:rPr>
            </w:pPr>
          </w:p>
        </w:tc>
      </w:tr>
      <w:tr w:rsidR="001C24FA" w:rsidRPr="00AF7EB9" w14:paraId="32D5A2A8" w14:textId="4C2662A6" w:rsidTr="00C250B4">
        <w:trPr>
          <w:trHeight w:val="144"/>
        </w:trPr>
        <w:tc>
          <w:tcPr>
            <w:tcW w:w="630" w:type="dxa"/>
          </w:tcPr>
          <w:p w14:paraId="6E8E237F" w14:textId="1D6376D3"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hideMark/>
          </w:tcPr>
          <w:p w14:paraId="69FC81D5" w14:textId="58E544D2"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1760" w:type="dxa"/>
            <w:hideMark/>
          </w:tcPr>
          <w:p w14:paraId="170DB8C6" w14:textId="1640DFBE"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Bond</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371/journal.pone.0100821","ISBN":"1932-6203","ISSN":"19326203","PMID":"24964010","abstract":"PURPOSE: Excessive sedentary time (SED) has been linked to obesity and other adverse health outcomes. However, few sedentary-reducing interventions exist and none have utilized smartphones to automate behavioral strategies to decrease SED. We tested a smartphone-based intervention to monitor and decrease SED in overweight/obese individuals, and compared 3 approaches to prompting physical activity (PA) breaks and delivering feedback on SED. DESIGN AND METHODS: Participants [N = 30; Age = 47.5(13.5) years; 83% female; Body Mass Index (BMI) = 36.2(7.5) kg/m2] wore the SenseWear Mini Armband (SWA) to objectively measure SED for 7 days at baseline. Participants were then presented with 3 smartphone-based PA break conditions in counterbalanced order: (1) 3-min break after 30 SED min; (2) 6-min break after 60 SED min; and (3) 12-min break after 120 SED min. Participants followed each condition for 7 days and wore the SWA throughout. RESULTS: All PA break conditions yielded significant decreases in SED and increases in light (LPA) and moderate-to-vigorous PA (MVPA) (p&lt;0.005). Average % SED at baseline (72.2%) decreased by 5.9%, 5.6%, and 3.3% [i.e. by mean (95% CI) -47.2(-66.3, -28.2), -44.5(-65.2, -23.8), and -26.2(-40.7, -11.6) min/d] in the 3-, 6-, and 12-min conditions, respectively. Conversely, % LPA increased from 22.8% to 26.7%, 26.7%, and 24.7% [i.e. by 31.0(15.8, 46.2), 31.0(13.6, 48.4), and 15.3(3.9, 26.8) min/d], and % MVPA increased from 5.0% to 7.0%, 6.7%, and 6.3% (i.e. by 16.2(8.5, 24.0), 13.5(6.3, 20.6), and 10.8(4.2, 17.5) min/d] in the 3-, 6-, and 12-min conditions, respectively. Planned pairwise comparisons revealed the 3-min condition was superior to the 12-min condition in decreasing SED and increasing LPA (p&lt;0.05). CONCLUSION: The smartphone-based intervention significantly reduced SED. Prompting frequent short activity breaks may be the most effective way to decrease SED and increase PA in overweight/obese individuals. Future investigations should determine whether these SED reductions can be maintained long-term. TRIAL REGISTRATION: ClinicalTrials.gov NCT01688804.","author":[{"dropping-particle":"","family":"Bond","given":"Dale S.","non-dropping-particle":"","parse-names":false,"suffix":""},{"dropping-particle":"","family":"Thomas","given":"J. Graham","non-dropping-particle":"","parse-names":false,"suffix":""},{"dropping-particle":"","family":"Raynor","given":"Hollie A.","non-dropping-particle":"","parse-names":false,"suffix":""},{"dropping-particle":"","family":"Moon","given":"Jon","non-dropping-particle":"","parse-names":false,"suffix":""},{"dropping-particle":"","family":"Sieling","given":"Jared","non-dropping-particle":"","parse-names":false,"suffix":""},{"dropping-particle":"","family":"Trautvetter","given":"Jennifer","non-dropping-particle":"","parse-names":false,"suffix":""},{"dropping-particle":"","family":"Leblond","given":"Tiffany","non-dropping-particle":"","parse-names":false,"suffix":""},{"dropping-particle":"","family":"Wing","given":"Rena R.","non-dropping-particle":"","parse-names":false,"suffix":""}],"container-title":"PLoS ONE","id":"ITEM-1","issue":"6","issued":{"date-parts":[["2014"]]},"title":"B-MOBILE - A smartphone-based intervention to reduce sedentary time in overweight/obese individuals: A within-subjects experimental trial","type":"article-journal","volume":"9"},"uris":["http://www.mendeley.com/documents/?uuid=17216185-1b7b-449b-b5e4-5c62264d2327"]}],"mendeley":{"formattedCitation":"[46]","plainTextFormattedCitation":"[46]","previouslyFormattedCitation":"[31]"},"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46]</w:t>
            </w:r>
            <w:r w:rsidRPr="00AF7EB9">
              <w:rPr>
                <w:rFonts w:ascii="Times New Roman" w:hAnsi="Times New Roman" w:cs="Times New Roman"/>
                <w:sz w:val="20"/>
                <w:szCs w:val="20"/>
              </w:rPr>
              <w:fldChar w:fldCharType="end"/>
            </w:r>
          </w:p>
        </w:tc>
        <w:tc>
          <w:tcPr>
            <w:tcW w:w="688" w:type="dxa"/>
            <w:hideMark/>
          </w:tcPr>
          <w:p w14:paraId="04764918"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014</w:t>
            </w:r>
          </w:p>
        </w:tc>
        <w:tc>
          <w:tcPr>
            <w:tcW w:w="1062" w:type="dxa"/>
            <w:hideMark/>
          </w:tcPr>
          <w:p w14:paraId="48DEC3EF"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Adults 21-70</w:t>
            </w:r>
          </w:p>
        </w:tc>
        <w:tc>
          <w:tcPr>
            <w:tcW w:w="1319" w:type="dxa"/>
            <w:hideMark/>
          </w:tcPr>
          <w:p w14:paraId="250F73BB"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30</w:t>
            </w:r>
          </w:p>
        </w:tc>
        <w:tc>
          <w:tcPr>
            <w:tcW w:w="1571" w:type="dxa"/>
            <w:hideMark/>
          </w:tcPr>
          <w:p w14:paraId="5CD7807C"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A</w:t>
            </w:r>
          </w:p>
        </w:tc>
        <w:tc>
          <w:tcPr>
            <w:tcW w:w="1357" w:type="dxa"/>
            <w:hideMark/>
          </w:tcPr>
          <w:p w14:paraId="5268EDB0"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1 arm within-subjects experimental trial</w:t>
            </w:r>
          </w:p>
        </w:tc>
        <w:tc>
          <w:tcPr>
            <w:tcW w:w="1029" w:type="dxa"/>
            <w:hideMark/>
          </w:tcPr>
          <w:p w14:paraId="1E734E35"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4 weeks</w:t>
            </w:r>
          </w:p>
        </w:tc>
        <w:tc>
          <w:tcPr>
            <w:tcW w:w="934" w:type="dxa"/>
            <w:hideMark/>
          </w:tcPr>
          <w:p w14:paraId="488C15DA"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SB, PA</w:t>
            </w:r>
          </w:p>
        </w:tc>
        <w:tc>
          <w:tcPr>
            <w:tcW w:w="1440" w:type="dxa"/>
            <w:hideMark/>
          </w:tcPr>
          <w:p w14:paraId="412F3ACA"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Multi-component: application and SenseWear Mini Armband activity monitor</w:t>
            </w:r>
          </w:p>
        </w:tc>
        <w:tc>
          <w:tcPr>
            <w:tcW w:w="1260" w:type="dxa"/>
            <w:hideMark/>
          </w:tcPr>
          <w:p w14:paraId="4BEF351E"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SB (minutes) PA (minutes in MVPA)</w:t>
            </w:r>
          </w:p>
        </w:tc>
        <w:tc>
          <w:tcPr>
            <w:tcW w:w="810" w:type="dxa"/>
          </w:tcPr>
          <w:p w14:paraId="407A1102" w14:textId="77777777" w:rsidR="001C24FA" w:rsidRPr="00AF7EB9" w:rsidRDefault="001C24FA" w:rsidP="0038028E">
            <w:pPr>
              <w:rPr>
                <w:rFonts w:ascii="Times New Roman" w:hAnsi="Times New Roman" w:cs="Times New Roman"/>
                <w:sz w:val="20"/>
                <w:szCs w:val="20"/>
              </w:rPr>
            </w:pPr>
          </w:p>
        </w:tc>
        <w:tc>
          <w:tcPr>
            <w:tcW w:w="810" w:type="dxa"/>
          </w:tcPr>
          <w:p w14:paraId="77A354AA" w14:textId="77777777" w:rsidR="001C24FA" w:rsidRPr="00AF7EB9" w:rsidRDefault="001C24FA" w:rsidP="0038028E">
            <w:pPr>
              <w:rPr>
                <w:rFonts w:ascii="Times New Roman" w:hAnsi="Times New Roman" w:cs="Times New Roman"/>
                <w:sz w:val="20"/>
                <w:szCs w:val="20"/>
              </w:rPr>
            </w:pPr>
          </w:p>
        </w:tc>
      </w:tr>
      <w:tr w:rsidR="001C24FA" w:rsidRPr="00AF7EB9" w14:paraId="1E1F4EA8" w14:textId="4FF40035" w:rsidTr="00C250B4">
        <w:trPr>
          <w:trHeight w:val="144"/>
        </w:trPr>
        <w:tc>
          <w:tcPr>
            <w:tcW w:w="630" w:type="dxa"/>
          </w:tcPr>
          <w:p w14:paraId="114EDF14" w14:textId="4241AA1B"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hideMark/>
          </w:tcPr>
          <w:p w14:paraId="239654FA" w14:textId="5DF4BEF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1760" w:type="dxa"/>
            <w:hideMark/>
          </w:tcPr>
          <w:p w14:paraId="5946CDD7" w14:textId="5A02B102"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Duncan</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2196/jmir.3107","ISBN":"1438-8871","ISSN":"14388871","PMID":"24927299","abstract":"BACKGROUND The high number of adult males engaging in low levels of physical activity and poor dietary practices, and the health risks posed by these behaviors, necessitate broad-reaching intervention strategies. Information technology (IT)-based (Web and mobile phone) interventions can be accessed by large numbers of people, yet there are few reported IT-based interventions targeting males' physical activity and dietary practices. OBJECTIVE This study examines the effectiveness of a 9-month IT-based intervention (ManUp) to improve the physical activity, dietary behaviors, and health literacy in middle-aged males compared to a print-based intervention. METHODS Participants, recruited offline (eg, newspaper ads), were randomized into either an IT-based or print-based intervention arm on a 2:1 basis in favor of the fully automated IT-based arm. Participants were adult males aged 35-54 years living in 2 regional cities in Queensland, Australia, who could access the Internet, owned a mobile phone, and were able to increase their activity level. The intervention, ManUp, was based on social cognitive and self-regulation theories and specifically designed to target males. Educational materials were provided and self-monitoring of physical activity and nutrition behaviors was promoted. Intervention content was the same in both intervention arms; only the delivery mode differed. Content could be accessed throughout the 9-month study period. Participants' physical activity, dietary behaviors, and health literacy were measured using online surveys at baseline, 3 months, and 9 months. RESULTS A total of 301 participants completed baseline assessments, 205 in the IT-based arm and 96 in the print-based arm. A total of 124 participants completed all 3 assessments. There were no significant between-group differences in physical activity and dietary behaviors (P≥.05). Participants reported an increased number of minutes and sessions of physical activity at 3 months (exp(β)=1.45, 95% CI 1.09-1.95; exp(β)=1.61, 95% CI 1.17-2.22) and 9 months (exp(β)=1.55, 95% CI 1.14-2.10; exp(β)=1.51, 95% CI 1.15-2.00). Overall dietary behaviors improved at 3 months (exp(β)=1.07, 95% CI 1.03-1.11) and 9 months (exp(β)=1.10, 95% CI 1.05-1.13). The proportion of participants in both groups eating higher-fiber bread and low-fat milk increased at 3 months (exp(β)=2.25, 95% CI 1.29-3.92; exp(β)=1.65, 95% CI 1.07-2.55). Participants in the IT-based arm were less likely to report that 30 minute…","author":[{"dropping-particle":"","family":"Duncan","given":"Mitch","non-dropping-particle":"","parse-names":false,"suffix":""},{"dropping-particle":"","family":"Vandelanotte","given":"Corneel","non-dropping-particle":"","parse-names":false,"suffix":""},{"dropping-particle":"","family":"Kolt","given":"Gregory S.","non-dropping-particle":"","parse-names":false,"suffix":""},{"dropping-particle":"","family":"Rosenkranz","given":"Richard R.","non-dropping-particle":"","parse-names":false,"suffix":""},{"dropping-particle":"","family":"Caperchione","given":"Cristina M.","non-dropping-particle":"","parse-names":false,"suffix":""},{"dropping-particle":"","family":"George","given":"Emma S.","non-dropping-particle":"","parse-names":false,"suffix":""},{"dropping-particle":"","family":"Ding","given":"Hang","non-dropping-particle":"","parse-names":false,"suffix":""},{"dropping-particle":"","family":"Hooker","given":"Cindy","non-dropping-particle":"","parse-names":false,"suffix":""},{"dropping-particle":"","family":"Karunanithi","given":"Mohan","non-dropping-particle":"","parse-names":false,"suffix":""},{"dropping-particle":"","family":"Maeder","given":"Anthony J.","non-dropping-particle":"","parse-names":false,"suffix":""},{"dropping-particle":"","family":"Noakes","given":"Manny","non-dropping-particle":"","parse-names":false,"suffix":""},{"dropping-particle":"","family":"Tague","given":"Rhys","non-dropping-particle":"","parse-names":false,"suffix":""},{"dropping-particle":"","family":"Taylor","given":"Pennie","non-dropping-particle":"","parse-names":false,"suffix":""},{"dropping-particle":"","family":"Viljoen","given":"Pierre","non-dropping-particle":"","parse-names":false,"suffix":""},{"dropping-particle":"","family":"Mummery","given":"W. Kerry","non-dropping-particle":"","parse-names":false,"suffix":""}],"container-title":"Journal of Medical Internet Research","id":"ITEM-1","issue":"6","issued":{"date-parts":[["2014"]]},"title":"Effectiveness of a web- and mobile phone-based intervention to promote physical activity and healthy eating in middle-Aged males: Randomized controlled trial of the manup study","type":"article-journal","volume":"16"},"uris":["http://www.mendeley.com/documents/?uuid=e22c2a10-8025-40cb-924f-7f361e2662d5"]}],"mendeley":{"formattedCitation":"[47]","plainTextFormattedCitation":"[47]","previouslyFormattedCitation":"[32]"},"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47]</w:t>
            </w:r>
            <w:r w:rsidRPr="00AF7EB9">
              <w:rPr>
                <w:rFonts w:ascii="Times New Roman" w:hAnsi="Times New Roman" w:cs="Times New Roman"/>
                <w:sz w:val="20"/>
                <w:szCs w:val="20"/>
              </w:rPr>
              <w:fldChar w:fldCharType="end"/>
            </w:r>
          </w:p>
        </w:tc>
        <w:tc>
          <w:tcPr>
            <w:tcW w:w="688" w:type="dxa"/>
            <w:hideMark/>
          </w:tcPr>
          <w:p w14:paraId="0C5394D7"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014</w:t>
            </w:r>
          </w:p>
        </w:tc>
        <w:tc>
          <w:tcPr>
            <w:tcW w:w="1062" w:type="dxa"/>
            <w:hideMark/>
          </w:tcPr>
          <w:p w14:paraId="7D81A683"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Adults 35-54</w:t>
            </w:r>
          </w:p>
        </w:tc>
        <w:tc>
          <w:tcPr>
            <w:tcW w:w="1319" w:type="dxa"/>
            <w:hideMark/>
          </w:tcPr>
          <w:p w14:paraId="71DDE872"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301 (experiment n=205; control n=96)</w:t>
            </w:r>
          </w:p>
        </w:tc>
        <w:tc>
          <w:tcPr>
            <w:tcW w:w="1571" w:type="dxa"/>
            <w:hideMark/>
          </w:tcPr>
          <w:p w14:paraId="692B5D2A"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Social Cognitive Theory, Self-Regulatory Theory</w:t>
            </w:r>
          </w:p>
        </w:tc>
        <w:tc>
          <w:tcPr>
            <w:tcW w:w="1357" w:type="dxa"/>
            <w:hideMark/>
          </w:tcPr>
          <w:p w14:paraId="3FA208EC"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 arm RCT</w:t>
            </w:r>
          </w:p>
        </w:tc>
        <w:tc>
          <w:tcPr>
            <w:tcW w:w="1029" w:type="dxa"/>
            <w:hideMark/>
          </w:tcPr>
          <w:p w14:paraId="463D1875"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32 weeks</w:t>
            </w:r>
          </w:p>
        </w:tc>
        <w:tc>
          <w:tcPr>
            <w:tcW w:w="934" w:type="dxa"/>
            <w:hideMark/>
          </w:tcPr>
          <w:p w14:paraId="30E0085D"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PA, Diet</w:t>
            </w:r>
          </w:p>
        </w:tc>
        <w:tc>
          <w:tcPr>
            <w:tcW w:w="1440" w:type="dxa"/>
            <w:hideMark/>
          </w:tcPr>
          <w:p w14:paraId="1DAD92AE"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Stand-alone: application</w:t>
            </w:r>
          </w:p>
        </w:tc>
        <w:tc>
          <w:tcPr>
            <w:tcW w:w="1260" w:type="dxa"/>
            <w:hideMark/>
          </w:tcPr>
          <w:p w14:paraId="26E0EE36"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PA (questionnaire), Diet (questionnaire)</w:t>
            </w:r>
          </w:p>
        </w:tc>
        <w:tc>
          <w:tcPr>
            <w:tcW w:w="810" w:type="dxa"/>
          </w:tcPr>
          <w:p w14:paraId="5213DAC6" w14:textId="6D3A0CC4"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CONSORT</w:t>
            </w:r>
          </w:p>
        </w:tc>
        <w:tc>
          <w:tcPr>
            <w:tcW w:w="810" w:type="dxa"/>
          </w:tcPr>
          <w:p w14:paraId="5EB8D43C" w14:textId="77777777" w:rsidR="001C24FA" w:rsidRPr="00AF7EB9" w:rsidRDefault="001C24FA" w:rsidP="0038028E">
            <w:pPr>
              <w:rPr>
                <w:rFonts w:ascii="Times New Roman" w:hAnsi="Times New Roman" w:cs="Times New Roman"/>
                <w:sz w:val="20"/>
                <w:szCs w:val="20"/>
              </w:rPr>
            </w:pPr>
          </w:p>
        </w:tc>
      </w:tr>
      <w:tr w:rsidR="001C24FA" w:rsidRPr="00AF7EB9" w14:paraId="1D112DCC" w14:textId="73B2D99C" w:rsidTr="00C250B4">
        <w:trPr>
          <w:trHeight w:val="144"/>
        </w:trPr>
        <w:tc>
          <w:tcPr>
            <w:tcW w:w="630" w:type="dxa"/>
          </w:tcPr>
          <w:p w14:paraId="76353310" w14:textId="2AC1C7C3"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hideMark/>
          </w:tcPr>
          <w:p w14:paraId="32194FFC" w14:textId="19D0B179"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1760" w:type="dxa"/>
            <w:hideMark/>
          </w:tcPr>
          <w:p w14:paraId="101E3EEE" w14:textId="4FC1920E"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Lu</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109/HealthCom.2014.7001881","ISBN":"9781479966448","ISSN":"05678315","abstract":"We present the results of the third phase in a three part study developing an application to reduce obesity levels in adolescents with a mobile fitness application that encourages youth to engage in fitness activity by providing social networking tools to facilitate motivation. In the first phase, we studied effecting positive attitudinal changes towards fitness. The second phase studied physical improvements with the application in our target group. This third phase tests the efficacy of the socialization tools in our application for motivating both positive attitudinal changes and physical improvements towards fitness. The application contained thirteen distinct exercises that subjects could engage in using sensors on the mobile devices to unbiasedly measure progress. The socialization tools to encourage fitness engagement allowed for such activities as friending, sharing progress and collaboratively exercising with friends either in person or remotely. The study participants were adolescents age 14 to 15 with 20 subjects in an experimental group that used the fitness application and 15 control subjects that did not. The study ran for eight weeks with the results indicating both positive attitude changes towards fitness exercises and body-mass index (BMI) improvements in fitness levels correlated to socialization interests/activities for the subjects using the application, while the control group showed no such correlation of fitness level improvement.","author":[{"dropping-particle":"","family":"Lu","given":"Fletcher","non-dropping-particle":"","parse-names":false,"suffix":""},{"dropping-particle":"","family":"Lemonde","given":"Manon","non-dropping-particle":"","parse-names":false,"suffix":""}],"container-title":"2014 IEEE 16th International Conference on e-Health Networking, Applications and Services, Healthcom 2014","id":"ITEM-1","issued":{"date-parts":[["2014"]]},"page":"429-434","title":"Reducing adolescent obesity with a social networking mobile fitness application","type":"article-journal"},"uris":["http://www.mendeley.com/documents/?uuid=4fdf4b85-6654-434d-b0ec-e9e79242d4cb"]}],"mendeley":{"formattedCitation":"[48]","plainTextFormattedCitation":"[48]","previouslyFormattedCitation":"[33]"},"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48]</w:t>
            </w:r>
            <w:r w:rsidRPr="00AF7EB9">
              <w:rPr>
                <w:rFonts w:ascii="Times New Roman" w:hAnsi="Times New Roman" w:cs="Times New Roman"/>
                <w:sz w:val="20"/>
                <w:szCs w:val="20"/>
              </w:rPr>
              <w:fldChar w:fldCharType="end"/>
            </w:r>
          </w:p>
        </w:tc>
        <w:tc>
          <w:tcPr>
            <w:tcW w:w="688" w:type="dxa"/>
            <w:hideMark/>
          </w:tcPr>
          <w:p w14:paraId="7360F5C4"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014</w:t>
            </w:r>
          </w:p>
        </w:tc>
        <w:tc>
          <w:tcPr>
            <w:tcW w:w="1062" w:type="dxa"/>
            <w:hideMark/>
          </w:tcPr>
          <w:p w14:paraId="69C16114"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Adolescents 14-15</w:t>
            </w:r>
          </w:p>
        </w:tc>
        <w:tc>
          <w:tcPr>
            <w:tcW w:w="1319" w:type="dxa"/>
            <w:hideMark/>
          </w:tcPr>
          <w:p w14:paraId="3AB6264A"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35  (experiment n=20; control n=15)</w:t>
            </w:r>
          </w:p>
        </w:tc>
        <w:tc>
          <w:tcPr>
            <w:tcW w:w="1571" w:type="dxa"/>
            <w:hideMark/>
          </w:tcPr>
          <w:p w14:paraId="78E7BF8B"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A</w:t>
            </w:r>
          </w:p>
        </w:tc>
        <w:tc>
          <w:tcPr>
            <w:tcW w:w="1357" w:type="dxa"/>
            <w:hideMark/>
          </w:tcPr>
          <w:p w14:paraId="6DAC2F74" w14:textId="1BC05BC2"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 arm controlled trial + survey</w:t>
            </w:r>
          </w:p>
        </w:tc>
        <w:tc>
          <w:tcPr>
            <w:tcW w:w="1029" w:type="dxa"/>
            <w:hideMark/>
          </w:tcPr>
          <w:p w14:paraId="01A56E01"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8 weeks</w:t>
            </w:r>
          </w:p>
        </w:tc>
        <w:tc>
          <w:tcPr>
            <w:tcW w:w="934" w:type="dxa"/>
            <w:hideMark/>
          </w:tcPr>
          <w:p w14:paraId="4279CF64"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Fitness</w:t>
            </w:r>
          </w:p>
        </w:tc>
        <w:tc>
          <w:tcPr>
            <w:tcW w:w="1440" w:type="dxa"/>
            <w:hideMark/>
          </w:tcPr>
          <w:p w14:paraId="5615FD8E"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Stand-alone: application</w:t>
            </w:r>
          </w:p>
        </w:tc>
        <w:tc>
          <w:tcPr>
            <w:tcW w:w="1260" w:type="dxa"/>
            <w:hideMark/>
          </w:tcPr>
          <w:p w14:paraId="24AD07CE" w14:textId="11C4286D"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 xml:space="preserve">Fitness </w:t>
            </w:r>
            <w:r w:rsidR="00AF6D72">
              <w:rPr>
                <w:rFonts w:ascii="Times New Roman" w:hAnsi="Times New Roman" w:cs="Times New Roman"/>
                <w:sz w:val="20"/>
                <w:szCs w:val="20"/>
              </w:rPr>
              <w:t xml:space="preserve"> level </w:t>
            </w:r>
            <w:r w:rsidRPr="00AF7EB9">
              <w:rPr>
                <w:rFonts w:ascii="Times New Roman" w:hAnsi="Times New Roman" w:cs="Times New Roman"/>
                <w:sz w:val="20"/>
                <w:szCs w:val="20"/>
              </w:rPr>
              <w:t>(BMI)</w:t>
            </w:r>
          </w:p>
        </w:tc>
        <w:tc>
          <w:tcPr>
            <w:tcW w:w="810" w:type="dxa"/>
          </w:tcPr>
          <w:p w14:paraId="0C35ABF6" w14:textId="77777777" w:rsidR="001C24FA" w:rsidRPr="00AF7EB9" w:rsidRDefault="001C24FA" w:rsidP="0038028E">
            <w:pPr>
              <w:rPr>
                <w:rFonts w:ascii="Times New Roman" w:hAnsi="Times New Roman" w:cs="Times New Roman"/>
                <w:sz w:val="20"/>
                <w:szCs w:val="20"/>
              </w:rPr>
            </w:pPr>
          </w:p>
        </w:tc>
        <w:tc>
          <w:tcPr>
            <w:tcW w:w="810" w:type="dxa"/>
          </w:tcPr>
          <w:p w14:paraId="2F533161" w14:textId="77777777" w:rsidR="001C24FA" w:rsidRPr="00AF7EB9" w:rsidRDefault="001C24FA" w:rsidP="0038028E">
            <w:pPr>
              <w:rPr>
                <w:rFonts w:ascii="Times New Roman" w:hAnsi="Times New Roman" w:cs="Times New Roman"/>
                <w:sz w:val="20"/>
                <w:szCs w:val="20"/>
              </w:rPr>
            </w:pPr>
          </w:p>
        </w:tc>
      </w:tr>
      <w:tr w:rsidR="001C24FA" w:rsidRPr="00AF7EB9" w14:paraId="211C26B4" w14:textId="259A2BE2" w:rsidTr="00C250B4">
        <w:trPr>
          <w:trHeight w:val="144"/>
        </w:trPr>
        <w:tc>
          <w:tcPr>
            <w:tcW w:w="630" w:type="dxa"/>
          </w:tcPr>
          <w:p w14:paraId="5CD95CC1" w14:textId="69B2CB6A"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hideMark/>
          </w:tcPr>
          <w:p w14:paraId="6AF08685" w14:textId="71F4F148"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Yes/No</w:t>
            </w:r>
          </w:p>
        </w:tc>
        <w:tc>
          <w:tcPr>
            <w:tcW w:w="1760" w:type="dxa"/>
            <w:hideMark/>
          </w:tcPr>
          <w:p w14:paraId="28658225" w14:textId="0A4CF79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Smith</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016/j.cct.2013.11.008","ISBN":"1551-7144\\r1559-2030","ISSN":"15517144","PMID":"24291151","abstract":"Introduction: The negative consequences of unhealthy weight gain and the high likelihood of pediatric obesity tracking into adulthood highlight the importance of targeting youth who are 'at risk' of obesity. The aim of this paper is to report the rationale and study protocol for the 'Active Teen Leaders Avoiding Screen-time' (ATLAS) obesity prevention intervention for adolescent boys living in low-income communities. Methods/design: The ATLAS intervention will be evaluated using a cluster randomized controlled trial in 14 secondary schools in the state of New South Wales (NSW), Australia (2012 to 2014). ATLAS is an 8-month multi-component, school-based program informed by self-determination theory and social cognitive theory. The intervention consists of teacher professional development, enhanced school-sport sessions, researcher-led seminars, lunch-time physical activity mentoring sessions, pedometers for self-monitoring, provision of equipment to schools, parental newsletters, and a smartphone application and website. Assessments were conducted at baseline and will be completed again at 9- and 18-months from baseline. Primary outcomes are body mass index (BMI) and waist circumference. Secondary outcomes include BMI z-scores, body fat (bioelectrical impedance analysis), physical activity (accelerometers), muscular fitness (grip strength and push-ups), screen-time, sugar-sweetened beverage consumption, resistance training skill competency, daytime sleepiness, subjective well-being, physical self-perception, pathological video gaming, and aggression. Hypothesized mediators of behavior change will also be explored. Discussion: ATLAS is an innovative school-based intervention designed to improve the health behaviors and related outcomes of adolescent males in low-income communities. © 2013 Elsevier Inc.","author":[{"dropping-particle":"","family":"Smith","given":"Jordan J.","non-dropping-particle":"","parse-names":false,"suffix":""},{"dropping-particle":"","family":"Morgan","given":"Philip J.","non-dropping-particle":"","parse-names":false,"suffix":""},{"dropping-particle":"","family":"Plotnikoff","given":"Ronald C.","non-dropping-particle":"","parse-names":false,"suffix":""},{"dropping-particle":"","family":"Dally","given":"Kerry A.","non-dropping-particle":"","parse-names":false,"suffix":""},{"dropping-particle":"","family":"Salmon","given":"Jo","non-dropping-particle":"","parse-names":false,"suffix":""},{"dropping-particle":"","family":"Okely","given":"Anthony D.","non-dropping-particle":"","parse-names":false,"suffix":""},{"dropping-particle":"","family":"Finn","given":"Tara L.","non-dropping-particle":"","parse-names":false,"suffix":""},{"dropping-particle":"","family":"Babic","given":"Mark J.","non-dropping-particle":"","parse-names":false,"suffix":""},{"dropping-particle":"","family":"Skinner","given":"Geoff","non-dropping-particle":"","parse-names":false,"suffix":""},{"dropping-particle":"","family":"Lubans","given":"David R.","non-dropping-particle":"","parse-names":false,"suffix":""}],"container-title":"Contemporary Clinical Trials","id":"ITEM-1","issue":"1","issued":{"date-parts":[["2014"]]},"page":"106-119","publisher":"Elsevier Inc.","title":"Rationale and study protocol for the 'Active Teen Leaders Avoiding Screen-time' (ATLAS) group randomized controlled trial: An obesity prevention intervention for adolescent boys from schools in low-income communities","type":"article-journal","volume":"37"},"uris":["http://www.mendeley.com/documents/?uuid=3a54684f-8949-42c8-a6b1-2967d2b26b9a"]},{"id":"ITEM-2","itemData":{"DOI":"10.1542/peds.2014-1012","ISBN":"1098-4275","ISSN":"0031-4005","PMID":"25157000","abstract":"WHAT'S KNOWN ON THIS SUBJECT: Adolescent males from low-income communities are a group at increased risk of obesity and related health concerns. Obesity prevention interventions targeting adolescents have so far had mixed success. Targeted interventions, tailored for specific groups, may be more appealing and efficacious. WHAT THIS STUDY ADDS: A multicomponent school-based intervention using smartphone technology can improve muscular fitness, movement skills, and key weight-related behaviors among low-income adolescent boys. abstract OBJECTIVE: The goal of this study was to evaluate the impact of the Active Teen Leaders Avoiding Screen-time (ATLAS) intervention for ado-lescent boys, an obesity prevention intervention using smartphone technology. METHODS: ATLAS was a cluster randomized controlled trial conducted in 14 secondary schools in low-income communities in New South Wales, Australia. Participants were 361 adolescent boys (aged 12– 14 years) considered at risk of obesity. The 20-week intervention was guided by self-determination theory and social cognitive theory and involved: teacher professional development, provision of fitness equipment to schools, face-to-face physical activity sessions, lunchtime student mentoring sessions, researcher-led seminars, a smartphone application and Web site, and parental strategies for reducing screen-time. Outcome measures included BMI and waist circumference, percent body fat, physical activity (accelerometers), screen-time, sugar-sweetened beverage intake, muscular fitness, and resistance training skill competency. RESULTS: Overall, there were no significant intervention effects for BMI, waist circumference, percent body fat, or physical activity. Significant in-tervention effects were found for screen-time (mean 6 SE: –30 6 10.08 min/d; P = .03), sugar-sweetened beverage consumption (mean: –0.6 6 0.26 glass/d; P = .01), muscular fitness (mean: 0.9 6 0.49 repetition; P = .04), and resistance training skills (mean: 5.7 6 0.67 units; P , .001).","author":[{"dropping-particle":"","family":"Smith","given":"J. J.","non-dropping-particle":"","parse-names":false,"suffix":""},{"dropping-particle":"","family":"Morgan","given":"P. J.","non-dropping-particle":"","parse-names":false,"suffix":""},{"dropping-particle":"","family":"Plotnikoff","given":"R. C.","non-dropping-particle":"","parse-names":false,"suffix":""},{"dropping-particle":"","family":"Dally","given":"K. A.","non-dropping-particle":"","parse-names":false,"suffix":""},{"dropping-particle":"","family":"Salmon","given":"J.","non-dropping-particle":"","parse-names":false,"suffix":""},{"dropping-particle":"","family":"Okely","given":"A. D.","non-dropping-particle":"","parse-names":false,"suffix":""},{"dropping-particle":"","family":"Finn","given":"T. L.","non-dropping-particle":"","parse-names":false,"suffix":""},{"dropping-particle":"","family":"Lubans","given":"D. R.","non-dropping-particle":"","parse-names":false,"suffix":""}],"container-title":"Pediatrics","id":"ITEM-2","issue":"3","issued":{"date-parts":[["2014"]]},"page":"e723-e731","title":"Smart-Phone Obesity Prevention Trial for Adolescent Boys in Low-Income Communities: The ATLAS RCT","type":"article-journal","volume":"134"},"uris":["http://www.mendeley.com/documents/?uuid=06e6c1c1-1af4-455f-a6be-801c7a829b9e"]}],"mendeley":{"formattedCitation":"[49,50]","plainTextFormattedCitation":"[49,50]","previouslyFormattedCitation":"[34,35]"},"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49,50]</w:t>
            </w:r>
            <w:r w:rsidRPr="00AF7EB9">
              <w:rPr>
                <w:rFonts w:ascii="Times New Roman" w:hAnsi="Times New Roman" w:cs="Times New Roman"/>
                <w:sz w:val="20"/>
                <w:szCs w:val="20"/>
              </w:rPr>
              <w:fldChar w:fldCharType="end"/>
            </w:r>
          </w:p>
        </w:tc>
        <w:tc>
          <w:tcPr>
            <w:tcW w:w="688" w:type="dxa"/>
            <w:hideMark/>
          </w:tcPr>
          <w:p w14:paraId="593E9996"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014</w:t>
            </w:r>
          </w:p>
        </w:tc>
        <w:tc>
          <w:tcPr>
            <w:tcW w:w="1062" w:type="dxa"/>
            <w:hideMark/>
          </w:tcPr>
          <w:p w14:paraId="5196E8A8"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Adolescents 12-14</w:t>
            </w:r>
          </w:p>
        </w:tc>
        <w:tc>
          <w:tcPr>
            <w:tcW w:w="1319" w:type="dxa"/>
            <w:hideMark/>
          </w:tcPr>
          <w:p w14:paraId="256854B7"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361 (experiment n=180; control n=181)</w:t>
            </w:r>
          </w:p>
        </w:tc>
        <w:tc>
          <w:tcPr>
            <w:tcW w:w="1571" w:type="dxa"/>
            <w:hideMark/>
          </w:tcPr>
          <w:p w14:paraId="2E86C899"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Self-Determination Theory and  Social Cognitive Theory (specifically the trans-contextual model of motivation).</w:t>
            </w:r>
          </w:p>
        </w:tc>
        <w:tc>
          <w:tcPr>
            <w:tcW w:w="1357" w:type="dxa"/>
            <w:hideMark/>
          </w:tcPr>
          <w:p w14:paraId="03CA6070"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 arm RCT</w:t>
            </w:r>
          </w:p>
        </w:tc>
        <w:tc>
          <w:tcPr>
            <w:tcW w:w="1029" w:type="dxa"/>
            <w:hideMark/>
          </w:tcPr>
          <w:p w14:paraId="05E26DC6"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15 weeks</w:t>
            </w:r>
          </w:p>
        </w:tc>
        <w:tc>
          <w:tcPr>
            <w:tcW w:w="934" w:type="dxa"/>
            <w:hideMark/>
          </w:tcPr>
          <w:p w14:paraId="5A9A0A89"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PA, SB</w:t>
            </w:r>
          </w:p>
        </w:tc>
        <w:tc>
          <w:tcPr>
            <w:tcW w:w="1440" w:type="dxa"/>
            <w:hideMark/>
          </w:tcPr>
          <w:p w14:paraId="62932028"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Multi-component: application and Actigraph GT3X accelerometer</w:t>
            </w:r>
          </w:p>
        </w:tc>
        <w:tc>
          <w:tcPr>
            <w:tcW w:w="1260" w:type="dxa"/>
            <w:hideMark/>
          </w:tcPr>
          <w:p w14:paraId="41457812"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 xml:space="preserve">Adiposity (BMI), PA intensity (counts/minute) , SB (ASAQ questionnaire), Muscular fitness </w:t>
            </w:r>
            <w:r w:rsidRPr="00AF7EB9">
              <w:rPr>
                <w:rFonts w:ascii="Times New Roman" w:hAnsi="Times New Roman" w:cs="Times New Roman"/>
                <w:sz w:val="20"/>
                <w:szCs w:val="20"/>
              </w:rPr>
              <w:lastRenderedPageBreak/>
              <w:t>(exercise), etc.</w:t>
            </w:r>
          </w:p>
        </w:tc>
        <w:tc>
          <w:tcPr>
            <w:tcW w:w="810" w:type="dxa"/>
          </w:tcPr>
          <w:p w14:paraId="230A7678" w14:textId="407FDD2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lastRenderedPageBreak/>
              <w:t>CONSORT</w:t>
            </w:r>
          </w:p>
        </w:tc>
        <w:tc>
          <w:tcPr>
            <w:tcW w:w="810" w:type="dxa"/>
          </w:tcPr>
          <w:p w14:paraId="2692482E" w14:textId="20E179E8" w:rsidR="001C24FA" w:rsidRPr="00AF7EB9" w:rsidRDefault="00A041A8" w:rsidP="0038028E">
            <w:pPr>
              <w:rPr>
                <w:rFonts w:ascii="Times New Roman" w:hAnsi="Times New Roman" w:cs="Times New Roman"/>
                <w:sz w:val="20"/>
                <w:szCs w:val="20"/>
              </w:rPr>
            </w:pPr>
            <w:r w:rsidRPr="00AF7EB9">
              <w:rPr>
                <w:rFonts w:ascii="Times New Roman" w:hAnsi="Times New Roman" w:cs="Times New Roman"/>
                <w:sz w:val="20"/>
                <w:szCs w:val="20"/>
              </w:rPr>
              <w:t>Yes</w:t>
            </w:r>
          </w:p>
        </w:tc>
      </w:tr>
      <w:tr w:rsidR="001C24FA" w:rsidRPr="00AF7EB9" w14:paraId="3CA68F21" w14:textId="54E7E6B3" w:rsidTr="00C250B4">
        <w:trPr>
          <w:trHeight w:val="144"/>
        </w:trPr>
        <w:tc>
          <w:tcPr>
            <w:tcW w:w="630" w:type="dxa"/>
          </w:tcPr>
          <w:p w14:paraId="2F6DB81C" w14:textId="58D988DD"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hideMark/>
          </w:tcPr>
          <w:p w14:paraId="50058AE6" w14:textId="19C82CDC"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Yes/No</w:t>
            </w:r>
          </w:p>
        </w:tc>
        <w:tc>
          <w:tcPr>
            <w:tcW w:w="1760" w:type="dxa"/>
            <w:hideMark/>
          </w:tcPr>
          <w:p w14:paraId="7FAE8CA4" w14:textId="78E36C3F"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Recio-Rodríguez</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186/1471-2458-14-254","ISBN":"1471245814254","ISSN":"14712458","PMID":"24628961","abstract":"Background: New technologies could facilitate changes in lifestyle and improve public health. However, no large randomized, controlled studies providing scientific evidence of the benefits of their use have been made. The aims of this study are to develop and validate a smartphone application, and to evaluate the effect of adding this tool to a standardized intervention designed to improve adherence to the Mediterranean diet and to physical activity. An evaluation is also made of the effect of modifying habits upon vascular structure and function, and therefore on arterial aging. Methods/Design: A randomized, double-blind, multicenter, parallel group clinical trial will be carried out. A total of 1215 subjects under 70 years of age from the EVIDENT trial will be included. Counseling common to both groups (control and intervention) will be provided on adaptation to the Mediterranean diet and on physical activity. The intervention group moreover will receive training on the use of a smartphone application designed to promote a healthy diet and increased physical activity, and will use the application for three months. The main study endpoints will be the changes in physical activity, assessed by accelerometer and the 7-day Physical Activity Recall (PAR) interview, and adaptation to the Mediterranean diet, as evaluated by an adherence questionnaire and a food frequency questionnaire (FFQ). Evaluation also will be made of vascular structure and function based on central arterial pressure, the radial augmentation index, pulse velocity, the cardio-ankle vascular index, and carotid intima-media thickness. Discussion: Confirmation that the new technologies are useful for promoting healthier lifestyles and that their effects are beneficial in terms of arterial aging will have important clinical implications, and may contribute to generalize their application in favor of improved population health.","author":[{"dropping-particle":"","family":"Recio-Rodríguez","given":"José I.","non-dropping-particle":"","parse-names":false,"suffix":""},{"dropping-particle":"","family":"Martín-Cantera","given":"Carlos","non-dropping-particle":"","parse-names":false,"suffix":""},{"dropping-particle":"","family":"González-Viejo","given":"Natividad","non-dropping-particle":"","parse-names":false,"suffix":""},{"dropping-particle":"","family":"Gómez-Arranz","given":"Amparo","non-dropping-particle":"","parse-names":false,"suffix":""},{"dropping-particle":"","family":"Arietaleanizbeascoa","given":"Maria S.","non-dropping-particle":"","parse-names":false,"suffix":""},{"dropping-particle":"","family":"Schmolling-Guinovart","given":"Yolanda","non-dropping-particle":"","parse-names":false,"suffix":""},{"dropping-particle":"","family":"Maderuelo-Fernandez","given":"Jose A.","non-dropping-particle":"","parse-names":false,"suffix":""},{"dropping-particle":"","family":"Pérez-Arechaederra","given":"Diana","non-dropping-particle":"","parse-names":false,"suffix":""},{"dropping-particle":"","family":"Rodriguez-Sanchez","given":"Emiliano","non-dropping-particle":"","parse-names":false,"suffix":""},{"dropping-particle":"","family":"Gómez-Marcos","given":"Manuel A.","non-dropping-particle":"","parse-names":false,"suffix":""},{"dropping-particle":"","family":"García-Ortiz","given":"Luis","non-dropping-particle":"","parse-names":false,"suffix":""}],"container-title":"BMC Public Health","id":"ITEM-1","issue":"1","issued":{"date-parts":[["2014"]]},"page":"1-13","title":"Effectiveness of a smartphone application for improving healthy lifestyles, a randomized clinical trial (EVIDENT II): Study protocol","type":"article-journal","volume":"14"},"uris":["http://www.mendeley.com/documents/?uuid=043c5e38-f8aa-4039-bcd8-959599865236"]},{"id":"ITEM-2","itemData":{"DOI":"10.2196/jmir.6814","ISBN":"1438-8871","ISSN":"14388871","PMID":"27993759","abstract":"BACKGROUND: The use of mobile phone apps for improving lifestyles has become generalized in the population, although little is still known about their effectiveness in improving health. OBJECTIVE: We evaluate the effect of adding an app to standard counseling on increased physical activity (PA) and adherence to the Mediterranean diet, 3 months after implementation. METHODS: A randomized, multicenter clinical trial was carried out. A total of 833 participants were recruited in six primary care centers in Spain through random sampling: 415 in the app+counseling group and 418 in the counseling only group. Counseling on PA and the Mediterranean diet was given to both groups. The app+counseling participants additionally received training in the use of an app designed to promote PA and the Mediterranean diet over a 3-month period. PA was measured with the 7-day Physical Activity Recall (PAR) questionnaire and an accelerometer; adherence to the Mediterranean diet was assessed using the Mediterranean Diet Adherence Screener questionnaire. RESULTS: Participants were predominantly female in both the app+counseling (249/415, 60.0%) and counseling only (268/418, 64.1%) groups, with a mean age of 51.4 (SD 12.1) and 52.3 (SD 12.0) years, respectively. Leisure-time moderate-to-vigorous physical activity (MVPA) by 7-day PAR increased in the app+counseling (mean 29, 95% CI 5-53 min/week; P=.02) but not in the counseling only group (mean 17.4, 95% CI -18 to 53 min/week; P=.38). No differences in increase of activity were found between the two groups. The accelerometer recorded a decrease in PA after 3 months in both groups: MVPA mean -55.3 (95% CI -75.8 to -34.9) min/week in app+counseling group and mean -30.1 (95% CI -51.8 to -8.4) min/week in counseling only group. Adherence to the Mediterranean diet increased in both groups (8.4% in app+counseling and 10.4% in counseling only group), with an increase in score of 0.42 and 0.53 points, respectively (P&lt;.001), but no difference between groups (P=.86). CONCLUSIONS: Leisure-time MVPA increased more in the app+counseling than counseling only group, although no difference was found when comparing the increase between the two groups. Counseling accompanied by printed materials appears to be effective in improving adherence to the Mediterranean diet, although the app does not increase adherence. CLINICALTRIAL: Clinicaltrials.gov NCT02016014; https://clinicaltrials.gov/ct2/show/NCT02016014 (Archived by WebCite at http://www.webc…","author":[{"dropping-particle":"","family":"Recio-Rodriguez","given":"Jose I.","non-dropping-particle":"","parse-names":false,"suffix":""},{"dropping-particle":"","family":"Agudo-Conde","given":"Cristina","non-dropping-particle":"","parse-names":false,"suffix":""},{"dropping-particle":"","family":"Martin-Cantera","given":"Carlos","non-dropping-particle":"","parse-names":false,"suffix":""},{"dropping-particle":"","family":"González-Viejo","given":"Mnatividad","non-dropping-particle":"","parse-names":false,"suffix":""},{"dropping-particle":"","family":"Fernandez-Alonso","given":"Mdel Carmen","non-dropping-particle":"","parse-names":false,"suffix":""},{"dropping-particle":"","family":"Arietaleanizbeaskoa","given":"Maria Soledad","non-dropping-particle":"","parse-names":false,"suffix":""},{"dropping-particle":"","family":"Schmolling-Guinovart","given":"Yolanda","non-dropping-particle":"","parse-names":false,"suffix":""},{"dropping-particle":"","family":"Maderuelo-Fernandez","given":"Jose Angel","non-dropping-particle":"","parse-names":false,"suffix":""},{"dropping-particle":"","family":"Rodriguez-Sanchez","given":"Emiliano","non-dropping-particle":"","parse-names":false,"suffix":""},{"dropping-particle":"","family":"Gomez-Marcos","given":"Manuel A.","non-dropping-particle":"","parse-names":false,"suffix":""},{"dropping-particle":"","family":"Garcia-Ortiz","given":"Luis","non-dropping-particle":"","parse-names":false,"suffix":""}],"container-title":"Journal of Medical Internet Research","id":"ITEM-2","issue":"12","issued":{"date-parts":[["2016"]]},"page":"1-13","title":"Short-term effectiveness of a mobile phone app for increasing physical activity and adherence to the mediterranean diet in primary care: A randomized controlled trial (EVIDENT II study)","type":"article-journal","volume":"18"},"uris":["http://www.mendeley.com/documents/?uuid=3277811a-0591-4777-8925-b13a1eae0d6b"]}],"mendeley":{"formattedCitation":"[51,52]","plainTextFormattedCitation":"[51,52]","previouslyFormattedCitation":"[36,37]"},"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51,52]</w:t>
            </w:r>
            <w:r w:rsidRPr="00AF7EB9">
              <w:rPr>
                <w:rFonts w:ascii="Times New Roman" w:hAnsi="Times New Roman" w:cs="Times New Roman"/>
                <w:sz w:val="20"/>
                <w:szCs w:val="20"/>
              </w:rPr>
              <w:fldChar w:fldCharType="end"/>
            </w:r>
          </w:p>
        </w:tc>
        <w:tc>
          <w:tcPr>
            <w:tcW w:w="688" w:type="dxa"/>
            <w:hideMark/>
          </w:tcPr>
          <w:p w14:paraId="66566FC7"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014/ 2016</w:t>
            </w:r>
          </w:p>
        </w:tc>
        <w:tc>
          <w:tcPr>
            <w:tcW w:w="1062" w:type="dxa"/>
            <w:hideMark/>
          </w:tcPr>
          <w:p w14:paraId="1D0B1D68"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Adults 70-</w:t>
            </w:r>
          </w:p>
        </w:tc>
        <w:tc>
          <w:tcPr>
            <w:tcW w:w="1319" w:type="dxa"/>
            <w:hideMark/>
          </w:tcPr>
          <w:p w14:paraId="4E73D8C6"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633 (experiment n=315; control n=318)</w:t>
            </w:r>
          </w:p>
        </w:tc>
        <w:tc>
          <w:tcPr>
            <w:tcW w:w="1571" w:type="dxa"/>
            <w:hideMark/>
          </w:tcPr>
          <w:p w14:paraId="4D501466"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A</w:t>
            </w:r>
          </w:p>
        </w:tc>
        <w:tc>
          <w:tcPr>
            <w:tcW w:w="1357" w:type="dxa"/>
            <w:hideMark/>
          </w:tcPr>
          <w:p w14:paraId="142B592F"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 arm RCT</w:t>
            </w:r>
          </w:p>
        </w:tc>
        <w:tc>
          <w:tcPr>
            <w:tcW w:w="1029" w:type="dxa"/>
            <w:hideMark/>
          </w:tcPr>
          <w:p w14:paraId="5E092887"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12 weeks</w:t>
            </w:r>
          </w:p>
        </w:tc>
        <w:tc>
          <w:tcPr>
            <w:tcW w:w="934" w:type="dxa"/>
            <w:hideMark/>
          </w:tcPr>
          <w:p w14:paraId="2064B5AF"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PA, Diet</w:t>
            </w:r>
          </w:p>
        </w:tc>
        <w:tc>
          <w:tcPr>
            <w:tcW w:w="1440" w:type="dxa"/>
            <w:hideMark/>
          </w:tcPr>
          <w:p w14:paraId="529AD0F7"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Multi-component: application and ActiGraph GT3X accelerometer</w:t>
            </w:r>
          </w:p>
        </w:tc>
        <w:tc>
          <w:tcPr>
            <w:tcW w:w="1260" w:type="dxa"/>
            <w:hideMark/>
          </w:tcPr>
          <w:p w14:paraId="184F7E22"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PA intensity (counts/minute) and MEDAS screener (diet)</w:t>
            </w:r>
          </w:p>
        </w:tc>
        <w:tc>
          <w:tcPr>
            <w:tcW w:w="810" w:type="dxa"/>
          </w:tcPr>
          <w:p w14:paraId="4C2A35B1" w14:textId="255AEE29"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CONSORT</w:t>
            </w:r>
          </w:p>
        </w:tc>
        <w:tc>
          <w:tcPr>
            <w:tcW w:w="810" w:type="dxa"/>
          </w:tcPr>
          <w:p w14:paraId="5F8A40A2" w14:textId="40BD4E4C" w:rsidR="001C24FA" w:rsidRPr="00AF7EB9" w:rsidRDefault="00A041A8" w:rsidP="0038028E">
            <w:pPr>
              <w:rPr>
                <w:rFonts w:ascii="Times New Roman" w:hAnsi="Times New Roman" w:cs="Times New Roman"/>
                <w:sz w:val="20"/>
                <w:szCs w:val="20"/>
              </w:rPr>
            </w:pPr>
            <w:r w:rsidRPr="00AF7EB9">
              <w:rPr>
                <w:rFonts w:ascii="Times New Roman" w:hAnsi="Times New Roman" w:cs="Times New Roman"/>
                <w:sz w:val="20"/>
                <w:szCs w:val="20"/>
              </w:rPr>
              <w:t>Yes</w:t>
            </w:r>
          </w:p>
        </w:tc>
      </w:tr>
      <w:tr w:rsidR="001C24FA" w:rsidRPr="00AF7EB9" w14:paraId="0BC9DB3C" w14:textId="55DE7E5C" w:rsidTr="00C250B4">
        <w:trPr>
          <w:trHeight w:val="144"/>
        </w:trPr>
        <w:tc>
          <w:tcPr>
            <w:tcW w:w="630" w:type="dxa"/>
          </w:tcPr>
          <w:p w14:paraId="79F38793" w14:textId="49B62681"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hideMark/>
          </w:tcPr>
          <w:p w14:paraId="5CCDC857" w14:textId="1F3CC8E4"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1760" w:type="dxa"/>
            <w:hideMark/>
          </w:tcPr>
          <w:p w14:paraId="5D8BAC43" w14:textId="1614761C"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Blackman</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089/g4h.2014.0120","ISBN":"2161-783X","ISSN":"2161-783X","PMID":"26287931","abstract":"OBJECTIVE: The objective of this study was to determine the feasibility (i.e., limited efficacy testing, practicality, and acceptability) of a 6-week smartphone game-based applications program for promoting physical activity (PA) in adolescents in an afterschool program., MATERIALS AND METHODS: This mixed-method, quasi-experimental design study included 27 adolescents who evaluated four smartphone PA game-based applications in two Boys &amp; Girls Clubs of America. After an initial baseline week (i.e., usual activity during their visit to the Club), adolescents played each game for 1 week. During a final week, the participants could choose to play any combination of the four games. An established conceptual framework was used to assess feasibility. Efficacy was assessed by changes in PA via wrist-worn accelerometers (model GT3x+; ActiGraph LLC, Pensacola, FL). Practicality was measured through field notes, the number of players attending each session, and the proportion of attendees who played the games. Acceptability was measured using poststudy focus groups., RESULTS: Compared with baseline (3.22 metabolic equivalents [METs]), mean accelerometer values were significantly (P&lt;0.05) higher during \"Space Rayders\" (4.33 METs) and \"Color Hunt\" (3.67 METs). Attendance did not differ among games, and weekly number of players averaged 12 of 27 participants. Qualitative findings indicated that participants perceived \"Space Rayders\" as the most acceptable game. Overall, participants found the games to be enjoyable and easy to use, although they had suggestions to improve graphics and sounds., CONCLUSIONS: Smartphone games can be feasible for adolescents to use for PA. Lessons learned will be used to provide improvements for future game development and evaluation.","author":[{"dropping-particle":"","family":"Blackman","given":"Kacie C.A.","non-dropping-particle":"","parse-names":false,"suffix":""},{"dropping-particle":"","family":"Zoellner","given":"Jamie","non-dropping-particle":"","parse-names":false,"suffix":""},{"dropping-particle":"","family":"Kadir","given":"Adil","non-dropping-particle":"","parse-names":false,"suffix":""},{"dropping-particle":"","family":"Dockery","given":"Brandon","non-dropping-particle":"","parse-names":false,"suffix":""},{"dropping-particle":"","family":"Johnson","given":"Sallie Beth","non-dropping-particle":"","parse-names":false,"suffix":""},{"dropping-particle":"","family":"Almeida","given":"Fabio A.","non-dropping-particle":"","parse-names":false,"suffix":""},{"dropping-particle":"","family":"McCrickard","given":"D. Scott","non-dropping-particle":"","parse-names":false,"suffix":""},{"dropping-particle":"","family":"Hill","given":"Jennie L.","non-dropping-particle":"","parse-names":false,"suffix":""},{"dropping-particle":"","family":"You","given":"Wen","non-dropping-particle":"","parse-names":false,"suffix":""},{"dropping-particle":"","family":"Estabrooks","given":"Paul A.","non-dropping-particle":"","parse-names":false,"suffix":""}],"container-title":"Games for Health Journal","id":"ITEM-1","issue":"5","issued":{"date-parts":[["2015"]]},"page":"409-419","title":"Examining the Feasibility of Smartphone Game Applications for Physical Activity Promotion in Middle School Students","type":"article-journal","volume":"4"},"uris":["http://www.mendeley.com/documents/?uuid=f6f3b43f-bbaa-4df6-8b3d-62c1a8407f97"]}],"mendeley":{"formattedCitation":"[53]","plainTextFormattedCitation":"[53]","previouslyFormattedCitation":"[38]"},"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53]</w:t>
            </w:r>
            <w:r w:rsidRPr="00AF7EB9">
              <w:rPr>
                <w:rFonts w:ascii="Times New Roman" w:hAnsi="Times New Roman" w:cs="Times New Roman"/>
                <w:sz w:val="20"/>
                <w:szCs w:val="20"/>
              </w:rPr>
              <w:fldChar w:fldCharType="end"/>
            </w:r>
          </w:p>
        </w:tc>
        <w:tc>
          <w:tcPr>
            <w:tcW w:w="688" w:type="dxa"/>
            <w:hideMark/>
          </w:tcPr>
          <w:p w14:paraId="525C6D71"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015</w:t>
            </w:r>
          </w:p>
        </w:tc>
        <w:tc>
          <w:tcPr>
            <w:tcW w:w="1062" w:type="dxa"/>
            <w:hideMark/>
          </w:tcPr>
          <w:p w14:paraId="3EDF5F7E"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Adolescents 12-13</w:t>
            </w:r>
          </w:p>
        </w:tc>
        <w:tc>
          <w:tcPr>
            <w:tcW w:w="1319" w:type="dxa"/>
            <w:hideMark/>
          </w:tcPr>
          <w:p w14:paraId="1A5F3DA4"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7</w:t>
            </w:r>
          </w:p>
        </w:tc>
        <w:tc>
          <w:tcPr>
            <w:tcW w:w="1571" w:type="dxa"/>
            <w:hideMark/>
          </w:tcPr>
          <w:p w14:paraId="52CC8063"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Fogg's behaviour model</w:t>
            </w:r>
          </w:p>
        </w:tc>
        <w:tc>
          <w:tcPr>
            <w:tcW w:w="1357" w:type="dxa"/>
            <w:hideMark/>
          </w:tcPr>
          <w:p w14:paraId="0A663E91"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1 arm mixed-methods, quasi-experimental trial (no control group)</w:t>
            </w:r>
          </w:p>
        </w:tc>
        <w:tc>
          <w:tcPr>
            <w:tcW w:w="1029" w:type="dxa"/>
            <w:hideMark/>
          </w:tcPr>
          <w:p w14:paraId="0F7B0A09"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6 weeks</w:t>
            </w:r>
          </w:p>
        </w:tc>
        <w:tc>
          <w:tcPr>
            <w:tcW w:w="934" w:type="dxa"/>
            <w:hideMark/>
          </w:tcPr>
          <w:p w14:paraId="7E3CA813"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PA</w:t>
            </w:r>
          </w:p>
        </w:tc>
        <w:tc>
          <w:tcPr>
            <w:tcW w:w="1440" w:type="dxa"/>
            <w:hideMark/>
          </w:tcPr>
          <w:p w14:paraId="7808D291"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Stand-alone: application</w:t>
            </w:r>
          </w:p>
        </w:tc>
        <w:tc>
          <w:tcPr>
            <w:tcW w:w="1260" w:type="dxa"/>
            <w:hideMark/>
          </w:tcPr>
          <w:p w14:paraId="0582F3A6"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PA (METs)</w:t>
            </w:r>
          </w:p>
        </w:tc>
        <w:tc>
          <w:tcPr>
            <w:tcW w:w="810" w:type="dxa"/>
          </w:tcPr>
          <w:p w14:paraId="5431F93D" w14:textId="77777777" w:rsidR="001C24FA" w:rsidRPr="00AF7EB9" w:rsidRDefault="001C24FA" w:rsidP="0038028E">
            <w:pPr>
              <w:rPr>
                <w:rFonts w:ascii="Times New Roman" w:hAnsi="Times New Roman" w:cs="Times New Roman"/>
                <w:sz w:val="20"/>
                <w:szCs w:val="20"/>
              </w:rPr>
            </w:pPr>
          </w:p>
        </w:tc>
        <w:tc>
          <w:tcPr>
            <w:tcW w:w="810" w:type="dxa"/>
          </w:tcPr>
          <w:p w14:paraId="53A284C2" w14:textId="77777777" w:rsidR="001C24FA" w:rsidRPr="00AF7EB9" w:rsidRDefault="001C24FA" w:rsidP="0038028E">
            <w:pPr>
              <w:rPr>
                <w:rFonts w:ascii="Times New Roman" w:hAnsi="Times New Roman" w:cs="Times New Roman"/>
                <w:sz w:val="20"/>
                <w:szCs w:val="20"/>
              </w:rPr>
            </w:pPr>
          </w:p>
        </w:tc>
      </w:tr>
      <w:tr w:rsidR="001C24FA" w:rsidRPr="00AF7EB9" w14:paraId="00F8A4C8" w14:textId="1CCBF18D" w:rsidTr="00C250B4">
        <w:trPr>
          <w:trHeight w:val="144"/>
        </w:trPr>
        <w:tc>
          <w:tcPr>
            <w:tcW w:w="630" w:type="dxa"/>
          </w:tcPr>
          <w:p w14:paraId="6D0F9E54" w14:textId="31B0FD9F"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hideMark/>
          </w:tcPr>
          <w:p w14:paraId="59EC3B8D" w14:textId="0EA50DD0"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Yes/No</w:t>
            </w:r>
          </w:p>
        </w:tc>
        <w:tc>
          <w:tcPr>
            <w:tcW w:w="1760" w:type="dxa"/>
            <w:hideMark/>
          </w:tcPr>
          <w:p w14:paraId="56B5773F" w14:textId="4AEDF46B"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Direito</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186/s12889-015-1968-y","ISBN":"1471-2458","ISSN":"14712458","PMID":"26159834","abstract":"BACKGROUND: Physical activity is a modifiable behavior related to many preventable non-communicable diseases. There is an age-related decline in physical activity levels in young people, which tracks into adulthood. Common interactive technologies such as smartphones, particularly employing immersive features, may enhance the appeal and delivery of interventions to increase levels of physical activity in young people. The primary aim of the Apps for IMproving FITness (AIMFIT) trial is to evaluate the effectiveness of two popular \"off-the-shelf\" smartphone apps for improving cardiorespiratory fitness in young people.\\n\\nMETHODS/DESIGN: A three-arm, parallel, randomized controlled trial will be conducted in Auckland, New Zealand. Fifty-one eligible young people aged 14-17 years will be randomized to one of three conditions: 1) use of an immersive smartphone app, 2) use of a non-immersive app, or 3) usual behavior (control). Both smartphone apps consist of an eight-week training program designed to improve fitness and ability to run 5 km, however, the immersive app features a game-themed design and adds a narrative. Data are collected at baseline and 8 weeks. The primary outcome is cardiorespiratory fitness, assessed as time to complete the one mile run/walk test at 8 weeks. Secondary outcomes are physical activity levels, self-efficacy, enjoyment, psychological need satisfaction, and acceptability and usability of the apps. Analysis using intention to treat principles will be performed using regression models.\\n\\nDISCUSSION: Despite the proliferation of commercially available smartphone applications, there is a dearth of empirical evidence to support their effectiveness on the targeted health behavior. This pragmatic study will determine the effectiveness of two popular \"off-the-shelf\" apps as a stand-alone instrument for improving fitness and physical activity among young people. Adherence to app use will not be closely controlled; however, random allocation of participants, a heterogeneous group, and data analysis using intention to treat principles provide internal and external validity to the study. The primary outcome will be objectively assessed with a valid and reliable field-based test, as well as the secondary outcome of physical activity, via accelerometry. If effective, such applications could be used alongside existing interventions to promote fitness and physical activity in this population.\\n\\nTRIAL REGISTRATION: Australian New Zealand Clini…","author":[{"dropping-particle":"","family":"Direito","given":"Artur","non-dropping-particle":"","parse-names":false,"suffix":""},{"dropping-particle":"","family":"Jiang","given":"Yannan","non-dropping-particle":"","parse-names":false,"suffix":""},{"dropping-particle":"","family":"Whittaker","given":"Robyn","non-dropping-particle":"","parse-names":false,"suffix":""},{"dropping-particle":"","family":"Maddison","given":"Ralph","non-dropping-particle":"","parse-names":false,"suffix":""}],"container-title":"BMC Public Health","id":"ITEM-1","issue":"1","issued":{"date-parts":[["2015"]]},"page":"1-12","publisher":"BMC Public Health","title":"Smartphone apps to improve fitness and increase physical activity among young people: Protocol of the Apps for IMproving FITness (AIMFIT) randomized controlled trial","type":"article-journal","volume":"15"},"uris":["http://www.mendeley.com/documents/?uuid=d3cb6bf2-604f-433c-9a97-6627739f2b40"]},{"id":"ITEM-2","itemData":{"DOI":"10.2196/jmir.4568","ISBN":"0000435708","ISSN":"14388871","PMID":"26316499","abstract":"BACKGROUND Given the global prevalence of insufficient physical activity (PA), effective interventions that attenuate age-related decline in PA levels are needed. Mobile phone interventions that positively affect health (mHealth) show promise; however, their impact on PA levels and fitness in young people is unclear and little is known about what makes a good mHealth app. OBJECTIVE The aim was to determine the effects of two commercially available smartphone apps (Zombies, Run and Get Running) on cardiorespiratory fitness and PA levels in insufficiently active healthy young people. A second aim was to identify the features of the app design that may contribute to improved fitness and PA levels. METHODS Apps for IMproving FITness (AIMFIT) was a 3-arm, parallel, randomized controlled trial conducted in Auckland, New Zealand. Participants were recruited through advertisements in electronic mailing lists, local newspapers, flyers posted in community locations, and presentations at schools. Eligible young people aged 14-17 years were allocated at random to 1 of 3 conditions: (1) use of an immersive app (Zombies, Run), (2) use of a nonimmersive app (Get Running), or (3) usual behavior (control). Both smartphone apps consisted of a fully automated 8-week training program designed to improve fitness and ability to run 5 km; however, the immersive app featured a game-themed design and narrative. Intention-to-treat analysis was performed using data collected face-to-face at baseline and 8 weeks, and all regression models were adjusted for baseline outcome value and gender. The primary outcome was cardiorespiratory fitness, objectively assessed as time to complete the 1-mile run/walk test at 8 weeks. Secondary outcomes were PA levels (accelerometry and self-reported), enjoyment, psychological need satisfaction, self-efficacy, and acceptability and usability of the apps. RESULTS A total of 51 participants were randomized to the immersive app intervention (n=17), nonimmersive app intervention (n=16), or the control group (n=18). The mean age of participants was 15.7 (SD 1.2) years; participants were mostly NZ Europeans (61%, 31/51) and 57% (29/51) were female. Overall retention rate was 96% (49/51). There was no significant intervention effect on the primary outcome using either of the apps. Compared to the control, time to complete the fitness test was -28.4 seconds shorter (95% CI -66.5 to 9.82, P=.20) for the immersive app group and -24.7 seconds (95% CI -63.5 to…","author":[{"dropping-particle":"","family":"Direito","given":"Artur","non-dropping-particle":"","parse-names":false,"suffix":""},{"dropping-particle":"","family":"Jiang","given":"Yannan","non-dropping-particle":"","parse-names":false,"suffix":""},{"dropping-particle":"","family":"Whittaker","given":"Robyn","non-dropping-particle":"","parse-names":false,"suffix":""},{"dropping-particle":"","family":"Maddison","given":"Ralph","non-dropping-particle":"","parse-names":false,"suffix":""}],"container-title":"Journal of Medical Internet Research","id":"ITEM-2","issue":"8","issued":{"date-parts":[["2015"]]},"page":"1-13","title":"Apps for IMproving FITness and increasing physical activity among young people: The AIMFIT pragmatic randomized controlled trial","type":"article-journal","volume":"17"},"uris":["http://www.mendeley.com/documents/?uuid=536ae042-335e-4b5b-8058-3e6989f965ea"]}],"mendeley":{"formattedCitation":"[54,55]","plainTextFormattedCitation":"[54,55]","previouslyFormattedCitation":"[39,40]"},"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54,55]</w:t>
            </w:r>
            <w:r w:rsidRPr="00AF7EB9">
              <w:rPr>
                <w:rFonts w:ascii="Times New Roman" w:hAnsi="Times New Roman" w:cs="Times New Roman"/>
                <w:sz w:val="20"/>
                <w:szCs w:val="20"/>
              </w:rPr>
              <w:fldChar w:fldCharType="end"/>
            </w:r>
          </w:p>
        </w:tc>
        <w:tc>
          <w:tcPr>
            <w:tcW w:w="688" w:type="dxa"/>
            <w:hideMark/>
          </w:tcPr>
          <w:p w14:paraId="0AACA2BA"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015</w:t>
            </w:r>
          </w:p>
        </w:tc>
        <w:tc>
          <w:tcPr>
            <w:tcW w:w="1062" w:type="dxa"/>
            <w:hideMark/>
          </w:tcPr>
          <w:p w14:paraId="1BEB7032"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Adolescents 14-17</w:t>
            </w:r>
          </w:p>
        </w:tc>
        <w:tc>
          <w:tcPr>
            <w:tcW w:w="1319" w:type="dxa"/>
            <w:hideMark/>
          </w:tcPr>
          <w:p w14:paraId="323BF19A"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51 (experiment I n=17; experiment II n=16; control  n=18)</w:t>
            </w:r>
          </w:p>
        </w:tc>
        <w:tc>
          <w:tcPr>
            <w:tcW w:w="1571" w:type="dxa"/>
            <w:hideMark/>
          </w:tcPr>
          <w:p w14:paraId="40B066B4"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Commercial apps: Zombies, Run! and Get Running</w:t>
            </w:r>
          </w:p>
        </w:tc>
        <w:tc>
          <w:tcPr>
            <w:tcW w:w="1357" w:type="dxa"/>
            <w:hideMark/>
          </w:tcPr>
          <w:p w14:paraId="4A60E55A"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3 arm parallel RCT</w:t>
            </w:r>
          </w:p>
        </w:tc>
        <w:tc>
          <w:tcPr>
            <w:tcW w:w="1029" w:type="dxa"/>
            <w:hideMark/>
          </w:tcPr>
          <w:p w14:paraId="024B7EFF"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8 weeks</w:t>
            </w:r>
          </w:p>
        </w:tc>
        <w:tc>
          <w:tcPr>
            <w:tcW w:w="934" w:type="dxa"/>
            <w:hideMark/>
          </w:tcPr>
          <w:p w14:paraId="2553B330"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Cardiorespiratory fitness, PA</w:t>
            </w:r>
          </w:p>
        </w:tc>
        <w:tc>
          <w:tcPr>
            <w:tcW w:w="1440" w:type="dxa"/>
            <w:hideMark/>
          </w:tcPr>
          <w:p w14:paraId="170DF4E9"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Stand-alone: application</w:t>
            </w:r>
          </w:p>
        </w:tc>
        <w:tc>
          <w:tcPr>
            <w:tcW w:w="1260" w:type="dxa"/>
            <w:hideMark/>
          </w:tcPr>
          <w:p w14:paraId="0D79492B"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 xml:space="preserve">Cardiorespiratory fitness (test),  PA intensity (counts/minute) </w:t>
            </w:r>
          </w:p>
        </w:tc>
        <w:tc>
          <w:tcPr>
            <w:tcW w:w="810" w:type="dxa"/>
          </w:tcPr>
          <w:p w14:paraId="7C9EBADE" w14:textId="67B38FD5"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CONSORT; SPIRIT</w:t>
            </w:r>
          </w:p>
        </w:tc>
        <w:tc>
          <w:tcPr>
            <w:tcW w:w="810" w:type="dxa"/>
          </w:tcPr>
          <w:p w14:paraId="56FE775A" w14:textId="77777777" w:rsidR="001C24FA" w:rsidRPr="00AF7EB9" w:rsidRDefault="001C24FA" w:rsidP="0038028E">
            <w:pPr>
              <w:rPr>
                <w:rFonts w:ascii="Times New Roman" w:hAnsi="Times New Roman" w:cs="Times New Roman"/>
                <w:sz w:val="20"/>
                <w:szCs w:val="20"/>
              </w:rPr>
            </w:pPr>
          </w:p>
        </w:tc>
      </w:tr>
      <w:tr w:rsidR="001C24FA" w:rsidRPr="00AF7EB9" w14:paraId="047894B5" w14:textId="7B359C52" w:rsidTr="00C250B4">
        <w:trPr>
          <w:trHeight w:val="144"/>
        </w:trPr>
        <w:tc>
          <w:tcPr>
            <w:tcW w:w="630" w:type="dxa"/>
          </w:tcPr>
          <w:p w14:paraId="4AE30DB1" w14:textId="7AC8E5B5"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hideMark/>
          </w:tcPr>
          <w:p w14:paraId="5DD63BEF" w14:textId="0B39FE72"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1760" w:type="dxa"/>
            <w:hideMark/>
          </w:tcPr>
          <w:p w14:paraId="7EC63143" w14:textId="0F7D2472"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Garde</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089/g4h.2014.0095","ISBN":"2161-7856 (Electronic)\\r2161-783X (Linking)","ISSN":"2161-783X","PMID":"26181809","abstract":"Objective: The majority of children in North America are not meeting current physical activity guidelines. The purpose of this study was to evaluate the impact of a mobile phone game (\"MobileKids Monster Manor\") as a tool to promote voluntary physical activity among children.; Materials and Methods: The game integrates data from an accelerometer-based activity monitor (Tractivity(®); Kineteks Corp., Vancouver, BC, Canada) wirelessly connected to a phone and was developed with the involvement of a team of young advisors (KidsCan Initiative: Involving Youth as Ambassadors for Research). Fifty-four children 8-13 years old completed a week of baseline data collection by wearing an accelerometer but receiving no feedback about their activity levels. The 54 children were then sequentially assigned to two groups: One group played \"MobileKids Monster Manor,\" and the other received daily activity feedback (steps and active minutes) via an online program. The physical activity (baseline and intervention weeks) was measured using the activity monitor and compared using two-way repeated-measures analysis of variance (intervention×time).; Results: Forty-seven children with a body mass index (BMI) z-score of 0.35±1.18 successfully completed the study. Significant (P=0.01) increases in physical activity were observed during the intervention week in both the game and feedback groups (1191 and 796 steps/day, respectively). In the game group, greater physical activity was demonstrated in children with higher BMI z-score, showing 964 steps/day more per BMI z-score unit (P=0.03; 95 percent confidence interval of 98 to 1829).; Conclusions: Further investigation is required to confirm that our game design promotes physical activity.; ","author":[{"dropping-particle":"","family":"Garde","given":"Ainara","non-dropping-particle":"","parse-names":false,"suffix":""},{"dropping-particle":"","family":"Umedaly","given":"Aryannah","non-dropping-particle":"","parse-names":false,"suffix":""},{"dropping-particle":"","family":"Abulnaga","given":"S. Mazdak","non-dropping-particle":"","parse-names":false,"suffix":""},{"dropping-particle":"","family":"Robertson","given":"Leah","non-dropping-particle":"","parse-names":false,"suffix":""},{"dropping-particle":"","family":"Junker","given":"Anne","non-dropping-particle":"","parse-names":false,"suffix":""},{"dropping-particle":"","family":"Chanoine","given":"Jean Pierre","non-dropping-particle":"","parse-names":false,"suffix":""},{"dropping-particle":"","family":"Ansermino","given":"J. Mark","non-dropping-particle":"","parse-names":false,"suffix":""},{"dropping-particle":"","family":"Dumont","given":"Guy A.","non-dropping-particle":"","parse-names":false,"suffix":""}],"container-title":"Games for Health Journal","id":"ITEM-1","issue":"2","issued":{"date-parts":[["2015"]]},"page":"149-158","title":"Assessment of a Mobile Game (“MobileKids Monster Manor”) to Promote Physical Activity Among Children","type":"article-journal","volume":"4"},"uris":["http://www.mendeley.com/documents/?uuid=a05c2250-c9ea-4ffe-9651-0daf460e27cc"]}],"mendeley":{"formattedCitation":"[56]","plainTextFormattedCitation":"[56]","previouslyFormattedCitation":"[41]"},"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56]</w:t>
            </w:r>
            <w:r w:rsidRPr="00AF7EB9">
              <w:rPr>
                <w:rFonts w:ascii="Times New Roman" w:hAnsi="Times New Roman" w:cs="Times New Roman"/>
                <w:sz w:val="20"/>
                <w:szCs w:val="20"/>
              </w:rPr>
              <w:fldChar w:fldCharType="end"/>
            </w:r>
          </w:p>
        </w:tc>
        <w:tc>
          <w:tcPr>
            <w:tcW w:w="688" w:type="dxa"/>
            <w:hideMark/>
          </w:tcPr>
          <w:p w14:paraId="145CE329"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015</w:t>
            </w:r>
          </w:p>
        </w:tc>
        <w:tc>
          <w:tcPr>
            <w:tcW w:w="1062" w:type="dxa"/>
            <w:hideMark/>
          </w:tcPr>
          <w:p w14:paraId="4A834D46"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Adolescents 8-13</w:t>
            </w:r>
          </w:p>
        </w:tc>
        <w:tc>
          <w:tcPr>
            <w:tcW w:w="1319" w:type="dxa"/>
            <w:hideMark/>
          </w:tcPr>
          <w:p w14:paraId="2A3844CE"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47 (experiment n=26; control n=21)</w:t>
            </w:r>
          </w:p>
        </w:tc>
        <w:tc>
          <w:tcPr>
            <w:tcW w:w="1571" w:type="dxa"/>
            <w:hideMark/>
          </w:tcPr>
          <w:p w14:paraId="4BB46C86"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Self-Determination Theory, Theory of Motivation in Videogames</w:t>
            </w:r>
          </w:p>
        </w:tc>
        <w:tc>
          <w:tcPr>
            <w:tcW w:w="1357" w:type="dxa"/>
            <w:hideMark/>
          </w:tcPr>
          <w:p w14:paraId="63B43AC7"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 arm controlled trial</w:t>
            </w:r>
          </w:p>
        </w:tc>
        <w:tc>
          <w:tcPr>
            <w:tcW w:w="1029" w:type="dxa"/>
            <w:hideMark/>
          </w:tcPr>
          <w:p w14:paraId="143FC5ED"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 weeks</w:t>
            </w:r>
          </w:p>
        </w:tc>
        <w:tc>
          <w:tcPr>
            <w:tcW w:w="934" w:type="dxa"/>
            <w:hideMark/>
          </w:tcPr>
          <w:p w14:paraId="6D98E292"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PA</w:t>
            </w:r>
          </w:p>
        </w:tc>
        <w:tc>
          <w:tcPr>
            <w:tcW w:w="1440" w:type="dxa"/>
            <w:hideMark/>
          </w:tcPr>
          <w:p w14:paraId="1D38F433"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Multi-component: application and Tractivity activity monitor</w:t>
            </w:r>
          </w:p>
        </w:tc>
        <w:tc>
          <w:tcPr>
            <w:tcW w:w="1260" w:type="dxa"/>
            <w:hideMark/>
          </w:tcPr>
          <w:p w14:paraId="2CFD176E"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PA (daily step count, minutes in MVPA)</w:t>
            </w:r>
          </w:p>
        </w:tc>
        <w:tc>
          <w:tcPr>
            <w:tcW w:w="810" w:type="dxa"/>
          </w:tcPr>
          <w:p w14:paraId="25F52728" w14:textId="77777777" w:rsidR="001C24FA" w:rsidRPr="00AF7EB9" w:rsidRDefault="001C24FA" w:rsidP="0038028E">
            <w:pPr>
              <w:rPr>
                <w:rFonts w:ascii="Times New Roman" w:hAnsi="Times New Roman" w:cs="Times New Roman"/>
                <w:sz w:val="20"/>
                <w:szCs w:val="20"/>
              </w:rPr>
            </w:pPr>
          </w:p>
        </w:tc>
        <w:tc>
          <w:tcPr>
            <w:tcW w:w="810" w:type="dxa"/>
          </w:tcPr>
          <w:p w14:paraId="52BAF3D1" w14:textId="77777777" w:rsidR="001C24FA" w:rsidRPr="00AF7EB9" w:rsidRDefault="001C24FA" w:rsidP="0038028E">
            <w:pPr>
              <w:rPr>
                <w:rFonts w:ascii="Times New Roman" w:hAnsi="Times New Roman" w:cs="Times New Roman"/>
                <w:sz w:val="20"/>
                <w:szCs w:val="20"/>
              </w:rPr>
            </w:pPr>
          </w:p>
        </w:tc>
      </w:tr>
      <w:tr w:rsidR="001C24FA" w:rsidRPr="00AF7EB9" w14:paraId="42360294" w14:textId="692886D8" w:rsidTr="00C250B4">
        <w:trPr>
          <w:trHeight w:val="144"/>
        </w:trPr>
        <w:tc>
          <w:tcPr>
            <w:tcW w:w="630" w:type="dxa"/>
          </w:tcPr>
          <w:p w14:paraId="6FCEF3A3" w14:textId="679CB3CE"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Yes</w:t>
            </w:r>
          </w:p>
        </w:tc>
        <w:tc>
          <w:tcPr>
            <w:tcW w:w="630" w:type="dxa"/>
            <w:hideMark/>
          </w:tcPr>
          <w:p w14:paraId="20ED8AA5" w14:textId="03911493"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1760" w:type="dxa"/>
            <w:hideMark/>
          </w:tcPr>
          <w:p w14:paraId="53EC99D5" w14:textId="31CFB828"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Martin</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161/JAHA.115.002239","ISBN":"2047-9980 (Electronic)\\r2047-9980 (Linking)","ISSN":"20479980","PMID":"26553211","abstract":"BACKGROUND: We hypothesized that a fully automated mobile health (mHealth) intervention with tracking and texting components would increase physical activity.\\n\\nMETHODS AND RESULTS: mActive enrolled smartphone users aged 18 to 69 years at an ambulatory cardiology center in Baltimore, Maryland. We used sequential randomization to evaluate the intervention's 2 core components. After establishing baseline activity during a blinded run-in (week 1), in phase I (weeks 2 to 3), we randomized 2:1 to unblinded versus blinded tracking. Unblinding allowed continuous access to activity data through a smartphone interface. In phase II (weeks 4 to 5), we randomized unblinded participants 1:1 to smart texts versus no texts. Smart texts provided smartphone-delivered coaching 3 times/day aimed at individual encouragement and fostering feedback loops by a fully automated, physician-written, theory-based algorithm using real-time activity data and 16 personal factors with a 10 000 steps/day goal. Forty-eight outpatients (46% women, 21% nonwhite) enrolled with a mean±SD age of 58±8 years, body mass index of 31±6 kg/m(2), and baseline activity of 9670±4350 steps/day. Daily activity data capture was 97.4%. The phase I change in activity was nonsignificantly higher in unblinded participants versus blinded controls by 1024 daily steps (95% confidence interval [CI], -580 to 2628; P=0.21). In phase II, participants receiving texts increased their daily steps over those not receiving texts by 2534 (95% CI, 1318 to 3750; P&lt;0.001) and over blinded controls by 3376 (95% CI, 1951 to 4801; P&lt;0.001).\\n\\nCONCLUSIONS: An automated tracking-texting intervention increased physical activity with, but not without, the texting component. These results support new mHealth tracking technologies as facilitators in need of behavior change drivers.\\n\\nCLINICAL TRIAL REGISTRATION: URL: http://ClinicalTrials.gov/. Unique identifier: NCT01917812.","author":[{"dropping-particle":"","family":"Martin","given":"Seth S.","non-dropping-particle":"","parse-names":false,"suffix":""},{"dropping-particle":"","family":"Feldman","given":"David I.","non-dropping-particle":"","parse-names":false,"suffix":""},{"dropping-particle":"","family":"Blumenthal","given":"Roger S.","non-dropping-particle":"","parse-names":false,"suffix":""},{"dropping-particle":"","family":"Jones","given":"Steven R.","non-dropping-particle":"","parse-names":false,"suffix":""},{"dropping-particle":"","family":"Post","given":"Wendy S.","non-dropping-particle":"","parse-names":false,"suffix":""},{"dropping-particle":"","family":"McKibben","given":"Rebeccah A.","non-dropping-particle":"","parse-names":false,"suffix":""},{"dropping-particle":"","family":"Michos","given":"Erin D.","non-dropping-particle":"","parse-names":false,"suffix":""},{"dropping-particle":"","family":"Ndumele","given":"Chiadi E.","non-dropping-particle":"","parse-names":false,"suffix":""},{"dropping-particle":"V.","family":"Ratchford","given":"Elizabeth","non-dropping-particle":"","parse-names":false,"suffix":""},{"dropping-particle":"","family":"Coresh","given":"Josef","non-dropping-particle":"","parse-names":false,"suffix":""},{"dropping-particle":"","family":"Blaha","given":"Michael J.","non-dropping-particle":"","parse-names":false,"suffix":""}],"container-title":"Journal of the American Heart Association","id":"ITEM-1","issue":"11","issued":{"date-parts":[["2015"]]},"page":"1-9","title":"mActive: A randomized clinical trial of an automated mHealth intervention for physical activity promotion","type":"article-journal","volume":"4"},"uris":["http://www.mendeley.com/documents/?uuid=016899eb-bf86-4081-bdf4-c25e422777f3"]}],"mendeley":{"formattedCitation":"[57]","plainTextFormattedCitation":"[57]","previouslyFormattedCitation":"[42]"},"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57]</w:t>
            </w:r>
            <w:r w:rsidRPr="00AF7EB9">
              <w:rPr>
                <w:rFonts w:ascii="Times New Roman" w:hAnsi="Times New Roman" w:cs="Times New Roman"/>
                <w:sz w:val="20"/>
                <w:szCs w:val="20"/>
              </w:rPr>
              <w:fldChar w:fldCharType="end"/>
            </w:r>
          </w:p>
        </w:tc>
        <w:tc>
          <w:tcPr>
            <w:tcW w:w="688" w:type="dxa"/>
            <w:hideMark/>
          </w:tcPr>
          <w:p w14:paraId="36D65B91"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015</w:t>
            </w:r>
          </w:p>
        </w:tc>
        <w:tc>
          <w:tcPr>
            <w:tcW w:w="1062" w:type="dxa"/>
            <w:hideMark/>
          </w:tcPr>
          <w:p w14:paraId="5883A5B0"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Adults 18-69</w:t>
            </w:r>
          </w:p>
        </w:tc>
        <w:tc>
          <w:tcPr>
            <w:tcW w:w="1319" w:type="dxa"/>
            <w:hideMark/>
          </w:tcPr>
          <w:p w14:paraId="4D782CE0"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48 (experiment I n=16; (experiment II n=16; (experiment III n=16)</w:t>
            </w:r>
          </w:p>
        </w:tc>
        <w:tc>
          <w:tcPr>
            <w:tcW w:w="1571" w:type="dxa"/>
            <w:hideMark/>
          </w:tcPr>
          <w:p w14:paraId="165E6259"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A</w:t>
            </w:r>
          </w:p>
        </w:tc>
        <w:tc>
          <w:tcPr>
            <w:tcW w:w="1357" w:type="dxa"/>
            <w:hideMark/>
          </w:tcPr>
          <w:p w14:paraId="3DEFA30F"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3 arm sequential (2 phases) RCT pilot</w:t>
            </w:r>
          </w:p>
        </w:tc>
        <w:tc>
          <w:tcPr>
            <w:tcW w:w="1029" w:type="dxa"/>
            <w:hideMark/>
          </w:tcPr>
          <w:p w14:paraId="2D4F4F2A"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5 weeks</w:t>
            </w:r>
          </w:p>
        </w:tc>
        <w:tc>
          <w:tcPr>
            <w:tcW w:w="934" w:type="dxa"/>
            <w:hideMark/>
          </w:tcPr>
          <w:p w14:paraId="569CDA7E"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PA</w:t>
            </w:r>
          </w:p>
        </w:tc>
        <w:tc>
          <w:tcPr>
            <w:tcW w:w="1440" w:type="dxa"/>
            <w:hideMark/>
          </w:tcPr>
          <w:p w14:paraId="5A77049D"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Multi-component: application and Fitbug Orb activity monitor</w:t>
            </w:r>
          </w:p>
        </w:tc>
        <w:tc>
          <w:tcPr>
            <w:tcW w:w="1260" w:type="dxa"/>
            <w:hideMark/>
          </w:tcPr>
          <w:p w14:paraId="22F8EA02"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PA (daily step count, minutes in MVPA)</w:t>
            </w:r>
          </w:p>
        </w:tc>
        <w:tc>
          <w:tcPr>
            <w:tcW w:w="810" w:type="dxa"/>
          </w:tcPr>
          <w:p w14:paraId="1CA9DA78" w14:textId="54446CA9"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CONSORT</w:t>
            </w:r>
          </w:p>
        </w:tc>
        <w:tc>
          <w:tcPr>
            <w:tcW w:w="810" w:type="dxa"/>
          </w:tcPr>
          <w:p w14:paraId="52C9F837" w14:textId="77777777" w:rsidR="001C24FA" w:rsidRPr="00AF7EB9" w:rsidRDefault="001C24FA" w:rsidP="0038028E">
            <w:pPr>
              <w:rPr>
                <w:rFonts w:ascii="Times New Roman" w:hAnsi="Times New Roman" w:cs="Times New Roman"/>
                <w:sz w:val="20"/>
                <w:szCs w:val="20"/>
              </w:rPr>
            </w:pPr>
          </w:p>
        </w:tc>
      </w:tr>
      <w:tr w:rsidR="001C24FA" w:rsidRPr="00AF7EB9" w14:paraId="40B6744D" w14:textId="29443777" w:rsidTr="00C250B4">
        <w:trPr>
          <w:trHeight w:val="144"/>
        </w:trPr>
        <w:tc>
          <w:tcPr>
            <w:tcW w:w="630" w:type="dxa"/>
          </w:tcPr>
          <w:p w14:paraId="6323BCEF" w14:textId="2B1F1C0D"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Yes</w:t>
            </w:r>
          </w:p>
        </w:tc>
        <w:tc>
          <w:tcPr>
            <w:tcW w:w="630" w:type="dxa"/>
            <w:hideMark/>
          </w:tcPr>
          <w:p w14:paraId="2D0DB5EB" w14:textId="7165A2CE"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1760" w:type="dxa"/>
            <w:hideMark/>
          </w:tcPr>
          <w:p w14:paraId="0208BD29" w14:textId="20676C95"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Rabbi</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2196/mhealth.4160","ISBN":"2291-5222","ISSN":"2291-5222","PMID":"25977197","abstract":"BACKGROUND: A dramatic rise in health-tracking apps for mobile phones has occurred recently. Rich user interfaces make manual logging of users' behaviors easier and more pleasant, and sensors make tracking effortless. To date, however, feedback technologies have been limited to providing overall statistics, attractive visualization of tracked data, or simple tailoring based on age, gender, and overall calorie or activity information. There are a lack of systems that can perform automated translation of behavioral data into specific actionable suggestions that promote healthier lifestyle without any human involvement. OBJECTIVE: MyBehavior, a mobile phone app, was designed to process tracked physical activity and eating behavior data in order to provide personalized, actionable, low-effort suggestions that are contextualized to the user's environment and previous behavior. This study investigated the technical feasibility of implementing an automated feedback system, the impact of the suggestions on user physical activity and eating behavior, and user perceptions of the automatically generated suggestions. METHODS: MyBehavior was designed to (1) use a combination of automatic and manual logging to track physical activity (eg, walking, running, gym), user location, and food, (2) automatically analyze activity and food logs to identify frequent and nonfrequent behaviors, and (3) use a standard machine-learning, decision-making algorithm, called multi-armed bandit (MAB), to generate personalized suggestions that ask users to either continue, avoid, or make small changes to existing behaviors to help users reach behavioral goals. We enrolled 17 participants, all motivated to self-monitor and improve their fitness, in a pilot study of MyBehavior. In a randomized two-group trial, investigators randomly assigned participants to receive either MyBehavior's personalized suggestions (n=9) or nonpersonalized suggestions (n=8), created by professionals, from a mobile phone app over 3 weeks. Daily activity level and dietary intake was monitored from logged data. At the end of the study, an in-person survey was conducted that asked users to subjectively rate their intention to follow MyBehavior suggestions. RESULTS: In qualitative daily diary, interview, and survey data, users reported MyBehavior suggestions to be highly actionable and stated that they intended to follow the suggestions. MyBehavior users walked significantly more than the control group over the 3 week…","author":[{"dropping-particle":"","family":"Rabbi","given":"Mashfiqui","non-dropping-particle":"","parse-names":false,"suffix":""},{"dropping-particle":"","family":"Pfammatter","given":"Angela","non-dropping-particle":"","parse-names":false,"suffix":""},{"dropping-particle":"","family":"Zhang","given":"Mi","non-dropping-particle":"","parse-names":false,"suffix":""},{"dropping-particle":"","family":"Spring","given":"Bonnie","non-dropping-particle":"","parse-names":false,"suffix":""},{"dropping-particle":"","family":"Choudhury","given":"Tanzeem","non-dropping-particle":"","parse-names":false,"suffix":""}],"container-title":"JMIR mHealth and uHealth","id":"ITEM-1","issue":"2","issued":{"date-parts":[["2015"]]},"page":"e42","title":"Automated Personalized Feedback for Physical Activity and Dietary Behavior Change With Mobile Phones: A Randomized Controlled Trial on Adults","type":"article-journal","volume":"3"},"uris":["http://www.mendeley.com/documents/?uuid=30ca0385-b0d4-4197-8a81-bbd5c137a194"]}],"mendeley":{"formattedCitation":"[58]","plainTextFormattedCitation":"[58]","previouslyFormattedCitation":"[43]"},"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58]</w:t>
            </w:r>
            <w:r w:rsidRPr="00AF7EB9">
              <w:rPr>
                <w:rFonts w:ascii="Times New Roman" w:hAnsi="Times New Roman" w:cs="Times New Roman"/>
                <w:sz w:val="20"/>
                <w:szCs w:val="20"/>
              </w:rPr>
              <w:fldChar w:fldCharType="end"/>
            </w:r>
          </w:p>
        </w:tc>
        <w:tc>
          <w:tcPr>
            <w:tcW w:w="688" w:type="dxa"/>
            <w:hideMark/>
          </w:tcPr>
          <w:p w14:paraId="244D77A2"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015</w:t>
            </w:r>
          </w:p>
        </w:tc>
        <w:tc>
          <w:tcPr>
            <w:tcW w:w="1062" w:type="dxa"/>
            <w:hideMark/>
          </w:tcPr>
          <w:p w14:paraId="4AF33BFF"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Adults 18-49</w:t>
            </w:r>
          </w:p>
        </w:tc>
        <w:tc>
          <w:tcPr>
            <w:tcW w:w="1319" w:type="dxa"/>
            <w:hideMark/>
          </w:tcPr>
          <w:p w14:paraId="705194AE"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17 (experiment n=9; control n=8)</w:t>
            </w:r>
          </w:p>
        </w:tc>
        <w:tc>
          <w:tcPr>
            <w:tcW w:w="1571" w:type="dxa"/>
            <w:hideMark/>
          </w:tcPr>
          <w:p w14:paraId="04C1B866"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Learning Theory, Social Cognitive Theory, and the Fogg Behavior Model</w:t>
            </w:r>
          </w:p>
        </w:tc>
        <w:tc>
          <w:tcPr>
            <w:tcW w:w="1357" w:type="dxa"/>
            <w:hideMark/>
          </w:tcPr>
          <w:p w14:paraId="16CBC4CC"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 arm RCT</w:t>
            </w:r>
          </w:p>
        </w:tc>
        <w:tc>
          <w:tcPr>
            <w:tcW w:w="1029" w:type="dxa"/>
            <w:hideMark/>
          </w:tcPr>
          <w:p w14:paraId="2249923D"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3 weeks</w:t>
            </w:r>
          </w:p>
        </w:tc>
        <w:tc>
          <w:tcPr>
            <w:tcW w:w="934" w:type="dxa"/>
            <w:hideMark/>
          </w:tcPr>
          <w:p w14:paraId="7B7BF69D"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PA, Diet</w:t>
            </w:r>
          </w:p>
        </w:tc>
        <w:tc>
          <w:tcPr>
            <w:tcW w:w="1440" w:type="dxa"/>
            <w:hideMark/>
          </w:tcPr>
          <w:p w14:paraId="5DB0D7AD"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Stand-alone: application</w:t>
            </w:r>
          </w:p>
        </w:tc>
        <w:tc>
          <w:tcPr>
            <w:tcW w:w="1260" w:type="dxa"/>
            <w:hideMark/>
          </w:tcPr>
          <w:p w14:paraId="644EDE63"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PA (minutes), SB (minutes) and Diet (caloric intake)</w:t>
            </w:r>
          </w:p>
        </w:tc>
        <w:tc>
          <w:tcPr>
            <w:tcW w:w="810" w:type="dxa"/>
          </w:tcPr>
          <w:p w14:paraId="11E770EB" w14:textId="4FB76331"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CONSORT</w:t>
            </w:r>
          </w:p>
        </w:tc>
        <w:tc>
          <w:tcPr>
            <w:tcW w:w="810" w:type="dxa"/>
          </w:tcPr>
          <w:p w14:paraId="39108FC5" w14:textId="778C83FC" w:rsidR="001C24FA" w:rsidRPr="00AF7EB9" w:rsidRDefault="00A041A8" w:rsidP="0038028E">
            <w:pPr>
              <w:rPr>
                <w:rFonts w:ascii="Times New Roman" w:hAnsi="Times New Roman" w:cs="Times New Roman"/>
                <w:sz w:val="20"/>
                <w:szCs w:val="20"/>
              </w:rPr>
            </w:pPr>
            <w:r w:rsidRPr="00AF7EB9">
              <w:rPr>
                <w:rFonts w:ascii="Times New Roman" w:hAnsi="Times New Roman" w:cs="Times New Roman"/>
                <w:sz w:val="20"/>
                <w:szCs w:val="20"/>
              </w:rPr>
              <w:t>Yes</w:t>
            </w:r>
          </w:p>
        </w:tc>
      </w:tr>
      <w:tr w:rsidR="001C24FA" w:rsidRPr="00AF7EB9" w14:paraId="5FAA4DDB" w14:textId="4B68539B" w:rsidTr="00C250B4">
        <w:trPr>
          <w:trHeight w:val="144"/>
        </w:trPr>
        <w:tc>
          <w:tcPr>
            <w:tcW w:w="630" w:type="dxa"/>
          </w:tcPr>
          <w:p w14:paraId="334399E9" w14:textId="0F91B52E"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hideMark/>
          </w:tcPr>
          <w:p w14:paraId="32987CE0" w14:textId="6D13FFA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Yes/No</w:t>
            </w:r>
          </w:p>
        </w:tc>
        <w:tc>
          <w:tcPr>
            <w:tcW w:w="1760" w:type="dxa"/>
            <w:hideMark/>
          </w:tcPr>
          <w:p w14:paraId="1EFB5B1E" w14:textId="6D2D6E40"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Pellegrini</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016/j.cct.2015.01.009","ISBN":"1551-7144","ISSN":"15592030","PMID":"25625810","abstract":"Background: Suboptimal diet and inactive lifestyle are among the most prevalent preventable causes of premature death. Interventions that target multiple behaviors are potentially efficient; however the optimal way to initiate and maintain multiple health behavior changes is unknown. Objective: The Make Better Choices 2 (MBC2) trial aims to examine whether sustained healthful diet and activity change are best achieved by targeting diet and activity behaviors simultaneously or sequentially.Study design approximately 250 inactive adults with poor quality diet will be randomized to 3 conditions examining the best way to prescribe healthy diet and activity change. The 3 intervention conditions prescribe: 1) an increase in fruit and vegetable consumption (F/V. +), decrease in sedentary leisure screen time (Sed-), and increase in physical activity (PA +) simultaneously (Simultaneous); 2) F/V. + and Sed. - first, and then sequentially add PA + (Sequential); or 3) Stress Management Control that addresses stress, relaxation, and sleep. All participants will receive a smartphone application to self-monitor behaviors and regular coaching calls to help facilitate behavior change during the 9. month intervention. Healthy lifestyle change in fruit/vegetable and saturated fat intakes, sedentary leisure screen time, and physical activity will be assessed at 3, 6, and 9. months. Significance: MBC2 is a randomized m-Health intervention examining methods to maximize initiation and maintenance of multiple healthful behavior changes. Results from this trial will provide insight about an optimal technology supported approach to promote improvement in diet and physical activity.","author":[{"dropping-particle":"","family":"Pellegrini","given":"Christine A.","non-dropping-particle":"","parse-names":false,"suffix":""},{"dropping-particle":"","family":"Steglitz","given":"Jeremy","non-dropping-particle":"","parse-names":false,"suffix":""},{"dropping-particle":"","family":"Johnston","given":"Winter","non-dropping-particle":"","parse-names":false,"suffix":""},{"dropping-particle":"","family":"Warnick","given":"Jennifer","non-dropping-particle":"","parse-names":false,"suffix":""},{"dropping-particle":"","family":"Adams","given":"Tiara","non-dropping-particle":"","parse-names":false,"suffix":""},{"dropping-particle":"","family":"McFadden","given":"H. G.","non-dropping-particle":"","parse-names":false,"suffix":""},{"dropping-particle":"","family":"Siddique","given":"Juned","non-dropping-particle":"","parse-names":false,"suffix":""},{"dropping-particle":"","family":"Hedeker","given":"Donald","non-dropping-particle":"","parse-names":false,"suffix":""},{"dropping-particle":"","family":"Spring","given":"Bonnie","non-dropping-particle":"","parse-names":false,"suffix":""}],"container-title":"Contemporary Clinical Trials","id":"ITEM-1","issued":{"date-parts":[["2015"]]},"page":"85-92","publisher":"Elsevier Inc.","title":"Design and protocol of a randomized multiple behavior change trial: Make Better Choices 2 (MBC2)","type":"article-journal","volume":"41"},"uris":["http://www.mendeley.com/documents/?uuid=15de471a-8372-411b-9406-42aff39771c7"]}],"mendeley":{"formattedCitation":"[59]","plainTextFormattedCitation":"[59]","previouslyFormattedCitation":"[44]"},"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59]</w:t>
            </w:r>
            <w:r w:rsidRPr="00AF7EB9">
              <w:rPr>
                <w:rFonts w:ascii="Times New Roman" w:hAnsi="Times New Roman" w:cs="Times New Roman"/>
                <w:sz w:val="20"/>
                <w:szCs w:val="20"/>
              </w:rPr>
              <w:fldChar w:fldCharType="end"/>
            </w:r>
            <w:r w:rsidRPr="00AF7EB9">
              <w:rPr>
                <w:rFonts w:ascii="Times New Roman" w:hAnsi="Times New Roman" w:cs="Times New Roman"/>
                <w:sz w:val="20"/>
                <w:szCs w:val="20"/>
              </w:rPr>
              <w:t>; Spring</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2196/10528","ISBN":"1438-8871","ISSN":"14388871","PMID":"29921561","abstract":"Background: Prevalent co-occurring poor diet and physical inactivity convey chronic disease risk to the population. Large magnitude behavior change can improve behaviors to recommended levels, but multiple behavior change interventions produce small, poorly maintained effects.","author":[{"dropping-particle":"","family":"Spring","given":"Bonnie","non-dropping-particle":"","parse-names":false,"suffix":""},{"dropping-particle":"","family":"Pellegrini","given":"Christine","non-dropping-particle":"","parse-names":false,"suffix":""},{"dropping-particle":"","family":"McFadden","given":"H. G.","non-dropping-particle":"","parse-names":false,"suffix":""},{"dropping-particle":"","family":"Pfammatter","given":"Angela Fidler","non-dropping-particle":"","parse-names":false,"suffix":""},{"dropping-particle":"","family":"Stump","given":"Tammy K.","non-dropping-particle":"","parse-names":false,"suffix":""},{"dropping-particle":"","family":"Siddique","given":"Juned","non-dropping-particle":"","parse-names":false,"suffix":""},{"dropping-particle":"","family":"King","given":"Abby C.","non-dropping-particle":"","parse-names":false,"suffix":""},{"dropping-particle":"","family":"Hedeker","given":"Donald","non-dropping-particle":"","parse-names":false,"suffix":""}],"container-title":"Journal of Medical Internet Research","id":"ITEM-1","issue":"6","issued":{"date-parts":[["2018"]]},"page":"1-13","title":"Multicomponent mHealth intervention for large, sustained change in multiple diet and activity risk behaviors: The make better choices 2 randomized controlled trial","type":"article-journal","volume":"20"},"uris":["http://www.mendeley.com/documents/?uuid=5005fcf3-a9b3-41b8-ac3b-52878dd20010"]}],"mendeley":{"formattedCitation":"[60]","plainTextFormattedCitation":"[60]","previouslyFormattedCitation":"[45]"},"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60]</w:t>
            </w:r>
            <w:r w:rsidRPr="00AF7EB9">
              <w:rPr>
                <w:rFonts w:ascii="Times New Roman" w:hAnsi="Times New Roman" w:cs="Times New Roman"/>
                <w:sz w:val="20"/>
                <w:szCs w:val="20"/>
              </w:rPr>
              <w:fldChar w:fldCharType="end"/>
            </w:r>
          </w:p>
        </w:tc>
        <w:tc>
          <w:tcPr>
            <w:tcW w:w="688" w:type="dxa"/>
            <w:hideMark/>
          </w:tcPr>
          <w:p w14:paraId="2BE35B27"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2015/ 2018</w:t>
            </w:r>
          </w:p>
        </w:tc>
        <w:tc>
          <w:tcPr>
            <w:tcW w:w="1062" w:type="dxa"/>
            <w:hideMark/>
          </w:tcPr>
          <w:p w14:paraId="4C2CA50F"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Adults 18-65</w:t>
            </w:r>
          </w:p>
        </w:tc>
        <w:tc>
          <w:tcPr>
            <w:tcW w:w="1319" w:type="dxa"/>
            <w:hideMark/>
          </w:tcPr>
          <w:p w14:paraId="67C50BA3"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 xml:space="preserve">212 (experiment I n=84; (experiment </w:t>
            </w:r>
            <w:r w:rsidRPr="00AF7EB9">
              <w:rPr>
                <w:rFonts w:ascii="Times New Roman" w:hAnsi="Times New Roman" w:cs="Times New Roman"/>
                <w:sz w:val="20"/>
                <w:szCs w:val="20"/>
              </w:rPr>
              <w:lastRenderedPageBreak/>
              <w:t>II n=84, control n=44)</w:t>
            </w:r>
          </w:p>
        </w:tc>
        <w:tc>
          <w:tcPr>
            <w:tcW w:w="1571" w:type="dxa"/>
            <w:hideMark/>
          </w:tcPr>
          <w:p w14:paraId="0D5C483B"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lastRenderedPageBreak/>
              <w:t xml:space="preserve">The Synergy Hypothesis, grounded in </w:t>
            </w:r>
            <w:r w:rsidRPr="00AF7EB9">
              <w:rPr>
                <w:rFonts w:ascii="Times New Roman" w:hAnsi="Times New Roman" w:cs="Times New Roman"/>
                <w:sz w:val="20"/>
                <w:szCs w:val="20"/>
              </w:rPr>
              <w:lastRenderedPageBreak/>
              <w:t>goal systems theory</w:t>
            </w:r>
          </w:p>
        </w:tc>
        <w:tc>
          <w:tcPr>
            <w:tcW w:w="1357" w:type="dxa"/>
            <w:hideMark/>
          </w:tcPr>
          <w:p w14:paraId="284BB502"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lastRenderedPageBreak/>
              <w:t>3 arm RCT</w:t>
            </w:r>
          </w:p>
        </w:tc>
        <w:tc>
          <w:tcPr>
            <w:tcW w:w="1029" w:type="dxa"/>
            <w:hideMark/>
          </w:tcPr>
          <w:p w14:paraId="7B6BE2B1"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12 weeks</w:t>
            </w:r>
          </w:p>
        </w:tc>
        <w:tc>
          <w:tcPr>
            <w:tcW w:w="934" w:type="dxa"/>
            <w:hideMark/>
          </w:tcPr>
          <w:p w14:paraId="74E49FC0"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Diet, PA, SB</w:t>
            </w:r>
          </w:p>
        </w:tc>
        <w:tc>
          <w:tcPr>
            <w:tcW w:w="1440" w:type="dxa"/>
            <w:hideMark/>
          </w:tcPr>
          <w:p w14:paraId="01D187E8"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t xml:space="preserve">Multi-component: application and the </w:t>
            </w:r>
            <w:r w:rsidRPr="00AF7EB9">
              <w:rPr>
                <w:rFonts w:ascii="Times New Roman" w:hAnsi="Times New Roman" w:cs="Times New Roman"/>
                <w:sz w:val="20"/>
                <w:szCs w:val="20"/>
              </w:rPr>
              <w:lastRenderedPageBreak/>
              <w:t>Shimmer accelerometer</w:t>
            </w:r>
          </w:p>
        </w:tc>
        <w:tc>
          <w:tcPr>
            <w:tcW w:w="1260" w:type="dxa"/>
            <w:hideMark/>
          </w:tcPr>
          <w:p w14:paraId="5E578C32" w14:textId="77777777"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lastRenderedPageBreak/>
              <w:t xml:space="preserve">Diet, PA, SB (measured  in a </w:t>
            </w:r>
            <w:r w:rsidRPr="00AF7EB9">
              <w:rPr>
                <w:rFonts w:ascii="Times New Roman" w:hAnsi="Times New Roman" w:cs="Times New Roman"/>
                <w:sz w:val="20"/>
                <w:szCs w:val="20"/>
              </w:rPr>
              <w:lastRenderedPageBreak/>
              <w:t>composite score by an app)</w:t>
            </w:r>
          </w:p>
        </w:tc>
        <w:tc>
          <w:tcPr>
            <w:tcW w:w="810" w:type="dxa"/>
          </w:tcPr>
          <w:p w14:paraId="17532A81" w14:textId="1222C981" w:rsidR="001C24FA" w:rsidRPr="00AF7EB9" w:rsidRDefault="001C24FA" w:rsidP="0038028E">
            <w:pPr>
              <w:rPr>
                <w:rFonts w:ascii="Times New Roman" w:hAnsi="Times New Roman" w:cs="Times New Roman"/>
                <w:sz w:val="20"/>
                <w:szCs w:val="20"/>
              </w:rPr>
            </w:pPr>
            <w:r w:rsidRPr="00AF7EB9">
              <w:rPr>
                <w:rFonts w:ascii="Times New Roman" w:hAnsi="Times New Roman" w:cs="Times New Roman"/>
                <w:sz w:val="20"/>
                <w:szCs w:val="20"/>
              </w:rPr>
              <w:lastRenderedPageBreak/>
              <w:t>CONSORT</w:t>
            </w:r>
          </w:p>
        </w:tc>
        <w:tc>
          <w:tcPr>
            <w:tcW w:w="810" w:type="dxa"/>
          </w:tcPr>
          <w:p w14:paraId="7C5C2F61" w14:textId="77777777" w:rsidR="001C24FA" w:rsidRPr="00AF7EB9" w:rsidRDefault="001C24FA" w:rsidP="0038028E">
            <w:pPr>
              <w:rPr>
                <w:rFonts w:ascii="Times New Roman" w:hAnsi="Times New Roman" w:cs="Times New Roman"/>
                <w:sz w:val="20"/>
                <w:szCs w:val="20"/>
              </w:rPr>
            </w:pPr>
          </w:p>
        </w:tc>
      </w:tr>
      <w:tr w:rsidR="001C24FA" w:rsidRPr="00AF7EB9" w14:paraId="1ED08792" w14:textId="7792A6C7" w:rsidTr="00C250B4">
        <w:trPr>
          <w:trHeight w:val="144"/>
        </w:trPr>
        <w:tc>
          <w:tcPr>
            <w:tcW w:w="630" w:type="dxa"/>
          </w:tcPr>
          <w:p w14:paraId="622F34FE" w14:textId="7D94D99A"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Yes</w:t>
            </w:r>
          </w:p>
        </w:tc>
        <w:tc>
          <w:tcPr>
            <w:tcW w:w="630" w:type="dxa"/>
            <w:hideMark/>
          </w:tcPr>
          <w:p w14:paraId="70435BDB" w14:textId="43745D61"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No</w:t>
            </w:r>
          </w:p>
        </w:tc>
        <w:tc>
          <w:tcPr>
            <w:tcW w:w="1760" w:type="dxa"/>
            <w:hideMark/>
          </w:tcPr>
          <w:p w14:paraId="6327DD63" w14:textId="745CDAEF"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Choi</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007/s10995-015-1895-7","ISBN":"1092-7875","ISSN":"15736628","PMID":"26649879","abstract":"Introduction Physical inactivity is prevalent in pregnant women, and innovative strategies to promote physical activity are strongly needed. The purpose of the study was to test a 12-week mobile health (mHealth) physical activity intervention for feasibility and potential efficacy. Methods Participants were recruited between December 2012 and February 2014 using diverse recruitment methods. Thirty pregnant women between 10 and 20 weeks of gestation were randomized to an intervention (mobile phone app plus Fitbit) or a control (Fitbit) group. Both conditions targeted gradual increases in physical activity. The mHealth intervention included daily messages and a mobile phone activity diary with automated feedback and self-monitoring systems. Results On monthly average, 4 women were screened for initial eligibility by telephone and 2.5 were randomized. Intervention participants had a 1096 +/- 1898 step increase in daily steps compared to an increase of 259 +/- 1604 steps in control participants at 12 weeks. The change between groups in weekly mean steps per day during the 12-week study period was not statistically significant (p = 0.38). The intervention group reported lower perceived barrier to being active, lack of energy, than the control group at 12-week visit (p = 0.02). The rates of responding to daily messages and using the daily diary through the mobile app declined during the 12 week study period. Discussion It was difficult to recruit and randomize inactive women who wanted to increase physical activity during pregnancy. Pregnant women who were motivated to increase physical activity might find using mobile technologies in assessing and promoting PA acceptable. Possible reasons for the non-significant treatment effect of the mHealth intervention on physical activity are discussed. Public awareness of safety and benefits of physical activity during pregnancy should be promoted. Clinicaltrials.Gov Identifier NCT01461707.","author":[{"dropping-particle":"","family":"Choi","given":"Ji Won","non-dropping-particle":"","parse-names":false,"suffix":""},{"dropping-particle":"","family":"Lee","given":"Ji hyeon","non-dropping-particle":"","parse-names":false,"suffix":""},{"dropping-particle":"","family":"Vittinghoff","given":"Eric","non-dropping-particle":"","parse-names":false,"suffix":""},{"dropping-particle":"","family":"Fukuoka","given":"Yoshimi","non-dropping-particle":"","parse-names":false,"suffix":""}],"container-title":"Maternal and Child Health Journal","id":"ITEM-1","issue":"5","issued":{"date-parts":[["2016"]]},"page":"1091-1101","title":"mHealth Physical Activity Intervention: A Randomized Pilot Study in Physically Inactive Pregnant Women","type":"article-journal","volume":"20"},"uris":["http://www.mendeley.com/documents/?uuid=58038c7f-2743-4418-bad5-d5ef328c2957"]}],"mendeley":{"formattedCitation":"[61]","plainTextFormattedCitation":"[61]","previouslyFormattedCitation":"[46]"},"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61]</w:t>
            </w:r>
            <w:r w:rsidRPr="00AF7EB9">
              <w:rPr>
                <w:rFonts w:ascii="Times New Roman" w:hAnsi="Times New Roman" w:cs="Times New Roman"/>
                <w:sz w:val="20"/>
                <w:szCs w:val="20"/>
              </w:rPr>
              <w:fldChar w:fldCharType="end"/>
            </w:r>
          </w:p>
        </w:tc>
        <w:tc>
          <w:tcPr>
            <w:tcW w:w="688" w:type="dxa"/>
            <w:hideMark/>
          </w:tcPr>
          <w:p w14:paraId="0B65107C"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016</w:t>
            </w:r>
          </w:p>
        </w:tc>
        <w:tc>
          <w:tcPr>
            <w:tcW w:w="1062" w:type="dxa"/>
            <w:hideMark/>
          </w:tcPr>
          <w:p w14:paraId="3F361FA4"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Adults 18-40</w:t>
            </w:r>
          </w:p>
        </w:tc>
        <w:tc>
          <w:tcPr>
            <w:tcW w:w="1319" w:type="dxa"/>
            <w:hideMark/>
          </w:tcPr>
          <w:p w14:paraId="1A68B211"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30  (experiment n=15; control n=15)</w:t>
            </w:r>
          </w:p>
        </w:tc>
        <w:tc>
          <w:tcPr>
            <w:tcW w:w="1571" w:type="dxa"/>
            <w:hideMark/>
          </w:tcPr>
          <w:p w14:paraId="3D8407B3"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Social Cognitive Theory</w:t>
            </w:r>
          </w:p>
        </w:tc>
        <w:tc>
          <w:tcPr>
            <w:tcW w:w="1357" w:type="dxa"/>
            <w:hideMark/>
          </w:tcPr>
          <w:p w14:paraId="0D28297C"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 arm RCT</w:t>
            </w:r>
          </w:p>
        </w:tc>
        <w:tc>
          <w:tcPr>
            <w:tcW w:w="1029" w:type="dxa"/>
            <w:hideMark/>
          </w:tcPr>
          <w:p w14:paraId="58CC2A26"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3 weeks</w:t>
            </w:r>
          </w:p>
        </w:tc>
        <w:tc>
          <w:tcPr>
            <w:tcW w:w="934" w:type="dxa"/>
            <w:hideMark/>
          </w:tcPr>
          <w:p w14:paraId="2B79E52C"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PA</w:t>
            </w:r>
          </w:p>
        </w:tc>
        <w:tc>
          <w:tcPr>
            <w:tcW w:w="1440" w:type="dxa"/>
            <w:hideMark/>
          </w:tcPr>
          <w:p w14:paraId="7E599C00"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Multi-component: application and Fitbit Ultra activity monitor</w:t>
            </w:r>
          </w:p>
        </w:tc>
        <w:tc>
          <w:tcPr>
            <w:tcW w:w="1260" w:type="dxa"/>
            <w:hideMark/>
          </w:tcPr>
          <w:p w14:paraId="4EC2B618"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PA (daily step count)</w:t>
            </w:r>
          </w:p>
        </w:tc>
        <w:tc>
          <w:tcPr>
            <w:tcW w:w="810" w:type="dxa"/>
          </w:tcPr>
          <w:p w14:paraId="43A2389F" w14:textId="77777777" w:rsidR="001C24FA" w:rsidRPr="00AF7EB9" w:rsidRDefault="001C24FA" w:rsidP="009D0268">
            <w:pPr>
              <w:rPr>
                <w:rFonts w:ascii="Times New Roman" w:hAnsi="Times New Roman" w:cs="Times New Roman"/>
                <w:sz w:val="20"/>
                <w:szCs w:val="20"/>
              </w:rPr>
            </w:pPr>
          </w:p>
        </w:tc>
        <w:tc>
          <w:tcPr>
            <w:tcW w:w="810" w:type="dxa"/>
          </w:tcPr>
          <w:p w14:paraId="50151AF3" w14:textId="77777777" w:rsidR="001C24FA" w:rsidRPr="00AF7EB9" w:rsidRDefault="001C24FA" w:rsidP="009D0268">
            <w:pPr>
              <w:rPr>
                <w:rFonts w:ascii="Times New Roman" w:hAnsi="Times New Roman" w:cs="Times New Roman"/>
                <w:sz w:val="20"/>
                <w:szCs w:val="20"/>
              </w:rPr>
            </w:pPr>
          </w:p>
        </w:tc>
      </w:tr>
      <w:tr w:rsidR="001C24FA" w:rsidRPr="00AF7EB9" w14:paraId="31EE918E" w14:textId="54B7C374" w:rsidTr="00C250B4">
        <w:trPr>
          <w:trHeight w:val="144"/>
        </w:trPr>
        <w:tc>
          <w:tcPr>
            <w:tcW w:w="630" w:type="dxa"/>
          </w:tcPr>
          <w:p w14:paraId="4A102591" w14:textId="45A4BC69"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hideMark/>
          </w:tcPr>
          <w:p w14:paraId="40ED9F24" w14:textId="4810DD8C"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Yes</w:t>
            </w:r>
          </w:p>
        </w:tc>
        <w:tc>
          <w:tcPr>
            <w:tcW w:w="1760" w:type="dxa"/>
            <w:hideMark/>
          </w:tcPr>
          <w:p w14:paraId="76FEFD45" w14:textId="063C4696"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Duncan</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186/s12889-016-3256-x","ISBN":"1471-2458","ISSN":"14712458","PMID":"27473327","abstract":"Many adults are insufficiently physically active, have prolonged sedentary behaviour and report poor sleep. These behaviours can be improved by interventions that include education, goal setting, self-monitoring, and feedback strategies. Few interventions have explicitly targeted these behaviours simultaneously or examined the relative efficacy of different self-monitoring methods. This study aims to compare the efficacy of two self-monitoring methods in an app-based multi-behaviour intervention to improve objectively measured physical activity, sedentary, and sleep behaviours, in a 9 week 2–arm randomised trial. Participants will be adults (n = 64) who report being physically inactive, sitting &gt;8 h/day and frequent insufficient sleep (≥14 days out of last 30). The “Balanced” intervention is delivered via a smartphone ‘app’, and includes education materials (guidelines, strategies to promote change in behaviour), goal setting, self-monitoring and feedback support. Participants will be randomly allocated to either a device-entered or user-entered self-monitoring method. The device-entered group will be provided with a activity tracker to self-monitor behaviours. The user-entered group will recall and manually record behaviours. Assessments will be conducted at 0, 3, 6, and 9 weeks. Physical activity, sedentary behaviour and sleep-wake behaviours will be measured using the wrist worn Geneactiv accelerometer. Linear mixed models will be used to examine differences between groups and over time using an alpha of 0.01. This study will evaluate an app-based multi-behavioural intervention to improve physical activity, sedentary behaviour and sleep; and the relative efficacy of two different approaches to self-monitoring these behaviours. Outcomes will provide information to inform future interventions and self-monitoring targeting these behaviours. \\n                           \\n                    ACTRN12615000182594\\n                    \\n                   (Australian New Zealand Clinical Trials Registry. Registry URL: \\n                    www.anzctr.org.au\\n                    \\n                  ; registered prospectively on 25 February 2015).","author":[{"dropping-particle":"","family":"Duncan","given":"Mitch J.","non-dropping-particle":"","parse-names":false,"suffix":""},{"dropping-particle":"","family":"Vandelanotte","given":"Corneel","non-dropping-particle":"","parse-names":false,"suffix":""},{"dropping-particle":"","family":"Trost","given":"Stewart G.","non-dropping-particle":"","parse-names":false,"suffix":""},{"dropping-particle":"","family":"Rebar","given":"Amanda L.","non-dropping-particle":"","parse-names":false,"suffix":""},{"dropping-particle":"","family":"Rogers","given":"Naomi","non-dropping-particle":"","parse-names":false,"suffix":""},{"dropping-particle":"","family":"Burton","given":"Nicola W.","non-dropping-particle":"","parse-names":false,"suffix":""},{"dropping-particle":"","family":"Murawski","given":"Beatrice","non-dropping-particle":"","parse-names":false,"suffix":""},{"dropping-particle":"","family":"Rayward","given":"Anna","non-dropping-particle":"","parse-names":false,"suffix":""},{"dropping-particle":"","family":"Fenton","given":"Sasha","non-dropping-particle":"","parse-names":false,"suffix":""},{"dropping-particle":"","family":"Brown","given":"Wendy J.","non-dropping-particle":"","parse-names":false,"suffix":""}],"container-title":"BMC Public Health","id":"ITEM-1","issue":"1","issued":{"date-parts":[["2016"]]},"page":"1-14","publisher":"BMC Public Health","title":"Balanced: A randomised trial examining the efficacy of two self-monitoring methods for an app-based multi-behaviour intervention to improve physical activity, sitting and sleep in adults","type":"article-journal","volume":"16"},"uris":["http://www.mendeley.com/documents/?uuid=affa06e9-b47e-4ae6-aad2-7f81a4645900"]}],"mendeley":{"formattedCitation":"[62]","plainTextFormattedCitation":"[62]","previouslyFormattedCitation":"[47]"},"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62]</w:t>
            </w:r>
            <w:r w:rsidRPr="00AF7EB9">
              <w:rPr>
                <w:rFonts w:ascii="Times New Roman" w:hAnsi="Times New Roman" w:cs="Times New Roman"/>
                <w:sz w:val="20"/>
                <w:szCs w:val="20"/>
              </w:rPr>
              <w:fldChar w:fldCharType="end"/>
            </w:r>
          </w:p>
        </w:tc>
        <w:tc>
          <w:tcPr>
            <w:tcW w:w="688" w:type="dxa"/>
            <w:hideMark/>
          </w:tcPr>
          <w:p w14:paraId="2F472E10"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016</w:t>
            </w:r>
          </w:p>
        </w:tc>
        <w:tc>
          <w:tcPr>
            <w:tcW w:w="1062" w:type="dxa"/>
            <w:hideMark/>
          </w:tcPr>
          <w:p w14:paraId="58BEE82A"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Adults 18-55</w:t>
            </w:r>
          </w:p>
        </w:tc>
        <w:tc>
          <w:tcPr>
            <w:tcW w:w="1319" w:type="dxa"/>
            <w:hideMark/>
          </w:tcPr>
          <w:p w14:paraId="2EDD709F"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64 (experiment n=32; control n=32)</w:t>
            </w:r>
          </w:p>
        </w:tc>
        <w:tc>
          <w:tcPr>
            <w:tcW w:w="1571" w:type="dxa"/>
            <w:hideMark/>
          </w:tcPr>
          <w:p w14:paraId="003643AE"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Social Cognitive Theory, Self-Regulatory Theory</w:t>
            </w:r>
          </w:p>
        </w:tc>
        <w:tc>
          <w:tcPr>
            <w:tcW w:w="1357" w:type="dxa"/>
            <w:hideMark/>
          </w:tcPr>
          <w:p w14:paraId="3CCF1B5D"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 arm RCT</w:t>
            </w:r>
          </w:p>
        </w:tc>
        <w:tc>
          <w:tcPr>
            <w:tcW w:w="1029" w:type="dxa"/>
            <w:hideMark/>
          </w:tcPr>
          <w:p w14:paraId="70599E9E"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9 weeks</w:t>
            </w:r>
          </w:p>
        </w:tc>
        <w:tc>
          <w:tcPr>
            <w:tcW w:w="934" w:type="dxa"/>
            <w:hideMark/>
          </w:tcPr>
          <w:p w14:paraId="392707D6"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PA, SB, sleep</w:t>
            </w:r>
          </w:p>
        </w:tc>
        <w:tc>
          <w:tcPr>
            <w:tcW w:w="1440" w:type="dxa"/>
            <w:hideMark/>
          </w:tcPr>
          <w:p w14:paraId="29648113"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Multi-component: application and Fitbit Charge HR activity monitor or GENEActiv accelerometer</w:t>
            </w:r>
          </w:p>
        </w:tc>
        <w:tc>
          <w:tcPr>
            <w:tcW w:w="1260" w:type="dxa"/>
            <w:hideMark/>
          </w:tcPr>
          <w:p w14:paraId="0FB871B3"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PA (minutes in MVPA) , sleep (minutes)</w:t>
            </w:r>
          </w:p>
        </w:tc>
        <w:tc>
          <w:tcPr>
            <w:tcW w:w="810" w:type="dxa"/>
          </w:tcPr>
          <w:p w14:paraId="0F92AE58" w14:textId="77777777" w:rsidR="001C24FA" w:rsidRPr="00AF7EB9" w:rsidRDefault="001C24FA" w:rsidP="009D0268">
            <w:pPr>
              <w:rPr>
                <w:rFonts w:ascii="Times New Roman" w:hAnsi="Times New Roman" w:cs="Times New Roman"/>
                <w:sz w:val="20"/>
                <w:szCs w:val="20"/>
              </w:rPr>
            </w:pPr>
          </w:p>
        </w:tc>
        <w:tc>
          <w:tcPr>
            <w:tcW w:w="810" w:type="dxa"/>
          </w:tcPr>
          <w:p w14:paraId="28D2178D" w14:textId="77777777" w:rsidR="001C24FA" w:rsidRPr="00AF7EB9" w:rsidRDefault="001C24FA" w:rsidP="009D0268">
            <w:pPr>
              <w:rPr>
                <w:rFonts w:ascii="Times New Roman" w:hAnsi="Times New Roman" w:cs="Times New Roman"/>
                <w:sz w:val="20"/>
                <w:szCs w:val="20"/>
              </w:rPr>
            </w:pPr>
          </w:p>
        </w:tc>
      </w:tr>
      <w:tr w:rsidR="001C24FA" w:rsidRPr="00AF7EB9" w14:paraId="4A7A27EC" w14:textId="1EDE50F8" w:rsidTr="00C250B4">
        <w:trPr>
          <w:trHeight w:val="144"/>
        </w:trPr>
        <w:tc>
          <w:tcPr>
            <w:tcW w:w="630" w:type="dxa"/>
          </w:tcPr>
          <w:p w14:paraId="44D773F0" w14:textId="6447894E"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hideMark/>
          </w:tcPr>
          <w:p w14:paraId="2852D0E6" w14:textId="687E001E"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No</w:t>
            </w:r>
          </w:p>
        </w:tc>
        <w:tc>
          <w:tcPr>
            <w:tcW w:w="1760" w:type="dxa"/>
            <w:hideMark/>
          </w:tcPr>
          <w:p w14:paraId="0C24D901" w14:textId="6A539009"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Harries</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186/s12889-016-3593-9","ISBN":"1471-2458","ISSN":"14712458","PMID":"27590255","abstract":"Smartphones are ideal for promoting physical activity in those with little intrinsic motivation for exercise. This study tested three hypotheses: H1 – receipt of social feedback generates higher step-counts than receipt of no feedback; H2 – receipt of social feedback generates higher step-counts than only receiving feedback on one’s own walking; H3 – receipt of feedback on one’s own walking generates higher step-counts than no feedback (H3). A parallel group randomised controlled trial measured the impact of feedback on steps-counts. Healthy male participants (n = 165) aged 18–40 were given phones pre-installed with an app that recorded steps continuously, without the need for user activation. Participants carried these with them as their main phones for a two-week run-in and six-week trial. Randomisation was to three groups: no feedback (control); personal feedback on step-counts; group feedback comparing step-counts against those taken by others in their group. The primary outcome measure, steps per day, was assessed using longitudinal multilevel regression analysis. Control variables included attitude to physical activity and perceived barriers to physical activity. Fifty-five participants were allocated to each group; 152 completed the study and were included in the analysis: n = 49, no feedback; n = 53, individual feedback; n = 50, individual and social feedback. The study provided support for H1 and H3 but not H2. Receipt of either form of feedback explained 7.7 % of between-subject variability in step-count (F = 6.626, p &lt; 0.0005). Compared to the control, the expected step-count for the individual feedback group was 60 % higher (effect on log step-count = 0.474, 95 % CI = 0.166–0.782) and that for the social feedback group, 69 % higher (effect on log step-count = 0.526, 95 % CI = 0.212–0.840). The difference between the two feedback groups (individual vs social feedback) was not statistically significant. Always-on smartphone apps that provide step-counts can increase physical activity in young to early-middle-aged men but the provision of social feedback has no apparent incremental impact. This approach may be particularly suitable for inactive people with low levels of physical activity; it should now be tested with this population.","author":[{"dropping-particle":"","family":"Harries","given":"Tim","non-dropping-particle":"","parse-names":false,"suffix":""},{"dropping-particle":"","family":"Eslambolchilar","given":"Parisa","non-dropping-particle":"","parse-names":false,"suffix":""},{"dropping-particle":"","family":"Rettie","given":"Ruth","non-dropping-particle":"","parse-names":false,"suffix":""},{"dropping-particle":"","family":"Stride","given":"Chris","non-dropping-particle":"","parse-names":false,"suffix":""},{"dropping-particle":"","family":"Walton","given":"Simon","non-dropping-particle":"","parse-names":false,"suffix":""},{"dropping-particle":"","family":"Woerden","given":"Hugo C.","non-dropping-particle":"Van","parse-names":false,"suffix":""}],"container-title":"BMC Public Health","id":"ITEM-1","issue":"1","issued":{"date-parts":[["2016"]]},"page":"1-10","publisher":"BMC Public Health","title":"Effectiveness of a smartphone app in increasing physical activity amongst male adults: A randomised controlled trial","type":"article-journal","volume":"16"},"uris":["http://www.mendeley.com/documents/?uuid=e4f043a8-cd4e-4c98-b493-75bfc8258818"]}],"mendeley":{"formattedCitation":"[63]","plainTextFormattedCitation":"[63]","previouslyFormattedCitation":"[48]"},"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63]</w:t>
            </w:r>
            <w:r w:rsidRPr="00AF7EB9">
              <w:rPr>
                <w:rFonts w:ascii="Times New Roman" w:hAnsi="Times New Roman" w:cs="Times New Roman"/>
                <w:sz w:val="20"/>
                <w:szCs w:val="20"/>
              </w:rPr>
              <w:fldChar w:fldCharType="end"/>
            </w:r>
          </w:p>
        </w:tc>
        <w:tc>
          <w:tcPr>
            <w:tcW w:w="688" w:type="dxa"/>
            <w:hideMark/>
          </w:tcPr>
          <w:p w14:paraId="7CA5BFD8"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016</w:t>
            </w:r>
          </w:p>
        </w:tc>
        <w:tc>
          <w:tcPr>
            <w:tcW w:w="1062" w:type="dxa"/>
            <w:hideMark/>
          </w:tcPr>
          <w:p w14:paraId="7DBDC26B"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Adults 22-40 (male)</w:t>
            </w:r>
          </w:p>
        </w:tc>
        <w:tc>
          <w:tcPr>
            <w:tcW w:w="1319" w:type="dxa"/>
            <w:hideMark/>
          </w:tcPr>
          <w:p w14:paraId="73D873EF"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152 (experiment I n=53; experiment II n=50; control  n=49)</w:t>
            </w:r>
          </w:p>
        </w:tc>
        <w:tc>
          <w:tcPr>
            <w:tcW w:w="1571" w:type="dxa"/>
            <w:hideMark/>
          </w:tcPr>
          <w:p w14:paraId="51E49BC6"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N/A</w:t>
            </w:r>
          </w:p>
        </w:tc>
        <w:tc>
          <w:tcPr>
            <w:tcW w:w="1357" w:type="dxa"/>
            <w:hideMark/>
          </w:tcPr>
          <w:p w14:paraId="4A38CFD3"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3 arm RCT</w:t>
            </w:r>
          </w:p>
        </w:tc>
        <w:tc>
          <w:tcPr>
            <w:tcW w:w="1029" w:type="dxa"/>
            <w:hideMark/>
          </w:tcPr>
          <w:p w14:paraId="0089A3C7"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8 weeks</w:t>
            </w:r>
          </w:p>
        </w:tc>
        <w:tc>
          <w:tcPr>
            <w:tcW w:w="934" w:type="dxa"/>
            <w:hideMark/>
          </w:tcPr>
          <w:p w14:paraId="3B5CBFC4"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PA</w:t>
            </w:r>
          </w:p>
        </w:tc>
        <w:tc>
          <w:tcPr>
            <w:tcW w:w="1440" w:type="dxa"/>
            <w:hideMark/>
          </w:tcPr>
          <w:p w14:paraId="70359E10"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Stand-alone: application</w:t>
            </w:r>
          </w:p>
        </w:tc>
        <w:tc>
          <w:tcPr>
            <w:tcW w:w="1260" w:type="dxa"/>
            <w:hideMark/>
          </w:tcPr>
          <w:p w14:paraId="53FDCBA4"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PA (daily step count)</w:t>
            </w:r>
          </w:p>
        </w:tc>
        <w:tc>
          <w:tcPr>
            <w:tcW w:w="810" w:type="dxa"/>
          </w:tcPr>
          <w:p w14:paraId="227EB496" w14:textId="77777777" w:rsidR="001C24FA" w:rsidRPr="00AF7EB9" w:rsidRDefault="001C24FA" w:rsidP="009D0268">
            <w:pPr>
              <w:rPr>
                <w:rFonts w:ascii="Times New Roman" w:hAnsi="Times New Roman" w:cs="Times New Roman"/>
                <w:sz w:val="20"/>
                <w:szCs w:val="20"/>
              </w:rPr>
            </w:pPr>
          </w:p>
        </w:tc>
        <w:tc>
          <w:tcPr>
            <w:tcW w:w="810" w:type="dxa"/>
          </w:tcPr>
          <w:p w14:paraId="51D4FE47" w14:textId="77777777" w:rsidR="001C24FA" w:rsidRPr="00AF7EB9" w:rsidRDefault="001C24FA" w:rsidP="009D0268">
            <w:pPr>
              <w:rPr>
                <w:rFonts w:ascii="Times New Roman" w:hAnsi="Times New Roman" w:cs="Times New Roman"/>
                <w:sz w:val="20"/>
                <w:szCs w:val="20"/>
              </w:rPr>
            </w:pPr>
          </w:p>
        </w:tc>
      </w:tr>
      <w:tr w:rsidR="001C24FA" w:rsidRPr="00AF7EB9" w14:paraId="29F9B36C" w14:textId="732BCEDE" w:rsidTr="00C250B4">
        <w:trPr>
          <w:trHeight w:val="144"/>
        </w:trPr>
        <w:tc>
          <w:tcPr>
            <w:tcW w:w="630" w:type="dxa"/>
          </w:tcPr>
          <w:p w14:paraId="2347E895" w14:textId="0BFA7E42"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hideMark/>
          </w:tcPr>
          <w:p w14:paraId="4B5A5E4D" w14:textId="18878D64"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No</w:t>
            </w:r>
          </w:p>
        </w:tc>
        <w:tc>
          <w:tcPr>
            <w:tcW w:w="1760" w:type="dxa"/>
            <w:hideMark/>
          </w:tcPr>
          <w:p w14:paraId="64E09A72" w14:textId="6EB80812"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King</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371/journal.pone.0156370","ISBN":"1932-6203","ISSN":"19326203","PMID":"27352250","abstract":"BACKGROUND: While there has been an explosion of mobile device applications (apps) promoting healthful behaviors, including physical activity and sedentary patterns, surprisingly few have been based explicitly on strategies drawn from behavioral theory and evidence.\\n\\nOBJECTIVE: This study provided an initial 8-week evaluation of three different customized physical activity-sedentary behavior apps drawn from conceptually distinct motivational frames in comparison with a commercially available control app.\\n\\nSTUDY DESIGN AND METHODS: Ninety-five underactive adults ages 45 years and older with no prior smartphone experience were randomized to use an analytically framed app, a socially framed app, an affectively framed app, or a diet-tracker control app. Daily physical activity and sedentary behavior were measured using the smartphone's built-in accelerometer and daily self-report measures.\\n\\nRESULTS: Mixed-effects models indicated that, over the 8-week period, the social app users showed significantly greater overall increases in weekly accelerometry-derived moderate to vigorous physical activity relative to the other three arms (P values for between-arm differences = .04-.005; Social vs. Control app: d = 1.05, CI = 0.44,1.67; Social vs. Affect app: d = 0.89, CI = 0.27,1.51; Social vs. Analytic app: d = 0.89, CI = 0.27,1.51), while more variable responses were observed among users of the other two motivationally framed apps. Social app users also had significantly lower overall amounts of accelerometry-derived sedentary behavior relative to the other three arms (P values for between-arm differences = .02-.001; Social vs. Control app: d = 1.10,CI = 0.48,1.72; Social vs. Affect app: d = 0.94, CI = 0.32,1.56; Social vs. Analytic app: d = 1.24, CI = 0.59,1.89). Additionally, Social and Affect app users reported lower overall sitting time compared to the other two arms (P values for between-arm differences &lt; .001; Social vs. Control app: d = 1.59,CI = 0.92, 2.25; Social vs. Analytic app: d = 1.89,CI = 1.17, 2.61; Affect vs. Control app: d = 1.19,CI = 0.56, 1.81; Affect vs. Analytic app: d = 1.41,CI = 0.74, 2.07).\\n\\nCONCLUSION: The results provide initial support for the use of a smartphone-delivered social frame in the early induction of both physical activity and sedentary behavior changes. The information obtained also sets the stage for further investigation of subgroups that might particularly benefit from different motivationally framed apps in these …","author":[{"dropping-particle":"","family":"King","given":"Abby C.","non-dropping-particle":"","parse-names":false,"suffix":""},{"dropping-particle":"","family":"Hekler","given":"Eric B.","non-dropping-particle":"","parse-names":false,"suffix":""},{"dropping-particle":"","family":"Grieco","given":"Lauren A.","non-dropping-particle":"","parse-names":false,"suffix":""},{"dropping-particle":"","family":"Winter","given":"Sandra J.","non-dropping-particle":"","parse-names":false,"suffix":""},{"dropping-particle":"","family":"Sheats","given":"Jylana L.","non-dropping-particle":"","parse-names":false,"suffix":""},{"dropping-particle":"","family":"Buman","given":"Matthew P.","non-dropping-particle":"","parse-names":false,"suffix":""},{"dropping-particle":"","family":"Banerjee","given":"Banny","non-dropping-particle":"","parse-names":false,"suffix":""},{"dropping-particle":"","family":"Robinson","given":"Thomas N.","non-dropping-particle":"","parse-names":false,"suffix":""},{"dropping-particle":"","family":"Cirimele","given":"Jesse","non-dropping-particle":"","parse-names":false,"suffix":""}],"container-title":"PLoS ONE","id":"ITEM-1","issue":"6","issued":{"date-parts":[["2016"]]},"page":"1-16","title":"Effects of three motivationally targeted mobile device applications on initial physical activity and sedentary behavior change in midlife and older adults: A randomized trial","type":"article-journal","volume":"11"},"uris":["http://www.mendeley.com/documents/?uuid=c186bcbb-1237-4888-9d5b-c0d62089c9bd"]}],"mendeley":{"formattedCitation":"[64]","plainTextFormattedCitation":"[64]","previouslyFormattedCitation":"[49]"},"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64]</w:t>
            </w:r>
            <w:r w:rsidRPr="00AF7EB9">
              <w:rPr>
                <w:rFonts w:ascii="Times New Roman" w:hAnsi="Times New Roman" w:cs="Times New Roman"/>
                <w:sz w:val="20"/>
                <w:szCs w:val="20"/>
              </w:rPr>
              <w:fldChar w:fldCharType="end"/>
            </w:r>
          </w:p>
        </w:tc>
        <w:tc>
          <w:tcPr>
            <w:tcW w:w="688" w:type="dxa"/>
            <w:hideMark/>
          </w:tcPr>
          <w:p w14:paraId="1791E587"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016</w:t>
            </w:r>
          </w:p>
        </w:tc>
        <w:tc>
          <w:tcPr>
            <w:tcW w:w="1062" w:type="dxa"/>
            <w:hideMark/>
          </w:tcPr>
          <w:p w14:paraId="531F24EA"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Adults 45-81</w:t>
            </w:r>
          </w:p>
        </w:tc>
        <w:tc>
          <w:tcPr>
            <w:tcW w:w="1319" w:type="dxa"/>
            <w:hideMark/>
          </w:tcPr>
          <w:p w14:paraId="6CD7F9AD"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89 (experiment I n=22; experiment II n=22; experiment III n=21; Control n=24)</w:t>
            </w:r>
          </w:p>
        </w:tc>
        <w:tc>
          <w:tcPr>
            <w:tcW w:w="1571" w:type="dxa"/>
            <w:hideMark/>
          </w:tcPr>
          <w:p w14:paraId="3492456E"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Social Cognitive theory and self-regulatory principles of behavior change, social influence perspectives, reinforcement scheduling, attachment and nurturance motives, as well as gamification</w:t>
            </w:r>
          </w:p>
        </w:tc>
        <w:tc>
          <w:tcPr>
            <w:tcW w:w="1357" w:type="dxa"/>
            <w:hideMark/>
          </w:tcPr>
          <w:p w14:paraId="6A7E4FDF"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4 arm parallel RCT</w:t>
            </w:r>
          </w:p>
        </w:tc>
        <w:tc>
          <w:tcPr>
            <w:tcW w:w="1029" w:type="dxa"/>
            <w:hideMark/>
          </w:tcPr>
          <w:p w14:paraId="0ACAFFB9"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8 weeks</w:t>
            </w:r>
          </w:p>
        </w:tc>
        <w:tc>
          <w:tcPr>
            <w:tcW w:w="934" w:type="dxa"/>
            <w:hideMark/>
          </w:tcPr>
          <w:p w14:paraId="28C10A4A"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PA, SB</w:t>
            </w:r>
          </w:p>
        </w:tc>
        <w:tc>
          <w:tcPr>
            <w:tcW w:w="1440" w:type="dxa"/>
            <w:hideMark/>
          </w:tcPr>
          <w:p w14:paraId="10B48790"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Stand-alone: application</w:t>
            </w:r>
          </w:p>
        </w:tc>
        <w:tc>
          <w:tcPr>
            <w:tcW w:w="1260" w:type="dxa"/>
            <w:hideMark/>
          </w:tcPr>
          <w:p w14:paraId="78C14825"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PA (minutes in MVPA) and SB (minutes)</w:t>
            </w:r>
          </w:p>
        </w:tc>
        <w:tc>
          <w:tcPr>
            <w:tcW w:w="810" w:type="dxa"/>
          </w:tcPr>
          <w:p w14:paraId="2061F697" w14:textId="43EF85BF"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CONSORT</w:t>
            </w:r>
          </w:p>
        </w:tc>
        <w:tc>
          <w:tcPr>
            <w:tcW w:w="810" w:type="dxa"/>
          </w:tcPr>
          <w:p w14:paraId="72AC1C1F" w14:textId="77777777" w:rsidR="001C24FA" w:rsidRPr="00AF7EB9" w:rsidRDefault="001C24FA" w:rsidP="009D0268">
            <w:pPr>
              <w:rPr>
                <w:rFonts w:ascii="Times New Roman" w:hAnsi="Times New Roman" w:cs="Times New Roman"/>
                <w:sz w:val="20"/>
                <w:szCs w:val="20"/>
              </w:rPr>
            </w:pPr>
          </w:p>
        </w:tc>
      </w:tr>
      <w:tr w:rsidR="001C24FA" w:rsidRPr="00AF7EB9" w14:paraId="118312CC" w14:textId="4FBFCCAB" w:rsidTr="00C250B4">
        <w:trPr>
          <w:trHeight w:val="144"/>
        </w:trPr>
        <w:tc>
          <w:tcPr>
            <w:tcW w:w="630" w:type="dxa"/>
          </w:tcPr>
          <w:p w14:paraId="0D092EF3" w14:textId="5FF5A69A"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hideMark/>
          </w:tcPr>
          <w:p w14:paraId="6B64F300" w14:textId="18B258E6"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Yes</w:t>
            </w:r>
          </w:p>
        </w:tc>
        <w:tc>
          <w:tcPr>
            <w:tcW w:w="1760" w:type="dxa"/>
            <w:hideMark/>
          </w:tcPr>
          <w:p w14:paraId="1ACB2CC1" w14:textId="5BD1E6B0"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Lubans</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136/bmjopen-2015-010448","ISBN":"1303-2968","ISSN":"20446055","PMID":"24149423","abstract":"INTRODUCTION: Physical inactivity has been described as a global pandemic. Interventions aimed at developing skills in lifelong physical activities may provide the foundation for an active lifestyle into adulthood. In general, school-based physical activity interventions targeting adolescents have produced modest results and few have been designed to be 'scaled-up' and disseminated. This study aims to: (1) assess the effectiveness of two physical activity promotion programmes (ie, NEAT and ATLAS) that have been modified for scalability; and (2) evaluate the dissemination of these programmes throughout government funded secondary schools.\\n\\nMETHODS AND ANALYSIS: The study will be conducted in two phases. In the first phase (cluster randomised controlled trial), 16 schools will be randomly allocated to the intervention or a usual care control condition. In the second phase, the Reach, Effectiveness, Adoption, Implementation and Maintenance (Re-AIM) framework will be used to guide the design and evaluation of programme dissemination throughout New South Wales (NSW), Australia. In both phases, teachers will be trained to deliver the NEAT and ATLAS programmes, which will include: (1) interactive student seminars; (2) structured physical activity programmes; (3) lunch-time fitness sessions; and (4) web-based smartphone apps. In the cluster RCT, study outcomes will be assessed at baseline, 6 months (primary end point) and 12-months. Muscular fitness will be the primary outcome and secondary outcomes will include: objectively measured body composition, cardiorespiratory fitness, flexibility, resistance training skill competency, physical activity, self-reported recreational screen-time, sleep, sugar-sweetened beverage and junk food snack consumption, self-esteem and well-being.\\n\\nETHICS AND DISSEMINATION: This study has received approval from the University of Newcastle (H-2014-0312) and the NSW Department of Education (SERAP: 2012121) human research ethics committees. This study is funded by the Australian Research Council (FT140100399) and the NSW Department of Education.\\n\\nTRIAL REGISTRATION NUMBER: ACTRN12615000360516; Pre-results.","author":[{"dropping-particle":"","family":"Lubans","given":"David R.","non-dropping-particle":"","parse-names":false,"suffix":""},{"dropping-particle":"","family":"Smith","given":"Jordan J.","non-dropping-particle":"","parse-names":false,"suffix":""},{"dropping-particle":"","family":"Peralta","given":"Louisa R.","non-dropping-particle":"","parse-names":false,"suffix":""},{"dropping-particle":"","family":"Plotnikoff","given":"Ronald C.","non-dropping-particle":"","parse-names":false,"suffix":""},{"dropping-particle":"","family":"Okely","given":"Anthony D.","non-dropping-particle":"","parse-names":false,"suffix":""},{"dropping-particle":"","family":"Salmon","given":"Jo","non-dropping-particle":"","parse-names":false,"suffix":""},{"dropping-particle":"","family":"Eather","given":"Narelle","non-dropping-particle":"","parse-names":false,"suffix":""},{"dropping-particle":"","family":"Dewar","given":"Deborah L.","non-dropping-particle":"","parse-names":false,"suffix":""},{"dropping-particle":"","family":"Kennedy","given":"Sarah","non-dropping-particle":"","parse-names":false,"suffix":""},{"dropping-particle":"","family":"Lonsdale","given":"Chris","non-dropping-particle":"","parse-names":false,"suffix":""},{"dropping-particle":"","family":"Hilland","given":"Toni A.","non-dropping-particle":"","parse-names":false,"suffix":""},{"dropping-particle":"","family":"Estabrooks","given":"Paul","non-dropping-particle":"","parse-names":false,"suffix":""},{"dropping-particle":"","family":"Finn","given":"Tara L.","non-dropping-particle":"","parse-names":false,"suffix":""},{"dropping-particle":"","family":"Pollock","given":"Emma","non-dropping-particle":"","parse-names":false,"suffix":""},{"dropping-particle":"","family":"Morgan","given":"Philip J.","non-dropping-particle":"","parse-names":false,"suffix":""}],"container-title":"BMJ Open","id":"ITEM-1","issue":"6","issued":{"date-parts":[["2016"]]},"page":"368-373","title":"A school-based intervention incorporating smartphone technology to improve health-related fitness among adolescents: Rationale and study protocol for the NEAT and ATLAS 2.0 cluster randomised controlled trial and dissemination study","type":"article-journal","volume":"6"},"uris":["http://www.mendeley.com/documents/?uuid=1468efc1-b7a5-4142-ac35-83c7774dded9"]}],"mendeley":{"formattedCitation":"[65]","plainTextFormattedCitation":"[65]","previouslyFormattedCitation":"[50]"},"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65]</w:t>
            </w:r>
            <w:r w:rsidRPr="00AF7EB9">
              <w:rPr>
                <w:rFonts w:ascii="Times New Roman" w:hAnsi="Times New Roman" w:cs="Times New Roman"/>
                <w:sz w:val="20"/>
                <w:szCs w:val="20"/>
              </w:rPr>
              <w:fldChar w:fldCharType="end"/>
            </w:r>
          </w:p>
        </w:tc>
        <w:tc>
          <w:tcPr>
            <w:tcW w:w="688" w:type="dxa"/>
            <w:hideMark/>
          </w:tcPr>
          <w:p w14:paraId="7F80B55C"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016</w:t>
            </w:r>
          </w:p>
        </w:tc>
        <w:tc>
          <w:tcPr>
            <w:tcW w:w="1062" w:type="dxa"/>
            <w:hideMark/>
          </w:tcPr>
          <w:p w14:paraId="07BA950B"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Adolescents 12-14</w:t>
            </w:r>
          </w:p>
        </w:tc>
        <w:tc>
          <w:tcPr>
            <w:tcW w:w="1319" w:type="dxa"/>
            <w:hideMark/>
          </w:tcPr>
          <w:p w14:paraId="1BF47BF9"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640</w:t>
            </w:r>
          </w:p>
        </w:tc>
        <w:tc>
          <w:tcPr>
            <w:tcW w:w="1571" w:type="dxa"/>
            <w:hideMark/>
          </w:tcPr>
          <w:p w14:paraId="0D44C30C"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 xml:space="preserve">Self-Determination Theory and  Social Cognitive Theory (specifically the trans-contextual </w:t>
            </w:r>
            <w:r w:rsidRPr="00AF7EB9">
              <w:rPr>
                <w:rFonts w:ascii="Times New Roman" w:hAnsi="Times New Roman" w:cs="Times New Roman"/>
                <w:sz w:val="20"/>
                <w:szCs w:val="20"/>
              </w:rPr>
              <w:lastRenderedPageBreak/>
              <w:t>model of motivation).</w:t>
            </w:r>
          </w:p>
        </w:tc>
        <w:tc>
          <w:tcPr>
            <w:tcW w:w="1357" w:type="dxa"/>
            <w:hideMark/>
          </w:tcPr>
          <w:p w14:paraId="21FB50B1"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lastRenderedPageBreak/>
              <w:t>2 arm cluster RCT</w:t>
            </w:r>
          </w:p>
        </w:tc>
        <w:tc>
          <w:tcPr>
            <w:tcW w:w="1029" w:type="dxa"/>
            <w:hideMark/>
          </w:tcPr>
          <w:p w14:paraId="41536C05"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10 weeks</w:t>
            </w:r>
          </w:p>
        </w:tc>
        <w:tc>
          <w:tcPr>
            <w:tcW w:w="934" w:type="dxa"/>
            <w:hideMark/>
          </w:tcPr>
          <w:p w14:paraId="3863CDDD"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PA, SB,  sleep</w:t>
            </w:r>
          </w:p>
        </w:tc>
        <w:tc>
          <w:tcPr>
            <w:tcW w:w="1440" w:type="dxa"/>
            <w:hideMark/>
          </w:tcPr>
          <w:p w14:paraId="67DD6D27"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Multi-component: application and GENEActiv accelerometer</w:t>
            </w:r>
          </w:p>
        </w:tc>
        <w:tc>
          <w:tcPr>
            <w:tcW w:w="1260" w:type="dxa"/>
            <w:hideMark/>
          </w:tcPr>
          <w:p w14:paraId="34B15127"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Muscular fitness (exercise), PA (minutes in MVPA), etc.</w:t>
            </w:r>
          </w:p>
        </w:tc>
        <w:tc>
          <w:tcPr>
            <w:tcW w:w="810" w:type="dxa"/>
          </w:tcPr>
          <w:p w14:paraId="4BE504CA"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CONSORT; SPIRIT</w:t>
            </w:r>
          </w:p>
          <w:p w14:paraId="00BB23DD" w14:textId="0A7F2CC4" w:rsidR="001C24FA" w:rsidRPr="00AF7EB9" w:rsidRDefault="001C24FA" w:rsidP="009D0268">
            <w:pPr>
              <w:rPr>
                <w:rFonts w:ascii="Times New Roman" w:hAnsi="Times New Roman" w:cs="Times New Roman"/>
                <w:sz w:val="20"/>
                <w:szCs w:val="20"/>
              </w:rPr>
            </w:pPr>
          </w:p>
        </w:tc>
        <w:tc>
          <w:tcPr>
            <w:tcW w:w="810" w:type="dxa"/>
          </w:tcPr>
          <w:p w14:paraId="0C1B9C42" w14:textId="4874EDD4" w:rsidR="001C24FA" w:rsidRPr="00AF7EB9" w:rsidRDefault="00A041A8" w:rsidP="009D0268">
            <w:pPr>
              <w:rPr>
                <w:rFonts w:ascii="Times New Roman" w:hAnsi="Times New Roman" w:cs="Times New Roman"/>
                <w:sz w:val="20"/>
                <w:szCs w:val="20"/>
              </w:rPr>
            </w:pPr>
            <w:r w:rsidRPr="00AF7EB9">
              <w:rPr>
                <w:rFonts w:ascii="Times New Roman" w:hAnsi="Times New Roman" w:cs="Times New Roman"/>
                <w:sz w:val="20"/>
                <w:szCs w:val="20"/>
              </w:rPr>
              <w:t>Yes</w:t>
            </w:r>
          </w:p>
        </w:tc>
      </w:tr>
      <w:tr w:rsidR="001C24FA" w:rsidRPr="00AF7EB9" w14:paraId="1644C1EB" w14:textId="1A46452E" w:rsidTr="00C250B4">
        <w:trPr>
          <w:trHeight w:val="144"/>
        </w:trPr>
        <w:tc>
          <w:tcPr>
            <w:tcW w:w="630" w:type="dxa"/>
          </w:tcPr>
          <w:p w14:paraId="1991BAC6" w14:textId="07E1C815" w:rsidR="001C24FA" w:rsidRPr="00AF7EB9" w:rsidRDefault="001C24FA" w:rsidP="00B5012A">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tcPr>
          <w:p w14:paraId="761679BD" w14:textId="345AC704" w:rsidR="001C24FA" w:rsidRPr="00AF7EB9" w:rsidRDefault="001C24FA" w:rsidP="00B5012A">
            <w:pPr>
              <w:rPr>
                <w:rFonts w:ascii="Times New Roman" w:hAnsi="Times New Roman" w:cs="Times New Roman"/>
                <w:sz w:val="20"/>
                <w:szCs w:val="20"/>
              </w:rPr>
            </w:pPr>
            <w:r w:rsidRPr="00AF7EB9">
              <w:rPr>
                <w:rFonts w:ascii="Times New Roman" w:hAnsi="Times New Roman" w:cs="Times New Roman"/>
                <w:sz w:val="20"/>
                <w:szCs w:val="20"/>
              </w:rPr>
              <w:t>No</w:t>
            </w:r>
          </w:p>
        </w:tc>
        <w:tc>
          <w:tcPr>
            <w:tcW w:w="1760" w:type="dxa"/>
          </w:tcPr>
          <w:p w14:paraId="57493A99" w14:textId="07417C89" w:rsidR="001C24FA" w:rsidRPr="00AF7EB9" w:rsidRDefault="001C24FA" w:rsidP="00B5012A">
            <w:pPr>
              <w:rPr>
                <w:rFonts w:ascii="Times New Roman" w:hAnsi="Times New Roman" w:cs="Times New Roman"/>
                <w:sz w:val="20"/>
                <w:szCs w:val="20"/>
              </w:rPr>
            </w:pPr>
            <w:r w:rsidRPr="00AF7EB9">
              <w:rPr>
                <w:rFonts w:ascii="Times New Roman" w:hAnsi="Times New Roman" w:cs="Times New Roman"/>
                <w:sz w:val="20"/>
                <w:szCs w:val="20"/>
              </w:rPr>
              <w:t>Lubans</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186/s12966-016-0420-8","ISSN":"14795868","PMID":"17388708","abstract":"BACKGROUND Obesity prevention interventions targeting 'at-risk' adolescents are urgently needed. The aim of this study is to evaluate the sustained impact of the 'Active Teen Leaders Avoiding Screen-time' (ATLAS) obesity prevention program. METHODS Cluster RCT in 14 secondary schools in low-income communities of New South Wales, Australia. Participants were 361 adolescent boys (aged 12-14 years) 'at risk' of obesity. The intervention was based on Self-Determination Theory and Social Cognitive Theory and involved: professional development, fitness equipment for schools, teacher-delivered physical activity sessions, lunch-time activity sessions, researcher-led seminars, a smartphone application, and parental strategies. Assessments for the primary (body mass index [BMI], waist circumference) and secondary outcomes were conducted at baseline, 8- (post-intervention) and 18-months (follow-up). Analyses followed the intention-to-treat principle using linear mixed models. RESULTS After 18-months, there were no intervention effects for BMI or waist circumference. Sustained effects were found for screen-time, resistance training skill competency, and motivational regulations for school sport. CONCLUSIONS There were no clinically meaningful intervention effects for the adiposity outcomes. However, the intervention resulted in sustained effects for secondary outcomes. Interventions that more intensively target the home environment, as well as other socio-ecological determinants of obesity may be needed to prevent unhealthy weight gain in adolescents from low-income communities. TRIAL REGISTRATION Australian Clinical Trial Registry ACTRN12612000978864.","author":[{"dropping-particle":"","family":"Lubans","given":"David R.","non-dropping-particle":"","parse-names":false,"suffix":""},{"dropping-particle":"","family":"Smith","given":"Jordan J.","non-dropping-particle":"","parse-names":false,"suffix":""},{"dropping-particle":"","family":"Plotnikoff","given":"Ronald C.","non-dropping-particle":"","parse-names":false,"suffix":""},{"dropping-particle":"","family":"Dally","given":"Kerry A.","non-dropping-particle":"","parse-names":false,"suffix":""},{"dropping-particle":"","family":"Okely","given":"Anthony D.","non-dropping-particle":"","parse-names":false,"suffix":""},{"dropping-particle":"","family":"Salmon","given":"Jo","non-dropping-particle":"","parse-names":false,"suffix":""},{"dropping-particle":"","family":"Morgan","given":"Philip J.","non-dropping-particle":"","parse-names":false,"suffix":""}],"container-title":"International Journal of Behavioral Nutrition and Physical Activity","id":"ITEM-1","issue":"1","issued":{"date-parts":[["2016"]]},"page":"149-152","publisher":"International Journal of Behavioral Nutrition and Physical Activity","title":"Assessing the sustained impact of a school-based obesity prevention program for adolescent boys: The ATLAS cluster randomized controlled trial","type":"article-journal","volume":"13"},"uris":["http://www.mendeley.com/documents/?uuid=c0ce10a3-52d4-4b67-94ed-4e2042552565"]}],"mendeley":{"formattedCitation":"[66]","plainTextFormattedCitation":"[66]","previouslyFormattedCitation":"[51]"},"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66]</w:t>
            </w:r>
            <w:r w:rsidRPr="00AF7EB9">
              <w:rPr>
                <w:rFonts w:ascii="Times New Roman" w:hAnsi="Times New Roman" w:cs="Times New Roman"/>
                <w:sz w:val="20"/>
                <w:szCs w:val="20"/>
              </w:rPr>
              <w:fldChar w:fldCharType="end"/>
            </w:r>
          </w:p>
        </w:tc>
        <w:tc>
          <w:tcPr>
            <w:tcW w:w="688" w:type="dxa"/>
          </w:tcPr>
          <w:p w14:paraId="2F59F200" w14:textId="29F63213" w:rsidR="001C24FA" w:rsidRPr="00AF7EB9" w:rsidRDefault="001C24FA" w:rsidP="00B5012A">
            <w:pPr>
              <w:rPr>
                <w:rFonts w:ascii="Times New Roman" w:hAnsi="Times New Roman" w:cs="Times New Roman"/>
                <w:sz w:val="20"/>
                <w:szCs w:val="20"/>
              </w:rPr>
            </w:pPr>
            <w:r w:rsidRPr="00AF7EB9">
              <w:rPr>
                <w:rFonts w:ascii="Times New Roman" w:hAnsi="Times New Roman" w:cs="Times New Roman"/>
                <w:sz w:val="20"/>
                <w:szCs w:val="20"/>
              </w:rPr>
              <w:t>2016</w:t>
            </w:r>
          </w:p>
        </w:tc>
        <w:tc>
          <w:tcPr>
            <w:tcW w:w="1062" w:type="dxa"/>
          </w:tcPr>
          <w:p w14:paraId="28A5AB7D" w14:textId="64EBDEFD" w:rsidR="001C24FA" w:rsidRPr="00AF7EB9" w:rsidRDefault="001C24FA" w:rsidP="00B5012A">
            <w:pPr>
              <w:rPr>
                <w:rFonts w:ascii="Times New Roman" w:hAnsi="Times New Roman" w:cs="Times New Roman"/>
                <w:sz w:val="20"/>
                <w:szCs w:val="20"/>
              </w:rPr>
            </w:pPr>
            <w:r w:rsidRPr="00AF7EB9">
              <w:rPr>
                <w:rFonts w:ascii="Times New Roman" w:hAnsi="Times New Roman" w:cs="Times New Roman"/>
                <w:sz w:val="20"/>
                <w:szCs w:val="20"/>
              </w:rPr>
              <w:t>Adolescents 12-14</w:t>
            </w:r>
          </w:p>
        </w:tc>
        <w:tc>
          <w:tcPr>
            <w:tcW w:w="1319" w:type="dxa"/>
          </w:tcPr>
          <w:p w14:paraId="76B0AACE" w14:textId="47D672D1" w:rsidR="001C24FA" w:rsidRPr="00AF7EB9" w:rsidRDefault="001C24FA" w:rsidP="00B5012A">
            <w:pPr>
              <w:rPr>
                <w:rFonts w:ascii="Times New Roman" w:hAnsi="Times New Roman" w:cs="Times New Roman"/>
                <w:sz w:val="20"/>
                <w:szCs w:val="20"/>
              </w:rPr>
            </w:pPr>
            <w:r w:rsidRPr="00AF7EB9">
              <w:rPr>
                <w:rFonts w:ascii="Times New Roman" w:hAnsi="Times New Roman" w:cs="Times New Roman"/>
                <w:sz w:val="20"/>
                <w:szCs w:val="20"/>
              </w:rPr>
              <w:t>361 (experiment n=180; control n=181)</w:t>
            </w:r>
          </w:p>
        </w:tc>
        <w:tc>
          <w:tcPr>
            <w:tcW w:w="1571" w:type="dxa"/>
          </w:tcPr>
          <w:p w14:paraId="72959D37" w14:textId="08FF8CC7" w:rsidR="001C24FA" w:rsidRPr="00AF7EB9" w:rsidRDefault="001C24FA" w:rsidP="00B5012A">
            <w:pPr>
              <w:rPr>
                <w:rFonts w:ascii="Times New Roman" w:hAnsi="Times New Roman" w:cs="Times New Roman"/>
                <w:sz w:val="20"/>
                <w:szCs w:val="20"/>
              </w:rPr>
            </w:pPr>
            <w:r w:rsidRPr="00AF7EB9">
              <w:rPr>
                <w:rFonts w:ascii="Times New Roman" w:hAnsi="Times New Roman" w:cs="Times New Roman"/>
                <w:sz w:val="20"/>
                <w:szCs w:val="20"/>
              </w:rPr>
              <w:t>Self-Determination Theory and  Social Cognitive Theory (specifically the trans-contextual model of motivation).</w:t>
            </w:r>
          </w:p>
        </w:tc>
        <w:tc>
          <w:tcPr>
            <w:tcW w:w="1357" w:type="dxa"/>
          </w:tcPr>
          <w:p w14:paraId="70BD34E6" w14:textId="3D87974D" w:rsidR="001C24FA" w:rsidRPr="00AF7EB9" w:rsidRDefault="001C24FA" w:rsidP="00866E95">
            <w:pPr>
              <w:rPr>
                <w:rFonts w:ascii="Times New Roman" w:hAnsi="Times New Roman" w:cs="Times New Roman"/>
                <w:sz w:val="20"/>
                <w:szCs w:val="20"/>
              </w:rPr>
            </w:pPr>
            <w:r w:rsidRPr="00AF7EB9">
              <w:rPr>
                <w:rFonts w:ascii="Times New Roman" w:hAnsi="Times New Roman" w:cs="Times New Roman"/>
                <w:sz w:val="20"/>
                <w:szCs w:val="20"/>
              </w:rPr>
              <w:t>Qu</w:t>
            </w:r>
            <w:r w:rsidR="00866E95" w:rsidRPr="00AF7EB9">
              <w:rPr>
                <w:rFonts w:ascii="Times New Roman" w:hAnsi="Times New Roman" w:cs="Times New Roman"/>
                <w:sz w:val="20"/>
                <w:szCs w:val="20"/>
              </w:rPr>
              <w:t>antitative</w:t>
            </w:r>
            <w:r w:rsidRPr="00AF7EB9">
              <w:rPr>
                <w:rFonts w:ascii="Times New Roman" w:hAnsi="Times New Roman" w:cs="Times New Roman"/>
                <w:sz w:val="20"/>
                <w:szCs w:val="20"/>
              </w:rPr>
              <w:t xml:space="preserve">  follow-up: Adiposity (BMI), PA intensity (counts/minute) , SB (ASAQ questionnaire), Muscular fitness (exercise), etc.</w:t>
            </w:r>
          </w:p>
        </w:tc>
        <w:tc>
          <w:tcPr>
            <w:tcW w:w="1029" w:type="dxa"/>
          </w:tcPr>
          <w:p w14:paraId="25A34761" w14:textId="784D34E2" w:rsidR="001C24FA" w:rsidRPr="00AF7EB9" w:rsidRDefault="001C24FA" w:rsidP="00B5012A">
            <w:pPr>
              <w:rPr>
                <w:rFonts w:ascii="Times New Roman" w:hAnsi="Times New Roman" w:cs="Times New Roman"/>
                <w:sz w:val="20"/>
                <w:szCs w:val="20"/>
              </w:rPr>
            </w:pPr>
            <w:r w:rsidRPr="00AF7EB9">
              <w:rPr>
                <w:rFonts w:ascii="Times New Roman" w:hAnsi="Times New Roman" w:cs="Times New Roman"/>
                <w:sz w:val="20"/>
                <w:szCs w:val="20"/>
              </w:rPr>
              <w:t>N/A</w:t>
            </w:r>
          </w:p>
        </w:tc>
        <w:tc>
          <w:tcPr>
            <w:tcW w:w="934" w:type="dxa"/>
          </w:tcPr>
          <w:p w14:paraId="03F61667" w14:textId="44F2B019" w:rsidR="001C24FA" w:rsidRPr="00AF7EB9" w:rsidRDefault="001C24FA" w:rsidP="00B5012A">
            <w:pPr>
              <w:rPr>
                <w:rFonts w:ascii="Times New Roman" w:hAnsi="Times New Roman" w:cs="Times New Roman"/>
                <w:sz w:val="20"/>
                <w:szCs w:val="20"/>
              </w:rPr>
            </w:pPr>
            <w:r w:rsidRPr="00AF7EB9">
              <w:rPr>
                <w:rFonts w:ascii="Times New Roman" w:hAnsi="Times New Roman" w:cs="Times New Roman"/>
                <w:sz w:val="20"/>
                <w:szCs w:val="20"/>
              </w:rPr>
              <w:t>PA, SB</w:t>
            </w:r>
          </w:p>
        </w:tc>
        <w:tc>
          <w:tcPr>
            <w:tcW w:w="1440" w:type="dxa"/>
          </w:tcPr>
          <w:p w14:paraId="12C62FCF" w14:textId="2D5A7B6F" w:rsidR="001C24FA" w:rsidRPr="00AF7EB9" w:rsidRDefault="001C24FA" w:rsidP="00B5012A">
            <w:pPr>
              <w:rPr>
                <w:rFonts w:ascii="Times New Roman" w:hAnsi="Times New Roman" w:cs="Times New Roman"/>
                <w:sz w:val="20"/>
                <w:szCs w:val="20"/>
              </w:rPr>
            </w:pPr>
            <w:r w:rsidRPr="00AF7EB9">
              <w:rPr>
                <w:rFonts w:ascii="Times New Roman" w:hAnsi="Times New Roman" w:cs="Times New Roman"/>
                <w:sz w:val="20"/>
                <w:szCs w:val="20"/>
              </w:rPr>
              <w:t>Multi-component: application and Actigraph GT3X accelerometer</w:t>
            </w:r>
          </w:p>
        </w:tc>
        <w:tc>
          <w:tcPr>
            <w:tcW w:w="1260" w:type="dxa"/>
          </w:tcPr>
          <w:p w14:paraId="5824C920" w14:textId="577242A7" w:rsidR="001C24FA" w:rsidRPr="00AF7EB9" w:rsidRDefault="001C24FA" w:rsidP="00B5012A">
            <w:pPr>
              <w:rPr>
                <w:rFonts w:ascii="Times New Roman" w:hAnsi="Times New Roman" w:cs="Times New Roman"/>
                <w:sz w:val="20"/>
                <w:szCs w:val="20"/>
              </w:rPr>
            </w:pPr>
            <w:r w:rsidRPr="00AF7EB9">
              <w:rPr>
                <w:rFonts w:ascii="Times New Roman" w:hAnsi="Times New Roman" w:cs="Times New Roman"/>
                <w:sz w:val="20"/>
                <w:szCs w:val="20"/>
              </w:rPr>
              <w:t>Adiposity (BMI), PA intensity (counts/minute) , SB (ASAQ questionnaire), Muscular fitness (exercise), etc.</w:t>
            </w:r>
          </w:p>
        </w:tc>
        <w:tc>
          <w:tcPr>
            <w:tcW w:w="810" w:type="dxa"/>
          </w:tcPr>
          <w:p w14:paraId="1F753FB5" w14:textId="0FB1FB29" w:rsidR="001C24FA" w:rsidRPr="00AF7EB9" w:rsidRDefault="001C24FA" w:rsidP="00B5012A">
            <w:pPr>
              <w:rPr>
                <w:rFonts w:ascii="Times New Roman" w:hAnsi="Times New Roman" w:cs="Times New Roman"/>
                <w:sz w:val="20"/>
                <w:szCs w:val="20"/>
              </w:rPr>
            </w:pPr>
            <w:r w:rsidRPr="00AF7EB9">
              <w:rPr>
                <w:rFonts w:ascii="Times New Roman" w:hAnsi="Times New Roman" w:cs="Times New Roman"/>
                <w:sz w:val="20"/>
                <w:szCs w:val="20"/>
              </w:rPr>
              <w:t>CONSORT</w:t>
            </w:r>
          </w:p>
        </w:tc>
        <w:tc>
          <w:tcPr>
            <w:tcW w:w="810" w:type="dxa"/>
          </w:tcPr>
          <w:p w14:paraId="14D8A7D7" w14:textId="2EC1738C" w:rsidR="001C24FA" w:rsidRPr="00AF7EB9" w:rsidRDefault="00A041A8" w:rsidP="00B5012A">
            <w:pPr>
              <w:rPr>
                <w:rFonts w:ascii="Times New Roman" w:hAnsi="Times New Roman" w:cs="Times New Roman"/>
                <w:sz w:val="20"/>
                <w:szCs w:val="20"/>
              </w:rPr>
            </w:pPr>
            <w:r w:rsidRPr="00AF7EB9">
              <w:rPr>
                <w:rFonts w:ascii="Times New Roman" w:hAnsi="Times New Roman" w:cs="Times New Roman"/>
                <w:sz w:val="20"/>
                <w:szCs w:val="20"/>
              </w:rPr>
              <w:t>Yes</w:t>
            </w:r>
          </w:p>
        </w:tc>
      </w:tr>
      <w:tr w:rsidR="001C24FA" w:rsidRPr="00AF7EB9" w14:paraId="597D58EE" w14:textId="56ABAA70" w:rsidTr="00C250B4">
        <w:trPr>
          <w:trHeight w:val="144"/>
        </w:trPr>
        <w:tc>
          <w:tcPr>
            <w:tcW w:w="630" w:type="dxa"/>
          </w:tcPr>
          <w:p w14:paraId="7EF66B90" w14:textId="3AE4E5ED" w:rsidR="001C24FA" w:rsidRPr="00AF7EB9" w:rsidRDefault="001C24FA" w:rsidP="001C24FA">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hideMark/>
          </w:tcPr>
          <w:p w14:paraId="68FF0623" w14:textId="06B6FB00"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No</w:t>
            </w:r>
          </w:p>
        </w:tc>
        <w:tc>
          <w:tcPr>
            <w:tcW w:w="1760" w:type="dxa"/>
            <w:hideMark/>
          </w:tcPr>
          <w:p w14:paraId="1A9B50F9" w14:textId="29818AA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Rospo</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2196/mhealth.5518","ISBN":"2291-5222","ISSN":"2291-5222","PMID":"27339153","abstract":"BACKGROUND: Strong evidence shows that an increase in cardiorespiratory fitness (CRF) and physical activity (PA) reduces cardiovascular disease risk. OBJECTIVE: To test whether a scientifically endorsed program to increase CRF and PA, implemented on an easy-to-use, always-accessible mobile app would be effective in improving CRF. METHODS: Of 63 healthy volunteers participating, 18 tested the user interface of the Cardio-Fitness App (CF-App); and 45 underwent a 2-week intervention period, of whom 33 eventually concluded it. These were assigned into three groups. The Step-based App (Step-App) group (n=8), followed 10,000 steps/day prescription, the CF-App group (n=13), and the Supervised Cardio-Fitness (Super-CF) group (n=12), both followed a heart rate (HR)-based program according to American College of Sports Medicine (ACSM) guidelines, but either implemented on the app, or at the gym, respectively. Participants were tested for CRF, PA, resting systolic and diastolic blood pressures (SBP, DBP), resting, exercise, and recovery HR. RESULTS: CRF increased in all groups (+4.9%; P&lt;.001). SBP decreased in all groups (-2.6 mm Hg; P=.03). DBP decrease was higher in the Super-CF group (-3.5 mm Hg) than in the Step-App group (-2.1 mm Hg; P&lt;.001). Posttest exercise HR decreased in all groups (-3.4 bpm; P=.02). Posttest recovery HR was lower in the Super-CF group (-10.1 bpm) than in the other two groups (CF-App: -4.9 bpm, Step-App: -3.3 bpm; P&lt;.001). The CF-App group, however, achieved these improvements with more training heart beats (P&lt;.01). CONCLUSIONS: A 10,000 steps/day target-based app improved CRF similar to an ACSM guideline-based program whether it was implemented on a mobile app or in supervised gym sessions.","author":[{"dropping-particle":"","family":"Rospo","given":"Gianluca","non-dropping-particle":"","parse-names":false,"suffix":""},{"dropping-particle":"","family":"Valsecchi","given":"Viola","non-dropping-particle":"","parse-names":false,"suffix":""},{"dropping-particle":"","family":"Bonomi","given":"Alberto G","non-dropping-particle":"","parse-names":false,"suffix":""},{"dropping-particle":"","family":"Thomassen","given":"Inge WJ","non-dropping-particle":"","parse-names":false,"suffix":""},{"dropping-particle":"","family":"Dantzig","given":"Saskia","non-dropping-particle":"van","parse-names":false,"suffix":""},{"dropping-particle":"","family":"Torre","given":"Antonio","non-dropping-particle":"La","parse-names":false,"suffix":""},{"dropping-particle":"","family":"Sartor","given":"Francesco","non-dropping-particle":"","parse-names":false,"suffix":""}],"container-title":"JMIR mHealth and uHealth","id":"ITEM-1","issue":"2","issued":{"date-parts":[["2016"]]},"page":"e77","title":"Cardiorespiratory Improvements Achieved by American College of Sports Medicine’s Exercise Prescription Implemented on a Mobile App","type":"article-journal","volume":"4"},"uris":["http://www.mendeley.com/documents/?uuid=03014628-63bf-4b62-9dab-eb3e51549d65"]}],"mendeley":{"formattedCitation":"[67]","plainTextFormattedCitation":"[67]","previouslyFormattedCitation":"[52]"},"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67]</w:t>
            </w:r>
            <w:r w:rsidRPr="00AF7EB9">
              <w:rPr>
                <w:rFonts w:ascii="Times New Roman" w:hAnsi="Times New Roman" w:cs="Times New Roman"/>
                <w:sz w:val="20"/>
                <w:szCs w:val="20"/>
              </w:rPr>
              <w:fldChar w:fldCharType="end"/>
            </w:r>
          </w:p>
        </w:tc>
        <w:tc>
          <w:tcPr>
            <w:tcW w:w="688" w:type="dxa"/>
            <w:hideMark/>
          </w:tcPr>
          <w:p w14:paraId="537E1548"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016</w:t>
            </w:r>
          </w:p>
        </w:tc>
        <w:tc>
          <w:tcPr>
            <w:tcW w:w="1062" w:type="dxa"/>
            <w:hideMark/>
          </w:tcPr>
          <w:p w14:paraId="2703472C"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Adults 20-55</w:t>
            </w:r>
          </w:p>
        </w:tc>
        <w:tc>
          <w:tcPr>
            <w:tcW w:w="1319" w:type="dxa"/>
            <w:hideMark/>
          </w:tcPr>
          <w:p w14:paraId="43CE188F"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33 (experiment I n=8; (experiment II n=12, experiment III n=13)</w:t>
            </w:r>
          </w:p>
        </w:tc>
        <w:tc>
          <w:tcPr>
            <w:tcW w:w="1571" w:type="dxa"/>
            <w:hideMark/>
          </w:tcPr>
          <w:p w14:paraId="5490FAEB"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N/A</w:t>
            </w:r>
          </w:p>
        </w:tc>
        <w:tc>
          <w:tcPr>
            <w:tcW w:w="1357" w:type="dxa"/>
            <w:hideMark/>
          </w:tcPr>
          <w:p w14:paraId="438957CB"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3 arm RCT</w:t>
            </w:r>
          </w:p>
          <w:p w14:paraId="58F6E276" w14:textId="0B9BDECC"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follow up interview</w:t>
            </w:r>
          </w:p>
        </w:tc>
        <w:tc>
          <w:tcPr>
            <w:tcW w:w="1029" w:type="dxa"/>
            <w:hideMark/>
          </w:tcPr>
          <w:p w14:paraId="125AA196"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 weeks</w:t>
            </w:r>
          </w:p>
        </w:tc>
        <w:tc>
          <w:tcPr>
            <w:tcW w:w="934" w:type="dxa"/>
            <w:hideMark/>
          </w:tcPr>
          <w:p w14:paraId="39F5AD5E"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Cardiorespiratory fitness</w:t>
            </w:r>
          </w:p>
        </w:tc>
        <w:tc>
          <w:tcPr>
            <w:tcW w:w="1440" w:type="dxa"/>
            <w:hideMark/>
          </w:tcPr>
          <w:p w14:paraId="2108B9A1"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Multi-component: application, optical heart rate monitoring module, pedometer</w:t>
            </w:r>
          </w:p>
        </w:tc>
        <w:tc>
          <w:tcPr>
            <w:tcW w:w="1260" w:type="dxa"/>
            <w:hideMark/>
          </w:tcPr>
          <w:p w14:paraId="66C61E17"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Weight (kg),  Blood Pressure, PA (daily step count), Heart rate (beats per minute)</w:t>
            </w:r>
          </w:p>
        </w:tc>
        <w:tc>
          <w:tcPr>
            <w:tcW w:w="810" w:type="dxa"/>
          </w:tcPr>
          <w:p w14:paraId="26D986E0" w14:textId="77777777" w:rsidR="001C24FA" w:rsidRPr="00AF7EB9" w:rsidRDefault="001C24FA" w:rsidP="009D0268">
            <w:pPr>
              <w:rPr>
                <w:rFonts w:ascii="Times New Roman" w:hAnsi="Times New Roman" w:cs="Times New Roman"/>
                <w:sz w:val="20"/>
                <w:szCs w:val="20"/>
              </w:rPr>
            </w:pPr>
          </w:p>
        </w:tc>
        <w:tc>
          <w:tcPr>
            <w:tcW w:w="810" w:type="dxa"/>
          </w:tcPr>
          <w:p w14:paraId="12B66188" w14:textId="77777777" w:rsidR="001C24FA" w:rsidRPr="00AF7EB9" w:rsidRDefault="001C24FA" w:rsidP="009D0268">
            <w:pPr>
              <w:rPr>
                <w:rFonts w:ascii="Times New Roman" w:hAnsi="Times New Roman" w:cs="Times New Roman"/>
                <w:sz w:val="20"/>
                <w:szCs w:val="20"/>
              </w:rPr>
            </w:pPr>
          </w:p>
        </w:tc>
      </w:tr>
      <w:tr w:rsidR="001C24FA" w:rsidRPr="00AF7EB9" w14:paraId="75641233" w14:textId="79C865E2" w:rsidTr="00C250B4">
        <w:trPr>
          <w:trHeight w:val="144"/>
        </w:trPr>
        <w:tc>
          <w:tcPr>
            <w:tcW w:w="630" w:type="dxa"/>
          </w:tcPr>
          <w:p w14:paraId="63394C95" w14:textId="74CE379E"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Yes</w:t>
            </w:r>
          </w:p>
        </w:tc>
        <w:tc>
          <w:tcPr>
            <w:tcW w:w="630" w:type="dxa"/>
            <w:hideMark/>
          </w:tcPr>
          <w:p w14:paraId="5BD9D244" w14:textId="737ED188"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No</w:t>
            </w:r>
          </w:p>
        </w:tc>
        <w:tc>
          <w:tcPr>
            <w:tcW w:w="1760" w:type="dxa"/>
            <w:hideMark/>
          </w:tcPr>
          <w:p w14:paraId="4E64713D" w14:textId="146AA440"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Voth</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2196/mhealth.4997","ISBN":"2291-5222 (Linking)","ISSN":"2291-5222","PMID":"27307134","abstract":"Background: Use of mobile health (mHealth) technology is on an exponential rise. mHealth apps have the capability to reach a large number of individuals, but until now have lacked the integration of evidence-based theoretical constructs to increase exercise behavior in users. Objective: The purpose of this study was to assess the effectiveness of a theory-based, self-monitoring app on exercise and self-monitoring behavior over 8 weeks. Methods: A total of 56 adults (mean age 40 years, SD 13) were randomly assigned to either receive the mHealth app (experimental; n=28) or not to receive the app (control; n=28). All participants engaged in an exercise goal-setting session at baseline. Experimental condition participants received weekly short message service (SMS) text messages grounded in social cognitive theory and were encouraged to self-monitor exercise bouts on the app on a daily basis. Exercise behavior, frequency of self-monitoring exercise behavior, self-efficacy to self-monitor, and self-management of exercise behavior were collected at baseline and at postintervention. Results: Engagement in exercise bouts was greater in the experimental condition (mean 7.24, SD 3.40) as compared to the control condition (mean 4.74, SD 3.70, P=.03, d=0.70) at week 8 postintervention. Frequency of self-monitoring increased significantly over the 8-week investigation between the experimental and control conditions (P&lt;.001, partial η2=.599), with participants in the experimental condition self-monitoring significantly more at postintervention (mean 6.00, SD 0.93) in comparison to those in the control condition (mean 1.95, SD 2.58, P&lt;.001, d=2.10). Self-efficacy to self-monitor and perceived self-management of exercise behavior were unaffected by this intervention. Conclusions: The successful integration of social cognitive theory into an mHealth exercise self-monitoring app provides support for future research to feasibly integrate theoretical constructs into existing exercise apps. In addition, findings provide preliminary support for theory-based apps to increase self-monitoring and exercise behavior in comparison to a control, no-app condition. [JMIR Mhealth Uhealth 2016;4(2):e62]","author":[{"dropping-particle":"","family":"Voth","given":"Elizabeth C","non-dropping-particle":"","parse-names":false,"suffix":""},{"dropping-particle":"","family":"Oelke","given":"Nelly D","non-dropping-particle":"","parse-names":false,"suffix":""},{"dropping-particle":"","family":"Jung","given":"Mary E","non-dropping-particle":"","parse-names":false,"suffix":""}],"container-title":"JMIR mHealth and uHealth","id":"ITEM-1","issue":"2","issued":{"date-parts":[["2016"]]},"page":"e62","title":"A Theory-Based Exercise App to Enhance Exercise Adherence: A Pilot Study","type":"article-journal","volume":"4"},"uris":["http://www.mendeley.com/documents/?uuid=def1509c-d032-4bbb-bc6e-46410970aa02"]}],"mendeley":{"formattedCitation":"[68]","plainTextFormattedCitation":"[68]","previouslyFormattedCitation":"[53]"},"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68]</w:t>
            </w:r>
            <w:r w:rsidRPr="00AF7EB9">
              <w:rPr>
                <w:rFonts w:ascii="Times New Roman" w:hAnsi="Times New Roman" w:cs="Times New Roman"/>
                <w:sz w:val="20"/>
                <w:szCs w:val="20"/>
              </w:rPr>
              <w:fldChar w:fldCharType="end"/>
            </w:r>
          </w:p>
        </w:tc>
        <w:tc>
          <w:tcPr>
            <w:tcW w:w="688" w:type="dxa"/>
            <w:hideMark/>
          </w:tcPr>
          <w:p w14:paraId="7E5918A2"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016</w:t>
            </w:r>
          </w:p>
        </w:tc>
        <w:tc>
          <w:tcPr>
            <w:tcW w:w="1062" w:type="dxa"/>
            <w:hideMark/>
          </w:tcPr>
          <w:p w14:paraId="3B12F923"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Adults 19-70</w:t>
            </w:r>
          </w:p>
        </w:tc>
        <w:tc>
          <w:tcPr>
            <w:tcW w:w="1319" w:type="dxa"/>
            <w:hideMark/>
          </w:tcPr>
          <w:p w14:paraId="61EC77F9"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52 (experiment n=23; control n=19)</w:t>
            </w:r>
          </w:p>
        </w:tc>
        <w:tc>
          <w:tcPr>
            <w:tcW w:w="1571" w:type="dxa"/>
            <w:hideMark/>
          </w:tcPr>
          <w:p w14:paraId="47C37781"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Social Cognitive Theory</w:t>
            </w:r>
          </w:p>
        </w:tc>
        <w:tc>
          <w:tcPr>
            <w:tcW w:w="1357" w:type="dxa"/>
            <w:hideMark/>
          </w:tcPr>
          <w:p w14:paraId="30CC66DB"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 arm randomized experimental pilot study</w:t>
            </w:r>
          </w:p>
        </w:tc>
        <w:tc>
          <w:tcPr>
            <w:tcW w:w="1029" w:type="dxa"/>
            <w:hideMark/>
          </w:tcPr>
          <w:p w14:paraId="2C92B4FA"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8 weeks</w:t>
            </w:r>
          </w:p>
        </w:tc>
        <w:tc>
          <w:tcPr>
            <w:tcW w:w="934" w:type="dxa"/>
            <w:hideMark/>
          </w:tcPr>
          <w:p w14:paraId="1335B75C"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PA</w:t>
            </w:r>
          </w:p>
        </w:tc>
        <w:tc>
          <w:tcPr>
            <w:tcW w:w="1440" w:type="dxa"/>
            <w:hideMark/>
          </w:tcPr>
          <w:p w14:paraId="0EC8046A"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Stand-alone: application</w:t>
            </w:r>
          </w:p>
        </w:tc>
        <w:tc>
          <w:tcPr>
            <w:tcW w:w="1260" w:type="dxa"/>
            <w:hideMark/>
          </w:tcPr>
          <w:p w14:paraId="2A5E0EA1"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Engagement in exercise bouts, frequency of self-monitoring (surveys and questionnaires)</w:t>
            </w:r>
          </w:p>
        </w:tc>
        <w:tc>
          <w:tcPr>
            <w:tcW w:w="810" w:type="dxa"/>
          </w:tcPr>
          <w:p w14:paraId="7197A422" w14:textId="77777777" w:rsidR="001C24FA" w:rsidRPr="00AF7EB9" w:rsidRDefault="001C24FA" w:rsidP="009D0268">
            <w:pPr>
              <w:rPr>
                <w:rFonts w:ascii="Times New Roman" w:hAnsi="Times New Roman" w:cs="Times New Roman"/>
                <w:sz w:val="20"/>
                <w:szCs w:val="20"/>
              </w:rPr>
            </w:pPr>
          </w:p>
        </w:tc>
        <w:tc>
          <w:tcPr>
            <w:tcW w:w="810" w:type="dxa"/>
          </w:tcPr>
          <w:p w14:paraId="17F99A3F" w14:textId="77777777" w:rsidR="001C24FA" w:rsidRPr="00AF7EB9" w:rsidRDefault="001C24FA" w:rsidP="009D0268">
            <w:pPr>
              <w:rPr>
                <w:rFonts w:ascii="Times New Roman" w:hAnsi="Times New Roman" w:cs="Times New Roman"/>
                <w:sz w:val="20"/>
                <w:szCs w:val="20"/>
              </w:rPr>
            </w:pPr>
          </w:p>
        </w:tc>
      </w:tr>
      <w:tr w:rsidR="001C24FA" w:rsidRPr="00AF7EB9" w14:paraId="26BC587E" w14:textId="5D9F2233" w:rsidTr="00C250B4">
        <w:trPr>
          <w:trHeight w:val="144"/>
        </w:trPr>
        <w:tc>
          <w:tcPr>
            <w:tcW w:w="630" w:type="dxa"/>
          </w:tcPr>
          <w:p w14:paraId="1DD34650" w14:textId="6FBADB7B"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Yes</w:t>
            </w:r>
          </w:p>
        </w:tc>
        <w:tc>
          <w:tcPr>
            <w:tcW w:w="630" w:type="dxa"/>
            <w:hideMark/>
          </w:tcPr>
          <w:p w14:paraId="1B1B14F5" w14:textId="283BEBD6"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No</w:t>
            </w:r>
          </w:p>
        </w:tc>
        <w:tc>
          <w:tcPr>
            <w:tcW w:w="1760" w:type="dxa"/>
            <w:hideMark/>
          </w:tcPr>
          <w:p w14:paraId="78FFBA2A" w14:textId="0E8768AD"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Walsh</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2196/mhealth.5227","ISBN":"2291-5222","ISSN":"2291-5222","PMID":"27658677","abstract":"BACKGROUND: Physical inactivity is a growing concern for society and is a risk factor for cardiovascular disease, obesity, and other chronic diseases. OBJECTIVE: This study aimed to determine the efficacy of the Accupedo-Pro Pedometer mobile phone app intervention, with the goal of increasing daily step counts in young adults. METHODS: Mobile phone users (n=58) between 17-26 years of age were randomized to one of two conditions (experimental and control). Both groups downloaded an app that recorded their daily step counts. Baseline data were recorded and followed-up at 5 weeks. Both groups were given a daily walking goal of 30 minutes, but the experimental group participants were told the equivalent goal in steps taken, via feedback from the app. The primary outcome was daily step count between baseline and follow-up. RESULTS: A significant time x group interaction effect was observed for daily step counts (P=.04). Both the experimental (P&lt;.001) and control group (P=.03) demonstrated a significant increase in daily step counts, with the experimental group walking an additional 2000 steps per day. CONCLUSIONS: The results of this study demonstrate that a mobile phone app can significantly increase physical activity in a young adult sample by setting specific goals, using self-monitoring, and feedback.","author":[{"dropping-particle":"","family":"Walsh","given":"Jane C","non-dropping-particle":"","parse-names":false,"suffix":""},{"dropping-particle":"","family":"Corbett","given":"Teresa","non-dropping-particle":"","parse-names":false,"suffix":""},{"dropping-particle":"","family":"Hogan","given":"Michael","non-dropping-particle":"","parse-names":false,"suffix":""},{"dropping-particle":"","family":"Duggan","given":"Jim","non-dropping-particle":"","parse-names":false,"suffix":""},{"dropping-particle":"","family":"McNamara","given":"Abra","non-dropping-particle":"","parse-names":false,"suffix":""}],"container-title":"JMIR mHealth and uHealth","id":"ITEM-1","issue":"3","issued":{"date-parts":[["2016"]]},"page":"e109","title":"An mHealth Intervention Using a Smartphone App to Increase Walking Behavior in Young Adults: A Pilot Study","type":"article-journal","volume":"4"},"uris":["http://www.mendeley.com/documents/?uuid=274a64ad-3230-40bf-a806-104b4705d9ab"]}],"mendeley":{"formattedCitation":"[69]","plainTextFormattedCitation":"[69]","previouslyFormattedCitation":"[54]"},"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69]</w:t>
            </w:r>
            <w:r w:rsidRPr="00AF7EB9">
              <w:rPr>
                <w:rFonts w:ascii="Times New Roman" w:hAnsi="Times New Roman" w:cs="Times New Roman"/>
                <w:sz w:val="20"/>
                <w:szCs w:val="20"/>
              </w:rPr>
              <w:fldChar w:fldCharType="end"/>
            </w:r>
          </w:p>
        </w:tc>
        <w:tc>
          <w:tcPr>
            <w:tcW w:w="688" w:type="dxa"/>
            <w:hideMark/>
          </w:tcPr>
          <w:p w14:paraId="0595E22F"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016</w:t>
            </w:r>
          </w:p>
        </w:tc>
        <w:tc>
          <w:tcPr>
            <w:tcW w:w="1062" w:type="dxa"/>
            <w:hideMark/>
          </w:tcPr>
          <w:p w14:paraId="6212E18A"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Adults 17-26</w:t>
            </w:r>
          </w:p>
        </w:tc>
        <w:tc>
          <w:tcPr>
            <w:tcW w:w="1319" w:type="dxa"/>
            <w:hideMark/>
          </w:tcPr>
          <w:p w14:paraId="09635B61"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55 (experiment n=28; control n=27)</w:t>
            </w:r>
          </w:p>
        </w:tc>
        <w:tc>
          <w:tcPr>
            <w:tcW w:w="1571" w:type="dxa"/>
            <w:hideMark/>
          </w:tcPr>
          <w:p w14:paraId="43B54F76"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Commercial app: Accupedo-Pro Pedometer app + The COM-B model and the Behavior Change Wheel</w:t>
            </w:r>
          </w:p>
        </w:tc>
        <w:tc>
          <w:tcPr>
            <w:tcW w:w="1357" w:type="dxa"/>
            <w:hideMark/>
          </w:tcPr>
          <w:p w14:paraId="1DB636B0"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 arm RCT Pilot</w:t>
            </w:r>
          </w:p>
        </w:tc>
        <w:tc>
          <w:tcPr>
            <w:tcW w:w="1029" w:type="dxa"/>
            <w:hideMark/>
          </w:tcPr>
          <w:p w14:paraId="725CC916"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5 weeks</w:t>
            </w:r>
          </w:p>
        </w:tc>
        <w:tc>
          <w:tcPr>
            <w:tcW w:w="934" w:type="dxa"/>
            <w:hideMark/>
          </w:tcPr>
          <w:p w14:paraId="6C9B584F"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PA</w:t>
            </w:r>
          </w:p>
        </w:tc>
        <w:tc>
          <w:tcPr>
            <w:tcW w:w="1440" w:type="dxa"/>
            <w:hideMark/>
          </w:tcPr>
          <w:p w14:paraId="1E97D0B4"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Stand-alone: application</w:t>
            </w:r>
          </w:p>
        </w:tc>
        <w:tc>
          <w:tcPr>
            <w:tcW w:w="1260" w:type="dxa"/>
            <w:hideMark/>
          </w:tcPr>
          <w:p w14:paraId="412E4290"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PA (daily step count)</w:t>
            </w:r>
          </w:p>
        </w:tc>
        <w:tc>
          <w:tcPr>
            <w:tcW w:w="810" w:type="dxa"/>
          </w:tcPr>
          <w:p w14:paraId="1DDF097E" w14:textId="77777777" w:rsidR="001C24FA" w:rsidRPr="00AF7EB9" w:rsidRDefault="001C24FA" w:rsidP="009D0268">
            <w:pPr>
              <w:rPr>
                <w:rFonts w:ascii="Times New Roman" w:hAnsi="Times New Roman" w:cs="Times New Roman"/>
                <w:sz w:val="20"/>
                <w:szCs w:val="20"/>
              </w:rPr>
            </w:pPr>
          </w:p>
        </w:tc>
        <w:tc>
          <w:tcPr>
            <w:tcW w:w="810" w:type="dxa"/>
          </w:tcPr>
          <w:p w14:paraId="3CEFEB06" w14:textId="05831E41" w:rsidR="001C24FA" w:rsidRPr="00AF7EB9" w:rsidRDefault="00A041A8" w:rsidP="009D0268">
            <w:pPr>
              <w:rPr>
                <w:rFonts w:ascii="Times New Roman" w:hAnsi="Times New Roman" w:cs="Times New Roman"/>
                <w:sz w:val="20"/>
                <w:szCs w:val="20"/>
              </w:rPr>
            </w:pPr>
            <w:r w:rsidRPr="00AF7EB9">
              <w:rPr>
                <w:rFonts w:ascii="Times New Roman" w:hAnsi="Times New Roman" w:cs="Times New Roman"/>
                <w:sz w:val="20"/>
                <w:szCs w:val="20"/>
              </w:rPr>
              <w:t>Yes</w:t>
            </w:r>
          </w:p>
        </w:tc>
      </w:tr>
      <w:tr w:rsidR="001C24FA" w:rsidRPr="00AF7EB9" w14:paraId="1E5B897E" w14:textId="5B181F9E" w:rsidTr="00C250B4">
        <w:trPr>
          <w:trHeight w:val="144"/>
        </w:trPr>
        <w:tc>
          <w:tcPr>
            <w:tcW w:w="630" w:type="dxa"/>
          </w:tcPr>
          <w:p w14:paraId="3F478918" w14:textId="79628A9F"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Yes</w:t>
            </w:r>
          </w:p>
        </w:tc>
        <w:tc>
          <w:tcPr>
            <w:tcW w:w="630" w:type="dxa"/>
            <w:hideMark/>
          </w:tcPr>
          <w:p w14:paraId="229BACDF" w14:textId="4D3D2F2C"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Yes/No</w:t>
            </w:r>
          </w:p>
        </w:tc>
        <w:tc>
          <w:tcPr>
            <w:tcW w:w="1760" w:type="dxa"/>
            <w:hideMark/>
          </w:tcPr>
          <w:p w14:paraId="4943AB59" w14:textId="5D16959D"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Shin</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016/j.cct.2015.12.019","ISBN":"1551-7144","ISSN":"15592030","PMID":"26744232","abstract":"Background: An activity tracker combined with a smartphone application (smartcare) may help people track and receive feedback on their own activities. However, activity trackers themselves generally fail to drive long-term sustained engagement for a majority of users. One potential strategy for increasing the effectiveness of smartcare is through the use of incentives. The purpose of this pilot randomized trial is to test the feasibility of our intervention and to assess the extent to which smartcare with or without financial incentives can increase physical activity levels and reduce weight over a 12-week period. Methods/design: This study employs a three-arm, open-label randomized controlled trial design: control (standard basic education), smartcare, and smartcare plus financial incentives. Male university students with body mass index ≥ 27 are enrolled. Our primary and secondary endpoints are the amount of weight loss and the level of physical activity respectively. The weight loss goal is 3% of baseline at week 4, 5% at week 8, and 7% at week 12. The daily physical activity goal was individualized according to the participants' weight. Process incentives are accumulated when participants met daily physical activity goals, and outcome incentives are provided when they met weight reduction goals. Discussion: Given the global increase in physical inactivity and obesity, there is a growing need for effective, scalable, and affordable health promotion strategies. Our proof-of-concept study will provide the evidence for the combination of rising health promotion technology of activity trackers and smartphone applications with the modern concept of behavioral economics using financial incentives.","author":[{"dropping-particle":"","family":"Shin","given":"Dong Wook","non-dropping-particle":"","parse-names":false,"suffix":""},{"dropping-particle":"","family":"Joh","given":"Hee Kyung","non-dropping-particle":"","parse-names":false,"suffix":""},{"dropping-particle":"","family":"Yun","given":"Jae Moon","non-dropping-particle":"","parse-names":false,"suffix":""},{"dropping-particle":"","family":"Kwon","given":"Hyuk Tae","non-dropping-particle":"","parse-names":false,"suffix":""},{"dropping-particle":"","family":"Lee","given":"Hyejin","non-dropping-particle":"","parse-names":false,"suffix":""},{"dropping-particle":"","family":"Min","given":"Hyeyeon","non-dropping-particle":"","parse-names":false,"suffix":""},{"dropping-particle":"","family":"Shin","given":"Jung Hyun","non-dropping-particle":"","parse-names":false,"suffix":""},{"dropping-particle":"","family":"Chung","given":"Won Joo","non-dropping-particle":"","parse-names":false,"suffix":""},{"dropping-particle":"","family":"Park","given":"Jin Ho","non-dropping-particle":"","parse-names":false,"suffix":""},{"dropping-particle":"","family":"Cho","given":"Be Long","non-dropping-particle":"","parse-names":false,"suffix":""}],"container-title":"Contemporary Clinical Trials","id":"ITEM-1","issued":{"date-parts":[["2016"]]},"page":"115-122","publisher":"Elsevier B.V.","title":"Design and baseline characteristics of participants in the Enhancing Physical Activity and Reducing Obesity through Smartcare and Financial Incentives (EPAROSFI): A pilot randomized controlled trial","type":"article-journal","volume":"47"},"uris":["http://www.mendeley.com/documents/?uuid=9f8acd50-66e4-4f68-8399-b652030e201c"]},{"id":"ITEM-2","itemData":{"DOI":"10.1002/oby.21731","ISBN":"1930-7381","ISSN":"1930739X","PMID":"28063226","abstract":"OBJECTIVE: A pilot randomized trial assessed the feasibility and effectiveness of an intervention combining Smartcare (activity tracker with a smartphone application) and financial incentives. METHODS: A three-arm, open-label randomized controlled trial design involving traditional education, Smartcare, and Smartcare with financial incentives was involved in this study. The latter group received financial incentives depending on the achievement of daily physical activity goals (process incentive) and weight loss targets (outcome incentive). Male university students (N = 105) with body mass index of &gt;/=27 were enrolled. RESULTS: The average weight loss in the traditional education, Smartcare, and Smartcare with financial incentives groups was -0.4, -1.1, and -3.1 kg, respectively, with significantly greater weight loss in the third group (both Ps &lt; 0.01). The final weight loss goal was achieved by 0, 2, and 10 participants in the traditional education, Smartcare, and Smartcare with financial incentives groups (odds ratio for the Smartcare with financial incentive vs. Smartcare = 7.27, 95% confidence interval: 1.45-36.47). Levels of physical activity were significantly higher in this group. CONCLUSIONS: The addition of financial incentives to Smartcare was effective in increasing physical activity and reducing obesity.","author":[{"dropping-particle":"","family":"Shin","given":"Dong Wook","non-dropping-particle":"","parse-names":false,"suffix":""},{"dropping-particle":"","family":"Yun","given":"Jae Moon","non-dropping-particle":"","parse-names":false,"suffix":""},{"dropping-particle":"","family":"Shin","given":"Jung Hyun","non-dropping-particle":"","parse-names":false,"suffix":""},{"dropping-particle":"","family":"Kwon","given":"Hyuktae","non-dropping-particle":"","parse-names":false,"suffix":""},{"dropping-particle":"","family":"Min","given":"Hye Yeon","non-dropping-particle":"","parse-names":false,"suffix":""},{"dropping-particle":"","family":"Joh","given":"Hee Kyung","non-dropping-particle":"","parse-names":false,"suffix":""},{"dropping-particle":"","family":"Chung","given":"Won Joo","non-dropping-particle":"","parse-names":false,"suffix":""},{"dropping-particle":"","family":"Park","given":"Jin Ho","non-dropping-particle":"","parse-names":false,"suffix":""},{"dropping-particle":"","family":"Jung","given":"Kee Taig","non-dropping-particle":"","parse-names":false,"suffix":""},{"dropping-particle":"","family":"Cho","given":"Be Long","non-dropping-particle":"","parse-names":false,"suffix":""}],"container-title":"Obesity","id":"ITEM-2","issue":"2","issued":{"date-parts":[["2017"]]},"page":"302-310","title":"Enhancing physical activity and reducing obesity through smartcare and financial incentives: A pilot randomized trial","type":"article-journal","volume":"25"},"uris":["http://www.mendeley.com/documents/?uuid=e487f5bc-3524-4a6d-899f-e6526f125512"]}],"mendeley":{"formattedCitation":"[70,71]","plainTextFormattedCitation":"[70,71]","previouslyFormattedCitation":"[55,56]"},"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70,71]</w:t>
            </w:r>
            <w:r w:rsidRPr="00AF7EB9">
              <w:rPr>
                <w:rFonts w:ascii="Times New Roman" w:hAnsi="Times New Roman" w:cs="Times New Roman"/>
                <w:sz w:val="20"/>
                <w:szCs w:val="20"/>
              </w:rPr>
              <w:fldChar w:fldCharType="end"/>
            </w:r>
          </w:p>
        </w:tc>
        <w:tc>
          <w:tcPr>
            <w:tcW w:w="688" w:type="dxa"/>
            <w:hideMark/>
          </w:tcPr>
          <w:p w14:paraId="441141FC"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016/ 2017</w:t>
            </w:r>
          </w:p>
        </w:tc>
        <w:tc>
          <w:tcPr>
            <w:tcW w:w="1062" w:type="dxa"/>
            <w:hideMark/>
          </w:tcPr>
          <w:p w14:paraId="651D336A"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Adults 19-45</w:t>
            </w:r>
          </w:p>
        </w:tc>
        <w:tc>
          <w:tcPr>
            <w:tcW w:w="1319" w:type="dxa"/>
            <w:hideMark/>
          </w:tcPr>
          <w:p w14:paraId="2C4A65AA"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 xml:space="preserve">98 (experiment I n=32; (experiment </w:t>
            </w:r>
            <w:r w:rsidRPr="00AF7EB9">
              <w:rPr>
                <w:rFonts w:ascii="Times New Roman" w:hAnsi="Times New Roman" w:cs="Times New Roman"/>
                <w:sz w:val="20"/>
                <w:szCs w:val="20"/>
              </w:rPr>
              <w:lastRenderedPageBreak/>
              <w:t>II n=34; control n=32)</w:t>
            </w:r>
          </w:p>
        </w:tc>
        <w:tc>
          <w:tcPr>
            <w:tcW w:w="1571" w:type="dxa"/>
            <w:hideMark/>
          </w:tcPr>
          <w:p w14:paraId="3D2B03C6"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lastRenderedPageBreak/>
              <w:t>N/A</w:t>
            </w:r>
          </w:p>
        </w:tc>
        <w:tc>
          <w:tcPr>
            <w:tcW w:w="1357" w:type="dxa"/>
            <w:hideMark/>
          </w:tcPr>
          <w:p w14:paraId="363C94AD"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3 arm RCT</w:t>
            </w:r>
          </w:p>
        </w:tc>
        <w:tc>
          <w:tcPr>
            <w:tcW w:w="1029" w:type="dxa"/>
            <w:hideMark/>
          </w:tcPr>
          <w:p w14:paraId="4D209134"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12 weeks</w:t>
            </w:r>
          </w:p>
        </w:tc>
        <w:tc>
          <w:tcPr>
            <w:tcW w:w="934" w:type="dxa"/>
            <w:hideMark/>
          </w:tcPr>
          <w:p w14:paraId="756F685B"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PA, Obesity</w:t>
            </w:r>
          </w:p>
        </w:tc>
        <w:tc>
          <w:tcPr>
            <w:tcW w:w="1440" w:type="dxa"/>
            <w:hideMark/>
          </w:tcPr>
          <w:p w14:paraId="4E035D8C"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 xml:space="preserve">Multi-component: application + Fitmeter accelerometer </w:t>
            </w:r>
          </w:p>
        </w:tc>
        <w:tc>
          <w:tcPr>
            <w:tcW w:w="1260" w:type="dxa"/>
            <w:hideMark/>
          </w:tcPr>
          <w:p w14:paraId="7228B2AD"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Weight loss (% of the baseline measuremen</w:t>
            </w:r>
            <w:r w:rsidRPr="00AF7EB9">
              <w:rPr>
                <w:rFonts w:ascii="Times New Roman" w:hAnsi="Times New Roman" w:cs="Times New Roman"/>
                <w:sz w:val="20"/>
                <w:szCs w:val="20"/>
              </w:rPr>
              <w:lastRenderedPageBreak/>
              <w:t>t) and PA (METs)</w:t>
            </w:r>
          </w:p>
        </w:tc>
        <w:tc>
          <w:tcPr>
            <w:tcW w:w="810" w:type="dxa"/>
          </w:tcPr>
          <w:p w14:paraId="7A9BB8FB" w14:textId="77777777" w:rsidR="001C24FA" w:rsidRPr="00AF7EB9" w:rsidRDefault="001C24FA" w:rsidP="009D0268">
            <w:pPr>
              <w:rPr>
                <w:rFonts w:ascii="Times New Roman" w:hAnsi="Times New Roman" w:cs="Times New Roman"/>
                <w:sz w:val="20"/>
                <w:szCs w:val="20"/>
              </w:rPr>
            </w:pPr>
          </w:p>
        </w:tc>
        <w:tc>
          <w:tcPr>
            <w:tcW w:w="810" w:type="dxa"/>
          </w:tcPr>
          <w:p w14:paraId="4781D374" w14:textId="77777777" w:rsidR="001C24FA" w:rsidRPr="00AF7EB9" w:rsidRDefault="001C24FA" w:rsidP="009D0268">
            <w:pPr>
              <w:rPr>
                <w:rFonts w:ascii="Times New Roman" w:hAnsi="Times New Roman" w:cs="Times New Roman"/>
                <w:sz w:val="20"/>
                <w:szCs w:val="20"/>
              </w:rPr>
            </w:pPr>
          </w:p>
        </w:tc>
      </w:tr>
      <w:tr w:rsidR="001C24FA" w:rsidRPr="00AF7EB9" w14:paraId="25F07C03" w14:textId="5A99E7EC" w:rsidTr="00C250B4">
        <w:trPr>
          <w:trHeight w:val="144"/>
        </w:trPr>
        <w:tc>
          <w:tcPr>
            <w:tcW w:w="630" w:type="dxa"/>
          </w:tcPr>
          <w:p w14:paraId="18263150" w14:textId="5EB646D2"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hideMark/>
          </w:tcPr>
          <w:p w14:paraId="38B656F4" w14:textId="36633CF4"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No</w:t>
            </w:r>
          </w:p>
        </w:tc>
        <w:tc>
          <w:tcPr>
            <w:tcW w:w="1760" w:type="dxa"/>
            <w:hideMark/>
          </w:tcPr>
          <w:p w14:paraId="4632A09D" w14:textId="28A70153"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Fanning</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007/s10865-017-9838-y","ISBN":"0160-7715","ISSN":"15733521","PMID":"28255750","abstract":"© 2017 Springer Science+Business Media New YorkRapid technological development has challenged researchers developing mobile moderate-to-vigorous physical activity (MVPA) interventions. This 12-week randomized factorial intervention aimed to determine the individual and combined impact of a self-monitoring smartphone-app (tracking, feedback, education) and two theory-based modules (goal-setting, points-based feedback) on MVPA, key psychosocial outcomes, and application usage. Adults (N = 116; Mage = 41.38 ± 7.57) received (1) a basic self-monitoring app, (2) the basic app plus goal setting, (3) the basic app plus points-based feedback, or (4) the basic app plus both modules. All individuals increased MVPA by more than 11 daily minutes. Those with points-based feedback demonstrated still higher levels of MVPA and more favorable psychosocial and app usage outcomes across the intervention. Those with access to in-app goal setting had higher levels of app usage relative to those without the component. It is imperative that effective digital intervention “ingredients” are identified, and these findings provide early evidence to this effect. Trial Registration clinicaltrials.gov identifier NCT02592590.","author":[{"dropping-particle":"","family":"Fanning","given":"Jason","non-dropping-particle":"","parse-names":false,"suffix":""},{"dropping-particle":"","family":"Roberts","given":"Sarah","non-dropping-particle":"","parse-names":false,"suffix":""},{"dropping-particle":"","family":"Hillman","given":"Charles H.","non-dropping-particle":"","parse-names":false,"suffix":""},{"dropping-particle":"","family":"Mullen","given":"Sean P.","non-dropping-particle":"","parse-names":false,"suffix":""},{"dropping-particle":"","family":"Ritterband","given":"Lee","non-dropping-particle":"","parse-names":false,"suffix":""},{"dropping-particle":"","family":"McAuley","given":"Edward","non-dropping-particle":"","parse-names":false,"suffix":""}],"container-title":"Journal of Behavioral Medicine","id":"ITEM-1","issue":"5","issued":{"date-parts":[["2017"]]},"page":"712-729","publisher":"Springer US","title":"A smartphone “app”-delivered randomized factorial trial targeting physical activity in adults","type":"article-journal","volume":"40"},"uris":["http://www.mendeley.com/documents/?uuid=88898a4b-7034-4439-81d0-e5fef7458261"]}],"mendeley":{"formattedCitation":"[72]","plainTextFormattedCitation":"[72]","previouslyFormattedCitation":"[57]"},"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72]</w:t>
            </w:r>
            <w:r w:rsidRPr="00AF7EB9">
              <w:rPr>
                <w:rFonts w:ascii="Times New Roman" w:hAnsi="Times New Roman" w:cs="Times New Roman"/>
                <w:sz w:val="20"/>
                <w:szCs w:val="20"/>
              </w:rPr>
              <w:fldChar w:fldCharType="end"/>
            </w:r>
          </w:p>
        </w:tc>
        <w:tc>
          <w:tcPr>
            <w:tcW w:w="688" w:type="dxa"/>
            <w:hideMark/>
          </w:tcPr>
          <w:p w14:paraId="1F4875F0"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017</w:t>
            </w:r>
          </w:p>
        </w:tc>
        <w:tc>
          <w:tcPr>
            <w:tcW w:w="1062" w:type="dxa"/>
            <w:hideMark/>
          </w:tcPr>
          <w:p w14:paraId="39E135EE"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Adults 30-54</w:t>
            </w:r>
          </w:p>
        </w:tc>
        <w:tc>
          <w:tcPr>
            <w:tcW w:w="1319" w:type="dxa"/>
            <w:hideMark/>
          </w:tcPr>
          <w:p w14:paraId="0FDEB8B7"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116  (experiment I n=31; (experiment II n=26, experiment III n=30, control n=29)</w:t>
            </w:r>
          </w:p>
        </w:tc>
        <w:tc>
          <w:tcPr>
            <w:tcW w:w="1571" w:type="dxa"/>
            <w:hideMark/>
          </w:tcPr>
          <w:p w14:paraId="6E61025E"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Social Cognitive Theory</w:t>
            </w:r>
          </w:p>
        </w:tc>
        <w:tc>
          <w:tcPr>
            <w:tcW w:w="1357" w:type="dxa"/>
            <w:hideMark/>
          </w:tcPr>
          <w:p w14:paraId="1AA4D1B4"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4 arm factorial RCT</w:t>
            </w:r>
          </w:p>
        </w:tc>
        <w:tc>
          <w:tcPr>
            <w:tcW w:w="1029" w:type="dxa"/>
            <w:hideMark/>
          </w:tcPr>
          <w:p w14:paraId="400D9C1D"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12 weeks</w:t>
            </w:r>
          </w:p>
        </w:tc>
        <w:tc>
          <w:tcPr>
            <w:tcW w:w="934" w:type="dxa"/>
            <w:hideMark/>
          </w:tcPr>
          <w:p w14:paraId="652AE770"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PA</w:t>
            </w:r>
          </w:p>
        </w:tc>
        <w:tc>
          <w:tcPr>
            <w:tcW w:w="1440" w:type="dxa"/>
            <w:hideMark/>
          </w:tcPr>
          <w:p w14:paraId="39FDAAE6"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Multi-component: application and Actigraph GT1M accelerometer</w:t>
            </w:r>
          </w:p>
        </w:tc>
        <w:tc>
          <w:tcPr>
            <w:tcW w:w="1260" w:type="dxa"/>
            <w:hideMark/>
          </w:tcPr>
          <w:p w14:paraId="53921305"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 xml:space="preserve">PA intensity (counts/minute) </w:t>
            </w:r>
          </w:p>
        </w:tc>
        <w:tc>
          <w:tcPr>
            <w:tcW w:w="810" w:type="dxa"/>
          </w:tcPr>
          <w:p w14:paraId="7F5331E3" w14:textId="11CBC584"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CONSORT</w:t>
            </w:r>
          </w:p>
        </w:tc>
        <w:tc>
          <w:tcPr>
            <w:tcW w:w="810" w:type="dxa"/>
          </w:tcPr>
          <w:p w14:paraId="5D634052" w14:textId="65C40BA0" w:rsidR="001C24FA" w:rsidRPr="00AF7EB9" w:rsidRDefault="00A041A8" w:rsidP="009D0268">
            <w:pPr>
              <w:rPr>
                <w:rFonts w:ascii="Times New Roman" w:hAnsi="Times New Roman" w:cs="Times New Roman"/>
                <w:sz w:val="20"/>
                <w:szCs w:val="20"/>
              </w:rPr>
            </w:pPr>
            <w:r w:rsidRPr="00AF7EB9">
              <w:rPr>
                <w:rFonts w:ascii="Times New Roman" w:hAnsi="Times New Roman" w:cs="Times New Roman"/>
                <w:sz w:val="20"/>
                <w:szCs w:val="20"/>
              </w:rPr>
              <w:t>Yes</w:t>
            </w:r>
          </w:p>
        </w:tc>
      </w:tr>
      <w:tr w:rsidR="001C24FA" w:rsidRPr="00AF7EB9" w14:paraId="211787A8" w14:textId="43A75FBB" w:rsidTr="00C250B4">
        <w:trPr>
          <w:trHeight w:val="144"/>
        </w:trPr>
        <w:tc>
          <w:tcPr>
            <w:tcW w:w="630" w:type="dxa"/>
          </w:tcPr>
          <w:p w14:paraId="55D897FE" w14:textId="7CF8E9F2"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hideMark/>
          </w:tcPr>
          <w:p w14:paraId="15D246B9" w14:textId="0C3E8748"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No</w:t>
            </w:r>
          </w:p>
        </w:tc>
        <w:tc>
          <w:tcPr>
            <w:tcW w:w="1760" w:type="dxa"/>
            <w:hideMark/>
          </w:tcPr>
          <w:p w14:paraId="3EEFF38F" w14:textId="551C8AB5"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Gaudet</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2196/mhealth.7647","ISBN":"2291-5222","ISSN":"2291-5222","PMID":"28684384","abstract":"BACKGROUND: Only 5% of Canadian youth meet the recommended 60 minutes of moderate to vigorous physical activity (MVPA) per day, with leisure time being increasingly allocated to technology usage. Direct-to-consumer mHealth devices that promote physical activity, such as wrist-worn physical activity trackers, have features with potential appeal to youth. OBJECTIVE: The primary purpose of this study was to determine whether a minimalist physical activity tracker-based intervention would lead to an increase in physical activity in young adolescents. A secondary aim of this study was to assess change in physical activity across a 7-week intervention, as measured by the tracker. METHODS: Using a quasi-experimental crossover design, two groups of 23 young adolescents (aged 13-14 years) were randomly assigned to immediate intervention or delayed intervention. The intervention consisted of wearing a Fitbit-Charge-HR physical activity tracker over a 7-week period. Actical accelerometers were used to measure participants' levels of MVPA before and at the end of intervention periods for each group. Covariates such as age, sex, stage of change for physical activity behavior, and goal commitment were also measured. RESULTS: There was an increase in physical activity over the course of the study period, though it was not related to overall physical activity tracker use. An intervention response did, however, occur in a subset of participants. Specifically, exposure to the physical activity tracker was associated with an average daily increase in MVPA by more than 15 minutes (P=.01) among participants who reported being in the action and maintenance stages of behavior change in relation to participation in physical activity. Participants in the precontemplation, contemplation, and preparation stages of behavior change had no change in their level of MVPA (P=.81). CONCLUSIONS: These results suggest that physical activity trackers may elicit improved physical activity related behavior in young adolescents demonstrating a readiness to be active. Future studies should seek to investigate if integrating physical activity trackers as part of more intensive interventions leads to greater increases in physical activity across different levels of stages of behavior change and if these changes can be sustained over longer periods of time.","author":[{"dropping-particle":"","family":"Gaudet","given":"Jeffrey","non-dropping-particle":"","parse-names":false,"suffix":""},{"dropping-particle":"","family":"Gallant","given":"François","non-dropping-particle":"","parse-names":false,"suffix":""},{"dropping-particle":"","family":"Bélanger","given":"Mathieu","non-dropping-particle":"","parse-names":false,"suffix":""}],"container-title":"JMIR mHealth and uHealth","id":"ITEM-1","issue":"7","issued":{"date-parts":[["2017"]]},"page":"e92","title":"A Bit of Fit: Minimalist Intervention in Adolescents Based on a Physical Activity Tracker","type":"article-journal","volume":"5"},"uris":["http://www.mendeley.com/documents/?uuid=834ee337-c20d-4311-a411-d17c3f9e637e"]}],"mendeley":{"formattedCitation":"[73]","plainTextFormattedCitation":"[73]","previouslyFormattedCitation":"[58]"},"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73]</w:t>
            </w:r>
            <w:r w:rsidRPr="00AF7EB9">
              <w:rPr>
                <w:rFonts w:ascii="Times New Roman" w:hAnsi="Times New Roman" w:cs="Times New Roman"/>
                <w:sz w:val="20"/>
                <w:szCs w:val="20"/>
              </w:rPr>
              <w:fldChar w:fldCharType="end"/>
            </w:r>
          </w:p>
        </w:tc>
        <w:tc>
          <w:tcPr>
            <w:tcW w:w="688" w:type="dxa"/>
            <w:hideMark/>
          </w:tcPr>
          <w:p w14:paraId="165F9250"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017</w:t>
            </w:r>
          </w:p>
        </w:tc>
        <w:tc>
          <w:tcPr>
            <w:tcW w:w="1062" w:type="dxa"/>
            <w:hideMark/>
          </w:tcPr>
          <w:p w14:paraId="6B7CC6F9"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Adolescents 13-14</w:t>
            </w:r>
          </w:p>
        </w:tc>
        <w:tc>
          <w:tcPr>
            <w:tcW w:w="1319" w:type="dxa"/>
            <w:hideMark/>
          </w:tcPr>
          <w:p w14:paraId="2CEA3C57"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46 (experiment n=23; control n=23)</w:t>
            </w:r>
          </w:p>
        </w:tc>
        <w:tc>
          <w:tcPr>
            <w:tcW w:w="1571" w:type="dxa"/>
            <w:hideMark/>
          </w:tcPr>
          <w:p w14:paraId="31198F14"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The transtheoretical model of health behavior change</w:t>
            </w:r>
          </w:p>
        </w:tc>
        <w:tc>
          <w:tcPr>
            <w:tcW w:w="1357" w:type="dxa"/>
            <w:hideMark/>
          </w:tcPr>
          <w:p w14:paraId="3C92B1F5"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 arm quasi-experimental crossover design</w:t>
            </w:r>
          </w:p>
        </w:tc>
        <w:tc>
          <w:tcPr>
            <w:tcW w:w="1029" w:type="dxa"/>
            <w:hideMark/>
          </w:tcPr>
          <w:p w14:paraId="62C1C69D"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7 weeks</w:t>
            </w:r>
          </w:p>
        </w:tc>
        <w:tc>
          <w:tcPr>
            <w:tcW w:w="934" w:type="dxa"/>
            <w:hideMark/>
          </w:tcPr>
          <w:p w14:paraId="3EED613B"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PA</w:t>
            </w:r>
          </w:p>
        </w:tc>
        <w:tc>
          <w:tcPr>
            <w:tcW w:w="1440" w:type="dxa"/>
            <w:hideMark/>
          </w:tcPr>
          <w:p w14:paraId="33B7F95D"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Stand-alone: actical accelerometer Philips and Fitbit Charge HR activity monitor</w:t>
            </w:r>
          </w:p>
        </w:tc>
        <w:tc>
          <w:tcPr>
            <w:tcW w:w="1260" w:type="dxa"/>
            <w:hideMark/>
          </w:tcPr>
          <w:p w14:paraId="33E631F6"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Heart rate (beats per minute), daily step count, PA (minutes in MVPA), SB (minutes)</w:t>
            </w:r>
          </w:p>
        </w:tc>
        <w:tc>
          <w:tcPr>
            <w:tcW w:w="810" w:type="dxa"/>
          </w:tcPr>
          <w:p w14:paraId="69C9EE00" w14:textId="77777777" w:rsidR="001C24FA" w:rsidRPr="00AF7EB9" w:rsidRDefault="001C24FA" w:rsidP="009D0268">
            <w:pPr>
              <w:rPr>
                <w:rFonts w:ascii="Times New Roman" w:hAnsi="Times New Roman" w:cs="Times New Roman"/>
                <w:sz w:val="20"/>
                <w:szCs w:val="20"/>
              </w:rPr>
            </w:pPr>
          </w:p>
        </w:tc>
        <w:tc>
          <w:tcPr>
            <w:tcW w:w="810" w:type="dxa"/>
          </w:tcPr>
          <w:p w14:paraId="07106FE4" w14:textId="77777777" w:rsidR="001C24FA" w:rsidRPr="00AF7EB9" w:rsidRDefault="001C24FA" w:rsidP="009D0268">
            <w:pPr>
              <w:rPr>
                <w:rFonts w:ascii="Times New Roman" w:hAnsi="Times New Roman" w:cs="Times New Roman"/>
                <w:sz w:val="20"/>
                <w:szCs w:val="20"/>
              </w:rPr>
            </w:pPr>
          </w:p>
        </w:tc>
      </w:tr>
      <w:tr w:rsidR="001C24FA" w:rsidRPr="00AF7EB9" w14:paraId="771755B1" w14:textId="1CA120F9" w:rsidTr="00C250B4">
        <w:trPr>
          <w:trHeight w:val="144"/>
        </w:trPr>
        <w:tc>
          <w:tcPr>
            <w:tcW w:w="630" w:type="dxa"/>
          </w:tcPr>
          <w:p w14:paraId="02F839A9" w14:textId="45D0F7DF"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hideMark/>
          </w:tcPr>
          <w:p w14:paraId="03CF0665" w14:textId="714BC602"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No</w:t>
            </w:r>
          </w:p>
        </w:tc>
        <w:tc>
          <w:tcPr>
            <w:tcW w:w="1760" w:type="dxa"/>
            <w:hideMark/>
          </w:tcPr>
          <w:p w14:paraId="383506DE" w14:textId="2213F6FE"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Klasnja</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093/abm/kay067","ISSN":"0883-6612","PMID":"30192907","abstract":"Background HeartSteps is an mHealth intervention that encourages regular walking via activity suggestions tailored to the individuals' current context. Purpose We conducted a micro-randomized trial (MRT) to evaluate the efficacy of HeartSteps' activity suggestions to optimize the intervention. Methods We conducted a 6-week MRT with 44 adults. Contextually tailored suggestions could be delivered up to five times per day at user-selected times. At each of these five times, for each participant on each day of the study, HeartSteps randomized whether to provide an activity suggestion, and, if so, whether to provide a walking or an antisedentary suggestion. We used a centered and weighted least squares method to analyze the effect of suggestions on the 30-min step count following suggestion randomization. Results Averaging over study days and types of activity suggestions, delivering a suggestion versus no suggestion increased the 30-min step count by 14% (p = .06), 35 additional steps over the 253-step average. The effect was not evenly distributed in time. Providing any type of suggestion versus no suggestion initially increased the step count by 66% (167 steps; p &lt; .01), but this effect diminished over time. Averaging over study days, delivering a walking suggestion versus no suggestion increased the average step count by 24% (59 steps; p = .02). This increase was greater at the start of study (107% or 271 additional steps; p &lt; .01), but decreased over time. Antisedentary suggestions had no detectable effect on the 30-min step count. Conclusion Contextually tailored walking suggestions are a promising way of initiating bouts of walking throughout the day. Clinical Trial information This study was registered on ClinicalTrials.gov number NCT03225521.","author":[{"dropping-particle":"","family":"Klasnja","given":"Predrag","non-dropping-particle":"","parse-names":false,"suffix":""},{"dropping-particle":"","family":"Smith","given":"Shawna","non-dropping-particle":"","parse-names":false,"suffix":""},{"dropping-particle":"","family":"Seewald","given":"Nicholas J","non-dropping-particle":"","parse-names":false,"suffix":""},{"dropping-particle":"","family":"Lee","given":"Andy","non-dropping-particle":"","parse-names":false,"suffix":""},{"dropping-particle":"","family":"Hall","given":"Kelly","non-dropping-particle":"","parse-names":false,"suffix":""},{"dropping-particle":"","family":"Luers","given":"Brook","non-dropping-particle":"","parse-names":false,"suffix":""},{"dropping-particle":"","family":"Hekler","given":"Eric B","non-dropping-particle":"","parse-names":false,"suffix":""},{"dropping-particle":"","family":"Murphy","given":"Susan A","non-dropping-particle":"","parse-names":false,"suffix":""}],"container-title":"Annals of Behavioral Medicine","id":"ITEM-1","issued":{"date-parts":[["2018"]]},"page":"1-10","title":"Efficacy of Contextually Tailored Suggestions for Physical Activity: A Micro-randomized Optimization Trial of HeartSteps","type":"article-journal"},"uris":["http://www.mendeley.com/documents/?uuid=fc03b58f-37d2-46c7-9156-735147f6cabe"]}],"mendeley":{"formattedCitation":"[74]","plainTextFormattedCitation":"[74]","previouslyFormattedCitation":"[59]"},"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74]</w:t>
            </w:r>
            <w:r w:rsidRPr="00AF7EB9">
              <w:rPr>
                <w:rFonts w:ascii="Times New Roman" w:hAnsi="Times New Roman" w:cs="Times New Roman"/>
                <w:sz w:val="20"/>
                <w:szCs w:val="20"/>
              </w:rPr>
              <w:fldChar w:fldCharType="end"/>
            </w:r>
          </w:p>
        </w:tc>
        <w:tc>
          <w:tcPr>
            <w:tcW w:w="688" w:type="dxa"/>
            <w:hideMark/>
          </w:tcPr>
          <w:p w14:paraId="655532A3"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018</w:t>
            </w:r>
          </w:p>
        </w:tc>
        <w:tc>
          <w:tcPr>
            <w:tcW w:w="1062" w:type="dxa"/>
            <w:hideMark/>
          </w:tcPr>
          <w:p w14:paraId="108475B4"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Adults 18-60</w:t>
            </w:r>
          </w:p>
        </w:tc>
        <w:tc>
          <w:tcPr>
            <w:tcW w:w="1319" w:type="dxa"/>
            <w:hideMark/>
          </w:tcPr>
          <w:p w14:paraId="44A42FBD"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37</w:t>
            </w:r>
          </w:p>
        </w:tc>
        <w:tc>
          <w:tcPr>
            <w:tcW w:w="1571" w:type="dxa"/>
            <w:hideMark/>
          </w:tcPr>
          <w:p w14:paraId="69C84C16"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N/A</w:t>
            </w:r>
          </w:p>
        </w:tc>
        <w:tc>
          <w:tcPr>
            <w:tcW w:w="1357" w:type="dxa"/>
            <w:hideMark/>
          </w:tcPr>
          <w:p w14:paraId="441BCD72"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MRT</w:t>
            </w:r>
          </w:p>
        </w:tc>
        <w:tc>
          <w:tcPr>
            <w:tcW w:w="1029" w:type="dxa"/>
            <w:hideMark/>
          </w:tcPr>
          <w:p w14:paraId="79A56601"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6 weeks</w:t>
            </w:r>
          </w:p>
        </w:tc>
        <w:tc>
          <w:tcPr>
            <w:tcW w:w="934" w:type="dxa"/>
            <w:hideMark/>
          </w:tcPr>
          <w:p w14:paraId="59471B2A"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PA</w:t>
            </w:r>
          </w:p>
        </w:tc>
        <w:tc>
          <w:tcPr>
            <w:tcW w:w="1440" w:type="dxa"/>
            <w:hideMark/>
          </w:tcPr>
          <w:p w14:paraId="17E9FC31"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Multi-component: application and Jawbone Up Move activity monitor</w:t>
            </w:r>
          </w:p>
        </w:tc>
        <w:tc>
          <w:tcPr>
            <w:tcW w:w="1260" w:type="dxa"/>
            <w:hideMark/>
          </w:tcPr>
          <w:p w14:paraId="067CA6CA"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PA (daily step count)</w:t>
            </w:r>
          </w:p>
        </w:tc>
        <w:tc>
          <w:tcPr>
            <w:tcW w:w="810" w:type="dxa"/>
          </w:tcPr>
          <w:p w14:paraId="0EEACA49" w14:textId="77777777" w:rsidR="001C24FA" w:rsidRPr="00AF7EB9" w:rsidRDefault="001C24FA" w:rsidP="009D0268">
            <w:pPr>
              <w:rPr>
                <w:rFonts w:ascii="Times New Roman" w:hAnsi="Times New Roman" w:cs="Times New Roman"/>
                <w:sz w:val="20"/>
                <w:szCs w:val="20"/>
              </w:rPr>
            </w:pPr>
          </w:p>
        </w:tc>
        <w:tc>
          <w:tcPr>
            <w:tcW w:w="810" w:type="dxa"/>
          </w:tcPr>
          <w:p w14:paraId="6C7AAB33" w14:textId="77777777" w:rsidR="001C24FA" w:rsidRPr="00AF7EB9" w:rsidRDefault="001C24FA" w:rsidP="009D0268">
            <w:pPr>
              <w:rPr>
                <w:rFonts w:ascii="Times New Roman" w:hAnsi="Times New Roman" w:cs="Times New Roman"/>
                <w:sz w:val="20"/>
                <w:szCs w:val="20"/>
              </w:rPr>
            </w:pPr>
          </w:p>
        </w:tc>
      </w:tr>
      <w:tr w:rsidR="001C24FA" w:rsidRPr="00AF7EB9" w14:paraId="0C5C004D" w14:textId="3906ACF4" w:rsidTr="00C250B4">
        <w:trPr>
          <w:trHeight w:val="144"/>
        </w:trPr>
        <w:tc>
          <w:tcPr>
            <w:tcW w:w="630" w:type="dxa"/>
          </w:tcPr>
          <w:p w14:paraId="39273F58" w14:textId="7ADEF8C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hideMark/>
          </w:tcPr>
          <w:p w14:paraId="553F5DFC" w14:textId="07C8B07C"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No</w:t>
            </w:r>
          </w:p>
        </w:tc>
        <w:tc>
          <w:tcPr>
            <w:tcW w:w="1760" w:type="dxa"/>
            <w:hideMark/>
          </w:tcPr>
          <w:p w14:paraId="7B0581F5" w14:textId="3C0DA569"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Korinek</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007/s10865-017-9878-3","ISBN":"1573-3521(Electronic),0160-7715(Print)","ISSN":"15733521","PMID":"28918547","abstract":"Adaptive interventions are an emerging class of behavioral interventions that allow for individualized tailoring of intervention components over time to a person's evolving needs. The purpose of this study was to evaluate an adaptive step goal + reward intervention, grounded in Social Cognitive Theory delivered via a smartphone application (Just Walk), using a mixed modeling approach. Participants (N = 20) were overweight (mean BMI = 33.8 ± 6.82 kg/m(2)), sedentary adults (90% female) interested in participating in a 14-week walking intervention. All participants received a Fitbit Zip that automatically synced with Just Walk to track daily steps. Step goals and expected points were delivered through the app every morning and were designed using a pseudo-random multisine algorithm that was a function of each participant's median baseline steps. Self-report measures were also collected each morning and evening via daily surveys administered through the app. The linear mixed effects model showed that, on average, participants significantly increased their daily steps by 2650 (t = 8.25, p &lt; 0.01) from baseline to intervention completion. A non-linear model with a quadratic time variable indicated an inflection point for increasing steps near the midpoint of the intervention and this effect was significant (t(2) = -247, t = -5.01, p &lt; 0.001). An adaptive step goal + rewards intervention using a smartphone app appears to be a feasible approach for increasing walking behavior in overweight adults. App satisfaction was high and participants enjoyed receiving variable goals each day. Future mHealth studies should consider the use of adaptive step goals + rewards in conjunction with other intervention components for increasing physical activity.","author":[{"dropping-particle":"V.","family":"Korinek","given":"Elizabeth","non-dropping-particle":"","parse-names":false,"suffix":""},{"dropping-particle":"","family":"Phatak","given":"Sayali S.","non-dropping-particle":"","parse-names":false,"suffix":""},{"dropping-particle":"","family":"Martin","given":"Cesar A.","non-dropping-particle":"","parse-names":false,"suffix":""},{"dropping-particle":"","family":"Freigoun","given":"Mohammad T.","non-dropping-particle":"","parse-names":false,"suffix":""},{"dropping-particle":"","family":"Rivera","given":"Daniel E.","non-dropping-particle":"","parse-names":false,"suffix":""},{"dropping-particle":"","family":"Adams","given":"Marc A.","non-dropping-particle":"","parse-names":false,"suffix":""},{"dropping-particle":"","family":"Klasnja","given":"Pedja","non-dropping-particle":"","parse-names":false,"suffix":""},{"dropping-particle":"","family":"Buman","given":"Matthew P.","non-dropping-particle":"","parse-names":false,"suffix":""},{"dropping-particle":"","family":"Hekler","given":"Eric B.","non-dropping-particle":"","parse-names":false,"suffix":""}],"container-title":"Journal of Behavioral Medicine","id":"ITEM-1","issue":"1","issued":{"date-parts":[["2018"]]},"page":"74-86","publisher":"Springer US","title":"Adaptive step goals and rewards: a longitudinal growth model of daily steps for a smartphone-based walking intervention","type":"article-journal","volume":"41"},"uris":["http://www.mendeley.com/documents/?uuid=b7d46df7-bd75-4fc2-9dad-65551f649cb8"]}],"mendeley":{"formattedCitation":"[75]","plainTextFormattedCitation":"[75]","previouslyFormattedCitation":"[60]"},"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75]</w:t>
            </w:r>
            <w:r w:rsidRPr="00AF7EB9">
              <w:rPr>
                <w:rFonts w:ascii="Times New Roman" w:hAnsi="Times New Roman" w:cs="Times New Roman"/>
                <w:sz w:val="20"/>
                <w:szCs w:val="20"/>
              </w:rPr>
              <w:fldChar w:fldCharType="end"/>
            </w:r>
          </w:p>
        </w:tc>
        <w:tc>
          <w:tcPr>
            <w:tcW w:w="688" w:type="dxa"/>
            <w:hideMark/>
          </w:tcPr>
          <w:p w14:paraId="1D57860C"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018</w:t>
            </w:r>
          </w:p>
        </w:tc>
        <w:tc>
          <w:tcPr>
            <w:tcW w:w="1062" w:type="dxa"/>
            <w:hideMark/>
          </w:tcPr>
          <w:p w14:paraId="41BE3F85"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Adults 40–65</w:t>
            </w:r>
          </w:p>
        </w:tc>
        <w:tc>
          <w:tcPr>
            <w:tcW w:w="1319" w:type="dxa"/>
            <w:hideMark/>
          </w:tcPr>
          <w:p w14:paraId="3A979DE5"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0</w:t>
            </w:r>
          </w:p>
        </w:tc>
        <w:tc>
          <w:tcPr>
            <w:tcW w:w="1571" w:type="dxa"/>
            <w:hideMark/>
          </w:tcPr>
          <w:p w14:paraId="65912618"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 xml:space="preserve">Social Cognitive Theory </w:t>
            </w:r>
          </w:p>
        </w:tc>
        <w:tc>
          <w:tcPr>
            <w:tcW w:w="1357" w:type="dxa"/>
            <w:hideMark/>
          </w:tcPr>
          <w:p w14:paraId="0C6F40A3" w14:textId="53B57C8D"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1 arm trial + exit interviews/surveys</w:t>
            </w:r>
          </w:p>
        </w:tc>
        <w:tc>
          <w:tcPr>
            <w:tcW w:w="1029" w:type="dxa"/>
            <w:hideMark/>
          </w:tcPr>
          <w:p w14:paraId="230F5F7E"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14 weeks</w:t>
            </w:r>
          </w:p>
        </w:tc>
        <w:tc>
          <w:tcPr>
            <w:tcW w:w="934" w:type="dxa"/>
            <w:hideMark/>
          </w:tcPr>
          <w:p w14:paraId="1FCF3A0B"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PA</w:t>
            </w:r>
          </w:p>
        </w:tc>
        <w:tc>
          <w:tcPr>
            <w:tcW w:w="1440" w:type="dxa"/>
            <w:hideMark/>
          </w:tcPr>
          <w:p w14:paraId="6BF28698"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Multi-component: application and Fitbit Zip activity monitor</w:t>
            </w:r>
          </w:p>
        </w:tc>
        <w:tc>
          <w:tcPr>
            <w:tcW w:w="1260" w:type="dxa"/>
            <w:hideMark/>
          </w:tcPr>
          <w:p w14:paraId="522263D0"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PA (daily step count)</w:t>
            </w:r>
          </w:p>
        </w:tc>
        <w:tc>
          <w:tcPr>
            <w:tcW w:w="810" w:type="dxa"/>
          </w:tcPr>
          <w:p w14:paraId="3C10A6CC" w14:textId="77777777" w:rsidR="001C24FA" w:rsidRPr="00AF7EB9" w:rsidRDefault="001C24FA" w:rsidP="009D0268">
            <w:pPr>
              <w:rPr>
                <w:rFonts w:ascii="Times New Roman" w:hAnsi="Times New Roman" w:cs="Times New Roman"/>
                <w:sz w:val="20"/>
                <w:szCs w:val="20"/>
              </w:rPr>
            </w:pPr>
          </w:p>
        </w:tc>
        <w:tc>
          <w:tcPr>
            <w:tcW w:w="810" w:type="dxa"/>
          </w:tcPr>
          <w:p w14:paraId="5025D5FF" w14:textId="77777777" w:rsidR="001C24FA" w:rsidRPr="00AF7EB9" w:rsidRDefault="001C24FA" w:rsidP="009D0268">
            <w:pPr>
              <w:rPr>
                <w:rFonts w:ascii="Times New Roman" w:hAnsi="Times New Roman" w:cs="Times New Roman"/>
                <w:sz w:val="20"/>
                <w:szCs w:val="20"/>
              </w:rPr>
            </w:pPr>
          </w:p>
        </w:tc>
      </w:tr>
      <w:tr w:rsidR="001C24FA" w:rsidRPr="00AF7EB9" w14:paraId="1347B733" w14:textId="568F6ACE" w:rsidTr="00C250B4">
        <w:trPr>
          <w:trHeight w:val="144"/>
        </w:trPr>
        <w:tc>
          <w:tcPr>
            <w:tcW w:w="630" w:type="dxa"/>
          </w:tcPr>
          <w:p w14:paraId="2ACE9C6C" w14:textId="43C99652"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No</w:t>
            </w:r>
          </w:p>
        </w:tc>
        <w:tc>
          <w:tcPr>
            <w:tcW w:w="630" w:type="dxa"/>
            <w:hideMark/>
          </w:tcPr>
          <w:p w14:paraId="445D568C" w14:textId="31B5E994"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Yes</w:t>
            </w:r>
          </w:p>
        </w:tc>
        <w:tc>
          <w:tcPr>
            <w:tcW w:w="1760" w:type="dxa"/>
            <w:hideMark/>
          </w:tcPr>
          <w:p w14:paraId="4BCE18EB" w14:textId="5E15D43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Recio-Rodriguez</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097/MD.0000000000009633","ISBN":"0000000000","ISSN":"1536-5964","PMID":"29480874","abstract":"INTRODUCTION Mobile technology, when included within multicomponent interventions, could contribute to more effective weight loss. The objective of this project is to assess the impact of adding the use of the EVIDENT 3 application, designed to promote healthy living habits, to traditional modification strategies employed for weight loss. Other targeted behaviors (walking, caloric-intake, sitting time) and outcomes (quality of life, inflammatory markers, measurements of arterial aging) will also be evaluated. METHODS Randomized, multicentre clinical trial with 2 parallel groups. The study will be conducted in the primary care setting and will include 700 subjects 20 to 65 years, with a body mass index (27.5-40 kg/m), who are clinically classified as sedentary. The primary outcome will be weight loss. Secondary outcomes will include change in walking (steps/d), sitting time (min/wk), caloric intake (kcal/d), quality of life, arterial aging (augmentation index), and pro-inflammatory marker levels. Outcomes will be measured at baseline, after 3 months, and after 1 year. Participants will be randomly assigned to either the intervention group (IG) or the control group (CG). Both groups will receive the traditional primary care lifestyle counseling prior to randomization. The subjects in the IG will be lent a smartphone and a smartband for a 3-month period, corresponding to the length of the intervention. The EVIDENT 3 application integrates the information collected by the smartband on physical activity and the self-reported information by participants on daily food intake. Using this information, the application generates recommendations and personalized goals for weight loss. DISCUSSION There is a great diversity in the applications used obtaining different results on lifestyle improvement and weight loss. The populations studied are not homogeneous and generate different results. The results of this study will help our understanding of the efficacy of new technologies, combined with traditional counseling, towards reducing obesity and enabling healthier lifestyles. ETHICS AND DISSEMINATION The study was approved by the Clinical Research Ethics Committee of the Health Area of Salamanca (\"CREC of Health Area of Salamanca\") on April 2016. A SPIRIT checklist is available for this protocol. The trial was registered in ClinicalTrials.gov provided by the US National Library of Medicine-number NCT03175614.","author":[{"dropping-particle":"","family":"Recio-Rodriguez","given":"J I","non-dropping-particle":"","parse-names":false,"suffix":""},{"dropping-particle":"","family":"Gómez-Marcos","given":"M A","non-dropping-particle":"","parse-names":false,"suffix":""},{"dropping-particle":"","family":"Agudo-Conde","given":"C","non-dropping-particle":"","parse-names":false,"suffix":""},{"dropping-particle":"","family":"Ramirez","given":"I","non-dropping-particle":"","parse-names":false,"suffix":""},{"dropping-particle":"","family":"Gonzalez-Viejo","given":"N","non-dropping-particle":"","parse-names":false,"suffix":""},{"dropping-particle":"","family":"Gomez-Arranz","given":"A","non-dropping-particle":"","parse-names":false,"suffix":""},{"dropping-particle":"","family":"Salcedo-Aguilar","given":"F","non-dropping-particle":"","parse-names":false,"suffix":""},{"dropping-particle":"","family":"Rodriguez-Sanchez","given":"E","non-dropping-particle":"","parse-names":false,"suffix":""},{"dropping-particle":"","family":"Alonso-Domínguez","given":"R","non-dropping-particle":"","parse-names":false,"suffix":""},{"dropping-particle":"","family":"Sánchez-Aguadero","given":"N","non-dropping-particle":"","parse-names":false,"suffix":""},{"dropping-particle":"","family":"al.","given":"et","non-dropping-particle":"","parse-names":false,"suffix":""}],"container-title":"Medicine","id":"ITEM-1","issue":"2","issued":{"date-parts":[["2018"]]},"page":"e9633","title":"EVIDENT 3 Study: a randomized, controlled clinical trial to reduce inactivity and caloric intake in sedentary and overweight or obese people using a smartphone application: study protocol","type":"article-journal","volume":"97"},"uris":["http://www.mendeley.com/documents/?uuid=57e8f237-ed40-4f69-918c-1dc2717dc134"]}],"mendeley":{"formattedCitation":"[76]","plainTextFormattedCitation":"[76]","previouslyFormattedCitation":"[61]"},"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76]</w:t>
            </w:r>
            <w:r w:rsidRPr="00AF7EB9">
              <w:rPr>
                <w:rFonts w:ascii="Times New Roman" w:hAnsi="Times New Roman" w:cs="Times New Roman"/>
                <w:sz w:val="20"/>
                <w:szCs w:val="20"/>
              </w:rPr>
              <w:fldChar w:fldCharType="end"/>
            </w:r>
          </w:p>
        </w:tc>
        <w:tc>
          <w:tcPr>
            <w:tcW w:w="688" w:type="dxa"/>
            <w:hideMark/>
          </w:tcPr>
          <w:p w14:paraId="3C9EC3F7"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018</w:t>
            </w:r>
          </w:p>
        </w:tc>
        <w:tc>
          <w:tcPr>
            <w:tcW w:w="1062" w:type="dxa"/>
            <w:hideMark/>
          </w:tcPr>
          <w:p w14:paraId="31D0B758"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Adults 20-65</w:t>
            </w:r>
          </w:p>
        </w:tc>
        <w:tc>
          <w:tcPr>
            <w:tcW w:w="1319" w:type="dxa"/>
            <w:hideMark/>
          </w:tcPr>
          <w:p w14:paraId="2F1671ED"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700</w:t>
            </w:r>
          </w:p>
        </w:tc>
        <w:tc>
          <w:tcPr>
            <w:tcW w:w="1571" w:type="dxa"/>
            <w:hideMark/>
          </w:tcPr>
          <w:p w14:paraId="0B1D6B77"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N/A</w:t>
            </w:r>
          </w:p>
        </w:tc>
        <w:tc>
          <w:tcPr>
            <w:tcW w:w="1357" w:type="dxa"/>
            <w:hideMark/>
          </w:tcPr>
          <w:p w14:paraId="02B069F5"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 arm RCT</w:t>
            </w:r>
          </w:p>
        </w:tc>
        <w:tc>
          <w:tcPr>
            <w:tcW w:w="1029" w:type="dxa"/>
            <w:hideMark/>
          </w:tcPr>
          <w:p w14:paraId="44DD988C"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12 weeks</w:t>
            </w:r>
          </w:p>
        </w:tc>
        <w:tc>
          <w:tcPr>
            <w:tcW w:w="934" w:type="dxa"/>
            <w:hideMark/>
          </w:tcPr>
          <w:p w14:paraId="043203B7"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PA, SB, Diet</w:t>
            </w:r>
          </w:p>
        </w:tc>
        <w:tc>
          <w:tcPr>
            <w:tcW w:w="1440" w:type="dxa"/>
            <w:hideMark/>
          </w:tcPr>
          <w:p w14:paraId="0DC5273A"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Multi-component: application, ActiGraph GT3X accelerometer and ActivPal activity monitor</w:t>
            </w:r>
          </w:p>
        </w:tc>
        <w:tc>
          <w:tcPr>
            <w:tcW w:w="1260" w:type="dxa"/>
            <w:hideMark/>
          </w:tcPr>
          <w:p w14:paraId="5F7E81D5"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Weight loss (kg), PA intensity (counts/minute and IPAQ questionnaire),  sitting time (min/wk), caloric intake (kcal/d).</w:t>
            </w:r>
          </w:p>
        </w:tc>
        <w:tc>
          <w:tcPr>
            <w:tcW w:w="810" w:type="dxa"/>
          </w:tcPr>
          <w:p w14:paraId="3B061F1A" w14:textId="3D1A7CD1"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SPIRIT</w:t>
            </w:r>
          </w:p>
        </w:tc>
        <w:tc>
          <w:tcPr>
            <w:tcW w:w="810" w:type="dxa"/>
          </w:tcPr>
          <w:p w14:paraId="57015280" w14:textId="1F6A4E49" w:rsidR="001C24FA" w:rsidRPr="00AF7EB9" w:rsidRDefault="00A041A8" w:rsidP="009D0268">
            <w:pPr>
              <w:rPr>
                <w:rFonts w:ascii="Times New Roman" w:hAnsi="Times New Roman" w:cs="Times New Roman"/>
                <w:sz w:val="20"/>
                <w:szCs w:val="20"/>
              </w:rPr>
            </w:pPr>
            <w:r w:rsidRPr="00AF7EB9">
              <w:rPr>
                <w:rFonts w:ascii="Times New Roman" w:hAnsi="Times New Roman" w:cs="Times New Roman"/>
                <w:sz w:val="20"/>
                <w:szCs w:val="20"/>
              </w:rPr>
              <w:t>Yes</w:t>
            </w:r>
          </w:p>
        </w:tc>
      </w:tr>
      <w:tr w:rsidR="001C24FA" w:rsidRPr="00AF7EB9" w14:paraId="4A7C7C6B" w14:textId="68C6E764" w:rsidTr="00C250B4">
        <w:trPr>
          <w:trHeight w:val="144"/>
        </w:trPr>
        <w:tc>
          <w:tcPr>
            <w:tcW w:w="630" w:type="dxa"/>
          </w:tcPr>
          <w:p w14:paraId="4AC42931" w14:textId="085380FF"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lastRenderedPageBreak/>
              <w:t>No</w:t>
            </w:r>
          </w:p>
        </w:tc>
        <w:tc>
          <w:tcPr>
            <w:tcW w:w="630" w:type="dxa"/>
            <w:hideMark/>
          </w:tcPr>
          <w:p w14:paraId="414BEBCE" w14:textId="5353A3EA"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No</w:t>
            </w:r>
          </w:p>
        </w:tc>
        <w:tc>
          <w:tcPr>
            <w:tcW w:w="1760" w:type="dxa"/>
            <w:hideMark/>
          </w:tcPr>
          <w:p w14:paraId="18A2143B" w14:textId="0F3A9E78"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Van Woudenberg</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186/s12889-018-5451-4","ISBN":"1471-2458","ISSN":"14712458","PMID":"29685112","abstract":"The current study examined the effectiveness of a social network intervention to promote physical activity among adolescents. Social network interventions utilize peer influence to change behavior by identifying the most influential individuals within social networks (i.e., influence agents), and training them to promote the target behavior. A total of 190 adolescents (46.32% boys; M age = 12.17, age range: 11–14 years) were randomly allocated to either the intervention or control condition. In the intervention condition, the most influential adolescents (based on peer nominations of classmates) in each classroom were trained to promote physical activity among their classmates. Participants received a research smartphone to complete questionnaires and an accelerometer to measure physical activity (steps per day) at baseline, and during the intervention one month later. A multilevel model tested the effectiveness of the intervention, controlling for clustering of data within participants and days. No intervention effect was observed, b = .04, SE = .10, p = .66. This was one of the first studies to test whether physical activity in adolescents could be promoted via influence agents, and the first social network intervention to use smartphones to do so. Important lessons and implications are discussed concerning the selection criterion of the influence agents, the use of smartphones in social network intervention, and the rigorous analyses used to control for confounding factors. Dutch Trial Registry (NTR): \n                    NTR6173\n                    \n                  . Registered 5 October 2016 Study procedures were approved by the Ethics Committee of the Radboud University (ECSW2014–100614-222).","author":[{"dropping-particle":"","family":"Woudenberg","given":"Thabo J.","non-dropping-particle":"Van","parse-names":false,"suffix":""},{"dropping-particle":"","family":"Bevelander","given":"Kirsten E.","non-dropping-particle":"","parse-names":false,"suffix":""},{"dropping-particle":"","family":"Burk","given":"William J.","non-dropping-particle":"","parse-names":false,"suffix":""},{"dropping-particle":"","family":"Smit","given":"Crystal R.","non-dropping-particle":"","parse-names":false,"suffix":""},{"dropping-particle":"","family":"Buijs","given":"Laura","non-dropping-particle":"","parse-names":false,"suffix":""},{"dropping-particle":"","family":"Buijzen","given":"Moniek","non-dropping-particle":"","parse-names":false,"suffix":""}],"container-title":"BMC Public Health","id":"ITEM-1","issue":"1","issued":{"date-parts":[["2018"]]},"page":"1-11","publisher":"BMC Public Health","title":"A randomized controlled trial testing a social network intervention to promote physical activity among adolescents","type":"article-journal","volume":"18"},"uris":["http://www.mendeley.com/documents/?uuid=8ccbe1a4-b063-4e33-b9a8-f4e23d4bdafe"]}],"mendeley":{"formattedCitation":"[77]","plainTextFormattedCitation":"[77]","previouslyFormattedCitation":"[62]"},"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77]</w:t>
            </w:r>
            <w:r w:rsidRPr="00AF7EB9">
              <w:rPr>
                <w:rFonts w:ascii="Times New Roman" w:hAnsi="Times New Roman" w:cs="Times New Roman"/>
                <w:sz w:val="20"/>
                <w:szCs w:val="20"/>
              </w:rPr>
              <w:fldChar w:fldCharType="end"/>
            </w:r>
          </w:p>
        </w:tc>
        <w:tc>
          <w:tcPr>
            <w:tcW w:w="688" w:type="dxa"/>
            <w:hideMark/>
          </w:tcPr>
          <w:p w14:paraId="1CEEDF79"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018</w:t>
            </w:r>
          </w:p>
        </w:tc>
        <w:tc>
          <w:tcPr>
            <w:tcW w:w="1062" w:type="dxa"/>
            <w:hideMark/>
          </w:tcPr>
          <w:p w14:paraId="12FFD5BD"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Adolescents 11-14</w:t>
            </w:r>
          </w:p>
        </w:tc>
        <w:tc>
          <w:tcPr>
            <w:tcW w:w="1319" w:type="dxa"/>
            <w:hideMark/>
          </w:tcPr>
          <w:p w14:paraId="7BB770A6"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190 (experiment n=93; control n=97)</w:t>
            </w:r>
          </w:p>
        </w:tc>
        <w:tc>
          <w:tcPr>
            <w:tcW w:w="1571" w:type="dxa"/>
            <w:hideMark/>
          </w:tcPr>
          <w:p w14:paraId="47698AF6"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Self-Determination Theory</w:t>
            </w:r>
          </w:p>
        </w:tc>
        <w:tc>
          <w:tcPr>
            <w:tcW w:w="1357" w:type="dxa"/>
            <w:hideMark/>
          </w:tcPr>
          <w:p w14:paraId="3704E68B"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 arm clustered RCT</w:t>
            </w:r>
          </w:p>
        </w:tc>
        <w:tc>
          <w:tcPr>
            <w:tcW w:w="1029" w:type="dxa"/>
            <w:hideMark/>
          </w:tcPr>
          <w:p w14:paraId="520D40E8"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2 weeks</w:t>
            </w:r>
          </w:p>
        </w:tc>
        <w:tc>
          <w:tcPr>
            <w:tcW w:w="934" w:type="dxa"/>
            <w:hideMark/>
          </w:tcPr>
          <w:p w14:paraId="617FD906"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PA</w:t>
            </w:r>
          </w:p>
        </w:tc>
        <w:tc>
          <w:tcPr>
            <w:tcW w:w="1440" w:type="dxa"/>
            <w:hideMark/>
          </w:tcPr>
          <w:p w14:paraId="00B5A5BB"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Multi-component: application and Fitbit Flrex activity monitor</w:t>
            </w:r>
          </w:p>
        </w:tc>
        <w:tc>
          <w:tcPr>
            <w:tcW w:w="1260" w:type="dxa"/>
            <w:hideMark/>
          </w:tcPr>
          <w:p w14:paraId="53A3B5A6" w14:textId="77777777" w:rsidR="001C24FA" w:rsidRPr="00AF7EB9" w:rsidRDefault="001C24FA" w:rsidP="009D0268">
            <w:pPr>
              <w:rPr>
                <w:rFonts w:ascii="Times New Roman" w:hAnsi="Times New Roman" w:cs="Times New Roman"/>
                <w:sz w:val="20"/>
                <w:szCs w:val="20"/>
              </w:rPr>
            </w:pPr>
            <w:r w:rsidRPr="00AF7EB9">
              <w:rPr>
                <w:rFonts w:ascii="Times New Roman" w:hAnsi="Times New Roman" w:cs="Times New Roman"/>
                <w:sz w:val="20"/>
                <w:szCs w:val="20"/>
              </w:rPr>
              <w:t>PA (daily step count)</w:t>
            </w:r>
          </w:p>
        </w:tc>
        <w:tc>
          <w:tcPr>
            <w:tcW w:w="810" w:type="dxa"/>
          </w:tcPr>
          <w:p w14:paraId="6B29F153" w14:textId="77777777" w:rsidR="001C24FA" w:rsidRPr="00AF7EB9" w:rsidRDefault="001C24FA" w:rsidP="009D0268">
            <w:pPr>
              <w:rPr>
                <w:rFonts w:ascii="Times New Roman" w:hAnsi="Times New Roman" w:cs="Times New Roman"/>
                <w:sz w:val="20"/>
                <w:szCs w:val="20"/>
              </w:rPr>
            </w:pPr>
          </w:p>
        </w:tc>
        <w:tc>
          <w:tcPr>
            <w:tcW w:w="810" w:type="dxa"/>
          </w:tcPr>
          <w:p w14:paraId="31A7E0F0" w14:textId="77777777" w:rsidR="001C24FA" w:rsidRPr="00AF7EB9" w:rsidRDefault="001C24FA" w:rsidP="009D0268">
            <w:pPr>
              <w:rPr>
                <w:rFonts w:ascii="Times New Roman" w:hAnsi="Times New Roman" w:cs="Times New Roman"/>
                <w:sz w:val="20"/>
                <w:szCs w:val="20"/>
              </w:rPr>
            </w:pPr>
          </w:p>
        </w:tc>
      </w:tr>
    </w:tbl>
    <w:p w14:paraId="392F5529" w14:textId="4F3CEF7D" w:rsidR="00C250B4" w:rsidRDefault="00C250B4" w:rsidP="0085062C">
      <w:pPr>
        <w:spacing w:before="100" w:beforeAutospacing="1" w:after="100" w:afterAutospacing="1"/>
        <w:jc w:val="center"/>
        <w:rPr>
          <w:rFonts w:ascii="Times New Roman" w:hAnsi="Times New Roman" w:cs="Times New Roman"/>
          <w:b/>
          <w:bCs/>
          <w:szCs w:val="20"/>
        </w:rPr>
      </w:pPr>
    </w:p>
    <w:p w14:paraId="3D4AF7E7" w14:textId="533CDD3A" w:rsidR="00881AA5" w:rsidRPr="00AF7EB9" w:rsidRDefault="004F23FE" w:rsidP="0085062C">
      <w:pPr>
        <w:spacing w:before="100" w:beforeAutospacing="1" w:after="100" w:afterAutospacing="1"/>
        <w:jc w:val="center"/>
        <w:rPr>
          <w:rFonts w:ascii="Times New Roman" w:hAnsi="Times New Roman" w:cs="Times New Roman"/>
          <w:b/>
          <w:sz w:val="28"/>
          <w:szCs w:val="18"/>
        </w:rPr>
      </w:pPr>
      <w:r w:rsidRPr="00AF7EB9">
        <w:rPr>
          <w:rFonts w:ascii="Times New Roman" w:hAnsi="Times New Roman" w:cs="Times New Roman"/>
          <w:b/>
          <w:bCs/>
          <w:szCs w:val="20"/>
        </w:rPr>
        <w:t xml:space="preserve">Table </w:t>
      </w:r>
      <w:r w:rsidR="004C1A26">
        <w:rPr>
          <w:rFonts w:ascii="Times New Roman" w:hAnsi="Times New Roman" w:cs="Times New Roman"/>
          <w:b/>
          <w:bCs/>
          <w:szCs w:val="20"/>
        </w:rPr>
        <w:t>S</w:t>
      </w:r>
      <w:r w:rsidR="0085062C" w:rsidRPr="00AF7EB9">
        <w:rPr>
          <w:rFonts w:ascii="Times New Roman" w:hAnsi="Times New Roman" w:cs="Times New Roman"/>
          <w:b/>
          <w:bCs/>
          <w:szCs w:val="20"/>
        </w:rPr>
        <w:t>7</w:t>
      </w:r>
      <w:r w:rsidR="00336F51">
        <w:rPr>
          <w:rFonts w:ascii="Times New Roman" w:hAnsi="Times New Roman" w:cs="Times New Roman"/>
          <w:b/>
          <w:bCs/>
          <w:szCs w:val="20"/>
        </w:rPr>
        <w:t xml:space="preserve">. </w:t>
      </w:r>
      <w:r w:rsidRPr="00AF7EB9">
        <w:rPr>
          <w:rFonts w:ascii="Times New Roman" w:hAnsi="Times New Roman" w:cs="Times New Roman"/>
          <w:bCs/>
          <w:szCs w:val="20"/>
        </w:rPr>
        <w:t xml:space="preserve">Characteristics of the qualitative </w:t>
      </w:r>
      <w:r w:rsidR="00881AA5" w:rsidRPr="00AF7EB9">
        <w:rPr>
          <w:rFonts w:ascii="Times New Roman" w:hAnsi="Times New Roman" w:cs="Times New Roman"/>
          <w:bCs/>
          <w:szCs w:val="20"/>
        </w:rPr>
        <w:t>formative studies</w:t>
      </w:r>
      <w:r w:rsidR="00336F51">
        <w:rPr>
          <w:rFonts w:ascii="Times New Roman" w:hAnsi="Times New Roman" w:cs="Times New Roman"/>
          <w:bCs/>
          <w:szCs w:val="20"/>
        </w:rPr>
        <w:t>.</w:t>
      </w:r>
    </w:p>
    <w:tbl>
      <w:tblPr>
        <w:tblStyle w:val="TableGrid"/>
        <w:tblW w:w="9095" w:type="dxa"/>
        <w:tblInd w:w="-5" w:type="dxa"/>
        <w:tblLayout w:type="fixed"/>
        <w:tblLook w:val="04A0" w:firstRow="1" w:lastRow="0" w:firstColumn="1" w:lastColumn="0" w:noHBand="0" w:noVBand="1"/>
      </w:tblPr>
      <w:tblGrid>
        <w:gridCol w:w="1286"/>
        <w:gridCol w:w="640"/>
        <w:gridCol w:w="1047"/>
        <w:gridCol w:w="902"/>
        <w:gridCol w:w="1980"/>
        <w:gridCol w:w="3240"/>
      </w:tblGrid>
      <w:tr w:rsidR="00000F21" w:rsidRPr="00AF7EB9" w14:paraId="503F6D98" w14:textId="77777777" w:rsidTr="00000F21">
        <w:trPr>
          <w:trHeight w:val="576"/>
        </w:trPr>
        <w:tc>
          <w:tcPr>
            <w:tcW w:w="1286" w:type="dxa"/>
            <w:vAlign w:val="center"/>
          </w:tcPr>
          <w:p w14:paraId="001521FA" w14:textId="77777777" w:rsidR="00000F21" w:rsidRPr="00AF7EB9" w:rsidRDefault="00000F21"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b/>
                <w:bCs/>
                <w:color w:val="131413"/>
                <w:sz w:val="20"/>
                <w:szCs w:val="20"/>
              </w:rPr>
              <w:t>Author</w:t>
            </w:r>
          </w:p>
        </w:tc>
        <w:tc>
          <w:tcPr>
            <w:tcW w:w="640" w:type="dxa"/>
            <w:vAlign w:val="center"/>
          </w:tcPr>
          <w:p w14:paraId="45C52B1E" w14:textId="77777777" w:rsidR="00000F21" w:rsidRPr="00AF7EB9" w:rsidRDefault="00000F21"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b/>
                <w:bCs/>
                <w:color w:val="131413"/>
                <w:sz w:val="20"/>
                <w:szCs w:val="20"/>
              </w:rPr>
              <w:t>Year</w:t>
            </w:r>
          </w:p>
        </w:tc>
        <w:tc>
          <w:tcPr>
            <w:tcW w:w="1047" w:type="dxa"/>
            <w:vAlign w:val="center"/>
          </w:tcPr>
          <w:p w14:paraId="3813F9B0" w14:textId="77777777" w:rsidR="00000F21" w:rsidRPr="00AF7EB9" w:rsidRDefault="00000F21"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b/>
                <w:bCs/>
                <w:color w:val="131413"/>
                <w:sz w:val="20"/>
                <w:szCs w:val="20"/>
              </w:rPr>
              <w:t>Target group</w:t>
            </w:r>
          </w:p>
        </w:tc>
        <w:tc>
          <w:tcPr>
            <w:tcW w:w="902" w:type="dxa"/>
            <w:vAlign w:val="center"/>
          </w:tcPr>
          <w:p w14:paraId="715EA99B" w14:textId="77777777" w:rsidR="00000F21" w:rsidRPr="00AF7EB9" w:rsidRDefault="00000F21"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b/>
                <w:bCs/>
                <w:color w:val="131413"/>
                <w:sz w:val="20"/>
                <w:szCs w:val="20"/>
              </w:rPr>
              <w:t>Sample size</w:t>
            </w:r>
          </w:p>
        </w:tc>
        <w:tc>
          <w:tcPr>
            <w:tcW w:w="1980" w:type="dxa"/>
            <w:vAlign w:val="center"/>
          </w:tcPr>
          <w:p w14:paraId="50B327BD" w14:textId="77777777" w:rsidR="00000F21" w:rsidRPr="00AF7EB9" w:rsidRDefault="00000F21"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b/>
                <w:bCs/>
                <w:color w:val="131413"/>
                <w:sz w:val="20"/>
                <w:szCs w:val="20"/>
              </w:rPr>
              <w:t>Target behavior</w:t>
            </w:r>
          </w:p>
        </w:tc>
        <w:tc>
          <w:tcPr>
            <w:tcW w:w="3240" w:type="dxa"/>
            <w:vAlign w:val="center"/>
          </w:tcPr>
          <w:p w14:paraId="04085F5F" w14:textId="77777777" w:rsidR="00000F21" w:rsidRPr="00AF7EB9" w:rsidRDefault="00000F21"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b/>
                <w:bCs/>
                <w:color w:val="131413"/>
                <w:sz w:val="20"/>
                <w:szCs w:val="20"/>
              </w:rPr>
              <w:t>Method of data collection</w:t>
            </w:r>
          </w:p>
        </w:tc>
      </w:tr>
      <w:tr w:rsidR="00000F21" w:rsidRPr="00AF7EB9" w14:paraId="31CBEC18" w14:textId="77777777" w:rsidTr="00000F21">
        <w:trPr>
          <w:trHeight w:val="576"/>
        </w:trPr>
        <w:tc>
          <w:tcPr>
            <w:tcW w:w="1286" w:type="dxa"/>
            <w:hideMark/>
          </w:tcPr>
          <w:p w14:paraId="2C5C2EE5" w14:textId="5C555C6F" w:rsidR="00000F21" w:rsidRPr="00AF7EB9" w:rsidRDefault="00000F21"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Rabin</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Pr="00AF7EB9">
              <w:rPr>
                <w:rFonts w:ascii="Times New Roman" w:hAnsi="Times New Roman" w:cs="Times New Roman"/>
                <w:color w:val="131413"/>
                <w:sz w:val="20"/>
                <w:szCs w:val="20"/>
              </w:rPr>
              <w:instrText>ADDIN CSL_CITATION {"citationItems":[{"id":"ITEM-1","itemData":{"DOI":"10.1089/tmj.2011.0055","ISBN":"15305627 (ISSN)","ISSN":"1530-5627","PMID":"22010977","abstract":"Approximately one-third of adults in the United States are physically inactive. This is a significant public health concern as physical activity (PA) can influence the risk of cardiovascular disease, diabetes, and certain forms of cancer. To minimize these health risks, effective PA interventions must be developed and disseminated to the vast number of individuals who remain sedentary. Smartphone technology presents an exciting opportunity for delivering PA interventions remotely. Although a number of PA applications are currently available for smartphones, these \"apps\" are not based on established theories of health behavior change and most do not include evidence-based features (e.g., reinforcement and goal setting). Our aim was to collect formative data to develop a smartphone PA app that is empirically and theoretically-based and incorporates user preferences. We recruited 15 sedentary adults to test three currently available PA smartphone apps and provide qualitative and quantitative feedback. Findings indicate that users have a number of specific preferences with regard to PA app features, including that apps provide automatic tracking of PA (e.g., steps taken and calories burned), track progress toward PA goals, and integrate a music feature. Participants also preferred that PA apps be flexible enough to be used with several types of PA, and have well-documented features and user-friendly interfaces (e.g., a one-click main page). When queried by the researcher, most participants endorsed including goal-setting and problem-solving features. These findings provide a blue print for developing a smartphone PA app that incorporates evidence-based components and user preferences.","author":[{"dropping-particle":"","family":"Rabin","given":"Carolyn","non-dropping-particle":"","parse-names":false,"suffix":""},{"dropping-particle":"","family":"Bock","given":"Beth","non-dropping-particle":"","parse-names":false,"suffix":""}],"container-title":"Telemedicine and e-Health","id":"ITEM-1","issue":"10","issued":{"date-parts":[["2011"]]},"page":"801-803","title":"Desired Features of Smartphone Applications Promoting Physical Activity","type":"article-journal","volume":"17"},"uris":["http://www.mendeley.com/documents/?uuid=9e28d231-8a0e-4226-8344-c6f028f8b595"]}],"mendeley":{"formattedCitation":"[78]","plainTextFormattedCitation":"[78]","previouslyFormattedCitation":"[77]"},"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Pr="00AF7EB9">
              <w:rPr>
                <w:rFonts w:ascii="Times New Roman" w:hAnsi="Times New Roman" w:cs="Times New Roman"/>
                <w:noProof/>
                <w:color w:val="131413"/>
                <w:sz w:val="20"/>
                <w:szCs w:val="20"/>
              </w:rPr>
              <w:t>[78]</w:t>
            </w:r>
            <w:r w:rsidRPr="00AF7EB9">
              <w:rPr>
                <w:rFonts w:ascii="Times New Roman" w:hAnsi="Times New Roman" w:cs="Times New Roman"/>
                <w:color w:val="131413"/>
                <w:sz w:val="20"/>
                <w:szCs w:val="20"/>
              </w:rPr>
              <w:fldChar w:fldCharType="end"/>
            </w:r>
          </w:p>
        </w:tc>
        <w:tc>
          <w:tcPr>
            <w:tcW w:w="640" w:type="dxa"/>
            <w:hideMark/>
          </w:tcPr>
          <w:p w14:paraId="677FD663" w14:textId="77777777" w:rsidR="00000F21" w:rsidRPr="00AF7EB9" w:rsidRDefault="00000F21"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011</w:t>
            </w:r>
          </w:p>
        </w:tc>
        <w:tc>
          <w:tcPr>
            <w:tcW w:w="1047" w:type="dxa"/>
            <w:hideMark/>
          </w:tcPr>
          <w:p w14:paraId="2E5093F2" w14:textId="77777777" w:rsidR="00000F21" w:rsidRPr="00AF7EB9" w:rsidRDefault="00000F21"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Adults (23-60)</w:t>
            </w:r>
          </w:p>
        </w:tc>
        <w:tc>
          <w:tcPr>
            <w:tcW w:w="902" w:type="dxa"/>
            <w:hideMark/>
          </w:tcPr>
          <w:p w14:paraId="644867AE" w14:textId="77777777" w:rsidR="00000F21" w:rsidRPr="00AF7EB9" w:rsidRDefault="00000F21"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14</w:t>
            </w:r>
          </w:p>
        </w:tc>
        <w:tc>
          <w:tcPr>
            <w:tcW w:w="1980" w:type="dxa"/>
            <w:hideMark/>
          </w:tcPr>
          <w:p w14:paraId="4B0DC7D5" w14:textId="77777777" w:rsidR="00000F21" w:rsidRPr="00AF7EB9" w:rsidRDefault="00000F21"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 xml:space="preserve">Physical Activity </w:t>
            </w:r>
          </w:p>
        </w:tc>
        <w:tc>
          <w:tcPr>
            <w:tcW w:w="3240" w:type="dxa"/>
            <w:hideMark/>
          </w:tcPr>
          <w:p w14:paraId="6AB80CB2" w14:textId="77777777" w:rsidR="00000F21" w:rsidRPr="00AF7EB9" w:rsidRDefault="00000F21"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Survey and semi-structured interview</w:t>
            </w:r>
          </w:p>
        </w:tc>
      </w:tr>
      <w:tr w:rsidR="00000F21" w:rsidRPr="00AF7EB9" w14:paraId="1B133896" w14:textId="77777777" w:rsidTr="00000F21">
        <w:trPr>
          <w:trHeight w:val="864"/>
        </w:trPr>
        <w:tc>
          <w:tcPr>
            <w:tcW w:w="1286" w:type="dxa"/>
            <w:hideMark/>
          </w:tcPr>
          <w:p w14:paraId="772D2FFA" w14:textId="03B0E0A7" w:rsidR="00000F21" w:rsidRPr="00AF7EB9" w:rsidRDefault="00000F21"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Dennison</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Pr="00AF7EB9">
              <w:rPr>
                <w:rFonts w:ascii="Times New Roman" w:hAnsi="Times New Roman" w:cs="Times New Roman"/>
                <w:color w:val="131413"/>
                <w:sz w:val="20"/>
                <w:szCs w:val="20"/>
              </w:rPr>
              <w:instrText>ADDIN CSL_CITATION {"citationItems":[{"id":"ITEM-1","itemData":{"DOI":"10.2196/jmir.2583","ISBN":"0971-5916 (Print)","ISSN":"14388871","PMID":"19942754","abstract":"BACKGROUND: There is increasing interest from academics and clinicians in harnessing smartphone applications (apps) as a means of delivering behavioral interventions for health. Despite the growing availability of a range of health-related apps on the market, academic research on the development and evaluation of such apps is in the relatively early stages. A few existing studies have explored the views of various populations on using mobile phones for health-related issues and some studies are beginning to report user feedback on specific apps. However, there remains little in depth research on users' (and potential users') experiences and views on a wide range of features and technologies that apps are, or will soon be, capable of. In particular, research on young adults is lacking, which is an unfortunate omission considering that this group comprises of a good number of mobile technology adoptors.\\n\\nOBJECTIVE: The current study sought to explore young adults' perspectives on apps related to health behavior change. It sought their experiences and views of features that might support health behavior change and issues that contribute to interest in and willingness to use such apps.\\n\\nMETHODS: Four focus groups were conducted with 19 students and staff at a University in the United Kingdom. Participants included 13 females and 6 males with a mean age of 23.79 (SD 7.89). The focus group discussions centred on participants' experiences of using smartphone apps to support a healthy lifestyle, and their interest in and feelings about features and capabilities of such apps. The focus groups were recorded, transcribed, and analyzed using inductive thematic analysis.\\n\\nRESULTS: Study findings suggested that young, currently healthy adults have some interest in apps that attempt to support health-related behavior change. Accuracy and legitimacy, security, effort required, and immediate effects on mood emerged as important influences on app usage. The ability to record and track behavior and goals and the ability to acquire advice and information \"on the go\" were valued. Context-sensing capabilities and social media features tended to be considered unnecessary and off-putting.\\n\\nCONCLUSIONS: This study provided insight into the opportunities and challenges involved in delivering health-related behavioral interventions through smartphone apps. The findings suggested a number of valued features and characteristics that app developers may wish to consider when …","author":[{"dropping-particle":"","family":"Dennison","given":"Laura","non-dropping-particle":"","parse-names":false,"suffix":""},{"dropping-particle":"","family":"Morrison","given":"Leanne","non-dropping-particle":"","parse-names":false,"suffix":""},{"dropping-particle":"","family":"Conway","given":"Gemma","non-dropping-particle":"","parse-names":false,"suffix":""},{"dropping-particle":"","family":"Yardley","given":"Lucy","non-dropping-particle":"","parse-names":false,"suffix":""}],"container-title":"Journal of Medical Internet Research","id":"ITEM-1","issue":"4","issued":{"date-parts":[["2013"]]},"page":"475-478","title":"Opportunities and challenges for smartphone applications in supporting health behavior change: Qualitative study","type":"article-journal","volume":"15"},"uris":["http://www.mendeley.com/documents/?uuid=0448af94-b937-43cf-a896-1d92448c515a"]}],"mendeley":{"formattedCitation":"[79]","plainTextFormattedCitation":"[79]","previouslyFormattedCitation":"[78]"},"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Pr="00AF7EB9">
              <w:rPr>
                <w:rFonts w:ascii="Times New Roman" w:hAnsi="Times New Roman" w:cs="Times New Roman"/>
                <w:noProof/>
                <w:color w:val="131413"/>
                <w:sz w:val="20"/>
                <w:szCs w:val="20"/>
              </w:rPr>
              <w:t>[79]</w:t>
            </w:r>
            <w:r w:rsidRPr="00AF7EB9">
              <w:rPr>
                <w:rFonts w:ascii="Times New Roman" w:hAnsi="Times New Roman" w:cs="Times New Roman"/>
                <w:color w:val="131413"/>
                <w:sz w:val="20"/>
                <w:szCs w:val="20"/>
              </w:rPr>
              <w:fldChar w:fldCharType="end"/>
            </w:r>
          </w:p>
        </w:tc>
        <w:tc>
          <w:tcPr>
            <w:tcW w:w="640" w:type="dxa"/>
            <w:hideMark/>
          </w:tcPr>
          <w:p w14:paraId="1B96932B" w14:textId="77777777" w:rsidR="00000F21" w:rsidRPr="00AF7EB9" w:rsidRDefault="00000F21"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013</w:t>
            </w:r>
          </w:p>
        </w:tc>
        <w:tc>
          <w:tcPr>
            <w:tcW w:w="1047" w:type="dxa"/>
            <w:hideMark/>
          </w:tcPr>
          <w:p w14:paraId="7A988A25" w14:textId="77777777" w:rsidR="00000F21" w:rsidRPr="00AF7EB9" w:rsidRDefault="00000F21"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Adults (18-50)</w:t>
            </w:r>
          </w:p>
        </w:tc>
        <w:tc>
          <w:tcPr>
            <w:tcW w:w="902" w:type="dxa"/>
            <w:hideMark/>
          </w:tcPr>
          <w:p w14:paraId="48F8B01E" w14:textId="77777777" w:rsidR="00000F21" w:rsidRPr="00AF7EB9" w:rsidRDefault="00000F21"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19</w:t>
            </w:r>
          </w:p>
        </w:tc>
        <w:tc>
          <w:tcPr>
            <w:tcW w:w="1980" w:type="dxa"/>
            <w:hideMark/>
          </w:tcPr>
          <w:p w14:paraId="37765AD1" w14:textId="77777777" w:rsidR="00000F21" w:rsidRPr="00AF7EB9" w:rsidRDefault="00000F21"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 xml:space="preserve">Health Behavior Change </w:t>
            </w:r>
          </w:p>
        </w:tc>
        <w:tc>
          <w:tcPr>
            <w:tcW w:w="3240" w:type="dxa"/>
            <w:hideMark/>
          </w:tcPr>
          <w:p w14:paraId="5286DE83" w14:textId="77777777" w:rsidR="00000F21" w:rsidRPr="00AF7EB9" w:rsidRDefault="00000F21"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Focus group discussion</w:t>
            </w:r>
          </w:p>
        </w:tc>
      </w:tr>
      <w:tr w:rsidR="00000F21" w:rsidRPr="00AF7EB9" w14:paraId="11DF7877" w14:textId="77777777" w:rsidTr="00000F21">
        <w:trPr>
          <w:trHeight w:val="720"/>
        </w:trPr>
        <w:tc>
          <w:tcPr>
            <w:tcW w:w="1286" w:type="dxa"/>
            <w:hideMark/>
          </w:tcPr>
          <w:p w14:paraId="4B6E82AC" w14:textId="3636B097" w:rsidR="00000F21" w:rsidRPr="00AF7EB9" w:rsidRDefault="00000F21"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Ehlers</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Pr="00AF7EB9">
              <w:rPr>
                <w:rFonts w:ascii="Times New Roman" w:hAnsi="Times New Roman" w:cs="Times New Roman"/>
                <w:color w:val="131413"/>
                <w:sz w:val="20"/>
                <w:szCs w:val="20"/>
              </w:rPr>
              <w:instrText>ADDIN CSL_CITATION {"citationItems":[{"id":"ITEM-1","itemData":{"DOI":"10.1123/jpah.2012-0435","ISSN":"1543-3080","PMID":"24368818","abstract":"Background: The purpose of this study was to describe which theory-based behavioral and technological features middle-aged women prefer to be included in a mobile application designed to help them adopt and maintain regular physical activity (PA). Methods: Women aged 30 to 64 years (N = 120) completed an online survey measuring their demographics and mobile PA application preferences. The survey was developed upon behavioral principles of Social Cognitive Theory, recent mobile app research, and technology adoption principles of the Unified Theory of Acceptance and Use of Technology. Frequencies were calculated and content analyses conducted to identify which features women most preferred. Results: Behavioral features that help women self-regulate their PA (PA tracking, goal-setting, progress monitoring) were most preferred. Technological features that enhance perceived effort expectancy and playfulness were most preferred. Many women reported the desire to interact and compete with others through the application. Conclusions: Theory-based PA self-regulation features and theory-based design features that improve perceived effort expectancy and playfulness may be most beneficial in a mobile PA application for middle-aged women. Opportunities to interact with other people and the employment of social, game-like activities may also be attractive. Interdisciplinary engagement of experts in PA behavior change, technology adoption, and software development is needed. © 2014 Human Kinetics, Inc.","author":[{"dropping-particle":"","family":"Ehlers","given":"Diane K.","non-dropping-particle":"","parse-names":false,"suffix":""},{"dropping-particle":"","family":"Huberty","given":"Jennifer L.","non-dropping-particle":"","parse-names":false,"suffix":""}],"container-title":"Journal of Physical Activity and Health","id":"ITEM-1","issue":"7","issued":{"date-parts":[["2014"]]},"page":"1379-1385","title":"Middle-Aged Women’s Preferred Theory-Based Features in Mobile Physical Activity Applications","type":"article-journal","volume":"11"},"uris":["http://www.mendeley.com/documents/?uuid=2abf520d-d5f4-453f-9851-b5c504be8908"]}],"mendeley":{"formattedCitation":"[80]","plainTextFormattedCitation":"[80]","previouslyFormattedCitation":"[79]"},"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Pr="00AF7EB9">
              <w:rPr>
                <w:rFonts w:ascii="Times New Roman" w:hAnsi="Times New Roman" w:cs="Times New Roman"/>
                <w:noProof/>
                <w:color w:val="131413"/>
                <w:sz w:val="20"/>
                <w:szCs w:val="20"/>
              </w:rPr>
              <w:t>[80]</w:t>
            </w:r>
            <w:r w:rsidRPr="00AF7EB9">
              <w:rPr>
                <w:rFonts w:ascii="Times New Roman" w:hAnsi="Times New Roman" w:cs="Times New Roman"/>
                <w:color w:val="131413"/>
                <w:sz w:val="20"/>
                <w:szCs w:val="20"/>
              </w:rPr>
              <w:fldChar w:fldCharType="end"/>
            </w:r>
          </w:p>
        </w:tc>
        <w:tc>
          <w:tcPr>
            <w:tcW w:w="640" w:type="dxa"/>
            <w:hideMark/>
          </w:tcPr>
          <w:p w14:paraId="6997D274" w14:textId="77777777" w:rsidR="00000F21" w:rsidRPr="00AF7EB9" w:rsidRDefault="00000F21"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014</w:t>
            </w:r>
          </w:p>
        </w:tc>
        <w:tc>
          <w:tcPr>
            <w:tcW w:w="1047" w:type="dxa"/>
            <w:hideMark/>
          </w:tcPr>
          <w:p w14:paraId="0071A168" w14:textId="77777777" w:rsidR="00000F21" w:rsidRPr="00AF7EB9" w:rsidRDefault="00000F21"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Adults (30-64)</w:t>
            </w:r>
          </w:p>
        </w:tc>
        <w:tc>
          <w:tcPr>
            <w:tcW w:w="902" w:type="dxa"/>
            <w:hideMark/>
          </w:tcPr>
          <w:p w14:paraId="2249D086" w14:textId="77777777" w:rsidR="00000F21" w:rsidRPr="00AF7EB9" w:rsidRDefault="00000F21"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120</w:t>
            </w:r>
          </w:p>
        </w:tc>
        <w:tc>
          <w:tcPr>
            <w:tcW w:w="1980" w:type="dxa"/>
            <w:hideMark/>
          </w:tcPr>
          <w:p w14:paraId="720CA737" w14:textId="77777777" w:rsidR="00000F21" w:rsidRPr="00AF7EB9" w:rsidRDefault="00000F21"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 xml:space="preserve">Physical Activity </w:t>
            </w:r>
          </w:p>
        </w:tc>
        <w:tc>
          <w:tcPr>
            <w:tcW w:w="3240" w:type="dxa"/>
            <w:hideMark/>
          </w:tcPr>
          <w:p w14:paraId="6A77D2D0" w14:textId="77777777" w:rsidR="00000F21" w:rsidRPr="00AF7EB9" w:rsidRDefault="00000F21"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Online survey</w:t>
            </w:r>
          </w:p>
        </w:tc>
      </w:tr>
      <w:tr w:rsidR="00000F21" w:rsidRPr="00AF7EB9" w14:paraId="5471E11D" w14:textId="77777777" w:rsidTr="00000F21">
        <w:trPr>
          <w:trHeight w:val="720"/>
        </w:trPr>
        <w:tc>
          <w:tcPr>
            <w:tcW w:w="1286" w:type="dxa"/>
            <w:hideMark/>
          </w:tcPr>
          <w:p w14:paraId="451D2D38" w14:textId="64E5D49A" w:rsidR="00000F21" w:rsidRPr="00AF7EB9" w:rsidRDefault="00000F21"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Gowin</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Pr="00AF7EB9">
              <w:rPr>
                <w:rFonts w:ascii="Times New Roman" w:hAnsi="Times New Roman" w:cs="Times New Roman"/>
                <w:color w:val="131413"/>
                <w:sz w:val="20"/>
                <w:szCs w:val="20"/>
              </w:rPr>
              <w:instrText>ADDIN CSL_CITATION {"citationItems":[{"id":"ITEM-1","itemData":{"DOI":"10.1080/19325037.2015.1044140","ISBN":"1932-5037","ISSN":"21683751","abstract":"Background: College students experience weight gain that can contribute to serious health issues. Health education efforts with college students are increasingly utilizing new technologies. Smartphone applications (apps) in particular are growing in popularity and use in all young adults. Purpose: Formative research was conducted to describe how college students in the southwestern United States use health/fitness apps to change behavior. Method: College students (n ¼ 27) ages 18-30 reporting use of health/fitness apps were recruited on a large public university campus and participated in interviews about app choice, behavioral goals, features, and reasons for continued use. Interviews were recorded, transcribed, and analyzed for themes using a 4-person coding team and the qualitative research software NVivo. Results: Most participants downloaded an app to meet a goal and felt that the app helped them meet it. Two distinct groups emerged, those who used apps to support an established behavior and those who used them to adopt a new behavior. The majority of participants reported that acceptable apps were free, easy to use, provided visual/ auditory cues, and had game-like rewards. Most participants strongly opposed linking their social media with apps and did not use those features. Discussion: College students use apps to meet different goals such as developing an exercise routine or improving eating habits. Examining what influences health/fitness app choices among college students may provide important insights for future interventions developed to promote app use over long periods of time. Translation to Health Education Practice: Health education programming may benefit from the use of apps, because college students are already adopting these technologies. Features that are important such as ease of use and game-like rewards can help health educators choose appropriate apps for college student programs.","author":[{"dropping-particle":"","family":"Gowin","given":"Mary","non-dropping-particle":"","parse-names":false,"suffix":""},{"dropping-particle":"","family":"Cheney","given":"Marshall","non-dropping-particle":"","parse-names":false,"suffix":""},{"dropping-particle":"","family":"Gwin","given":"Shannon","non-dropping-particle":"","parse-names":false,"suffix":""},{"dropping-particle":"","family":"Franklin Wann","given":"Taylor","non-dropping-particle":"","parse-names":false,"suffix":""}],"container-title":"American Journal of Health Education","id":"ITEM-1","issue":"4","issued":{"date-parts":[["2014"]]},"page":"223-230","title":"Health and Fitness App Use in College Students: A Qualitative Study","type":"article-journal","volume":"46"},"uris":["http://www.mendeley.com/documents/?uuid=9670de6a-4d04-442f-9bc9-dae9e2ebc80e"]}],"mendeley":{"formattedCitation":"[81]","plainTextFormattedCitation":"[81]","previouslyFormattedCitation":"[80]"},"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Pr="00AF7EB9">
              <w:rPr>
                <w:rFonts w:ascii="Times New Roman" w:hAnsi="Times New Roman" w:cs="Times New Roman"/>
                <w:noProof/>
                <w:color w:val="131413"/>
                <w:sz w:val="20"/>
                <w:szCs w:val="20"/>
              </w:rPr>
              <w:t>[81]</w:t>
            </w:r>
            <w:r w:rsidRPr="00AF7EB9">
              <w:rPr>
                <w:rFonts w:ascii="Times New Roman" w:hAnsi="Times New Roman" w:cs="Times New Roman"/>
                <w:color w:val="131413"/>
                <w:sz w:val="20"/>
                <w:szCs w:val="20"/>
              </w:rPr>
              <w:fldChar w:fldCharType="end"/>
            </w:r>
          </w:p>
        </w:tc>
        <w:tc>
          <w:tcPr>
            <w:tcW w:w="640" w:type="dxa"/>
            <w:hideMark/>
          </w:tcPr>
          <w:p w14:paraId="0B5C9BD5" w14:textId="77777777" w:rsidR="00000F21" w:rsidRPr="00AF7EB9" w:rsidRDefault="00000F21"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015</w:t>
            </w:r>
          </w:p>
        </w:tc>
        <w:tc>
          <w:tcPr>
            <w:tcW w:w="1047" w:type="dxa"/>
            <w:hideMark/>
          </w:tcPr>
          <w:p w14:paraId="7AD2EFB9" w14:textId="77777777" w:rsidR="00000F21" w:rsidRPr="00AF7EB9" w:rsidRDefault="00000F21"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Adults (18-30)</w:t>
            </w:r>
          </w:p>
        </w:tc>
        <w:tc>
          <w:tcPr>
            <w:tcW w:w="902" w:type="dxa"/>
            <w:hideMark/>
          </w:tcPr>
          <w:p w14:paraId="09439900" w14:textId="77777777" w:rsidR="00000F21" w:rsidRPr="00AF7EB9" w:rsidRDefault="00000F21"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7</w:t>
            </w:r>
          </w:p>
        </w:tc>
        <w:tc>
          <w:tcPr>
            <w:tcW w:w="1980" w:type="dxa"/>
            <w:hideMark/>
          </w:tcPr>
          <w:p w14:paraId="2816ADD2" w14:textId="77777777" w:rsidR="00000F21" w:rsidRPr="00AF7EB9" w:rsidRDefault="00000F21"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 xml:space="preserve">Health and Fitness </w:t>
            </w:r>
          </w:p>
        </w:tc>
        <w:tc>
          <w:tcPr>
            <w:tcW w:w="3240" w:type="dxa"/>
            <w:hideMark/>
          </w:tcPr>
          <w:p w14:paraId="09170D9C" w14:textId="77777777" w:rsidR="00000F21" w:rsidRPr="00AF7EB9" w:rsidRDefault="00000F21"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Interview</w:t>
            </w:r>
          </w:p>
        </w:tc>
      </w:tr>
      <w:tr w:rsidR="00000F21" w:rsidRPr="00AF7EB9" w14:paraId="1BC312EE" w14:textId="77777777" w:rsidTr="00000F21">
        <w:trPr>
          <w:trHeight w:val="864"/>
        </w:trPr>
        <w:tc>
          <w:tcPr>
            <w:tcW w:w="1286" w:type="dxa"/>
            <w:hideMark/>
          </w:tcPr>
          <w:p w14:paraId="2FD60A03" w14:textId="2D6F3DA3" w:rsidR="00000F21" w:rsidRPr="00AF7EB9" w:rsidRDefault="00000F21"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Miyamoto</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Pr="00AF7EB9">
              <w:rPr>
                <w:rFonts w:ascii="Times New Roman" w:hAnsi="Times New Roman" w:cs="Times New Roman"/>
                <w:color w:val="131413"/>
                <w:sz w:val="20"/>
                <w:szCs w:val="20"/>
              </w:rPr>
              <w:instrText>ADDIN CSL_CITATION {"citationItems":[{"id":"ITEM-1","itemData":{"DOI":"10.2196/mhealth.4814","ISBN":"2291-5222","ISSN":"2291-5222","PMID":"26792225","abstract":"BACKGROUND Despite the recent explosion of the mobile health (mHealth) industry and consumer acquisition of mHealth tools such as wearable sensors and applications (apps), limited information is known about how this technology can sustain health behavior change and be integrated into health care. OBJECTIVE The objective of the study was to understand potential users' views of mHealth technology, the role this technology may have in promoting individual activity goals aimed at improving health, and the value of integrating mHealth technology with traditional health care. METHODS Four focus groups were conducted with adults interested in sharing their views on how mHealth technology could support wellness programs and improve health. Participants (n=30) were enrolled from an employee population at an academic health institution. Qualitative thematic analysis was used to code transcripts and identify overarching themes. RESULTS Our findings suggest that tracking health data alone may result in heightened awareness of daily activity, yet may not be sufficient to sustain use of mHealth technology and apps, which often have low reuse rates. Participants suggested that context, meaning, and health care partnerships need to be incorporated to engage and retain users. In addition to these findings, drivers for mHealth technology previously identified in the literature, including integration and control of health data were confirmed in this study. CONCLUSIONS This study explores ways that mHealth technologies may be used to not only track data, but to encourage sustained engagement to achieve individual health goals. Implications of these findings include recommendations for mHealth technology design and health care partnership models to sustain motivation and engagement, allowing individuals to achieve meaningful behavior change.","author":[{"dropping-particle":"","family":"Miyamoto","given":"Sheridan W","non-dropping-particle":"","parse-names":false,"suffix":""},{"dropping-particle":"","family":"Henderson","given":"Stuart","non-dropping-particle":"","parse-names":false,"suffix":""},{"dropping-particle":"","family":"Young","given":"Heather M","non-dropping-particle":"","parse-names":false,"suffix":""},{"dropping-particle":"","family":"Pande","given":"Amit","non-dropping-particle":"","parse-names":false,"suffix":""},{"dropping-particle":"","family":"Han","given":"Jay J","non-dropping-particle":"","parse-names":false,"suffix":""}],"container-title":"JMIR mHealth and uHealth","id":"ITEM-1","issue":"1","issued":{"date-parts":[["2016"]]},"page":"e5","title":"Tracking Health Data Is Not Enough: A Qualitative Exploration of the Role of Healthcare Partnerships and mHealth Technology to Promote Physical Activity and to Sustain Behavior Change","type":"article-journal","volume":"4"},"uris":["http://www.mendeley.com/documents/?uuid=551b277f-cfcc-43b8-9877-bcbf87ae77f4"]}],"mendeley":{"formattedCitation":"[82]","plainTextFormattedCitation":"[82]","previouslyFormattedCitation":"[81]"},"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Pr="00AF7EB9">
              <w:rPr>
                <w:rFonts w:ascii="Times New Roman" w:hAnsi="Times New Roman" w:cs="Times New Roman"/>
                <w:noProof/>
                <w:color w:val="131413"/>
                <w:sz w:val="20"/>
                <w:szCs w:val="20"/>
              </w:rPr>
              <w:t>[82]</w:t>
            </w:r>
            <w:r w:rsidRPr="00AF7EB9">
              <w:rPr>
                <w:rFonts w:ascii="Times New Roman" w:hAnsi="Times New Roman" w:cs="Times New Roman"/>
                <w:color w:val="131413"/>
                <w:sz w:val="20"/>
                <w:szCs w:val="20"/>
              </w:rPr>
              <w:fldChar w:fldCharType="end"/>
            </w:r>
          </w:p>
        </w:tc>
        <w:tc>
          <w:tcPr>
            <w:tcW w:w="640" w:type="dxa"/>
            <w:hideMark/>
          </w:tcPr>
          <w:p w14:paraId="414AE99C" w14:textId="77777777" w:rsidR="00000F21" w:rsidRPr="00AF7EB9" w:rsidRDefault="00000F21"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016</w:t>
            </w:r>
          </w:p>
        </w:tc>
        <w:tc>
          <w:tcPr>
            <w:tcW w:w="1047" w:type="dxa"/>
            <w:hideMark/>
          </w:tcPr>
          <w:p w14:paraId="71F0DB50" w14:textId="77777777" w:rsidR="00000F21" w:rsidRPr="00AF7EB9" w:rsidRDefault="00000F21"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Adults (25-64)</w:t>
            </w:r>
          </w:p>
        </w:tc>
        <w:tc>
          <w:tcPr>
            <w:tcW w:w="902" w:type="dxa"/>
            <w:hideMark/>
          </w:tcPr>
          <w:p w14:paraId="401A7D81" w14:textId="77777777" w:rsidR="00000F21" w:rsidRPr="00AF7EB9" w:rsidRDefault="00000F21"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30</w:t>
            </w:r>
          </w:p>
        </w:tc>
        <w:tc>
          <w:tcPr>
            <w:tcW w:w="1980" w:type="dxa"/>
            <w:hideMark/>
          </w:tcPr>
          <w:p w14:paraId="62CD258B" w14:textId="77777777" w:rsidR="00000F21" w:rsidRPr="00AF7EB9" w:rsidRDefault="00000F21"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 xml:space="preserve">Health Behavior Change </w:t>
            </w:r>
          </w:p>
        </w:tc>
        <w:tc>
          <w:tcPr>
            <w:tcW w:w="3240" w:type="dxa"/>
            <w:hideMark/>
          </w:tcPr>
          <w:p w14:paraId="732634C3" w14:textId="77777777" w:rsidR="00000F21" w:rsidRPr="00AF7EB9" w:rsidRDefault="00000F21"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Focus group discussion</w:t>
            </w:r>
          </w:p>
        </w:tc>
      </w:tr>
      <w:tr w:rsidR="00000F21" w:rsidRPr="00AF7EB9" w14:paraId="075D8B88" w14:textId="77777777" w:rsidTr="00000F21">
        <w:trPr>
          <w:trHeight w:val="864"/>
        </w:trPr>
        <w:tc>
          <w:tcPr>
            <w:tcW w:w="1286" w:type="dxa"/>
          </w:tcPr>
          <w:p w14:paraId="25B9F221" w14:textId="1534C408" w:rsidR="00000F21" w:rsidRPr="00AF7EB9" w:rsidRDefault="00000F21"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Arteaga</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Pr="00AF7EB9">
              <w:rPr>
                <w:rFonts w:ascii="Times New Roman" w:hAnsi="Times New Roman" w:cs="Times New Roman"/>
                <w:sz w:val="20"/>
                <w:szCs w:val="20"/>
              </w:rPr>
              <w:instrText>ADDIN CSL_CITATION {"citationItems":[{"id":"ITEM-1","itemData":{"DOI":"10.1145/1810543.1810545","ISBN":"9781605589510","ISSN":"978-1-60558-951-0","PMID":"17381235","abstract":"This paper reports a mobile persuasive application to motivate teenagers to start and continue being physically active. Being physically active can lead to reduced risks of having weight and cardiovascular problems; however efforts in this direction had variable success. Designing technology that will be engaging and motivating for teenagers requires an understanding of the factors that contribute to behavior adoption in teenagers. To understand these, we approach the design from several theoretical models: Theory of Planned Behavior, Theory of Meaning Behavior, and Personality Theory. We found that 1) Personality traits affect perceptions on physical activities and the usefulness of devices that motivate them; 2) Favored motivational phrases are universal across traits; 3) Those who tried our prototype was generally positive and stated that they would use it on their own; 5) The characteristics of games that are desired are: social or competitive, outdoor, simple to learn and with large variations.","author":[{"dropping-particle":"","family":"Arteaga","given":"Sonia M.","non-dropping-particle":"","parse-names":false,"suffix":""},{"dropping-particle":"","family":"Kudeki","given":"Mo","non-dropping-particle":"","parse-names":false,"suffix":""},{"dropping-particle":"","family":"Woodworth","given":"Adrienne","non-dropping-particle":"","parse-names":false,"suffix":""},{"dropping-particle":"","family":"Kurniawan","given":"Sri","non-dropping-particle":"","parse-names":false,"suffix":""}],"container-title":"Proceedings of the 9th International Conference on Interaction Design and Children - IDC '10","id":"ITEM-1","issued":{"date-parts":[["2010"]]},"page":"1","title":"Mobile system to motivate teenagers' physical activity","type":"article-journal"},"uris":["http://www.mendeley.com/documents/?uuid=3d60fefa-b3a8-483b-ba1f-be325c442ee8"]}],"mendeley":{"formattedCitation":"[83]","plainTextFormattedCitation":"[83]","previouslyFormattedCitation":"[82]"},"properties":{"noteIndex":0},"schema":"https://github.com/citation-style-language/schema/raw/master/csl-citation.json"}</w:instrText>
            </w:r>
            <w:r w:rsidRPr="00AF7EB9">
              <w:rPr>
                <w:rFonts w:ascii="Times New Roman" w:hAnsi="Times New Roman" w:cs="Times New Roman"/>
                <w:sz w:val="20"/>
                <w:szCs w:val="20"/>
              </w:rPr>
              <w:fldChar w:fldCharType="separate"/>
            </w:r>
            <w:r w:rsidRPr="00AF7EB9">
              <w:rPr>
                <w:rFonts w:ascii="Times New Roman" w:hAnsi="Times New Roman" w:cs="Times New Roman"/>
                <w:noProof/>
                <w:sz w:val="20"/>
                <w:szCs w:val="20"/>
              </w:rPr>
              <w:t>[83]</w:t>
            </w:r>
            <w:r w:rsidRPr="00AF7EB9">
              <w:rPr>
                <w:rFonts w:ascii="Times New Roman" w:hAnsi="Times New Roman" w:cs="Times New Roman"/>
                <w:sz w:val="20"/>
                <w:szCs w:val="20"/>
              </w:rPr>
              <w:fldChar w:fldCharType="end"/>
            </w:r>
          </w:p>
        </w:tc>
        <w:tc>
          <w:tcPr>
            <w:tcW w:w="640" w:type="dxa"/>
          </w:tcPr>
          <w:p w14:paraId="698AA245" w14:textId="77777777" w:rsidR="00000F21" w:rsidRPr="00AF7EB9" w:rsidRDefault="00000F21"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2010</w:t>
            </w:r>
          </w:p>
        </w:tc>
        <w:tc>
          <w:tcPr>
            <w:tcW w:w="1047" w:type="dxa"/>
          </w:tcPr>
          <w:p w14:paraId="06801972" w14:textId="77777777" w:rsidR="00000F21" w:rsidRPr="00AF7EB9" w:rsidRDefault="00000F21"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Adolescents 12-17</w:t>
            </w:r>
          </w:p>
        </w:tc>
        <w:tc>
          <w:tcPr>
            <w:tcW w:w="902" w:type="dxa"/>
          </w:tcPr>
          <w:p w14:paraId="7B5CDEDC" w14:textId="77777777" w:rsidR="00000F21" w:rsidRPr="00AF7EB9" w:rsidRDefault="00000F21" w:rsidP="00667D33">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5</w:t>
            </w:r>
          </w:p>
        </w:tc>
        <w:tc>
          <w:tcPr>
            <w:tcW w:w="1980" w:type="dxa"/>
          </w:tcPr>
          <w:p w14:paraId="5C3F798B" w14:textId="77777777" w:rsidR="00000F21" w:rsidRPr="00AF7EB9" w:rsidRDefault="00000F21"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 xml:space="preserve">Physical Activity </w:t>
            </w:r>
          </w:p>
        </w:tc>
        <w:tc>
          <w:tcPr>
            <w:tcW w:w="3240" w:type="dxa"/>
          </w:tcPr>
          <w:p w14:paraId="0A26A390" w14:textId="77777777" w:rsidR="00000F21" w:rsidRPr="00AF7EB9" w:rsidRDefault="00000F21" w:rsidP="00667D33">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Center for Disease Control and Prevention (CDC) survey; focus group discussion; interview</w:t>
            </w:r>
          </w:p>
        </w:tc>
      </w:tr>
    </w:tbl>
    <w:p w14:paraId="4CC6F5AF" w14:textId="5A56CFB1" w:rsidR="00C8256D" w:rsidRDefault="00C8256D" w:rsidP="0085062C">
      <w:pPr>
        <w:spacing w:before="100" w:beforeAutospacing="1" w:after="100" w:afterAutospacing="1"/>
        <w:jc w:val="center"/>
        <w:rPr>
          <w:rFonts w:ascii="Times New Roman" w:hAnsi="Times New Roman" w:cs="Times New Roman"/>
          <w:b/>
          <w:bCs/>
          <w:szCs w:val="20"/>
        </w:rPr>
      </w:pPr>
    </w:p>
    <w:p w14:paraId="4F6AABF1" w14:textId="2E0E63F3" w:rsidR="00336F51" w:rsidRDefault="00336F51" w:rsidP="0085062C">
      <w:pPr>
        <w:spacing w:before="100" w:beforeAutospacing="1" w:after="100" w:afterAutospacing="1"/>
        <w:jc w:val="center"/>
        <w:rPr>
          <w:rFonts w:ascii="Times New Roman" w:hAnsi="Times New Roman" w:cs="Times New Roman"/>
          <w:b/>
          <w:bCs/>
          <w:szCs w:val="20"/>
        </w:rPr>
      </w:pPr>
    </w:p>
    <w:p w14:paraId="791D3964" w14:textId="45C45EE2" w:rsidR="00336F51" w:rsidRDefault="00336F51" w:rsidP="0085062C">
      <w:pPr>
        <w:spacing w:before="100" w:beforeAutospacing="1" w:after="100" w:afterAutospacing="1"/>
        <w:jc w:val="center"/>
        <w:rPr>
          <w:rFonts w:ascii="Times New Roman" w:hAnsi="Times New Roman" w:cs="Times New Roman"/>
          <w:b/>
          <w:bCs/>
          <w:szCs w:val="20"/>
        </w:rPr>
      </w:pPr>
    </w:p>
    <w:p w14:paraId="1978DBEC" w14:textId="77777777" w:rsidR="00336F51" w:rsidRDefault="00336F51" w:rsidP="0085062C">
      <w:pPr>
        <w:spacing w:before="100" w:beforeAutospacing="1" w:after="100" w:afterAutospacing="1"/>
        <w:jc w:val="center"/>
        <w:rPr>
          <w:rFonts w:ascii="Times New Roman" w:hAnsi="Times New Roman" w:cs="Times New Roman"/>
          <w:b/>
          <w:bCs/>
          <w:szCs w:val="20"/>
        </w:rPr>
      </w:pPr>
    </w:p>
    <w:p w14:paraId="6EC4A661" w14:textId="797B8455" w:rsidR="00047793" w:rsidRPr="00AF7EB9" w:rsidRDefault="0085062C" w:rsidP="0085062C">
      <w:pPr>
        <w:spacing w:before="100" w:beforeAutospacing="1" w:after="100" w:afterAutospacing="1"/>
        <w:jc w:val="center"/>
        <w:rPr>
          <w:rFonts w:cs="Arial Rounded MT Bold"/>
          <w:b/>
          <w:color w:val="000000"/>
          <w:sz w:val="24"/>
          <w:szCs w:val="24"/>
        </w:rPr>
      </w:pPr>
      <w:r w:rsidRPr="00AF7EB9">
        <w:rPr>
          <w:rFonts w:ascii="Times New Roman" w:hAnsi="Times New Roman" w:cs="Times New Roman"/>
          <w:b/>
          <w:bCs/>
          <w:szCs w:val="20"/>
        </w:rPr>
        <w:lastRenderedPageBreak/>
        <w:t xml:space="preserve">Table </w:t>
      </w:r>
      <w:r w:rsidR="004C1A26">
        <w:rPr>
          <w:rFonts w:ascii="Times New Roman" w:hAnsi="Times New Roman" w:cs="Times New Roman"/>
          <w:b/>
          <w:bCs/>
          <w:szCs w:val="20"/>
        </w:rPr>
        <w:t>S</w:t>
      </w:r>
      <w:r w:rsidRPr="00AF7EB9">
        <w:rPr>
          <w:rFonts w:ascii="Times New Roman" w:hAnsi="Times New Roman" w:cs="Times New Roman"/>
          <w:b/>
          <w:bCs/>
          <w:szCs w:val="20"/>
        </w:rPr>
        <w:t>8</w:t>
      </w:r>
      <w:r w:rsidR="00336F51">
        <w:rPr>
          <w:rFonts w:ascii="Times New Roman" w:hAnsi="Times New Roman" w:cs="Times New Roman"/>
          <w:b/>
          <w:bCs/>
          <w:szCs w:val="20"/>
        </w:rPr>
        <w:t>.</w:t>
      </w:r>
      <w:r w:rsidRPr="00AF7EB9">
        <w:rPr>
          <w:rFonts w:ascii="Times New Roman" w:hAnsi="Times New Roman" w:cs="Times New Roman"/>
          <w:b/>
          <w:bCs/>
          <w:szCs w:val="20"/>
        </w:rPr>
        <w:t xml:space="preserve"> </w:t>
      </w:r>
      <w:r w:rsidRPr="00AF7EB9">
        <w:rPr>
          <w:rFonts w:ascii="Times New Roman" w:hAnsi="Times New Roman" w:cs="Times New Roman"/>
          <w:bCs/>
          <w:szCs w:val="20"/>
        </w:rPr>
        <w:t>Characteristics of the a</w:t>
      </w:r>
      <w:r w:rsidR="00BE38B7" w:rsidRPr="00AF7EB9">
        <w:rPr>
          <w:rFonts w:ascii="Times New Roman" w:hAnsi="Times New Roman" w:cs="Times New Roman"/>
          <w:bCs/>
          <w:szCs w:val="20"/>
        </w:rPr>
        <w:t>pp</w:t>
      </w:r>
      <w:r w:rsidRPr="00AF7EB9">
        <w:rPr>
          <w:rFonts w:ascii="Times New Roman" w:hAnsi="Times New Roman" w:cs="Times New Roman"/>
          <w:bCs/>
          <w:szCs w:val="20"/>
        </w:rPr>
        <w:t>lication</w:t>
      </w:r>
      <w:r w:rsidR="00BE38B7" w:rsidRPr="00AF7EB9">
        <w:rPr>
          <w:rFonts w:ascii="Times New Roman" w:hAnsi="Times New Roman" w:cs="Times New Roman"/>
          <w:bCs/>
          <w:szCs w:val="20"/>
        </w:rPr>
        <w:t xml:space="preserve"> development descriptive studies</w:t>
      </w:r>
      <w:r w:rsidR="00336F51">
        <w:rPr>
          <w:rFonts w:ascii="Times New Roman" w:hAnsi="Times New Roman" w:cs="Times New Roman"/>
          <w:bCs/>
          <w:szCs w:val="20"/>
        </w:rPr>
        <w:t>.</w:t>
      </w:r>
    </w:p>
    <w:tbl>
      <w:tblPr>
        <w:tblStyle w:val="TableGrid"/>
        <w:tblW w:w="10530" w:type="dxa"/>
        <w:tblInd w:w="-5" w:type="dxa"/>
        <w:tblLayout w:type="fixed"/>
        <w:tblLook w:val="04A0" w:firstRow="1" w:lastRow="0" w:firstColumn="1" w:lastColumn="0" w:noHBand="0" w:noVBand="1"/>
      </w:tblPr>
      <w:tblGrid>
        <w:gridCol w:w="1286"/>
        <w:gridCol w:w="640"/>
        <w:gridCol w:w="1047"/>
        <w:gridCol w:w="902"/>
        <w:gridCol w:w="2155"/>
        <w:gridCol w:w="1980"/>
        <w:gridCol w:w="2520"/>
      </w:tblGrid>
      <w:tr w:rsidR="00BE38B7" w:rsidRPr="00AF7EB9" w14:paraId="79378EF0" w14:textId="77777777" w:rsidTr="00C250B4">
        <w:trPr>
          <w:trHeight w:val="227"/>
        </w:trPr>
        <w:tc>
          <w:tcPr>
            <w:tcW w:w="1286" w:type="dxa"/>
          </w:tcPr>
          <w:p w14:paraId="65E5EBD0" w14:textId="77777777" w:rsidR="00BE38B7" w:rsidRPr="00AF7EB9" w:rsidRDefault="00BE38B7" w:rsidP="001C24FA">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Author</w:t>
            </w:r>
          </w:p>
        </w:tc>
        <w:tc>
          <w:tcPr>
            <w:tcW w:w="640" w:type="dxa"/>
          </w:tcPr>
          <w:p w14:paraId="4094687D" w14:textId="77777777" w:rsidR="00BE38B7" w:rsidRPr="00AF7EB9" w:rsidRDefault="00BE38B7" w:rsidP="001C24FA">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Year</w:t>
            </w:r>
          </w:p>
        </w:tc>
        <w:tc>
          <w:tcPr>
            <w:tcW w:w="1047" w:type="dxa"/>
          </w:tcPr>
          <w:p w14:paraId="18795503" w14:textId="77777777" w:rsidR="00BE38B7" w:rsidRPr="00AF7EB9" w:rsidRDefault="00BE38B7" w:rsidP="001C24FA">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Target group</w:t>
            </w:r>
          </w:p>
        </w:tc>
        <w:tc>
          <w:tcPr>
            <w:tcW w:w="902" w:type="dxa"/>
          </w:tcPr>
          <w:p w14:paraId="01BF0027" w14:textId="77777777" w:rsidR="00BE38B7" w:rsidRPr="00AF7EB9" w:rsidRDefault="00BE38B7" w:rsidP="001C24FA">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Sample size</w:t>
            </w:r>
          </w:p>
        </w:tc>
        <w:tc>
          <w:tcPr>
            <w:tcW w:w="2155" w:type="dxa"/>
          </w:tcPr>
          <w:p w14:paraId="17758427" w14:textId="77777777" w:rsidR="00BE38B7" w:rsidRPr="00AF7EB9" w:rsidRDefault="00BE38B7" w:rsidP="001C24FA">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Theoretical background</w:t>
            </w:r>
          </w:p>
        </w:tc>
        <w:tc>
          <w:tcPr>
            <w:tcW w:w="1980" w:type="dxa"/>
          </w:tcPr>
          <w:p w14:paraId="125B978D" w14:textId="77777777" w:rsidR="00BE38B7" w:rsidRPr="00AF7EB9" w:rsidRDefault="00BE38B7" w:rsidP="001C24FA">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Target behavior</w:t>
            </w:r>
          </w:p>
        </w:tc>
        <w:tc>
          <w:tcPr>
            <w:tcW w:w="2520" w:type="dxa"/>
          </w:tcPr>
          <w:p w14:paraId="2F3401D8" w14:textId="77777777" w:rsidR="00BE38B7" w:rsidRPr="00AF7EB9" w:rsidRDefault="00BE38B7" w:rsidP="001C24FA">
            <w:pPr>
              <w:spacing w:before="100" w:beforeAutospacing="1" w:after="100" w:afterAutospacing="1"/>
              <w:jc w:val="center"/>
              <w:rPr>
                <w:rFonts w:ascii="Times New Roman" w:hAnsi="Times New Roman" w:cs="Times New Roman"/>
                <w:b/>
                <w:bCs/>
                <w:color w:val="131413"/>
                <w:sz w:val="20"/>
                <w:szCs w:val="20"/>
              </w:rPr>
            </w:pPr>
            <w:r w:rsidRPr="00AF7EB9">
              <w:rPr>
                <w:rFonts w:ascii="Times New Roman" w:hAnsi="Times New Roman" w:cs="Times New Roman"/>
                <w:b/>
                <w:bCs/>
                <w:color w:val="131413"/>
                <w:sz w:val="20"/>
                <w:szCs w:val="20"/>
              </w:rPr>
              <w:t>Common reported methods and practices for systematic development, evaluation and reporting</w:t>
            </w:r>
          </w:p>
        </w:tc>
      </w:tr>
      <w:tr w:rsidR="00BE38B7" w:rsidRPr="00AF7EB9" w14:paraId="2CE956A8" w14:textId="77777777" w:rsidTr="00C250B4">
        <w:trPr>
          <w:trHeight w:val="864"/>
        </w:trPr>
        <w:tc>
          <w:tcPr>
            <w:tcW w:w="1286" w:type="dxa"/>
          </w:tcPr>
          <w:p w14:paraId="6373745D" w14:textId="31941F6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Ayubi</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109/EMBC.2012.6346387","ISBN":"9781424441198","ISSN":"1557170X","PMID":"23366348","abstract":"Advances in physical activity (PA) monitoring devices provide ample opportunities for innovations in the way the information produced by these devices is used to encourage people to have more active lifestyles. One such innovation is expanding the current use of the information from self-management to social support. We developed a Persuasive social network for physical Activity (PersonA) that combines automatic input of physical activity data, a smartphone, and a social networking system (SNS). This paper describes the motivation for and overarching design of the PersonA and its functional and non-functional features. PersonA is designed to intelligently and automatically receive raw PA data from the sensors in the smartphone, calculate the data into meaningful PA information, store the information on a secure server, and show the information to the users as persuasive and real-time feedbacks or publish the information to the SNS to generate social support. The implementation of self-monitoring, social support, and persuasive concepts using currently available technologies has the potential for promoting healthy lifestyle, greater community participation, and higher quality of life. We also expect that PersonA will enable health professionals to collect in situ data related to physical activity. The platform is currently being used and tested to improve PA level of three groups of users in Pittsburgh, PA, USA.","author":[{"dropping-particle":"","family":"Ayubi","given":"Soleh U.","non-dropping-particle":"","parse-names":false,"suffix":""},{"dropping-particle":"","family":"Parmanto","given":"Bambang","non-dropping-particle":"","parse-names":false,"suffix":""}],"container-title":"Proceedings of the Annual International Conference of the IEEE Engineering in Medicine and Biology Society, EMBS","id":"ITEM-1","issued":{"date-parts":[["2012"]]},"page":"2153-2157","title":"PersonA: Persuasive social network for physical Activity","type":"article-journal"},"uris":["http://www.mendeley.com/documents/?uuid=64727a66-467d-44e2-844c-d44f7a6f3549"]}],"mendeley":{"formattedCitation":"[84]","plainTextFormattedCitation":"[84]","previouslyFormattedCitation":"[63]"},"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84]</w:t>
            </w:r>
            <w:r w:rsidRPr="00AF7EB9">
              <w:rPr>
                <w:rFonts w:ascii="Times New Roman" w:hAnsi="Times New Roman" w:cs="Times New Roman"/>
                <w:sz w:val="20"/>
                <w:szCs w:val="20"/>
              </w:rPr>
              <w:fldChar w:fldCharType="end"/>
            </w:r>
          </w:p>
        </w:tc>
        <w:tc>
          <w:tcPr>
            <w:tcW w:w="640" w:type="dxa"/>
          </w:tcPr>
          <w:p w14:paraId="5F43F245"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2012</w:t>
            </w:r>
          </w:p>
        </w:tc>
        <w:tc>
          <w:tcPr>
            <w:tcW w:w="1047" w:type="dxa"/>
          </w:tcPr>
          <w:p w14:paraId="4CB21CC7"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N/A</w:t>
            </w:r>
          </w:p>
        </w:tc>
        <w:tc>
          <w:tcPr>
            <w:tcW w:w="902" w:type="dxa"/>
          </w:tcPr>
          <w:p w14:paraId="6806E4B8"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N/A</w:t>
            </w:r>
          </w:p>
        </w:tc>
        <w:tc>
          <w:tcPr>
            <w:tcW w:w="2155" w:type="dxa"/>
          </w:tcPr>
          <w:p w14:paraId="6B814C4B"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Health Belief Model, Theory of Planned Behavior,  Social Cognitive Theory, Self-Efficacy, Technology Acceptance Model, and Fogg Behavioral Model</w:t>
            </w:r>
          </w:p>
        </w:tc>
        <w:tc>
          <w:tcPr>
            <w:tcW w:w="1980" w:type="dxa"/>
          </w:tcPr>
          <w:p w14:paraId="5A58D733"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p>
        </w:tc>
        <w:tc>
          <w:tcPr>
            <w:tcW w:w="2520" w:type="dxa"/>
          </w:tcPr>
          <w:p w14:paraId="6DB0A651" w14:textId="77777777" w:rsidR="00BE38B7" w:rsidRPr="00AF7EB9" w:rsidRDefault="00BE38B7" w:rsidP="001C24FA">
            <w:pPr>
              <w:spacing w:before="100" w:beforeAutospacing="1" w:after="100" w:afterAutospacing="1"/>
              <w:jc w:val="both"/>
              <w:rPr>
                <w:rFonts w:ascii="Times New Roman" w:hAnsi="Times New Roman" w:cs="Times New Roman"/>
                <w:sz w:val="20"/>
                <w:szCs w:val="20"/>
              </w:rPr>
            </w:pPr>
          </w:p>
        </w:tc>
      </w:tr>
      <w:tr w:rsidR="00BE38B7" w:rsidRPr="00AF7EB9" w14:paraId="5682C2F0" w14:textId="77777777" w:rsidTr="00C250B4">
        <w:trPr>
          <w:trHeight w:val="864"/>
        </w:trPr>
        <w:tc>
          <w:tcPr>
            <w:tcW w:w="1286" w:type="dxa"/>
          </w:tcPr>
          <w:p w14:paraId="0EAE2DCC" w14:textId="7A7AA733"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Hebden</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2196/resprot.2205","ISBN":"1438-8871, 1438-8871","ISSN":"14388871","PMID":"23611892","abstract":"BACKGROUND: Young adults (aged 18 to 35) are a population group at high risk for weight gain, yet we know little about how to intervene in this group. Easy access to treatment and support with self-monitoring of their behaviors may be important. Smartphones are gaining in popularity with this population group and software applications (\"apps\") used on these mobile devices are a novel technology that can be used to deliver brief health behavior change interventions directly to individuals en masse, with potentially favorable cost-utility. However, existing apps for modifying nutrition or physical activity behaviors may not always reflect best practice guidelines for weight management. OBJECTIVE: This paper describes the process of developing four apps aimed at modifying key lifestyle behaviors associated with weight gain during young adulthood, including physical activity, and consumption of take-out foods (fast food), fruit and vegetables, and sugar-sweetened drinks. METHODS: The development process involved: (1) deciding on the behavior change strategies, relevant guidelines, graphic design, and potential data collection; (2) selecting the platform (Web-based versus native); (3) creating the design, which required decisions about the user interface, architecture of the relational database, and programming code; and (4) testing the prototype versions with the target audience (young adults aged 18 to 35). RESULTS: The four apps took 18 months to develop, involving the fields of marketing, nutrition and dietetics, physical activity, and information technology. Ten subjects provided qualitative feedback about using the apps. The slow running speed of the apps (due to a reliance on an active Internet connection) was the primary issue identified by this group, as well as the requirement to log in to the apps. CONCLUSIONS: Smartphone apps may be an innovative medium for delivering individual health behavior change intervention en masse, but researchers must give consideration to the target population, available technologies, existing commercial apps, and the possibility that their use will be irregular and short-lived.","author":[{"dropping-particle":"","family":"Hebden","given":"Lana","non-dropping-particle":"","parse-names":false,"suffix":""},{"dropping-particle":"","family":"Cook","given":"Amelia","non-dropping-particle":"","parse-names":false,"suffix":""},{"dropping-particle":"","family":"Ploeg","given":"Hidde P.","non-dropping-particle":"Van Der","parse-names":false,"suffix":""},{"dropping-particle":"","family":"Allman-Farinelli","given":"Margaret","non-dropping-particle":"","parse-names":false,"suffix":""}],"container-title":"Journal of Medical Internet Research","id":"ITEM-1","issue":"4","issued":{"date-parts":[["2012"]]},"page":"1-12","title":"Development of smartphone applications for nutrition and physical activity behavior change","type":"article-journal","volume":"14"},"uris":["http://www.mendeley.com/documents/?uuid=b3d491d6-525f-4dd5-acd7-72940f4a59a5"]}],"mendeley":{"formattedCitation":"[85]","plainTextFormattedCitation":"[85]","previouslyFormattedCitation":"[64]"},"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85]</w:t>
            </w:r>
            <w:r w:rsidRPr="00AF7EB9">
              <w:rPr>
                <w:rFonts w:ascii="Times New Roman" w:hAnsi="Times New Roman" w:cs="Times New Roman"/>
                <w:sz w:val="20"/>
                <w:szCs w:val="20"/>
              </w:rPr>
              <w:fldChar w:fldCharType="end"/>
            </w:r>
          </w:p>
        </w:tc>
        <w:tc>
          <w:tcPr>
            <w:tcW w:w="640" w:type="dxa"/>
          </w:tcPr>
          <w:p w14:paraId="4B1F9884"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2012</w:t>
            </w:r>
          </w:p>
        </w:tc>
        <w:tc>
          <w:tcPr>
            <w:tcW w:w="1047" w:type="dxa"/>
          </w:tcPr>
          <w:p w14:paraId="162ADCA4"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Adults 18-35</w:t>
            </w:r>
          </w:p>
        </w:tc>
        <w:tc>
          <w:tcPr>
            <w:tcW w:w="902" w:type="dxa"/>
          </w:tcPr>
          <w:p w14:paraId="055F4D82"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10</w:t>
            </w:r>
          </w:p>
        </w:tc>
        <w:tc>
          <w:tcPr>
            <w:tcW w:w="2155" w:type="dxa"/>
          </w:tcPr>
          <w:p w14:paraId="342D241B"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N/A</w:t>
            </w:r>
          </w:p>
        </w:tc>
        <w:tc>
          <w:tcPr>
            <w:tcW w:w="1980" w:type="dxa"/>
          </w:tcPr>
          <w:p w14:paraId="42CEFC45"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p>
        </w:tc>
        <w:tc>
          <w:tcPr>
            <w:tcW w:w="2520" w:type="dxa"/>
          </w:tcPr>
          <w:p w14:paraId="2D209862" w14:textId="77777777" w:rsidR="00BE38B7" w:rsidRPr="00AF7EB9" w:rsidRDefault="00BE38B7" w:rsidP="001C24FA">
            <w:pPr>
              <w:spacing w:before="100" w:beforeAutospacing="1" w:after="100" w:afterAutospacing="1"/>
              <w:jc w:val="both"/>
              <w:rPr>
                <w:rFonts w:ascii="Times New Roman" w:hAnsi="Times New Roman" w:cs="Times New Roman"/>
                <w:sz w:val="20"/>
                <w:szCs w:val="20"/>
              </w:rPr>
            </w:pPr>
          </w:p>
        </w:tc>
      </w:tr>
      <w:tr w:rsidR="00BE38B7" w:rsidRPr="00AF7EB9" w14:paraId="2D199D2A" w14:textId="77777777" w:rsidTr="00C250B4">
        <w:trPr>
          <w:trHeight w:val="864"/>
        </w:trPr>
        <w:tc>
          <w:tcPr>
            <w:tcW w:w="1286" w:type="dxa"/>
          </w:tcPr>
          <w:p w14:paraId="717D5B22" w14:textId="52BCE4B5"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King</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371/journal.pone.0062613","ISBN":"1932-6203","ISSN":"19326203","PMID":"23638127","abstract":"Mobile devices are a promising channel for delivering just-in-time guidance and support for improving key daily health behaviors. Despite an explosion of mobile phone applications aimed at physical activity and other health behaviors, few have been based on theoretically derived constructs and empirical evidence. Eighty adults ages 45 years and older who were insufficiently physically active, engaged in prolonged daily sitting, and were new to smartphone technology, participated in iterative design development and feasibility testing of three daily activity smartphone applications based on motivational frames drawn from behavioral science theory and evidence. An \"analytically\" framed custom application focused on personalized goal setting, self-monitoring, and active problem solving around barriers to behavior change. A \"socially\" framed custom application focused on social comparisons, norms, and support. An \"affectively\" framed custom application focused on operant conditioning principles of reinforcement scheduling and emotional transference to an avatar, whose movements and behaviors reflected the physical activity and sedentary levels of the user. To explore the applications' initial efficacy in changing regular physical activity and leisure-time sitting, behavioral changes were assessed across eight weeks in 68 participants using the CHAMPS physical activity questionnaire and the Australian sedentary behavior questionnaire. User acceptability of and satisfaction with the applications was explored via a post-intervention user survey. The results indicated that the three applications were sufficiently robust to significantly improve regular moderate-to-vigorous intensity physical activity and decrease leisure-time sitting during the 8-week behavioral adoption period. Acceptability of the applications was confirmed in the post-intervention surveys for this sample of midlife and older adults new to smartphone technology. Preliminary data exploring sustained use of the applications across a longer time period yielded promising results. The results support further systematic investigation of the efficacy of the applications for changing these key health-promoting behaviors.","author":[{"dropping-particle":"","family":"King","given":"Abby C.","non-dropping-particle":"","parse-names":false,"suffix":""},{"dropping-particle":"","family":"Hekler","given":"Eric B.","non-dropping-particle":"","parse-names":false,"suffix":""},{"dropping-particle":"","family":"Grieco","given":"Lauren A.","non-dropping-particle":"","parse-names":false,"suffix":""},{"dropping-particle":"","family":"Winter","given":"Sandra J.","non-dropping-particle":"","parse-names":false,"suffix":""},{"dropping-particle":"","family":"Sheats","given":"Jylana L.","non-dropping-particle":"","parse-names":false,"suffix":""},{"dropping-particle":"","family":"Buman","given":"Matthew P.","non-dropping-particle":"","parse-names":false,"suffix":""},{"dropping-particle":"","family":"Banerjee","given":"Banny","non-dropping-particle":"","parse-names":false,"suffix":""},{"dropping-particle":"","family":"Robinson","given":"Thomas N.","non-dropping-particle":"","parse-names":false,"suffix":""},{"dropping-particle":"","family":"Cirimele","given":"Jesse","non-dropping-particle":"","parse-names":false,"suffix":""}],"container-title":"PLoS ONE","id":"ITEM-1","issue":"4","issued":{"date-parts":[["2013"]]},"page":"245-260","title":"Harnessing Different Motivational Frames via Mobile Phones to Promote Daily Physical Activity and Reduce Sedentary Behavior in Aging Adults","type":"article-journal","volume":"8"},"uris":["http://www.mendeley.com/documents/?uuid=0fe94e83-265c-478a-9620-bb64a35174b9"]}],"mendeley":{"formattedCitation":"[86]","plainTextFormattedCitation":"[86]","previouslyFormattedCitation":"[65]"},"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86]</w:t>
            </w:r>
            <w:r w:rsidRPr="00AF7EB9">
              <w:rPr>
                <w:rFonts w:ascii="Times New Roman" w:hAnsi="Times New Roman" w:cs="Times New Roman"/>
                <w:sz w:val="20"/>
                <w:szCs w:val="20"/>
              </w:rPr>
              <w:fldChar w:fldCharType="end"/>
            </w:r>
          </w:p>
        </w:tc>
        <w:tc>
          <w:tcPr>
            <w:tcW w:w="640" w:type="dxa"/>
          </w:tcPr>
          <w:p w14:paraId="711E2168"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2013</w:t>
            </w:r>
          </w:p>
        </w:tc>
        <w:tc>
          <w:tcPr>
            <w:tcW w:w="1047" w:type="dxa"/>
          </w:tcPr>
          <w:p w14:paraId="2BF48EF0"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Adults 45-81</w:t>
            </w:r>
          </w:p>
        </w:tc>
        <w:tc>
          <w:tcPr>
            <w:tcW w:w="902" w:type="dxa"/>
          </w:tcPr>
          <w:p w14:paraId="601C6647"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68</w:t>
            </w:r>
          </w:p>
        </w:tc>
        <w:tc>
          <w:tcPr>
            <w:tcW w:w="2155" w:type="dxa"/>
          </w:tcPr>
          <w:p w14:paraId="3C8C8A82"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Social Cognitive theory and self-regulatory principles of behavior change, social influence perspectives, reinforcement scheduling, attachment and nurturance motives, as well as gamification</w:t>
            </w:r>
          </w:p>
        </w:tc>
        <w:tc>
          <w:tcPr>
            <w:tcW w:w="1980" w:type="dxa"/>
          </w:tcPr>
          <w:p w14:paraId="76AA7976"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PA, SB</w:t>
            </w:r>
          </w:p>
        </w:tc>
        <w:tc>
          <w:tcPr>
            <w:tcW w:w="2520" w:type="dxa"/>
          </w:tcPr>
          <w:p w14:paraId="4F0FD2DF" w14:textId="77777777" w:rsidR="00BE38B7" w:rsidRPr="00AF7EB9" w:rsidRDefault="00BE38B7" w:rsidP="001C24FA">
            <w:pPr>
              <w:spacing w:before="100" w:beforeAutospacing="1" w:after="100" w:afterAutospacing="1"/>
              <w:jc w:val="both"/>
              <w:rPr>
                <w:rFonts w:ascii="Times New Roman" w:hAnsi="Times New Roman" w:cs="Times New Roman"/>
                <w:sz w:val="20"/>
                <w:szCs w:val="20"/>
              </w:rPr>
            </w:pPr>
            <w:r w:rsidRPr="00AF7EB9">
              <w:rPr>
                <w:rFonts w:ascii="Times New Roman" w:hAnsi="Times New Roman" w:cs="Times New Roman"/>
                <w:sz w:val="20"/>
                <w:szCs w:val="20"/>
              </w:rPr>
              <w:t>Physical activity recommendations</w:t>
            </w:r>
          </w:p>
        </w:tc>
      </w:tr>
      <w:tr w:rsidR="00BE38B7" w:rsidRPr="00AF7EB9" w14:paraId="724613EC" w14:textId="77777777" w:rsidTr="00C250B4">
        <w:trPr>
          <w:trHeight w:val="864"/>
        </w:trPr>
        <w:tc>
          <w:tcPr>
            <w:tcW w:w="1286" w:type="dxa"/>
          </w:tcPr>
          <w:p w14:paraId="4AAF1A2A" w14:textId="602CCCE3"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Lubans</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3389/fpubh.2014.00042","ISBN":"2296-2565","ISSN":"2296-2565","PMID":"24904909","abstract":"PURPOSE: To describe the development and implementation of a smartphone application (app) designed to promote physical activity and reduce screen-time in adolescent boys considered \"at-risk\" of obesity. METHODS: An app was developed to support the delivery of a face-to-face school-based obesity prevention program known as the \"Active Teen Leaders Avoiding Screen-time\" (ATLAS) program. ATLAS was guided by self-determination theory and social cognitive theory and evaluated using a cluster randomized controlled trial with 361 boys (12.7 ± 0.5 years) in 14 secondary schools. Following the completion of the study, participants in the intervention group completed a process evaluation questionnaire and focus groups were conducted with 42 students to explore their general perceptions of the ATLAS program and their experience with the smartphone app. Barriers and challenges encountered in the development, implementation, and evaluation of the app are also described. RESULTS: Participation in the study was not contingent on ownership of a smartphone, but 70% of participants in the intervention group reported having access to a smartphone or tablet device. Focus group participants reported an enjoyment of the program, and felt that it had provided them with new skills, techniques, and routines for the future. However, their engagement with the smartphone app was limited, due to a variety of reasons. Barriers to the implementation and evaluation of the app included limited access to smartphone devices, technical problems with the push notifications, lack of access to usage data, and the challenges of maintaining participants' interest in using the app. CONCLUSION: Although participants reported high levels of satisfaction with the ATLAS program in general, the smartphone app was not used extensively. Additional strategies and features may be needed to enhance engagement in adolescent boys.","author":[{"dropping-particle":"","family":"Lubans","given":"David R.","non-dropping-particle":"","parse-names":false,"suffix":""},{"dropping-particle":"","family":"Smith","given":"Jordan J.","non-dropping-particle":"","parse-names":false,"suffix":""},{"dropping-particle":"","family":"Skinner","given":"Geoff","non-dropping-particle":"","parse-names":false,"suffix":""},{"dropping-particle":"","family":"Morgan","given":"Philip J.","non-dropping-particle":"","parse-names":false,"suffix":""}],"container-title":"Frontiers in Public Health","id":"ITEM-1","issue":"May","issued":{"date-parts":[["2014"]]},"page":"1-11","title":"Development and Implementation of a Smartphone Application to Promote Physical Activity and Reduce Screen-Time in Adolescent Boys","type":"article-journal","volume":"2"},"uris":["http://www.mendeley.com/documents/?uuid=f48b5aea-3683-4de5-b862-ef30b881c8e2"]}],"mendeley":{"formattedCitation":"[87]","plainTextFormattedCitation":"[87]","previouslyFormattedCitation":"[66]"},"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87]</w:t>
            </w:r>
            <w:r w:rsidRPr="00AF7EB9">
              <w:rPr>
                <w:rFonts w:ascii="Times New Roman" w:hAnsi="Times New Roman" w:cs="Times New Roman"/>
                <w:sz w:val="20"/>
                <w:szCs w:val="20"/>
              </w:rPr>
              <w:fldChar w:fldCharType="end"/>
            </w:r>
          </w:p>
        </w:tc>
        <w:tc>
          <w:tcPr>
            <w:tcW w:w="640" w:type="dxa"/>
          </w:tcPr>
          <w:p w14:paraId="3A8BA928"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2014</w:t>
            </w:r>
          </w:p>
        </w:tc>
        <w:tc>
          <w:tcPr>
            <w:tcW w:w="1047" w:type="dxa"/>
          </w:tcPr>
          <w:p w14:paraId="1AE52C97"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Adolescents 12-14</w:t>
            </w:r>
          </w:p>
        </w:tc>
        <w:tc>
          <w:tcPr>
            <w:tcW w:w="902" w:type="dxa"/>
          </w:tcPr>
          <w:p w14:paraId="64EC5427"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42 (male)</w:t>
            </w:r>
          </w:p>
        </w:tc>
        <w:tc>
          <w:tcPr>
            <w:tcW w:w="2155" w:type="dxa"/>
          </w:tcPr>
          <w:p w14:paraId="596537F4"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Self-Determination Theory and Social Cognitive Theory (specifically the trans-contextual model of motivation).</w:t>
            </w:r>
          </w:p>
        </w:tc>
        <w:tc>
          <w:tcPr>
            <w:tcW w:w="1980" w:type="dxa"/>
          </w:tcPr>
          <w:p w14:paraId="1B20790A"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PA, SB</w:t>
            </w:r>
          </w:p>
        </w:tc>
        <w:tc>
          <w:tcPr>
            <w:tcW w:w="2520" w:type="dxa"/>
          </w:tcPr>
          <w:p w14:paraId="18BEFEEA" w14:textId="77777777" w:rsidR="00BE38B7" w:rsidRPr="00AF7EB9" w:rsidRDefault="00BE38B7" w:rsidP="001C24FA">
            <w:pPr>
              <w:spacing w:before="100" w:beforeAutospacing="1" w:after="100" w:afterAutospacing="1"/>
              <w:jc w:val="both"/>
              <w:rPr>
                <w:rFonts w:ascii="Times New Roman" w:hAnsi="Times New Roman" w:cs="Times New Roman"/>
                <w:sz w:val="20"/>
                <w:szCs w:val="20"/>
              </w:rPr>
            </w:pPr>
          </w:p>
        </w:tc>
      </w:tr>
      <w:tr w:rsidR="00BE38B7" w:rsidRPr="00AF7EB9" w14:paraId="230DB720" w14:textId="77777777" w:rsidTr="00C250B4">
        <w:trPr>
          <w:trHeight w:val="864"/>
        </w:trPr>
        <w:tc>
          <w:tcPr>
            <w:tcW w:w="1286" w:type="dxa"/>
          </w:tcPr>
          <w:p w14:paraId="0577386D" w14:textId="2C56EBAC"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Alnasser</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2196/resprot.5497","ISBN":"0214-1221 (Print)\\r0214-1221 (Linking)","ISSN":"1929-0748","PMID":"27185568","abstract":"BACKGROUND Weight gain and its related illnesses have become a major public health issue across the world, with Saudi Arabia and other Gulf countries seeing dramatic increases in obesity and overweight, and yet there is very little information on how to intervene with this demographic due to cultural and linguistic barriers. As the use of smartphones and apps has also increased in the region, information communication technologies could be a cost-effective means of facilitating the delivery of behavior-modification interventions directly to the target population. Although there are existing apps that offer lifestyle-modification tools, they do not give consideration to the evidence-based practices for weight management. This offers an opportunity to create an Arabic language weight loss app that offers localized content and adheres to evidence-informed practices that are needed for effective weight loss. OBJECTIVE This paper describes the process of developing an Arabic weight loss app designed to facilitate the modification of key nutritional and physical activity behaviors among Saudi adults, while taking into consideration cultural norms. METHODS The development of the Twazon app involved: (1) reviewing all available Arabic weight loss apps and compared with evidence-based practices for weight loss, (2) conducting a qualitative study with overweight and obese Saudi women to ascertain their preferences, (3) selecting which behavioral change strategies and guidelines to be used in the app, (4) creating the Saudi Food Database, (5) deciding on graphic design for both iPhone operating system and Android platforms, including user interface, relational database, and programming code, and (6) testing the beta version of the app with health professionals and potential users. RESULTS The Twazon app took 23 months to develop and included the compilation of an original Saudi Food database. Eight subjects gave feedback regarding the content validity and usability of the app and its features during a pilot study. The predominant issue among the group was the lack of information explaining how to use the app. This has since been resolved through the implementation of a tutorial. No other changes were required to be made. CONCLUSIONS Information communication technologies, such as smartphone apps, may be an effective tool for facilitating the modification of unhealthy lifestyle habits in Saudi; however, consideration must be given to the target population, cultural…","author":[{"dropping-particle":"","family":"Alnasser","given":"Aroub","non-dropping-particle":"","parse-names":false,"suffix":""},{"dropping-particle":"","family":"Sathiaseelan","given":"Arjuna","non-dropping-particle":"","parse-names":false,"suffix":""},{"dropping-particle":"","family":"Al-Khalifa","given":"Abdulrahman","non-dropping-particle":"","parse-names":false,"suffix":""},{"dropping-particle":"","family":"Marais","given":"Debbi","non-dropping-particle":"","parse-names":false,"suffix":""}],"container-title":"JMIR Research Protocols","id":"ITEM-1","issue":"2","issued":{"date-parts":[["2016"]]},"page":"e76","title":"Development of ‘Twazon’: An Arabic App for Weight Loss","type":"article-journal","volume":"5"},"uris":["http://www.mendeley.com/documents/?uuid=3671e27a-f33b-4005-a31d-a08c799e3526"]}],"mendeley":{"formattedCitation":"[88]","plainTextFormattedCitation":"[88]","previouslyFormattedCitation":"[67]"},"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88]</w:t>
            </w:r>
            <w:r w:rsidRPr="00AF7EB9">
              <w:rPr>
                <w:rFonts w:ascii="Times New Roman" w:hAnsi="Times New Roman" w:cs="Times New Roman"/>
                <w:sz w:val="20"/>
                <w:szCs w:val="20"/>
              </w:rPr>
              <w:fldChar w:fldCharType="end"/>
            </w:r>
            <w:r w:rsidRPr="00AF7EB9">
              <w:rPr>
                <w:rFonts w:ascii="Times New Roman" w:hAnsi="Times New Roman" w:cs="Times New Roman"/>
                <w:sz w:val="20"/>
                <w:szCs w:val="20"/>
              </w:rPr>
              <w:t xml:space="preserve"> </w:t>
            </w:r>
          </w:p>
        </w:tc>
        <w:tc>
          <w:tcPr>
            <w:tcW w:w="640" w:type="dxa"/>
          </w:tcPr>
          <w:p w14:paraId="49BC7275"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2016</w:t>
            </w:r>
          </w:p>
        </w:tc>
        <w:tc>
          <w:tcPr>
            <w:tcW w:w="1047" w:type="dxa"/>
          </w:tcPr>
          <w:p w14:paraId="5D7FC992"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Adults 18+</w:t>
            </w:r>
          </w:p>
        </w:tc>
        <w:tc>
          <w:tcPr>
            <w:tcW w:w="902" w:type="dxa"/>
          </w:tcPr>
          <w:p w14:paraId="0A64C26E"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10</w:t>
            </w:r>
          </w:p>
        </w:tc>
        <w:tc>
          <w:tcPr>
            <w:tcW w:w="2155" w:type="dxa"/>
          </w:tcPr>
          <w:p w14:paraId="5683A803"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Social Cognitive Theory</w:t>
            </w:r>
          </w:p>
        </w:tc>
        <w:tc>
          <w:tcPr>
            <w:tcW w:w="1980" w:type="dxa"/>
          </w:tcPr>
          <w:p w14:paraId="13D161D2"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Weight loss</w:t>
            </w:r>
          </w:p>
        </w:tc>
        <w:tc>
          <w:tcPr>
            <w:tcW w:w="2520" w:type="dxa"/>
          </w:tcPr>
          <w:p w14:paraId="0BC516F0" w14:textId="77777777" w:rsidR="00BE38B7" w:rsidRPr="00AF7EB9" w:rsidRDefault="00BE38B7" w:rsidP="001C24FA">
            <w:pPr>
              <w:spacing w:before="100" w:beforeAutospacing="1" w:after="100" w:afterAutospacing="1"/>
              <w:jc w:val="both"/>
              <w:rPr>
                <w:rFonts w:ascii="Times New Roman" w:hAnsi="Times New Roman" w:cs="Times New Roman"/>
                <w:sz w:val="20"/>
                <w:szCs w:val="20"/>
              </w:rPr>
            </w:pPr>
            <w:r w:rsidRPr="00AF7EB9">
              <w:rPr>
                <w:rFonts w:ascii="Times New Roman" w:hAnsi="Times New Roman" w:cs="Times New Roman"/>
                <w:sz w:val="20"/>
                <w:szCs w:val="20"/>
              </w:rPr>
              <w:t>BCTs taxonomies</w:t>
            </w:r>
          </w:p>
        </w:tc>
      </w:tr>
      <w:tr w:rsidR="00BE38B7" w:rsidRPr="00AF7EB9" w14:paraId="0971C771" w14:textId="77777777" w:rsidTr="00C250B4">
        <w:trPr>
          <w:trHeight w:val="864"/>
        </w:trPr>
        <w:tc>
          <w:tcPr>
            <w:tcW w:w="1286" w:type="dxa"/>
          </w:tcPr>
          <w:p w14:paraId="60371A78" w14:textId="6B1F8B7A"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Vos</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016/j.proeng.2016.06.311","ISBN":"0269-7653","ISSN":"18777058","PMID":"29657368","abstract":"The aim of this paper is to design and test a smartphone application which supports personalized running experiences for less experienced runners. As a result of a multidisciplinary three-step design approach Inspirun was developed. Inspirun is a personalized running-application for Android smartphones that aims to fill the gap between running on your own (static) schedule, and having a personal trainer that accommodates the schedule to your needs and profile. With the use of GPS and Bluetooth heart rate monitor support, a user's progress gets tracked. The application adjusts the training schedule after each training session, motivating the runner without a real life coach. Results from three user studies are promising; participants were very satisfied with the personalized approach, both in the profiling and de adaptation of their training scheme.","author":[{"dropping-particle":"","family":"Vos","given":"Steven","non-dropping-particle":"","parse-names":false,"suffix":""},{"dropping-particle":"","family":"Janssen","given":"Mark","non-dropping-particle":"","parse-names":false,"suffix":""},{"dropping-particle":"","family":"Goudsmit","given":"Jos","non-dropping-particle":"","parse-names":false,"suffix":""},{"dropping-particle":"","family":"Lauwerijssen","given":"Coen","non-dropping-particle":"","parse-names":false,"suffix":""},{"dropping-particle":"","family":"Brombacher","given":"Aarnout","non-dropping-particle":"","parse-names":false,"suffix":""}],"container-title":"Procedia Engineering","id":"ITEM-1","issue":"6","issued":{"date-parts":[["2016"]]},"page":"799-805","publisher":"Elsevier B.V.","title":"From Problem to Solution: Developing a Personalized Smartphone Application for Recreational Runners following a Three-step Design Approach","type":"article-journal","volume":"147"},"uris":["http://www.mendeley.com/documents/?uuid=eb65b171-9269-4ce3-99fd-362bb0011a91"]}],"mendeley":{"formattedCitation":"[89]","plainTextFormattedCitation":"[89]","previouslyFormattedCitation":"[68]"},"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89]</w:t>
            </w:r>
            <w:r w:rsidRPr="00AF7EB9">
              <w:rPr>
                <w:rFonts w:ascii="Times New Roman" w:hAnsi="Times New Roman" w:cs="Times New Roman"/>
                <w:sz w:val="20"/>
                <w:szCs w:val="20"/>
              </w:rPr>
              <w:fldChar w:fldCharType="end"/>
            </w:r>
          </w:p>
        </w:tc>
        <w:tc>
          <w:tcPr>
            <w:tcW w:w="640" w:type="dxa"/>
          </w:tcPr>
          <w:p w14:paraId="3CFF5140"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2016</w:t>
            </w:r>
          </w:p>
        </w:tc>
        <w:tc>
          <w:tcPr>
            <w:tcW w:w="1047" w:type="dxa"/>
          </w:tcPr>
          <w:p w14:paraId="29DCCE0E"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Adults</w:t>
            </w:r>
          </w:p>
        </w:tc>
        <w:tc>
          <w:tcPr>
            <w:tcW w:w="902" w:type="dxa"/>
          </w:tcPr>
          <w:p w14:paraId="16D9C5B5"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28</w:t>
            </w:r>
          </w:p>
        </w:tc>
        <w:tc>
          <w:tcPr>
            <w:tcW w:w="2155" w:type="dxa"/>
          </w:tcPr>
          <w:p w14:paraId="3B826355"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N/A</w:t>
            </w:r>
          </w:p>
        </w:tc>
        <w:tc>
          <w:tcPr>
            <w:tcW w:w="1980" w:type="dxa"/>
          </w:tcPr>
          <w:p w14:paraId="14297EA9"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p>
        </w:tc>
        <w:tc>
          <w:tcPr>
            <w:tcW w:w="2520" w:type="dxa"/>
          </w:tcPr>
          <w:p w14:paraId="17148652" w14:textId="77777777" w:rsidR="00BE38B7" w:rsidRPr="00AF7EB9" w:rsidRDefault="00BE38B7" w:rsidP="001C24FA">
            <w:pPr>
              <w:spacing w:before="100" w:beforeAutospacing="1" w:after="100" w:afterAutospacing="1"/>
              <w:jc w:val="both"/>
              <w:rPr>
                <w:rFonts w:ascii="Times New Roman" w:hAnsi="Times New Roman" w:cs="Times New Roman"/>
                <w:sz w:val="20"/>
                <w:szCs w:val="20"/>
              </w:rPr>
            </w:pPr>
            <w:r w:rsidRPr="00AF7EB9">
              <w:rPr>
                <w:rFonts w:ascii="Times New Roman" w:hAnsi="Times New Roman" w:cs="Times New Roman"/>
                <w:sz w:val="20"/>
                <w:szCs w:val="20"/>
              </w:rPr>
              <w:t>MARS</w:t>
            </w:r>
          </w:p>
        </w:tc>
      </w:tr>
      <w:tr w:rsidR="00BE38B7" w:rsidRPr="00AF7EB9" w14:paraId="612467C9" w14:textId="77777777" w:rsidTr="00C250B4">
        <w:trPr>
          <w:trHeight w:val="710"/>
        </w:trPr>
        <w:tc>
          <w:tcPr>
            <w:tcW w:w="1286" w:type="dxa"/>
          </w:tcPr>
          <w:p w14:paraId="6CFCF0BF" w14:textId="3DE6DA1D"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19"/>
                <w:szCs w:val="19"/>
              </w:rPr>
              <w:t>Middelweerd</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19"/>
                <w:szCs w:val="19"/>
              </w:rPr>
              <w:t xml:space="preserve"> </w:t>
            </w:r>
            <w:r w:rsidRPr="00AF7EB9">
              <w:rPr>
                <w:rFonts w:ascii="Times New Roman" w:hAnsi="Times New Roman" w:cs="Times New Roman"/>
                <w:sz w:val="19"/>
                <w:szCs w:val="19"/>
              </w:rPr>
              <w:fldChar w:fldCharType="begin" w:fldLock="1"/>
            </w:r>
            <w:r w:rsidR="00881AA5" w:rsidRPr="00AF7EB9">
              <w:rPr>
                <w:rFonts w:ascii="Times New Roman" w:hAnsi="Times New Roman" w:cs="Times New Roman"/>
                <w:sz w:val="19"/>
                <w:szCs w:val="19"/>
              </w:rPr>
              <w:instrText>ADDIN CSL_CITATION {"citationItems":[{"id":"ITEM-1","itemData":{"DOI":"10.2196/resprot.7169","ISSN":"1929-0748","PMID":"30578198","abstract":"BACKGROUND The Active2Gether intervention is an app-based intervention designed to help and encourage young adults to become and remain physically active by means of personalized, real-time activity tracking and context-specific feedback. OBJECTIVE The objective of our study was to describe the development and content of the Active2Gether intervention for physical activity promotion. METHODS A systematic and stepwise approach was used to develop the Active2Gether intervention. This included formulating objectives and a theoretical framework, selecting behavior change techniques, specifying the tailoring, pilot testing, and describing an evaluation protocol. RESULTS The development of the Active2Gether intervention comprised seven steps: analyzing the (health) problem, developing a program framework, writing (tailored) messages, developing tailoring assessments, developing the Active2Gether intervention, pilot testing, and testing and evaluating the intervention. The primary objective of the intervention was to increase the total time spent in moderate-vigorous physical activity for those who do not meet the Dutch guideline, maintain physical activity levels of those who meet the guideline, or further increase physical activity levels if they so indicated. The theoretical framework is informed by the social cognitive theory, and insights from other theories and evidence were added for specific topics. Development of the intervention content and communication channel resulted in the development of an app that provides highly tailored coaching messages that are framed in an autonomy-supportive style. These coaching messages include behavior change techniques aiming to address relevant behavioral determinants (eg, self-efficacy and outcome expectations) and are partly context specific. A model-based reasoning engine has been developed to tailor the intervention with respect to the type of support provided by the app, send relevant and context-specific messages to the user, and tailor the graphs displayed in the app. For the input of the tailoring, different instruments and sensors are used, such as an activity monitor (Fitbit One), Web-based and mobile questionnaires, and the location services on the user's mobile phone. CONCLUSIONS The systematic and stepwise approach resulted in an intervention that is based on theory and input from end users. The use of a model-based reasoning system to provide context-specific coaching messages goes beyond many existing…","author":[{"dropping-particle":"","family":"Middelweerd","given":"Anouk","non-dropping-particle":"","parse-names":false,"suffix":""},{"dropping-particle":"","family":"Velde","given":"Saskia J","non-dropping-particle":"te","parse-names":false,"suffix":""},{"dropping-particle":"","family":"Mollee","given":"Julia S","non-dropping-particle":"","parse-names":false,"suffix":""},{"dropping-particle":"","family":"Klein","given":"Michel CA","non-dropping-particle":"","parse-names":false,"suffix":""},{"dropping-particle":"","family":"Brug","given":"Johannes","non-dropping-particle":"","parse-names":false,"suffix":""}],"container-title":"JMIR Research Protocols","id":"ITEM-1","issue":"12","issued":{"date-parts":[["2018"]]},"page":"e185","title":"App-Based Intervention Combining Evidence-Based Behavior Change Techniques With a Model-Based Reasoning System to Promote Physical Activity Among Young Adults (Active2Gether): Descriptive Study of the Development and Content","type":"article-journal","volume":"7"},"uris":["http://www.mendeley.com/documents/?uuid=82a15234-4a31-444d-9b13-60879599b46f"]}],"mendeley":{"formattedCitation":"[90]","plainTextFormattedCitation":"[90]","previouslyFormattedCitation":"[69]"},"properties":{"noteIndex":0},"schema":"https://github.com/citation-style-language/schema/raw/master/csl-citation.json"}</w:instrText>
            </w:r>
            <w:r w:rsidRPr="00AF7EB9">
              <w:rPr>
                <w:rFonts w:ascii="Times New Roman" w:hAnsi="Times New Roman" w:cs="Times New Roman"/>
                <w:sz w:val="19"/>
                <w:szCs w:val="19"/>
              </w:rPr>
              <w:fldChar w:fldCharType="separate"/>
            </w:r>
            <w:r w:rsidR="00881AA5" w:rsidRPr="00AF7EB9">
              <w:rPr>
                <w:rFonts w:ascii="Times New Roman" w:hAnsi="Times New Roman" w:cs="Times New Roman"/>
                <w:noProof/>
                <w:sz w:val="19"/>
                <w:szCs w:val="19"/>
              </w:rPr>
              <w:t>[90]</w:t>
            </w:r>
            <w:r w:rsidRPr="00AF7EB9">
              <w:rPr>
                <w:rFonts w:ascii="Times New Roman" w:hAnsi="Times New Roman" w:cs="Times New Roman"/>
                <w:sz w:val="19"/>
                <w:szCs w:val="19"/>
              </w:rPr>
              <w:fldChar w:fldCharType="end"/>
            </w:r>
          </w:p>
        </w:tc>
        <w:tc>
          <w:tcPr>
            <w:tcW w:w="640" w:type="dxa"/>
          </w:tcPr>
          <w:p w14:paraId="3EACC027"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2018</w:t>
            </w:r>
          </w:p>
        </w:tc>
        <w:tc>
          <w:tcPr>
            <w:tcW w:w="1047" w:type="dxa"/>
          </w:tcPr>
          <w:p w14:paraId="0454803F"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Adults 18-30</w:t>
            </w:r>
          </w:p>
        </w:tc>
        <w:tc>
          <w:tcPr>
            <w:tcW w:w="902" w:type="dxa"/>
          </w:tcPr>
          <w:p w14:paraId="38C8AFD4"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N/A</w:t>
            </w:r>
          </w:p>
        </w:tc>
        <w:tc>
          <w:tcPr>
            <w:tcW w:w="2155" w:type="dxa"/>
          </w:tcPr>
          <w:p w14:paraId="060E21AD"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Social cognitive theory</w:t>
            </w:r>
          </w:p>
        </w:tc>
        <w:tc>
          <w:tcPr>
            <w:tcW w:w="1980" w:type="dxa"/>
          </w:tcPr>
          <w:p w14:paraId="672E8C2A"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p>
        </w:tc>
        <w:tc>
          <w:tcPr>
            <w:tcW w:w="2520" w:type="dxa"/>
          </w:tcPr>
          <w:p w14:paraId="1E84A115" w14:textId="77777777" w:rsidR="00BE38B7" w:rsidRPr="00AF7EB9" w:rsidRDefault="00BE38B7" w:rsidP="001C24FA">
            <w:pPr>
              <w:spacing w:before="100" w:beforeAutospacing="1" w:after="100" w:afterAutospacing="1"/>
              <w:jc w:val="both"/>
              <w:rPr>
                <w:rFonts w:ascii="Times New Roman" w:hAnsi="Times New Roman" w:cs="Times New Roman"/>
                <w:sz w:val="20"/>
                <w:szCs w:val="20"/>
              </w:rPr>
            </w:pPr>
            <w:r w:rsidRPr="00AF7EB9">
              <w:rPr>
                <w:rFonts w:ascii="Times New Roman" w:hAnsi="Times New Roman" w:cs="Times New Roman"/>
                <w:sz w:val="20"/>
                <w:szCs w:val="20"/>
              </w:rPr>
              <w:t>BCTs taxonomies</w:t>
            </w:r>
          </w:p>
        </w:tc>
      </w:tr>
    </w:tbl>
    <w:p w14:paraId="4CAE7CF6" w14:textId="77777777" w:rsidR="004F23FE" w:rsidRPr="00AF7EB9" w:rsidRDefault="004F23FE" w:rsidP="004F23FE"/>
    <w:p w14:paraId="5CFCB545" w14:textId="72017C9A" w:rsidR="004F23FE" w:rsidRPr="00AF7EB9" w:rsidRDefault="0085062C" w:rsidP="0085062C">
      <w:pPr>
        <w:spacing w:before="100" w:beforeAutospacing="1" w:after="100" w:afterAutospacing="1"/>
        <w:jc w:val="center"/>
        <w:rPr>
          <w:b/>
        </w:rPr>
      </w:pPr>
      <w:r w:rsidRPr="00AF7EB9">
        <w:rPr>
          <w:rFonts w:ascii="Times New Roman" w:hAnsi="Times New Roman" w:cs="Times New Roman"/>
          <w:b/>
          <w:bCs/>
          <w:szCs w:val="20"/>
        </w:rPr>
        <w:lastRenderedPageBreak/>
        <w:t xml:space="preserve">Table </w:t>
      </w:r>
      <w:r w:rsidR="004C1A26">
        <w:rPr>
          <w:rFonts w:ascii="Times New Roman" w:hAnsi="Times New Roman" w:cs="Times New Roman"/>
          <w:b/>
          <w:bCs/>
          <w:szCs w:val="20"/>
        </w:rPr>
        <w:t>S</w:t>
      </w:r>
      <w:r w:rsidRPr="00AF7EB9">
        <w:rPr>
          <w:rFonts w:ascii="Times New Roman" w:hAnsi="Times New Roman" w:cs="Times New Roman"/>
          <w:b/>
          <w:bCs/>
          <w:szCs w:val="20"/>
        </w:rPr>
        <w:t>9</w:t>
      </w:r>
      <w:r w:rsidR="00336F51">
        <w:rPr>
          <w:rFonts w:ascii="Times New Roman" w:hAnsi="Times New Roman" w:cs="Times New Roman"/>
          <w:b/>
          <w:bCs/>
          <w:szCs w:val="20"/>
        </w:rPr>
        <w:t>.</w:t>
      </w:r>
      <w:r w:rsidRPr="00AF7EB9">
        <w:rPr>
          <w:rFonts w:ascii="Times New Roman" w:hAnsi="Times New Roman" w:cs="Times New Roman"/>
          <w:b/>
          <w:bCs/>
          <w:szCs w:val="20"/>
        </w:rPr>
        <w:t xml:space="preserve"> </w:t>
      </w:r>
      <w:r w:rsidRPr="00AF7EB9">
        <w:rPr>
          <w:rFonts w:ascii="Times New Roman" w:hAnsi="Times New Roman" w:cs="Times New Roman"/>
          <w:bCs/>
          <w:szCs w:val="20"/>
        </w:rPr>
        <w:t xml:space="preserve">Characteristics of the qualitative </w:t>
      </w:r>
      <w:r w:rsidR="00BE38B7" w:rsidRPr="00AF7EB9">
        <w:rPr>
          <w:rFonts w:ascii="Times New Roman" w:hAnsi="Times New Roman" w:cs="Times New Roman"/>
          <w:bCs/>
          <w:szCs w:val="20"/>
        </w:rPr>
        <w:t>follow-up studies</w:t>
      </w:r>
      <w:r w:rsidR="00336F51">
        <w:rPr>
          <w:rFonts w:ascii="Times New Roman" w:hAnsi="Times New Roman" w:cs="Times New Roman"/>
          <w:bCs/>
          <w:szCs w:val="20"/>
        </w:rPr>
        <w:t>.</w:t>
      </w:r>
    </w:p>
    <w:tbl>
      <w:tblPr>
        <w:tblStyle w:val="TableGrid"/>
        <w:tblW w:w="10260" w:type="dxa"/>
        <w:tblInd w:w="-5" w:type="dxa"/>
        <w:tblLayout w:type="fixed"/>
        <w:tblLook w:val="04A0" w:firstRow="1" w:lastRow="0" w:firstColumn="1" w:lastColumn="0" w:noHBand="0" w:noVBand="1"/>
      </w:tblPr>
      <w:tblGrid>
        <w:gridCol w:w="1286"/>
        <w:gridCol w:w="640"/>
        <w:gridCol w:w="1047"/>
        <w:gridCol w:w="902"/>
        <w:gridCol w:w="2155"/>
        <w:gridCol w:w="1980"/>
        <w:gridCol w:w="2250"/>
      </w:tblGrid>
      <w:tr w:rsidR="00BE38B7" w:rsidRPr="00AF7EB9" w14:paraId="26A7D369" w14:textId="77777777" w:rsidTr="00BE38B7">
        <w:trPr>
          <w:trHeight w:val="576"/>
        </w:trPr>
        <w:tc>
          <w:tcPr>
            <w:tcW w:w="1286" w:type="dxa"/>
            <w:vAlign w:val="center"/>
          </w:tcPr>
          <w:p w14:paraId="65C2F1FA"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b/>
                <w:bCs/>
                <w:color w:val="131413"/>
                <w:sz w:val="20"/>
                <w:szCs w:val="20"/>
              </w:rPr>
              <w:t>Author</w:t>
            </w:r>
          </w:p>
        </w:tc>
        <w:tc>
          <w:tcPr>
            <w:tcW w:w="640" w:type="dxa"/>
            <w:vAlign w:val="center"/>
          </w:tcPr>
          <w:p w14:paraId="02CA02D4"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b/>
                <w:bCs/>
                <w:color w:val="131413"/>
                <w:sz w:val="20"/>
                <w:szCs w:val="20"/>
              </w:rPr>
              <w:t>Year</w:t>
            </w:r>
          </w:p>
        </w:tc>
        <w:tc>
          <w:tcPr>
            <w:tcW w:w="1047" w:type="dxa"/>
            <w:vAlign w:val="center"/>
          </w:tcPr>
          <w:p w14:paraId="1ADB2DEC"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b/>
                <w:bCs/>
                <w:color w:val="131413"/>
                <w:sz w:val="20"/>
                <w:szCs w:val="20"/>
              </w:rPr>
              <w:t>Target group</w:t>
            </w:r>
          </w:p>
        </w:tc>
        <w:tc>
          <w:tcPr>
            <w:tcW w:w="902" w:type="dxa"/>
            <w:vAlign w:val="center"/>
          </w:tcPr>
          <w:p w14:paraId="657D8556"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b/>
                <w:bCs/>
                <w:color w:val="131413"/>
                <w:sz w:val="20"/>
                <w:szCs w:val="20"/>
              </w:rPr>
              <w:t>Sample size</w:t>
            </w:r>
          </w:p>
        </w:tc>
        <w:tc>
          <w:tcPr>
            <w:tcW w:w="2155" w:type="dxa"/>
            <w:vAlign w:val="center"/>
          </w:tcPr>
          <w:p w14:paraId="1B71137B" w14:textId="77777777" w:rsidR="00BE38B7" w:rsidRPr="00AF7EB9" w:rsidRDefault="00BE38B7" w:rsidP="001C24FA">
            <w:pPr>
              <w:spacing w:before="100" w:beforeAutospacing="1" w:after="100" w:afterAutospacing="1"/>
              <w:jc w:val="center"/>
              <w:rPr>
                <w:rFonts w:ascii="Times New Roman" w:hAnsi="Times New Roman" w:cs="Times New Roman"/>
                <w:sz w:val="20"/>
                <w:szCs w:val="20"/>
              </w:rPr>
            </w:pPr>
            <w:r w:rsidRPr="00AF7EB9">
              <w:rPr>
                <w:rFonts w:ascii="Times New Roman" w:hAnsi="Times New Roman" w:cs="Times New Roman"/>
                <w:b/>
                <w:bCs/>
                <w:color w:val="131413"/>
                <w:sz w:val="20"/>
                <w:szCs w:val="20"/>
              </w:rPr>
              <w:t>Theoretical background</w:t>
            </w:r>
          </w:p>
        </w:tc>
        <w:tc>
          <w:tcPr>
            <w:tcW w:w="1980" w:type="dxa"/>
            <w:vAlign w:val="center"/>
          </w:tcPr>
          <w:p w14:paraId="5C0503FD"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b/>
                <w:bCs/>
                <w:color w:val="131413"/>
                <w:sz w:val="20"/>
                <w:szCs w:val="20"/>
              </w:rPr>
              <w:t>Target behavior</w:t>
            </w:r>
          </w:p>
        </w:tc>
        <w:tc>
          <w:tcPr>
            <w:tcW w:w="2250" w:type="dxa"/>
            <w:vAlign w:val="center"/>
          </w:tcPr>
          <w:p w14:paraId="4776E47D"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b/>
                <w:bCs/>
                <w:color w:val="131413"/>
                <w:sz w:val="20"/>
                <w:szCs w:val="20"/>
              </w:rPr>
              <w:t>Method of data collection</w:t>
            </w:r>
          </w:p>
        </w:tc>
      </w:tr>
      <w:tr w:rsidR="00BE38B7" w:rsidRPr="00AF7EB9" w14:paraId="72D86B5E" w14:textId="77777777" w:rsidTr="00BE38B7">
        <w:trPr>
          <w:trHeight w:val="576"/>
        </w:trPr>
        <w:tc>
          <w:tcPr>
            <w:tcW w:w="1286" w:type="dxa"/>
            <w:hideMark/>
          </w:tcPr>
          <w:p w14:paraId="0F663BB7" w14:textId="6CAE6325"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Chang</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00881AA5" w:rsidRPr="00AF7EB9">
              <w:rPr>
                <w:rFonts w:ascii="Times New Roman" w:hAnsi="Times New Roman" w:cs="Times New Roman"/>
                <w:color w:val="131413"/>
                <w:sz w:val="20"/>
                <w:szCs w:val="20"/>
              </w:rPr>
              <w:instrText>ADDIN CSL_CITATION {"citationItems":[{"id":"ITEM-1","itemData":{"DOI":"10.1145/2406367.2406370","ISBN":"9781450318150","abstract":"Personal well-being is influenced by small daily decisions such as what or when to eat or whether to go jogging. The health consequences of these decisions accumulate over time. Mobile applications can be designed to support people in everyday decisions and thus help to improve well-being real-time. In this paper we propose a framework to study the influential factors for users to download and use applications from the wide selection currently available in App stores. The framework includes attractiveness, value, ease-of-use, trust, social support, diffusiveness, as well as fun and excitement. We illustrated how the framework works in practise by applying it to an online survey to assess 12 mobile Apps for well-being. The results showed that these influential factors did match the decisions on users' attitudes toward taking Apps into use. User feedback explained how people assessed the influential factors before actually using the applications.","author":[{"dropping-particle":"","family":"Chang","given":"Ting-Ray","non-dropping-particle":"","parse-names":false,"suffix":""},{"dropping-particle":"","family":"Kaasinen","given":"Eija","non-dropping-particle":"","parse-names":false,"suffix":""},{"dropping-particle":"","family":"Kaipainen","given":"Kirsikka","non-dropping-particle":"","parse-names":false,"suffix":""}],"container-title":"Proceedings of the 11th International Conference on Mobile and Ubiquitous Multimedia - MUM '12","id":"ITEM-1","issued":{"date-parts":[["2012"]]},"page":"1","title":"What influences users' decisions to take apps into use?","type":"article-journal"},"uris":["http://www.mendeley.com/documents/?uuid=7ab0bec9-33de-4705-bd8a-dfba10d32072"]}],"mendeley":{"formattedCitation":"[91]","plainTextFormattedCitation":"[91]","previouslyFormattedCitation":"[70]"},"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00881AA5" w:rsidRPr="00AF7EB9">
              <w:rPr>
                <w:rFonts w:ascii="Times New Roman" w:hAnsi="Times New Roman" w:cs="Times New Roman"/>
                <w:noProof/>
                <w:color w:val="131413"/>
                <w:sz w:val="20"/>
                <w:szCs w:val="20"/>
              </w:rPr>
              <w:t>[91]</w:t>
            </w:r>
            <w:r w:rsidRPr="00AF7EB9">
              <w:rPr>
                <w:rFonts w:ascii="Times New Roman" w:hAnsi="Times New Roman" w:cs="Times New Roman"/>
                <w:color w:val="131413"/>
                <w:sz w:val="20"/>
                <w:szCs w:val="20"/>
              </w:rPr>
              <w:fldChar w:fldCharType="end"/>
            </w:r>
          </w:p>
        </w:tc>
        <w:tc>
          <w:tcPr>
            <w:tcW w:w="640" w:type="dxa"/>
            <w:hideMark/>
          </w:tcPr>
          <w:p w14:paraId="600D836A"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012</w:t>
            </w:r>
          </w:p>
        </w:tc>
        <w:tc>
          <w:tcPr>
            <w:tcW w:w="1047" w:type="dxa"/>
            <w:hideMark/>
          </w:tcPr>
          <w:p w14:paraId="01777299"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 xml:space="preserve">Adults </w:t>
            </w:r>
          </w:p>
        </w:tc>
        <w:tc>
          <w:tcPr>
            <w:tcW w:w="902" w:type="dxa"/>
            <w:hideMark/>
          </w:tcPr>
          <w:p w14:paraId="5E73F913"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68</w:t>
            </w:r>
          </w:p>
        </w:tc>
        <w:tc>
          <w:tcPr>
            <w:tcW w:w="2155" w:type="dxa"/>
          </w:tcPr>
          <w:p w14:paraId="22272F2A"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N/A</w:t>
            </w:r>
          </w:p>
        </w:tc>
        <w:tc>
          <w:tcPr>
            <w:tcW w:w="1980" w:type="dxa"/>
            <w:hideMark/>
          </w:tcPr>
          <w:p w14:paraId="5449145B"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 xml:space="preserve">Well-Being </w:t>
            </w:r>
          </w:p>
        </w:tc>
        <w:tc>
          <w:tcPr>
            <w:tcW w:w="2250" w:type="dxa"/>
            <w:hideMark/>
          </w:tcPr>
          <w:p w14:paraId="129EC672"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Online survey</w:t>
            </w:r>
          </w:p>
        </w:tc>
      </w:tr>
      <w:tr w:rsidR="00BE38B7" w:rsidRPr="00AF7EB9" w14:paraId="0A750B27" w14:textId="77777777" w:rsidTr="00BE38B7">
        <w:trPr>
          <w:trHeight w:val="720"/>
        </w:trPr>
        <w:tc>
          <w:tcPr>
            <w:tcW w:w="1286" w:type="dxa"/>
            <w:hideMark/>
          </w:tcPr>
          <w:p w14:paraId="739BDF2B" w14:textId="50055004"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Middelweerd</w:t>
            </w:r>
            <w:r w:rsidRPr="00AF7EB9">
              <w:rPr>
                <w:rFonts w:ascii="Times New Roman" w:hAnsi="Times New Roman" w:cs="Times New Roman"/>
                <w:sz w:val="20"/>
                <w:szCs w:val="20"/>
              </w:rPr>
              <w:t xml:space="preserve"> et al.</w:t>
            </w:r>
            <w:r w:rsidRPr="00AF7EB9">
              <w:rPr>
                <w:rFonts w:ascii="Times New Roman" w:hAnsi="Times New Roman" w:cs="Times New Roman"/>
                <w:color w:val="131413"/>
                <w:sz w:val="20"/>
                <w:szCs w:val="20"/>
              </w:rPr>
              <w:t xml:space="preserve"> </w:t>
            </w:r>
            <w:r w:rsidRPr="00AF7EB9">
              <w:rPr>
                <w:rFonts w:ascii="Times New Roman" w:hAnsi="Times New Roman" w:cs="Times New Roman"/>
                <w:color w:val="131413"/>
                <w:sz w:val="20"/>
                <w:szCs w:val="20"/>
              </w:rPr>
              <w:fldChar w:fldCharType="begin" w:fldLock="1"/>
            </w:r>
            <w:r w:rsidR="00881AA5" w:rsidRPr="00AF7EB9">
              <w:rPr>
                <w:rFonts w:ascii="Times New Roman" w:hAnsi="Times New Roman" w:cs="Times New Roman"/>
                <w:color w:val="131413"/>
                <w:sz w:val="20"/>
                <w:szCs w:val="20"/>
              </w:rPr>
              <w:instrText>ADDIN CSL_CITATION {"citationItems":[{"id":"ITEM-1","itemData":{"DOI":"10.1186/s12966-015-0189-1","ISBN":"1479-5868","ISSN":"14795868","PMID":"25889577","abstract":"BACKGROUND: The transition from adolescence to early adulthood is a critical period in which there is a decline in physical activity (PA). College and university students make up a large segment of this age group. Smartphones may be used to promote and support PA. The purpose of this qualitative study was to explore Dutch students' preferences regarding a PA application (PA app) for smartphones.\\n\\nMETHODS: Thirty Dutch students (aged 18-25 years) used a PA app for three weeks and subsequently attended a focus group discussion (k = 5). To streamline the discussion, a discussion guide was developed covering seven main topics, including general app usage, usage and appreciation of the PA app, appreciation of and preferences for its features and the sharing of PA accomplishments through social media. The discussions were audio and video recorded, transcribed and analysed according to conventional content analysis.\\n\\nRESULTS: The participants, aged 21 ± 2 years, were primarily female (67%). Several themes emerged: app usage, technical aspects, PA assessment, coaching aspects and sharing through social media. Participants most often used social networking apps (e.g., Facebook or Twitter), communication apps (e.g., WhatsApp) and content apps (e.g., news reports or weather forecasts). They preferred a simple and structured layout without unnecessary features. Ideally, the PA app should enable users to tailor it to their personal preferences by including the ability to hide features. Participants preferred a companion website for detailed information about their accomplishments and progress, and they liked tracking their workout using GPS. They preferred PA apps that coached and motivated them and provided tailored feedback toward personally set goals. They appreciated PA apps that enabled competition with friends by ranking or earning rewards, but only if the reward system was transparent. They were not willing to share their regular PA accomplishments through social media unless they were exceptionally positive.\\n\\nCONCLUSIONS: Participants prefer PA apps that coach and motivate them, that provide tailored feedback toward personally set goals and that allow competition with friends.","author":[{"dropping-particle":"","family":"Middelweerd","given":"Anouk","non-dropping-particle":"","parse-names":false,"suffix":""},{"dropping-particle":"","family":"Laan","given":"Danielle M.","non-dropping-particle":"van der","parse-names":false,"suffix":""},{"dropping-particle":"","family":"Stralen","given":"Maartje M.","non-dropping-particle":"van","parse-names":false,"suffix":""},{"dropping-particle":"","family":"Mollee","given":"Julia S.","non-dropping-particle":"","parse-names":false,"suffix":""},{"dropping-particle":"","family":"Stuij","given":"Mirjam","non-dropping-particle":"","parse-names":false,"suffix":""},{"dropping-particle":"","family":"Velde","given":"Saskia J.","non-dropping-particle":"te","parse-names":false,"suffix":""},{"dropping-particle":"","family":"Brug","given":"Johannes","non-dropping-particle":"","parse-names":false,"suffix":""}],"container-title":"International Journal of Behavioral Nutrition and Physical Activity","id":"ITEM-1","issue":"1","issued":{"date-parts":[["2015"]]},"page":"1-11","title":"What features do Dutch university students prefer in a smartphone application for promotion of physical activity? A qualitative approach","type":"article-journal","volume":"12"},"uris":["http://www.mendeley.com/documents/?uuid=1711dbc6-77f3-4af8-8436-7e8c6f825321"]}],"mendeley":{"formattedCitation":"[92]","plainTextFormattedCitation":"[92]","previouslyFormattedCitation":"[71]"},"properties":{"noteIndex":0},"schema":"https://github.com/citation-style-language/schema/raw/master/csl-citation.json"}</w:instrText>
            </w:r>
            <w:r w:rsidRPr="00AF7EB9">
              <w:rPr>
                <w:rFonts w:ascii="Times New Roman" w:hAnsi="Times New Roman" w:cs="Times New Roman"/>
                <w:color w:val="131413"/>
                <w:sz w:val="20"/>
                <w:szCs w:val="20"/>
              </w:rPr>
              <w:fldChar w:fldCharType="separate"/>
            </w:r>
            <w:r w:rsidR="00881AA5" w:rsidRPr="00AF7EB9">
              <w:rPr>
                <w:rFonts w:ascii="Times New Roman" w:hAnsi="Times New Roman" w:cs="Times New Roman"/>
                <w:noProof/>
                <w:color w:val="131413"/>
                <w:sz w:val="20"/>
                <w:szCs w:val="20"/>
              </w:rPr>
              <w:t>[92]</w:t>
            </w:r>
            <w:r w:rsidRPr="00AF7EB9">
              <w:rPr>
                <w:rFonts w:ascii="Times New Roman" w:hAnsi="Times New Roman" w:cs="Times New Roman"/>
                <w:color w:val="131413"/>
                <w:sz w:val="20"/>
                <w:szCs w:val="20"/>
              </w:rPr>
              <w:fldChar w:fldCharType="end"/>
            </w:r>
          </w:p>
        </w:tc>
        <w:tc>
          <w:tcPr>
            <w:tcW w:w="640" w:type="dxa"/>
            <w:hideMark/>
          </w:tcPr>
          <w:p w14:paraId="3DCD75B9"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2015</w:t>
            </w:r>
          </w:p>
        </w:tc>
        <w:tc>
          <w:tcPr>
            <w:tcW w:w="1047" w:type="dxa"/>
            <w:hideMark/>
          </w:tcPr>
          <w:p w14:paraId="0E2A12DA"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 xml:space="preserve">Adults (18-23) </w:t>
            </w:r>
          </w:p>
        </w:tc>
        <w:tc>
          <w:tcPr>
            <w:tcW w:w="902" w:type="dxa"/>
            <w:hideMark/>
          </w:tcPr>
          <w:p w14:paraId="7F21E419"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color w:val="131413"/>
                <w:sz w:val="20"/>
                <w:szCs w:val="20"/>
              </w:rPr>
              <w:t>30</w:t>
            </w:r>
          </w:p>
        </w:tc>
        <w:tc>
          <w:tcPr>
            <w:tcW w:w="2155" w:type="dxa"/>
          </w:tcPr>
          <w:p w14:paraId="5238880B"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N/A</w:t>
            </w:r>
          </w:p>
        </w:tc>
        <w:tc>
          <w:tcPr>
            <w:tcW w:w="1980" w:type="dxa"/>
            <w:hideMark/>
          </w:tcPr>
          <w:p w14:paraId="5DC7FCAA" w14:textId="782F2FB3" w:rsidR="00BE38B7" w:rsidRPr="00AF7EB9" w:rsidRDefault="00877C02"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r w:rsidR="00BE38B7" w:rsidRPr="00AF7EB9">
              <w:rPr>
                <w:rFonts w:ascii="Times New Roman" w:hAnsi="Times New Roman" w:cs="Times New Roman"/>
                <w:color w:val="131413"/>
                <w:sz w:val="20"/>
                <w:szCs w:val="20"/>
              </w:rPr>
              <w:t xml:space="preserve"> </w:t>
            </w:r>
          </w:p>
        </w:tc>
        <w:tc>
          <w:tcPr>
            <w:tcW w:w="2250" w:type="dxa"/>
            <w:hideMark/>
          </w:tcPr>
          <w:p w14:paraId="5C34EA76"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Focus group discussion</w:t>
            </w:r>
          </w:p>
        </w:tc>
      </w:tr>
      <w:tr w:rsidR="00BE38B7" w:rsidRPr="00AF7EB9" w14:paraId="51BCF689" w14:textId="77777777" w:rsidTr="00BE38B7">
        <w:trPr>
          <w:trHeight w:val="864"/>
        </w:trPr>
        <w:tc>
          <w:tcPr>
            <w:tcW w:w="1286" w:type="dxa"/>
          </w:tcPr>
          <w:p w14:paraId="3B84C323" w14:textId="406067AC"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Arteaga</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016/j.pmcj.2012.08.002","ISBN":"1574-1192","ISSN":"15741192","abstract":"Participating in regular physical activity (PA) can help people maintain a healthy weight, and it reduces their risks of developing cardiovascular diseases and diabetes. Unfortunately, PA declines during early adolescence, particularly in minority populations. This paper explores design requirements for mobile PA-based games to motivate Hispanic teenagers to exercise. We found that some personality traits are significantly correlated to preference for specific motivational phrases and that personality affects game preference. Our qualitative analysis shows that different body weights affect beliefs about PA and games. Design requirements identified from this study include multi-player capabilities, socializing, appropriate challenge level, and variety. © 2012 Elsevier B.V. All rights reserved.","author":[{"dropping-particle":"","family":"Arteaga","given":"Sonia M.","non-dropping-particle":"","parse-names":false,"suffix":""},{"dropping-particle":"","family":"González","given":"Víctor M.","non-dropping-particle":"","parse-names":false,"suffix":""},{"dropping-particle":"","family":"Kurniawan","given":"Sri","non-dropping-particle":"","parse-names":false,"suffix":""},{"dropping-particle":"","family":"Benavides","given":"Raquel A.","non-dropping-particle":"","parse-names":false,"suffix":""}],"container-title":"Pervasive and Mobile Computing","id":"ITEM-1","issue":"6","issued":{"date-parts":[["2012"]]},"page":"900-908","publisher":"Elsevier B.V.","title":"Mobile games and design requirements to increase teenagers' physical activity","type":"article-journal","volume":"8"},"uris":["http://www.mendeley.com/documents/?uuid=0edbf28c-e1d7-42a4-968a-4f967b526817"]}],"mendeley":{"formattedCitation":"[93]","plainTextFormattedCitation":"[93]","previouslyFormattedCitation":"[72]"},"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93]</w:t>
            </w:r>
            <w:r w:rsidRPr="00AF7EB9">
              <w:rPr>
                <w:rFonts w:ascii="Times New Roman" w:hAnsi="Times New Roman" w:cs="Times New Roman"/>
                <w:sz w:val="20"/>
                <w:szCs w:val="20"/>
              </w:rPr>
              <w:fldChar w:fldCharType="end"/>
            </w:r>
          </w:p>
        </w:tc>
        <w:tc>
          <w:tcPr>
            <w:tcW w:w="640" w:type="dxa"/>
          </w:tcPr>
          <w:p w14:paraId="6F3EE6C9"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2012</w:t>
            </w:r>
          </w:p>
        </w:tc>
        <w:tc>
          <w:tcPr>
            <w:tcW w:w="1047" w:type="dxa"/>
          </w:tcPr>
          <w:p w14:paraId="5B289B63"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Adolescents 15-18</w:t>
            </w:r>
          </w:p>
        </w:tc>
        <w:tc>
          <w:tcPr>
            <w:tcW w:w="902" w:type="dxa"/>
          </w:tcPr>
          <w:p w14:paraId="3FDE143C"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51</w:t>
            </w:r>
          </w:p>
        </w:tc>
        <w:tc>
          <w:tcPr>
            <w:tcW w:w="2155" w:type="dxa"/>
          </w:tcPr>
          <w:p w14:paraId="45BB1185"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N/A</w:t>
            </w:r>
          </w:p>
        </w:tc>
        <w:tc>
          <w:tcPr>
            <w:tcW w:w="1980" w:type="dxa"/>
          </w:tcPr>
          <w:p w14:paraId="349BFF59" w14:textId="62687548" w:rsidR="00BE38B7" w:rsidRPr="00AF7EB9" w:rsidRDefault="00877C02"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r w:rsidR="00BE38B7" w:rsidRPr="00AF7EB9">
              <w:rPr>
                <w:rFonts w:ascii="Times New Roman" w:hAnsi="Times New Roman" w:cs="Times New Roman"/>
                <w:color w:val="131413"/>
                <w:sz w:val="20"/>
                <w:szCs w:val="20"/>
              </w:rPr>
              <w:t xml:space="preserve"> </w:t>
            </w:r>
          </w:p>
        </w:tc>
        <w:tc>
          <w:tcPr>
            <w:tcW w:w="2250" w:type="dxa"/>
          </w:tcPr>
          <w:p w14:paraId="0E86D26A" w14:textId="475998CD" w:rsidR="00BE38B7" w:rsidRPr="00AF7EB9" w:rsidRDefault="00877C02" w:rsidP="00877C02">
            <w:pPr>
              <w:rPr>
                <w:rFonts w:ascii="Times New Roman" w:hAnsi="Times New Roman" w:cs="Times New Roman"/>
                <w:color w:val="131413"/>
                <w:sz w:val="20"/>
                <w:szCs w:val="20"/>
              </w:rPr>
            </w:pPr>
            <w:r w:rsidRPr="00AF7EB9">
              <w:rPr>
                <w:rFonts w:ascii="Times New Roman" w:hAnsi="Times New Roman" w:cs="Times New Roman"/>
                <w:sz w:val="20"/>
                <w:szCs w:val="20"/>
              </w:rPr>
              <w:t xml:space="preserve">Survey; </w:t>
            </w:r>
            <w:r w:rsidR="00BE38B7" w:rsidRPr="00AF7EB9">
              <w:rPr>
                <w:rFonts w:ascii="Times New Roman" w:hAnsi="Times New Roman" w:cs="Times New Roman"/>
                <w:sz w:val="20"/>
                <w:szCs w:val="20"/>
              </w:rPr>
              <w:t xml:space="preserve">Interview </w:t>
            </w:r>
          </w:p>
        </w:tc>
      </w:tr>
      <w:tr w:rsidR="00BE38B7" w:rsidRPr="00AF7EB9" w14:paraId="7EE8E246" w14:textId="77777777" w:rsidTr="00BE38B7">
        <w:trPr>
          <w:trHeight w:val="864"/>
        </w:trPr>
        <w:tc>
          <w:tcPr>
            <w:tcW w:w="1286" w:type="dxa"/>
          </w:tcPr>
          <w:p w14:paraId="594AD650" w14:textId="7C613FCC"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Arteaga</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109/ICC.2012.6364719","ISBN":"9781457720529","ISSN":"15503607","PMID":"19425278","abstract":"In this paper we discuss design guidelines for game-based\napplications that motivate teenagers to do physical activity. We\ndescribe an application developed based on these guidelines and\nresults from a user study we ran using this application.\nFinally, we discuss additional design guidelines that emerged\nfrom the user study. These guidelines include providing\nvoiceover for text in the application, providing bonuses or\nrewards for accomplishing physical activity goals, and providing\nthe functionality that let teenagers tailor the application to\ntheir physical activity needs. Future work will consist of\nimproving the application based on the user study results and\nrunning a long-term study with the improved application.","author":[{"dropping-particle":"","family":"Arteaga","given":"Sonia M.","non-dropping-particle":"","parse-names":false,"suffix":""},{"dropping-particle":"","family":"Kurniawan","given":"Sri","non-dropping-particle":"","parse-names":false,"suffix":""}],"container-title":"IEEE International Conference on Communications","id":"ITEM-1","issued":{"date-parts":[["2012"]]},"page":"6106-6110","title":"Designing an application to motivate teenagers' physical activity","type":"article-journal"},"uris":["http://www.mendeley.com/documents/?uuid=bf8000ab-cda0-42b7-a6a0-5ad87737b651"]}],"mendeley":{"formattedCitation":"[94]","plainTextFormattedCitation":"[94]","previouslyFormattedCitation":"[73]"},"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94]</w:t>
            </w:r>
            <w:r w:rsidRPr="00AF7EB9">
              <w:rPr>
                <w:rFonts w:ascii="Times New Roman" w:hAnsi="Times New Roman" w:cs="Times New Roman"/>
                <w:sz w:val="20"/>
                <w:szCs w:val="20"/>
              </w:rPr>
              <w:fldChar w:fldCharType="end"/>
            </w:r>
          </w:p>
        </w:tc>
        <w:tc>
          <w:tcPr>
            <w:tcW w:w="640" w:type="dxa"/>
          </w:tcPr>
          <w:p w14:paraId="270C8E29"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2012</w:t>
            </w:r>
          </w:p>
        </w:tc>
        <w:tc>
          <w:tcPr>
            <w:tcW w:w="1047" w:type="dxa"/>
          </w:tcPr>
          <w:p w14:paraId="27B67F3B"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Adolescents 13-15</w:t>
            </w:r>
          </w:p>
        </w:tc>
        <w:tc>
          <w:tcPr>
            <w:tcW w:w="902" w:type="dxa"/>
          </w:tcPr>
          <w:p w14:paraId="1F3BC716"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5</w:t>
            </w:r>
          </w:p>
        </w:tc>
        <w:tc>
          <w:tcPr>
            <w:tcW w:w="2155" w:type="dxa"/>
          </w:tcPr>
          <w:p w14:paraId="535169DD"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Theory of Meaning Behavior, Theory of Planned Behavior, 5 Factor Model of Personality</w:t>
            </w:r>
          </w:p>
        </w:tc>
        <w:tc>
          <w:tcPr>
            <w:tcW w:w="1980" w:type="dxa"/>
          </w:tcPr>
          <w:p w14:paraId="75571913" w14:textId="4592D439" w:rsidR="00BE38B7" w:rsidRPr="00AF7EB9" w:rsidRDefault="00877C02"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r w:rsidR="00BE38B7" w:rsidRPr="00AF7EB9">
              <w:rPr>
                <w:rFonts w:ascii="Times New Roman" w:hAnsi="Times New Roman" w:cs="Times New Roman"/>
                <w:color w:val="131413"/>
                <w:sz w:val="20"/>
                <w:szCs w:val="20"/>
              </w:rPr>
              <w:t xml:space="preserve"> </w:t>
            </w:r>
          </w:p>
        </w:tc>
        <w:tc>
          <w:tcPr>
            <w:tcW w:w="2250" w:type="dxa"/>
          </w:tcPr>
          <w:p w14:paraId="2969ED48" w14:textId="241E169D" w:rsidR="00BE38B7" w:rsidRPr="00AF7EB9" w:rsidRDefault="00877C02" w:rsidP="00877C02">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Interview</w:t>
            </w:r>
          </w:p>
        </w:tc>
      </w:tr>
      <w:tr w:rsidR="00BE38B7" w:rsidRPr="00AF7EB9" w14:paraId="57E4FCAF" w14:textId="77777777" w:rsidTr="00BE38B7">
        <w:trPr>
          <w:trHeight w:val="864"/>
        </w:trPr>
        <w:tc>
          <w:tcPr>
            <w:tcW w:w="1286" w:type="dxa"/>
          </w:tcPr>
          <w:p w14:paraId="473D87E6" w14:textId="68882B9E"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Lu</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1109/IGIC.2013.6659162","ISBN":"9781479912445","ISSN":"2166675X","abstract":"We present the tests results of the first phase of a multi-phase study\\nto combat deteriorating adolescent fitness, reflected in the growth in\\nadolescent obesity rates, by creating a fitness game deployed on mobile\\ndevices. The objective of this first phase was to test an initial mobile\\nfitness prototype's efficacy in generating positive attitudinal changes\\ntowards fitness activity using strong socialization components within\\nthe game. The basic premise being that game play with a strong social\\naspect is an attractive support mechanism for sustained interest and\\nproviding positive reinforcement to users within our fitness\\napplication. Such sustained interest and positive reinforcement is vital\\nfor producing long-term fitness improvements. Our mobile fitness game\\nprototype included 13 exercises with functionality to socialize with\\nfriends regarding exercise progress and collaboration. A subject pool of\\n12 adolescents aged 15 to 17 used the prototype for a six week period.\\nResults indicate that the application's socialization features were able\\nto improve subjects' views on fitness activities. Increasing online\\nsocial networking tendency correlated with improving views on the\\nfitness exercises that were most often engaged in with the application.","author":[{"dropping-particle":"","family":"Lu","given":"Fletcher","non-dropping-particle":"","parse-names":false,"suffix":""},{"dropping-particle":"","family":"Turner","given":"Kei","non-dropping-particle":"","parse-names":false,"suffix":""}],"container-title":"IEEE Consumer Electronics Society's International Games Innovations Conference, IGIC","id":"ITEM-1","issued":{"date-parts":[["2013"]]},"page":"148-151","title":"Improving adolescent fitness attitudes with a mobile fitness game to combat obesity in youth","type":"article-journal"},"uris":["http://www.mendeley.com/documents/?uuid=af1a37f8-2a6a-4c1c-ba4d-d7e136a5da06"]}],"mendeley":{"formattedCitation":"[95]","plainTextFormattedCitation":"[95]","previouslyFormattedCitation":"[74]"},"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95]</w:t>
            </w:r>
            <w:r w:rsidRPr="00AF7EB9">
              <w:rPr>
                <w:rFonts w:ascii="Times New Roman" w:hAnsi="Times New Roman" w:cs="Times New Roman"/>
                <w:sz w:val="20"/>
                <w:szCs w:val="20"/>
              </w:rPr>
              <w:fldChar w:fldCharType="end"/>
            </w:r>
          </w:p>
        </w:tc>
        <w:tc>
          <w:tcPr>
            <w:tcW w:w="640" w:type="dxa"/>
          </w:tcPr>
          <w:p w14:paraId="1E934EC2"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2013</w:t>
            </w:r>
          </w:p>
        </w:tc>
        <w:tc>
          <w:tcPr>
            <w:tcW w:w="1047" w:type="dxa"/>
          </w:tcPr>
          <w:p w14:paraId="144137E7"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Adolescents 15-17</w:t>
            </w:r>
          </w:p>
        </w:tc>
        <w:tc>
          <w:tcPr>
            <w:tcW w:w="902" w:type="dxa"/>
          </w:tcPr>
          <w:p w14:paraId="250A6113"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12</w:t>
            </w:r>
          </w:p>
        </w:tc>
        <w:tc>
          <w:tcPr>
            <w:tcW w:w="2155" w:type="dxa"/>
          </w:tcPr>
          <w:p w14:paraId="1A3AECAC"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N/A</w:t>
            </w:r>
          </w:p>
        </w:tc>
        <w:tc>
          <w:tcPr>
            <w:tcW w:w="1980" w:type="dxa"/>
          </w:tcPr>
          <w:p w14:paraId="619642FF"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 xml:space="preserve">Fitness </w:t>
            </w:r>
          </w:p>
        </w:tc>
        <w:tc>
          <w:tcPr>
            <w:tcW w:w="2250" w:type="dxa"/>
          </w:tcPr>
          <w:p w14:paraId="5C951989" w14:textId="1D619CFF" w:rsidR="00BE38B7" w:rsidRPr="00AF7EB9" w:rsidRDefault="00BE38B7" w:rsidP="00877C02">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Pre-stu</w:t>
            </w:r>
            <w:r w:rsidR="00877C02" w:rsidRPr="00AF7EB9">
              <w:rPr>
                <w:rFonts w:ascii="Times New Roman" w:hAnsi="Times New Roman" w:cs="Times New Roman"/>
                <w:sz w:val="20"/>
                <w:szCs w:val="20"/>
              </w:rPr>
              <w:t>dy and post-study questionnaire</w:t>
            </w:r>
          </w:p>
        </w:tc>
      </w:tr>
      <w:tr w:rsidR="00BE38B7" w:rsidRPr="00AF7EB9" w14:paraId="7C346C5C" w14:textId="77777777" w:rsidTr="00BE38B7">
        <w:trPr>
          <w:trHeight w:val="864"/>
        </w:trPr>
        <w:tc>
          <w:tcPr>
            <w:tcW w:w="1286" w:type="dxa"/>
          </w:tcPr>
          <w:p w14:paraId="06BEB8BE" w14:textId="6618BFF0"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 xml:space="preserve">Casey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3399/bjgp14X680989","ISBN":"0960-1643","ISSN":"09601643","PMID":"25071063","abstract":"BACKGROUND Regular physical activity is known to help prevent and treat numerous non-communicable diseases. Smartphone applications (apps) have been shown to increase physical activity in primary care but little is known regarding the views of patients using such technology or how such technology may change behaviour. AIM To explore patients' views and experiences of using smartphones to promote physical activity in primary care. DESIGN AND SETTING This qualitative study was embedded within the SMART MOVE randomised controlled trial, which used an app (Accupedo-Pro Pedometer) to promote physical activity in three primary care centres in the west of Ireland. METHOD Taped and transcribed semi-structured interviews with a purposeful sample of 12 participants formed the basis of the investigation. Framework analysis was used to analyse the data. RESULTS Four themes emerged from the analysis: transforming relationships with exercise; persuasive technology tools; usability; and the cascade effect. The app appeared to facilitate a sequential and synergistic process of positive change, which occurred in the relationship between the participants and their exercise behaviour; the study has termed this the 'Know-Check-Move' effect. Usability challenges included increased battery consumption and adjusting to carrying the smartphone on their person. There was also evidence of a cascade effect involving the families and communities of participants. CONCLUSION Notwithstanding technological challenges, an app has the potential to positively transform, in a unique way, participants' relationships with exercise. Such interventions can also have an associated cascade effect within their wider families and communities.","author":[{"dropping-particle":"","family":"Casey","given":"Monica","non-dropping-particle":"","parse-names":false,"suffix":""},{"dropping-particle":"","family":"Hayes","given":"Patrick S.","non-dropping-particle":"","parse-names":false,"suffix":""},{"dropping-particle":"","family":"Glynn","given":"Fergus","non-dropping-particle":"","parse-names":false,"suffix":""},{"dropping-particle":"","family":"Ólaighin","given":"Gearóid","non-dropping-particle":"","parse-names":false,"suffix":""},{"dropping-particle":"","family":"Heaney","given":"David","non-dropping-particle":"","parse-names":false,"suffix":""},{"dropping-particle":"","family":"Murphy","given":"Andrew W.","non-dropping-particle":"","parse-names":false,"suffix":""},{"dropping-particle":"","family":"Glynn","given":"Liam G.","non-dropping-particle":"","parse-names":false,"suffix":""}],"container-title":"British Journal of General Practice","id":"ITEM-1","issue":"625","issued":{"date-parts":[["2014"]]},"page":"500-508","title":"Patients' experiences of using a smartphone application to increase physical activity: The SMART MOVE qualitative study in primary care","type":"article-journal","volume":"64"},"uris":["http://www.mendeley.com/documents/?uuid=96c8c055-3168-456d-b19b-bd01ab111b20"]}],"mendeley":{"formattedCitation":"[96]","plainTextFormattedCitation":"[96]","previouslyFormattedCitation":"[75]"},"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96]</w:t>
            </w:r>
            <w:r w:rsidRPr="00AF7EB9">
              <w:rPr>
                <w:rFonts w:ascii="Times New Roman" w:hAnsi="Times New Roman" w:cs="Times New Roman"/>
                <w:sz w:val="20"/>
                <w:szCs w:val="20"/>
              </w:rPr>
              <w:fldChar w:fldCharType="end"/>
            </w:r>
          </w:p>
        </w:tc>
        <w:tc>
          <w:tcPr>
            <w:tcW w:w="640" w:type="dxa"/>
          </w:tcPr>
          <w:p w14:paraId="5DC20B77"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2014</w:t>
            </w:r>
          </w:p>
        </w:tc>
        <w:tc>
          <w:tcPr>
            <w:tcW w:w="1047" w:type="dxa"/>
          </w:tcPr>
          <w:p w14:paraId="783EC824"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Adults 17-62</w:t>
            </w:r>
          </w:p>
        </w:tc>
        <w:tc>
          <w:tcPr>
            <w:tcW w:w="902" w:type="dxa"/>
          </w:tcPr>
          <w:p w14:paraId="1B910D35"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12</w:t>
            </w:r>
          </w:p>
        </w:tc>
        <w:tc>
          <w:tcPr>
            <w:tcW w:w="2155" w:type="dxa"/>
          </w:tcPr>
          <w:p w14:paraId="26B4751C"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N/A</w:t>
            </w:r>
          </w:p>
        </w:tc>
        <w:tc>
          <w:tcPr>
            <w:tcW w:w="1980" w:type="dxa"/>
          </w:tcPr>
          <w:p w14:paraId="73FD7841" w14:textId="2620D0C7" w:rsidR="00BE38B7" w:rsidRPr="00AF7EB9" w:rsidRDefault="00877C02"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r w:rsidR="00BE38B7" w:rsidRPr="00AF7EB9">
              <w:rPr>
                <w:rFonts w:ascii="Times New Roman" w:hAnsi="Times New Roman" w:cs="Times New Roman"/>
                <w:color w:val="131413"/>
                <w:sz w:val="20"/>
                <w:szCs w:val="20"/>
              </w:rPr>
              <w:t xml:space="preserve"> </w:t>
            </w:r>
          </w:p>
        </w:tc>
        <w:tc>
          <w:tcPr>
            <w:tcW w:w="2250" w:type="dxa"/>
          </w:tcPr>
          <w:p w14:paraId="5DFB4195" w14:textId="2FD14610"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Semi-structured interviews</w:t>
            </w:r>
          </w:p>
        </w:tc>
      </w:tr>
      <w:tr w:rsidR="00BE38B7" w:rsidRPr="00AF7EB9" w14:paraId="3FDBDA5A" w14:textId="77777777" w:rsidTr="00BE38B7">
        <w:trPr>
          <w:trHeight w:val="864"/>
        </w:trPr>
        <w:tc>
          <w:tcPr>
            <w:tcW w:w="1286" w:type="dxa"/>
          </w:tcPr>
          <w:p w14:paraId="022E03D4" w14:textId="5736328D"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Herrmann</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rPr>
              <w:t xml:space="preserve"> </w:t>
            </w:r>
            <w:r w:rsidRPr="00AF7EB9">
              <w:rPr>
                <w:rFonts w:ascii="Times New Roman" w:hAnsi="Times New Roman" w:cs="Times New Roman"/>
                <w:sz w:val="20"/>
                <w:szCs w:val="20"/>
              </w:rPr>
              <w:fldChar w:fldCharType="begin" w:fldLock="1"/>
            </w:r>
            <w:r w:rsidR="00881AA5" w:rsidRPr="00AF7EB9">
              <w:rPr>
                <w:rFonts w:ascii="Times New Roman" w:hAnsi="Times New Roman" w:cs="Times New Roman"/>
                <w:sz w:val="20"/>
                <w:szCs w:val="20"/>
              </w:rPr>
              <w:instrText>ADDIN CSL_CITATION {"citationItems":[{"id":"ITEM-1","itemData":{"DOI":"10.21037/mhealth.2017.01.03","ISSN":"23069740","PMID":"28293619","abstract":"BACKGROUND There are thousands of fitness-related smartphone applications (\"apps\") available for free and purchase, but there is uncertainty if these apps help individuals achieve and maintain personal fitness. Technology usage attrition is also a concern among research studies on health technologies. METHODS Usage of three fitness apps was examined over 5 months to assess adherence and effectiveness. Initially, 64 participants downloaded three free apps available on Android and iOS and 47 remained in the study until posttest. With a one group pre-posttest design and checkpoints at months 1, 3, and 5, exercise and exercise with fitness apps were examined in the framework of the Theory of Planned Behavior (TPB) using a validated survey. Apps were selected based on their function from the Functional Triad. Perceived fitness was also measured. T-tests, sign tests, Fisher's exact tests, and linear and logistic regression were used to compare pre to posttests and users to non-users of the apps. RESULTS Forty-seven participants completed both pre and posttests. Individual item scores indicated no significant change pre to posttest except for decreases observed in usefulness of using apps for exercise (attitude) (-0.78, P&lt;0.01), peer influence on exercise (subjective norm) (-0.51, P&lt;0.05), peer influence on exercise with apps (subjective norm) (-1.02, P&lt;0.01), perceived difficulties in exercising with apps (perceived behavioral control) (-1.29, P&lt;0.001), and the expected frequency of exercise with apps over the next 2 weeks (behavioral intention) (P&lt;0.0001 in a sign test). Subscale total scores indicated significant decreases in subjective norm regarding exercise (-0.72, P&lt;0.05), subjective norm regarding exercise with apps (-1.72, P&lt;0.01), and perceived behavioral control over exercising with apps (-2.56, P&lt;0.01) between pre and posttest. When comparing app users (n=32) to non-users (n=15), there was only a significant difference in subscale total scores at posttest for attitude toward exercising using apps, which was significantly more favorable among users than non-users (32.3 vs. 27.6, P&lt;0.05). Fitness perception did not change over 5 months regarding cardiovascular fitness, strength, endurance, flexibility, or body composition. Technology usage attrition was desirable at 31.9%. CONCLUSIONS App usage and effectiveness appears to have a connection to usefulness (attitude) and to perceived difficulties of exercising using apps (perceived behavioral control).…","author":[{"dropping-particle":"","family":"Herrmann","given":"Lynn Katherine","non-dropping-particle":"","parse-names":false,"suffix":""},{"dropping-particle":"","family":"Kim","given":"Jinsook","non-dropping-particle":"","parse-names":false,"suffix":""}],"container-title":"mHealth","id":"ITEM-1","issue":"November 2016","issued":{"date-parts":[["2017"]]},"page":"2-2","title":"The fitness of apps: a theory-based examination of mobile fitness app usage over 5 months","type":"article-journal","volume":"3"},"uris":["http://www.mendeley.com/documents/?uuid=3111afe6-fe41-47c2-bc08-44f85e469fc1"]}],"mendeley":{"formattedCitation":"[97]","plainTextFormattedCitation":"[97]","previouslyFormattedCitation":"[76]"},"properties":{"noteIndex":0},"schema":"https://github.com/citation-style-language/schema/raw/master/csl-citation.json"}</w:instrText>
            </w:r>
            <w:r w:rsidRPr="00AF7EB9">
              <w:rPr>
                <w:rFonts w:ascii="Times New Roman" w:hAnsi="Times New Roman" w:cs="Times New Roman"/>
                <w:sz w:val="20"/>
                <w:szCs w:val="20"/>
              </w:rPr>
              <w:fldChar w:fldCharType="separate"/>
            </w:r>
            <w:r w:rsidR="00881AA5" w:rsidRPr="00AF7EB9">
              <w:rPr>
                <w:rFonts w:ascii="Times New Roman" w:hAnsi="Times New Roman" w:cs="Times New Roman"/>
                <w:noProof/>
                <w:sz w:val="20"/>
                <w:szCs w:val="20"/>
              </w:rPr>
              <w:t>[97]</w:t>
            </w:r>
            <w:r w:rsidRPr="00AF7EB9">
              <w:rPr>
                <w:rFonts w:ascii="Times New Roman" w:hAnsi="Times New Roman" w:cs="Times New Roman"/>
                <w:sz w:val="20"/>
                <w:szCs w:val="20"/>
              </w:rPr>
              <w:fldChar w:fldCharType="end"/>
            </w:r>
          </w:p>
        </w:tc>
        <w:tc>
          <w:tcPr>
            <w:tcW w:w="640" w:type="dxa"/>
          </w:tcPr>
          <w:p w14:paraId="3A559FFA"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2017</w:t>
            </w:r>
          </w:p>
        </w:tc>
        <w:tc>
          <w:tcPr>
            <w:tcW w:w="1047" w:type="dxa"/>
          </w:tcPr>
          <w:p w14:paraId="01E70A00"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Adults 18+</w:t>
            </w:r>
          </w:p>
        </w:tc>
        <w:tc>
          <w:tcPr>
            <w:tcW w:w="902" w:type="dxa"/>
          </w:tcPr>
          <w:p w14:paraId="177753C1" w14:textId="77777777" w:rsidR="00BE38B7" w:rsidRPr="00AF7EB9" w:rsidRDefault="00BE38B7" w:rsidP="001C24FA">
            <w:pPr>
              <w:spacing w:before="100" w:beforeAutospacing="1" w:after="100" w:afterAutospacing="1"/>
              <w:jc w:val="center"/>
              <w:rPr>
                <w:rFonts w:ascii="Times New Roman" w:hAnsi="Times New Roman" w:cs="Times New Roman"/>
                <w:color w:val="131413"/>
                <w:sz w:val="20"/>
                <w:szCs w:val="20"/>
              </w:rPr>
            </w:pPr>
            <w:r w:rsidRPr="00AF7EB9">
              <w:rPr>
                <w:rFonts w:ascii="Times New Roman" w:hAnsi="Times New Roman" w:cs="Times New Roman"/>
                <w:sz w:val="20"/>
                <w:szCs w:val="20"/>
              </w:rPr>
              <w:t>47</w:t>
            </w:r>
          </w:p>
        </w:tc>
        <w:tc>
          <w:tcPr>
            <w:tcW w:w="2155" w:type="dxa"/>
          </w:tcPr>
          <w:p w14:paraId="57D4DDF8" w14:textId="77777777" w:rsidR="00BE38B7" w:rsidRPr="00AF7EB9" w:rsidRDefault="00BE38B7"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Theory of Planned Behavior,  The Functional Triad</w:t>
            </w:r>
          </w:p>
        </w:tc>
        <w:tc>
          <w:tcPr>
            <w:tcW w:w="1980" w:type="dxa"/>
          </w:tcPr>
          <w:p w14:paraId="1C544F2F" w14:textId="7AE8B9AE" w:rsidR="00BE38B7" w:rsidRPr="00AF7EB9" w:rsidRDefault="00877C02"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color w:val="131413"/>
                <w:sz w:val="20"/>
                <w:szCs w:val="20"/>
              </w:rPr>
              <w:t>PA</w:t>
            </w:r>
            <w:r w:rsidR="00BE38B7" w:rsidRPr="00AF7EB9">
              <w:rPr>
                <w:rFonts w:ascii="Times New Roman" w:hAnsi="Times New Roman" w:cs="Times New Roman"/>
                <w:color w:val="131413"/>
                <w:sz w:val="20"/>
                <w:szCs w:val="20"/>
              </w:rPr>
              <w:t xml:space="preserve"> </w:t>
            </w:r>
          </w:p>
        </w:tc>
        <w:tc>
          <w:tcPr>
            <w:tcW w:w="2250" w:type="dxa"/>
          </w:tcPr>
          <w:p w14:paraId="696E7A9D" w14:textId="68C41810" w:rsidR="00BE38B7" w:rsidRPr="00AF7EB9" w:rsidRDefault="00877C02" w:rsidP="001C24FA">
            <w:pPr>
              <w:spacing w:before="100" w:beforeAutospacing="1" w:after="100" w:afterAutospacing="1"/>
              <w:jc w:val="both"/>
              <w:rPr>
                <w:rFonts w:ascii="Times New Roman" w:hAnsi="Times New Roman" w:cs="Times New Roman"/>
                <w:color w:val="131413"/>
                <w:sz w:val="20"/>
                <w:szCs w:val="20"/>
              </w:rPr>
            </w:pPr>
            <w:r w:rsidRPr="00AF7EB9">
              <w:rPr>
                <w:rFonts w:ascii="Times New Roman" w:hAnsi="Times New Roman" w:cs="Times New Roman"/>
                <w:sz w:val="20"/>
                <w:szCs w:val="20"/>
              </w:rPr>
              <w:t>S</w:t>
            </w:r>
            <w:r w:rsidR="00BE38B7" w:rsidRPr="00AF7EB9">
              <w:rPr>
                <w:rFonts w:ascii="Times New Roman" w:hAnsi="Times New Roman" w:cs="Times New Roman"/>
                <w:sz w:val="20"/>
                <w:szCs w:val="20"/>
              </w:rPr>
              <w:t>urvey</w:t>
            </w:r>
          </w:p>
        </w:tc>
      </w:tr>
    </w:tbl>
    <w:p w14:paraId="705483E3" w14:textId="0C419E20" w:rsidR="004F23FE" w:rsidRPr="00AF7EB9" w:rsidRDefault="004F23FE" w:rsidP="004F23FE">
      <w:pPr>
        <w:rPr>
          <w:b/>
          <w:sz w:val="36"/>
        </w:rPr>
      </w:pPr>
    </w:p>
    <w:p w14:paraId="1D64234C" w14:textId="6E4B6FE9" w:rsidR="00546067" w:rsidRPr="00AF7EB9" w:rsidRDefault="00546067" w:rsidP="00546067">
      <w:pPr>
        <w:jc w:val="center"/>
        <w:rPr>
          <w:rFonts w:ascii="Times New Roman" w:hAnsi="Times New Roman" w:cs="Times New Roman"/>
        </w:rPr>
      </w:pPr>
      <w:r w:rsidRPr="00AF7EB9">
        <w:rPr>
          <w:rFonts w:ascii="Times New Roman" w:hAnsi="Times New Roman" w:cs="Times New Roman"/>
          <w:b/>
        </w:rPr>
        <w:t xml:space="preserve">Table </w:t>
      </w:r>
      <w:r w:rsidR="004C1A26">
        <w:rPr>
          <w:rFonts w:ascii="Times New Roman" w:hAnsi="Times New Roman" w:cs="Times New Roman"/>
          <w:b/>
        </w:rPr>
        <w:t>S</w:t>
      </w:r>
      <w:bookmarkStart w:id="0" w:name="_GoBack"/>
      <w:bookmarkEnd w:id="0"/>
      <w:r w:rsidR="0085062C" w:rsidRPr="00AF7EB9">
        <w:rPr>
          <w:rFonts w:ascii="Times New Roman" w:hAnsi="Times New Roman" w:cs="Times New Roman"/>
          <w:b/>
        </w:rPr>
        <w:t>10</w:t>
      </w:r>
      <w:r w:rsidR="00336F51">
        <w:rPr>
          <w:rFonts w:ascii="Times New Roman" w:hAnsi="Times New Roman" w:cs="Times New Roman"/>
        </w:rPr>
        <w:t>.</w:t>
      </w:r>
      <w:r w:rsidRPr="00AF7EB9">
        <w:rPr>
          <w:rFonts w:ascii="Times New Roman" w:hAnsi="Times New Roman" w:cs="Times New Roman"/>
        </w:rPr>
        <w:t xml:space="preserve"> Characteristics of the related articles</w:t>
      </w:r>
      <w:r w:rsidR="00336F51">
        <w:rPr>
          <w:rFonts w:ascii="Times New Roman" w:hAnsi="Times New Roman" w:cs="Times New Roman"/>
        </w:rPr>
        <w:t>.</w:t>
      </w:r>
    </w:p>
    <w:tbl>
      <w:tblPr>
        <w:tblStyle w:val="TableGrid"/>
        <w:tblW w:w="14310" w:type="dxa"/>
        <w:tblInd w:w="-5" w:type="dxa"/>
        <w:tblLayout w:type="fixed"/>
        <w:tblLook w:val="04A0" w:firstRow="1" w:lastRow="0" w:firstColumn="1" w:lastColumn="0" w:noHBand="0" w:noVBand="1"/>
      </w:tblPr>
      <w:tblGrid>
        <w:gridCol w:w="1350"/>
        <w:gridCol w:w="1170"/>
        <w:gridCol w:w="720"/>
        <w:gridCol w:w="2430"/>
        <w:gridCol w:w="1620"/>
        <w:gridCol w:w="7020"/>
      </w:tblGrid>
      <w:tr w:rsidR="00546067" w:rsidRPr="00AF7EB9" w14:paraId="74287038" w14:textId="77777777" w:rsidTr="00A041A8">
        <w:trPr>
          <w:trHeight w:val="20"/>
        </w:trPr>
        <w:tc>
          <w:tcPr>
            <w:tcW w:w="1350" w:type="dxa"/>
            <w:vAlign w:val="center"/>
            <w:hideMark/>
          </w:tcPr>
          <w:p w14:paraId="25AAEC22" w14:textId="77777777" w:rsidR="00546067" w:rsidRPr="00AF7EB9" w:rsidRDefault="00546067" w:rsidP="00A041A8">
            <w:pPr>
              <w:jc w:val="center"/>
              <w:rPr>
                <w:rFonts w:ascii="Times New Roman" w:hAnsi="Times New Roman" w:cs="Times New Roman"/>
                <w:b/>
                <w:bCs/>
                <w:sz w:val="20"/>
                <w:szCs w:val="20"/>
              </w:rPr>
            </w:pPr>
            <w:r w:rsidRPr="00AF7EB9">
              <w:rPr>
                <w:rFonts w:ascii="Times New Roman" w:hAnsi="Times New Roman" w:cs="Times New Roman"/>
                <w:b/>
                <w:bCs/>
                <w:sz w:val="20"/>
                <w:szCs w:val="20"/>
              </w:rPr>
              <w:t>Keyword</w:t>
            </w:r>
          </w:p>
        </w:tc>
        <w:tc>
          <w:tcPr>
            <w:tcW w:w="1170" w:type="dxa"/>
            <w:vAlign w:val="center"/>
            <w:hideMark/>
          </w:tcPr>
          <w:p w14:paraId="29319FCE" w14:textId="77777777" w:rsidR="00546067" w:rsidRPr="00AF7EB9" w:rsidRDefault="00546067" w:rsidP="00A041A8">
            <w:pPr>
              <w:jc w:val="center"/>
              <w:rPr>
                <w:rFonts w:ascii="Times New Roman" w:hAnsi="Times New Roman" w:cs="Times New Roman"/>
                <w:b/>
                <w:bCs/>
                <w:sz w:val="20"/>
                <w:szCs w:val="20"/>
              </w:rPr>
            </w:pPr>
            <w:r w:rsidRPr="00AF7EB9">
              <w:rPr>
                <w:rFonts w:ascii="Times New Roman" w:hAnsi="Times New Roman" w:cs="Times New Roman"/>
                <w:b/>
                <w:bCs/>
                <w:sz w:val="20"/>
                <w:szCs w:val="20"/>
              </w:rPr>
              <w:t>Author</w:t>
            </w:r>
          </w:p>
        </w:tc>
        <w:tc>
          <w:tcPr>
            <w:tcW w:w="720" w:type="dxa"/>
            <w:vAlign w:val="center"/>
            <w:hideMark/>
          </w:tcPr>
          <w:p w14:paraId="6FCC784D" w14:textId="77777777" w:rsidR="00546067" w:rsidRPr="00AF7EB9" w:rsidRDefault="00546067" w:rsidP="00A041A8">
            <w:pPr>
              <w:jc w:val="center"/>
              <w:rPr>
                <w:rFonts w:ascii="Times New Roman" w:hAnsi="Times New Roman" w:cs="Times New Roman"/>
                <w:b/>
                <w:bCs/>
                <w:sz w:val="20"/>
                <w:szCs w:val="20"/>
              </w:rPr>
            </w:pPr>
            <w:r w:rsidRPr="00AF7EB9">
              <w:rPr>
                <w:rFonts w:ascii="Times New Roman" w:hAnsi="Times New Roman" w:cs="Times New Roman"/>
                <w:b/>
                <w:bCs/>
                <w:sz w:val="20"/>
                <w:szCs w:val="20"/>
              </w:rPr>
              <w:t>Year</w:t>
            </w:r>
          </w:p>
        </w:tc>
        <w:tc>
          <w:tcPr>
            <w:tcW w:w="2430" w:type="dxa"/>
            <w:vAlign w:val="center"/>
            <w:hideMark/>
          </w:tcPr>
          <w:p w14:paraId="12301358" w14:textId="77777777" w:rsidR="00546067" w:rsidRPr="00AF7EB9" w:rsidRDefault="00546067" w:rsidP="00A041A8">
            <w:pPr>
              <w:jc w:val="center"/>
              <w:rPr>
                <w:rFonts w:ascii="Times New Roman" w:hAnsi="Times New Roman" w:cs="Times New Roman"/>
                <w:b/>
                <w:bCs/>
                <w:sz w:val="20"/>
                <w:szCs w:val="20"/>
              </w:rPr>
            </w:pPr>
            <w:r w:rsidRPr="00AF7EB9">
              <w:rPr>
                <w:rFonts w:ascii="Times New Roman" w:hAnsi="Times New Roman" w:cs="Times New Roman"/>
                <w:b/>
                <w:bCs/>
                <w:sz w:val="20"/>
                <w:szCs w:val="20"/>
              </w:rPr>
              <w:t>Title</w:t>
            </w:r>
          </w:p>
        </w:tc>
        <w:tc>
          <w:tcPr>
            <w:tcW w:w="1620" w:type="dxa"/>
            <w:vAlign w:val="center"/>
            <w:hideMark/>
          </w:tcPr>
          <w:p w14:paraId="5962C3B3" w14:textId="77777777" w:rsidR="00546067" w:rsidRPr="00AF7EB9" w:rsidRDefault="00546067" w:rsidP="00A041A8">
            <w:pPr>
              <w:jc w:val="center"/>
              <w:rPr>
                <w:rFonts w:ascii="Times New Roman" w:hAnsi="Times New Roman" w:cs="Times New Roman"/>
                <w:b/>
                <w:bCs/>
                <w:sz w:val="20"/>
                <w:szCs w:val="20"/>
              </w:rPr>
            </w:pPr>
            <w:r w:rsidRPr="00AF7EB9">
              <w:rPr>
                <w:rFonts w:ascii="Times New Roman" w:hAnsi="Times New Roman" w:cs="Times New Roman"/>
                <w:b/>
                <w:bCs/>
                <w:sz w:val="20"/>
                <w:szCs w:val="20"/>
              </w:rPr>
              <w:t>Type of study/ methodology</w:t>
            </w:r>
          </w:p>
        </w:tc>
        <w:tc>
          <w:tcPr>
            <w:tcW w:w="7020" w:type="dxa"/>
            <w:vAlign w:val="center"/>
            <w:hideMark/>
          </w:tcPr>
          <w:p w14:paraId="3CFA94BA" w14:textId="77777777" w:rsidR="00546067" w:rsidRPr="00AF7EB9" w:rsidRDefault="00546067" w:rsidP="00A041A8">
            <w:pPr>
              <w:jc w:val="center"/>
              <w:rPr>
                <w:rFonts w:ascii="Times New Roman" w:hAnsi="Times New Roman" w:cs="Times New Roman"/>
                <w:b/>
                <w:bCs/>
                <w:sz w:val="20"/>
                <w:szCs w:val="20"/>
              </w:rPr>
            </w:pPr>
            <w:r w:rsidRPr="00AF7EB9">
              <w:rPr>
                <w:rFonts w:ascii="Times New Roman" w:hAnsi="Times New Roman" w:cs="Times New Roman"/>
                <w:b/>
                <w:bCs/>
                <w:sz w:val="20"/>
                <w:szCs w:val="20"/>
              </w:rPr>
              <w:t>Objective</w:t>
            </w:r>
          </w:p>
        </w:tc>
      </w:tr>
      <w:tr w:rsidR="00546067" w:rsidRPr="00AF7EB9" w14:paraId="5B7B815D" w14:textId="77777777" w:rsidTr="00A041A8">
        <w:trPr>
          <w:trHeight w:val="20"/>
        </w:trPr>
        <w:tc>
          <w:tcPr>
            <w:tcW w:w="1350" w:type="dxa"/>
            <w:vAlign w:val="center"/>
            <w:hideMark/>
          </w:tcPr>
          <w:p w14:paraId="4E660D94"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BCT</w:t>
            </w:r>
          </w:p>
        </w:tc>
        <w:tc>
          <w:tcPr>
            <w:tcW w:w="1170" w:type="dxa"/>
            <w:vAlign w:val="center"/>
            <w:hideMark/>
          </w:tcPr>
          <w:p w14:paraId="3C23BCB5" w14:textId="3DF72C6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 xml:space="preserve">Abraham </w:t>
            </w:r>
            <w:r w:rsidRPr="00AF7EB9">
              <w:rPr>
                <w:rFonts w:ascii="Times New Roman" w:hAnsi="Times New Roman" w:cs="Times New Roman"/>
                <w:sz w:val="20"/>
                <w:szCs w:val="20"/>
                <w:lang w:val="en-GB"/>
              </w:rPr>
              <w:t xml:space="preserve">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037/0278-6133.27.3.379","ISBN":"0278-6133 (Print)","ISSN":"02786133","PMID":"18624603","abstract":"OBJECTIVE: Without standardized definitions of the techniques included in behavior change interventions, it is difficult to faithfully replicate effective interventions and challenging to identify techniques contributing to effectiveness across interventions. This research aimed to develop and test a theory-linked taxonomy of generally applicable behavior change techniques (BCTs). DESIGN: Twenty-six BCTs were defined. Two psychologists used a 5-page coding manual to independently judge the presence or absence of each technique in published intervention descriptions and in intervention manuals. RESULTS: Three systematic reviews yielded 195 published descriptions. Across 78 reliability tests (i.e., 26 techniques applied to 3 reviews), the average kappa per technique was 0.79, with 93% of judgments being agreements. Interventions were found to vary widely in the range and type of techniques used, even when targeting the same behavior among similar participants. The average agreement for intervention manuals was 85%, and a comparison of BCTs identified in 13 manuals and 13 published articles describing the same interventions generated a technique correspondence rate of 74%, with most mismatches (73%) arising from identification of a technique in the manual but not in the article. CONCLUSIONS: These findings demonstrate the feasibility of developing standardized definitions of BCTs included in behavioral interventions and highlight problematic variability in the reporting of intervention content.","author":[{"dropping-particle":"","family":"Abraham","given":"Charles","non-dropping-particle":"","parse-names":false,"suffix":""},{"dropping-particle":"","family":"Michie","given":"Susan","non-dropping-particle":"","parse-names":false,"suffix":""}],"container-title":"Health Psychology","id":"ITEM-1","issue":"3","issued":{"date-parts":[["2008"]]},"page":"379-387","title":"A Taxonomy of Behavior Change Techniques Used in Interventions","type":"article-journal","volume":"27"},"uris":["http://www.mendeley.com/documents/?uuid=9f314f3b-9915-42da-b89d-359055ce7108"]}],"mendeley":{"formattedCitation":"[98]","plainTextFormattedCitation":"[98]","previouslyFormattedCitation":"[98]"},"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98]</w:t>
            </w:r>
            <w:r w:rsidRPr="00AF7EB9">
              <w:rPr>
                <w:rFonts w:ascii="Times New Roman" w:hAnsi="Times New Roman" w:cs="Times New Roman"/>
                <w:sz w:val="20"/>
                <w:szCs w:val="20"/>
                <w:lang w:val="en-GB"/>
              </w:rPr>
              <w:fldChar w:fldCharType="end"/>
            </w:r>
          </w:p>
        </w:tc>
        <w:tc>
          <w:tcPr>
            <w:tcW w:w="720" w:type="dxa"/>
            <w:vAlign w:val="center"/>
            <w:hideMark/>
          </w:tcPr>
          <w:p w14:paraId="420B52B5"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08</w:t>
            </w:r>
          </w:p>
        </w:tc>
        <w:tc>
          <w:tcPr>
            <w:tcW w:w="2430" w:type="dxa"/>
            <w:hideMark/>
          </w:tcPr>
          <w:p w14:paraId="4770B342"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A Taxonomy of Behavior Change Techniques Used in Interventions</w:t>
            </w:r>
          </w:p>
        </w:tc>
        <w:tc>
          <w:tcPr>
            <w:tcW w:w="1620" w:type="dxa"/>
            <w:hideMark/>
          </w:tcPr>
          <w:p w14:paraId="4999CC15"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axonomy development</w:t>
            </w:r>
          </w:p>
        </w:tc>
        <w:tc>
          <w:tcPr>
            <w:tcW w:w="7020" w:type="dxa"/>
            <w:hideMark/>
          </w:tcPr>
          <w:p w14:paraId="2C372B0E"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The objective of this study is to develop a Taxonomy of Behavior Change Techniques (26 BCTs </w:t>
            </w:r>
            <w:r w:rsidRPr="00AF7EB9">
              <w:rPr>
                <w:rFonts w:ascii="Times New Roman" w:hAnsi="Times New Roman" w:cs="Times New Roman"/>
                <w:bCs/>
                <w:sz w:val="20"/>
                <w:szCs w:val="20"/>
              </w:rPr>
              <w:t>with definitions</w:t>
            </w:r>
            <w:r w:rsidRPr="00AF7EB9">
              <w:rPr>
                <w:rFonts w:ascii="Times New Roman" w:hAnsi="Times New Roman" w:cs="Times New Roman"/>
                <w:sz w:val="20"/>
                <w:szCs w:val="20"/>
              </w:rPr>
              <w:t>)</w:t>
            </w:r>
          </w:p>
        </w:tc>
      </w:tr>
      <w:tr w:rsidR="00546067" w:rsidRPr="00AF7EB9" w14:paraId="1C1300D8" w14:textId="77777777" w:rsidTr="00A041A8">
        <w:trPr>
          <w:trHeight w:val="20"/>
        </w:trPr>
        <w:tc>
          <w:tcPr>
            <w:tcW w:w="1350" w:type="dxa"/>
            <w:noWrap/>
            <w:vAlign w:val="center"/>
            <w:hideMark/>
          </w:tcPr>
          <w:p w14:paraId="2C1EBF5A"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GPS</w:t>
            </w:r>
          </w:p>
        </w:tc>
        <w:tc>
          <w:tcPr>
            <w:tcW w:w="1170" w:type="dxa"/>
            <w:noWrap/>
            <w:vAlign w:val="center"/>
            <w:hideMark/>
          </w:tcPr>
          <w:p w14:paraId="329FAF1F" w14:textId="5098C9E2"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Wiehe</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186/1476-072X-7-22","ISBN":"1476-072X","ISSN":"1476072X","PMID":"18495025","abstract":"BACKGROUND: Few tools exist to directly measure the microsocial and physical environments of adolescents in circumstances where participatory observation is not practical or ethical. Yet measuring these environments is important as they are significantly associated with adolescent health-risk. For example, health-related behaviors such as cigarette smoking often occur in specific places where smoking may be relatively surreptitious.\\n\\nRESULTS: We assessed the feasibility of using GPS-enabled cell phones to track adolescent travel patterns and gather daily diary data. We enrolled 15 adolescent women from a clinic-based setting and asked them to carry the phones for 1 week. We found that these phones can accurately and reliably track participant locations, as well as record diary information on adolescent behaviors. Participants had variable paths extending beyond their immediate neighborhoods, and denied that GPS-tracking influenced their activity.\\n\\nCONCLUSION: GPS-enabled cell phones offer a feasible and, in many ways, ideal modality of monitoring the location and travel patterns of adolescents. In addition, cell phones allow space- and time-specific interaction, probing, and intervention which significantly extends both research and health promotion beyond a clinical setting. Future studies can employ GPS-enabled cell phones to better understand adolescent environments, how they are associated with health-risk behaviors, and perhaps intervene to change health behavior.","author":[{"dropping-particle":"","family":"Wiehe","given":"Sarah E.","non-dropping-particle":"","parse-names":false,"suffix":""},{"dropping-particle":"","family":"Carroll","given":"Aaron E.","non-dropping-particle":"","parse-names":false,"suffix":""},{"dropping-particle":"","family":"Liu","given":"Gilbert C.","non-dropping-particle":"","parse-names":false,"suffix":""},{"dropping-particle":"","family":"Haberkorn","given":"Kelly L.","non-dropping-particle":"","parse-names":false,"suffix":""},{"dropping-particle":"","family":"Hoch","given":"Shawn C.","non-dropping-particle":"","parse-names":false,"suffix":""},{"dropping-particle":"","family":"Wilson","given":"Jeffery S.","non-dropping-particle":"","parse-names":false,"suffix":""},{"dropping-particle":"","family":"Dennis","given":"J. Dennis","non-dropping-particle":"","parse-names":false,"suffix":""}],"container-title":"International Journal of Health Geographics","id":"ITEM-1","issued":{"date-parts":[["2008"]]},"page":"1-11","title":"Using GPS-enabled cell phones to track the travel patterns of adolescents","type":"article-journal","volume":"7"},"uris":["http://www.mendeley.com/documents/?uuid=4b79cf12-51e0-418d-8c44-5b95976ab9ab"]}],"mendeley":{"formattedCitation":"[99]","plainTextFormattedCitation":"[99]","previouslyFormattedCitation":"[99]"},"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99]</w:t>
            </w:r>
            <w:r w:rsidRPr="00AF7EB9">
              <w:rPr>
                <w:rFonts w:ascii="Times New Roman" w:hAnsi="Times New Roman" w:cs="Times New Roman"/>
                <w:sz w:val="20"/>
                <w:szCs w:val="20"/>
                <w:lang w:val="en-GB"/>
              </w:rPr>
              <w:fldChar w:fldCharType="end"/>
            </w:r>
          </w:p>
        </w:tc>
        <w:tc>
          <w:tcPr>
            <w:tcW w:w="720" w:type="dxa"/>
            <w:noWrap/>
            <w:vAlign w:val="center"/>
            <w:hideMark/>
          </w:tcPr>
          <w:p w14:paraId="330E006B"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08</w:t>
            </w:r>
          </w:p>
        </w:tc>
        <w:tc>
          <w:tcPr>
            <w:tcW w:w="2430" w:type="dxa"/>
            <w:hideMark/>
          </w:tcPr>
          <w:p w14:paraId="3B32DFA4"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Using GPS-enabled cell phones to track the travel patterns of adolescents</w:t>
            </w:r>
          </w:p>
        </w:tc>
        <w:tc>
          <w:tcPr>
            <w:tcW w:w="1620" w:type="dxa"/>
            <w:hideMark/>
          </w:tcPr>
          <w:p w14:paraId="29BA5718"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rial</w:t>
            </w:r>
          </w:p>
        </w:tc>
        <w:tc>
          <w:tcPr>
            <w:tcW w:w="7020" w:type="dxa"/>
            <w:hideMark/>
          </w:tcPr>
          <w:p w14:paraId="6CABF641"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Overall objective was to test the feasibility of using GPS-enabled cell phones to track an adolescent's travel patterns and gather daily diary data </w:t>
            </w:r>
          </w:p>
        </w:tc>
      </w:tr>
      <w:tr w:rsidR="00546067" w:rsidRPr="00AF7EB9" w14:paraId="5BA08863" w14:textId="77777777" w:rsidTr="00A041A8">
        <w:trPr>
          <w:trHeight w:val="20"/>
        </w:trPr>
        <w:tc>
          <w:tcPr>
            <w:tcW w:w="1350" w:type="dxa"/>
            <w:vAlign w:val="center"/>
            <w:hideMark/>
          </w:tcPr>
          <w:p w14:paraId="2014213B"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lastRenderedPageBreak/>
              <w:t>GPS</w:t>
            </w:r>
          </w:p>
        </w:tc>
        <w:tc>
          <w:tcPr>
            <w:tcW w:w="1170" w:type="dxa"/>
            <w:noWrap/>
            <w:vAlign w:val="center"/>
            <w:hideMark/>
          </w:tcPr>
          <w:p w14:paraId="3F4BA834" w14:textId="6BB72232"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Wiehe</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016/j.jadohealth.2007.09.018","ISBN":"1728-0591 (Electronic)","ISSN":"1054139X","PMID":"18346668","abstract":"We conducted a pilot study using new technology to track adolescent \"place.\" Using Global Positioning System (GPS)-enabled cell phones, we recruited and tracked 15 female adolescents for a 1-week period. Distance away from home was greatest in the evenings on weekends or holidays. The greatest percentage of time spent more than 1 kilometer away from home was also during these times. Such GPS technology holds promise for future adolescent health research in allowing more specific and dynamic measurement of where adolescents spend time. © 2008 Society for Adolescent Medicine.","author":[{"dropping-particle":"","family":"Wiehe","given":"Sarah E.","non-dropping-particle":"","parse-names":false,"suffix":""},{"dropping-particle":"","family":"Hoch","given":"Shawn C.","non-dropping-particle":"","parse-names":false,"suffix":""},{"dropping-particle":"","family":"Liu","given":"Gilbert C.","non-dropping-particle":"","parse-names":false,"suffix":""},{"dropping-particle":"","family":"Carroll","given":"Aaron E.","non-dropping-particle":"","parse-names":false,"suffix":""},{"dropping-particle":"","family":"Wilson","given":"Jeffery S.","non-dropping-particle":"","parse-names":false,"suffix":""},{"dropping-particle":"","family":"Fortenberry","given":"J. Dennis","non-dropping-particle":"","parse-names":false,"suffix":""}],"container-title":"Journal of Adolescent Health","id":"ITEM-1","issue":"4","issued":{"date-parts":[["2008"]]},"page":"418-420","title":"Adolescent Travel Patterns: Pilot Data Indicating Distance from Home Varies by Time of Day and Day of Week","type":"article-journal","volume":"42"},"uris":["http://www.mendeley.com/documents/?uuid=b544018c-cd1d-4c73-a00f-14b8d25f0d8d"]}],"mendeley":{"formattedCitation":"[100]","plainTextFormattedCitation":"[100]","previouslyFormattedCitation":"[100]"},"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00]</w:t>
            </w:r>
            <w:r w:rsidRPr="00AF7EB9">
              <w:rPr>
                <w:rFonts w:ascii="Times New Roman" w:hAnsi="Times New Roman" w:cs="Times New Roman"/>
                <w:sz w:val="20"/>
                <w:szCs w:val="20"/>
                <w:lang w:val="en-GB"/>
              </w:rPr>
              <w:fldChar w:fldCharType="end"/>
            </w:r>
          </w:p>
        </w:tc>
        <w:tc>
          <w:tcPr>
            <w:tcW w:w="720" w:type="dxa"/>
            <w:noWrap/>
            <w:vAlign w:val="center"/>
            <w:hideMark/>
          </w:tcPr>
          <w:p w14:paraId="5480AF93"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08</w:t>
            </w:r>
          </w:p>
        </w:tc>
        <w:tc>
          <w:tcPr>
            <w:tcW w:w="2430" w:type="dxa"/>
            <w:hideMark/>
          </w:tcPr>
          <w:p w14:paraId="67DC8EB0"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Adolescent Travel Patterns: Pilot Data Indicating Distance from Home Varies by Time of Day and Day of Week</w:t>
            </w:r>
          </w:p>
        </w:tc>
        <w:tc>
          <w:tcPr>
            <w:tcW w:w="1620" w:type="dxa"/>
            <w:hideMark/>
          </w:tcPr>
          <w:p w14:paraId="135AF28C"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rial</w:t>
            </w:r>
          </w:p>
        </w:tc>
        <w:tc>
          <w:tcPr>
            <w:tcW w:w="7020" w:type="dxa"/>
            <w:hideMark/>
          </w:tcPr>
          <w:p w14:paraId="23179AF6"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Pilot feasibility study was performed to demonstrate the use of this technology in studying adolescent health-related behaviors and to demonstrate patterns and variability of activity by time of day and day of week. </w:t>
            </w:r>
          </w:p>
        </w:tc>
      </w:tr>
      <w:tr w:rsidR="00546067" w:rsidRPr="00AF7EB9" w14:paraId="11E5779B" w14:textId="77777777" w:rsidTr="00A041A8">
        <w:trPr>
          <w:trHeight w:val="20"/>
        </w:trPr>
        <w:tc>
          <w:tcPr>
            <w:tcW w:w="1350" w:type="dxa"/>
            <w:vAlign w:val="center"/>
            <w:hideMark/>
          </w:tcPr>
          <w:p w14:paraId="389D2092"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Profiling</w:t>
            </w:r>
          </w:p>
        </w:tc>
        <w:tc>
          <w:tcPr>
            <w:tcW w:w="1170" w:type="dxa"/>
            <w:vAlign w:val="center"/>
            <w:hideMark/>
          </w:tcPr>
          <w:p w14:paraId="7EF75C60" w14:textId="754B2058"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 xml:space="preserve">Kukafka </w:t>
            </w:r>
            <w:r w:rsidRPr="00AF7EB9">
              <w:rPr>
                <w:rFonts w:ascii="Times New Roman" w:hAnsi="Times New Roman" w:cs="Times New Roman"/>
                <w:sz w:val="20"/>
                <w:szCs w:val="20"/>
                <w:lang w:val="en-GB"/>
              </w:rPr>
              <w:t xml:space="preserve">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ISSN":"1942-597X","PMID":"20351877","abstract":"To explore how patients and providers respond to Tailored Lifestyle Conversations (TLC), an evidence-based decision aid to help patients set priorities for selecting among multiple health behavior change goals, we conducted a study utilizing key informant interviews. Based on patient level assessment data, TLC presents tailored outputs that include 1) behavioral and clinical risk; 2) readiness and confidence scores for changing each of four behaviors; and 3) qualitative equations to elicit patient priorities for change. Patient priorities are documented in an action plan to be discussed with their provider during a clinical encounter. Interview questions probed how patients and providers responded to this output, and how heavily they valued the chance of success versus health benefit in deciding which behavior to work on first. The interviews also revealed how TLC might mediate the conversation around behavior change between patients and providers. TLC has potential to drive a more evidence based and patient centric approach to behavioral counseling in clinical settings.","author":[{"dropping-particle":"","family":"Kukafka","given":"Rita","non-dropping-particle":"","parse-names":false,"suffix":""},{"dropping-particle":"","family":"Khan","given":"Sharib A","non-dropping-particle":"","parse-names":false,"suffix":""},{"dropping-particle":"","family":"Kaufman","given":"David","non-dropping-particle":"","parse-names":false,"suffix":""},{"dropping-particle":"","family":"Mark","given":"Jessica","non-dropping-particle":"","parse-names":false,"suffix":""}],"container-title":"AMIA ... Annual Symposium proceedings. AMIA Symposium","id":"ITEM-1","issued":{"date-parts":[["2009","11","14"]]},"language":"eng","page":"343-347","publisher":"American Medical Informatics Association","title":"An evidence-based decision aid to help patients set priorities for selecting among multiple health behaviors","type":"article-journal","volume":"2009"},"uris":["http://www.mendeley.com/documents/?uuid=9aa74205-a133-4621-b5bf-e2aef1a4b7c2"]}],"mendeley":{"formattedCitation":"[101]","plainTextFormattedCitation":"[101]","previouslyFormattedCitation":"[101]"},"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01]</w:t>
            </w:r>
            <w:r w:rsidRPr="00AF7EB9">
              <w:rPr>
                <w:rFonts w:ascii="Times New Roman" w:hAnsi="Times New Roman" w:cs="Times New Roman"/>
                <w:sz w:val="20"/>
                <w:szCs w:val="20"/>
                <w:lang w:val="en-GB"/>
              </w:rPr>
              <w:fldChar w:fldCharType="end"/>
            </w:r>
          </w:p>
        </w:tc>
        <w:tc>
          <w:tcPr>
            <w:tcW w:w="720" w:type="dxa"/>
            <w:vAlign w:val="center"/>
            <w:hideMark/>
          </w:tcPr>
          <w:p w14:paraId="729FB8D2"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09</w:t>
            </w:r>
          </w:p>
        </w:tc>
        <w:tc>
          <w:tcPr>
            <w:tcW w:w="2430" w:type="dxa"/>
            <w:hideMark/>
          </w:tcPr>
          <w:p w14:paraId="74824A7F"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An Evidence-based Decision Aid to Help Patients Set Priorities for Selecting Among Multiple Health Behaviors</w:t>
            </w:r>
          </w:p>
        </w:tc>
        <w:tc>
          <w:tcPr>
            <w:tcW w:w="1620" w:type="dxa"/>
            <w:hideMark/>
          </w:tcPr>
          <w:p w14:paraId="4570CDDE"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Interviews</w:t>
            </w:r>
          </w:p>
        </w:tc>
        <w:tc>
          <w:tcPr>
            <w:tcW w:w="7020" w:type="dxa"/>
            <w:hideMark/>
          </w:tcPr>
          <w:p w14:paraId="13968E80"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To explore how patients and providers respond to Tailored Lifestyle Conversations (TLC), an evidence-based decision aid to help patients set priorities for selecting among multiple health behavior change goals, researchers conducted a study utilizing key informant interviews. </w:t>
            </w:r>
          </w:p>
        </w:tc>
      </w:tr>
      <w:tr w:rsidR="00546067" w:rsidRPr="00AF7EB9" w14:paraId="0E079E15" w14:textId="77777777" w:rsidTr="00A041A8">
        <w:trPr>
          <w:trHeight w:val="20"/>
        </w:trPr>
        <w:tc>
          <w:tcPr>
            <w:tcW w:w="1350" w:type="dxa"/>
            <w:vAlign w:val="center"/>
            <w:hideMark/>
          </w:tcPr>
          <w:p w14:paraId="2B2A2424"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GPS</w:t>
            </w:r>
          </w:p>
        </w:tc>
        <w:tc>
          <w:tcPr>
            <w:tcW w:w="1170" w:type="dxa"/>
            <w:vAlign w:val="center"/>
            <w:hideMark/>
          </w:tcPr>
          <w:p w14:paraId="0AB940B7" w14:textId="48E30041"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 xml:space="preserve">Lu </w:t>
            </w:r>
            <w:r w:rsidRPr="00AF7EB9">
              <w:rPr>
                <w:rFonts w:ascii="Times New Roman" w:hAnsi="Times New Roman" w:cs="Times New Roman"/>
                <w:sz w:val="20"/>
                <w:szCs w:val="20"/>
                <w:lang w:val="en-GB"/>
              </w:rPr>
              <w:t xml:space="preserve">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145/1869983.1869992","ISBN":"9781450303446","ISSN":"978-1-4503-0344-6","PMID":"22107704","abstract":"Supporting continuous sensing applications on mobile phones is challenging because of the resource demands of long-term sensing, inference and communication algorithms. We present the design, implementation and evaluation of the Jigsaw continuous sensing engine, which balances the per-formance needs of the application and the resource demands of continuous sensing on the phone. Jigsaw comprises a set of sensing pipelines for the accelerometer, microphone and GPS sensors, which are built in a plug and play manner to support: i) resilient accelerometer data processing, which al-lows inferences to be robust to different phone hardware, ori-entation and body positions; ii) smart admission control and on-demand processing for the microphone and accelerome-ter data, which adaptively throttles the depth and sophistica-tion of sensing pipelines when the input data is low quality or uninformative; and iii) adaptive pipeline processing, which judiciously triggers power hungry pipeline stages (e.g., sam-pling the GPS) taking into account the mobility and behav-ioral patterns of the user to drive down energy costs. We implement and evaluate Jigsaw on the Nokia N95 and the Apple iPhone, two popular smartphone platforms, to demon-strate its capability to recognize user activities and perform long term GPS tracking in an energy-efficient manner.","author":[{"dropping-particle":"","family":"Lu","given":"Hong","non-dropping-particle":"","parse-names":false,"suffix":""},{"dropping-particle":"","family":"Yang","given":"Jun","non-dropping-particle":"","parse-names":false,"suffix":""},{"dropping-particle":"","family":"Liu","given":"Zhigang","non-dropping-particle":"","parse-names":false,"suffix":""},{"dropping-particle":"","family":"Lane","given":"Nicholas D.","non-dropping-particle":"","parse-names":false,"suffix":""},{"dropping-particle":"","family":"Choudhury","given":"Tanzeem","non-dropping-particle":"","parse-names":false,"suffix":""},{"dropping-particle":"","family":"Campbell","given":"Andrew T.","non-dropping-particle":"","parse-names":false,"suffix":""}],"container-title":"Proceedings of the 8th ACM Conference on Embedded Networked Sensor Systems - SenSys '10","id":"ITEM-1","issued":{"date-parts":[["2010"]]},"page":"71","title":"The Jigsaw continuous sensing engine for mobile phone applications","type":"article-journal"},"uris":["http://www.mendeley.com/documents/?uuid=3cf8caa4-3218-4866-b0b0-84c4e3f508d7"]}],"mendeley":{"formattedCitation":"[102]","plainTextFormattedCitation":"[102]","previouslyFormattedCitation":"[102]"},"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02]</w:t>
            </w:r>
            <w:r w:rsidRPr="00AF7EB9">
              <w:rPr>
                <w:rFonts w:ascii="Times New Roman" w:hAnsi="Times New Roman" w:cs="Times New Roman"/>
                <w:sz w:val="20"/>
                <w:szCs w:val="20"/>
                <w:lang w:val="en-GB"/>
              </w:rPr>
              <w:fldChar w:fldCharType="end"/>
            </w:r>
          </w:p>
        </w:tc>
        <w:tc>
          <w:tcPr>
            <w:tcW w:w="720" w:type="dxa"/>
            <w:vAlign w:val="center"/>
            <w:hideMark/>
          </w:tcPr>
          <w:p w14:paraId="7FF45277"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0</w:t>
            </w:r>
          </w:p>
        </w:tc>
        <w:tc>
          <w:tcPr>
            <w:tcW w:w="2430" w:type="dxa"/>
            <w:hideMark/>
          </w:tcPr>
          <w:p w14:paraId="5B0CA2F4"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e Jigsaw Continuous Sensing Engine for Mobile Phone Applications</w:t>
            </w:r>
          </w:p>
        </w:tc>
        <w:tc>
          <w:tcPr>
            <w:tcW w:w="1620" w:type="dxa"/>
            <w:hideMark/>
          </w:tcPr>
          <w:p w14:paraId="0ED45112"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Narrative article</w:t>
            </w:r>
          </w:p>
        </w:tc>
        <w:tc>
          <w:tcPr>
            <w:tcW w:w="7020" w:type="dxa"/>
            <w:hideMark/>
          </w:tcPr>
          <w:p w14:paraId="0236DEA2"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We present the design, implementation and evaluation of the Jigsaw continuous sensing engine, which balances the performance needs of the application and the resource demands of continuous sensing on the phone. </w:t>
            </w:r>
          </w:p>
        </w:tc>
      </w:tr>
      <w:tr w:rsidR="00546067" w:rsidRPr="00AF7EB9" w14:paraId="7FD638E1" w14:textId="77777777" w:rsidTr="00A041A8">
        <w:trPr>
          <w:trHeight w:val="20"/>
        </w:trPr>
        <w:tc>
          <w:tcPr>
            <w:tcW w:w="1350" w:type="dxa"/>
            <w:vAlign w:val="center"/>
            <w:hideMark/>
          </w:tcPr>
          <w:p w14:paraId="55484C12"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BCT</w:t>
            </w:r>
          </w:p>
        </w:tc>
        <w:tc>
          <w:tcPr>
            <w:tcW w:w="1170" w:type="dxa"/>
            <w:vAlign w:val="center"/>
            <w:hideMark/>
          </w:tcPr>
          <w:p w14:paraId="519B211C" w14:textId="5E87EC33"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 xml:space="preserve">Michie </w:t>
            </w:r>
            <w:r w:rsidRPr="00AF7EB9">
              <w:rPr>
                <w:rFonts w:ascii="Times New Roman" w:hAnsi="Times New Roman" w:cs="Times New Roman"/>
                <w:sz w:val="20"/>
                <w:szCs w:val="20"/>
                <w:lang w:val="en-GB"/>
              </w:rPr>
              <w:t xml:space="preserve">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080/08870446.2010.540664","ISBN":"0887-0446","ISSN":"08870446","PMID":"21678185","abstract":"Current reporting of intervention content in published research articles and protocols is generally poor, with great diversity of terminology, resulting in low replicability. This study aimed to extend the scope and improve the reliability of a 26-item taxonomy of behaviour change techniques developed by Abraham and Michie [Abraham, C. and Michie, S. (2008). A taxonomy of behaviour change techniques used in interventions. Health Psychology, 27(3), 379-387.] in order to optimise the reporting and scientific study of behaviour change interventions. Methods: Three UK study centres collaborated in applying this existing taxonomy to two systematic reviews of interventions to increase physical activity and healthy eating. The taxonomy was refined in iterative steps of (1) coding intervention descriptions, and assessing inter-rater reliability, (2) identifying gaps and problems across study centres and (3) refining the labels and definitions based on consensus discussions.","author":[{"dropping-particle":"","family":"Michie","given":"Susan","non-dropping-particle":"","parse-names":false,"suffix":""},{"dropping-particle":"","family":"Ashford","given":"Stefanie","non-dropping-particle":"","parse-names":false,"suffix":""},{"dropping-particle":"","family":"Sniehotta","given":"Falko F.","non-dropping-particle":"","parse-names":false,"suffix":""},{"dropping-particle":"","family":"Dombrowski","given":"Stephan U.","non-dropping-particle":"","parse-names":false,"suffix":""},{"dropping-particle":"","family":"Bishop","given":"Alex","non-dropping-particle":"","parse-names":false,"suffix":""},{"dropping-particle":"","family":"French","given":"David P.","non-dropping-particle":"","parse-names":false,"suffix":""}],"container-title":"Psychology and Health","id":"ITEM-1","issue":"11","issued":{"date-parts":[["2011"]]},"page":"1479-1498","title":"A refined taxonomy of behaviour change techniques to help people change their physical activity and healthy eating behaviours: The CALO-RE taxonomy","type":"article-journal","volume":"26"},"uris":["http://www.mendeley.com/documents/?uuid=f661780b-3a02-460c-84ee-17f9d036cae3"]}],"mendeley":{"formattedCitation":"[103]","plainTextFormattedCitation":"[103]","previouslyFormattedCitation":"[103]"},"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03]</w:t>
            </w:r>
            <w:r w:rsidRPr="00AF7EB9">
              <w:rPr>
                <w:rFonts w:ascii="Times New Roman" w:hAnsi="Times New Roman" w:cs="Times New Roman"/>
                <w:sz w:val="20"/>
                <w:szCs w:val="20"/>
                <w:lang w:val="en-GB"/>
              </w:rPr>
              <w:fldChar w:fldCharType="end"/>
            </w:r>
          </w:p>
        </w:tc>
        <w:tc>
          <w:tcPr>
            <w:tcW w:w="720" w:type="dxa"/>
            <w:vAlign w:val="center"/>
            <w:hideMark/>
          </w:tcPr>
          <w:p w14:paraId="47520F74"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1</w:t>
            </w:r>
          </w:p>
        </w:tc>
        <w:tc>
          <w:tcPr>
            <w:tcW w:w="2430" w:type="dxa"/>
            <w:hideMark/>
          </w:tcPr>
          <w:p w14:paraId="3227BEA4"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A refined taxonomy of behaviour change techniques to help people change their physical activity and healthy eating behaviours:  the CALO-RE taxonomy</w:t>
            </w:r>
          </w:p>
        </w:tc>
        <w:tc>
          <w:tcPr>
            <w:tcW w:w="1620" w:type="dxa"/>
            <w:hideMark/>
          </w:tcPr>
          <w:p w14:paraId="39C969D4"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axonomy development</w:t>
            </w:r>
          </w:p>
        </w:tc>
        <w:tc>
          <w:tcPr>
            <w:tcW w:w="7020" w:type="dxa"/>
            <w:hideMark/>
          </w:tcPr>
          <w:p w14:paraId="7EEDB218"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This study aimed to extend the scope and improve the reliability of a 26-item taxonomy of behaviour change techniques developed by Abraham and Michie into A refined CALORE taxonomy (40 BCTs </w:t>
            </w:r>
            <w:r w:rsidRPr="00AF7EB9">
              <w:rPr>
                <w:rFonts w:ascii="Times New Roman" w:hAnsi="Times New Roman" w:cs="Times New Roman"/>
                <w:bCs/>
                <w:sz w:val="20"/>
                <w:szCs w:val="20"/>
              </w:rPr>
              <w:t>with definitions</w:t>
            </w:r>
            <w:r w:rsidRPr="00AF7EB9">
              <w:rPr>
                <w:rFonts w:ascii="Times New Roman" w:hAnsi="Times New Roman" w:cs="Times New Roman"/>
                <w:sz w:val="20"/>
                <w:szCs w:val="20"/>
              </w:rPr>
              <w:t xml:space="preserve">). </w:t>
            </w:r>
          </w:p>
        </w:tc>
      </w:tr>
      <w:tr w:rsidR="00546067" w:rsidRPr="00AF7EB9" w14:paraId="3070FE22" w14:textId="77777777" w:rsidTr="00A041A8">
        <w:trPr>
          <w:trHeight w:val="20"/>
        </w:trPr>
        <w:tc>
          <w:tcPr>
            <w:tcW w:w="1350" w:type="dxa"/>
            <w:vAlign w:val="center"/>
            <w:hideMark/>
          </w:tcPr>
          <w:p w14:paraId="5850FACF"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BCT</w:t>
            </w:r>
          </w:p>
        </w:tc>
        <w:tc>
          <w:tcPr>
            <w:tcW w:w="1170" w:type="dxa"/>
            <w:vAlign w:val="center"/>
            <w:hideMark/>
          </w:tcPr>
          <w:p w14:paraId="35B2C6C5" w14:textId="259D381B"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Michie</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186/1748-5908-6-42","ISSN":"1748-5908","PMID":"21513547","abstract":"BACKGROUND: 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 METHODS: 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 RESULTS: 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 CONCLUSIONS: 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author":[{"dropping-particle":"","family":"Michie","given":"Susan","non-dropping-particle":"","parse-names":false,"suffix":""},{"dropping-particle":"","family":"Stralen","given":"Maartje M","non-dropping-particle":"van","parse-names":false,"suffix":""},{"dropping-particle":"","family":"West","given":"Robert","non-dropping-particle":"","parse-names":false,"suffix":""}],"container-title":"Implementation science : IS","id":"ITEM-1","issued":{"date-parts":[["2011","4","23"]]},"language":"eng","page":"42","publisher":"BioMed Central","title":"The behaviour change wheel: a new method for characterising and designing behaviour change interventions","type":"article-journal","volume":"6"},"uris":["http://www.mendeley.com/documents/?uuid=0f01e7bd-3d62-4723-8e35-d42ea91dc561"]}],"mendeley":{"formattedCitation":"[104]","plainTextFormattedCitation":"[104]","previouslyFormattedCitation":"[104]"},"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04]</w:t>
            </w:r>
            <w:r w:rsidRPr="00AF7EB9">
              <w:rPr>
                <w:rFonts w:ascii="Times New Roman" w:hAnsi="Times New Roman" w:cs="Times New Roman"/>
                <w:sz w:val="20"/>
                <w:szCs w:val="20"/>
                <w:lang w:val="en-GB"/>
              </w:rPr>
              <w:fldChar w:fldCharType="end"/>
            </w:r>
          </w:p>
        </w:tc>
        <w:tc>
          <w:tcPr>
            <w:tcW w:w="720" w:type="dxa"/>
            <w:vAlign w:val="center"/>
            <w:hideMark/>
          </w:tcPr>
          <w:p w14:paraId="268038CD"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1</w:t>
            </w:r>
          </w:p>
        </w:tc>
        <w:tc>
          <w:tcPr>
            <w:tcW w:w="2430" w:type="dxa"/>
            <w:hideMark/>
          </w:tcPr>
          <w:p w14:paraId="200FE405"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e behaviour change wheel: A new method for characterising and designing behaviour change interventions</w:t>
            </w:r>
          </w:p>
        </w:tc>
        <w:tc>
          <w:tcPr>
            <w:tcW w:w="1620" w:type="dxa"/>
            <w:hideMark/>
          </w:tcPr>
          <w:p w14:paraId="1CAB5B9A"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Framework development</w:t>
            </w:r>
          </w:p>
        </w:tc>
        <w:tc>
          <w:tcPr>
            <w:tcW w:w="7020" w:type="dxa"/>
            <w:hideMark/>
          </w:tcPr>
          <w:p w14:paraId="74E5D6DE"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is paper evaluates existing frameworks of behaviour change</w:t>
            </w:r>
            <w:r w:rsidRPr="00AF7EB9">
              <w:rPr>
                <w:rFonts w:ascii="Times New Roman" w:hAnsi="Times New Roman" w:cs="Times New Roman"/>
                <w:sz w:val="20"/>
                <w:szCs w:val="20"/>
              </w:rPr>
              <w:br/>
              <w:t>interventions, and develops and evaluates a new framework aimed at overcoming limitations of previous frameworks</w:t>
            </w:r>
          </w:p>
        </w:tc>
      </w:tr>
      <w:tr w:rsidR="00546067" w:rsidRPr="00AF7EB9" w14:paraId="1E7CCFE0" w14:textId="77777777" w:rsidTr="00A041A8">
        <w:trPr>
          <w:trHeight w:val="20"/>
        </w:trPr>
        <w:tc>
          <w:tcPr>
            <w:tcW w:w="1350" w:type="dxa"/>
            <w:vAlign w:val="center"/>
            <w:hideMark/>
          </w:tcPr>
          <w:p w14:paraId="79D21F03"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Behavior Change Theory</w:t>
            </w:r>
          </w:p>
        </w:tc>
        <w:tc>
          <w:tcPr>
            <w:tcW w:w="1170" w:type="dxa"/>
            <w:vAlign w:val="center"/>
            <w:hideMark/>
          </w:tcPr>
          <w:p w14:paraId="0CFCACEE" w14:textId="4E8DBE3F"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Riley</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007/s13142-011-0021-7","ISBN":"1869-6716","ISSN":"18696716","PMID":"21796270","abstract":"Mobile technologies are being used to deliver health behavior interventions. The study aims to determine how health behavior theories are applied to mobile interventions. This is a review of the theoretical basis and interactivity of mobile health behavior interventions. Many of the mobile health behavior interventions reviewed were predominately one way (i.e., mostly data input or informational output), but some have leveraged mobile technologies to provide just-in-time, interactive, and adaptive interventions. Most smoking and weight loss studies reported a theoretical basis for the mobile intervention, but most of the adherence and disease management studies did not. Mobile health behavior intervention development could benefit from greater application of health behavior theories. Current theories, however, appear inadequate to inform mobile intervention development as these interventions become more interactive and adaptive. Dynamic feedback system theories of health behavior can be developed utilizing longitudinal data from mobile devices and control systems engineering models.","author":[{"dropping-particle":"","family":"Riley","given":"William T.","non-dropping-particle":"","parse-names":false,"suffix":""},{"dropping-particle":"","family":"Rivera","given":"Daniel E.","non-dropping-particle":"","parse-names":false,"suffix":""},{"dropping-particle":"","family":"Atienza","given":"Audie A.","non-dropping-particle":"","parse-names":false,"suffix":""},{"dropping-particle":"","family":"Nilsen","given":"Wendy","non-dropping-particle":"","parse-names":false,"suffix":""},{"dropping-particle":"","family":"Allison","given":"Susannah M.","non-dropping-particle":"","parse-names":false,"suffix":""},{"dropping-particle":"","family":"Mermelstein","given":"Robin","non-dropping-particle":"","parse-names":false,"suffix":""}],"container-title":"Translational Behavioral Medicine","id":"ITEM-1","issue":"1","issued":{"date-parts":[["2011"]]},"page":"53-71","title":"Health behavior models in the age of mobile interventions: Are our theories up to the task?","type":"article-journal","volume":"1"},"uris":["http://www.mendeley.com/documents/?uuid=23aa4b70-6e60-4d1c-8b8f-8b34a2c99fec"]}],"mendeley":{"formattedCitation":"[105]","plainTextFormattedCitation":"[105]","previouslyFormattedCitation":"[105]"},"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05]</w:t>
            </w:r>
            <w:r w:rsidRPr="00AF7EB9">
              <w:rPr>
                <w:rFonts w:ascii="Times New Roman" w:hAnsi="Times New Roman" w:cs="Times New Roman"/>
                <w:sz w:val="20"/>
                <w:szCs w:val="20"/>
                <w:lang w:val="en-GB"/>
              </w:rPr>
              <w:fldChar w:fldCharType="end"/>
            </w:r>
          </w:p>
        </w:tc>
        <w:tc>
          <w:tcPr>
            <w:tcW w:w="720" w:type="dxa"/>
            <w:vAlign w:val="center"/>
            <w:hideMark/>
          </w:tcPr>
          <w:p w14:paraId="5482DD3C"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1</w:t>
            </w:r>
          </w:p>
        </w:tc>
        <w:tc>
          <w:tcPr>
            <w:tcW w:w="2430" w:type="dxa"/>
            <w:hideMark/>
          </w:tcPr>
          <w:p w14:paraId="3B6E182B"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Health behavior models in the age of mobile interventions: are our theories up to the task?</w:t>
            </w:r>
          </w:p>
        </w:tc>
        <w:tc>
          <w:tcPr>
            <w:tcW w:w="1620" w:type="dxa"/>
            <w:hideMark/>
          </w:tcPr>
          <w:p w14:paraId="09A20D81"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Methodological Review</w:t>
            </w:r>
          </w:p>
        </w:tc>
        <w:tc>
          <w:tcPr>
            <w:tcW w:w="7020" w:type="dxa"/>
            <w:hideMark/>
          </w:tcPr>
          <w:p w14:paraId="28ECC636"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e study aims to determine how health behavior theories are applied to mobile interventions.</w:t>
            </w:r>
          </w:p>
        </w:tc>
      </w:tr>
      <w:tr w:rsidR="00546067" w:rsidRPr="00AF7EB9" w14:paraId="4C2D9264" w14:textId="77777777" w:rsidTr="00A041A8">
        <w:trPr>
          <w:trHeight w:val="20"/>
        </w:trPr>
        <w:tc>
          <w:tcPr>
            <w:tcW w:w="1350" w:type="dxa"/>
            <w:vAlign w:val="center"/>
            <w:hideMark/>
          </w:tcPr>
          <w:p w14:paraId="353F7814"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mHealth/apps</w:t>
            </w:r>
          </w:p>
        </w:tc>
        <w:tc>
          <w:tcPr>
            <w:tcW w:w="1170" w:type="dxa"/>
            <w:vAlign w:val="center"/>
            <w:hideMark/>
          </w:tcPr>
          <w:p w14:paraId="5EEE577A" w14:textId="674A00A4"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Klasnja</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016/j.jbi.2011.08.017","ISBN":"1532-0464","ISSN":"15320464","PMID":"21925288","abstract":"Mobile phones are becoming an increasingly important platform for the delivery of health interventions. In recent years, researchers have used mobile phones as tools for encouraging physical activity and healthy diets, for symptom monitoring in asthma and heart disease, for sending patients reminders about upcoming appointments, for supporting smoking cessation, and for a range of other health problems. This paper provides an overview of this rapidly growing body of work. We describe the features of mobile phones that make them a particularly promising platform for health interventions, and we identify five basic intervention strategies that have been used in mobile-phone health applications across different health conditions. Finally, we outline the directions for future research that could increase our understanding of functional and design requirements for the development of highly effective mobile-phone health interventions. © 2011 Elsevier Inc.","author":[{"dropping-particle":"","family":"Klasnja","given":"Predrag","non-dropping-particle":"","parse-names":false,"suffix":""},{"dropping-particle":"","family":"Pratt","given":"Wanda","non-dropping-particle":"","parse-names":false,"suffix":""}],"container-title":"Journal of Biomedical Informatics","id":"ITEM-1","issue":"1","issued":{"date-parts":[["2012"]]},"page":"184-198","publisher":"Elsevier Inc.","title":"Healthcare in the pocket: Mapping the space of mobile-phone health interventions","type":"article-journal","volume":"45"},"uris":["http://www.mendeley.com/documents/?uuid=b5ae3f90-2abb-4611-944a-f3fe3d0aaa4b"]}],"mendeley":{"formattedCitation":"[106]","plainTextFormattedCitation":"[106]","previouslyFormattedCitation":"[106]"},"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06]</w:t>
            </w:r>
            <w:r w:rsidRPr="00AF7EB9">
              <w:rPr>
                <w:rFonts w:ascii="Times New Roman" w:hAnsi="Times New Roman" w:cs="Times New Roman"/>
                <w:sz w:val="20"/>
                <w:szCs w:val="20"/>
                <w:lang w:val="en-GB"/>
              </w:rPr>
              <w:fldChar w:fldCharType="end"/>
            </w:r>
          </w:p>
        </w:tc>
        <w:tc>
          <w:tcPr>
            <w:tcW w:w="720" w:type="dxa"/>
            <w:vAlign w:val="center"/>
            <w:hideMark/>
          </w:tcPr>
          <w:p w14:paraId="789ED6B5"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2</w:t>
            </w:r>
          </w:p>
        </w:tc>
        <w:tc>
          <w:tcPr>
            <w:tcW w:w="2430" w:type="dxa"/>
            <w:hideMark/>
          </w:tcPr>
          <w:p w14:paraId="009FD378"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Healthcare in the pocket: Mapping the space of mobile-phone health interventions</w:t>
            </w:r>
          </w:p>
        </w:tc>
        <w:tc>
          <w:tcPr>
            <w:tcW w:w="1620" w:type="dxa"/>
            <w:hideMark/>
          </w:tcPr>
          <w:p w14:paraId="0E8063DC"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Methodological Review</w:t>
            </w:r>
          </w:p>
        </w:tc>
        <w:tc>
          <w:tcPr>
            <w:tcW w:w="7020" w:type="dxa"/>
            <w:hideMark/>
          </w:tcPr>
          <w:p w14:paraId="6E83AA6A"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This paper provides an overview of this rapidly growing body of work. Researchers describe the features of mobile phones that make them a particularly promising platform for health interventions, and  identify five basic intervention strategies that have been used in mobile-phone health applications across different health conditions. Finally, researchers outline the directions for future research that could increase our understanding of functional and design requirements for the development of highly effective mobile-phone health interventions. </w:t>
            </w:r>
          </w:p>
        </w:tc>
      </w:tr>
      <w:tr w:rsidR="00546067" w:rsidRPr="00AF7EB9" w14:paraId="7BF5A325" w14:textId="77777777" w:rsidTr="00A041A8">
        <w:trPr>
          <w:trHeight w:val="20"/>
        </w:trPr>
        <w:tc>
          <w:tcPr>
            <w:tcW w:w="1350" w:type="dxa"/>
            <w:vAlign w:val="center"/>
            <w:hideMark/>
          </w:tcPr>
          <w:p w14:paraId="0B55DB86"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Profiling</w:t>
            </w:r>
          </w:p>
        </w:tc>
        <w:tc>
          <w:tcPr>
            <w:tcW w:w="1170" w:type="dxa"/>
            <w:vAlign w:val="center"/>
            <w:hideMark/>
          </w:tcPr>
          <w:p w14:paraId="77D36B4F" w14:textId="3AE2346A"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Li</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145/2147783.2147790","ISBN":"1073-0516","ISSN":"10730516","PMID":"17511749","abstract":"There are many physical activity awareness systems available in today's market. These systems show physical activity information (e.g., step counts, energy expenditure, heart rate) which is sufficient for many self-knowledge needs, but information about the factors that affect physical activity may be needed for deeper self-reflection and increased self-knowledge. We explored the use of contextual information, such as events, places, and people, to support reflection on the factors that affect physical activity. We present three findings from our studies. First, users make associations between physical activity and contextual information that help them become aware of factors that affect their physical activity. Second, reflecting on physical activity and context can increase people's awareness of opportunities for physical activity. Lastly, automated tracking of physical activity and contextual information benefits long-term reflection, but may have detrimental effects on immediate awareness.","author":[{"dropping-particle":"","family":"Li","given":"Ian","non-dropping-particle":"","parse-names":false,"suffix":""},{"dropping-particle":"","family":"Dey","given":"Anind K.","non-dropping-particle":"","parse-names":false,"suffix":""},{"dropping-particle":"","family":"Forlizzi","given":"Jodi","non-dropping-particle":"","parse-names":false,"suffix":""}],"container-title":"ACM Transactions on Computer-Human Interaction","id":"ITEM-1","issue":"1","issued":{"date-parts":[["2012"]]},"page":"1-21","title":"Using context to reveal factors that affect physical activity","type":"article-journal","volume":"19"},"uris":["http://www.mendeley.com/documents/?uuid=03a3abd2-2ffe-4082-821b-c898bf4bae5b"]}],"mendeley":{"formattedCitation":"[107]","plainTextFormattedCitation":"[107]","previouslyFormattedCitation":"[107]"},"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07]</w:t>
            </w:r>
            <w:r w:rsidRPr="00AF7EB9">
              <w:rPr>
                <w:rFonts w:ascii="Times New Roman" w:hAnsi="Times New Roman" w:cs="Times New Roman"/>
                <w:sz w:val="20"/>
                <w:szCs w:val="20"/>
                <w:lang w:val="en-GB"/>
              </w:rPr>
              <w:fldChar w:fldCharType="end"/>
            </w:r>
          </w:p>
        </w:tc>
        <w:tc>
          <w:tcPr>
            <w:tcW w:w="720" w:type="dxa"/>
            <w:vAlign w:val="center"/>
            <w:hideMark/>
          </w:tcPr>
          <w:p w14:paraId="04C8A86B"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2</w:t>
            </w:r>
          </w:p>
        </w:tc>
        <w:tc>
          <w:tcPr>
            <w:tcW w:w="2430" w:type="dxa"/>
            <w:hideMark/>
          </w:tcPr>
          <w:p w14:paraId="20F1C7F2"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Using Context to Reveal Factors that Affect Physical Activity</w:t>
            </w:r>
          </w:p>
        </w:tc>
        <w:tc>
          <w:tcPr>
            <w:tcW w:w="1620" w:type="dxa"/>
            <w:hideMark/>
          </w:tcPr>
          <w:p w14:paraId="769055CB"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rial</w:t>
            </w:r>
          </w:p>
        </w:tc>
        <w:tc>
          <w:tcPr>
            <w:tcW w:w="7020" w:type="dxa"/>
            <w:hideMark/>
          </w:tcPr>
          <w:p w14:paraId="1A384682"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We explored the use of contextual information, such as events, places, and people, to support reflection on the factors that affect physical activity.</w:t>
            </w:r>
          </w:p>
        </w:tc>
      </w:tr>
      <w:tr w:rsidR="00546067" w:rsidRPr="00AF7EB9" w14:paraId="3C4E4BF7" w14:textId="77777777" w:rsidTr="00A041A8">
        <w:trPr>
          <w:trHeight w:val="20"/>
        </w:trPr>
        <w:tc>
          <w:tcPr>
            <w:tcW w:w="1350" w:type="dxa"/>
            <w:vAlign w:val="center"/>
            <w:hideMark/>
          </w:tcPr>
          <w:p w14:paraId="1980ABF1"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RCT alternatives for mHealth</w:t>
            </w:r>
          </w:p>
        </w:tc>
        <w:tc>
          <w:tcPr>
            <w:tcW w:w="1170" w:type="dxa"/>
            <w:vAlign w:val="center"/>
            <w:hideMark/>
          </w:tcPr>
          <w:p w14:paraId="78510CCC" w14:textId="797DF1E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Nilsen</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080/10810730.2012.677394","ISSN":"1081-0730","PMID":"22548593","author":[{"dropping-particle":"","family":"Nilsen","given":"Wendy","non-dropping-particle":"","parse-names":false,"suffix":""},{"dropping-particle":"","family":"Kumar","given":"Santosh","non-dropping-particle":"","parse-names":false,"suffix":""},{"dropping-particle":"","family":"Shar","given":"Albert","non-dropping-particle":"","parse-names":false,"suffix":""},{"dropping-particle":"","family":"Varoquiers","given":"Carrie","non-dropping-particle":"","parse-names":false,"suffix":""},{"dropping-particle":"","family":"Wiley","given":"Tisha","non-dropping-particle":"","parse-names":false,"suffix":""},{"dropping-particle":"","family":"Riley","given":"William T","non-dropping-particle":"","parse-names":false,"suffix":""},{"dropping-particle":"","family":"Pavel","given":"Misha","non-dropping-particle":"","parse-names":false,"suffix":""},{"dropping-particle":"","family":"Atienza","given":"Audie A","non-dropping-particle":"","parse-names":false,"suffix":""}],"container-title":"Journal of Health Communication","id":"ITEM-1","issue":"sup1","issued":{"date-parts":[["2012","5","2"]]},"note":"doi: 10.1080/10810730.2012.677394","page":"5-10","publisher":"Taylor &amp; Francis","title":"Advancing the Science of mHealth","type":"article-journal","volume":"17"},"uris":["http://www.mendeley.com/documents/?uuid=5eab639f-42e8-4024-940c-cd6aaead6873"]}],"mendeley":{"formattedCitation":"[108]","plainTextFormattedCitation":"[108]","previouslyFormattedCitation":"[108]"},"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08]</w:t>
            </w:r>
            <w:r w:rsidRPr="00AF7EB9">
              <w:rPr>
                <w:rFonts w:ascii="Times New Roman" w:hAnsi="Times New Roman" w:cs="Times New Roman"/>
                <w:sz w:val="20"/>
                <w:szCs w:val="20"/>
                <w:lang w:val="en-GB"/>
              </w:rPr>
              <w:fldChar w:fldCharType="end"/>
            </w:r>
          </w:p>
        </w:tc>
        <w:tc>
          <w:tcPr>
            <w:tcW w:w="720" w:type="dxa"/>
            <w:vAlign w:val="center"/>
            <w:hideMark/>
          </w:tcPr>
          <w:p w14:paraId="5864DC8D"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2</w:t>
            </w:r>
          </w:p>
        </w:tc>
        <w:tc>
          <w:tcPr>
            <w:tcW w:w="2430" w:type="dxa"/>
            <w:hideMark/>
          </w:tcPr>
          <w:p w14:paraId="306E0389"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Advancing the Science of mHealth</w:t>
            </w:r>
          </w:p>
        </w:tc>
        <w:tc>
          <w:tcPr>
            <w:tcW w:w="1620" w:type="dxa"/>
            <w:hideMark/>
          </w:tcPr>
          <w:p w14:paraId="078A7158"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Workshop report</w:t>
            </w:r>
          </w:p>
        </w:tc>
        <w:tc>
          <w:tcPr>
            <w:tcW w:w="7020" w:type="dxa"/>
            <w:hideMark/>
          </w:tcPr>
          <w:p w14:paraId="652AF6E3"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mHealth requires a solid, interdisciplinary scientific approach that pairs the rapid change associated with technological progress with a rigorous evaluation approach. The mHealth Evidence Workshop and the NIH mHealth Training Institutes were both designed to address and further develop this scientific approach to mHealth. </w:t>
            </w:r>
          </w:p>
        </w:tc>
      </w:tr>
      <w:tr w:rsidR="00546067" w:rsidRPr="00AF7EB9" w14:paraId="610FAEEF" w14:textId="77777777" w:rsidTr="00A041A8">
        <w:trPr>
          <w:trHeight w:val="20"/>
        </w:trPr>
        <w:tc>
          <w:tcPr>
            <w:tcW w:w="1350" w:type="dxa"/>
            <w:vAlign w:val="center"/>
            <w:hideMark/>
          </w:tcPr>
          <w:p w14:paraId="22C512FB"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lastRenderedPageBreak/>
              <w:t>BCT</w:t>
            </w:r>
          </w:p>
        </w:tc>
        <w:tc>
          <w:tcPr>
            <w:tcW w:w="1170" w:type="dxa"/>
            <w:vAlign w:val="center"/>
            <w:hideMark/>
          </w:tcPr>
          <w:p w14:paraId="7D75EF43" w14:textId="03A530DA"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Michie</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007/s12160-013-9486-6","ISBN":"0883-6612","ISSN":"08836612","PMID":"23512568","abstract":"BACKGROUND: CONSORT guidelines call for precise reporting of behavior change interventions: we need rigorous methods of characterizing active content of interventions with precision and specificity.\\n\\nOBJECTIVES: The objective of this study is to develop an extensive, consensually agreed hierarchically structured taxonomy of techniques [behavior change techniques (BCTs)] used in behavior change interventions.\\n\\nMETHODS: In a Delphi-type exercise, 14 experts rated labels and definitions of 124 BCTs from six published classification systems. Another 18 experts grouped BCTs according to similarity of active ingredients in an open-sort task. Inter-rater agreement amongst six researchers coding 85 intervention descriptions by BCTs was assessed.\\n\\nRESULTS: This resulted in 93 BCTs clustered into 16 groups. Of the 26 BCTs occurring at least five times, 23 had adjusted kappas of 0.60 or above.\\n\\nCONCLUSIONS: \"BCT taxonomy v1,\" an extensive taxonomy of 93 consensually agreed, distinct BCTs, offers a step change as a method for specifying interventions, but we anticipate further development and evaluation based on international, interdisciplinary consensus.","author":[{"dropping-particle":"","family":"Michie","given":"Susan","non-dropping-particle":"","parse-names":false,"suffix":""},{"dropping-particle":"","family":"Richardson","given":"Michelle","non-dropping-particle":"","parse-names":false,"suffix":""},{"dropping-particle":"","family":"Johnston","given":"Marie","non-dropping-particle":"","parse-names":false,"suffix":""},{"dropping-particle":"","family":"Abraham","given":"Charles","non-dropping-particle":"","parse-names":false,"suffix":""},{"dropping-particle":"","family":"Francis","given":"Jill","non-dropping-particle":"","parse-names":false,"suffix":""},{"dropping-particle":"","family":"Hardeman","given":"Wendy","non-dropping-particle":"","parse-names":false,"suffix":""},{"dropping-particle":"","family":"Eccles","given":"Martin P.","non-dropping-particle":"","parse-names":false,"suffix":""},{"dropping-particle":"","family":"Cane","given":"James","non-dropping-particle":"","parse-names":false,"suffix":""},{"dropping-particle":"","family":"Wood","given":"Caroline E.","non-dropping-particle":"","parse-names":false,"suffix":""}],"container-title":"Annals of Behavioral Medicine","id":"ITEM-1","issue":"1","issued":{"date-parts":[["2013"]]},"page":"81-95","title":"The behavior change technique taxonomy (v1) of 93 hierarchically clustered techniques: Building an international consensus for the reporting of behavior change interventions","type":"article-journal","volume":"46"},"uris":["http://www.mendeley.com/documents/?uuid=1546f778-7272-4658-9a1d-5169fbf775a7"]}],"mendeley":{"formattedCitation":"[109]","plainTextFormattedCitation":"[109]","previouslyFormattedCitation":"[109]"},"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09]</w:t>
            </w:r>
            <w:r w:rsidRPr="00AF7EB9">
              <w:rPr>
                <w:rFonts w:ascii="Times New Roman" w:hAnsi="Times New Roman" w:cs="Times New Roman"/>
                <w:sz w:val="20"/>
                <w:szCs w:val="20"/>
                <w:lang w:val="en-GB"/>
              </w:rPr>
              <w:fldChar w:fldCharType="end"/>
            </w:r>
          </w:p>
        </w:tc>
        <w:tc>
          <w:tcPr>
            <w:tcW w:w="720" w:type="dxa"/>
            <w:vAlign w:val="center"/>
            <w:hideMark/>
          </w:tcPr>
          <w:p w14:paraId="3068D381"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3</w:t>
            </w:r>
          </w:p>
        </w:tc>
        <w:tc>
          <w:tcPr>
            <w:tcW w:w="2430" w:type="dxa"/>
            <w:hideMark/>
          </w:tcPr>
          <w:p w14:paraId="4086C093"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e Behavior Change Technique Taxonomy (v1) of 93 Hierarchically Clustered Techniques: Building an International Consensus for the Reporting of Behavior Change Interventions</w:t>
            </w:r>
          </w:p>
        </w:tc>
        <w:tc>
          <w:tcPr>
            <w:tcW w:w="1620" w:type="dxa"/>
            <w:hideMark/>
          </w:tcPr>
          <w:p w14:paraId="0C969089"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axonomy development</w:t>
            </w:r>
          </w:p>
        </w:tc>
        <w:tc>
          <w:tcPr>
            <w:tcW w:w="7020" w:type="dxa"/>
            <w:hideMark/>
          </w:tcPr>
          <w:p w14:paraId="0733960A"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e objective of this study is to develop an extensive, consensually agreed hierarchically structured taxonomy of techniques [behavior change techniques (BCTs)] used in behavior change interventions.</w:t>
            </w:r>
          </w:p>
        </w:tc>
      </w:tr>
      <w:tr w:rsidR="00546067" w:rsidRPr="00AF7EB9" w14:paraId="311AC1EF" w14:textId="77777777" w:rsidTr="00A041A8">
        <w:trPr>
          <w:trHeight w:val="20"/>
        </w:trPr>
        <w:tc>
          <w:tcPr>
            <w:tcW w:w="1350" w:type="dxa"/>
            <w:vAlign w:val="center"/>
            <w:hideMark/>
          </w:tcPr>
          <w:p w14:paraId="31B6F498"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Behavior Change Theory</w:t>
            </w:r>
          </w:p>
        </w:tc>
        <w:tc>
          <w:tcPr>
            <w:tcW w:w="1170" w:type="dxa"/>
            <w:vAlign w:val="center"/>
            <w:hideMark/>
          </w:tcPr>
          <w:p w14:paraId="52D24907" w14:textId="11CA55ED"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Spring</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109/MPUL.2013.2279620","PMID":"24233190","author":[{"dropping-particle":"","family":"Spring","given":"Bonnie","non-dropping-particle":"","parse-names":false,"suffix":""},{"dropping-particle":"","family":"Gotsis","given":"Marientina","non-dropping-particle":"","parse-names":false,"suffix":""},{"dropping-particle":"","family":"Paiva","given":"Ana","non-dropping-particle":"","parse-names":false,"suffix":""},{"dropping-particle":"","family":"Sprujit-Metz","given":"Donna","non-dropping-particle":"","parse-names":false,"suffix":""}],"container-title":"IEEE Pulse","id":"ITEM-1","issue":"November","issued":{"date-parts":[["2013"]]},"page":"34-40","title":"Healthy Apps: Mobile Devices for Continuous Monitoring and Intervention","type":"article-journal","volume":"4"},"uris":["http://www.mendeley.com/documents/?uuid=27320287-1c73-4af8-b7d3-5021e924741e"]}],"mendeley":{"formattedCitation":"[110]","plainTextFormattedCitation":"[110]","previouslyFormattedCitation":"[110]"},"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10]</w:t>
            </w:r>
            <w:r w:rsidRPr="00AF7EB9">
              <w:rPr>
                <w:rFonts w:ascii="Times New Roman" w:hAnsi="Times New Roman" w:cs="Times New Roman"/>
                <w:sz w:val="20"/>
                <w:szCs w:val="20"/>
                <w:lang w:val="en-GB"/>
              </w:rPr>
              <w:fldChar w:fldCharType="end"/>
            </w:r>
          </w:p>
        </w:tc>
        <w:tc>
          <w:tcPr>
            <w:tcW w:w="720" w:type="dxa"/>
            <w:vAlign w:val="center"/>
            <w:hideMark/>
          </w:tcPr>
          <w:p w14:paraId="68487B44"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3</w:t>
            </w:r>
          </w:p>
        </w:tc>
        <w:tc>
          <w:tcPr>
            <w:tcW w:w="2430" w:type="dxa"/>
            <w:hideMark/>
          </w:tcPr>
          <w:p w14:paraId="3FADC4DB"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Healthy Apps: Mobile Devices for Continuous Monitoring and Intervention</w:t>
            </w:r>
          </w:p>
        </w:tc>
        <w:tc>
          <w:tcPr>
            <w:tcW w:w="1620" w:type="dxa"/>
            <w:hideMark/>
          </w:tcPr>
          <w:p w14:paraId="0865E7A5"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Methodological Review</w:t>
            </w:r>
          </w:p>
        </w:tc>
        <w:tc>
          <w:tcPr>
            <w:tcW w:w="7020" w:type="dxa"/>
            <w:hideMark/>
          </w:tcPr>
          <w:p w14:paraId="48744F80"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As new technical capabilities to observe behavior continuously in context make it possible to tailor interventions in real time, the way we understand and try to influence behavior will change fundamentally. This article aims to shed a light on the developments in this domain.</w:t>
            </w:r>
          </w:p>
        </w:tc>
      </w:tr>
      <w:tr w:rsidR="00546067" w:rsidRPr="00AF7EB9" w14:paraId="70ECFEEA" w14:textId="77777777" w:rsidTr="00A041A8">
        <w:trPr>
          <w:trHeight w:val="20"/>
        </w:trPr>
        <w:tc>
          <w:tcPr>
            <w:tcW w:w="1350" w:type="dxa"/>
            <w:vAlign w:val="center"/>
            <w:hideMark/>
          </w:tcPr>
          <w:p w14:paraId="6A8EBEE5"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mHealth/apps</w:t>
            </w:r>
          </w:p>
        </w:tc>
        <w:tc>
          <w:tcPr>
            <w:tcW w:w="1170" w:type="dxa"/>
            <w:vAlign w:val="center"/>
            <w:hideMark/>
          </w:tcPr>
          <w:p w14:paraId="013E4591" w14:textId="65A0532D"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Turner-McGrievy</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136/amiajnl-2012-001510","ISBN":"1067-5027","ISSN":"10675027","PMID":"23429637","abstract":"OBJECTIVE: Self-monitoring of physical activity (PA) and diet are key components of behavioral weight loss programs. The purpose of this study was to assess the relationship between diet (mobile app, website, or paper journal) and PA (mobile app vs no mobile app) self-monitoring and dietary and PA behaviors.\\n\\nMATERIALS AND METHODS: This study is a post hoc analysis of a 6-month randomized weight loss trial among 96 overweight men and women (body mass index (BMI) 25-45 kg/m(2)) conducted from 2010 to 2011. Participants in both randomized groups were collapsed and categorized by their chosen self-monitoring method for diet and PA. All participants received a behavioral weight loss intervention delivered via podcast and were encouraged to self-monitor dietary intake and PA.\\n\\nRESULTS: Adjusting for randomized group and demographics, PA app users self-monitored exercise more frequently over the 6-month study (2.6±0.5 days/week) and reported greater intentional PA (196.4±45.9 kcal/day) than non-app users (1.2±0.5 days/week PA self-monitoring, p&lt;0.01; 100.9±45.1 kcal/day intentional PA, p=0.02). PA app users also had a significantly lower BMI at 6 months (31.5±0.5 kg/m(2)) than non-users (32.5±0.5 kg/m(2); p=0.02). Frequency of self-monitoring did not differ by diet self-monitoring method (p=0.63); however, app users consumed less energy (1437±188 kcal/day) than paper journal users (2049±175 kcal/day; p=0.01) at 6 months. BMI did not differ among the three diet monitoring methods (p=0.20).\\n\\nCONCLUSIONS: These findings point to potential benefits of mobile monitoring methods during behavioral weight loss trials. Future studies should examine ways to predict which self-monitoring method works best for an individual to increase adherence.","author":[{"dropping-particle":"","family":"Turner-McGrievy","given":"Gabrielle M.","non-dropping-particle":"","parse-names":false,"suffix":""},{"dropping-particle":"","family":"Beets","given":"Michael W.","non-dropping-particle":"","parse-names":false,"suffix":""},{"dropping-particle":"","family":"Moore","given":"Justin B.","non-dropping-particle":"","parse-names":false,"suffix":""},{"dropping-particle":"","family":"Kaczynski","given":"Andrew T.","non-dropping-particle":"","parse-names":false,"suffix":""},{"dropping-particle":"","family":"Barr-Anderson","given":"Daheia J.","non-dropping-particle":"","parse-names":false,"suffix":""},{"dropping-particle":"","family":"Tate","given":"Deborah F.","non-dropping-particle":"","parse-names":false,"suffix":""}],"container-title":"Journal of the American Medical Informatics Association","id":"ITEM-1","issue":"3","issued":{"date-parts":[["2013"]]},"page":"513-518","title":"Comparison of traditional versus mobile app self-monitoring of physical activity and dietary intake among overweight adults participating in an mHealth weight loss program","type":"article-journal","volume":"20"},"uris":["http://www.mendeley.com/documents/?uuid=1ce8e821-5b51-43e7-8dca-4d8b611878b8"]}],"mendeley":{"formattedCitation":"[111]","plainTextFormattedCitation":"[111]","previouslyFormattedCitation":"[111]"},"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11]</w:t>
            </w:r>
            <w:r w:rsidRPr="00AF7EB9">
              <w:rPr>
                <w:rFonts w:ascii="Times New Roman" w:hAnsi="Times New Roman" w:cs="Times New Roman"/>
                <w:sz w:val="20"/>
                <w:szCs w:val="20"/>
                <w:lang w:val="en-GB"/>
              </w:rPr>
              <w:fldChar w:fldCharType="end"/>
            </w:r>
          </w:p>
        </w:tc>
        <w:tc>
          <w:tcPr>
            <w:tcW w:w="720" w:type="dxa"/>
            <w:vAlign w:val="center"/>
            <w:hideMark/>
          </w:tcPr>
          <w:p w14:paraId="4CFF6E24"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3</w:t>
            </w:r>
          </w:p>
        </w:tc>
        <w:tc>
          <w:tcPr>
            <w:tcW w:w="2430" w:type="dxa"/>
            <w:hideMark/>
          </w:tcPr>
          <w:p w14:paraId="7E314A32"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Comparison of traditional versus mobile app self-monitoring of physical activity and dietary intake among overweight adults participating in an mHealth weight loss program</w:t>
            </w:r>
          </w:p>
        </w:tc>
        <w:tc>
          <w:tcPr>
            <w:tcW w:w="1620" w:type="dxa"/>
            <w:hideMark/>
          </w:tcPr>
          <w:p w14:paraId="43F853C7"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rial</w:t>
            </w:r>
          </w:p>
        </w:tc>
        <w:tc>
          <w:tcPr>
            <w:tcW w:w="7020" w:type="dxa"/>
            <w:hideMark/>
          </w:tcPr>
          <w:p w14:paraId="28B2DDA0"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The purpose of this study was to assess the relationship between diet (mobile app, website, or paper journal) and PA (mobile app vs no mobile app) self-monitoring and dietary and PA behaviors. </w:t>
            </w:r>
          </w:p>
        </w:tc>
      </w:tr>
      <w:tr w:rsidR="00546067" w:rsidRPr="00AF7EB9" w14:paraId="08AC2B6A" w14:textId="77777777" w:rsidTr="00A041A8">
        <w:trPr>
          <w:trHeight w:val="20"/>
        </w:trPr>
        <w:tc>
          <w:tcPr>
            <w:tcW w:w="1350" w:type="dxa"/>
            <w:vAlign w:val="center"/>
            <w:hideMark/>
          </w:tcPr>
          <w:p w14:paraId="4EFC5543"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RCT alternatives for mHealth</w:t>
            </w:r>
          </w:p>
        </w:tc>
        <w:tc>
          <w:tcPr>
            <w:tcW w:w="1170" w:type="dxa"/>
            <w:vAlign w:val="center"/>
            <w:hideMark/>
          </w:tcPr>
          <w:p w14:paraId="415FC7BA" w14:textId="28567646"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Kumar</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016/j.amepre.2013.03.017.Mobile","ISSN":"1873-2607","PMID":"23867031","author":[{"dropping-particle":"","family":"Kumar","given":"Santosh","non-dropping-particle":"","parse-names":false,"suffix":""},{"dropping-particle":"","family":"Nilsen","given":"Wendy J","non-dropping-particle":"","parse-names":false,"suffix":""},{"dropping-particle":"","family":"Abernethy","given":"Amy","non-dropping-particle":"","parse-names":false,"suffix":""},{"dropping-particle":"","family":"Atienza","given":"Audie","non-dropping-particle":"","parse-names":false,"suffix":""},{"dropping-particle":"","family":"Patrick","given":"Kevin","non-dropping-particle":"","parse-names":false,"suffix":""},{"dropping-particle":"","family":"Pavel","given":"Misha","non-dropping-particle":"","parse-names":false,"suffix":""},{"dropping-particle":"","family":"Riley","given":"William T","non-dropping-particle":"","parse-names":false,"suffix":""},{"dropping-particle":"","family":"Shar","given":"Albert","non-dropping-particle":"","parse-names":false,"suffix":""},{"dropping-particle":"","family":"Spruijt-metz","given":"Donna","non-dropping-particle":"","parse-names":false,"suffix":""},{"dropping-particle":"","family":"Hedeker","given":"Donald","non-dropping-particle":"","parse-names":false,"suffix":""},{"dropping-particle":"","family":"Honavar","given":"Vasant","non-dropping-particle":"","parse-names":false,"suffix":""},{"dropping-particle":"","family":"Quinn","given":"Charlene","non-dropping-particle":"","parse-names":false,"suffix":""},{"dropping-particle":"","family":"Shusterman","given":"Vladimir","non-dropping-particle":"","parse-names":false,"suffix":""},{"dropping-particle":"","family":"Swendeman","given":"Dallas","non-dropping-particle":"","parse-names":false,"suffix":""}],"container-title":"American Journal of Preventive Medicine","id":"ITEM-1","issue":"2","issued":{"date-parts":[["2013"]]},"page":"228-236","title":"Mobile Helath Technology evaluation","type":"article-journal","volume":"45"},"uris":["http://www.mendeley.com/documents/?uuid=6b5a1403-74ba-482f-b2de-c022bd376f9d"]}],"mendeley":{"formattedCitation":"[112]","plainTextFormattedCitation":"[112]","previouslyFormattedCitation":"[112]"},"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12]</w:t>
            </w:r>
            <w:r w:rsidRPr="00AF7EB9">
              <w:rPr>
                <w:rFonts w:ascii="Times New Roman" w:hAnsi="Times New Roman" w:cs="Times New Roman"/>
                <w:sz w:val="20"/>
                <w:szCs w:val="20"/>
                <w:lang w:val="en-GB"/>
              </w:rPr>
              <w:fldChar w:fldCharType="end"/>
            </w:r>
          </w:p>
        </w:tc>
        <w:tc>
          <w:tcPr>
            <w:tcW w:w="720" w:type="dxa"/>
            <w:vAlign w:val="center"/>
            <w:hideMark/>
          </w:tcPr>
          <w:p w14:paraId="127E02FD"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3</w:t>
            </w:r>
          </w:p>
        </w:tc>
        <w:tc>
          <w:tcPr>
            <w:tcW w:w="2430" w:type="dxa"/>
            <w:hideMark/>
          </w:tcPr>
          <w:p w14:paraId="07456447"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Mobile Health Technology Evaluation: The mHealth Evidence Workshop</w:t>
            </w:r>
          </w:p>
        </w:tc>
        <w:tc>
          <w:tcPr>
            <w:tcW w:w="1620" w:type="dxa"/>
            <w:hideMark/>
          </w:tcPr>
          <w:p w14:paraId="0C24AC65"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Workshop report</w:t>
            </w:r>
          </w:p>
        </w:tc>
        <w:tc>
          <w:tcPr>
            <w:tcW w:w="7020" w:type="dxa"/>
            <w:hideMark/>
          </w:tcPr>
          <w:p w14:paraId="75F665CC"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e current paper presents the results of the workshop.</w:t>
            </w:r>
          </w:p>
        </w:tc>
      </w:tr>
      <w:tr w:rsidR="00546067" w:rsidRPr="00AF7EB9" w14:paraId="284EE880" w14:textId="77777777" w:rsidTr="00A041A8">
        <w:trPr>
          <w:trHeight w:val="20"/>
        </w:trPr>
        <w:tc>
          <w:tcPr>
            <w:tcW w:w="1350" w:type="dxa"/>
            <w:vAlign w:val="center"/>
            <w:hideMark/>
          </w:tcPr>
          <w:p w14:paraId="500A2EFD"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Activity tracking</w:t>
            </w:r>
          </w:p>
        </w:tc>
        <w:tc>
          <w:tcPr>
            <w:tcW w:w="1170" w:type="dxa"/>
            <w:vAlign w:val="center"/>
            <w:hideMark/>
          </w:tcPr>
          <w:p w14:paraId="31B98391" w14:textId="0F1AB3E0"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Hirsch</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3389/fpubh.2014.00019","ISBN":"1005900000","ISSN":"2296-2565","PMID":"24653982","abstract":"It is difficult to obtain detailed information on the context of physical activity at large geographic scales, such as the entire United States, as well as over long periods of time, such as over years. MapMyFitness is a suite of interactive tools for individuals to track their workouts online or using global positioning system in their phones or other wireless trackers. This method article discusses the use of physical activity data tracked using MapMyFitness to examine patterns over space and time. An overview of MapMyFitness, including data tracked, user information, and geographic scope, is explored. We illustrate the utility of MapMyFitness data using tracked physical activity by users in Winston-Salem, NC, USA between 2006 and 2013. Types of physical activities tracked are described, as well as the percent of activities occurring in parks. Strengths of MapMyFitness data include objective data collection, low participant burden, extensive geographic scale, and longitudinal series. Limitations include generalizability, behavioral change as the result of technology use, and potential ethical considerations. MapMyFitness is a powerful tool to investigate patterns of physical activity across large geographic and temporal scales.","author":[{"dropping-particle":"","family":"Hirsch","given":"Jana A.","non-dropping-particle":"","parse-names":false,"suffix":""},{"dropping-particle":"","family":"James","given":"Peter","non-dropping-particle":"","parse-names":false,"suffix":""},{"dropping-particle":"","family":"Robinson","given":"Jamaica R. M.","non-dropping-particle":"","parse-names":false,"suffix":""},{"dropping-particle":"","family":"Eastman","given":"Kyler M.","non-dropping-particle":"","parse-names":false,"suffix":""},{"dropping-particle":"","family":"Conley","given":"Kevin D.","non-dropping-particle":"","parse-names":false,"suffix":""},{"dropping-particle":"","family":"Evenson","given":"Kelly R.","non-dropping-particle":"","parse-names":false,"suffix":""},{"dropping-particle":"","family":"Laden","given":"Francine","non-dropping-particle":"","parse-names":false,"suffix":""}],"container-title":"Frontiers in Public Health","id":"ITEM-1","issue":"March","issued":{"date-parts":[["2014"]]},"page":"1-9","title":"Using MapMyFitness to Place Physical Activity into Neighborhood Context","type":"article-journal","volume":"2"},"uris":["http://www.mendeley.com/documents/?uuid=d23e9732-191c-434a-9bee-cd3f7f5c04a8"]}],"mendeley":{"formattedCitation":"[113]","plainTextFormattedCitation":"[113]","previouslyFormattedCitation":"[113]"},"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13]</w:t>
            </w:r>
            <w:r w:rsidRPr="00AF7EB9">
              <w:rPr>
                <w:rFonts w:ascii="Times New Roman" w:hAnsi="Times New Roman" w:cs="Times New Roman"/>
                <w:sz w:val="20"/>
                <w:szCs w:val="20"/>
                <w:lang w:val="en-GB"/>
              </w:rPr>
              <w:fldChar w:fldCharType="end"/>
            </w:r>
          </w:p>
        </w:tc>
        <w:tc>
          <w:tcPr>
            <w:tcW w:w="720" w:type="dxa"/>
            <w:vAlign w:val="center"/>
            <w:hideMark/>
          </w:tcPr>
          <w:p w14:paraId="34F91B7B"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4</w:t>
            </w:r>
          </w:p>
        </w:tc>
        <w:tc>
          <w:tcPr>
            <w:tcW w:w="2430" w:type="dxa"/>
            <w:hideMark/>
          </w:tcPr>
          <w:p w14:paraId="53A0144D"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Using MapMyFitness to place physical activity into neighborhood context</w:t>
            </w:r>
          </w:p>
        </w:tc>
        <w:tc>
          <w:tcPr>
            <w:tcW w:w="1620" w:type="dxa"/>
            <w:hideMark/>
          </w:tcPr>
          <w:p w14:paraId="3F37A6EA"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Narrative article</w:t>
            </w:r>
          </w:p>
        </w:tc>
        <w:tc>
          <w:tcPr>
            <w:tcW w:w="7020" w:type="dxa"/>
            <w:hideMark/>
          </w:tcPr>
          <w:p w14:paraId="550B29C9"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An overview of MapMyFitness, including data</w:t>
            </w:r>
            <w:r w:rsidRPr="00AF7EB9">
              <w:rPr>
                <w:rFonts w:ascii="Times New Roman" w:hAnsi="Times New Roman" w:cs="Times New Roman"/>
                <w:sz w:val="20"/>
                <w:szCs w:val="20"/>
              </w:rPr>
              <w:br/>
              <w:t>tracked, user information, and geographic scope, is explored.</w:t>
            </w:r>
          </w:p>
        </w:tc>
      </w:tr>
      <w:tr w:rsidR="00546067" w:rsidRPr="00AF7EB9" w14:paraId="523206E7" w14:textId="77777777" w:rsidTr="00A041A8">
        <w:trPr>
          <w:trHeight w:val="20"/>
        </w:trPr>
        <w:tc>
          <w:tcPr>
            <w:tcW w:w="1350" w:type="dxa"/>
            <w:vAlign w:val="center"/>
            <w:hideMark/>
          </w:tcPr>
          <w:p w14:paraId="763A403A"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BCT</w:t>
            </w:r>
          </w:p>
        </w:tc>
        <w:tc>
          <w:tcPr>
            <w:tcW w:w="1170" w:type="dxa"/>
            <w:vAlign w:val="center"/>
            <w:hideMark/>
          </w:tcPr>
          <w:p w14:paraId="33BEE715" w14:textId="0F05F7D3"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Dusseldorp</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037/hea0000018","ISBN":"0278-6133","ISSN":"0278-6133","PMID":"24274802","abstract":"Objective: Many health-promoting interventions combine multiple behavior change techniques (BCTs) to maximize effectiveness. Although, in theory, BCTs can amplify each other, the available metaanalyses have not been able to identify specific combinations of techniques that provide synergistic effects. This study overcomes some of the shortcomings in the current methodology by applying classification and regression trees (CART) to meta-analytic data in a special way, referred to as Meta-CART. The aim was to identify particular combinations of BCTs that explain intervention success. Method: A reanalysis of data from Michie, Abraham, Whittington, McAteer, and Gupta (2009) was performed. These data included effect sizes from 122 interventions targeted at physical activity and healthy eating, and the coding of the interventions into 26 BCTs. A CART analysis was performed using the BCTs as predictors and treatment success (i.e., effect size) as outcome. A subgroup meta-analysis using a mixed effects model was performed to compare the treatment effect in the subgroups found by CART. Results: Meta-CART identified the following most effective combinations: Provide information about behavior- health link with Prompt intention formation (mean effect size g = 0.46), and Provide information about behavior- health link with Provide information on consequences and Use of follow-up prompts (g = 0.44). Least effective interventions were those using Provide feedback on performance without using Provide instruction (g- = 0.05). Conclusions: Specific combinations of BCTs increase the likelihood of achieving change in health behavior, whereas other combinations decrease this likelihood. Meta-CART successfully identified these combinations and thus provides a viable methodology in the context of meta-analysis.","author":[{"dropping-particle":"","family":"Dusseldorp","given":"Elise","non-dropping-particle":"","parse-names":false,"suffix":""},{"dropping-particle":"","family":"Buuren","given":"Stef","non-dropping-particle":"van","parse-names":false,"suffix":""},{"dropping-particle":"","family":"Genugten","given":"Lenneke","non-dropping-particle":"van","parse-names":false,"suffix":""},{"dropping-particle":"","family":"Empelen","given":"Pepijn","non-dropping-particle":"van","parse-names":false,"suffix":""},{"dropping-particle":"","family":"Verheijden","given":"Marieke W.","non-dropping-particle":"","parse-names":false,"suffix":""}],"container-title":"Health Psychology","id":"ITEM-1","issue":"12","issued":{"date-parts":[["2013"]]},"page":"1530-1540","title":"Combinations of techniques that effectively change health behavior: Evidence from Meta-CART analysis.","type":"article-journal","volume":"33"},"uris":["http://www.mendeley.com/documents/?uuid=451a3da1-ae2e-495c-a69a-28963fda1bd7"]}],"mendeley":{"formattedCitation":"[114]","plainTextFormattedCitation":"[114]","previouslyFormattedCitation":"[114]"},"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14]</w:t>
            </w:r>
            <w:r w:rsidRPr="00AF7EB9">
              <w:rPr>
                <w:rFonts w:ascii="Times New Roman" w:hAnsi="Times New Roman" w:cs="Times New Roman"/>
                <w:sz w:val="20"/>
                <w:szCs w:val="20"/>
                <w:lang w:val="en-GB"/>
              </w:rPr>
              <w:fldChar w:fldCharType="end"/>
            </w:r>
          </w:p>
        </w:tc>
        <w:tc>
          <w:tcPr>
            <w:tcW w:w="720" w:type="dxa"/>
            <w:vAlign w:val="center"/>
            <w:hideMark/>
          </w:tcPr>
          <w:p w14:paraId="3DB3EDC4"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4</w:t>
            </w:r>
          </w:p>
        </w:tc>
        <w:tc>
          <w:tcPr>
            <w:tcW w:w="2430" w:type="dxa"/>
            <w:hideMark/>
          </w:tcPr>
          <w:p w14:paraId="3AB54993"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Combinations of Techniques That Effectively Change Health Behavior: Evidence From Meta-CART Analysis</w:t>
            </w:r>
          </w:p>
        </w:tc>
        <w:tc>
          <w:tcPr>
            <w:tcW w:w="1620" w:type="dxa"/>
            <w:hideMark/>
          </w:tcPr>
          <w:p w14:paraId="57D47048"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Classification and regression trees</w:t>
            </w:r>
          </w:p>
        </w:tc>
        <w:tc>
          <w:tcPr>
            <w:tcW w:w="7020" w:type="dxa"/>
            <w:hideMark/>
          </w:tcPr>
          <w:p w14:paraId="0BE458DE"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e aim was to identify particular combinations of BCTs that explain intervention success.</w:t>
            </w:r>
          </w:p>
        </w:tc>
      </w:tr>
      <w:tr w:rsidR="00546067" w:rsidRPr="00AF7EB9" w14:paraId="53C018BA" w14:textId="77777777" w:rsidTr="00A041A8">
        <w:trPr>
          <w:trHeight w:val="20"/>
        </w:trPr>
        <w:tc>
          <w:tcPr>
            <w:tcW w:w="1350" w:type="dxa"/>
            <w:vAlign w:val="center"/>
            <w:hideMark/>
          </w:tcPr>
          <w:p w14:paraId="643FA5FB"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Activity tracking</w:t>
            </w:r>
          </w:p>
        </w:tc>
        <w:tc>
          <w:tcPr>
            <w:tcW w:w="1170" w:type="dxa"/>
            <w:vAlign w:val="center"/>
            <w:hideMark/>
          </w:tcPr>
          <w:p w14:paraId="78CF74C2" w14:textId="152E7543"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Case</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001/jama.2014.17841","ISBN":"2168-6084 (Electronic)","ISSN":"15383598","PMID":"25668268","abstract":"Despite the potential of pedometers to increase physical ac-tivity and improve health, 1 there is little evidence of broad adoption by the general population. In contrast, nearly two-thirds of adults in the United States own a smartphone 2 and technology advancements have enabled these devices to track health behaviors such as physical activity and provide conve-nient feedback. 3 New wearable devices that may have more consumer appeal have also been developed. Even though these devices and applications might bet-ter engage individuals in their health, for example through workplace wellness programs, 3 there has been little evalua-tion of their use. 3-5 The objective of this study was to evalu-ate the accuracy of smartphone applications and wearable devices compared with direct observation of step counts, a metric successfully used in interventions to improve clinical outcomes. 1 Methods | This prospective study recruited healthy adults aged 18 years or older through direct verbal outreach at a univer-sity. Participants gave verbal informed consent to walk on a treadmill set at 3.0 mph for 500 and 1500 steps, each twice, for no compensation. An observer (M.A.C.) counted steps using a tally counter in August 2014. This study was approved by the University of Pennsylvania institutional review board. A convenience sample of 10 applications and devices was selected from among the top sellers in the United States. On the waistband, each participant wore the Digi-Walker SW-200 pedometer (Yamax), which has been well validated for research, 6 and 2 accelerometers: the Zip and One (Fitbit). On the wrist, each wore 3 wearable devices: the Flex (Fitbit), the UP24 (Jawbone), and the Fuelband (Nike). In one pants pocket, each carried an iPhone 5s (Apple) simultaneously running 3 iOS applications: Fitbit (Fitbit), Health Mate (Withings), and Moves (ProtoGeo Oy). In the other pants pocket, each carried the Gal-axy S4 (Samsung Electronics) running 1 Android application: Moves (ProtoGeo Oy). At the end of each trial, step counts from each device were recorded. In rare instances that a device was not properly set to record steps (8 of 560 observations), these data were not in-cluded. The mean step count and standard deviation for each device was estimated using Excel (Microsoft). Results | Across all devices, 552 step count observations were recorded from 14 participants in 56 walking trials. Partici-pants were 71.4% female, had a mean (SD) age of 28.1 (6.2) years, and ha…","author":[{"dropping-particle":"","family":"Case","given":"Meredith A.","non-dropping-particle":"","parse-names":false,"suffix":""},{"dropping-particle":"","family":"Burwick","given":"Holland A.","non-dropping-particle":"","parse-names":false,"suffix":""},{"dropping-particle":"","family":"Volpp","given":"Kevin G.","non-dropping-particle":"","parse-names":false,"suffix":""},{"dropping-particle":"","family":"Patel","given":"Mitesh S.","non-dropping-particle":"","parse-names":false,"suffix":""}],"container-title":"JAMA - Journal of the American Medical Association","id":"ITEM-1","issue":"6","issued":{"date-parts":[["2015"]]},"page":"625-626","title":"Accuracy of smartphone applications and wearable devices for tracking physical activity data","type":"article-journal","volume":"313"},"uris":["http://www.mendeley.com/documents/?uuid=b16ec9b6-cd3a-4620-848a-bf75b4d39e1d"]}],"mendeley":{"formattedCitation":"[115]","plainTextFormattedCitation":"[115]","previouslyFormattedCitation":"[115]"},"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15]</w:t>
            </w:r>
            <w:r w:rsidRPr="00AF7EB9">
              <w:rPr>
                <w:rFonts w:ascii="Times New Roman" w:hAnsi="Times New Roman" w:cs="Times New Roman"/>
                <w:sz w:val="20"/>
                <w:szCs w:val="20"/>
                <w:lang w:val="en-GB"/>
              </w:rPr>
              <w:fldChar w:fldCharType="end"/>
            </w:r>
          </w:p>
        </w:tc>
        <w:tc>
          <w:tcPr>
            <w:tcW w:w="720" w:type="dxa"/>
            <w:vAlign w:val="center"/>
            <w:hideMark/>
          </w:tcPr>
          <w:p w14:paraId="49BF29DE"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5</w:t>
            </w:r>
          </w:p>
        </w:tc>
        <w:tc>
          <w:tcPr>
            <w:tcW w:w="2430" w:type="dxa"/>
            <w:hideMark/>
          </w:tcPr>
          <w:p w14:paraId="45B5F8FF"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Accuracy of Smartphone Applications and Wearable Devices for Tracking Physical Activity Data</w:t>
            </w:r>
          </w:p>
        </w:tc>
        <w:tc>
          <w:tcPr>
            <w:tcW w:w="1620" w:type="dxa"/>
            <w:hideMark/>
          </w:tcPr>
          <w:p w14:paraId="711E362F"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rial</w:t>
            </w:r>
          </w:p>
        </w:tc>
        <w:tc>
          <w:tcPr>
            <w:tcW w:w="7020" w:type="dxa"/>
            <w:hideMark/>
          </w:tcPr>
          <w:p w14:paraId="2F11AA54"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e objective of this study was to evaluate the accuracy of smartphone applications and wearable devices compared with direct observation of step counts, a metric successfully used in interventions to improve clinical outcomes.</w:t>
            </w:r>
          </w:p>
        </w:tc>
      </w:tr>
      <w:tr w:rsidR="00546067" w:rsidRPr="00AF7EB9" w14:paraId="7016A9EE" w14:textId="77777777" w:rsidTr="00A041A8">
        <w:trPr>
          <w:trHeight w:val="20"/>
        </w:trPr>
        <w:tc>
          <w:tcPr>
            <w:tcW w:w="1350" w:type="dxa"/>
            <w:vAlign w:val="center"/>
            <w:hideMark/>
          </w:tcPr>
          <w:p w14:paraId="0B818AF7"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BCT</w:t>
            </w:r>
          </w:p>
        </w:tc>
        <w:tc>
          <w:tcPr>
            <w:tcW w:w="1170" w:type="dxa"/>
            <w:vAlign w:val="center"/>
            <w:hideMark/>
          </w:tcPr>
          <w:p w14:paraId="03BCCEB8" w14:textId="40C853B4"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Belmon</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2196/mhealth.4383","ISBN":"9788578110796","ISSN":"2291-5222","PMID":"26563744","abstract":"BACKGROUND: Interventions delivered through new device technology, including mobile phone apps, appear to be an effective method to reach young adults. Previous research indicates that self-efficacy and social support for physical activity and self-regulation behavior change techniques (BCT), such as goal setting, feedback, and self-monitoring, are important for promoting physical activity; however, little is known about evaluations by the target population of BCTs applied to physical activity apps and whether these preferences are associated with individual personality characteristics. OBJECTIVE: This study aimed to explore young adults' opinions regarding BCTs (including self-regulation techniques) applied in mobile phone physical activity apps, and to examine associations between personality characteristics and ratings of BCTs applied in physical activity apps. METHODS: We conducted a cross-sectional online survey among healthy 18 to 30-year-old adults (N=179). Data on participants' gender, age, height, weight, current education level, living situation, mobile phone use, personality traits, exercise self-efficacy, exercise self-identity, total physical activity level, and whether participants met Dutch physical activity guidelines were collected. Items for rating BCTs applied in physical activity apps were selected from a hierarchical taxonomy for BCTs, and were clustered into three BCT categories according to factor analysis: \"goal setting and goal reviewing,\" \"feedback and self-monitoring,\" and \"social support and social comparison.\" RESULTS: Most participants were female (n=146), highly educated (n=169), physically active, and had high levels of self-efficacy. In general, we observed high ratings of BCTs aimed to increase \"goal setting and goal reviewing\" and \"feedback and self-monitoring,\" but not for BCTs addressing \"social support and social comparison.\" Only 3 (out of 16 tested) significant associations between personality characteristics and BCTs were observed: \"agreeableness\" was related to more positive ratings of BCTs addressing \"goal setting and goal reviewing\" (OR 1.61, 95% CI 1.06-2.41), \"neuroticism\" was related to BCTs addressing \"feedback and self-monitoring\" (OR 0.76, 95% CI 0.58-1.00), and \"exercise self-efficacy\" was related to a high rating of BCTs addressing \"feedback and self-monitoring\" (OR 1.06, 95% CI 1.02-1.11). No associations were observed between personality characteristics (ie, personality, exercise self-efficacy, exerc…","author":[{"dropping-particle":"","family":"Belmon","given":"Laura S","non-dropping-particle":"","parse-names":false,"suffix":""},{"dropping-particle":"","family":"Middelweerd","given":"Anouk","non-dropping-particle":"","parse-names":false,"suffix":""},{"dropping-particle":"","family":"Velde","given":"Saskia J","non-dropping-particle":"te","parse-names":false,"suffix":""},{"dropping-particle":"","family":"Brug","given":"Johannes","non-dropping-particle":"","parse-names":false,"suffix":""}],"container-title":"JMIR mHealth and uHealth","id":"ITEM-1","issue":"4","issued":{"date-parts":[["2015"]]},"page":"e103","title":"Dutch Young Adults Ratings of Behavior Change Techniques Applied in Mobile Phone Apps to Promote Physical Activity: A Cross-Sectional Survey","type":"article-journal","volume":"3"},"uris":["http://www.mendeley.com/documents/?uuid=2af29be9-304b-42a4-80f7-1e0c03990618"]}],"mendeley":{"formattedCitation":"[116]","plainTextFormattedCitation":"[116]","previouslyFormattedCitation":"[116]"},"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16]</w:t>
            </w:r>
            <w:r w:rsidRPr="00AF7EB9">
              <w:rPr>
                <w:rFonts w:ascii="Times New Roman" w:hAnsi="Times New Roman" w:cs="Times New Roman"/>
                <w:sz w:val="20"/>
                <w:szCs w:val="20"/>
                <w:lang w:val="en-GB"/>
              </w:rPr>
              <w:fldChar w:fldCharType="end"/>
            </w:r>
          </w:p>
        </w:tc>
        <w:tc>
          <w:tcPr>
            <w:tcW w:w="720" w:type="dxa"/>
            <w:vAlign w:val="center"/>
            <w:hideMark/>
          </w:tcPr>
          <w:p w14:paraId="7D532A07"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5</w:t>
            </w:r>
          </w:p>
        </w:tc>
        <w:tc>
          <w:tcPr>
            <w:tcW w:w="2430" w:type="dxa"/>
            <w:hideMark/>
          </w:tcPr>
          <w:p w14:paraId="7A804FCB"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Dutch Young Adults Ratings of Behavior Change Techniques Applied in Mobile Phone Apps to Promote Physical Activity: A Cross-Sectional Survey</w:t>
            </w:r>
          </w:p>
        </w:tc>
        <w:tc>
          <w:tcPr>
            <w:tcW w:w="1620" w:type="dxa"/>
            <w:hideMark/>
          </w:tcPr>
          <w:p w14:paraId="27820553"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Cross-sectional online survey</w:t>
            </w:r>
          </w:p>
        </w:tc>
        <w:tc>
          <w:tcPr>
            <w:tcW w:w="7020" w:type="dxa"/>
            <w:hideMark/>
          </w:tcPr>
          <w:p w14:paraId="42130E41"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This study aimed to explore young adults’ opinions regarding BCTs (including self-regulation techniques) applied in mobile phone physical activity apps, and to examine associations between personality characteristics and ratings of BCTs applied in physical activity apps. </w:t>
            </w:r>
          </w:p>
        </w:tc>
      </w:tr>
      <w:tr w:rsidR="00546067" w:rsidRPr="00AF7EB9" w14:paraId="59D8B771" w14:textId="77777777" w:rsidTr="00A041A8">
        <w:trPr>
          <w:trHeight w:val="20"/>
        </w:trPr>
        <w:tc>
          <w:tcPr>
            <w:tcW w:w="1350" w:type="dxa"/>
            <w:vAlign w:val="center"/>
            <w:hideMark/>
          </w:tcPr>
          <w:p w14:paraId="3081F2E4"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BCT</w:t>
            </w:r>
          </w:p>
        </w:tc>
        <w:tc>
          <w:tcPr>
            <w:tcW w:w="1170" w:type="dxa"/>
            <w:vAlign w:val="center"/>
            <w:hideMark/>
          </w:tcPr>
          <w:p w14:paraId="044FF02B" w14:textId="1225F299"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Kok</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080/17437199.2015.1077155","ISBN":"1743-7199","ISSN":"17437202","PMID":"26262912","abstract":"In this paper, we introduce the Intervention Mapping (IM) taxonomy of behaviour change methods and its potential to be developed into a coding taxonomy. That is, although IM and its taxonomy of behaviour change methods are not in fact new, because IM was originally developed as a tool for intervention development, this potential was not immediately apparent. Second, in explaining the IM taxonomy and defining the relevant constructs, we call attention to the existence of parameters for effectiveness of methods, and explicate the related distinction between theory-based methods and practical applications and the probability that poor translation of methods may lead to erroneous conclusions as to method-effectiveness. Third, we recommend a minimal set of intervention characteristics that may be reported when intervention descriptions and evaluations are published. Specifying these characteristics can greatly enhance the quality of our meta-analyses and other literature syntheses. In conclusion, the dynamics of behaviour change are such that any taxonomy of methods of behaviour change needs to acknowledge the importance of, and provide instruments for dealing with, three conditions for effectiveness for behaviour change methods. For a behaviour change method to be effective: (1) it must target a determinant that predicts behaviour; (2) it must be able to change that determinant; (3) it must be translated into a practical application in a way that preserves the parameters for effectiveness and fits with the target population, culture, and context. Thus, taxonomies of methods of behaviour change must distinguish the specific determinants that are targeted, practical, specific applications, and the theory-based methods they embody. In addition, taxonomies should acknowledge that the lists of behaviour change methods will be used by, and should be used by, intervention developers. Ideally, the taxonomy should be readily usable for this goal; but alternatively, it should be clear how the information in the taxonomy can be used in practice. The IM taxonomy satisfies these requirements, and it would be beneficial if other taxonomies would be extended to also meet these needs.","author":[{"dropping-particle":"","family":"Kok","given":"Gerjo","non-dropping-particle":"","parse-names":false,"suffix":""},{"dropping-particle":"","family":"Gottlieb","given":"Nell H.","non-dropping-particle":"","parse-names":false,"suffix":""},{"dropping-particle":"","family":"Peters","given":"Gjalt Jorn Y.","non-dropping-particle":"","parse-names":false,"suffix":""},{"dropping-particle":"","family":"Mullen","given":"Patricia Dolan","non-dropping-particle":"","parse-names":false,"suffix":""},{"dropping-particle":"","family":"Parcel","given":"Guy S.","non-dropping-particle":"","parse-names":false,"suffix":""},{"dropping-particle":"","family":"Ruiter","given":"Robert A.C.","non-dropping-particle":"","parse-names":false,"suffix":""},{"dropping-particle":"","family":"Fernández","given":"María E.","non-dropping-particle":"","parse-names":false,"suffix":""},{"dropping-particle":"","family":"Markham","given":"Christine","non-dropping-particle":"","parse-names":false,"suffix":""},{"dropping-particle":"","family":"Bartholomew","given":"L. Kay","non-dropping-particle":"","parse-names":false,"suffix":""}],"container-title":"Health Psychology Review","id":"ITEM-1","issue":"3","issued":{"date-parts":[["2015"]]},"page":"297-312","publisher":"Taylor &amp; Francis","title":"A taxonomy of behaviour change methods: an Intervention Mapping approach","type":"article-journal","volume":"10"},"uris":["http://www.mendeley.com/documents/?uuid=84c310b3-0e71-4797-9aad-56152d8ec52e"]}],"mendeley":{"formattedCitation":"[117]","plainTextFormattedCitation":"[117]","previouslyFormattedCitation":"[117]"},"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17]</w:t>
            </w:r>
            <w:r w:rsidRPr="00AF7EB9">
              <w:rPr>
                <w:rFonts w:ascii="Times New Roman" w:hAnsi="Times New Roman" w:cs="Times New Roman"/>
                <w:sz w:val="20"/>
                <w:szCs w:val="20"/>
                <w:lang w:val="en-GB"/>
              </w:rPr>
              <w:fldChar w:fldCharType="end"/>
            </w:r>
          </w:p>
        </w:tc>
        <w:tc>
          <w:tcPr>
            <w:tcW w:w="720" w:type="dxa"/>
            <w:vAlign w:val="center"/>
            <w:hideMark/>
          </w:tcPr>
          <w:p w14:paraId="09BD6536"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5</w:t>
            </w:r>
          </w:p>
        </w:tc>
        <w:tc>
          <w:tcPr>
            <w:tcW w:w="2430" w:type="dxa"/>
            <w:hideMark/>
          </w:tcPr>
          <w:p w14:paraId="41E075F3"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A taxonomy of behaviour change methods: an Intervention Mapping approach</w:t>
            </w:r>
          </w:p>
        </w:tc>
        <w:tc>
          <w:tcPr>
            <w:tcW w:w="1620" w:type="dxa"/>
            <w:hideMark/>
          </w:tcPr>
          <w:p w14:paraId="5B19C0FE"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axonomy presentation</w:t>
            </w:r>
          </w:p>
        </w:tc>
        <w:tc>
          <w:tcPr>
            <w:tcW w:w="7020" w:type="dxa"/>
            <w:hideMark/>
          </w:tcPr>
          <w:p w14:paraId="060DC8B0"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In this paper, researchers introduce the Intervention Mapping (IM) taxonomy of behaviour change methods and its potential to be developed into a coding taxonomy. </w:t>
            </w:r>
          </w:p>
        </w:tc>
      </w:tr>
      <w:tr w:rsidR="00546067" w:rsidRPr="00AF7EB9" w14:paraId="429AC661" w14:textId="77777777" w:rsidTr="00A041A8">
        <w:trPr>
          <w:trHeight w:val="20"/>
        </w:trPr>
        <w:tc>
          <w:tcPr>
            <w:tcW w:w="1350" w:type="dxa"/>
            <w:vAlign w:val="center"/>
            <w:hideMark/>
          </w:tcPr>
          <w:p w14:paraId="6A024A08"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lastRenderedPageBreak/>
              <w:t>BCT</w:t>
            </w:r>
          </w:p>
        </w:tc>
        <w:tc>
          <w:tcPr>
            <w:tcW w:w="1170" w:type="dxa"/>
            <w:vAlign w:val="center"/>
            <w:hideMark/>
          </w:tcPr>
          <w:p w14:paraId="74DF08E4" w14:textId="7B616E8F"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Michie</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3310/hta19990","ISBN":"2046-4924 (Electronic)\\r1366-5278 (Linking)","ISSN":"20464924","PMID":"26616119","abstract":"BACKGROUND: Meeting global health challenges requires effective behaviour change interventions (BCIs). This depends on advancing the science of behaviour change which, in turn, depends on accurate intervention reporting. Current reporting often lacks detail, preventing accurate replication and implementation. Recent developments have specified intervention content into behaviour change techniques (BCTs) - the 'active ingredients', for example goal-setting, self-monitoring of behaviour. BCTs are 'the smallest components compatible with retaining the postulated active ingredients, i.e. the proposed mechanisms of change. They can be used alone or in combination with other BCTs' (Michie S, Johnston M. Theories and techniques of behaviour change: developing a cumulative science of behaviour change. Health Psychol Rev 2012;6:1-6). Domain-specific taxonomies of BCTs have been developed, for example healthy eating and physical activity, smoking cessation and alcohol consumption. We need to build on these to develop an internationally shared language for specifying and developing interventions. This technology can be used for synthesising evidence, implementing effective interventions and testing theory. It has enormous potential added value for science and global health. OBJECTIVE: (1) To develop a method of specifying content of BCIs in terms of component BCTs; (2) to lay a foundation for a comprehensive methodology applicable to different types of complex interventions; (3) to develop resources to support application of the taxonomy; and (4) to achieve multidisciplinary and international acceptance for future development. DESIGN AND PARTICIPANTS: Four hundred participants (systematic reviewers, researchers, practitioners, policy-makers) from 12 countries engaged in investigating, designing and/or delivering BCIs. Development of the taxonomy involved a Delphi procedure, an iterative process of revisions and consultation with 41 international experts; hierarchical structure of the list was developed using inductive 'bottom-up' and theory-driven 'top-down' open-sort procedures (n = 36); training in use of the taxonomy (1-day workshops and distance group tutorials) (n = 161) was evaluated by changes in intercoder reliability and validity (agreement with expert consensus); evaluating the taxonomy for coding interventions was assessed by reliability (intercoder; test-retest) and validity (n = 40 trained coders); and evaluating the taxonomy for writing descriptions …","author":[{"dropping-particle":"","family":"Michie","given":"Susan","non-dropping-particle":"","parse-names":false,"suffix":""},{"dropping-particle":"","family":"Wood","given":"Caroline E.","non-dropping-particle":"","parse-names":false,"suffix":""},{"dropping-particle":"","family":"Johnston","given":"Marie","non-dropping-particle":"","parse-names":false,"suffix":""},{"dropping-particle":"","family":"Abraham","given":"Charles","non-dropping-particle":"","parse-names":false,"suffix":""},{"dropping-particle":"","family":"Francis","given":"Jill J.","non-dropping-particle":"","parse-names":false,"suffix":""},{"dropping-particle":"","family":"Hardeman","given":"Wendy","non-dropping-particle":"","parse-names":false,"suffix":""}],"container-title":"Health Technology Assessment","id":"ITEM-1","issue":"99","issued":{"date-parts":[["2015"]]},"page":"1-187","title":"Behaviour change techniques: The development and evaluation of a taxonomic method for reporting and describing behaviour change interventions (a suite of five studies involving consensus methods, randomised controlled trials and analysis of qualitative da","type":"article-journal","volume":"19"},"uris":["http://www.mendeley.com/documents/?uuid=11105a97-dadc-453c-b5e9-c81dc9dad32d"]}],"mendeley":{"formattedCitation":"[118]","plainTextFormattedCitation":"[118]","previouslyFormattedCitation":"[118]"},"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18]</w:t>
            </w:r>
            <w:r w:rsidRPr="00AF7EB9">
              <w:rPr>
                <w:rFonts w:ascii="Times New Roman" w:hAnsi="Times New Roman" w:cs="Times New Roman"/>
                <w:sz w:val="20"/>
                <w:szCs w:val="20"/>
                <w:lang w:val="en-GB"/>
              </w:rPr>
              <w:fldChar w:fldCharType="end"/>
            </w:r>
          </w:p>
        </w:tc>
        <w:tc>
          <w:tcPr>
            <w:tcW w:w="720" w:type="dxa"/>
            <w:vAlign w:val="center"/>
            <w:hideMark/>
          </w:tcPr>
          <w:p w14:paraId="2B6519ED"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5</w:t>
            </w:r>
          </w:p>
        </w:tc>
        <w:tc>
          <w:tcPr>
            <w:tcW w:w="2430" w:type="dxa"/>
            <w:hideMark/>
          </w:tcPr>
          <w:p w14:paraId="60A05FC1"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Behaviour change techniques: the development and evaluation of a taxonomic method for reporting and describing behaviour change interventions (a suite of five studies involving consensus methods, randomised controlled trials and analysis of qualitative data)</w:t>
            </w:r>
          </w:p>
        </w:tc>
        <w:tc>
          <w:tcPr>
            <w:tcW w:w="1620" w:type="dxa"/>
            <w:hideMark/>
          </w:tcPr>
          <w:p w14:paraId="038653F9"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Report</w:t>
            </w:r>
          </w:p>
        </w:tc>
        <w:tc>
          <w:tcPr>
            <w:tcW w:w="7020" w:type="dxa"/>
            <w:hideMark/>
          </w:tcPr>
          <w:p w14:paraId="5350174D"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The Behavior Change Technique Taxonomy (v1) (93 BCTs </w:t>
            </w:r>
            <w:r w:rsidRPr="00AF7EB9">
              <w:rPr>
                <w:rFonts w:ascii="Times New Roman" w:hAnsi="Times New Roman" w:cs="Times New Roman"/>
                <w:bCs/>
                <w:sz w:val="20"/>
                <w:szCs w:val="20"/>
              </w:rPr>
              <w:t>with definitions</w:t>
            </w:r>
            <w:r w:rsidRPr="00AF7EB9">
              <w:rPr>
                <w:rFonts w:ascii="Times New Roman" w:hAnsi="Times New Roman" w:cs="Times New Roman"/>
                <w:sz w:val="20"/>
                <w:szCs w:val="20"/>
              </w:rPr>
              <w:t>)</w:t>
            </w:r>
          </w:p>
        </w:tc>
      </w:tr>
      <w:tr w:rsidR="00546067" w:rsidRPr="00AF7EB9" w14:paraId="66B33DB3" w14:textId="77777777" w:rsidTr="00A041A8">
        <w:trPr>
          <w:trHeight w:val="20"/>
        </w:trPr>
        <w:tc>
          <w:tcPr>
            <w:tcW w:w="1350" w:type="dxa"/>
            <w:vAlign w:val="center"/>
            <w:hideMark/>
          </w:tcPr>
          <w:p w14:paraId="46B9562C"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Behavior Change Theory</w:t>
            </w:r>
          </w:p>
        </w:tc>
        <w:tc>
          <w:tcPr>
            <w:tcW w:w="1170" w:type="dxa"/>
            <w:vAlign w:val="center"/>
            <w:hideMark/>
          </w:tcPr>
          <w:p w14:paraId="4F2BB525" w14:textId="20DD35A9"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Hardcastle</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3389/fpsyg.2015.00835","ISBN":"1664-1078","ISSN":"1664-1078","PMID":"26136716","abstract":"Many individuals do not engage in health-promoting behaviours that would confer important health benefits despite research that has shown that engaging in a suite of four health behaviours (physical activity, eating a healthy diet, not smoking, drinking alcohol in moderation) leads to a 11-14 year delay in all-cause mortality (Ford et al., 2011; Khaw et al., 2008). Motivating people disinclined to engage in health behaviour presents a significant challenge to public health practitioners. Although there have been advances in interventions to increase individuals’ motivation to engage in health-related behaviours, gaps in knowledge exist. In particular, effective strategies to promote behaviour change in individuals with little or no motivation to change are relatively scarce. Most social psychological theories applied to health behaviour change tend to assume a degree of motivation for change and have focused on attempts to promote action by converting motivation into action. Approaches such as goal-setting (Fenner et al. 2013; Locke, 1996), self-monitoring (M. L. Miller &amp; Thayer, 1998), action planning (Schwarzer, 2014), and implementation intentions (Gollwitzer, 1999; Hagger &amp; Luszczynska, 2014) focus on harnessing motivation and promoting action in those already likely to be motivated to change. As a consequence, such approaches are heavily dependent on individuals having some motivation to change even though they are not actually engaging in the behaviour. These individuals are best characterised as ‘inclined abstainers’ (Orbell &amp; Sheeran, 1998) or ‘unsuccessful intenders’ (Rhodes &amp; de Bruijn, 2013). The approaches, however, do not focus on individuals with low or no motivation to change which account for a substantive proportion of the population. For example, less than 10% of smokers report wanting to quit (Wewers et al., 2003) and 60% of smokers do not make a quit attempt during any given year (Centers for Diseasse Control and Prevention, 2007). Similarly, up to 30% of individuals express no intention to exercise (Ronda et al., 2001; Rhodes &amp; de Bruijn, 2013). It is clear, therefore, that a large number of individuals are not motivated to engage in health-promoting behaviours and tend to be those most at risk. In this article, we briefly review theoretical perspectives focusing on individuals who are not motivated to engage in health-promoting behaviours. We contend that although theories identify low motivation as a state, they do not provide com…","author":[{"dropping-particle":"","family":"Hardcastle","given":"Sarah J.","non-dropping-particle":"","parse-names":false,"suffix":""},{"dropping-particle":"","family":"Hancox","given":"Jennie","non-dropping-particle":"","parse-names":false,"suffix":""},{"dropping-particle":"","family":"Hattar","given":"Anne","non-dropping-particle":"","parse-names":false,"suffix":""},{"dropping-particle":"","family":"Maxwell-Smith","given":"Chloe","non-dropping-particle":"","parse-names":false,"suffix":""},{"dropping-particle":"","family":"Thøgersen-Ntoumani","given":"Cecilie","non-dropping-particle":"","parse-names":false,"suffix":""},{"dropping-particle":"","family":"Hagger","given":"Martin S.","non-dropping-particle":"","parse-names":false,"suffix":""}],"container-title":"Frontiers in Psychology","id":"ITEM-1","issue":"June","issued":{"date-parts":[["2015"]]},"page":"1-4","title":"Motivating the unmotivated: how can health behavior be changed in those unwilling to change?","type":"article-journal","volume":"6"},"uris":["http://www.mendeley.com/documents/?uuid=c8f72ae4-0f7e-4aff-9a39-8e86f5a66d15"]}],"mendeley":{"formattedCitation":"[119]","plainTextFormattedCitation":"[119]","previouslyFormattedCitation":"[119]"},"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19]</w:t>
            </w:r>
            <w:r w:rsidRPr="00AF7EB9">
              <w:rPr>
                <w:rFonts w:ascii="Times New Roman" w:hAnsi="Times New Roman" w:cs="Times New Roman"/>
                <w:sz w:val="20"/>
                <w:szCs w:val="20"/>
                <w:lang w:val="en-GB"/>
              </w:rPr>
              <w:fldChar w:fldCharType="end"/>
            </w:r>
          </w:p>
        </w:tc>
        <w:tc>
          <w:tcPr>
            <w:tcW w:w="720" w:type="dxa"/>
            <w:vAlign w:val="center"/>
            <w:hideMark/>
          </w:tcPr>
          <w:p w14:paraId="5AD11A24"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5</w:t>
            </w:r>
          </w:p>
        </w:tc>
        <w:tc>
          <w:tcPr>
            <w:tcW w:w="2430" w:type="dxa"/>
            <w:hideMark/>
          </w:tcPr>
          <w:p w14:paraId="22E4BEC8"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Motivating the unmotivated: how can health behavior be changed in those unwilling to change?</w:t>
            </w:r>
          </w:p>
        </w:tc>
        <w:tc>
          <w:tcPr>
            <w:tcW w:w="1620" w:type="dxa"/>
            <w:hideMark/>
          </w:tcPr>
          <w:p w14:paraId="3C77C11E"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Narrative article</w:t>
            </w:r>
          </w:p>
        </w:tc>
        <w:tc>
          <w:tcPr>
            <w:tcW w:w="7020" w:type="dxa"/>
            <w:hideMark/>
          </w:tcPr>
          <w:p w14:paraId="59387A28"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We offer some theory- derived suggestions on how to engage unmotivated individuals to increase their participation in health-promoting behaviors.</w:t>
            </w:r>
          </w:p>
        </w:tc>
      </w:tr>
      <w:tr w:rsidR="00546067" w:rsidRPr="00AF7EB9" w14:paraId="1D023E5D" w14:textId="77777777" w:rsidTr="00A041A8">
        <w:trPr>
          <w:trHeight w:val="20"/>
        </w:trPr>
        <w:tc>
          <w:tcPr>
            <w:tcW w:w="1350" w:type="dxa"/>
            <w:vAlign w:val="center"/>
            <w:hideMark/>
          </w:tcPr>
          <w:p w14:paraId="0552EED2"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GPS</w:t>
            </w:r>
          </w:p>
        </w:tc>
        <w:tc>
          <w:tcPr>
            <w:tcW w:w="1170" w:type="dxa"/>
            <w:vAlign w:val="center"/>
            <w:hideMark/>
          </w:tcPr>
          <w:p w14:paraId="59A0AC41" w14:textId="320D2952"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Benson</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080/02640414.2014.994659","ISBN":"0264-0414","ISSN":"1466447X","PMID":"25555093","abstract":"This study assessed the validity and reliability of an iPhone TM \" app \" and two sport-specific global positioning system (GPS) units to monitor distance, intensity and contextual physical activity. Forty (23 female, 17 male) 18–55-year-olds completed two trials of six laps around a 400-m athletics track wearing GPSports Pro TM and WiSpi TM units (5 and 1 Hz) and an iPhone TM with a Motion X GPS TM \" app \" that used the inbuilt iPhone TM location services application programming interface to obtain its sampling rate (which is likely to be ≤1 Hz). Overall, the statistical agreement, assessed using t-tests and Bland–Altman plots, indicated an underestimation of the known track distance (2.400 km) and average speed by the Motion X GPS TM \" app \" and GPSports Pro TM while the GPSports WiSpi TM device overestimated these outcomes. There was a ≤3% variation between trials for distance and average speed when measured by any of the GPS devices. Thus, the smartphone \" app \" trialled could be considered as an accessible alternative to provide high-quality contextualised data to enable ubiquitous monitoring and modification of programmes to ensure appropriate intensity and type of physical activity is prescribed and more importantly adhered to.","author":[{"dropping-particle":"","family":"Benson","given":"Amanda Clare","non-dropping-particle":"","parse-names":false,"suffix":""},{"dropping-particle":"","family":"Bruce","given":"Lyndell","non-dropping-particle":"","parse-names":false,"suffix":""},{"dropping-particle":"","family":"Gordon","given":"Brett Ashley","non-dropping-particle":"","parse-names":false,"suffix":""}],"container-title":"Journal of Sports Sciences","id":"ITEM-1","issue":"14","issued":{"date-parts":[["2015"]]},"page":"1421-1428","title":"Reliability and validity of a GPS-enabled iPhone™ “app” to measure physical activity","type":"article-journal","volume":"33"},"uris":["http://www.mendeley.com/documents/?uuid=5a1993e6-d1a4-4876-8b90-406cad30a4fc"]}],"mendeley":{"formattedCitation":"[120]","plainTextFormattedCitation":"[120]","previouslyFormattedCitation":"[120]"},"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20]</w:t>
            </w:r>
            <w:r w:rsidRPr="00AF7EB9">
              <w:rPr>
                <w:rFonts w:ascii="Times New Roman" w:hAnsi="Times New Roman" w:cs="Times New Roman"/>
                <w:sz w:val="20"/>
                <w:szCs w:val="20"/>
                <w:lang w:val="en-GB"/>
              </w:rPr>
              <w:fldChar w:fldCharType="end"/>
            </w:r>
          </w:p>
        </w:tc>
        <w:tc>
          <w:tcPr>
            <w:tcW w:w="720" w:type="dxa"/>
            <w:vAlign w:val="center"/>
            <w:hideMark/>
          </w:tcPr>
          <w:p w14:paraId="03FD1BC6"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5</w:t>
            </w:r>
          </w:p>
        </w:tc>
        <w:tc>
          <w:tcPr>
            <w:tcW w:w="2430" w:type="dxa"/>
            <w:hideMark/>
          </w:tcPr>
          <w:p w14:paraId="201F2C76"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Reliability and validity of a GPS-enabled iPhone “app” to measure physical activity</w:t>
            </w:r>
          </w:p>
        </w:tc>
        <w:tc>
          <w:tcPr>
            <w:tcW w:w="1620" w:type="dxa"/>
            <w:hideMark/>
          </w:tcPr>
          <w:p w14:paraId="66F960D0"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rial</w:t>
            </w:r>
          </w:p>
        </w:tc>
        <w:tc>
          <w:tcPr>
            <w:tcW w:w="7020" w:type="dxa"/>
            <w:hideMark/>
          </w:tcPr>
          <w:p w14:paraId="08040360"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This study assessed the validity and reliability of an iPhone “app” and two sport-specific global positioning system (GPS) units to monitor distance, intensity and contextual physical activity. </w:t>
            </w:r>
          </w:p>
        </w:tc>
      </w:tr>
      <w:tr w:rsidR="00546067" w:rsidRPr="00AF7EB9" w14:paraId="0D030156" w14:textId="77777777" w:rsidTr="00A041A8">
        <w:trPr>
          <w:trHeight w:val="20"/>
        </w:trPr>
        <w:tc>
          <w:tcPr>
            <w:tcW w:w="1350" w:type="dxa"/>
            <w:vAlign w:val="center"/>
            <w:hideMark/>
          </w:tcPr>
          <w:p w14:paraId="7A1F2A02"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mHealth/apps</w:t>
            </w:r>
          </w:p>
        </w:tc>
        <w:tc>
          <w:tcPr>
            <w:tcW w:w="1170" w:type="dxa"/>
            <w:vAlign w:val="center"/>
            <w:hideMark/>
          </w:tcPr>
          <w:p w14:paraId="189B7FB9" w14:textId="34276849"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Neubeck</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038/nrcardio.2015.34","ISBN":"1759-5002","ISSN":"17595010","PMID":"25801714","abstract":"Cardiovascular disease (CVD) is the leading cause of morbidity and mortality globally. Mobile technology might enable increased access to effective prevention of CVDs. Given the high penetration of smartphones into groups with low socioeconomic status, health-related mobile applications might provide an opportunity to overcome traditional barriers to cardiac rehabilitation access. The huge increase in low-cost health-related apps that are not regulated by health-care policy makers raises three important areas of interest. Are apps developed according to evidenced-based guidelines or on any evidence at all? Is there any evidence that apps are of benefit to people with CVD? What are the components of apps that are likely to facilitate changes in behaviour and enable individuals to adhere to medical advice? In this Review, we assess the current literature and content of existing apps that target patients with CVD risk factors and that can facilitate behaviour change. We present an overview of the current literature on mobile technology as it relates to prevention and management of CVD. We also evaluate how apps can be used throughout all age groups with different CVD prevention needs.","author":[{"dropping-particle":"","family":"Neubeck","given":"Lis","non-dropping-particle":"","parse-names":false,"suffix":""},{"dropping-particle":"","family":"Lowres","given":"Nicole","non-dropping-particle":"","parse-names":false,"suffix":""},{"dropping-particle":"","family":"Benjamin","given":"Emelia J.","non-dropping-particle":"","parse-names":false,"suffix":""},{"dropping-particle":"Ben","family":"Freedman","given":"S.","non-dropping-particle":"","parse-names":false,"suffix":""},{"dropping-particle":"","family":"Coorey","given":"Genevieve","non-dropping-particle":"","parse-names":false,"suffix":""},{"dropping-particle":"","family":"Redfern","given":"Julie","non-dropping-particle":"","parse-names":false,"suffix":""}],"container-title":"Nature Reviews Cardiology","id":"ITEM-1","issue":"6","issued":{"date-parts":[["2015"]]},"page":"350-360","publisher":"Nature Publishing Group","title":"The mobile revolution-using smartphone apps to prevent cardiovascular disease","type":"article-journal","volume":"12"},"uris":["http://www.mendeley.com/documents/?uuid=9e4415d4-7144-4be2-a219-c1301dfa5937"]}],"mendeley":{"formattedCitation":"[121]","plainTextFormattedCitation":"[121]","previouslyFormattedCitation":"[121]"},"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21]</w:t>
            </w:r>
            <w:r w:rsidRPr="00AF7EB9">
              <w:rPr>
                <w:rFonts w:ascii="Times New Roman" w:hAnsi="Times New Roman" w:cs="Times New Roman"/>
                <w:sz w:val="20"/>
                <w:szCs w:val="20"/>
                <w:lang w:val="en-GB"/>
              </w:rPr>
              <w:fldChar w:fldCharType="end"/>
            </w:r>
          </w:p>
        </w:tc>
        <w:tc>
          <w:tcPr>
            <w:tcW w:w="720" w:type="dxa"/>
            <w:vAlign w:val="center"/>
            <w:hideMark/>
          </w:tcPr>
          <w:p w14:paraId="207F8C63"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5</w:t>
            </w:r>
          </w:p>
        </w:tc>
        <w:tc>
          <w:tcPr>
            <w:tcW w:w="2430" w:type="dxa"/>
            <w:hideMark/>
          </w:tcPr>
          <w:p w14:paraId="583983EF"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e mobile revolution—using smartphone apps to prevent cardiovascular disease</w:t>
            </w:r>
          </w:p>
        </w:tc>
        <w:tc>
          <w:tcPr>
            <w:tcW w:w="1620" w:type="dxa"/>
            <w:hideMark/>
          </w:tcPr>
          <w:p w14:paraId="31875D17"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Methodological Review</w:t>
            </w:r>
          </w:p>
        </w:tc>
        <w:tc>
          <w:tcPr>
            <w:tcW w:w="7020" w:type="dxa"/>
            <w:hideMark/>
          </w:tcPr>
          <w:p w14:paraId="310AF919"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In this Review, we assess the current literature and content of existing apps that target patients with CVD risk factors and that can facilitate behaviour change. We present an overview of the current literature on mobile technology as it relates to prevention and management of CVD. We also evaluate how apps can be used throughout all age groups with different CVD prevention needs.</w:t>
            </w:r>
          </w:p>
        </w:tc>
      </w:tr>
      <w:tr w:rsidR="00546067" w:rsidRPr="00AF7EB9" w14:paraId="5C386A6C" w14:textId="77777777" w:rsidTr="00A041A8">
        <w:trPr>
          <w:trHeight w:val="20"/>
        </w:trPr>
        <w:tc>
          <w:tcPr>
            <w:tcW w:w="1350" w:type="dxa"/>
            <w:vAlign w:val="center"/>
            <w:hideMark/>
          </w:tcPr>
          <w:p w14:paraId="4756FE22"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mHealth/apps</w:t>
            </w:r>
          </w:p>
        </w:tc>
        <w:tc>
          <w:tcPr>
            <w:tcW w:w="1170" w:type="dxa"/>
            <w:vAlign w:val="center"/>
            <w:hideMark/>
          </w:tcPr>
          <w:p w14:paraId="6F603989" w14:textId="39E50923"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Aitken</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author":[{"dropping-particle":"","family":"Aitken","given":"Murray","non-dropping-particle":"","parse-names":false,"suffix":""},{"dropping-particle":"","family":"Lyle","given":"Jennifer","non-dropping-particle":"","parse-names":false,"suffix":""}],"container-title":"Parsippany, NJ","id":"ITEM-1","issued":{"date-parts":[["2015"]]},"title":"Patient adoption of mHealth: use, evidence and remaining barriers to mainstream acceptance","type":"report"},"uris":["http://www.mendeley.com/documents/?uuid=174502fe-6e8c-44b7-b5be-307b5dc26c13"]}],"mendeley":{"formattedCitation":"[122]","plainTextFormattedCitation":"[122]","previouslyFormattedCitation":"[122]"},"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22]</w:t>
            </w:r>
            <w:r w:rsidRPr="00AF7EB9">
              <w:rPr>
                <w:rFonts w:ascii="Times New Roman" w:hAnsi="Times New Roman" w:cs="Times New Roman"/>
                <w:sz w:val="20"/>
                <w:szCs w:val="20"/>
                <w:lang w:val="en-GB"/>
              </w:rPr>
              <w:fldChar w:fldCharType="end"/>
            </w:r>
          </w:p>
        </w:tc>
        <w:tc>
          <w:tcPr>
            <w:tcW w:w="720" w:type="dxa"/>
            <w:vAlign w:val="center"/>
            <w:hideMark/>
          </w:tcPr>
          <w:p w14:paraId="598C3F25"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5</w:t>
            </w:r>
          </w:p>
        </w:tc>
        <w:tc>
          <w:tcPr>
            <w:tcW w:w="2430" w:type="dxa"/>
            <w:hideMark/>
          </w:tcPr>
          <w:p w14:paraId="745F4A60"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Patient Adoption of mHealth</w:t>
            </w:r>
          </w:p>
        </w:tc>
        <w:tc>
          <w:tcPr>
            <w:tcW w:w="1620" w:type="dxa"/>
            <w:hideMark/>
          </w:tcPr>
          <w:p w14:paraId="06B54036"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Report</w:t>
            </w:r>
          </w:p>
        </w:tc>
        <w:tc>
          <w:tcPr>
            <w:tcW w:w="7020" w:type="dxa"/>
            <w:hideMark/>
          </w:tcPr>
          <w:p w14:paraId="726D0A7E"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This report provides an update to the analysis of the mHealth app landscape published by the IMS Institute for Healthcare Informatics in 2013. The primary focus of this report is on the consumer or patient use of mHealth apps. The mHealth app availability and usage information is focused on apps available to the general public that support everyday healthcare management in conjunction with their healthcare provider. While the information is agnostic to geographic boundaries, this report is primarily focused on the U.S. healthcare system. </w:t>
            </w:r>
          </w:p>
        </w:tc>
      </w:tr>
      <w:tr w:rsidR="00546067" w:rsidRPr="00AF7EB9" w14:paraId="6D234F62" w14:textId="77777777" w:rsidTr="00A041A8">
        <w:trPr>
          <w:trHeight w:val="20"/>
        </w:trPr>
        <w:tc>
          <w:tcPr>
            <w:tcW w:w="1350" w:type="dxa"/>
            <w:vAlign w:val="center"/>
            <w:hideMark/>
          </w:tcPr>
          <w:p w14:paraId="7B57ABBD"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mHealth/apps</w:t>
            </w:r>
          </w:p>
        </w:tc>
        <w:tc>
          <w:tcPr>
            <w:tcW w:w="1170" w:type="dxa"/>
            <w:vAlign w:val="center"/>
            <w:hideMark/>
          </w:tcPr>
          <w:p w14:paraId="6D647130" w14:textId="103948F9"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Dallinga</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186/s12889-015-2165-8","ISBN":"1471-2458","ISSN":"14712458","PMID":"26316060","abstract":"BACKGROUND: Physical inactivity is a growing public health concern. Use of mobile applications (apps) may be a powerful tool to encourage physical activity and a healthy lifestyle. For instance, apps may be used in the preparation of a running event. However, there is little evidence for the relationship between app use and change in physical activity and health in recreational runners. The aim of this study was to determine the relationship between the use of apps and changes in physical activity, health and lifestyle behaviour, and self-image of short and long distance runners.\\n\\nMETHODS: A cross sectional study was designed. A random selection of 15,000 runners (of 54,000 participants) of a 16 and 6.4 km recreational run (Dam tot Damloop) in the Netherlands was invited to participate in an online survey two days after the run. Anthropometrics, app use, activity level, preparation for running event, running physical activity (RPA), health and lifestyle, and self-image were addressed. A chi-squared test was conducted to analyse differences between app users and non-app users in baseline characteristics as well as in RPA, healthy lifestyle and perceived health. In addition, a multivariate logistic regression analysis was performed to determine if app use could predict RPA, perceived health and lifestyle, and self-image.\\n\\nRESULTS: Of the 15,000 invited runners, 28 % responded. For both distances, app use was positively related to RPA and feeling healthier (p &lt; 0.05). Also, app use was positively related to feeling better about themselves, feeling like an athlete, motivating others to participate in running, and losing weight (p &lt; 0.01). Furthermore, for 16 km runners app use was positively related to eating healthier, feeling more energetic and reporting a higher chance to maintain sport behaviour (p &lt; 0.05).\\n\\nCONCLUSIONS: These results suggest that use of mobile apps has a beneficial role in the preparation of a running event, as it promotes health and physical activity. Further research is now needed to determine a causal relationship between app use and physical and health related behaviour.","author":[{"dropping-particle":"","family":"Dallinga","given":"Joan Martine","non-dropping-particle":"","parse-names":false,"suffix":""},{"dropping-particle":"","family":"Mennes","given":"Matthijs","non-dropping-particle":"","parse-names":false,"suffix":""},{"dropping-particle":"","family":"Alpay","given":"Laurence","non-dropping-particle":"","parse-names":false,"suffix":""},{"dropping-particle":"","family":"Bijwaard","given":"Harmen","non-dropping-particle":"","parse-names":false,"suffix":""},{"dropping-particle":"","family":"Baart De La Faille-Deutekom","given":"Marije","non-dropping-particle":"","parse-names":false,"suffix":""}],"container-title":"BMC Public Health","id":"ITEM-1","issue":"1","issued":{"date-parts":[["2015"]]},"page":"1-9","publisher":"BMC Public Health","title":"App use, physical activity and healthy lifestyle: A cross sectional study","type":"article-journal","volume":"15"},"uris":["http://www.mendeley.com/documents/?uuid=a650c42e-c4bc-4558-96bf-ba1dacf0e9eb"]}],"mendeley":{"formattedCitation":"[123]","plainTextFormattedCitation":"[123]","previouslyFormattedCitation":"[123]"},"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23]</w:t>
            </w:r>
            <w:r w:rsidRPr="00AF7EB9">
              <w:rPr>
                <w:rFonts w:ascii="Times New Roman" w:hAnsi="Times New Roman" w:cs="Times New Roman"/>
                <w:sz w:val="20"/>
                <w:szCs w:val="20"/>
                <w:lang w:val="en-GB"/>
              </w:rPr>
              <w:fldChar w:fldCharType="end"/>
            </w:r>
          </w:p>
        </w:tc>
        <w:tc>
          <w:tcPr>
            <w:tcW w:w="720" w:type="dxa"/>
            <w:vAlign w:val="center"/>
            <w:hideMark/>
          </w:tcPr>
          <w:p w14:paraId="41571E45"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5</w:t>
            </w:r>
          </w:p>
        </w:tc>
        <w:tc>
          <w:tcPr>
            <w:tcW w:w="2430" w:type="dxa"/>
            <w:hideMark/>
          </w:tcPr>
          <w:p w14:paraId="46312332"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App use, physical activity and healthy lifestyle: a cross sectional study</w:t>
            </w:r>
          </w:p>
        </w:tc>
        <w:tc>
          <w:tcPr>
            <w:tcW w:w="1620" w:type="dxa"/>
            <w:hideMark/>
          </w:tcPr>
          <w:p w14:paraId="661FFEBE"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A cross sectional online survey</w:t>
            </w:r>
          </w:p>
        </w:tc>
        <w:tc>
          <w:tcPr>
            <w:tcW w:w="7020" w:type="dxa"/>
            <w:hideMark/>
          </w:tcPr>
          <w:p w14:paraId="747CA719"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e aim of this study was to determine the relationship between the use of apps and changes in physical activity, health and lifestyle behaviour, and self-image of short and long distance runners.</w:t>
            </w:r>
          </w:p>
        </w:tc>
      </w:tr>
      <w:tr w:rsidR="00546067" w:rsidRPr="00AF7EB9" w14:paraId="1D300747" w14:textId="77777777" w:rsidTr="00A041A8">
        <w:trPr>
          <w:trHeight w:val="20"/>
        </w:trPr>
        <w:tc>
          <w:tcPr>
            <w:tcW w:w="1350" w:type="dxa"/>
            <w:vAlign w:val="center"/>
            <w:hideMark/>
          </w:tcPr>
          <w:p w14:paraId="7EA9529E"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mHealth/apps</w:t>
            </w:r>
          </w:p>
        </w:tc>
        <w:tc>
          <w:tcPr>
            <w:tcW w:w="1170" w:type="dxa"/>
            <w:vAlign w:val="center"/>
            <w:hideMark/>
          </w:tcPr>
          <w:p w14:paraId="40D36684" w14:textId="486FEF52"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Gillman</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007/s12160-015-9730-3","ISBN":"0883-6612","ISSN":"08836612","PMID":"26362539","abstract":"BACKGROUND: Given the popularity of mobile applications (apps) designed to increase exercise participation, it is important to understand their effects on psychological predictors of exercise behavior.\\n\\nPURPOSE: This study tested a performance feedback-based app compared to a game-based app to examine their effects on aspects of immediate response to an exercise bout.\\n\\nMETHODS: Twenty-eight participants completed a 30-min treadmill run while using one of two randomly assigned mobile running apps: Nike + Running, a performance-monitoring app which theoretically induces an associative, goal-driven state, or Zombies Run!, an app which turns the experience of running into a virtual reality game, theoretically inducing dissociation from primary exercise goals.\\n\\nRESULTS: The two conditions did not differ on primary motivational state outcomes; however, participants reported more associative attentional focus in the performance-monitoring app condition compared to more dissociative focus in the game-based app condition.\\n\\nCONCLUSIONS: Game-based and performance-tracking running apps may not have differential effects on goal motivation during exercise. However, game-based apps may help recreational exercisers dissociate from exercise more readily. Increasing the enjoyment of an exercise bout through the development of new and innovative mobile technologies is an important avenue for future research.","author":[{"dropping-particle":"","family":"Gillman","given":"Arielle S.","non-dropping-particle":"","parse-names":false,"suffix":""},{"dropping-particle":"","family":"Bryan","given":"Angela D.","non-dropping-particle":"","parse-names":false,"suffix":""}],"container-title":"Annals of Behavioral Medicine","id":"ITEM-1","issue":"1","issued":{"date-parts":[["2016"]]},"page":"157-162","title":"Effects of Performance Versus Game-Based Mobile Applications on Response to Exercise","type":"article-journal","volume":"50"},"uris":["http://www.mendeley.com/documents/?uuid=9942b81d-ffe4-4cd9-ab60-5515626f98ee"]}],"mendeley":{"formattedCitation":"[124]","plainTextFormattedCitation":"[124]","previouslyFormattedCitation":"[124]"},"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24]</w:t>
            </w:r>
            <w:r w:rsidRPr="00AF7EB9">
              <w:rPr>
                <w:rFonts w:ascii="Times New Roman" w:hAnsi="Times New Roman" w:cs="Times New Roman"/>
                <w:sz w:val="20"/>
                <w:szCs w:val="20"/>
                <w:lang w:val="en-GB"/>
              </w:rPr>
              <w:fldChar w:fldCharType="end"/>
            </w:r>
          </w:p>
        </w:tc>
        <w:tc>
          <w:tcPr>
            <w:tcW w:w="720" w:type="dxa"/>
            <w:vAlign w:val="center"/>
            <w:hideMark/>
          </w:tcPr>
          <w:p w14:paraId="0910BE2F"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5</w:t>
            </w:r>
          </w:p>
        </w:tc>
        <w:tc>
          <w:tcPr>
            <w:tcW w:w="2430" w:type="dxa"/>
            <w:hideMark/>
          </w:tcPr>
          <w:p w14:paraId="625CB796"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Effects of Performance Versus Game-Based Mobile Applications on Response to Exercise</w:t>
            </w:r>
          </w:p>
        </w:tc>
        <w:tc>
          <w:tcPr>
            <w:tcW w:w="1620" w:type="dxa"/>
            <w:hideMark/>
          </w:tcPr>
          <w:p w14:paraId="19FBDD45"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rial</w:t>
            </w:r>
          </w:p>
        </w:tc>
        <w:tc>
          <w:tcPr>
            <w:tcW w:w="7020" w:type="dxa"/>
            <w:hideMark/>
          </w:tcPr>
          <w:p w14:paraId="6E64697E"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is study tested a performance feedback-based app compared to a game-based app to examine their effects on aspects of immediate response to an exercise bout.</w:t>
            </w:r>
          </w:p>
        </w:tc>
      </w:tr>
      <w:tr w:rsidR="00546067" w:rsidRPr="00AF7EB9" w14:paraId="3F5B59C3" w14:textId="77777777" w:rsidTr="00A041A8">
        <w:trPr>
          <w:trHeight w:val="20"/>
        </w:trPr>
        <w:tc>
          <w:tcPr>
            <w:tcW w:w="1350" w:type="dxa"/>
            <w:vAlign w:val="center"/>
            <w:hideMark/>
          </w:tcPr>
          <w:p w14:paraId="5693F60C"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mHealth/apps</w:t>
            </w:r>
          </w:p>
        </w:tc>
        <w:tc>
          <w:tcPr>
            <w:tcW w:w="1170" w:type="dxa"/>
            <w:vAlign w:val="center"/>
            <w:hideMark/>
          </w:tcPr>
          <w:p w14:paraId="0553209A" w14:textId="6A597775"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Stoyanov</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2196/mhealth.3422","ISBN":"2291-5222 (Electronic)12291-5222 (Linking)","ISSN":"2291-5222","PMID":"25760773","abstract":"Background: The use of mobile apps for health and well being promotion has grown exponentially in recent years. Yet, there is currently no app-quality assessment tool beyond “star”-ratings. Objective: The objective of this study was to develop a reliable, multidimensional measure for trialling, classifying, and rating the quality of mobile health apps. Methods: A literature search was conducted to identify articles containing explicit Web or app quality rating criteria published between January 2000 and January 2013. Existing criteria for the assessment of app quality were categorized by an expert panel to develop the new Mobile App Rating Scale (MARS) subscales, items, descriptors, and anchors. There were sixty well being apps that were randomly selected using an iTunes search for MARS rating. There were ten that were used to pilot the rating procedure, and the remaining 50 provided data on interrater reliability. Results: There were 372 explicit criteria for assessing Web or app quality that were extracted from 25 published papers, conference proceedings, and Internet resources. There were five broad categories of criteria that were identified including four objective quality scales: engagement, functionality, aesthetics, and information quality; and one subjective quality scale; which were refined into the 23-item MARS. The MARS demonstrated excellent internal consistency (alpha = .90) and interrater reliability intraclass correlation coefficient (ICC = .79). Conclusions: The MARS is a simple, objective, and reliable tool for classifying and assessing the quality of mobile health apps. It can also be used to provide a checklist for the design and development of new high quality health apps. [JMIR mHealth uHealth 2015;3(1):e27]","author":[{"dropping-particle":"","family":"Stoyanov","given":"Stoyan R","non-dropping-particle":"","parse-names":false,"suffix":""},{"dropping-particle":"","family":"Hides","given":"Leanne","non-dropping-particle":"","parse-names":false,"suffix":""},{"dropping-particle":"","family":"Kavanagh","given":"David J","non-dropping-particle":"","parse-names":false,"suffix":""},{"dropping-particle":"","family":"Zelenko","given":"Oksana","non-dropping-particle":"","parse-names":false,"suffix":""},{"dropping-particle":"","family":"Tjondronegoro","given":"Dian","non-dropping-particle":"","parse-names":false,"suffix":""},{"dropping-particle":"","family":"Mani","given":"Madhavan","non-dropping-particle":"","parse-names":false,"suffix":""}],"container-title":"JMIR mHealth and uHealth","id":"ITEM-1","issue":"1","issued":{"date-parts":[["2015"]]},"page":"e27","title":"Mobile App Rating Scale: A New Tool for Assessing the Quality of Health Mobile Apps","type":"article-journal","volume":"3"},"uris":["http://www.mendeley.com/documents/?uuid=451eafd2-8d56-4808-9e54-e30f04be7b01"]}],"mendeley":{"formattedCitation":"[125]","plainTextFormattedCitation":"[125]","previouslyFormattedCitation":"[125]"},"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25]</w:t>
            </w:r>
            <w:r w:rsidRPr="00AF7EB9">
              <w:rPr>
                <w:rFonts w:ascii="Times New Roman" w:hAnsi="Times New Roman" w:cs="Times New Roman"/>
                <w:sz w:val="20"/>
                <w:szCs w:val="20"/>
                <w:lang w:val="en-GB"/>
              </w:rPr>
              <w:fldChar w:fldCharType="end"/>
            </w:r>
          </w:p>
        </w:tc>
        <w:tc>
          <w:tcPr>
            <w:tcW w:w="720" w:type="dxa"/>
            <w:vAlign w:val="center"/>
            <w:hideMark/>
          </w:tcPr>
          <w:p w14:paraId="6116592F"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5</w:t>
            </w:r>
          </w:p>
        </w:tc>
        <w:tc>
          <w:tcPr>
            <w:tcW w:w="2430" w:type="dxa"/>
            <w:hideMark/>
          </w:tcPr>
          <w:p w14:paraId="3168447B"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Mobile App Rating Scale: A New Tool for Assessing the Quality of Health Mobile Apps</w:t>
            </w:r>
          </w:p>
        </w:tc>
        <w:tc>
          <w:tcPr>
            <w:tcW w:w="1620" w:type="dxa"/>
            <w:hideMark/>
          </w:tcPr>
          <w:p w14:paraId="0817E573"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Development of the quality assessment tool</w:t>
            </w:r>
          </w:p>
        </w:tc>
        <w:tc>
          <w:tcPr>
            <w:tcW w:w="7020" w:type="dxa"/>
            <w:hideMark/>
          </w:tcPr>
          <w:p w14:paraId="17CA1A30"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e objective of this study was to develop a reliable, multidimensional measure for trialling, classifying, and rating the quality of mobile health apps.</w:t>
            </w:r>
          </w:p>
        </w:tc>
      </w:tr>
      <w:tr w:rsidR="00546067" w:rsidRPr="00AF7EB9" w14:paraId="4F942FAE" w14:textId="77777777" w:rsidTr="00A041A8">
        <w:trPr>
          <w:trHeight w:val="20"/>
        </w:trPr>
        <w:tc>
          <w:tcPr>
            <w:tcW w:w="1350" w:type="dxa"/>
            <w:vAlign w:val="center"/>
            <w:hideMark/>
          </w:tcPr>
          <w:p w14:paraId="2E8F5BC4"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lastRenderedPageBreak/>
              <w:t>mHealth/apps</w:t>
            </w:r>
          </w:p>
        </w:tc>
        <w:tc>
          <w:tcPr>
            <w:tcW w:w="1170" w:type="dxa"/>
            <w:vAlign w:val="center"/>
            <w:hideMark/>
          </w:tcPr>
          <w:p w14:paraId="4CC04472" w14:textId="127951F2"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VonHoltz</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111/acem.12675","ISBN":"1069-6563","ISSN":"15532712","PMID":"25998446","abstract":"This study explored what smartphone health applications (apps) are used by patients, howthey learn about health apps, and how information about health apps is shared","author":[{"dropping-particle":"","family":"Vonholtz","given":"Lauren A.Houdek","non-dropping-particle":"","parse-names":false,"suffix":""},{"dropping-particle":"","family":"Hypolite","given":"Kendra A.","non-dropping-particle":"","parse-names":false,"suffix":""},{"dropping-particle":"","family":"Carr","given":"Brendan G.","non-dropping-particle":"","parse-names":false,"suffix":""},{"dropping-particle":"","family":"Shofer","given":"Frances S.","non-dropping-particle":"","parse-names":false,"suffix":""},{"dropping-particle":"","family":"Winston","given":"Flaura K.","non-dropping-particle":"","parse-names":false,"suffix":""},{"dropping-particle":"","family":"Hanson","given":"C. William","non-dropping-particle":"","parse-names":false,"suffix":""},{"dropping-particle":"","family":"Merchant","given":"Raina M.","non-dropping-particle":"","parse-names":false,"suffix":""}],"container-title":"Academic Emergency Medicine","id":"ITEM-1","issue":"6","issued":{"date-parts":[["2015"]]},"page":"765-768","title":"Use of mobile apps: A patient-centered approach","type":"article-journal","volume":"22"},"uris":["http://www.mendeley.com/documents/?uuid=e72f2bb4-bbb0-457e-9ea8-0f2e9d7b3f14"]}],"mendeley":{"formattedCitation":"[126]","plainTextFormattedCitation":"[126]","previouslyFormattedCitation":"[126]"},"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26]</w:t>
            </w:r>
            <w:r w:rsidRPr="00AF7EB9">
              <w:rPr>
                <w:rFonts w:ascii="Times New Roman" w:hAnsi="Times New Roman" w:cs="Times New Roman"/>
                <w:sz w:val="20"/>
                <w:szCs w:val="20"/>
                <w:lang w:val="en-GB"/>
              </w:rPr>
              <w:fldChar w:fldCharType="end"/>
            </w:r>
          </w:p>
        </w:tc>
        <w:tc>
          <w:tcPr>
            <w:tcW w:w="720" w:type="dxa"/>
            <w:vAlign w:val="center"/>
            <w:hideMark/>
          </w:tcPr>
          <w:p w14:paraId="070EA5E1"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5</w:t>
            </w:r>
          </w:p>
        </w:tc>
        <w:tc>
          <w:tcPr>
            <w:tcW w:w="2430" w:type="dxa"/>
            <w:hideMark/>
          </w:tcPr>
          <w:p w14:paraId="57FE61C2"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Use of Mobile Apps: A Patient-centered Approach</w:t>
            </w:r>
          </w:p>
        </w:tc>
        <w:tc>
          <w:tcPr>
            <w:tcW w:w="1620" w:type="dxa"/>
            <w:hideMark/>
          </w:tcPr>
          <w:p w14:paraId="54F93215"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Survey</w:t>
            </w:r>
          </w:p>
        </w:tc>
        <w:tc>
          <w:tcPr>
            <w:tcW w:w="7020" w:type="dxa"/>
            <w:hideMark/>
          </w:tcPr>
          <w:p w14:paraId="77032AF7"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is study explored what smartphone health applications (apps) are used by patients, how they learn about health apps, and how information about health apps is shared.</w:t>
            </w:r>
          </w:p>
        </w:tc>
      </w:tr>
      <w:tr w:rsidR="00546067" w:rsidRPr="00AF7EB9" w14:paraId="36ACBB69" w14:textId="77777777" w:rsidTr="00A041A8">
        <w:trPr>
          <w:trHeight w:val="20"/>
        </w:trPr>
        <w:tc>
          <w:tcPr>
            <w:tcW w:w="1350" w:type="dxa"/>
            <w:vAlign w:val="center"/>
            <w:hideMark/>
          </w:tcPr>
          <w:p w14:paraId="02F5FA0F"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PA</w:t>
            </w:r>
          </w:p>
        </w:tc>
        <w:tc>
          <w:tcPr>
            <w:tcW w:w="1170" w:type="dxa"/>
            <w:vAlign w:val="center"/>
            <w:hideMark/>
          </w:tcPr>
          <w:p w14:paraId="3186CEBE" w14:textId="16A7AD9E"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Thompson</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249/JES.0000000000000039","ISBN":"0091-6331","ISSN":"15383008","PMID":"25607280","abstract":"Our research shows that no single metric will reflect an individual's physical activity adequately because multiple biologically important dimensions are independent and unrelated. We propose that there is an opportunity to exploit this multidimensional characteristic of physical activity to improve personalized feedback and offer physical activity options and choices that are tailored to an individual's needs and preferences.","author":[{"dropping-particle":"","family":"Thompson","given":"Dylan","non-dropping-particle":"","parse-names":false,"suffix":""},{"dropping-particle":"","family":"Peacock","given":"Oliver","non-dropping-particle":"","parse-names":false,"suffix":""},{"dropping-particle":"","family":"Western","given":"Max","non-dropping-particle":"","parse-names":false,"suffix":""},{"dropping-particle":"","family":"Batterham","given":"Alan M.","non-dropping-particle":"","parse-names":false,"suffix":""}],"container-title":"Exercise and Sport Sciences Reviews","id":"ITEM-1","issue":"2","issued":{"date-parts":[["2015"]]},"page":"67-74","title":"Multidimensional physical activity: An opportunity, not a problem","type":"article-journal","volume":"43"},"uris":["http://www.mendeley.com/documents/?uuid=3d78716a-dc3b-48ee-b189-13a27c78b06b"]}],"mendeley":{"formattedCitation":"[127]","plainTextFormattedCitation":"[127]","previouslyFormattedCitation":"[127]"},"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27]</w:t>
            </w:r>
            <w:r w:rsidRPr="00AF7EB9">
              <w:rPr>
                <w:rFonts w:ascii="Times New Roman" w:hAnsi="Times New Roman" w:cs="Times New Roman"/>
                <w:sz w:val="20"/>
                <w:szCs w:val="20"/>
                <w:lang w:val="en-GB"/>
              </w:rPr>
              <w:fldChar w:fldCharType="end"/>
            </w:r>
          </w:p>
        </w:tc>
        <w:tc>
          <w:tcPr>
            <w:tcW w:w="720" w:type="dxa"/>
            <w:vAlign w:val="center"/>
            <w:hideMark/>
          </w:tcPr>
          <w:p w14:paraId="1BB618D5"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5</w:t>
            </w:r>
          </w:p>
        </w:tc>
        <w:tc>
          <w:tcPr>
            <w:tcW w:w="2430" w:type="dxa"/>
            <w:hideMark/>
          </w:tcPr>
          <w:p w14:paraId="33E36AA3"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Multidimensional Physical Activity: An Opportunity, Not a Problem</w:t>
            </w:r>
          </w:p>
        </w:tc>
        <w:tc>
          <w:tcPr>
            <w:tcW w:w="1620" w:type="dxa"/>
            <w:hideMark/>
          </w:tcPr>
          <w:p w14:paraId="367EBF17"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Narrative article</w:t>
            </w:r>
          </w:p>
        </w:tc>
        <w:tc>
          <w:tcPr>
            <w:tcW w:w="7020" w:type="dxa"/>
            <w:hideMark/>
          </w:tcPr>
          <w:p w14:paraId="3775A0F5"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It is hypothesized that it will be important to improve the way in which these data are used and portrayed to provide a more accurate and integrated picture of an individual’s physical activity that cuts across the biologically important dimensions as well as using this information to offer people a smorgasbord of physical activity options and choices. </w:t>
            </w:r>
          </w:p>
        </w:tc>
      </w:tr>
      <w:tr w:rsidR="00546067" w:rsidRPr="00AF7EB9" w14:paraId="7C4F9547" w14:textId="77777777" w:rsidTr="00A041A8">
        <w:trPr>
          <w:trHeight w:val="20"/>
        </w:trPr>
        <w:tc>
          <w:tcPr>
            <w:tcW w:w="1350" w:type="dxa"/>
            <w:vAlign w:val="center"/>
            <w:hideMark/>
          </w:tcPr>
          <w:p w14:paraId="1B9E6DE8"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Profiling</w:t>
            </w:r>
          </w:p>
        </w:tc>
        <w:tc>
          <w:tcPr>
            <w:tcW w:w="1170" w:type="dxa"/>
            <w:vAlign w:val="center"/>
            <w:hideMark/>
          </w:tcPr>
          <w:p w14:paraId="27EB310E" w14:textId="3800067C"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Kukafka</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3233/978-1-61499-564-7-108","ISBN":"9781614995630","ISSN":"18798365","PMID":"26262020","abstract":"The Tailored Lifestyle Change Decision Aid (TLC DA) system was designed to provide support for a person to make an informed choice about which behavior change to work on when multiple unhealthy behaviors are present. TLC DA can be delivered via web, smartphones and tablets. The system collects a significant amount of information that is used to generate tailored messages to consumers to persuade them in certain healthy lifestyles. One limitation is the necessity to collect vast amounts of information from users who manually enter. By identifying an optimal set of self-reported parameters we will be able to minimize the data entry burden of the app users. The study was to identify primary determinants of health behavior choices made by patients after using the system. Using discriminant analysis an optimal set of predictors was identified. The resulting set included smoking status, smoking cessation success estimate, self-efficacy, body mass index and diet status. Predicting smoking cessation choice was the most accurate, followed by weight management. Physical activity and diet choices were better identified in a combined cluster.","author":[{"dropping-particle":"","family":"Kukafka","given":"Rita","non-dropping-particle":"","parse-names":false,"suffix":""},{"dropping-particle":"","family":"Jeong","given":"In Cheol","non-dropping-particle":"","parse-names":false,"suffix":""},{"dropping-particle":"","family":"Finkelstein","given":"Joseph","non-dropping-particle":"","parse-names":false,"suffix":""}],"container-title":"Studies in Health Technology and Informatics","id":"ITEM-1","issued":{"date-parts":[["2015"]]},"page":"108-112","title":"Optimizing Decision Support for Tailored Health Behavior Change Applications","type":"article-journal","volume":"216"},"uris":["http://www.mendeley.com/documents/?uuid=317c3b4d-fd19-4d3d-ae62-97a8a7103bb4"]}],"mendeley":{"formattedCitation":"[128]","plainTextFormattedCitation":"[128]","previouslyFormattedCitation":"[128]"},"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28]</w:t>
            </w:r>
            <w:r w:rsidRPr="00AF7EB9">
              <w:rPr>
                <w:rFonts w:ascii="Times New Roman" w:hAnsi="Times New Roman" w:cs="Times New Roman"/>
                <w:sz w:val="20"/>
                <w:szCs w:val="20"/>
                <w:lang w:val="en-GB"/>
              </w:rPr>
              <w:fldChar w:fldCharType="end"/>
            </w:r>
          </w:p>
        </w:tc>
        <w:tc>
          <w:tcPr>
            <w:tcW w:w="720" w:type="dxa"/>
            <w:noWrap/>
            <w:vAlign w:val="center"/>
            <w:hideMark/>
          </w:tcPr>
          <w:p w14:paraId="04C59C6A"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5</w:t>
            </w:r>
          </w:p>
        </w:tc>
        <w:tc>
          <w:tcPr>
            <w:tcW w:w="2430" w:type="dxa"/>
            <w:hideMark/>
          </w:tcPr>
          <w:p w14:paraId="2C0E3612"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Optimizing Decision Support for Tailored Health Behavior Change Applications</w:t>
            </w:r>
          </w:p>
        </w:tc>
        <w:tc>
          <w:tcPr>
            <w:tcW w:w="1620" w:type="dxa"/>
            <w:hideMark/>
          </w:tcPr>
          <w:p w14:paraId="383D26C8"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Questionnaires</w:t>
            </w:r>
          </w:p>
        </w:tc>
        <w:tc>
          <w:tcPr>
            <w:tcW w:w="7020" w:type="dxa"/>
            <w:hideMark/>
          </w:tcPr>
          <w:p w14:paraId="1D05A31F"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e study was to identify primary determinants of health behavior choices made by patients after using the system. Using discriminant analysis an optimal set of predictors was identified.</w:t>
            </w:r>
          </w:p>
        </w:tc>
      </w:tr>
      <w:tr w:rsidR="00546067" w:rsidRPr="00AF7EB9" w14:paraId="7672E7B2" w14:textId="77777777" w:rsidTr="00A041A8">
        <w:trPr>
          <w:trHeight w:val="20"/>
        </w:trPr>
        <w:tc>
          <w:tcPr>
            <w:tcW w:w="1350" w:type="dxa"/>
            <w:vAlign w:val="center"/>
            <w:hideMark/>
          </w:tcPr>
          <w:p w14:paraId="141ECDC4"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BCT</w:t>
            </w:r>
          </w:p>
        </w:tc>
        <w:tc>
          <w:tcPr>
            <w:tcW w:w="1170" w:type="dxa"/>
            <w:vAlign w:val="center"/>
            <w:hideMark/>
          </w:tcPr>
          <w:p w14:paraId="7CC88D2D" w14:textId="6EE341F4"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Michie</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007/s12160-016-9816-6","ISBN":"1532-4796","ISSN":"08836612","PMID":"27401001","abstract":"BACKGROUND Understanding links between behaviour change techniques (BCTs) and mechanisms of action (the processes through which they affect behaviour) helps inform the systematic development of behaviour change interventions. PURPOSE This research aims to develop and test a methodology for linking BCTs to their mechanisms of action. METHODS Study 1 (published explicit links): Hypothesised links between 93 BCTs (from the 93-item BCT taxonomy, BCTTv1) and mechanisms of action will be identified from published interventions and their frequency, explicitness and precision documented. Study 2 (expert-agreed explicit links): Behaviour change experts will identify links between 61 BCTs and 26 mechanisms of action in a formal consensus study. Study 3 (integrated matrix of explicit links): Agreement between studies 1 and 2 will be evaluated and a new group of experts will discuss discrepancies. An integrated matrix of BCT-mechanism of action links, annotated to indicate strength of evidence, will be generated. Study 4 (published implicit links): To determine whether groups of co-occurring BCTs can be linked to theories, we will identify groups of BCTs that are used together from the study 1 literature. A consensus exercise will be used to rate strength of links between groups of BCT and theories. CONCLUSIONS A formal methodology for linking BCTs to their hypothesised mechanisms of action can contribute to the development and evaluation of behaviour change interventions. This research is a step towards developing a behaviour change 'ontology', specifying relations between BCTs, mechanisms of action, modes of delivery, populations, settings and types of behaviour.","author":[{"dropping-particle":"","family":"Michie","given":"Susan","non-dropping-particle":"","parse-names":false,"suffix":""},{"dropping-particle":"","family":"Carey","given":"Rachel N.","non-dropping-particle":"","parse-names":false,"suffix":""},{"dropping-particle":"","family":"Johnston","given":"Marie","non-dropping-particle":"","parse-names":false,"suffix":""},{"dropping-particle":"","family":"Rothman","given":"Alexander J.","non-dropping-particle":"","parse-names":false,"suffix":""},{"dropping-particle":"","family":"Bruin","given":"Marijn","non-dropping-particle":"de","parse-names":false,"suffix":""},{"dropping-particle":"","family":"Kelly","given":"Michael P.","non-dropping-particle":"","parse-names":false,"suffix":""},{"dropping-particle":"","family":"Connell","given":"Lauren E.","non-dropping-particle":"","parse-names":false,"suffix":""}],"container-title":"Annals of Behavioral Medicine","id":"ITEM-1","issued":{"date-parts":[["2016"]]},"page":"1-12","publisher":"Annals of Behavioral Medicine","title":"From Theory-Inspired to Theory-Based Interventions: A Protocol for Developing and Testing a Methodology for Linking Behaviour Change Techniques to Theoretical Mechanisms of Action","type":"article-journal"},"uris":["http://www.mendeley.com/documents/?uuid=eb022682-1842-49a4-9c1f-7b5cf8352b3b"]}],"mendeley":{"formattedCitation":"[129]","plainTextFormattedCitation":"[129]","previouslyFormattedCitation":"[129]"},"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29]</w:t>
            </w:r>
            <w:r w:rsidRPr="00AF7EB9">
              <w:rPr>
                <w:rFonts w:ascii="Times New Roman" w:hAnsi="Times New Roman" w:cs="Times New Roman"/>
                <w:sz w:val="20"/>
                <w:szCs w:val="20"/>
                <w:lang w:val="en-GB"/>
              </w:rPr>
              <w:fldChar w:fldCharType="end"/>
            </w:r>
          </w:p>
        </w:tc>
        <w:tc>
          <w:tcPr>
            <w:tcW w:w="720" w:type="dxa"/>
            <w:vAlign w:val="center"/>
            <w:hideMark/>
          </w:tcPr>
          <w:p w14:paraId="34DCE14C"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6</w:t>
            </w:r>
          </w:p>
        </w:tc>
        <w:tc>
          <w:tcPr>
            <w:tcW w:w="2430" w:type="dxa"/>
            <w:hideMark/>
          </w:tcPr>
          <w:p w14:paraId="18BBF475"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From Theory-Inspired to Theory-Based Interventions: A Protocol for Developing and Testing a Methodology for Linking Behaviour Change Techniques to Theoretical Mechanisms of Action</w:t>
            </w:r>
          </w:p>
        </w:tc>
        <w:tc>
          <w:tcPr>
            <w:tcW w:w="1620" w:type="dxa"/>
            <w:hideMark/>
          </w:tcPr>
          <w:p w14:paraId="7D9DE9CB"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Study Protocol</w:t>
            </w:r>
          </w:p>
        </w:tc>
        <w:tc>
          <w:tcPr>
            <w:tcW w:w="7020" w:type="dxa"/>
            <w:hideMark/>
          </w:tcPr>
          <w:p w14:paraId="2E1F00EA"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is research aims to develop and test a methodology</w:t>
            </w:r>
            <w:r w:rsidRPr="00AF7EB9">
              <w:rPr>
                <w:rFonts w:ascii="Times New Roman" w:hAnsi="Times New Roman" w:cs="Times New Roman"/>
                <w:sz w:val="20"/>
                <w:szCs w:val="20"/>
              </w:rPr>
              <w:br/>
              <w:t>for linking BCTs to their mechanisms of action.</w:t>
            </w:r>
          </w:p>
        </w:tc>
      </w:tr>
      <w:tr w:rsidR="00546067" w:rsidRPr="00AF7EB9" w14:paraId="64C4096F" w14:textId="77777777" w:rsidTr="00A041A8">
        <w:trPr>
          <w:trHeight w:val="20"/>
        </w:trPr>
        <w:tc>
          <w:tcPr>
            <w:tcW w:w="1350" w:type="dxa"/>
            <w:vAlign w:val="center"/>
            <w:hideMark/>
          </w:tcPr>
          <w:p w14:paraId="312F9DF0"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mHealth/apps</w:t>
            </w:r>
          </w:p>
        </w:tc>
        <w:tc>
          <w:tcPr>
            <w:tcW w:w="1170" w:type="dxa"/>
            <w:vAlign w:val="center"/>
            <w:hideMark/>
          </w:tcPr>
          <w:p w14:paraId="0ACAC6D9" w14:textId="2D552645"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Edwards</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136/bmjopen-2016-012447","ISBN":"2016012447","ISSN":"20446055","PMID":"27707829","abstract":"OBJECTIVE Smartphone games that aim to alter health behaviours are common, but there is uncertainty about how to achieve this. We systematically reviewed health apps containing gaming elements analysing their embedded behaviour change techniques. METHODS Two trained researchers independently coded apps for behaviour change techniques using a standard taxonomy. We explored associations with user ratings and price. DATA SOURCES We screened the National Health Service (NHS) Health Apps Library and all top-rated medical, health and wellness and health and fitness apps (defined by Apple and Google Play stores based on revenue and downloads). We included free and paid English language apps using 'gamification' (rewards, prizes, avatars, badges, leaderboards, competitions, levelling-up or health-related challenges). We excluded apps targeting health professionals. RESULTS 64 of 1680 (4%) health apps included gamification and met inclusion criteria; only 3 of these were in the NHS Library. Behaviour change categories used were: feedback and monitoring (n=60, 94% of apps), reward and threat (n=52, 81%), and goals and planning (n=52, 81%). Individual techniques were: self-monitoring of behaviour (n=55, 86%), non-specific reward (n=49, 82%), social support unspecified (n=48, 75%), non-specific incentive (n=49, 82%) and focus on past success (n=47, 73%). Median number of techniques per app was 14 (range: 5-22). Common combinations were: goal setting, self-monitoring, non-specific reward and non-specific incentive (n=35, 55%); goal setting, self-monitoring and focus on past success (n=33, 52%). There was no correlation between number of techniques and user ratings (p=0.07; rs=0.23) or price (p=0.45; rs=0.10). CONCLUSIONS Few health apps currently employ gamification and there is a wide variation in the use of behaviour change techniques, which may limit potential to improve health outcomes. We found no correlation between user rating (a possible proxy for health benefits) and game content or price. Further research is required to evaluate effective behaviour change techniques and to assess clinical outcomes. TRIAL REGISTRATION NUMBER CRD42015029841.","author":[{"dropping-particle":"","family":"Edwards","given":"E. A.","non-dropping-particle":"","parse-names":false,"suffix":""},{"dropping-particle":"","family":"Lumsden","given":"J.","non-dropping-particle":"","parse-names":false,"suffix":""},{"dropping-particle":"","family":"Rivas","given":"C.","non-dropping-particle":"","parse-names":false,"suffix":""},{"dropping-particle":"","family":"Steed","given":"L.","non-dropping-particle":"","parse-names":false,"suffix":""},{"dropping-particle":"","family":"Edwards","given":"L. A.","non-dropping-particle":"","parse-names":false,"suffix":""},{"dropping-particle":"","family":"Thiyagarajan","given":"A.","non-dropping-particle":"","parse-names":false,"suffix":""},{"dropping-particle":"","family":"Sohanpal","given":"R.","non-dropping-particle":"","parse-names":false,"suffix":""},{"dropping-particle":"","family":"Caton","given":"H.","non-dropping-particle":"","parse-names":false,"suffix":""},{"dropping-particle":"","family":"Griffiths","given":"C. J.","non-dropping-particle":"","parse-names":false,"suffix":""},{"dropping-particle":"","family":"Munafò","given":"M. R.","non-dropping-particle":"","parse-names":false,"suffix":""},{"dropping-particle":"","family":"Taylor","given":"S.","non-dropping-particle":"","parse-names":false,"suffix":""},{"dropping-particle":"","family":"Walton","given":"R. T.","non-dropping-particle":"","parse-names":false,"suffix":""}],"container-title":"BMJ open","id":"ITEM-1","issue":"10","issued":{"date-parts":[["2016"]]},"page":"e012447","title":"Gamification for health promotion: systematic review of behaviour change techniques in smartphone apps","type":"article-journal","volume":"6"},"uris":["http://www.mendeley.com/documents/?uuid=a9613218-1622-47a3-89fe-d683bd98f6a5"]}],"mendeley":{"formattedCitation":"[130]","plainTextFormattedCitation":"[130]","previouslyFormattedCitation":"[130]"},"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30]</w:t>
            </w:r>
            <w:r w:rsidRPr="00AF7EB9">
              <w:rPr>
                <w:rFonts w:ascii="Times New Roman" w:hAnsi="Times New Roman" w:cs="Times New Roman"/>
                <w:sz w:val="20"/>
                <w:szCs w:val="20"/>
                <w:lang w:val="en-GB"/>
              </w:rPr>
              <w:fldChar w:fldCharType="end"/>
            </w:r>
          </w:p>
        </w:tc>
        <w:tc>
          <w:tcPr>
            <w:tcW w:w="720" w:type="dxa"/>
            <w:vAlign w:val="center"/>
            <w:hideMark/>
          </w:tcPr>
          <w:p w14:paraId="203B3153"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6</w:t>
            </w:r>
          </w:p>
        </w:tc>
        <w:tc>
          <w:tcPr>
            <w:tcW w:w="2430" w:type="dxa"/>
            <w:hideMark/>
          </w:tcPr>
          <w:p w14:paraId="19E0035D"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Gamification for health promotion: systematic review of behaviour change techniques in smartphone apps</w:t>
            </w:r>
          </w:p>
        </w:tc>
        <w:tc>
          <w:tcPr>
            <w:tcW w:w="1620" w:type="dxa"/>
            <w:hideMark/>
          </w:tcPr>
          <w:p w14:paraId="41EDC1D4"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Coding of apps</w:t>
            </w:r>
          </w:p>
        </w:tc>
        <w:tc>
          <w:tcPr>
            <w:tcW w:w="7020" w:type="dxa"/>
            <w:hideMark/>
          </w:tcPr>
          <w:p w14:paraId="5931C0F3"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Smartphone games that aim to alter health behaviours are common, but there is uncertainty about how to achieve this. We systematically reviewed health apps containing gaming elements analysing their embedded behaviour change techniques. </w:t>
            </w:r>
          </w:p>
        </w:tc>
      </w:tr>
      <w:tr w:rsidR="00546067" w:rsidRPr="00AF7EB9" w14:paraId="49A59B47" w14:textId="77777777" w:rsidTr="00A041A8">
        <w:trPr>
          <w:trHeight w:val="20"/>
        </w:trPr>
        <w:tc>
          <w:tcPr>
            <w:tcW w:w="1350" w:type="dxa"/>
            <w:vAlign w:val="center"/>
            <w:hideMark/>
          </w:tcPr>
          <w:p w14:paraId="4FAADB63"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mHealth/apps</w:t>
            </w:r>
          </w:p>
        </w:tc>
        <w:tc>
          <w:tcPr>
            <w:tcW w:w="1170" w:type="dxa"/>
            <w:vAlign w:val="center"/>
            <w:hideMark/>
          </w:tcPr>
          <w:p w14:paraId="68AF4CAA" w14:textId="2EF8CF02"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Harari</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177/1745691616650285","ISSN":"1745-6924","PMID":"27899727","abstract":"Smartphones now offer the promise of collecting behavioral data unobtrusively, in situ, as it unfolds in the course of daily life. Data can be collected from the onboard sensors and other phone logs embedded in today's off-the-shelf smartphone devices. These data permit fine-grained, continuous collection of people's social interactions (e.g., speaking rates in conversation, size of social groups, calls, and text messages), daily activities (e.g., physical activity and sleep), and mobility patterns (e.g., frequency and duration of time spent at various locations). In this article, we have drawn on the lessons from the first wave of smartphone-sensing research to highlight areas of opportunity for psychological research, present practical considerations for designing smartphone studies, and discuss the ongoing methodological and ethical challenges associated with research in this domain. It is our hope that these practical guidelines will facilitate the use of smartphones as a behavioral observation tool in psychological science.","author":[{"dropping-particle":"","family":"Harari","given":"Gabriella M","non-dropping-particle":"","parse-names":false,"suffix":""},{"dropping-particle":"","family":"Lane","given":"Nicholas D","non-dropping-particle":"","parse-names":false,"suffix":""},{"dropping-particle":"","family":"Wang","given":"Rui","non-dropping-particle":"","parse-names":false,"suffix":""},{"dropping-particle":"","family":"Crosier","given":"Benjamin S","non-dropping-particle":"","parse-names":false,"suffix":""},{"dropping-particle":"","family":"Campbell","given":"Andrew T","non-dropping-particle":"","parse-names":false,"suffix":""},{"dropping-particle":"","family":"Gosling","given":"Samuel D","non-dropping-particle":"","parse-names":false,"suffix":""}],"container-title":"Perspectives on psychological science : a journal of the Association for Psychological Science","id":"ITEM-1","issue":"6","issued":{"date-parts":[["2016","11","28"]]},"page":"838-854","title":"Using Smartphones to Collect Behavioral Data in Psychological Science: Opportunities, Practical Considerations, and Challenges.","type":"article-journal","volume":"11"},"uris":["http://www.mendeley.com/documents/?uuid=b2cb03d8-19c1-3a34-ad6a-47e48ac63808"]}],"mendeley":{"formattedCitation":"[131]","plainTextFormattedCitation":"[131]","previouslyFormattedCitation":"[131]"},"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31]</w:t>
            </w:r>
            <w:r w:rsidRPr="00AF7EB9">
              <w:rPr>
                <w:rFonts w:ascii="Times New Roman" w:hAnsi="Times New Roman" w:cs="Times New Roman"/>
                <w:sz w:val="20"/>
                <w:szCs w:val="20"/>
                <w:lang w:val="en-GB"/>
              </w:rPr>
              <w:fldChar w:fldCharType="end"/>
            </w:r>
          </w:p>
        </w:tc>
        <w:tc>
          <w:tcPr>
            <w:tcW w:w="720" w:type="dxa"/>
            <w:vAlign w:val="center"/>
            <w:hideMark/>
          </w:tcPr>
          <w:p w14:paraId="281CFE96"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6</w:t>
            </w:r>
          </w:p>
        </w:tc>
        <w:tc>
          <w:tcPr>
            <w:tcW w:w="2430" w:type="dxa"/>
            <w:hideMark/>
          </w:tcPr>
          <w:p w14:paraId="7B5F7863"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Using Smartphones to Collect Behavioral Data in Psychological Science: Opportunities, Practical Considerations, and Challenges</w:t>
            </w:r>
          </w:p>
        </w:tc>
        <w:tc>
          <w:tcPr>
            <w:tcW w:w="1620" w:type="dxa"/>
            <w:hideMark/>
          </w:tcPr>
          <w:p w14:paraId="189A5B23"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Narrative article</w:t>
            </w:r>
          </w:p>
        </w:tc>
        <w:tc>
          <w:tcPr>
            <w:tcW w:w="7020" w:type="dxa"/>
            <w:hideMark/>
          </w:tcPr>
          <w:p w14:paraId="74A71A37"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In this article, we have drawn on the lessons from the first wave of smartphone-sensing research to highlight areas of opportunity for psychological research, present practical considerations for designing smartphone studies, and discuss the ongoing methodological and ethical challenges associated with research in this domain.</w:t>
            </w:r>
          </w:p>
        </w:tc>
      </w:tr>
      <w:tr w:rsidR="00546067" w:rsidRPr="00AF7EB9" w14:paraId="63925B74" w14:textId="77777777" w:rsidTr="00A041A8">
        <w:trPr>
          <w:trHeight w:val="20"/>
        </w:trPr>
        <w:tc>
          <w:tcPr>
            <w:tcW w:w="1350" w:type="dxa"/>
            <w:vAlign w:val="center"/>
            <w:hideMark/>
          </w:tcPr>
          <w:p w14:paraId="7142D0D3"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mHealth/apps</w:t>
            </w:r>
          </w:p>
        </w:tc>
        <w:tc>
          <w:tcPr>
            <w:tcW w:w="1170" w:type="dxa"/>
            <w:vAlign w:val="center"/>
            <w:hideMark/>
          </w:tcPr>
          <w:p w14:paraId="2B522D48" w14:textId="6C05432D"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Lobelo</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016/j.pcad.2016.02.007","ISSN":"18731740","PMID":"26923067","abstract":"Physical activity (PA) interventions constitute a critical component of cardiovascular disease (CVD) risk reduction programs. Objective mobile health (mHealth) software applications (apps) and wearable activity monitors (WAMs) can advance both assessment and integration of PA counseling in clinical settings and support community-based PA interventions. The use of mHealth technology for CVD risk reduction is promising, but integration into routine clinical care and population health management has proven challenging. The increasing diversity of available technologies and the lack of a comprehensive guiding framework are key barriers for standardizing data collection and integration. This paper reviews the validity, utility and feasibility of implementing mHealth technology in clinical settings and proposes an organizational framework to support PA assessment, counseling and referrals to community resources for CVD risk reduction interventions. This integration framework can be adapted to different clinical population needs. It should also be refined as technologies and regulations advance under an evolving health care system landscape in the United States and globally.","author":[{"dropping-particle":"","family":"Lobelo","given":"Felipe","non-dropping-particle":"","parse-names":false,"suffix":""},{"dropping-particle":"","family":"Kelli","given":"Heval M.","non-dropping-particle":"","parse-names":false,"suffix":""},{"dropping-particle":"","family":"Tejedor","given":"Sheri Chernetsky","non-dropping-particle":"","parse-names":false,"suffix":""},{"dropping-particle":"","family":"Pratt","given":"Michael","non-dropping-particle":"","parse-names":false,"suffix":""},{"dropping-particle":"V.","family":"McConnell","given":"Michael","non-dropping-particle":"","parse-names":false,"suffix":""},{"dropping-particle":"","family":"Martin","given":"Seth S.","non-dropping-particle":"","parse-names":false,"suffix":""},{"dropping-particle":"","family":"Welk","given":"Gregory J.","non-dropping-particle":"","parse-names":false,"suffix":""}],"container-title":"Progress in Cardiovascular Diseases","edition":"2016/02/26","id":"ITEM-1","issue":"6","issued":{"date-parts":[["2016"]]},"language":"eng","page":"584-594","title":"The Wild Wild West: A Framework to Integrate mHealth Software Applications and Wearables to Support Physical Activity Assessment, Counseling and Interventions for Cardiovascular Disease Risk Reduction","type":"article-journal","volume":"58"},"uris":["http://www.mendeley.com/documents/?uuid=d0dbe2ea-216a-43eb-9175-6c000a0dd46b"]}],"mendeley":{"formattedCitation":"[132]","plainTextFormattedCitation":"[132]","previouslyFormattedCitation":"[132]"},"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32]</w:t>
            </w:r>
            <w:r w:rsidRPr="00AF7EB9">
              <w:rPr>
                <w:rFonts w:ascii="Times New Roman" w:hAnsi="Times New Roman" w:cs="Times New Roman"/>
                <w:sz w:val="20"/>
                <w:szCs w:val="20"/>
                <w:lang w:val="en-GB"/>
              </w:rPr>
              <w:fldChar w:fldCharType="end"/>
            </w:r>
          </w:p>
        </w:tc>
        <w:tc>
          <w:tcPr>
            <w:tcW w:w="720" w:type="dxa"/>
            <w:vAlign w:val="center"/>
            <w:hideMark/>
          </w:tcPr>
          <w:p w14:paraId="0A9FFC1A"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6</w:t>
            </w:r>
          </w:p>
        </w:tc>
        <w:tc>
          <w:tcPr>
            <w:tcW w:w="2430" w:type="dxa"/>
            <w:hideMark/>
          </w:tcPr>
          <w:p w14:paraId="369715DD"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e Wild Wild West: A Framework to Integrate mHealth Software Applications and Wearables to Support Physical Activity Assessment, Counseling and Interventions for Cardiovascular Disease Risk Reduction</w:t>
            </w:r>
          </w:p>
        </w:tc>
        <w:tc>
          <w:tcPr>
            <w:tcW w:w="1620" w:type="dxa"/>
            <w:hideMark/>
          </w:tcPr>
          <w:p w14:paraId="5D2E7D66"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Methodological Review</w:t>
            </w:r>
          </w:p>
        </w:tc>
        <w:tc>
          <w:tcPr>
            <w:tcW w:w="7020" w:type="dxa"/>
            <w:hideMark/>
          </w:tcPr>
          <w:p w14:paraId="5B8DA225"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is paper reviews the validity, utility and feasibility of implementing mHealth technology in clinical settings and proposes an organizational framework to support PA assessment, counseling and referrals to community resources for CVD risk reduction interventions.</w:t>
            </w:r>
          </w:p>
        </w:tc>
      </w:tr>
      <w:tr w:rsidR="00546067" w:rsidRPr="00AF7EB9" w14:paraId="02E1DD79" w14:textId="77777777" w:rsidTr="00A041A8">
        <w:trPr>
          <w:trHeight w:val="20"/>
        </w:trPr>
        <w:tc>
          <w:tcPr>
            <w:tcW w:w="1350" w:type="dxa"/>
            <w:vAlign w:val="center"/>
            <w:hideMark/>
          </w:tcPr>
          <w:p w14:paraId="00CB4E35"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mHealth/apps</w:t>
            </w:r>
          </w:p>
        </w:tc>
        <w:tc>
          <w:tcPr>
            <w:tcW w:w="1170" w:type="dxa"/>
            <w:vAlign w:val="center"/>
            <w:hideMark/>
          </w:tcPr>
          <w:p w14:paraId="1283EB4C" w14:textId="3BBD2002"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Recio</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186/s12938-016-0185-y","ISBN":"1475-925X","ISSN":"1475925X","PMID":"27454164","abstract":"Fondo Varios estudios han estimado el potencial impacto económico y social del desarrollo de la salud móvil. Teniendo en cuenta el último estudio realizado por el Instituto de Informática de la salud, más de 165.000 aplicaciones de la salud y la medicina se ofrecen incluyendo todas las tiendas de diferentes plataformas. Por lo tanto, el mercado mundial de la salud móvil era un estimado de $ 10.5 mil millones en 2014 y se espera que crezca un 33,5 por ciento anual entre 2015 y la década de 2020. De hecho, las aplicaciones de la Salud se han convertido en la tercera categoría de más rápido crecimiento, sólo después de juegos y utilidades. métodos Este estudio tiene como objetivo identificar, estudiar y evaluar el papel de los equipos interdisciplinarios de investigación en el desarrollo de artículos y aplicaciones en el campo de la salud móvil. También tiene como objetivo evaluar el impacto que el desarrollo de la salud móvil ha tenido en el campo de las ciencias de la salud y el ordenador, a través del estudio de las publicaciones en las bases de datos específicas para cada área que se han publicado hasta hoy en día. resultados Interdisciplinariedad está fuertemente conectada a la calidad científica de la revista en la que se publica la obra. De esta manera, existen diferencias significativas en las obras que se componen por un equipo interdisciplinario de investigación, debido a que logran publicar en revistas con cuartiles más altos. Ya hay estudios que advierten de los déficits metodológicos en algunos estudios en la salud móvil, de baja precisión y reproducibilidad no. Los estudios de baja precisión y reproducibilidad pobre, junto con el bajo pruebas, proporcionan bajos grados de recomendación de las intervenciones específicas y por lo tanto baja aplicabilidad. conclusiones A partir de la evidencia de este estudio, el trabajo en grupos interdisciplinarios de diferentes áreas de mejora en gran medida la calidad del trabajo de investigación, así como la calidad de las publicaciones derivadas de sus resultados.","author":[{"dropping-particle":"","family":"Recio","given":"Guillermo Molina","non-dropping-particle":"","parse-names":false,"suffix":""},{"dropping-particle":"","family":"García-Hernández","given":"Laura","non-dropping-particle":"","parse-names":false,"suffix":""},{"dropping-particle":"","family":"Molina Luque","given":"Rafael","non-dropping-particle":"","parse-names":false,"suffix":""},{"dropping-particle":"","family":"Salas-Morera","given":"Lorenzo","non-dropping-particle":"","parse-names":false,"suffix":""}],"container-title":"BioMedical Engineering Online","id":"ITEM-1","issue":"1","issued":{"date-parts":[["2016"]]},"page":"53-97","publisher":"BioMed Central","title":"The role of interdisciplinary research team in the impact of health apps in health and computer science publications: A systematic review","type":"article-journal","volume":"15"},"uris":["http://www.mendeley.com/documents/?uuid=6f99652d-8dd7-4722-b414-1c958d755d9f"]}],"mendeley":{"formattedCitation":"[133]","plainTextFormattedCitation":"[133]","previouslyFormattedCitation":"[133]"},"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33]</w:t>
            </w:r>
            <w:r w:rsidRPr="00AF7EB9">
              <w:rPr>
                <w:rFonts w:ascii="Times New Roman" w:hAnsi="Times New Roman" w:cs="Times New Roman"/>
                <w:sz w:val="20"/>
                <w:szCs w:val="20"/>
                <w:lang w:val="en-GB"/>
              </w:rPr>
              <w:fldChar w:fldCharType="end"/>
            </w:r>
          </w:p>
        </w:tc>
        <w:tc>
          <w:tcPr>
            <w:tcW w:w="720" w:type="dxa"/>
            <w:vAlign w:val="center"/>
            <w:hideMark/>
          </w:tcPr>
          <w:p w14:paraId="69E6843F"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6</w:t>
            </w:r>
          </w:p>
        </w:tc>
        <w:tc>
          <w:tcPr>
            <w:tcW w:w="2430" w:type="dxa"/>
            <w:hideMark/>
          </w:tcPr>
          <w:p w14:paraId="4B6C4EB9"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The role of interdisciplinary research team in the impact of health apps in health and computer science </w:t>
            </w:r>
            <w:r w:rsidRPr="00AF7EB9">
              <w:rPr>
                <w:rFonts w:ascii="Times New Roman" w:hAnsi="Times New Roman" w:cs="Times New Roman"/>
                <w:sz w:val="20"/>
                <w:szCs w:val="20"/>
              </w:rPr>
              <w:lastRenderedPageBreak/>
              <w:t>publications: a systematic review</w:t>
            </w:r>
          </w:p>
        </w:tc>
        <w:tc>
          <w:tcPr>
            <w:tcW w:w="1620" w:type="dxa"/>
            <w:hideMark/>
          </w:tcPr>
          <w:p w14:paraId="1514EBAC"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lastRenderedPageBreak/>
              <w:t>Methodological Review</w:t>
            </w:r>
          </w:p>
        </w:tc>
        <w:tc>
          <w:tcPr>
            <w:tcW w:w="7020" w:type="dxa"/>
            <w:hideMark/>
          </w:tcPr>
          <w:p w14:paraId="5EA1DE81"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is study aims to identify, study and evaluate the role of interdisciplinary research teams in the development of articles and applications in the field of mHealth.</w:t>
            </w:r>
          </w:p>
        </w:tc>
      </w:tr>
      <w:tr w:rsidR="00546067" w:rsidRPr="00AF7EB9" w14:paraId="36267A88" w14:textId="77777777" w:rsidTr="00A041A8">
        <w:trPr>
          <w:trHeight w:val="20"/>
        </w:trPr>
        <w:tc>
          <w:tcPr>
            <w:tcW w:w="1350" w:type="dxa"/>
            <w:vAlign w:val="center"/>
            <w:hideMark/>
          </w:tcPr>
          <w:p w14:paraId="2DFA1FEF"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mHealth/apps</w:t>
            </w:r>
          </w:p>
        </w:tc>
        <w:tc>
          <w:tcPr>
            <w:tcW w:w="1170" w:type="dxa"/>
            <w:vAlign w:val="center"/>
            <w:hideMark/>
          </w:tcPr>
          <w:p w14:paraId="6FA7D769" w14:textId="2769DBD3"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Stoyanov</w:t>
            </w:r>
            <w:r w:rsidRPr="00AF7EB9">
              <w:rPr>
                <w:rFonts w:ascii="Times New Roman" w:hAnsi="Times New Roman" w:cs="Times New Roman"/>
                <w:sz w:val="20"/>
                <w:szCs w:val="20"/>
                <w:lang w:val="en-GB"/>
              </w:rPr>
              <w:t xml:space="preserve"> et al.</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2196/mhealth.5849","ISSN":"2291-5222","PMID":"27287964","abstract":"BACKGROUND: The Mobile Application Rating Scale (MARS) provides a reliable method to assess the quality of mobile health (mHealth) apps. However, training and expertise in mHealth and the relevant health field is required to administer it. OBJECTIVE: This study describes the development and reliability testing of an end-user version of the MARS (uMARS). METHODS: The MARS was simplified and piloted with 13 young people to create the uMARS. The internal consistency and test-retest reliability of the uMARS was then examined in a second sample of 164 young people participating in a randomized controlled trial of a mHealth app. App ratings were collected using the uMARS at 1-, 3,- and 6-month follow up. RESULTS: The uMARS had excellent internal consistency (alpha = .90), with high individual alphas for all subscales. The total score and subscales had good test-retest reliability over both 1-2 months and 3 months. CONCLUSIONS: The uMARS is a simple tool that can be reliably used by end-users to assess the quality of mHealth apps.","author":[{"dropping-particle":"","family":"Stoyanov","given":"Stoyan R","non-dropping-particle":"","parse-names":false,"suffix":""},{"dropping-particle":"","family":"Hides","given":"Leanne","non-dropping-particle":"","parse-names":false,"suffix":""},{"dropping-particle":"","family":"Kavanagh","given":"David J","non-dropping-particle":"","parse-names":false,"suffix":""},{"dropping-particle":"","family":"Wilson","given":"Hollie","non-dropping-particle":"","parse-names":false,"suffix":""}],"container-title":"JMIR mHealth and uHealth","id":"ITEM-1","issue":"2","issued":{"date-parts":[["2016","6","10"]]},"language":"eng","page":"e72-e72","publisher":"JMIR Publications","title":"Development and Validation of the User Version of the Mobile Application Rating Scale (uMARS)","type":"article-journal","volume":"4"},"uris":["http://www.mendeley.com/documents/?uuid=fd6a8dd1-7836-4b8c-8616-f3106b73a1c5"]}],"mendeley":{"formattedCitation":"[134]","plainTextFormattedCitation":"[134]","previouslyFormattedCitation":"[134]"},"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34]</w:t>
            </w:r>
            <w:r w:rsidRPr="00AF7EB9">
              <w:rPr>
                <w:rFonts w:ascii="Times New Roman" w:hAnsi="Times New Roman" w:cs="Times New Roman"/>
                <w:sz w:val="20"/>
                <w:szCs w:val="20"/>
                <w:lang w:val="en-GB"/>
              </w:rPr>
              <w:fldChar w:fldCharType="end"/>
            </w:r>
          </w:p>
        </w:tc>
        <w:tc>
          <w:tcPr>
            <w:tcW w:w="720" w:type="dxa"/>
            <w:vAlign w:val="center"/>
            <w:hideMark/>
          </w:tcPr>
          <w:p w14:paraId="14FFC1D8"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6</w:t>
            </w:r>
          </w:p>
        </w:tc>
        <w:tc>
          <w:tcPr>
            <w:tcW w:w="2430" w:type="dxa"/>
            <w:hideMark/>
          </w:tcPr>
          <w:p w14:paraId="32BC481F"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Development and Validation of the User Version of the Mobile Application Rating Scale (uMARS)</w:t>
            </w:r>
          </w:p>
        </w:tc>
        <w:tc>
          <w:tcPr>
            <w:tcW w:w="1620" w:type="dxa"/>
            <w:hideMark/>
          </w:tcPr>
          <w:p w14:paraId="7C27A021"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Development of the quality assessment tool</w:t>
            </w:r>
          </w:p>
        </w:tc>
        <w:tc>
          <w:tcPr>
            <w:tcW w:w="7020" w:type="dxa"/>
            <w:hideMark/>
          </w:tcPr>
          <w:p w14:paraId="17370E26"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is study describes the development and reliability testing of an end-user version of the MARS (uMARS).</w:t>
            </w:r>
          </w:p>
        </w:tc>
      </w:tr>
      <w:tr w:rsidR="00546067" w:rsidRPr="00AF7EB9" w14:paraId="6F279873" w14:textId="77777777" w:rsidTr="00A041A8">
        <w:trPr>
          <w:trHeight w:val="20"/>
        </w:trPr>
        <w:tc>
          <w:tcPr>
            <w:tcW w:w="1350" w:type="dxa"/>
            <w:vAlign w:val="center"/>
            <w:hideMark/>
          </w:tcPr>
          <w:p w14:paraId="7D378C1E"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RCT alternatives for mHealth</w:t>
            </w:r>
          </w:p>
        </w:tc>
        <w:tc>
          <w:tcPr>
            <w:tcW w:w="1170" w:type="dxa"/>
            <w:vAlign w:val="center"/>
            <w:hideMark/>
          </w:tcPr>
          <w:p w14:paraId="57075D7F" w14:textId="263800C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Pham</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2196/mhealth.5720","ISBN":"2291-5222","ISSN":"2291-5222","PMID":"27613084","abstract":"Background: Randomized controlled trials (RCTs) have long been considered the primary research study design capable of eliciting causal relationships between health interventions and consequent outcomes. However, with a prolonged duration from recruitment to publication, high-cost trial implementation, and a rigid trial protocol, RCTs are perceived as an impractical evaluation methodology for most mHealth apps. Objective: Given the recent development of alternative evaluation methodologies and tools to automate mHealth research, we sought to determine the breadth of these methods and the extent that they were being used in clinical trials. Methods: We conducted a review of the ClinicalTrials.gov registry to identify and examine current clinical trials involving mHealth apps and retrieved relevant trials registered between November 2014 and November 2015. Results: Of the 137 trials identified, 71 were found to meet inclusion criteria. The majority used a randomized controlled trial design (80%, 57/71). Study designs included 36 two-group pretest-posttest control group comparisons (51%, 36/71), 16 posttest-only control group comparisons (23%, 16/71), 7 one-group pretest-posttest designs (10%, 7/71), 2 one-shot case study designs (3%, 2/71), and 2 static-group comparisons (3%, 2/71). A total of 17 trials included a qualitative component to their methodology (24%, 17/71). Complete trial data collection required 20 months on average to complete (mean 21, SD 12). For trials with a total duration of 2 years or more (31%, 22/71), the average time from recruitment to complete data collection (mean 35 months, SD 10) was 2 years longer than the average time required to collect primary data (mean 11, SD 8). Trials had a moderate sample size of 112 participants. Two trials were conducted online (3%, 2/71) and 7 trials collected data continuously (10%, 7/68). Onsite study implementation was heavily favored (97%, 69/71). Trials with four data collection points had a longer study duration than trials with two data collection points: F4,56=3.2, P=.021, η2=0.18. Single-blinded trials had a longer data collection period compared to open trials: F2,58=3.8, P=.028, η2=0.12. Academic sponsorship was the most common form of trial funding (73%, 52/71). Trials with academic sponsorship had a longer study duration compared to industry sponsorship: F2,61=3.7, P=.030, η2=0.11. Combined, data collection frequency, study masking, sample size, and study sponsorship accounted for 32.6…","author":[{"dropping-particle":"","family":"Pham","given":"Quynh","non-dropping-particle":"","parse-names":false,"suffix":""},{"dropping-particle":"","family":"Wiljer","given":"David","non-dropping-particle":"","parse-names":false,"suffix":""},{"dropping-particle":"","family":"Cafazzo","given":"Joseph A","non-dropping-particle":"","parse-names":false,"suffix":""}],"container-title":"JMIR mHealth and uHealth","id":"ITEM-1","issue":"3","issued":{"date-parts":[["2016"]]},"page":"e107","title":"Beyond the Randomized Controlled Trial: A Review of Alternatives in mHealth Clinical Trial Methods","type":"article-journal","volume":"4"},"uris":["http://www.mendeley.com/documents/?uuid=fa64ae11-77d0-4d86-b558-16d5490c3c92"]}],"mendeley":{"formattedCitation":"[135]","plainTextFormattedCitation":"[135]","previouslyFormattedCitation":"[135]"},"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35]</w:t>
            </w:r>
            <w:r w:rsidRPr="00AF7EB9">
              <w:rPr>
                <w:rFonts w:ascii="Times New Roman" w:hAnsi="Times New Roman" w:cs="Times New Roman"/>
                <w:sz w:val="20"/>
                <w:szCs w:val="20"/>
                <w:lang w:val="en-GB"/>
              </w:rPr>
              <w:fldChar w:fldCharType="end"/>
            </w:r>
          </w:p>
        </w:tc>
        <w:tc>
          <w:tcPr>
            <w:tcW w:w="720" w:type="dxa"/>
            <w:vAlign w:val="center"/>
            <w:hideMark/>
          </w:tcPr>
          <w:p w14:paraId="509AC20E"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6</w:t>
            </w:r>
          </w:p>
        </w:tc>
        <w:tc>
          <w:tcPr>
            <w:tcW w:w="2430" w:type="dxa"/>
            <w:hideMark/>
          </w:tcPr>
          <w:p w14:paraId="5C1362A9"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Beyond the Randomized Controlled Trial: A Review of Alternatives in mHealth Clinical Trial Methods</w:t>
            </w:r>
          </w:p>
        </w:tc>
        <w:tc>
          <w:tcPr>
            <w:tcW w:w="1620" w:type="dxa"/>
            <w:hideMark/>
          </w:tcPr>
          <w:p w14:paraId="6EBCC37C"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Methodological Review</w:t>
            </w:r>
          </w:p>
        </w:tc>
        <w:tc>
          <w:tcPr>
            <w:tcW w:w="7020" w:type="dxa"/>
            <w:hideMark/>
          </w:tcPr>
          <w:p w14:paraId="5AA460EF"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Given the recent development of alternative evaluation methodologies and tools to automate mHealth research, we sought to determine the breadth of these methods and the extent that they were being used in clinical trials.</w:t>
            </w:r>
          </w:p>
        </w:tc>
      </w:tr>
      <w:tr w:rsidR="00546067" w:rsidRPr="00AF7EB9" w14:paraId="3F09EA05" w14:textId="77777777" w:rsidTr="00A041A8">
        <w:trPr>
          <w:trHeight w:val="20"/>
        </w:trPr>
        <w:tc>
          <w:tcPr>
            <w:tcW w:w="1350" w:type="dxa"/>
            <w:vAlign w:val="center"/>
            <w:hideMark/>
          </w:tcPr>
          <w:p w14:paraId="5D1055A2"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RCT alternatives for mHealth</w:t>
            </w:r>
          </w:p>
        </w:tc>
        <w:tc>
          <w:tcPr>
            <w:tcW w:w="1170" w:type="dxa"/>
            <w:vAlign w:val="center"/>
            <w:hideMark/>
          </w:tcPr>
          <w:p w14:paraId="56B20A62" w14:textId="57504C32"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White</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071/HE16041","ISBN":"1036-1073","ISSN":"22011617","PMID":"27784506","abstract":"Evaluating complex health promotion interventions that use mobile apps requires comprehensive and adaptive evaluation plans. As mobile usage becomes increasingly sophisticated and personalised, broad evaluation plans are important in determining the impact and efficacy of a mobile health (mHealth) app. Evaluation should consider user feedback and outcome measures, as well as examine elements such as the robustness of the technology, the intervention principles and engagement strategies, and the interaction of the user with the technology. This paper introduces four mHealth evaluation models and tools and describes the evaluation plan that has been developed for Milk Man, a breastfeeding app targeting new and expectant fathers. Milk Man is a socially connected, gamified app that is being tested in a large Randomised Control Trial (RCT). While there is a need for mobile apps to be evaluated in adequately powered RCTs, trialling mobile apps over a long period of time presents challenges. Incorporating robust evaluation design will help ensure that technological performance, app intervention principles, as well as health and behavioural outcomes are measured. The detail and scope of the Milk Man app evaluation plan will ensure the findings add to the evidence base and have broad relevance to health promotion practitioners.So what? Evidence about the efficacy of mHealth interventions is an emerging area and appropriate evaluation skills are needed. This paper illustrates an evaluation planning approach for mHealth interventions that could be adapted for use by health promotion practitioners and researchers.","author":[{"dropping-particle":"","family":"White","given":"Becky K.","non-dropping-particle":"","parse-names":false,"suffix":""},{"dropping-particle":"","family":"Burns","given":"Sharyn K.","non-dropping-particle":"","parse-names":false,"suffix":""},{"dropping-particle":"","family":"Giglia","given":"Roslyn C.","non-dropping-particle":"","parse-names":false,"suffix":""},{"dropping-particle":"","family":"Scott","given":"Jane A.","non-dropping-particle":"","parse-names":false,"suffix":""}],"container-title":"Health Promotion Journal of Australia","id":"ITEM-1","issue":"3","issued":{"date-parts":[["2016"]]},"page":"198-203","title":"Designing evaluation plans for health promotion mHealth interventions: A case study of the Milk Man mobile app","type":"article-journal","volume":"27"},"uris":["http://www.mendeley.com/documents/?uuid=3d80a2cb-e5eb-47f4-8cae-8b5bc43e3815"]}],"mendeley":{"formattedCitation":"[136]","plainTextFormattedCitation":"[136]","previouslyFormattedCitation":"[136]"},"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36]</w:t>
            </w:r>
            <w:r w:rsidRPr="00AF7EB9">
              <w:rPr>
                <w:rFonts w:ascii="Times New Roman" w:hAnsi="Times New Roman" w:cs="Times New Roman"/>
                <w:sz w:val="20"/>
                <w:szCs w:val="20"/>
                <w:lang w:val="en-GB"/>
              </w:rPr>
              <w:fldChar w:fldCharType="end"/>
            </w:r>
          </w:p>
        </w:tc>
        <w:tc>
          <w:tcPr>
            <w:tcW w:w="720" w:type="dxa"/>
            <w:vAlign w:val="center"/>
            <w:hideMark/>
          </w:tcPr>
          <w:p w14:paraId="074525F9"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6</w:t>
            </w:r>
          </w:p>
        </w:tc>
        <w:tc>
          <w:tcPr>
            <w:tcW w:w="2430" w:type="dxa"/>
            <w:hideMark/>
          </w:tcPr>
          <w:p w14:paraId="02CE892B"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Designing evaluation plans for health promotion mHealth interventions: a case study of the Milk Man mobile app</w:t>
            </w:r>
          </w:p>
        </w:tc>
        <w:tc>
          <w:tcPr>
            <w:tcW w:w="1620" w:type="dxa"/>
            <w:hideMark/>
          </w:tcPr>
          <w:p w14:paraId="4870E394"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Methodological Review</w:t>
            </w:r>
          </w:p>
        </w:tc>
        <w:tc>
          <w:tcPr>
            <w:tcW w:w="7020" w:type="dxa"/>
            <w:hideMark/>
          </w:tcPr>
          <w:p w14:paraId="2DD77E02"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is paper illustrates an evaluation planning approach for mHealth interventions that could be adapted for use by health promotion practitioners and researchers.</w:t>
            </w:r>
          </w:p>
        </w:tc>
      </w:tr>
      <w:tr w:rsidR="00546067" w:rsidRPr="00AF7EB9" w14:paraId="25CD3449" w14:textId="77777777" w:rsidTr="00A041A8">
        <w:trPr>
          <w:trHeight w:val="20"/>
        </w:trPr>
        <w:tc>
          <w:tcPr>
            <w:tcW w:w="1350" w:type="dxa"/>
            <w:vAlign w:val="center"/>
            <w:hideMark/>
          </w:tcPr>
          <w:p w14:paraId="7A638CBE"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Activity tracking</w:t>
            </w:r>
          </w:p>
        </w:tc>
        <w:tc>
          <w:tcPr>
            <w:tcW w:w="1170" w:type="dxa"/>
            <w:vAlign w:val="center"/>
            <w:hideMark/>
          </w:tcPr>
          <w:p w14:paraId="581B4770" w14:textId="09EDFDDE"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Lyons</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249/FIT.0000000000000324","ISBN":"1091-5397","ISSN":"1091-5397","abstract":"Apply It! By reading this article the health and fitness professional\nwill center dot Learn about methods for comparing different wearable\nactivity tracking monitor systems center dot Be able to use behavior\nchange techniques and gamification elements to understand the apps that\nare used with these monitors","author":[{"dropping-particle":"","family":"Lyons","given":"Elizabeth J","non-dropping-particle":"","parse-names":false,"suffix":""},{"dropping-particle":"","family":"Swartz","given":"Maria C","non-dropping-particle":"","parse-names":false,"suffix":""}],"container-title":"Acsms Health &amp; Fitness Journal","id":"ITEM-1","issue":"5","issued":{"date-parts":[["2017"]]},"page":"21-26","title":"Motivational Dynamics of Wearable Activity Monitors","type":"article-journal","volume":"21"},"uris":["http://www.mendeley.com/documents/?uuid=77e06d54-9c5f-4e38-9bdd-fce776a3b7af"]}],"mendeley":{"formattedCitation":"[137]","plainTextFormattedCitation":"[137]","previouslyFormattedCitation":"[137]"},"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37]</w:t>
            </w:r>
            <w:r w:rsidRPr="00AF7EB9">
              <w:rPr>
                <w:rFonts w:ascii="Times New Roman" w:hAnsi="Times New Roman" w:cs="Times New Roman"/>
                <w:sz w:val="20"/>
                <w:szCs w:val="20"/>
                <w:lang w:val="en-GB"/>
              </w:rPr>
              <w:fldChar w:fldCharType="end"/>
            </w:r>
          </w:p>
        </w:tc>
        <w:tc>
          <w:tcPr>
            <w:tcW w:w="720" w:type="dxa"/>
            <w:vAlign w:val="center"/>
            <w:hideMark/>
          </w:tcPr>
          <w:p w14:paraId="29907B9D"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7</w:t>
            </w:r>
          </w:p>
        </w:tc>
        <w:tc>
          <w:tcPr>
            <w:tcW w:w="2430" w:type="dxa"/>
            <w:hideMark/>
          </w:tcPr>
          <w:p w14:paraId="26E30D67"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Motivational Dynamics Of Wearable Activity Monitors</w:t>
            </w:r>
          </w:p>
        </w:tc>
        <w:tc>
          <w:tcPr>
            <w:tcW w:w="1620" w:type="dxa"/>
            <w:hideMark/>
          </w:tcPr>
          <w:p w14:paraId="6F85FA50"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Narrative article</w:t>
            </w:r>
          </w:p>
        </w:tc>
        <w:tc>
          <w:tcPr>
            <w:tcW w:w="7020" w:type="dxa"/>
            <w:hideMark/>
          </w:tcPr>
          <w:p w14:paraId="01E0BD5C"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Researchers discuss the rationale for using specific types of wearables and recommendations for their implementation, which can be used by health and fitness professionals to evaluate various wearable devices (and/or apps). </w:t>
            </w:r>
          </w:p>
        </w:tc>
      </w:tr>
      <w:tr w:rsidR="00546067" w:rsidRPr="00AF7EB9" w14:paraId="2D2C40CF" w14:textId="77777777" w:rsidTr="00A041A8">
        <w:trPr>
          <w:trHeight w:val="20"/>
        </w:trPr>
        <w:tc>
          <w:tcPr>
            <w:tcW w:w="1350" w:type="dxa"/>
            <w:vAlign w:val="center"/>
            <w:hideMark/>
          </w:tcPr>
          <w:p w14:paraId="4C5BA166"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Activity tracking</w:t>
            </w:r>
          </w:p>
        </w:tc>
        <w:tc>
          <w:tcPr>
            <w:tcW w:w="1170" w:type="dxa"/>
            <w:vAlign w:val="center"/>
            <w:hideMark/>
          </w:tcPr>
          <w:p w14:paraId="724B9E78" w14:textId="45BB82CB"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Wright</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152/ajpregu.00349.2016","ISBN":"0363-6119","ISSN":"0363-6119","PMID":"28052867","abstract":"Sedentary lifestyle and lack of physical activity are well-established risk factors for chronic disease and adverse health outcomes. Thus there is enormous interest in measuring physical activity in biomedical research. Many consumer physical activity monitors, including Basis® Health Tracker, BodyMedia® Fit, DirectLife®, Fitbit® Flex, Fitbit One, Fitbit Zip, Garmin® Vivofit, Jawbone® UP, MisFit® Shine, Nike® FuelBand, Polar® Loop, Withings® Pulse O2, and others have accuracies similar to that of research-grade physical activity monitors for measuring steps. This review focuses on the unprecedented opportunities consumer physical activity monitors offer for human physiology and pathophysiology research because of their ability to measure activity continuously under real life conditions and because they are already widely used by consumers. We examine current and potential uses of consumer physical activity monitors as a measuring or monitoring device, or as an intervention in strategies to change behavior and predict health outcomes. The accuracy, reliability, reproducibility, and validity of consumer physical activity monitors is reviewed, as are limitations and challenges associated with using these devices in research. Other topics covered include how smartphone apps and platforms such as the Apple ResearchKit can be used in conjunction with consumer physical activity monitors for research. Lastly, the future of consumer physical activity monitors and related technology is considered: pattern recognition, integration of sleep monitors, and other biosensors in combination with new forms of information processing.","author":[{"dropping-particle":"","family":"Wright","given":"Stephen P.","non-dropping-particle":"","parse-names":false,"suffix":""},{"dropping-particle":"","family":"Hall Brown","given":"Tyish S.","non-dropping-particle":"","parse-names":false,"suffix":""},{"dropping-particle":"","family":"Collier","given":"Scott R.","non-dropping-particle":"","parse-names":false,"suffix":""},{"dropping-particle":"","family":"Sandberg","given":"Kathryn","non-dropping-particle":"","parse-names":false,"suffix":""}],"container-title":"American Journal of Physiology - Regulatory, Integrative and Comparative Physiology","id":"ITEM-1","issue":"3","issued":{"date-parts":[["2017"]]},"page":"R358-R367","title":"How consumer physical activity monitors could transform human physiology research","type":"article-journal","volume":"312"},"uris":["http://www.mendeley.com/documents/?uuid=c78577e8-5814-4607-ba9d-ab2dddb2be7d"]}],"mendeley":{"formattedCitation":"[138]","plainTextFormattedCitation":"[138]","previouslyFormattedCitation":"[138]"},"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38]</w:t>
            </w:r>
            <w:r w:rsidRPr="00AF7EB9">
              <w:rPr>
                <w:rFonts w:ascii="Times New Roman" w:hAnsi="Times New Roman" w:cs="Times New Roman"/>
                <w:sz w:val="20"/>
                <w:szCs w:val="20"/>
                <w:lang w:val="en-GB"/>
              </w:rPr>
              <w:fldChar w:fldCharType="end"/>
            </w:r>
          </w:p>
        </w:tc>
        <w:tc>
          <w:tcPr>
            <w:tcW w:w="720" w:type="dxa"/>
            <w:vAlign w:val="center"/>
            <w:hideMark/>
          </w:tcPr>
          <w:p w14:paraId="5A0B4852"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7</w:t>
            </w:r>
          </w:p>
        </w:tc>
        <w:tc>
          <w:tcPr>
            <w:tcW w:w="2430" w:type="dxa"/>
            <w:hideMark/>
          </w:tcPr>
          <w:p w14:paraId="7DE24CD3"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How consumer physical activity monitors could transform human physiology research</w:t>
            </w:r>
          </w:p>
        </w:tc>
        <w:tc>
          <w:tcPr>
            <w:tcW w:w="1620" w:type="dxa"/>
            <w:hideMark/>
          </w:tcPr>
          <w:p w14:paraId="6DAA2F17"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Methodological Review</w:t>
            </w:r>
          </w:p>
        </w:tc>
        <w:tc>
          <w:tcPr>
            <w:tcW w:w="7020" w:type="dxa"/>
            <w:hideMark/>
          </w:tcPr>
          <w:p w14:paraId="34DD69AF"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This review focuses on the unprecedented opportunities that consumer physical activity monitors offer for human physiology and pathophysiology research because of their ability to measure activity continuously under real-life conditions and because they are already widely used by consumers. </w:t>
            </w:r>
          </w:p>
        </w:tc>
      </w:tr>
      <w:tr w:rsidR="00546067" w:rsidRPr="00AF7EB9" w14:paraId="39D52B7D" w14:textId="77777777" w:rsidTr="00A041A8">
        <w:trPr>
          <w:trHeight w:val="20"/>
        </w:trPr>
        <w:tc>
          <w:tcPr>
            <w:tcW w:w="1350" w:type="dxa"/>
            <w:noWrap/>
            <w:vAlign w:val="center"/>
            <w:hideMark/>
          </w:tcPr>
          <w:p w14:paraId="15BEFDB3"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Automation</w:t>
            </w:r>
          </w:p>
        </w:tc>
        <w:tc>
          <w:tcPr>
            <w:tcW w:w="1170" w:type="dxa"/>
            <w:noWrap/>
            <w:vAlign w:val="center"/>
            <w:hideMark/>
          </w:tcPr>
          <w:p w14:paraId="5B176DDA" w14:textId="5755CEC1"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Choe</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109/MPRV.2017.18","ISSN":"15361268","abstract":"The authors present an approach for designing self-monitoring technology called 'semi-automated tracking,' which combines both manual and automated data collection methods. Through this approach, they aim to lower the capture burdens, collect data that is typically hard to track automatically, and promote awareness to help people achieve their self-monitoring goals. They first specify three design considerations for semi-automated tracking: data capture feasibility, the purpose of self-monitoring, and the motivation level. They then provide examples of semi-automated tracking applications in the domains of sleep, mood, and food tracking to demonstrate strategies they developed to find the right balance between manual tracking and automated tracking, combining each of their benefits while minimizing their associated limitations.","author":[{"dropping-particle":"","family":"Choe","given":"Eun Kyoung","non-dropping-particle":"","parse-names":false,"suffix":""},{"dropping-particle":"","family":"Abdullah","given":"Saeed","non-dropping-particle":"","parse-names":false,"suffix":""},{"dropping-particle":"","family":"Rabbi","given":"Mashfiqui","non-dropping-particle":"","parse-names":false,"suffix":""},{"dropping-particle":"","family":"Thomaz","given":"Edison","non-dropping-particle":"","parse-names":false,"suffix":""},{"dropping-particle":"","family":"Epstein","given":"Daniel A.","non-dropping-particle":"","parse-names":false,"suffix":""},{"dropping-particle":"","family":"Cordeiro","given":"Felicia","non-dropping-particle":"","parse-names":false,"suffix":""},{"dropping-particle":"","family":"Kay","given":"Matthew","non-dropping-particle":"","parse-names":false,"suffix":""},{"dropping-particle":"","family":"Abowd","given":"Gregory D.","non-dropping-particle":"","parse-names":false,"suffix":""},{"dropping-particle":"","family":"Choudhury","given":"Tanzeem","non-dropping-particle":"","parse-names":false,"suffix":""},{"dropping-particle":"","family":"Fogarty","given":"James","non-dropping-particle":"","parse-names":false,"suffix":""},{"dropping-particle":"","family":"Lee","given":"Bongshin","non-dropping-particle":"","parse-names":false,"suffix":""},{"dropping-particle":"","family":"Matthews","given":"Mark","non-dropping-particle":"","parse-names":false,"suffix":""},{"dropping-particle":"","family":"Kientz","given":"Julie A.","non-dropping-particle":"","parse-names":false,"suffix":""}],"container-title":"IEEE Pervasive Computing","id":"ITEM-1","issue":"1","issued":{"date-parts":[["2017"]]},"page":"74-84","title":"Semi-Automated Tracking: A Balanced Approach for Self-Monitoring Applications","type":"article-journal","volume":"16"},"uris":["http://www.mendeley.com/documents/?uuid=8119ee6c-ae0b-4a70-8ca7-f46ec886f696"]}],"mendeley":{"formattedCitation":"[139]","plainTextFormattedCitation":"[139]","previouslyFormattedCitation":"[139]"},"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39]</w:t>
            </w:r>
            <w:r w:rsidRPr="00AF7EB9">
              <w:rPr>
                <w:rFonts w:ascii="Times New Roman" w:hAnsi="Times New Roman" w:cs="Times New Roman"/>
                <w:sz w:val="20"/>
                <w:szCs w:val="20"/>
                <w:lang w:val="en-GB"/>
              </w:rPr>
              <w:fldChar w:fldCharType="end"/>
            </w:r>
          </w:p>
        </w:tc>
        <w:tc>
          <w:tcPr>
            <w:tcW w:w="720" w:type="dxa"/>
            <w:noWrap/>
            <w:vAlign w:val="center"/>
            <w:hideMark/>
          </w:tcPr>
          <w:p w14:paraId="2CDE3C62"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7</w:t>
            </w:r>
          </w:p>
        </w:tc>
        <w:tc>
          <w:tcPr>
            <w:tcW w:w="2430" w:type="dxa"/>
            <w:hideMark/>
          </w:tcPr>
          <w:p w14:paraId="64BF3C90"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Semi-Automated Tracking: A Balanced Approach for Self-Monitoring Applications</w:t>
            </w:r>
          </w:p>
        </w:tc>
        <w:tc>
          <w:tcPr>
            <w:tcW w:w="1620" w:type="dxa"/>
            <w:hideMark/>
          </w:tcPr>
          <w:p w14:paraId="17834CA9"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Narrative article</w:t>
            </w:r>
          </w:p>
        </w:tc>
        <w:tc>
          <w:tcPr>
            <w:tcW w:w="7020" w:type="dxa"/>
            <w:hideMark/>
          </w:tcPr>
          <w:p w14:paraId="2320BBE6"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In the following, we define and characterize semi-automated tracking, examine three related design considerations, and provide examples of semiautomated tracking applications in the domains of sleep, mood, and food tracking to demonstrate strategies we developed. </w:t>
            </w:r>
          </w:p>
        </w:tc>
      </w:tr>
      <w:tr w:rsidR="00546067" w:rsidRPr="00AF7EB9" w14:paraId="78B82B24" w14:textId="77777777" w:rsidTr="00A041A8">
        <w:trPr>
          <w:trHeight w:val="20"/>
        </w:trPr>
        <w:tc>
          <w:tcPr>
            <w:tcW w:w="1350" w:type="dxa"/>
            <w:vAlign w:val="center"/>
            <w:hideMark/>
          </w:tcPr>
          <w:p w14:paraId="41F23872"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BCT</w:t>
            </w:r>
          </w:p>
        </w:tc>
        <w:tc>
          <w:tcPr>
            <w:tcW w:w="1170" w:type="dxa"/>
            <w:vAlign w:val="center"/>
            <w:hideMark/>
          </w:tcPr>
          <w:p w14:paraId="046C45AF" w14:textId="444F1B6D"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Michie</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2196/jmir.7126","ISBN":"1438-8871 (Electronic) 1438-8871 (Linking)","ISSN":"14388871","PMID":"28663162","abstract":"Devices and programs using digital technology to foster or support behavior change (digital interventions) are increasingly ubiquitous, being adopted for use in patient diagnosis and treatment, self-management of chronic diseases, and in primary prevention. They have been heralded as potentially revolutionizing the ways in which individuals can monitor and improve their health behaviors and health care by improving outcomes, reducing costs, and improving the patient experience. However, we are still mainly in the age of promise rather than delivery. Developing and evaluating these digital interventions presents new challenges and new versions of old challenges that require use of improved and perhaps entirely new methods for research and evaluation. This article discusses these challenges and provides recommendations aimed at accelerating the rate of progress in digital behavior intervention research and practice. Areas addressed include intervention development in a rapidly changing technological landscape, promoting user engagement, advancing the underpinning science and theory, evaluating effectiveness and cost-effectiveness, and addressing issues of regulatory, ethical, and information governance. This article is the result of a two-day international workshop on how to create, evaluate, and implement effective digital interventions in relation to health behaviors. It was held in London in September 2015 and was supported by the United Kingdom's Medical Research Council (MRC), the National Institute for Health Research (NIHR), the Methodology Research Programme (PI Susan Michie), and the Robert Wood Johnson Foundation of the United States (PI Kevin Patrick). Important recommendations to manage the rapid pace of change include considering using emerging techniques from data science, machine learning, and Bayesian approaches and learning from other disciplines including computer science and engineering. With regard to assessing and promoting engagement, a key conclusion was that sustained engagement is not always required and that for each intervention it is useful to establish what constitutes \"effective engagement,\" that is, sufficient engagement to achieve the intended outcomes. The potential of digital interventions for testing and advancing theories of behavior change by generating ecologically valid, real-time objective data was recognized. Evaluations should include all phases of the development cycle, designed for generalizability, and consider…","author":[{"dropping-particle":"","family":"Michie","given":"Susan","non-dropping-particle":"","parse-names":false,"suffix":""},{"dropping-particle":"","family":"Yardley","given":"Lucy","non-dropping-particle":"","parse-names":false,"suffix":""},{"dropping-particle":"","family":"West","given":"Robert","non-dropping-particle":"","parse-names":false,"suffix":""},{"dropping-particle":"","family":"Patrick","given":"Kevin","non-dropping-particle":"","parse-names":false,"suffix":""},{"dropping-particle":"","family":"Greaves","given":"Felix","non-dropping-particle":"","parse-names":false,"suffix":""}],"container-title":"Journal of Medical Internet Research","id":"ITEM-1","issue":"6","issued":{"date-parts":[["2017"]]},"title":"Developing and evaluating digital interventions to promote behavior change in health and health care: Recommendations resulting from an international workshop","type":"article-journal","volume":"19"},"uris":["http://www.mendeley.com/documents/?uuid=9f4410f2-de2c-4692-b629-5cde8348a3c0"]}],"mendeley":{"formattedCitation":"[140]","plainTextFormattedCitation":"[140]","previouslyFormattedCitation":"[140]"},"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40]</w:t>
            </w:r>
            <w:r w:rsidRPr="00AF7EB9">
              <w:rPr>
                <w:rFonts w:ascii="Times New Roman" w:hAnsi="Times New Roman" w:cs="Times New Roman"/>
                <w:sz w:val="20"/>
                <w:szCs w:val="20"/>
                <w:lang w:val="en-GB"/>
              </w:rPr>
              <w:fldChar w:fldCharType="end"/>
            </w:r>
          </w:p>
        </w:tc>
        <w:tc>
          <w:tcPr>
            <w:tcW w:w="720" w:type="dxa"/>
            <w:vAlign w:val="center"/>
            <w:hideMark/>
          </w:tcPr>
          <w:p w14:paraId="48B9FD00"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7</w:t>
            </w:r>
          </w:p>
        </w:tc>
        <w:tc>
          <w:tcPr>
            <w:tcW w:w="2430" w:type="dxa"/>
            <w:hideMark/>
          </w:tcPr>
          <w:p w14:paraId="222BCC35"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Developing and Evaluating Digital Interventions to Promote Behavior Change in Health and Health Care: Recommendations Resulting From an International Workshop</w:t>
            </w:r>
          </w:p>
        </w:tc>
        <w:tc>
          <w:tcPr>
            <w:tcW w:w="1620" w:type="dxa"/>
            <w:hideMark/>
          </w:tcPr>
          <w:p w14:paraId="0545D39E"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Workshop report</w:t>
            </w:r>
          </w:p>
        </w:tc>
        <w:tc>
          <w:tcPr>
            <w:tcW w:w="7020" w:type="dxa"/>
            <w:hideMark/>
          </w:tcPr>
          <w:p w14:paraId="62D3F703"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is article discusses these challenges and provides recommendations aimed at accelerating the rate of progress in digital behavior intervention research and practice.</w:t>
            </w:r>
          </w:p>
        </w:tc>
      </w:tr>
      <w:tr w:rsidR="00546067" w:rsidRPr="00AF7EB9" w14:paraId="2DB3BC3A" w14:textId="77777777" w:rsidTr="00A041A8">
        <w:trPr>
          <w:trHeight w:val="20"/>
        </w:trPr>
        <w:tc>
          <w:tcPr>
            <w:tcW w:w="1350" w:type="dxa"/>
            <w:vAlign w:val="center"/>
            <w:hideMark/>
          </w:tcPr>
          <w:p w14:paraId="4C5C0A59"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mHealth/apps</w:t>
            </w:r>
          </w:p>
        </w:tc>
        <w:tc>
          <w:tcPr>
            <w:tcW w:w="1170" w:type="dxa"/>
            <w:vAlign w:val="center"/>
            <w:hideMark/>
          </w:tcPr>
          <w:p w14:paraId="0205E55B" w14:textId="309903F0"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Carroll</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2196/jmir.5604","ISBN":"1438-8871 (Electronic)\r1438-8871 (Linking)","ISSN":"14388871","PMID":"28428170","abstract":"BACKGROUND Mobile phone use and the adoption of healthy lifestyle software apps (\"health apps\") are rapidly proliferating. There is limited information on the users of health apps in terms of their social demographic and health characteristics, intentions to change, and actual health behaviors. OBJECTIVE The objectives of our study were to (1) to describe the sociodemographic characteristics associated with health app use in a recent US nationally representative sample; (2) to assess the attitudinal and behavioral predictors of the use of health apps for health promotion; and (3) to examine the association between the use of health-related apps and meeting the recommended guidelines for fruit and vegetable intake and physical activity. METHODS Data on users of mobile devices and health apps were analyzed from the National Cancer Institute's 2015 Health Information National Trends Survey (HINTS), which was designed to provide nationally representative estimates for health information in the United States and is publicly available on the Internet. We used multivariable logistic regression models to assess sociodemographic predictors of mobile device and health app use and examine the associations between app use, intentions to change behavior, and actual behavioral change for fruit and vegetable consumption, physical activity, and weight loss. RESULTS From the 3677 total HINTS respondents, older individuals (45-64 years, odds ratio, OR 0.56, 95% CI 0.47-68; 65+ years, OR 0.19, 95% CI 0.14-0.24), males (OR 0.80, 95% CI 0.66-0.94), and having degree (OR 2.83, 95% CI 2.18-3.70) or less than high school education (OR 0.43, 95% CI 0.24-0.72) were all significantly associated with a reduced likelihood of having adopted health apps. Similarly, both age and education were significant variables for predicting whether a person had adopted a mobile device, especially if that person was a college graduate (OR 3.30). Individuals with apps were significantly more likely to report intentions to improve fruit (63.8% with apps vs 58.5% without apps, P=.01) and vegetable (74.9% vs 64.3%, P&lt;.01) consumption, physical activity (83.0% vs 65.4%, P&lt;.01), and weight loss (83.4% vs 71.8%, P&lt;.01). Individuals with apps were also more likely to meet recommendations for physical activity compared with those without a device or health apps (56.2% with apps vs 47.8% without apps, P&lt;.01). CONCLUSIONS The main users of health apps were individuals who were younger, had more education, r…","author":[{"dropping-particle":"","family":"Carroll","given":"Jennifer K.","non-dropping-particle":"","parse-names":false,"suffix":""},{"dropping-particle":"","family":"Moorhead","given":"Anne","non-dropping-particle":"","parse-names":false,"suffix":""},{"dropping-particle":"","family":"Bond","given":"Raymond","non-dropping-particle":"","parse-names":false,"suffix":""},{"dropping-particle":"","family":"LeBlanc","given":"William G.","non-dropping-particle":"","parse-names":false,"suffix":""},{"dropping-particle":"","family":"Petrella","given":"Robert J.","non-dropping-particle":"","parse-names":false,"suffix":""},{"dropping-particle":"","family":"Fiscella","given":"Kevin","non-dropping-particle":"","parse-names":false,"suffix":""}],"container-title":"Journal of Medical Internet Research","id":"ITEM-1","issue":"4","issued":{"date-parts":[["2017"]]},"page":"1-9","title":"Who uses mobile phone health apps and does use matter? A secondary data analytics approach","type":"article-journal","volume":"19"},"uris":["http://www.mendeley.com/documents/?uuid=74374bc7-d0aa-4b7c-8dc2-9518b041f8f7"]}],"mendeley":{"formattedCitation":"[141]","plainTextFormattedCitation":"[141]","previouslyFormattedCitation":"[141]"},"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41]</w:t>
            </w:r>
            <w:r w:rsidRPr="00AF7EB9">
              <w:rPr>
                <w:rFonts w:ascii="Times New Roman" w:hAnsi="Times New Roman" w:cs="Times New Roman"/>
                <w:sz w:val="20"/>
                <w:szCs w:val="20"/>
                <w:lang w:val="en-GB"/>
              </w:rPr>
              <w:fldChar w:fldCharType="end"/>
            </w:r>
          </w:p>
        </w:tc>
        <w:tc>
          <w:tcPr>
            <w:tcW w:w="720" w:type="dxa"/>
            <w:vAlign w:val="center"/>
            <w:hideMark/>
          </w:tcPr>
          <w:p w14:paraId="373C928D"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7</w:t>
            </w:r>
          </w:p>
        </w:tc>
        <w:tc>
          <w:tcPr>
            <w:tcW w:w="2430" w:type="dxa"/>
            <w:hideMark/>
          </w:tcPr>
          <w:p w14:paraId="29CEF16F"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Who Uses Mobile Phone Health Apps and Does Use Matter? A Secondary Data Analytics Approach</w:t>
            </w:r>
          </w:p>
        </w:tc>
        <w:tc>
          <w:tcPr>
            <w:tcW w:w="1620" w:type="dxa"/>
            <w:hideMark/>
          </w:tcPr>
          <w:p w14:paraId="03110160"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Survey</w:t>
            </w:r>
          </w:p>
        </w:tc>
        <w:tc>
          <w:tcPr>
            <w:tcW w:w="7020" w:type="dxa"/>
            <w:hideMark/>
          </w:tcPr>
          <w:p w14:paraId="3E6E6F61"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The objectives of our study were to (1) to describe the sociodemographic characteristics associated with health app use in a recent US nationally representative sample; (2) to assess the attitudinal and behavioral predictors of the use of health apps for health promotion; and (3) to examine the association between the use of health-related apps and meeting the recommended guidelines for fruit and vegetable intake and physical activity. </w:t>
            </w:r>
          </w:p>
        </w:tc>
      </w:tr>
      <w:tr w:rsidR="00546067" w:rsidRPr="00AF7EB9" w14:paraId="635BB61F" w14:textId="77777777" w:rsidTr="00A041A8">
        <w:trPr>
          <w:trHeight w:val="20"/>
        </w:trPr>
        <w:tc>
          <w:tcPr>
            <w:tcW w:w="1350" w:type="dxa"/>
            <w:vAlign w:val="center"/>
            <w:hideMark/>
          </w:tcPr>
          <w:p w14:paraId="6348BB55"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mHealth/apps</w:t>
            </w:r>
          </w:p>
        </w:tc>
        <w:tc>
          <w:tcPr>
            <w:tcW w:w="1170" w:type="dxa"/>
            <w:vAlign w:val="center"/>
            <w:hideMark/>
          </w:tcPr>
          <w:p w14:paraId="7847A9E8" w14:textId="221F4553"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Ernsting</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2196/jmir.6838","ISBN":"1438-8871","ISSN":"14388871","PMID":"28381394","abstract":"BACKGROUND: Chronic conditions are an increasing challenge for individuals and the health care system. Smartphones and health apps are potentially promising tools to change health-related behaviors and manage chronic conditions. OBJECTIVE: The aim of this study was to explore (1) the extent of smartphone and health app use, (2) sociodemographic, medical, and behavioral correlates of smartphone and health app use, and (3) associations of the use of apps and app characteristics with actual health behaviors. METHODS: A population-based survey (N=4144) among Germans, aged 35 years and older, was conducted. Sociodemographics, presence of chronic conditions, health behaviors, quality of life, and health literacy, as well as the use of the Internet, smartphone, and health apps were assessed by questionnaire at home visit. Binary logistic regression models were applied. RESULTS: It was found that 61.25% (2538/4144) of participants used a smartphone. Compared with nonusers, smartphone users were younger, did more research on the Internet, were more likely to work full-time and more likely to have a university degree, engaged more in physical activity, and less in low fat diet, and had a higher health-related quality of life and health literacy. Among smartphone users, 20.53% (521/2538) used health apps. App users were younger, less likely to be native German speakers, did more research on the Internet, were more likely to report chronic conditions, engaged more in physical activity, and low fat diet, and were more health literate compared with nonusers who had a smartphone. Health apps focused on smoking cessation (232/521, 44.5%), healthy diet (201/521, 38.6%), and weight loss (121/521, 23.2%). The most common app characteristics were planning (264/521, 50.7%), reminding (188/521, 36.1%), prompting motivation (179/521 34.4%), and the provision of information (175/521, 33.6%). Significant associations were found between planning and the health behavior physical activity, between feedback or monitoring and physical activity, and between feedback or monitoring and adherence to doctor's advice. CONCLUSIONS: Although there were many smartphone and health app users, a substantial proportion of the population was not engaged. Findings suggest age-related, socioeconomic-related, literacy-related, and health-related disparities in the use of mobile technologies. Health app use may reflect a user's motivation to change or maintain health behaviors. App developers and res…","author":[{"dropping-particle":"","family":"Ernsting","given":"Clemens","non-dropping-particle":"","parse-names":false,"suffix":""},{"dropping-particle":"","family":"Dombrowski","given":"Stephan U.","non-dropping-particle":"","parse-names":false,"suffix":""},{"dropping-particle":"","family":"Oedekoven","given":"Monika","non-dropping-particle":"","parse-names":false,"suffix":""},{"dropping-particle":"","family":"O'Sullivan","given":"Julie L.","non-dropping-particle":"","parse-names":false,"suffix":""},{"dropping-particle":"","family":"Kanzler","given":"Elanie","non-dropping-particle":"","parse-names":false,"suffix":""},{"dropping-particle":"","family":"Kuhlmey","given":"Adelheid","non-dropping-particle":"","parse-names":false,"suffix":""},{"dropping-particle":"","family":"Gellert","given":"Paul","non-dropping-particle":"","parse-names":false,"suffix":""}],"container-title":"Journal of Medical Internet Research","id":"ITEM-1","issue":"4","issued":{"date-parts":[["2017"]]},"page":"1-12","title":"Using smartphones and health apps to change and manage health behaviors: A population-based survey","type":"article-journal","volume":"19"},"uris":["http://www.mendeley.com/documents/?uuid=85ec64f5-6bd5-4b7f-9280-427d068c40d8"]}],"mendeley":{"formattedCitation":"[142]","plainTextFormattedCitation":"[142]","previouslyFormattedCitation":"[142]"},"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42]</w:t>
            </w:r>
            <w:r w:rsidRPr="00AF7EB9">
              <w:rPr>
                <w:rFonts w:ascii="Times New Roman" w:hAnsi="Times New Roman" w:cs="Times New Roman"/>
                <w:sz w:val="20"/>
                <w:szCs w:val="20"/>
                <w:lang w:val="en-GB"/>
              </w:rPr>
              <w:fldChar w:fldCharType="end"/>
            </w:r>
          </w:p>
        </w:tc>
        <w:tc>
          <w:tcPr>
            <w:tcW w:w="720" w:type="dxa"/>
            <w:vAlign w:val="center"/>
            <w:hideMark/>
          </w:tcPr>
          <w:p w14:paraId="704E170C"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7</w:t>
            </w:r>
          </w:p>
        </w:tc>
        <w:tc>
          <w:tcPr>
            <w:tcW w:w="2430" w:type="dxa"/>
            <w:hideMark/>
          </w:tcPr>
          <w:p w14:paraId="7ED72B9B"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Using Smartphones and Health Apps to Change and Manage Health Behaviors: A Population-Based Survey</w:t>
            </w:r>
          </w:p>
        </w:tc>
        <w:tc>
          <w:tcPr>
            <w:tcW w:w="1620" w:type="dxa"/>
            <w:hideMark/>
          </w:tcPr>
          <w:p w14:paraId="1FB0CA14"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Survey</w:t>
            </w:r>
          </w:p>
        </w:tc>
        <w:tc>
          <w:tcPr>
            <w:tcW w:w="7020" w:type="dxa"/>
            <w:hideMark/>
          </w:tcPr>
          <w:p w14:paraId="5C4522FA"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e aim of this study was to explore (1) the extent of smartphone and health app use, (2) sociodemographic, medical, and behavioral correlates of smartphone and health app use, and (3) associations of the use of apps and app characteristics with actual health behaviors.</w:t>
            </w:r>
          </w:p>
        </w:tc>
      </w:tr>
      <w:tr w:rsidR="00546067" w:rsidRPr="00AF7EB9" w14:paraId="0BFDAD82" w14:textId="77777777" w:rsidTr="00A041A8">
        <w:trPr>
          <w:trHeight w:val="20"/>
        </w:trPr>
        <w:tc>
          <w:tcPr>
            <w:tcW w:w="1350" w:type="dxa"/>
            <w:vAlign w:val="center"/>
            <w:hideMark/>
          </w:tcPr>
          <w:p w14:paraId="5066B347"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lastRenderedPageBreak/>
              <w:t>mHealth/apps</w:t>
            </w:r>
          </w:p>
        </w:tc>
        <w:tc>
          <w:tcPr>
            <w:tcW w:w="1170" w:type="dxa"/>
            <w:vAlign w:val="center"/>
            <w:hideMark/>
          </w:tcPr>
          <w:p w14:paraId="0EF899D7" w14:textId="5F73FC64"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Hoj</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2196/mhealth.7206","ISBN":"2291-5222","ISSN":"2291-5222","PMID":"28778846","abstract":"Background: Physical activity apps are commonly used to increase levels of activity and health status. To date, the focus of research has been to determine the potential of apps to influence behavior, to ascertain the efficacy of a limited number of apps to change behavior, and to identify the characteristics of apps that users prefer. Objective: The purpose of this study was to identify the mechanisms by which the use of physical activity apps may influence the users' physical activity behavior. Methods: This study used a cross-sectional survey of users of health-related physical activity apps during the past 6 months. An electronic survey was created in Qualtrics' Web-based survey software and deployed on Amazon Mechanical Turk. Individuals who had used at least one physical activity app in the past 6 months were eligible to respond. The final sample comprised 207 adults living in the United States. 86.0% (178/207) of respondents were between the ages of 26 and 54 years, with 51.2% (106/207) of respondents being female. Behavior change theory informed the creation of 20 survey items relating to the mechanisms of behavior change. Respondents also reported about engagement with the apps, app likeability, and physical activity behavior. Results: Respondents reported that using a physical activity app in the past 6 months resulted in a change in their attitudes, beliefs, perceptions, and motivation. Engagement with the app (P&lt;.001), frequency of app use (P=.03), and app price (P=.01) were related to the reported impact of the behavior change theory or mechanisms of change. The mechanisms of change were associated with self-reported physical activity behaviors (P&lt;.001). Conclusions: The findings from this study provide an overview of the mechanisms by which apps may impact behavior. App developers may wish to incorporate these mechanisms in an effort to increase impact. Practitioners should consider the extent to which behavior change theory is integrated into a particular app when they consider making recommendations to others wishing to increase levels of physical activity.","author":[{"dropping-particle":"","family":"Hoj","given":"Taylor H","non-dropping-particle":"","parse-names":false,"suffix":""},{"dropping-particle":"","family":"Covey","given":"Emarie L","non-dropping-particle":"","parse-names":false,"suffix":""},{"dropping-particle":"","family":"Jones","given":"Allyn C","non-dropping-particle":"","parse-names":false,"suffix":""},{"dropping-particle":"","family":"Haines","given":"Amanda C","non-dropping-particle":"","parse-names":false,"suffix":""},{"dropping-particle":"","family":"Hall","given":"P Cougar","non-dropping-particle":"","parse-names":false,"suffix":""},{"dropping-particle":"","family":"Crookston","given":"Benjamin T","non-dropping-particle":"","parse-names":false,"suffix":""},{"dropping-particle":"","family":"West","given":"Joshua H","non-dropping-particle":"","parse-names":false,"suffix":""}],"container-title":"JMIR mHealth and uHealth","id":"ITEM-1","issue":"8","issued":{"date-parts":[["2017"]]},"page":"e114","title":"How Do Apps Work? An Analysis of Physical Activity App Users’ Perceptions of Behavior Change Mechanisms","type":"article-journal","volume":"5"},"uris":["http://www.mendeley.com/documents/?uuid=c0b1169f-a11e-4b37-92ea-14df649bc3d8"]}],"mendeley":{"formattedCitation":"[143]","plainTextFormattedCitation":"[143]","previouslyFormattedCitation":"[143]"},"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43]</w:t>
            </w:r>
            <w:r w:rsidRPr="00AF7EB9">
              <w:rPr>
                <w:rFonts w:ascii="Times New Roman" w:hAnsi="Times New Roman" w:cs="Times New Roman"/>
                <w:sz w:val="20"/>
                <w:szCs w:val="20"/>
                <w:lang w:val="en-GB"/>
              </w:rPr>
              <w:fldChar w:fldCharType="end"/>
            </w:r>
          </w:p>
        </w:tc>
        <w:tc>
          <w:tcPr>
            <w:tcW w:w="720" w:type="dxa"/>
            <w:vAlign w:val="center"/>
            <w:hideMark/>
          </w:tcPr>
          <w:p w14:paraId="723287EC"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7</w:t>
            </w:r>
          </w:p>
        </w:tc>
        <w:tc>
          <w:tcPr>
            <w:tcW w:w="2430" w:type="dxa"/>
            <w:hideMark/>
          </w:tcPr>
          <w:p w14:paraId="17955921"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How Do Apps Work? An Analysis of Physical Activity App Users’ Perceptions of Behavior Change Mechanisms</w:t>
            </w:r>
          </w:p>
        </w:tc>
        <w:tc>
          <w:tcPr>
            <w:tcW w:w="1620" w:type="dxa"/>
            <w:hideMark/>
          </w:tcPr>
          <w:p w14:paraId="57890C25"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A cross sectional online survey</w:t>
            </w:r>
          </w:p>
        </w:tc>
        <w:tc>
          <w:tcPr>
            <w:tcW w:w="7020" w:type="dxa"/>
            <w:hideMark/>
          </w:tcPr>
          <w:p w14:paraId="3FA3DA62"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 The purpose of this study was to identify the mechanisms by which the use of physical activity apps may influence the users’ physical activity behavior. </w:t>
            </w:r>
          </w:p>
        </w:tc>
      </w:tr>
      <w:tr w:rsidR="00546067" w:rsidRPr="00AF7EB9" w14:paraId="2928A549" w14:textId="77777777" w:rsidTr="00A041A8">
        <w:trPr>
          <w:trHeight w:val="20"/>
        </w:trPr>
        <w:tc>
          <w:tcPr>
            <w:tcW w:w="1350" w:type="dxa"/>
            <w:vAlign w:val="center"/>
            <w:hideMark/>
          </w:tcPr>
          <w:p w14:paraId="1DF607C8"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Profiling</w:t>
            </w:r>
          </w:p>
        </w:tc>
        <w:tc>
          <w:tcPr>
            <w:tcW w:w="1170" w:type="dxa"/>
            <w:vAlign w:val="center"/>
            <w:hideMark/>
          </w:tcPr>
          <w:p w14:paraId="029535F0" w14:textId="75E86F38"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Pirolli</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2196/jmir.8217","ISBN":"1438-8871","ISSN":"14388871","PMID":"29191800","abstract":"Background: Implementation intentions are mental representations of simple plans to translate goal intentions into behavior under specific conditions. Studies show implementation intentions can produce moderate to large improvements in behavioral goal achievement. Human associative memory mechanisms have been implicated in the processes by which implementation intentions produce effects. On the basis of the adaptive control of thought-rational (ACT-R) theory of cognition, we hypothesized that the strength of implementation intention effect could be manipulated in predictable ways using reminders delivered by a mobile health (mHealth) app. Objective: The aim of this experiment was to manipulate the effects of implementation intentions on daily behavioral goal success in ways predicted by the ACT-R theory concerning mHealth reminder scheduling. Methods: An incomplete factorial design was used in this mHealth study. All participants were asked to choose a healthy behavior goal associated with eat slowly, walking, or eating more vegetables and were asked to set implementation intentions. N=64 adult participants were in the study for 28 days. Participants were stratified by self-efficacy and assigned to one of two reminder conditions: reminders-presented versus reminders-absent. Self-efficacy and reminder conditions were crossed. Nested within the reminders-presented condition was a crossing of frequency of reminders sent (high, low) by distribution of reminders sent (distributed, massed). Participants in the low frequency condition got 7 reminders over 28 days; those in the high frequency condition were sent 14. Participants in the distributed conditions were sent reminders at uniform intervals. Participants in the massed distribution conditions were sent reminders in clusters. Results: There was a significant overall effect of reminders on achieving a daily behavioral goal (coefficient=2.018, standard error [SE]=0.572, odds ratio [OR]=7.52, 95% CI 0.9037-3.2594, P&lt;.001). As predicted by ACT-R, using default theoretical parameters, there was an interaction of reminder frequency by distribution on daily goal success (coefficient=0.7994, SE=0.2215, OR=2.2242, 95% CI 0.3656-1.2341, P&lt;.001). The total number of times a reminder was acknowledged as received by a participant had a marginal effect on daily goal success (coefficient=0.0694, SE=0.0410, OR=1.0717, 95% CI −0.01116 to 0.1505, P=.09), and the time since acknowledging receipt of a reminder was highly sig…","author":[{"dropping-particle":"","family":"Pirolli","given":"Peter","non-dropping-particle":"","parse-names":false,"suffix":""},{"dropping-particle":"","family":"Mohan","given":"Shiwali","non-dropping-particle":"","parse-names":false,"suffix":""},{"dropping-particle":"","family":"Venkatakrishnan","given":"Anusha","non-dropping-particle":"","parse-names":false,"suffix":""},{"dropping-particle":"","family":"Nelson","given":"Les","non-dropping-particle":"","parse-names":false,"suffix":""},{"dropping-particle":"","family":"Silva","given":"Michael","non-dropping-particle":"","parse-names":false,"suffix":""},{"dropping-particle":"","family":"Springer","given":"Aaron","non-dropping-particle":"","parse-names":false,"suffix":""}],"container-title":"Journal of medical Internet research","id":"ITEM-1","issue":"11","issued":{"date-parts":[["2017"]]},"page":"e397","title":"Implementation Intention and Reminder Effects on Behavior Change in a Mobile Health System: A Predictive Cognitive Model","type":"article-journal","volume":"19"},"uris":["http://www.mendeley.com/documents/?uuid=5c8561af-0c5e-45e2-a8c1-f62d28adba99"]}],"mendeley":{"formattedCitation":"[144]","plainTextFormattedCitation":"[144]","previouslyFormattedCitation":"[144]"},"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44]</w:t>
            </w:r>
            <w:r w:rsidRPr="00AF7EB9">
              <w:rPr>
                <w:rFonts w:ascii="Times New Roman" w:hAnsi="Times New Roman" w:cs="Times New Roman"/>
                <w:sz w:val="20"/>
                <w:szCs w:val="20"/>
                <w:lang w:val="en-GB"/>
              </w:rPr>
              <w:fldChar w:fldCharType="end"/>
            </w:r>
          </w:p>
        </w:tc>
        <w:tc>
          <w:tcPr>
            <w:tcW w:w="720" w:type="dxa"/>
            <w:vAlign w:val="center"/>
            <w:hideMark/>
          </w:tcPr>
          <w:p w14:paraId="3142E718"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7</w:t>
            </w:r>
          </w:p>
        </w:tc>
        <w:tc>
          <w:tcPr>
            <w:tcW w:w="2430" w:type="dxa"/>
            <w:hideMark/>
          </w:tcPr>
          <w:p w14:paraId="6EA85251"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Implementation Intention and Reminder Effects on Behavior Change in a Mobile Health System: A Predictive Cognitive Model</w:t>
            </w:r>
          </w:p>
        </w:tc>
        <w:tc>
          <w:tcPr>
            <w:tcW w:w="1620" w:type="dxa"/>
            <w:hideMark/>
          </w:tcPr>
          <w:p w14:paraId="4A6AF306"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rial</w:t>
            </w:r>
          </w:p>
        </w:tc>
        <w:tc>
          <w:tcPr>
            <w:tcW w:w="7020" w:type="dxa"/>
            <w:hideMark/>
          </w:tcPr>
          <w:p w14:paraId="03FA01ED"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e aim of this experiment was to manipulate the effects of implementation intentions on daily behavioral goal success in ways predicted by the ACT-R theory concerning mHealth reminder scheduling.</w:t>
            </w:r>
          </w:p>
        </w:tc>
      </w:tr>
      <w:tr w:rsidR="00546067" w:rsidRPr="00AF7EB9" w14:paraId="77483C2F" w14:textId="77777777" w:rsidTr="00A041A8">
        <w:trPr>
          <w:trHeight w:val="20"/>
        </w:trPr>
        <w:tc>
          <w:tcPr>
            <w:tcW w:w="1350" w:type="dxa"/>
            <w:vAlign w:val="center"/>
            <w:hideMark/>
          </w:tcPr>
          <w:p w14:paraId="1759A03D"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RCT alternatives for mHealth</w:t>
            </w:r>
          </w:p>
        </w:tc>
        <w:tc>
          <w:tcPr>
            <w:tcW w:w="1170" w:type="dxa"/>
            <w:vAlign w:val="center"/>
            <w:hideMark/>
          </w:tcPr>
          <w:p w14:paraId="6464F8E8" w14:textId="0EE7111D"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Moller</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007/s10865-016-9818-7","ISSN":"1573-3521","PMID":"28058516","abstract":"As more behavioral health interventions move from traditional to digital platforms, the application of evidence-based theories and techniques may be doubly advantageous. First, it can expedite digital health intervention development, improving efficacy, and increasing reach. Second, moving behavioral health interventions to digital platforms presents researchers with novel (potentially paradigm shifting) opportunities for advancing theories and techniques. In particular, the potential for technology to revolutionize theory refinement is made possible by leveraging the proliferation of “real-time” objective measurement and “big data” commonly generated and stored by digital platforms. Much more could be done to realize this potential. This paper offers proposals for better leveraging the potential advantages of digital health platforms, and reviews three of the cutting edge methods for doing so: optimization designs, dynamic systems modeling, and social network analysis.","author":[{"dropping-particle":"","family":"Moller","given":"Arlen C","non-dropping-particle":"","parse-names":false,"suffix":""},{"dropping-particle":"","family":"Merchant","given":"Gina","non-dropping-particle":"","parse-names":false,"suffix":""},{"dropping-particle":"","family":"Conroy","given":"David E","non-dropping-particle":"","parse-names":false,"suffix":""},{"dropping-particle":"","family":"West","given":"Robert","non-dropping-particle":"","parse-names":false,"suffix":""},{"dropping-particle":"","family":"Hekler","given":"Eric","non-dropping-particle":"","parse-names":false,"suffix":""},{"dropping-particle":"","family":"Kugler","given":"Kari C","non-dropping-particle":"","parse-names":false,"suffix":""},{"dropping-particle":"","family":"Michie","given":"Susan","non-dropping-particle":"","parse-names":false,"suffix":""}],"container-title":"Journal of Behavioral Medicine","id":"ITEM-1","issue":"1","issued":{"date-parts":[["2017"]]},"page":"85-98","title":"Applying and advancing behavior change theories and techniques in the context of a digital health revolution: proposals for more effectively realizing untapped potential","type":"article-journal","volume":"40"},"uris":["http://www.mendeley.com/documents/?uuid=d292bcb2-69de-4cc7-b041-1b624ec3187f"]}],"mendeley":{"formattedCitation":"[145]","plainTextFormattedCitation":"[145]","previouslyFormattedCitation":"[145]"},"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45]</w:t>
            </w:r>
            <w:r w:rsidRPr="00AF7EB9">
              <w:rPr>
                <w:rFonts w:ascii="Times New Roman" w:hAnsi="Times New Roman" w:cs="Times New Roman"/>
                <w:sz w:val="20"/>
                <w:szCs w:val="20"/>
                <w:lang w:val="en-GB"/>
              </w:rPr>
              <w:fldChar w:fldCharType="end"/>
            </w:r>
          </w:p>
        </w:tc>
        <w:tc>
          <w:tcPr>
            <w:tcW w:w="720" w:type="dxa"/>
            <w:vAlign w:val="center"/>
            <w:hideMark/>
          </w:tcPr>
          <w:p w14:paraId="10ADD7B1"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7</w:t>
            </w:r>
          </w:p>
        </w:tc>
        <w:tc>
          <w:tcPr>
            <w:tcW w:w="2430" w:type="dxa"/>
            <w:hideMark/>
          </w:tcPr>
          <w:p w14:paraId="78385AFE"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Applying and advancing behavior change theories and techniques in the context of a digital health revolution: Proposals for more effectively realizing untapped potential</w:t>
            </w:r>
          </w:p>
        </w:tc>
        <w:tc>
          <w:tcPr>
            <w:tcW w:w="1620" w:type="dxa"/>
            <w:hideMark/>
          </w:tcPr>
          <w:p w14:paraId="2507BD3C"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Narrative article</w:t>
            </w:r>
          </w:p>
        </w:tc>
        <w:tc>
          <w:tcPr>
            <w:tcW w:w="7020" w:type="dxa"/>
            <w:hideMark/>
          </w:tcPr>
          <w:p w14:paraId="34F35D1F"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This paper offers proposals for better leveraging the potential advantages of digital health platforms, and reviews three of the cutting edge methods for doing so: optimization designs, dynamic systems modeling, and social network analysis.</w:t>
            </w:r>
          </w:p>
        </w:tc>
      </w:tr>
      <w:tr w:rsidR="00546067" w:rsidRPr="00AF7EB9" w14:paraId="51C7F9AC" w14:textId="77777777" w:rsidTr="00A041A8">
        <w:trPr>
          <w:trHeight w:val="20"/>
        </w:trPr>
        <w:tc>
          <w:tcPr>
            <w:tcW w:w="1350" w:type="dxa"/>
            <w:vAlign w:val="center"/>
            <w:hideMark/>
          </w:tcPr>
          <w:p w14:paraId="2939D3AF"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JITAI</w:t>
            </w:r>
          </w:p>
        </w:tc>
        <w:tc>
          <w:tcPr>
            <w:tcW w:w="1170" w:type="dxa"/>
            <w:vAlign w:val="center"/>
            <w:hideMark/>
          </w:tcPr>
          <w:p w14:paraId="2A7A96C0" w14:textId="448E5786"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Schembre</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2196/jmir.8701","ISBN":"1438-8871 (Electronic)\r1438-8871 (Linking)","ISSN":"14388871","PMID":"29567638","abstract":"Background: The integration of body-worn sensors with mobile devices presents a tremendous opportunity to improve just-in-time behavioral interventions by enhancing bidirectional communication between investigators and their participants. This approach can be used to deliver supportive feedback at critical moments to optimize the attainment of health behavior goals. Objective: The goals of this systematic review were to summarize data on the content characteristics of feedback messaging used in diet and physical activity (PA) interventions and to develop a practical framework for designing just-in-time feedback for behavioral interventions. Methods: Interventions that included just-in-time feedback on PA, sedentary behavior, or dietary intake were eligible for inclusion. Feedback content and efficacy data were synthesized descriptively. Results: The review included 31 studies (15/31, 48%, targeting PA or sedentary behavior only; 13/31, 42%, targeting diet and PA; and 3/31, 10%, targeting diet only). All studies used just-in-time feedback, 30 (97%, 30/31) used personalized feedback, and 24 (78%, 24/31) used goal-oriented feedback, but only 5 (16%, 5/31) used actionable feedback. Of the 9 studies that tested the efficacy of providing feedback to promote behavior change, 4 reported significant improvements in health behavior. In 3 of these 4 studies, feedback was continuously available, goal-oriented, or actionable. Conclusions: Feedback that was continuously available, personalized, and actionable relative to a known behavioral objective was prominent in intervention studies with significant behavior change outcomes. Future research should determine whether all or some of these characteristics are needed to optimize the effect of feedback in just-in-time interventions.  [J Med Internet Res 2018;20(3):e106]","author":[{"dropping-particle":"","family":"Schembre","given":"Susan M.","non-dropping-particle":"","parse-names":false,"suffix":""},{"dropping-particle":"","family":"Liao","given":"Yue","non-dropping-particle":"","parse-names":false,"suffix":""},{"dropping-particle":"","family":"Robertson","given":"Michael C.","non-dropping-particle":"","parse-names":false,"suffix":""},{"dropping-particle":"","family":"Dunton","given":"Genevieve Fridlund","non-dropping-particle":"","parse-names":false,"suffix":""},{"dropping-particle":"","family":"Kerr","given":"Jacqueline","non-dropping-particle":"","parse-names":false,"suffix":""},{"dropping-particle":"","family":"Haffey","given":"Meghan E.","non-dropping-particle":"","parse-names":false,"suffix":""},{"dropping-particle":"","family":"Burnett","given":"Taylor","non-dropping-particle":"","parse-names":false,"suffix":""},{"dropping-particle":"","family":"Basen-Engquist","given":"Karen","non-dropping-particle":"","parse-names":false,"suffix":""},{"dropping-particle":"","family":"Hicklen","given":"Rachel S.","non-dropping-particle":"","parse-names":false,"suffix":""}],"container-title":"Journal of Medical Internet Research","id":"ITEM-1","issue":"3","issued":{"date-parts":[["2018"]]},"page":"1-14","title":"Just-in-time feedback in diet and physical activity interventions: Systematic review and practical design framework","type":"article-journal","volume":"20"},"uris":["http://www.mendeley.com/documents/?uuid=aa99a172-c2f8-4cef-8371-4c68a9bd904b"]}],"mendeley":{"formattedCitation":"[146]","plainTextFormattedCitation":"[146]","previouslyFormattedCitation":"[146]"},"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46]</w:t>
            </w:r>
            <w:r w:rsidRPr="00AF7EB9">
              <w:rPr>
                <w:rFonts w:ascii="Times New Roman" w:hAnsi="Times New Roman" w:cs="Times New Roman"/>
                <w:sz w:val="20"/>
                <w:szCs w:val="20"/>
                <w:lang w:val="en-GB"/>
              </w:rPr>
              <w:fldChar w:fldCharType="end"/>
            </w:r>
          </w:p>
        </w:tc>
        <w:tc>
          <w:tcPr>
            <w:tcW w:w="720" w:type="dxa"/>
            <w:vAlign w:val="center"/>
            <w:hideMark/>
          </w:tcPr>
          <w:p w14:paraId="3BF603BD"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8</w:t>
            </w:r>
          </w:p>
        </w:tc>
        <w:tc>
          <w:tcPr>
            <w:tcW w:w="2430" w:type="dxa"/>
            <w:hideMark/>
          </w:tcPr>
          <w:p w14:paraId="67FA4825"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 Just-in-Time Feedback in Diet and Physical Activity Interventions: Systematic Review and Practical Design Framework</w:t>
            </w:r>
          </w:p>
        </w:tc>
        <w:tc>
          <w:tcPr>
            <w:tcW w:w="1620" w:type="dxa"/>
            <w:hideMark/>
          </w:tcPr>
          <w:p w14:paraId="07AE8F28"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Systematic Review</w:t>
            </w:r>
          </w:p>
        </w:tc>
        <w:tc>
          <w:tcPr>
            <w:tcW w:w="7020" w:type="dxa"/>
            <w:hideMark/>
          </w:tcPr>
          <w:p w14:paraId="4EB6B198"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The goals of this systematic review were to summarize data on the content characteristics of feedback messaging used in diet and physical activity (PA) interventions and to develop a practical framework for designing just-in-time feedback for behavioral interventions. </w:t>
            </w:r>
          </w:p>
        </w:tc>
      </w:tr>
      <w:tr w:rsidR="00546067" w:rsidRPr="00AF7EB9" w14:paraId="22CB08B8" w14:textId="77777777" w:rsidTr="00A041A8">
        <w:trPr>
          <w:trHeight w:val="20"/>
        </w:trPr>
        <w:tc>
          <w:tcPr>
            <w:tcW w:w="1350" w:type="dxa"/>
            <w:vAlign w:val="center"/>
            <w:hideMark/>
          </w:tcPr>
          <w:p w14:paraId="7FC21312"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mHealth/apps</w:t>
            </w:r>
          </w:p>
        </w:tc>
        <w:tc>
          <w:tcPr>
            <w:tcW w:w="1170" w:type="dxa"/>
            <w:vAlign w:val="center"/>
            <w:hideMark/>
          </w:tcPr>
          <w:p w14:paraId="5362A6B4" w14:textId="3FA65026"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Feldman</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1002/clc.22968","ISSN":"19328737","PMID":"29671879","abstract":"Cardiovascular prevention research has increasingly focused on mobile health (mHealth) technologies and their efficacy in helping individuals adhere to heart-healthy recommendations, including daily physical activity levels. By including the use of mHealth technologies in the discussion of physical activity recommendations, clinicians empower patients to play an active daily role in modifying their cardiovascular risk factor profile. In this review, we critically evaluate the mHealth and physical activity literature to determine how these tools may lower cardiovascular risk while providing real-time tracking, feedback and motivation on physical activity levels. We analyze the various domains - including user knowledge, social support, behavioral change theory, and self-motivation - that potentially influence the effectiveness of smartphone applications to impact individual physical activity levels. In doing so, we hope to provide a thorough overview of the mHealth landscape, in addition to highlighting many of the administrative, reimbursement and patient privacy challenges of using these technologies in patient care. Finally, we propose a behavior change model and checklist for clinicians to assist patients utilize mHealth technology to best achieve meaningful changes in daily physical activity levels.","author":[{"dropping-particle":"","family":"Feldman","given":"David I.","non-dropping-particle":"","parse-names":false,"suffix":""},{"dropping-particle":"","family":"Theodore Robison","given":"W.","non-dropping-particle":"","parse-names":false,"suffix":""},{"dropping-particle":"","family":"Pacor","given":"Justin M.","non-dropping-particle":"","parse-names":false,"suffix":""},{"dropping-particle":"","family":"Caddell","given":"Luke C.","non-dropping-particle":"","parse-names":false,"suffix":""},{"dropping-particle":"","family":"Feldman","given":"Erica B.","non-dropping-particle":"","parse-names":false,"suffix":""},{"dropping-particle":"","family":"Deitz","given":"Rachel L.","non-dropping-particle":"","parse-names":false,"suffix":""},{"dropping-particle":"","family":"Feldman","given":"Theodore","non-dropping-particle":"","parse-names":false,"suffix":""},{"dropping-particle":"","family":"Martin","given":"Seth S.","non-dropping-particle":"","parse-names":false,"suffix":""},{"dropping-particle":"","family":"Nasir","given":"Khurram","non-dropping-particle":"","parse-names":false,"suffix":""},{"dropping-particle":"","family":"Blaha","given":"Michael J.","non-dropping-particle":"","parse-names":false,"suffix":""}],"container-title":"Clinical Cardiology","id":"ITEM-1","issue":"7","issued":{"date-parts":[["2018"]]},"page":"985-991","title":"Harnessing mHealth technologies to increase physical activity and prevent cardiovascular disease","type":"article-journal","volume":"41"},"uris":["http://www.mendeley.com/documents/?uuid=f01e1ada-bdc1-45b8-b476-81b3fd598c40"]}],"mendeley":{"formattedCitation":"[147]","plainTextFormattedCitation":"[147]","previouslyFormattedCitation":"[147]"},"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47]</w:t>
            </w:r>
            <w:r w:rsidRPr="00AF7EB9">
              <w:rPr>
                <w:rFonts w:ascii="Times New Roman" w:hAnsi="Times New Roman" w:cs="Times New Roman"/>
                <w:sz w:val="20"/>
                <w:szCs w:val="20"/>
                <w:lang w:val="en-GB"/>
              </w:rPr>
              <w:fldChar w:fldCharType="end"/>
            </w:r>
          </w:p>
        </w:tc>
        <w:tc>
          <w:tcPr>
            <w:tcW w:w="720" w:type="dxa"/>
            <w:vAlign w:val="center"/>
            <w:hideMark/>
          </w:tcPr>
          <w:p w14:paraId="0AA22953"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8</w:t>
            </w:r>
          </w:p>
        </w:tc>
        <w:tc>
          <w:tcPr>
            <w:tcW w:w="2430" w:type="dxa"/>
            <w:hideMark/>
          </w:tcPr>
          <w:p w14:paraId="0A181824"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Harnessing mHealth technologies to increase physical activity and prevent cardiovascular disease</w:t>
            </w:r>
          </w:p>
        </w:tc>
        <w:tc>
          <w:tcPr>
            <w:tcW w:w="1620" w:type="dxa"/>
            <w:hideMark/>
          </w:tcPr>
          <w:p w14:paraId="5962DF63"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Methodological Review</w:t>
            </w:r>
          </w:p>
        </w:tc>
        <w:tc>
          <w:tcPr>
            <w:tcW w:w="7020" w:type="dxa"/>
            <w:hideMark/>
          </w:tcPr>
          <w:p w14:paraId="4120CFA7"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Researchers hope to provide a thorough overview of the mHealth landscape, in addition to highlighting many of the administrative, reimbursement and patient privacy challenges of using these technologies in patient care. Finally, we propose a behavior change model and checklist for clinicians to assist patients utilize mHealth technology to best achieve meaningful changes in daily physical activity levels. </w:t>
            </w:r>
          </w:p>
        </w:tc>
      </w:tr>
      <w:tr w:rsidR="00546067" w:rsidRPr="00AF7EB9" w14:paraId="28130A09" w14:textId="77777777" w:rsidTr="00A041A8">
        <w:trPr>
          <w:trHeight w:val="20"/>
        </w:trPr>
        <w:tc>
          <w:tcPr>
            <w:tcW w:w="1350" w:type="dxa"/>
            <w:vAlign w:val="center"/>
            <w:hideMark/>
          </w:tcPr>
          <w:p w14:paraId="621A4685"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mHealth/apps</w:t>
            </w:r>
          </w:p>
        </w:tc>
        <w:tc>
          <w:tcPr>
            <w:tcW w:w="1170" w:type="dxa"/>
            <w:vAlign w:val="center"/>
            <w:hideMark/>
          </w:tcPr>
          <w:p w14:paraId="251047B1" w14:textId="59BDEF2B"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McCallum</w:t>
            </w:r>
            <w:r w:rsidRPr="00AF7EB9">
              <w:rPr>
                <w:rFonts w:ascii="Times New Roman" w:hAnsi="Times New Roman" w:cs="Times New Roman"/>
                <w:sz w:val="20"/>
                <w:szCs w:val="20"/>
                <w:lang w:val="en-GB"/>
              </w:rPr>
              <w:t xml:space="preserve"> et al. </w:t>
            </w:r>
            <w:r w:rsidRPr="00AF7EB9">
              <w:rPr>
                <w:rFonts w:ascii="Times New Roman" w:hAnsi="Times New Roman" w:cs="Times New Roman"/>
                <w:sz w:val="20"/>
                <w:szCs w:val="20"/>
                <w:lang w:val="en-GB"/>
              </w:rPr>
              <w:fldChar w:fldCharType="begin" w:fldLock="1"/>
            </w:r>
            <w:r w:rsidR="00881AA5" w:rsidRPr="00AF7EB9">
              <w:rPr>
                <w:rFonts w:ascii="Times New Roman" w:hAnsi="Times New Roman" w:cs="Times New Roman"/>
                <w:sz w:val="20"/>
                <w:szCs w:val="20"/>
                <w:lang w:val="en-GB"/>
              </w:rPr>
              <w:instrText>ADDIN CSL_CITATION {"citationItems":[{"id":"ITEM-1","itemData":{"DOI":"10.2196/mhealth.9054","ISBN":"2291-5222 (Print)\r2291-5222","ISSN":"14388871","PMID":"29572200","abstract":"BACKGROUND Although many smartphone apps and wearables have been designed to improve physical activity, their rapidly evolving nature and complexity present challenges for evaluating their impact. Traditional methodologies, such as randomized controlled trials (RCTs), can be slow. To keep pace with rapid technological development, evaluations of mobile health technologies must be efficient. Rapid alternative research designs have been proposed, and efficient in-app data collection methods, including in-device sensors and device-generated logs, are available. Along with effectiveness, it is important to measure engagement (ie, users' interaction and usage behavior) and acceptability (ie, users' subjective perceptions and experiences) to help explain how and why apps and wearables work. OBJECTIVES This study aimed to (1) explore the extent to which evaluations of physical activity apps and wearables: employ rapid research designs; assess engagement, acceptability, as well as effectiveness; use efficient data collection methods; and (2) describe which dimensions of engagement and acceptability are assessed. METHOD An interdisciplinary scoping review using 8 databases from health and computing sciences. Included studies measured physical activity, and evaluated physical activity apps or wearables that provided sensor-based feedback. Results were analyzed using descriptive numerical summaries, chi-square testing, and qualitative thematic analysis. RESULTS A total of 1829 abstracts were screened, and 858 articles read in full. Of 111 included studies, 61 (55.0%) were published between 2015 and 2017. Most (55.0%, 61/111) were RCTs, and only 2 studies (1.8%) used rapid research designs: 1 single-case design and 1 multiphase optimization strategy. Other research designs included 23 (22.5%) repeated measures designs, 11 (9.9%) nonrandomized group designs, 10 (9.0%) case studies, and 4 (3.6%) observational studies. Less than one-third of the studies (32.0%, 35/111) investigated effectiveness, engagement, and acceptability together. To measure physical activity, most studies (90.1%, 101/111) employed sensors (either in-device [67.6%, 75/111] or external [23.4%, 26/111]). RCTs were more likely to employ external sensors (accelerometers: P=.005). Studies that assessed engagement (52.3%, 58/111) mostly used device-generated logs (91%, 53/58) to measure the frequency, depth, and length of engagement. Studies that assessed acceptability (57.7%, 64/111) most often used q…","author":[{"dropping-particle":"","family":"McCallum","given":"Claire","non-dropping-particle":"","parse-names":false,"suffix":""},{"dropping-particle":"","family":"Rooksby","given":"John","non-dropping-particle":"","parse-names":false,"suffix":""},{"dropping-particle":"","family":"Cindy","given":"M. Gray","non-dropping-particle":"","parse-names":false,"suffix":""}],"container-title":"Journal of Medical Internet Research","id":"ITEM-1","issue":"3","issued":{"date-parts":[["2018"]]},"page":"1-20","title":"Evaluating the impact of physical activity apps and wearables: Interdisciplinary review","type":"article-journal","volume":"20"},"uris":["http://www.mendeley.com/documents/?uuid=ac345bc1-760c-474b-92e7-6646cfc31ef3"]}],"mendeley":{"formattedCitation":"[148]","plainTextFormattedCitation":"[148]","previouslyFormattedCitation":"[148]"},"properties":{"noteIndex":0},"schema":"https://github.com/citation-style-language/schema/raw/master/csl-citation.json"}</w:instrText>
            </w:r>
            <w:r w:rsidRPr="00AF7EB9">
              <w:rPr>
                <w:rFonts w:ascii="Times New Roman" w:hAnsi="Times New Roman" w:cs="Times New Roman"/>
                <w:sz w:val="20"/>
                <w:szCs w:val="20"/>
                <w:lang w:val="en-GB"/>
              </w:rPr>
              <w:fldChar w:fldCharType="separate"/>
            </w:r>
            <w:r w:rsidRPr="00AF7EB9">
              <w:rPr>
                <w:rFonts w:ascii="Times New Roman" w:hAnsi="Times New Roman" w:cs="Times New Roman"/>
                <w:noProof/>
                <w:sz w:val="20"/>
                <w:szCs w:val="20"/>
                <w:lang w:val="en-GB"/>
              </w:rPr>
              <w:t>[148]</w:t>
            </w:r>
            <w:r w:rsidRPr="00AF7EB9">
              <w:rPr>
                <w:rFonts w:ascii="Times New Roman" w:hAnsi="Times New Roman" w:cs="Times New Roman"/>
                <w:sz w:val="20"/>
                <w:szCs w:val="20"/>
                <w:lang w:val="en-GB"/>
              </w:rPr>
              <w:fldChar w:fldCharType="end"/>
            </w:r>
          </w:p>
        </w:tc>
        <w:tc>
          <w:tcPr>
            <w:tcW w:w="720" w:type="dxa"/>
            <w:vAlign w:val="center"/>
            <w:hideMark/>
          </w:tcPr>
          <w:p w14:paraId="7C9B0FF0" w14:textId="77777777" w:rsidR="00546067" w:rsidRPr="00AF7EB9" w:rsidRDefault="00546067" w:rsidP="00A041A8">
            <w:pPr>
              <w:jc w:val="center"/>
              <w:rPr>
                <w:rFonts w:ascii="Times New Roman" w:hAnsi="Times New Roman" w:cs="Times New Roman"/>
                <w:sz w:val="20"/>
                <w:szCs w:val="20"/>
              </w:rPr>
            </w:pPr>
            <w:r w:rsidRPr="00AF7EB9">
              <w:rPr>
                <w:rFonts w:ascii="Times New Roman" w:hAnsi="Times New Roman" w:cs="Times New Roman"/>
                <w:sz w:val="20"/>
                <w:szCs w:val="20"/>
              </w:rPr>
              <w:t>2018</w:t>
            </w:r>
          </w:p>
        </w:tc>
        <w:tc>
          <w:tcPr>
            <w:tcW w:w="2430" w:type="dxa"/>
            <w:hideMark/>
          </w:tcPr>
          <w:p w14:paraId="63BF64B2"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Evaluating the Impact of Physical Activity Apps and Wearables: Interdisciplinary Review</w:t>
            </w:r>
          </w:p>
        </w:tc>
        <w:tc>
          <w:tcPr>
            <w:tcW w:w="1620" w:type="dxa"/>
            <w:hideMark/>
          </w:tcPr>
          <w:p w14:paraId="4086D9E7"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Scoping review</w:t>
            </w:r>
          </w:p>
        </w:tc>
        <w:tc>
          <w:tcPr>
            <w:tcW w:w="7020" w:type="dxa"/>
            <w:hideMark/>
          </w:tcPr>
          <w:p w14:paraId="10625993" w14:textId="77777777" w:rsidR="00546067" w:rsidRPr="00AF7EB9" w:rsidRDefault="00546067" w:rsidP="00A041A8">
            <w:pPr>
              <w:rPr>
                <w:rFonts w:ascii="Times New Roman" w:hAnsi="Times New Roman" w:cs="Times New Roman"/>
                <w:sz w:val="20"/>
                <w:szCs w:val="20"/>
              </w:rPr>
            </w:pPr>
            <w:r w:rsidRPr="00AF7EB9">
              <w:rPr>
                <w:rFonts w:ascii="Times New Roman" w:hAnsi="Times New Roman" w:cs="Times New Roman"/>
                <w:sz w:val="20"/>
                <w:szCs w:val="20"/>
              </w:rPr>
              <w:t xml:space="preserve">This study aimed to (1) explore the extent to which evaluations of physical activity apps and wearables: employ rapid research designs; assess engagement, acceptability, as well as effectiveness; use efficient data collection methods; and (2) describe which dimensions of engagement and acceptability are assessed. </w:t>
            </w:r>
          </w:p>
        </w:tc>
      </w:tr>
    </w:tbl>
    <w:p w14:paraId="7D74C67E" w14:textId="77777777" w:rsidR="00546067" w:rsidRPr="00AF7EB9" w:rsidRDefault="00546067" w:rsidP="00546067">
      <w:pPr>
        <w:rPr>
          <w:rFonts w:ascii="Times New Roman" w:hAnsi="Times New Roman" w:cs="Times New Roman"/>
          <w:sz w:val="20"/>
          <w:szCs w:val="20"/>
        </w:rPr>
      </w:pPr>
    </w:p>
    <w:p w14:paraId="094F66E6" w14:textId="03EFDE11" w:rsidR="00546067" w:rsidRPr="00AF7EB9" w:rsidRDefault="00546067" w:rsidP="00546067">
      <w:pPr>
        <w:spacing w:line="240" w:lineRule="auto"/>
        <w:jc w:val="both"/>
        <w:rPr>
          <w:rFonts w:cs="Arial Rounded MT Bold"/>
          <w:b/>
          <w:color w:val="000000"/>
          <w:sz w:val="24"/>
          <w:szCs w:val="24"/>
        </w:rPr>
        <w:sectPr w:rsidR="00546067" w:rsidRPr="00AF7EB9" w:rsidSect="00A93827">
          <w:footerReference w:type="even" r:id="rId8"/>
          <w:footerReference w:type="default" r:id="rId9"/>
          <w:pgSz w:w="15840" w:h="12240" w:orient="landscape" w:code="1"/>
          <w:pgMar w:top="734" w:right="288" w:bottom="734" w:left="288" w:header="720" w:footer="720" w:gutter="0"/>
          <w:cols w:space="720"/>
          <w:docGrid w:linePitch="360"/>
        </w:sectPr>
      </w:pPr>
      <w:r w:rsidRPr="00AF7EB9">
        <w:rPr>
          <w:rFonts w:ascii="Times New Roman" w:hAnsi="Times New Roman" w:cs="Times New Roman"/>
          <w:sz w:val="20"/>
          <w:szCs w:val="20"/>
        </w:rPr>
        <w:br w:type="page"/>
      </w:r>
    </w:p>
    <w:p w14:paraId="00AD9CD7" w14:textId="63F0E00C" w:rsidR="002C2EE1" w:rsidRPr="00336F51" w:rsidRDefault="00A56DD4" w:rsidP="00336F51">
      <w:pPr>
        <w:pStyle w:val="Heading2"/>
        <w:rPr>
          <w:rFonts w:ascii="Times New Roman" w:hAnsi="Times New Roman" w:cs="Times New Roman"/>
          <w:b/>
          <w:color w:val="131413"/>
        </w:rPr>
      </w:pPr>
      <w:r w:rsidRPr="00336F51">
        <w:rPr>
          <w:b/>
        </w:rPr>
        <w:lastRenderedPageBreak/>
        <w:t>REFERENCES</w:t>
      </w:r>
    </w:p>
    <w:p w14:paraId="56EBD133" w14:textId="29FD9F80" w:rsidR="00881AA5" w:rsidRPr="00AF7EB9" w:rsidRDefault="002C2EE1"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bCs/>
        </w:rPr>
        <w:fldChar w:fldCharType="begin" w:fldLock="1"/>
      </w:r>
      <w:r w:rsidRPr="00AF7EB9">
        <w:rPr>
          <w:rFonts w:ascii="Times New Roman" w:hAnsi="Times New Roman" w:cs="Times New Roman"/>
          <w:bCs/>
        </w:rPr>
        <w:instrText xml:space="preserve">ADDIN Mendeley Bibliography CSL_BIBLIOGRAPHY </w:instrText>
      </w:r>
      <w:r w:rsidRPr="00AF7EB9">
        <w:rPr>
          <w:rFonts w:ascii="Times New Roman" w:hAnsi="Times New Roman" w:cs="Times New Roman"/>
          <w:bCs/>
        </w:rPr>
        <w:fldChar w:fldCharType="separate"/>
      </w:r>
      <w:r w:rsidR="00881AA5" w:rsidRPr="00AF7EB9">
        <w:rPr>
          <w:rFonts w:ascii="Times New Roman" w:hAnsi="Times New Roman" w:cs="Times New Roman"/>
          <w:noProof/>
          <w:sz w:val="24"/>
          <w:szCs w:val="24"/>
        </w:rPr>
        <w:t xml:space="preserve">1. </w:t>
      </w:r>
      <w:r w:rsidR="00881AA5" w:rsidRPr="00AF7EB9">
        <w:rPr>
          <w:rFonts w:ascii="Times New Roman" w:hAnsi="Times New Roman" w:cs="Times New Roman"/>
          <w:noProof/>
          <w:sz w:val="24"/>
          <w:szCs w:val="24"/>
        </w:rPr>
        <w:tab/>
        <w:t>Cowan LT, van Wagenen SA, Brown BA, Hedin RJ, Seino-Stephan Y, Hall PC, et al. Apps of Steel: Are Exercise Apps Providing Consumers With Realistic Expectations?: A Content Analysis of Exercise Apps for Presence of Behavior Change Theory. Heal Educ Behav. 2012;40(2):133–139. PMID: 22991048</w:t>
      </w:r>
    </w:p>
    <w:p w14:paraId="2FC56958"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2. </w:t>
      </w:r>
      <w:r w:rsidRPr="00AF7EB9">
        <w:rPr>
          <w:rFonts w:ascii="Times New Roman" w:hAnsi="Times New Roman" w:cs="Times New Roman"/>
          <w:noProof/>
          <w:sz w:val="24"/>
          <w:szCs w:val="24"/>
        </w:rPr>
        <w:tab/>
        <w:t>West JH, Hall PC, Hanson CL, Barnes MD, Giraud-Carrier C, Barrett J. There’s an app for that: Content analysis of paid health and fitness apps. J Med Internet Res. 2012;14(3):1–12. PMID: 22584372</w:t>
      </w:r>
    </w:p>
    <w:p w14:paraId="43672A50"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3. </w:t>
      </w:r>
      <w:r w:rsidRPr="00AF7EB9">
        <w:rPr>
          <w:rFonts w:ascii="Times New Roman" w:hAnsi="Times New Roman" w:cs="Times New Roman"/>
          <w:noProof/>
          <w:sz w:val="24"/>
          <w:szCs w:val="24"/>
        </w:rPr>
        <w:tab/>
        <w:t>Schoffman DE, Turner-McGrievy G, Jones SJ, Wilcox S. Mobile apps for pediatric obesity prevention and treatment, healthy eating, and physical activity promotion: Just fun and games? Transl Behav Med. 2013;3(3):320–325. PMID: 24073184</w:t>
      </w:r>
    </w:p>
    <w:p w14:paraId="67CF14A1"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4. </w:t>
      </w:r>
      <w:r w:rsidRPr="00AF7EB9">
        <w:rPr>
          <w:rFonts w:ascii="Times New Roman" w:hAnsi="Times New Roman" w:cs="Times New Roman"/>
          <w:noProof/>
          <w:sz w:val="24"/>
          <w:szCs w:val="24"/>
        </w:rPr>
        <w:tab/>
        <w:t>Conroy DE, Yang CH, Maher JP. Behavior change techniques in top-ranked mobile apps for physical activity. Am J Prev Med. Elsevier; 2014;46(6):649–652. PMID: 24842742</w:t>
      </w:r>
    </w:p>
    <w:p w14:paraId="0E574EF7"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5. </w:t>
      </w:r>
      <w:r w:rsidRPr="00AF7EB9">
        <w:rPr>
          <w:rFonts w:ascii="Times New Roman" w:hAnsi="Times New Roman" w:cs="Times New Roman"/>
          <w:noProof/>
          <w:sz w:val="24"/>
          <w:szCs w:val="24"/>
        </w:rPr>
        <w:tab/>
        <w:t>Direito A, Pfaeffli Dale L, Shields E, Dobson R, Whittaker R, Maddison R. Do physical activity and dietary smartphone applications incorporate evidence-based behaviour change techniques? BMC Public Health. 2014;14(1):1–7. PMID: 24965805</w:t>
      </w:r>
    </w:p>
    <w:p w14:paraId="467D117A"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6. </w:t>
      </w:r>
      <w:r w:rsidRPr="00AF7EB9">
        <w:rPr>
          <w:rFonts w:ascii="Times New Roman" w:hAnsi="Times New Roman" w:cs="Times New Roman"/>
          <w:noProof/>
          <w:sz w:val="24"/>
          <w:szCs w:val="24"/>
        </w:rPr>
        <w:tab/>
        <w:t>Middelweerd A, Mollee JS, van der Wal CN, Brug J, te Velde SJ. Apps to promote physical activity among adults: A review and content analysis. Int J Behav Nutr Phys Act. 2014;11(1):1–9. PMID: 25059981</w:t>
      </w:r>
    </w:p>
    <w:p w14:paraId="4714548E"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7. </w:t>
      </w:r>
      <w:r w:rsidRPr="00AF7EB9">
        <w:rPr>
          <w:rFonts w:ascii="Times New Roman" w:hAnsi="Times New Roman" w:cs="Times New Roman"/>
          <w:noProof/>
          <w:sz w:val="24"/>
          <w:szCs w:val="24"/>
        </w:rPr>
        <w:tab/>
        <w:t>Yang CH, Maher JP, Conroy DE. Implementation of behavior change techniques in mobile applications for physical activity. Am J Prev Med. Elsevier; 2015;48(4):452–455. PMID: 25576494</w:t>
      </w:r>
    </w:p>
    <w:p w14:paraId="71FCA041"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8. </w:t>
      </w:r>
      <w:r w:rsidRPr="00AF7EB9">
        <w:rPr>
          <w:rFonts w:ascii="Times New Roman" w:hAnsi="Times New Roman" w:cs="Times New Roman"/>
          <w:noProof/>
          <w:sz w:val="24"/>
          <w:szCs w:val="24"/>
        </w:rPr>
        <w:tab/>
        <w:t>Modave F, Bian J, Leavitt T, Bromwell J, Harris III C, Vincent H. Low Quality of Free Coaching Apps With Respect to the American College of Sports Medicine Guidelines: A Review of Current Mobile Apps. JMIR mHealth uHealth. 2015;3(3):e77. PMID: 26209109</w:t>
      </w:r>
    </w:p>
    <w:p w14:paraId="039CC132"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9. </w:t>
      </w:r>
      <w:r w:rsidRPr="00AF7EB9">
        <w:rPr>
          <w:rFonts w:ascii="Times New Roman" w:hAnsi="Times New Roman" w:cs="Times New Roman"/>
          <w:noProof/>
          <w:sz w:val="24"/>
          <w:szCs w:val="24"/>
        </w:rPr>
        <w:tab/>
        <w:t>Knight E, Stuckey MI, Prapavessis H, Petrella RJ. Public Health Guidelines for Physical Activity: Is There an App for That? A Review of Android and Apple App Stores. JMIR mHealth uHealth. 2015;3(2):e43. PMID: 25998158</w:t>
      </w:r>
    </w:p>
    <w:p w14:paraId="2FAC5E14"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0. </w:t>
      </w:r>
      <w:r w:rsidRPr="00AF7EB9">
        <w:rPr>
          <w:rFonts w:ascii="Times New Roman" w:hAnsi="Times New Roman" w:cs="Times New Roman"/>
          <w:noProof/>
          <w:sz w:val="24"/>
          <w:szCs w:val="24"/>
        </w:rPr>
        <w:tab/>
        <w:t>Schoeppe S, Alley S, Rebar AL, Hayman M, Bray NA, Van Lippevelde W, et al. Apps to improve diet, physical activity and sedentary behaviour in children and adolescents: A review of quality, features and behaviour change techniques. Int J Behav Nutr Phys Act. International Journal of Behavioral Nutrition and Physical Activity; 2017;14(1):1–10. PMID: 28646889</w:t>
      </w:r>
    </w:p>
    <w:p w14:paraId="02A1E09D"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1. </w:t>
      </w:r>
      <w:r w:rsidRPr="00AF7EB9">
        <w:rPr>
          <w:rFonts w:ascii="Times New Roman" w:hAnsi="Times New Roman" w:cs="Times New Roman"/>
          <w:noProof/>
          <w:sz w:val="24"/>
          <w:szCs w:val="24"/>
        </w:rPr>
        <w:tab/>
        <w:t>Simões P, Amaral J, Rodrigues M, Rocha NP, Silva AG, Queirós A. Features, Behavioral Change Techniques, and Quality of the Most Popular Mobile Apps to Measure Physical Activity: Systematic Search in App Stores. JMIR mHealth uHealth. 2018;6(10):e11281. PMID: 30368438</w:t>
      </w:r>
    </w:p>
    <w:p w14:paraId="1732951E"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2. </w:t>
      </w:r>
      <w:r w:rsidRPr="00AF7EB9">
        <w:rPr>
          <w:rFonts w:ascii="Times New Roman" w:hAnsi="Times New Roman" w:cs="Times New Roman"/>
          <w:noProof/>
          <w:sz w:val="24"/>
          <w:szCs w:val="24"/>
        </w:rPr>
        <w:tab/>
        <w:t>Stephens J, Allen J. Mobile Phone Interventions to Increase Physical Activity and Reduce Weight. J Cardiovasc Nurs. 2013;28(4):320–329. PMID: 22635061</w:t>
      </w:r>
    </w:p>
    <w:p w14:paraId="0A8F6E94"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3. </w:t>
      </w:r>
      <w:r w:rsidRPr="00AF7EB9">
        <w:rPr>
          <w:rFonts w:ascii="Times New Roman" w:hAnsi="Times New Roman" w:cs="Times New Roman"/>
          <w:noProof/>
          <w:sz w:val="24"/>
          <w:szCs w:val="24"/>
        </w:rPr>
        <w:tab/>
        <w:t>Bort-Roig J, Gilson ND, Puig-Ribera A, Contreras RS, Trost SG. Measuring and influencing physical activity with smartphone technology: A systematic review. Sport Med. 2014;44(5):671–686. PMID: 24497157</w:t>
      </w:r>
    </w:p>
    <w:p w14:paraId="3B91E39B"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lastRenderedPageBreak/>
        <w:t xml:space="preserve">14. </w:t>
      </w:r>
      <w:r w:rsidRPr="00AF7EB9">
        <w:rPr>
          <w:rFonts w:ascii="Times New Roman" w:hAnsi="Times New Roman" w:cs="Times New Roman"/>
          <w:noProof/>
          <w:sz w:val="24"/>
          <w:szCs w:val="24"/>
        </w:rPr>
        <w:tab/>
        <w:t>Monroe CM, Thompson DL, Bassett DR, Fitzhugh EC, Raynor HA. Usability of Mobile Phones in Physical Activity–Related Research: A Systematic Review. Am J Heal Educ. 2015;46(4):196–206. PMID: 103686931</w:t>
      </w:r>
    </w:p>
    <w:p w14:paraId="66D581DB"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5. </w:t>
      </w:r>
      <w:r w:rsidRPr="00AF7EB9">
        <w:rPr>
          <w:rFonts w:ascii="Times New Roman" w:hAnsi="Times New Roman" w:cs="Times New Roman"/>
          <w:noProof/>
          <w:sz w:val="24"/>
          <w:szCs w:val="24"/>
        </w:rPr>
        <w:tab/>
        <w:t>Payne HE, Lister C, West JH, Bernhardt JM. Behavioral Functionality of Mobile Apps in Health Interventions: A Systematic Review of the Literature. JMIR mHealth uHealth. 2015;3(1):e20. PMID: 25803705</w:t>
      </w:r>
    </w:p>
    <w:p w14:paraId="27E39284"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6. </w:t>
      </w:r>
      <w:r w:rsidRPr="00AF7EB9">
        <w:rPr>
          <w:rFonts w:ascii="Times New Roman" w:hAnsi="Times New Roman" w:cs="Times New Roman"/>
          <w:noProof/>
          <w:sz w:val="24"/>
          <w:szCs w:val="24"/>
        </w:rPr>
        <w:tab/>
        <w:t>Quelly SB, Norris AE, Dipietro JL. Impact of mobile apps to combat obesity in children and adolescents: A systematic literature review. J Spec Pediatr Nurs. 2015;21(1):5–17. PMID: 26494019</w:t>
      </w:r>
    </w:p>
    <w:p w14:paraId="60789144"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7. </w:t>
      </w:r>
      <w:r w:rsidRPr="00AF7EB9">
        <w:rPr>
          <w:rFonts w:ascii="Times New Roman" w:hAnsi="Times New Roman" w:cs="Times New Roman"/>
          <w:noProof/>
          <w:sz w:val="24"/>
          <w:szCs w:val="24"/>
        </w:rPr>
        <w:tab/>
        <w:t>Coughlin SS, Whitehead M, Sheats JQ, Mastromonico J, Smith S. A Review of Smartphone Applications for Promoting Physical Activity. Jacobs J community Med. 2016;2(1). PMID: 27034992</w:t>
      </w:r>
    </w:p>
    <w:p w14:paraId="0C69CA34"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8. </w:t>
      </w:r>
      <w:r w:rsidRPr="00AF7EB9">
        <w:rPr>
          <w:rFonts w:ascii="Times New Roman" w:hAnsi="Times New Roman" w:cs="Times New Roman"/>
          <w:noProof/>
          <w:sz w:val="24"/>
          <w:szCs w:val="24"/>
        </w:rPr>
        <w:tab/>
        <w:t>Direito A, Maddison R, Rawstorn J, Whittaker R, Carraça E. mHealth Technologies to Influence Physical Activity and Sedentary Behaviors: Behavior Change Techniques, Systematic Review and Meta-Analysis of Randomized Controlled Trials. Ann Behav Med. Annals of Behavioral Medicine; 2016;51(2):226–239. PMID: 27757789</w:t>
      </w:r>
    </w:p>
    <w:p w14:paraId="517EE0F7"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9. </w:t>
      </w:r>
      <w:r w:rsidRPr="00AF7EB9">
        <w:rPr>
          <w:rFonts w:ascii="Times New Roman" w:hAnsi="Times New Roman" w:cs="Times New Roman"/>
          <w:noProof/>
          <w:sz w:val="24"/>
          <w:szCs w:val="24"/>
        </w:rPr>
        <w:tab/>
        <w:t>Dute DJ, Bemelmans WJE, Breda J. Using Mobile Apps to Promote a Healthy Lifestyle Among Adolescents and Students: A Review of the Theoretical Basis and Lessons Learned. JMIR mHealth uHealth. 2016;4(2):e39. PMID: 27150850</w:t>
      </w:r>
    </w:p>
    <w:p w14:paraId="0B8946CA"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20. </w:t>
      </w:r>
      <w:r w:rsidRPr="00AF7EB9">
        <w:rPr>
          <w:rFonts w:ascii="Times New Roman" w:hAnsi="Times New Roman" w:cs="Times New Roman"/>
          <w:noProof/>
          <w:sz w:val="24"/>
          <w:szCs w:val="24"/>
        </w:rPr>
        <w:tab/>
        <w:t>Matthews J, Win KT, Oinas-Kukkonen H, Freeman M. Persuasive Technology in Mobile Applications Promoting Physical Activity: a Systematic Review. J Med Syst. 2016;40(3):1–13. PMID: 26748792</w:t>
      </w:r>
    </w:p>
    <w:p w14:paraId="2C6D6BCE"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21. </w:t>
      </w:r>
      <w:r w:rsidRPr="00AF7EB9">
        <w:rPr>
          <w:rFonts w:ascii="Times New Roman" w:hAnsi="Times New Roman" w:cs="Times New Roman"/>
          <w:noProof/>
          <w:sz w:val="24"/>
          <w:szCs w:val="24"/>
        </w:rPr>
        <w:tab/>
        <w:t>Schoeppe S, Alley S, Van Lippevelde W, Bray NA, Williams SL, Duncan MJ, et al. Efficacy of interventions that use apps to improve diet, physical activity and sedentary behaviour: A systematic review. Int J Behav Nutr Phys Act. International Journal of Behavioral Nutrition and Physical Activity; 2016;13(1). PMID: 27927218</w:t>
      </w:r>
    </w:p>
    <w:p w14:paraId="7CCD8F0E"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22. </w:t>
      </w:r>
      <w:r w:rsidRPr="00AF7EB9">
        <w:rPr>
          <w:rFonts w:ascii="Times New Roman" w:hAnsi="Times New Roman" w:cs="Times New Roman"/>
          <w:noProof/>
          <w:sz w:val="24"/>
          <w:szCs w:val="24"/>
        </w:rPr>
        <w:tab/>
        <w:t>Jee H. Review of researches on smartphone applications for physical activity promotion in healthy adults. J Exerc Rehabil. 2017;13(1):3–11. PMID: 28349027</w:t>
      </w:r>
    </w:p>
    <w:p w14:paraId="74F60864"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23. </w:t>
      </w:r>
      <w:r w:rsidRPr="00AF7EB9">
        <w:rPr>
          <w:rFonts w:ascii="Times New Roman" w:hAnsi="Times New Roman" w:cs="Times New Roman"/>
          <w:noProof/>
          <w:sz w:val="24"/>
          <w:szCs w:val="24"/>
        </w:rPr>
        <w:tab/>
        <w:t>Stuckey MI, Carter SW, Knight E. The role of smartphones in encouraging physical activity in adults. Int J Gen Med. 2017;10:293–303. PMID: 28979157</w:t>
      </w:r>
    </w:p>
    <w:p w14:paraId="1DACCB5B"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24. </w:t>
      </w:r>
      <w:r w:rsidRPr="00AF7EB9">
        <w:rPr>
          <w:rFonts w:ascii="Times New Roman" w:hAnsi="Times New Roman" w:cs="Times New Roman"/>
          <w:noProof/>
          <w:sz w:val="24"/>
          <w:szCs w:val="24"/>
        </w:rPr>
        <w:tab/>
        <w:t>Sullivan AN, Lachman ME. Behavior Change with Fitness Technology in Sedentary Adults: A Review of the Evidence for Increasing Physical Activity. Front Public Heal. 2017;4(January). PMID: 10968301</w:t>
      </w:r>
    </w:p>
    <w:p w14:paraId="0902329C"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25. </w:t>
      </w:r>
      <w:r w:rsidRPr="00AF7EB9">
        <w:rPr>
          <w:rFonts w:ascii="Times New Roman" w:hAnsi="Times New Roman" w:cs="Times New Roman"/>
          <w:noProof/>
          <w:sz w:val="24"/>
          <w:szCs w:val="24"/>
        </w:rPr>
        <w:tab/>
        <w:t>Duncan M, Murawski B, Short CE, Rebar AL, Schoeppe S, Alley S, et al. Activity Trackers Implement Different Behavior Change Techniques for Activity, Sleep, and Sedentary Behaviors. Interact J Med Res. 2017;6(2):e13. PMID: 28807889</w:t>
      </w:r>
    </w:p>
    <w:p w14:paraId="345C4844"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26. </w:t>
      </w:r>
      <w:r w:rsidRPr="00AF7EB9">
        <w:rPr>
          <w:rFonts w:ascii="Times New Roman" w:hAnsi="Times New Roman" w:cs="Times New Roman"/>
          <w:noProof/>
          <w:sz w:val="24"/>
          <w:szCs w:val="24"/>
        </w:rPr>
        <w:tab/>
        <w:t>Mercer K, Li M, Giangregorio L, Burns C, Grindrod K. Behavior Change Techniques Present in Wearable Activity Trackers: A Critical Analysis. JMIR mHealth uHealth. 2016;4(2):e40. PMID: 27122452</w:t>
      </w:r>
    </w:p>
    <w:p w14:paraId="534D1804"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27. </w:t>
      </w:r>
      <w:r w:rsidRPr="00AF7EB9">
        <w:rPr>
          <w:rFonts w:ascii="Times New Roman" w:hAnsi="Times New Roman" w:cs="Times New Roman"/>
          <w:noProof/>
          <w:sz w:val="24"/>
          <w:szCs w:val="24"/>
        </w:rPr>
        <w:tab/>
        <w:t>Lyons EJ, Lewis ZH, Mayrsohn BG, Rowland JL. Behavior change techniques implemented in electronic lifestyle activity monitors: A systematic content analysis. J Med Internet Res. 2014;16(8):e192. PMID: 25131661</w:t>
      </w:r>
    </w:p>
    <w:p w14:paraId="4F9F3DF3"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lastRenderedPageBreak/>
        <w:t xml:space="preserve">28. </w:t>
      </w:r>
      <w:r w:rsidRPr="00AF7EB9">
        <w:rPr>
          <w:rFonts w:ascii="Times New Roman" w:hAnsi="Times New Roman" w:cs="Times New Roman"/>
          <w:noProof/>
          <w:sz w:val="24"/>
          <w:szCs w:val="24"/>
        </w:rPr>
        <w:tab/>
        <w:t>Straiton N, Alharbi M, Bauman A, Neubeck L, Gullick J, Bhindi R, et al. The validity and reliability of consumer-grade activity trackers in older, community-dwelling adults: A systematic review. Maturitas. Elsevier; 2018;112(March):85–93. PMID: 29704922</w:t>
      </w:r>
    </w:p>
    <w:p w14:paraId="2B186DB8"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29. </w:t>
      </w:r>
      <w:r w:rsidRPr="00AF7EB9">
        <w:rPr>
          <w:rFonts w:ascii="Times New Roman" w:hAnsi="Times New Roman" w:cs="Times New Roman"/>
          <w:noProof/>
          <w:sz w:val="24"/>
          <w:szCs w:val="24"/>
        </w:rPr>
        <w:tab/>
        <w:t>de Vries HJ, Kooiman TJM, van Ittersum MW, van Brussel M, de Groot M. Do activity monitors increase physical activity in adults with overweight or obesity? A systematic review and meta-analysis. Obesity. 2016;24(10):2078–2091. PMID: 27670401</w:t>
      </w:r>
    </w:p>
    <w:p w14:paraId="6335E889"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30. </w:t>
      </w:r>
      <w:r w:rsidRPr="00AF7EB9">
        <w:rPr>
          <w:rFonts w:ascii="Times New Roman" w:hAnsi="Times New Roman" w:cs="Times New Roman"/>
          <w:noProof/>
          <w:sz w:val="24"/>
          <w:szCs w:val="24"/>
        </w:rPr>
        <w:tab/>
        <w:t>Ridgers ND, McNarry MA, Mackintosh KA. Feasibility and Effectiveness of Using Wearable Activity Trackers in Youth: A Systematic Review. JMIR mHealth uHealth. 2016;4(4):e129. PMID: 27881359</w:t>
      </w:r>
    </w:p>
    <w:p w14:paraId="2626AE8E"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31. </w:t>
      </w:r>
      <w:r w:rsidRPr="00AF7EB9">
        <w:rPr>
          <w:rFonts w:ascii="Times New Roman" w:hAnsi="Times New Roman" w:cs="Times New Roman"/>
          <w:noProof/>
          <w:sz w:val="24"/>
          <w:szCs w:val="24"/>
        </w:rPr>
        <w:tab/>
        <w:t>Lewis ZH, Lyons EJ, Jarvis JM, Baillargeon J. Using an electronic activity monitor system as an intervention modality: A systematic review Health behavior, health promotion and society. BMC Public Health. BMC Public Health; 2015;15(1). PMID: 26104189</w:t>
      </w:r>
    </w:p>
    <w:p w14:paraId="35034ECF"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32. </w:t>
      </w:r>
      <w:r w:rsidRPr="00AF7EB9">
        <w:rPr>
          <w:rFonts w:ascii="Times New Roman" w:hAnsi="Times New Roman" w:cs="Times New Roman"/>
          <w:noProof/>
          <w:sz w:val="24"/>
          <w:szCs w:val="24"/>
        </w:rPr>
        <w:tab/>
        <w:t>Evenson KR, Goto MM, Furberg RD. Systematic review of the validity and reliability of consumer-wearable activity trackers. Int J Behav Nutr Phys Act. International Journal of Behavioral Nutrition and Physical Activity; 2015;12(1). PMID: 26684758</w:t>
      </w:r>
    </w:p>
    <w:p w14:paraId="5AF33124"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33. </w:t>
      </w:r>
      <w:r w:rsidRPr="00AF7EB9">
        <w:rPr>
          <w:rFonts w:ascii="Times New Roman" w:hAnsi="Times New Roman" w:cs="Times New Roman"/>
          <w:noProof/>
          <w:sz w:val="24"/>
          <w:szCs w:val="24"/>
        </w:rPr>
        <w:tab/>
        <w:t>Van Remoortel H, Louvaris Z, Vogiatzis I, Langer D, Gimeno-Santos E, Glendenning A, et al. Validity of activity monitors in health and chronic disease: a systematic review. Int J Behav Nutr Phys Act. 2012;9(1):84. PMID: 22776399</w:t>
      </w:r>
    </w:p>
    <w:p w14:paraId="3EB11908"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34. </w:t>
      </w:r>
      <w:r w:rsidRPr="00AF7EB9">
        <w:rPr>
          <w:rFonts w:ascii="Times New Roman" w:hAnsi="Times New Roman" w:cs="Times New Roman"/>
          <w:noProof/>
          <w:sz w:val="24"/>
          <w:szCs w:val="24"/>
        </w:rPr>
        <w:tab/>
        <w:t>Michie S, Abraham C, Whittington C, McAteer J, Gupta S. Effective Techniques in Healthy Eating and Physical Activity Interventions: A Meta-Regression. Heal Psychol. 2009;28(6):690–701. PMID: 19916637</w:t>
      </w:r>
    </w:p>
    <w:p w14:paraId="2B1A116A"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35. </w:t>
      </w:r>
      <w:r w:rsidRPr="00AF7EB9">
        <w:rPr>
          <w:rFonts w:ascii="Times New Roman" w:hAnsi="Times New Roman" w:cs="Times New Roman"/>
          <w:noProof/>
          <w:sz w:val="24"/>
          <w:szCs w:val="24"/>
        </w:rPr>
        <w:tab/>
        <w:t>Williams SL, French DP. What are the most effective intervention techniques for changing physical activity self-efficacy and physical activity behaviour - And are they the same? Health Educ Res. 2011;26(2):308–322. PMID: 21321008</w:t>
      </w:r>
    </w:p>
    <w:p w14:paraId="221ACA41"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36. </w:t>
      </w:r>
      <w:r w:rsidRPr="00AF7EB9">
        <w:rPr>
          <w:rFonts w:ascii="Times New Roman" w:hAnsi="Times New Roman" w:cs="Times New Roman"/>
          <w:noProof/>
          <w:sz w:val="24"/>
          <w:szCs w:val="24"/>
        </w:rPr>
        <w:tab/>
        <w:t>Olander EK, Fletcher H, Williams S, Atkinson L, Turner A, French DP. What are the most effective techniques in changing obese individuals’ physical activity self-efficacy and behaviour: A systematic review and meta-analysis. Int J Behav Nutr Phys Act. 2013;10:1–15. PMID: 23452345</w:t>
      </w:r>
    </w:p>
    <w:p w14:paraId="78CDE2AC"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37. </w:t>
      </w:r>
      <w:r w:rsidRPr="00AF7EB9">
        <w:rPr>
          <w:rFonts w:ascii="Times New Roman" w:hAnsi="Times New Roman" w:cs="Times New Roman"/>
          <w:noProof/>
          <w:sz w:val="24"/>
          <w:szCs w:val="24"/>
        </w:rPr>
        <w:tab/>
        <w:t>Brannon EE, Cushing CC. A systematic review: is there an app for that? Translational science of pediatric behavior change for physical activity and dietary interventions. J Pediatr Psychol. 2015;40(4):373–384. PMID: 25502745</w:t>
      </w:r>
    </w:p>
    <w:p w14:paraId="0D7DD022"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38. </w:t>
      </w:r>
      <w:r w:rsidRPr="00AF7EB9">
        <w:rPr>
          <w:rFonts w:ascii="Times New Roman" w:hAnsi="Times New Roman" w:cs="Times New Roman"/>
          <w:noProof/>
          <w:sz w:val="24"/>
          <w:szCs w:val="24"/>
        </w:rPr>
        <w:tab/>
        <w:t>O’Brien N, McDonald S, Araújo-Soares V, Lara J, Errington L, Godfrey A, et al. The features of interventions associated with long-term effectiveness of physical activity interventions in adults aged 55–70 years: a systematic review and meta-analysis. Health Psychol Rev. 2015;9(4):417–433. PMID: 25689096</w:t>
      </w:r>
    </w:p>
    <w:p w14:paraId="2EA64E57"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39. </w:t>
      </w:r>
      <w:r w:rsidRPr="00AF7EB9">
        <w:rPr>
          <w:rFonts w:ascii="Times New Roman" w:hAnsi="Times New Roman" w:cs="Times New Roman"/>
          <w:noProof/>
          <w:sz w:val="24"/>
          <w:szCs w:val="24"/>
        </w:rPr>
        <w:tab/>
        <w:t>Samdal GB, Eide GE, Barth T, Williams G, Meland E. Effective behaviour change techniques for physical activity and healthy eating in overweight and obese adults; systematic review and meta-regression analyses. Int J Behav Nutr Phys Act. International Journal of Behavioral Nutrition and Physical Activity; 2017;14(1):1–14. PMID: 28351367</w:t>
      </w:r>
    </w:p>
    <w:p w14:paraId="3D183CF7"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40. </w:t>
      </w:r>
      <w:r w:rsidRPr="00AF7EB9">
        <w:rPr>
          <w:rFonts w:ascii="Times New Roman" w:hAnsi="Times New Roman" w:cs="Times New Roman"/>
          <w:noProof/>
          <w:sz w:val="24"/>
          <w:szCs w:val="24"/>
        </w:rPr>
        <w:tab/>
        <w:t xml:space="preserve">Toscos T, Faber A, Connelly K, Upoma AM. Encouraging physical activity in teens can technology help reduce barriers to physical activity in adolescent girls? Proc 2nd Int Conf Pervasive Comput Technol Healthc 2008, PervasiveHealth. 2008;3(Group 3):218–221. </w:t>
      </w:r>
    </w:p>
    <w:p w14:paraId="65E7B601"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lastRenderedPageBreak/>
        <w:t xml:space="preserve">41. </w:t>
      </w:r>
      <w:r w:rsidRPr="00AF7EB9">
        <w:rPr>
          <w:rFonts w:ascii="Times New Roman" w:hAnsi="Times New Roman" w:cs="Times New Roman"/>
          <w:noProof/>
          <w:sz w:val="24"/>
          <w:szCs w:val="24"/>
        </w:rPr>
        <w:tab/>
        <w:t xml:space="preserve">Watterson T. Changes in Attitudes and Behaviors toward Physical Activity, Nutrition, and Social Support for Middle School Students Using the AFIT App as a Supplement to Instruction in a Physical Education Class. ProQuest LLC. 2012;(January):1–166. </w:t>
      </w:r>
    </w:p>
    <w:p w14:paraId="053E423F"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42. </w:t>
      </w:r>
      <w:r w:rsidRPr="00AF7EB9">
        <w:rPr>
          <w:rFonts w:ascii="Times New Roman" w:hAnsi="Times New Roman" w:cs="Times New Roman"/>
          <w:noProof/>
          <w:sz w:val="24"/>
          <w:szCs w:val="24"/>
        </w:rPr>
        <w:tab/>
        <w:t xml:space="preserve">Lu F, Turner K, Murphy B. Reducing adolescent obesity with a mobile fitness application: Study results of youth age 15 to 17. 2013 IEEE 15th Int Conf e-Health Networking, Appl Serv Heal 2013. 2013;(Healthcom):554–558. </w:t>
      </w:r>
    </w:p>
    <w:p w14:paraId="4080245B"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43. </w:t>
      </w:r>
      <w:r w:rsidRPr="00AF7EB9">
        <w:rPr>
          <w:rFonts w:ascii="Times New Roman" w:hAnsi="Times New Roman" w:cs="Times New Roman"/>
          <w:noProof/>
          <w:sz w:val="24"/>
          <w:szCs w:val="24"/>
        </w:rPr>
        <w:tab/>
        <w:t>Van Dantzig S, Geleijnse G, Van Halteren AT. Toward a persuasive mobile application to reduce sedentary behavior. Pers Ubiquitous Comput. 2013;17(6):1237–1246. PMID: 89894772</w:t>
      </w:r>
    </w:p>
    <w:p w14:paraId="0EFF9D1D"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44. </w:t>
      </w:r>
      <w:r w:rsidRPr="00AF7EB9">
        <w:rPr>
          <w:rFonts w:ascii="Times New Roman" w:hAnsi="Times New Roman" w:cs="Times New Roman"/>
          <w:noProof/>
          <w:sz w:val="24"/>
          <w:szCs w:val="24"/>
        </w:rPr>
        <w:tab/>
        <w:t>Glynn LG, Hayes PS, Casey M, Glynn F, Alvarez-Iglesias A, Newell J, et al. SMART MOVE - a smartphone-based intervention to promote physical activity in primary care: study protocol for a randomized controlledGlynn, L. G., Hayes, P. S., Casey, M., Glynn, F., Alvarez-Iglesias, A., Newell, J., … Murphy, A. W. (2013). SMART MOVE - a. Trials. 2013;14(1):157. PMID: 23714362</w:t>
      </w:r>
    </w:p>
    <w:p w14:paraId="7F3B2425"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45. </w:t>
      </w:r>
      <w:r w:rsidRPr="00AF7EB9">
        <w:rPr>
          <w:rFonts w:ascii="Times New Roman" w:hAnsi="Times New Roman" w:cs="Times New Roman"/>
          <w:noProof/>
          <w:sz w:val="24"/>
          <w:szCs w:val="24"/>
        </w:rPr>
        <w:tab/>
        <w:t>Glynn LG, Hayes PS, Casey M, Glynn F, Alvarez-Iglesias A, Newell J, et al. Effectiveness of a smartphone application to promote physical activity in primary care: The SMART MOVE randomised controlled trial. Br J Gen Pract. 2014;64(624):384–391. PMID: 24982490</w:t>
      </w:r>
    </w:p>
    <w:p w14:paraId="1AE68BA4"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46. </w:t>
      </w:r>
      <w:r w:rsidRPr="00AF7EB9">
        <w:rPr>
          <w:rFonts w:ascii="Times New Roman" w:hAnsi="Times New Roman" w:cs="Times New Roman"/>
          <w:noProof/>
          <w:sz w:val="24"/>
          <w:szCs w:val="24"/>
        </w:rPr>
        <w:tab/>
        <w:t>Bond DS, Thomas JG, Raynor HA, Moon J, Sieling J, Trautvetter J, et al. B-MOBILE - A smartphone-based intervention to reduce sedentary time in overweight/obese individuals: A within-subjects experimental trial. PLoS One. 2014;9(6). PMID: 24964010</w:t>
      </w:r>
    </w:p>
    <w:p w14:paraId="1987D125"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47. </w:t>
      </w:r>
      <w:r w:rsidRPr="00AF7EB9">
        <w:rPr>
          <w:rFonts w:ascii="Times New Roman" w:hAnsi="Times New Roman" w:cs="Times New Roman"/>
          <w:noProof/>
          <w:sz w:val="24"/>
          <w:szCs w:val="24"/>
        </w:rPr>
        <w:tab/>
        <w:t>Duncan M, Vandelanotte C, Kolt GS, Rosenkranz RR, Caperchione CM, George ES, et al. Effectiveness of a web- and mobile phone-based intervention to promote physical activity and healthy eating in middle-Aged males: Randomized controlled trial of the manup study. J Med Internet Res. 2014;16(6). PMID: 24927299</w:t>
      </w:r>
    </w:p>
    <w:p w14:paraId="0A6F459F"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48. </w:t>
      </w:r>
      <w:r w:rsidRPr="00AF7EB9">
        <w:rPr>
          <w:rFonts w:ascii="Times New Roman" w:hAnsi="Times New Roman" w:cs="Times New Roman"/>
          <w:noProof/>
          <w:sz w:val="24"/>
          <w:szCs w:val="24"/>
        </w:rPr>
        <w:tab/>
        <w:t xml:space="preserve">Lu F, Lemonde M. Reducing adolescent obesity with a social networking mobile fitness application. 2014 IEEE 16th Int Conf e-Health Networking, Appl Serv Heal 2014. 2014;429–434. </w:t>
      </w:r>
    </w:p>
    <w:p w14:paraId="69CE9BAF"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49. </w:t>
      </w:r>
      <w:r w:rsidRPr="00AF7EB9">
        <w:rPr>
          <w:rFonts w:ascii="Times New Roman" w:hAnsi="Times New Roman" w:cs="Times New Roman"/>
          <w:noProof/>
          <w:sz w:val="24"/>
          <w:szCs w:val="24"/>
        </w:rPr>
        <w:tab/>
        <w:t>Smith JJ, Morgan PJ, Plotnikoff RC, Dally KA, Salmon J, Okely AD, et al. Rationale and study protocol for the “Active Teen Leaders Avoiding Screen-time” (ATLAS) group randomized controlled trial: An obesity prevention intervention for adolescent boys from schools in low-income communities. Contemp Clin Trials. Elsevier Inc.; 2014;37(1):106–119. PMID: 24291151</w:t>
      </w:r>
    </w:p>
    <w:p w14:paraId="363767E2"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50. </w:t>
      </w:r>
      <w:r w:rsidRPr="00AF7EB9">
        <w:rPr>
          <w:rFonts w:ascii="Times New Roman" w:hAnsi="Times New Roman" w:cs="Times New Roman"/>
          <w:noProof/>
          <w:sz w:val="24"/>
          <w:szCs w:val="24"/>
        </w:rPr>
        <w:tab/>
        <w:t>Smith JJ, Morgan PJ, Plotnikoff RC, Dally KA, Salmon J, Okely AD, et al. Smart-Phone Obesity Prevention Trial for Adolescent Boys in Low-Income Communities: The ATLAS RCT. Pediatrics. 2014;134(3):e723–e731. PMID: 25157000</w:t>
      </w:r>
    </w:p>
    <w:p w14:paraId="069924BE"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51. </w:t>
      </w:r>
      <w:r w:rsidRPr="00AF7EB9">
        <w:rPr>
          <w:rFonts w:ascii="Times New Roman" w:hAnsi="Times New Roman" w:cs="Times New Roman"/>
          <w:noProof/>
          <w:sz w:val="24"/>
          <w:szCs w:val="24"/>
        </w:rPr>
        <w:tab/>
        <w:t>Recio-Rodríguez JI, Martín-Cantera C, González-Viejo N, Gómez-Arranz A, Arietaleanizbeascoa MS, Schmolling-Guinovart Y, et al. Effectiveness of a smartphone application for improving healthy lifestyles, a randomized clinical trial (EVIDENT II): Study protocol. BMC Public Health. 2014;14(1):1–13. PMID: 24628961</w:t>
      </w:r>
    </w:p>
    <w:p w14:paraId="3C23461F"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52. </w:t>
      </w:r>
      <w:r w:rsidRPr="00AF7EB9">
        <w:rPr>
          <w:rFonts w:ascii="Times New Roman" w:hAnsi="Times New Roman" w:cs="Times New Roman"/>
          <w:noProof/>
          <w:sz w:val="24"/>
          <w:szCs w:val="24"/>
        </w:rPr>
        <w:tab/>
        <w:t xml:space="preserve">Recio-Rodriguez JI, Agudo-Conde C, Martin-Cantera C, González-Viejo M, Fernandez-Alonso MC, Arietaleanizbeaskoa MS, et al. Short-term effectiveness of a mobile phone app </w:t>
      </w:r>
      <w:r w:rsidRPr="00AF7EB9">
        <w:rPr>
          <w:rFonts w:ascii="Times New Roman" w:hAnsi="Times New Roman" w:cs="Times New Roman"/>
          <w:noProof/>
          <w:sz w:val="24"/>
          <w:szCs w:val="24"/>
        </w:rPr>
        <w:lastRenderedPageBreak/>
        <w:t>for increasing physical activity and adherence to the mediterranean diet in primary care: A randomized controlled trial (EVIDENT II study). J Med Internet Res. 2016;18(12):1–13. PMID: 27993759</w:t>
      </w:r>
    </w:p>
    <w:p w14:paraId="3045D679"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53. </w:t>
      </w:r>
      <w:r w:rsidRPr="00AF7EB9">
        <w:rPr>
          <w:rFonts w:ascii="Times New Roman" w:hAnsi="Times New Roman" w:cs="Times New Roman"/>
          <w:noProof/>
          <w:sz w:val="24"/>
          <w:szCs w:val="24"/>
        </w:rPr>
        <w:tab/>
        <w:t>Blackman KCA, Zoellner J, Kadir A, Dockery B, Johnson SB, Almeida FA, et al. Examining the Feasibility of Smartphone Game Applications for Physical Activity Promotion in Middle School Students. Games Health J. 2015;4(5):409–419. PMID: 26287931</w:t>
      </w:r>
    </w:p>
    <w:p w14:paraId="0241B72D"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54. </w:t>
      </w:r>
      <w:r w:rsidRPr="00AF7EB9">
        <w:rPr>
          <w:rFonts w:ascii="Times New Roman" w:hAnsi="Times New Roman" w:cs="Times New Roman"/>
          <w:noProof/>
          <w:sz w:val="24"/>
          <w:szCs w:val="24"/>
        </w:rPr>
        <w:tab/>
        <w:t>Direito A, Jiang Y, Whittaker R, Maddison R. Smartphone apps to improve fitness and increase physical activity among young people: Protocol of the Apps for IMproving FITness (AIMFIT) randomized controlled trial. BMC Public Health. BMC Public Health; 2015;15(1):1–12. PMID: 26159834</w:t>
      </w:r>
    </w:p>
    <w:p w14:paraId="2E1CFD4F"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55. </w:t>
      </w:r>
      <w:r w:rsidRPr="00AF7EB9">
        <w:rPr>
          <w:rFonts w:ascii="Times New Roman" w:hAnsi="Times New Roman" w:cs="Times New Roman"/>
          <w:noProof/>
          <w:sz w:val="24"/>
          <w:szCs w:val="24"/>
        </w:rPr>
        <w:tab/>
        <w:t>Direito A, Jiang Y, Whittaker R, Maddison R. Apps for IMproving FITness and increasing physical activity among young people: The AIMFIT pragmatic randomized controlled trial. J Med Internet Res. 2015;17(8):1–13. PMID: 26316499</w:t>
      </w:r>
    </w:p>
    <w:p w14:paraId="292E8FE0"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56. </w:t>
      </w:r>
      <w:r w:rsidRPr="00AF7EB9">
        <w:rPr>
          <w:rFonts w:ascii="Times New Roman" w:hAnsi="Times New Roman" w:cs="Times New Roman"/>
          <w:noProof/>
          <w:sz w:val="24"/>
          <w:szCs w:val="24"/>
        </w:rPr>
        <w:tab/>
        <w:t>Garde A, Umedaly A, Abulnaga SM, Robertson L, Junker A, Chanoine JP, et al. Assessment of a Mobile Game (“MobileKids Monster Manor”) to Promote Physical Activity Among Children. Games Health J. 2015;4(2):149–158. PMID: 26181809</w:t>
      </w:r>
    </w:p>
    <w:p w14:paraId="7A525C7D"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57. </w:t>
      </w:r>
      <w:r w:rsidRPr="00AF7EB9">
        <w:rPr>
          <w:rFonts w:ascii="Times New Roman" w:hAnsi="Times New Roman" w:cs="Times New Roman"/>
          <w:noProof/>
          <w:sz w:val="24"/>
          <w:szCs w:val="24"/>
        </w:rPr>
        <w:tab/>
        <w:t>Martin SS, Feldman DI, Blumenthal RS, Jones SR, Post WS, McKibben RA, et al. mActive: A randomized clinical trial of an automated mHealth intervention for physical activity promotion. J Am Heart Assoc. 2015;4(11):1–9. PMID: 26553211</w:t>
      </w:r>
    </w:p>
    <w:p w14:paraId="44B318A0"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58. </w:t>
      </w:r>
      <w:r w:rsidRPr="00AF7EB9">
        <w:rPr>
          <w:rFonts w:ascii="Times New Roman" w:hAnsi="Times New Roman" w:cs="Times New Roman"/>
          <w:noProof/>
          <w:sz w:val="24"/>
          <w:szCs w:val="24"/>
        </w:rPr>
        <w:tab/>
        <w:t>Rabbi M, Pfammatter A, Zhang M, Spring B, Choudhury T. Automated Personalized Feedback for Physical Activity and Dietary Behavior Change With Mobile Phones: A Randomized Controlled Trial on Adults. JMIR mHealth uHealth. 2015;3(2):e42. PMID: 25977197</w:t>
      </w:r>
    </w:p>
    <w:p w14:paraId="25C49DA6"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59. </w:t>
      </w:r>
      <w:r w:rsidRPr="00AF7EB9">
        <w:rPr>
          <w:rFonts w:ascii="Times New Roman" w:hAnsi="Times New Roman" w:cs="Times New Roman"/>
          <w:noProof/>
          <w:sz w:val="24"/>
          <w:szCs w:val="24"/>
        </w:rPr>
        <w:tab/>
        <w:t>Pellegrini CA, Steglitz J, Johnston W, Warnick J, Adams T, McFadden HG, et al. Design and protocol of a randomized multiple behavior change trial: Make Better Choices 2 (MBC2). Contemp Clin Trials. Elsevier Inc.; 2015;41:85–92. PMID: 25625810</w:t>
      </w:r>
    </w:p>
    <w:p w14:paraId="02E0B5E3"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60. </w:t>
      </w:r>
      <w:r w:rsidRPr="00AF7EB9">
        <w:rPr>
          <w:rFonts w:ascii="Times New Roman" w:hAnsi="Times New Roman" w:cs="Times New Roman"/>
          <w:noProof/>
          <w:sz w:val="24"/>
          <w:szCs w:val="24"/>
        </w:rPr>
        <w:tab/>
        <w:t>Spring B, Pellegrini C, McFadden HG, Pfammatter AF, Stump TK, Siddique J, et al. Multicomponent mHealth intervention for large, sustained change in multiple diet and activity risk behaviors: The make better choices 2 randomized controlled trial. J Med Internet Res. 2018;20(6):1–13. PMID: 29921561</w:t>
      </w:r>
    </w:p>
    <w:p w14:paraId="01AE6B02"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61. </w:t>
      </w:r>
      <w:r w:rsidRPr="00AF7EB9">
        <w:rPr>
          <w:rFonts w:ascii="Times New Roman" w:hAnsi="Times New Roman" w:cs="Times New Roman"/>
          <w:noProof/>
          <w:sz w:val="24"/>
          <w:szCs w:val="24"/>
        </w:rPr>
        <w:tab/>
        <w:t>Choi JW, Lee J hyeon, Vittinghoff E, Fukuoka Y. mHealth Physical Activity Intervention: A Randomized Pilot Study in Physically Inactive Pregnant Women. Matern Child Health J. 2016;20(5):1091–1101. PMID: 26649879</w:t>
      </w:r>
    </w:p>
    <w:p w14:paraId="1B4BDF48"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62. </w:t>
      </w:r>
      <w:r w:rsidRPr="00AF7EB9">
        <w:rPr>
          <w:rFonts w:ascii="Times New Roman" w:hAnsi="Times New Roman" w:cs="Times New Roman"/>
          <w:noProof/>
          <w:sz w:val="24"/>
          <w:szCs w:val="24"/>
        </w:rPr>
        <w:tab/>
        <w:t>Duncan MJ, Vandelanotte C, Trost SG, Rebar AL, Rogers N, Burton NW, et al. Balanced: A randomised trial examining the efficacy of two self-monitoring methods for an app-based multi-behaviour intervention to improve physical activity, sitting and sleep in adults. BMC Public Health. BMC Public Health; 2016;16(1):1–14. PMID: 27473327</w:t>
      </w:r>
    </w:p>
    <w:p w14:paraId="48C1966E"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63. </w:t>
      </w:r>
      <w:r w:rsidRPr="00AF7EB9">
        <w:rPr>
          <w:rFonts w:ascii="Times New Roman" w:hAnsi="Times New Roman" w:cs="Times New Roman"/>
          <w:noProof/>
          <w:sz w:val="24"/>
          <w:szCs w:val="24"/>
        </w:rPr>
        <w:tab/>
        <w:t>Harries T, Eslambolchilar P, Rettie R, Stride C, Walton S, Van Woerden HC. Effectiveness of a smartphone app in increasing physical activity amongst male adults: A randomised controlled trial. BMC Public Health. BMC Public Health; 2016;16(1):1–10. PMID: 27590255</w:t>
      </w:r>
    </w:p>
    <w:p w14:paraId="45B4E4E2"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lastRenderedPageBreak/>
        <w:t xml:space="preserve">64. </w:t>
      </w:r>
      <w:r w:rsidRPr="00AF7EB9">
        <w:rPr>
          <w:rFonts w:ascii="Times New Roman" w:hAnsi="Times New Roman" w:cs="Times New Roman"/>
          <w:noProof/>
          <w:sz w:val="24"/>
          <w:szCs w:val="24"/>
        </w:rPr>
        <w:tab/>
        <w:t>King AC, Hekler EB, Grieco LA, Winter SJ, Sheats JL, Buman MP, et al. Effects of three motivationally targeted mobile device applications on initial physical activity and sedentary behavior change in midlife and older adults: A randomized trial. PLoS One. 2016;11(6):1–16. PMID: 27352250</w:t>
      </w:r>
    </w:p>
    <w:p w14:paraId="47BD93A8"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65. </w:t>
      </w:r>
      <w:r w:rsidRPr="00AF7EB9">
        <w:rPr>
          <w:rFonts w:ascii="Times New Roman" w:hAnsi="Times New Roman" w:cs="Times New Roman"/>
          <w:noProof/>
          <w:sz w:val="24"/>
          <w:szCs w:val="24"/>
        </w:rPr>
        <w:tab/>
        <w:t>Lubans DR, Smith JJ, Peralta LR, Plotnikoff RC, Okely AD, Salmon J, et al. A school-based intervention incorporating smartphone technology to improve health-related fitness among adolescents: Rationale and study protocol for the NEAT and ATLAS 2.0 cluster randomised controlled trial and dissemination study. BMJ Open. 2016;6(6):368–373. PMID: 24149423</w:t>
      </w:r>
    </w:p>
    <w:p w14:paraId="4ED680E7"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66. </w:t>
      </w:r>
      <w:r w:rsidRPr="00AF7EB9">
        <w:rPr>
          <w:rFonts w:ascii="Times New Roman" w:hAnsi="Times New Roman" w:cs="Times New Roman"/>
          <w:noProof/>
          <w:sz w:val="24"/>
          <w:szCs w:val="24"/>
        </w:rPr>
        <w:tab/>
        <w:t>Lubans DR, Smith JJ, Plotnikoff RC, Dally KA, Okely AD, Salmon J, et al. Assessing the sustained impact of a school-based obesity prevention program for adolescent boys: The ATLAS cluster randomized controlled trial. Int J Behav Nutr Phys Act. International Journal of Behavioral Nutrition and Physical Activity; 2016;13(1):149–152. PMID: 17388708</w:t>
      </w:r>
    </w:p>
    <w:p w14:paraId="161BF4D6"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67. </w:t>
      </w:r>
      <w:r w:rsidRPr="00AF7EB9">
        <w:rPr>
          <w:rFonts w:ascii="Times New Roman" w:hAnsi="Times New Roman" w:cs="Times New Roman"/>
          <w:noProof/>
          <w:sz w:val="24"/>
          <w:szCs w:val="24"/>
        </w:rPr>
        <w:tab/>
        <w:t>Rospo G, Valsecchi V, Bonomi AG, Thomassen IW, van Dantzig S, La Torre A, et al. Cardiorespiratory Improvements Achieved by American College of Sports Medicine’s Exercise Prescription Implemented on a Mobile App. JMIR mHealth uHealth. 2016;4(2):e77. PMID: 27339153</w:t>
      </w:r>
    </w:p>
    <w:p w14:paraId="498C8431"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68. </w:t>
      </w:r>
      <w:r w:rsidRPr="00AF7EB9">
        <w:rPr>
          <w:rFonts w:ascii="Times New Roman" w:hAnsi="Times New Roman" w:cs="Times New Roman"/>
          <w:noProof/>
          <w:sz w:val="24"/>
          <w:szCs w:val="24"/>
        </w:rPr>
        <w:tab/>
        <w:t>Voth EC, Oelke ND, Jung ME. A Theory-Based Exercise App to Enhance Exercise Adherence: A Pilot Study. JMIR mHealth uHealth. 2016;4(2):e62. PMID: 27307134</w:t>
      </w:r>
    </w:p>
    <w:p w14:paraId="2EB82C76"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69. </w:t>
      </w:r>
      <w:r w:rsidRPr="00AF7EB9">
        <w:rPr>
          <w:rFonts w:ascii="Times New Roman" w:hAnsi="Times New Roman" w:cs="Times New Roman"/>
          <w:noProof/>
          <w:sz w:val="24"/>
          <w:szCs w:val="24"/>
        </w:rPr>
        <w:tab/>
        <w:t>Walsh JC, Corbett T, Hogan M, Duggan J, McNamara A. An mHealth Intervention Using a Smartphone App to Increase Walking Behavior in Young Adults: A Pilot Study. JMIR mHealth uHealth. 2016;4(3):e109. PMID: 27658677</w:t>
      </w:r>
    </w:p>
    <w:p w14:paraId="6A8E6A7B"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70. </w:t>
      </w:r>
      <w:r w:rsidRPr="00AF7EB9">
        <w:rPr>
          <w:rFonts w:ascii="Times New Roman" w:hAnsi="Times New Roman" w:cs="Times New Roman"/>
          <w:noProof/>
          <w:sz w:val="24"/>
          <w:szCs w:val="24"/>
        </w:rPr>
        <w:tab/>
        <w:t>Shin DW, Joh HK, Yun JM, Kwon HT, Lee H, Min H, et al. Design and baseline characteristics of participants in the Enhancing Physical Activity and Reducing Obesity through Smartcare and Financial Incentives (EPAROSFI): A pilot randomized controlled trial. Contemp Clin Trials. Elsevier B.V.; 2016;47:115–122. PMID: 26744232</w:t>
      </w:r>
    </w:p>
    <w:p w14:paraId="7497D2B0"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71. </w:t>
      </w:r>
      <w:r w:rsidRPr="00AF7EB9">
        <w:rPr>
          <w:rFonts w:ascii="Times New Roman" w:hAnsi="Times New Roman" w:cs="Times New Roman"/>
          <w:noProof/>
          <w:sz w:val="24"/>
          <w:szCs w:val="24"/>
        </w:rPr>
        <w:tab/>
        <w:t>Shin DW, Yun JM, Shin JH, Kwon H, Min HY, Joh HK, et al. Enhancing physical activity and reducing obesity through smartcare and financial incentives: A pilot randomized trial. Obesity. 2017;25(2):302–310. PMID: 28063226</w:t>
      </w:r>
    </w:p>
    <w:p w14:paraId="7F7A9A40"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72. </w:t>
      </w:r>
      <w:r w:rsidRPr="00AF7EB9">
        <w:rPr>
          <w:rFonts w:ascii="Times New Roman" w:hAnsi="Times New Roman" w:cs="Times New Roman"/>
          <w:noProof/>
          <w:sz w:val="24"/>
          <w:szCs w:val="24"/>
        </w:rPr>
        <w:tab/>
        <w:t>Fanning J, Roberts S, Hillman CH, Mullen SP, Ritterband L, McAuley E. A smartphone “app”-delivered randomized factorial trial targeting physical activity in adults. J Behav Med. Springer US; 2017;40(5):712–729. PMID: 28255750</w:t>
      </w:r>
    </w:p>
    <w:p w14:paraId="1D7C943F"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73. </w:t>
      </w:r>
      <w:r w:rsidRPr="00AF7EB9">
        <w:rPr>
          <w:rFonts w:ascii="Times New Roman" w:hAnsi="Times New Roman" w:cs="Times New Roman"/>
          <w:noProof/>
          <w:sz w:val="24"/>
          <w:szCs w:val="24"/>
        </w:rPr>
        <w:tab/>
        <w:t>Gaudet J, Gallant F, Bélanger M. A Bit of Fit: Minimalist Intervention in Adolescents Based on a Physical Activity Tracker. JMIR mHealth uHealth. 2017;5(7):e92. PMID: 28684384</w:t>
      </w:r>
    </w:p>
    <w:p w14:paraId="4F4FE644"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74. </w:t>
      </w:r>
      <w:r w:rsidRPr="00AF7EB9">
        <w:rPr>
          <w:rFonts w:ascii="Times New Roman" w:hAnsi="Times New Roman" w:cs="Times New Roman"/>
          <w:noProof/>
          <w:sz w:val="24"/>
          <w:szCs w:val="24"/>
        </w:rPr>
        <w:tab/>
        <w:t>Klasnja P, Smith S, Seewald NJ, Lee A, Hall K, Luers B, et al. Efficacy of Contextually Tailored Suggestions for Physical Activity: A Micro-randomized Optimization Trial of HeartSteps. Ann Behav Med. 2018;1–10. PMID: 30192907</w:t>
      </w:r>
    </w:p>
    <w:p w14:paraId="47418D14"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75. </w:t>
      </w:r>
      <w:r w:rsidRPr="00AF7EB9">
        <w:rPr>
          <w:rFonts w:ascii="Times New Roman" w:hAnsi="Times New Roman" w:cs="Times New Roman"/>
          <w:noProof/>
          <w:sz w:val="24"/>
          <w:szCs w:val="24"/>
        </w:rPr>
        <w:tab/>
        <w:t>Korinek E V., Phatak SS, Martin CA, Freigoun MT, Rivera DE, Adams MA, et al. Adaptive step goals and rewards: a longitudinal growth model of daily steps for a smartphone-based walking intervention. J Behav Med. Springer US; 2018;41(1):74–86. PMID: 28918547</w:t>
      </w:r>
    </w:p>
    <w:p w14:paraId="38CE11F5"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76. </w:t>
      </w:r>
      <w:r w:rsidRPr="00AF7EB9">
        <w:rPr>
          <w:rFonts w:ascii="Times New Roman" w:hAnsi="Times New Roman" w:cs="Times New Roman"/>
          <w:noProof/>
          <w:sz w:val="24"/>
          <w:szCs w:val="24"/>
        </w:rPr>
        <w:tab/>
        <w:t xml:space="preserve">Recio-Rodriguez JI, Gómez-Marcos MA, Agudo-Conde C, Ramirez I, Gonzalez-Viejo N, </w:t>
      </w:r>
      <w:r w:rsidRPr="00AF7EB9">
        <w:rPr>
          <w:rFonts w:ascii="Times New Roman" w:hAnsi="Times New Roman" w:cs="Times New Roman"/>
          <w:noProof/>
          <w:sz w:val="24"/>
          <w:szCs w:val="24"/>
        </w:rPr>
        <w:lastRenderedPageBreak/>
        <w:t>Gomez-Arranz A, et al. EVIDENT 3 Study: a randomized, controlled clinical trial to reduce inactivity and caloric intake in sedentary and overweight or obese people using a smartphone application: study protocol. Medicine (Baltimore). 2018;97(2):e9633. PMID: 29480874</w:t>
      </w:r>
    </w:p>
    <w:p w14:paraId="5493A7BD"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77. </w:t>
      </w:r>
      <w:r w:rsidRPr="00AF7EB9">
        <w:rPr>
          <w:rFonts w:ascii="Times New Roman" w:hAnsi="Times New Roman" w:cs="Times New Roman"/>
          <w:noProof/>
          <w:sz w:val="24"/>
          <w:szCs w:val="24"/>
        </w:rPr>
        <w:tab/>
        <w:t>Van Woudenberg TJ, Bevelander KE, Burk WJ, Smit CR, Buijs L, Buijzen M. A randomized controlled trial testing a social network intervention to promote physical activity among adolescents. BMC Public Health. BMC Public Health; 2018;18(1):1–11. PMID: 29685112</w:t>
      </w:r>
    </w:p>
    <w:p w14:paraId="3F96DF4B"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78. </w:t>
      </w:r>
      <w:r w:rsidRPr="00AF7EB9">
        <w:rPr>
          <w:rFonts w:ascii="Times New Roman" w:hAnsi="Times New Roman" w:cs="Times New Roman"/>
          <w:noProof/>
          <w:sz w:val="24"/>
          <w:szCs w:val="24"/>
        </w:rPr>
        <w:tab/>
        <w:t>Rabin C, Bock B. Desired Features of Smartphone Applications Promoting Physical Activity. Telemed e-Health. 2011;17(10):801–803. PMID: 22010977</w:t>
      </w:r>
    </w:p>
    <w:p w14:paraId="1A010DB9"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79. </w:t>
      </w:r>
      <w:r w:rsidRPr="00AF7EB9">
        <w:rPr>
          <w:rFonts w:ascii="Times New Roman" w:hAnsi="Times New Roman" w:cs="Times New Roman"/>
          <w:noProof/>
          <w:sz w:val="24"/>
          <w:szCs w:val="24"/>
        </w:rPr>
        <w:tab/>
        <w:t>Dennison L, Morrison L, Conway G, Yardley L. Opportunities and challenges for smartphone applications in supporting health behavior change: Qualitative study. J Med Internet Res. 2013;15(4):475–478. PMID: 19942754</w:t>
      </w:r>
    </w:p>
    <w:p w14:paraId="35784501"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80. </w:t>
      </w:r>
      <w:r w:rsidRPr="00AF7EB9">
        <w:rPr>
          <w:rFonts w:ascii="Times New Roman" w:hAnsi="Times New Roman" w:cs="Times New Roman"/>
          <w:noProof/>
          <w:sz w:val="24"/>
          <w:szCs w:val="24"/>
        </w:rPr>
        <w:tab/>
        <w:t>Ehlers DK, Huberty JL. Middle-Aged Women’s Preferred Theory-Based Features in Mobile Physical Activity Applications. J Phys Act Heal. 2014;11(7):1379–1385. PMID: 24368818</w:t>
      </w:r>
    </w:p>
    <w:p w14:paraId="61FC0630"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81. </w:t>
      </w:r>
      <w:r w:rsidRPr="00AF7EB9">
        <w:rPr>
          <w:rFonts w:ascii="Times New Roman" w:hAnsi="Times New Roman" w:cs="Times New Roman"/>
          <w:noProof/>
          <w:sz w:val="24"/>
          <w:szCs w:val="24"/>
        </w:rPr>
        <w:tab/>
        <w:t xml:space="preserve">Gowin M, Cheney M, Gwin S, Franklin Wann T. Health and Fitness App Use in College Students: A Qualitative Study. Am J Heal Educ. 2014;46(4):223–230. </w:t>
      </w:r>
    </w:p>
    <w:p w14:paraId="1C863C93"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82. </w:t>
      </w:r>
      <w:r w:rsidRPr="00AF7EB9">
        <w:rPr>
          <w:rFonts w:ascii="Times New Roman" w:hAnsi="Times New Roman" w:cs="Times New Roman"/>
          <w:noProof/>
          <w:sz w:val="24"/>
          <w:szCs w:val="24"/>
        </w:rPr>
        <w:tab/>
        <w:t>Miyamoto SW, Henderson S, Young HM, Pande A, Han JJ. Tracking Health Data Is Not Enough: A Qualitative Exploration of the Role of Healthcare Partnerships and mHealth Technology to Promote Physical Activity and to Sustain Behavior Change. JMIR mHealth uHealth. 2016;4(1):e5. PMID: 26792225</w:t>
      </w:r>
    </w:p>
    <w:p w14:paraId="64CEA4C6"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83. </w:t>
      </w:r>
      <w:r w:rsidRPr="00AF7EB9">
        <w:rPr>
          <w:rFonts w:ascii="Times New Roman" w:hAnsi="Times New Roman" w:cs="Times New Roman"/>
          <w:noProof/>
          <w:sz w:val="24"/>
          <w:szCs w:val="24"/>
        </w:rPr>
        <w:tab/>
        <w:t>Arteaga SM, Kudeki M, Woodworth A, Kurniawan S. Mobile system to motivate teenagers’ physical activity. Proc 9th Int Conf Interact Des Child - IDC ’10. 2010;1. PMID: 17381235</w:t>
      </w:r>
    </w:p>
    <w:p w14:paraId="669423CF"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84. </w:t>
      </w:r>
      <w:r w:rsidRPr="00AF7EB9">
        <w:rPr>
          <w:rFonts w:ascii="Times New Roman" w:hAnsi="Times New Roman" w:cs="Times New Roman"/>
          <w:noProof/>
          <w:sz w:val="24"/>
          <w:szCs w:val="24"/>
        </w:rPr>
        <w:tab/>
        <w:t>Ayubi SU, Parmanto B. PersonA: Persuasive social network for physical Activity. Proc Annu Int Conf IEEE Eng Med Biol Soc EMBS. 2012;2153–2157. PMID: 23366348</w:t>
      </w:r>
    </w:p>
    <w:p w14:paraId="5C2E9AE8"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85. </w:t>
      </w:r>
      <w:r w:rsidRPr="00AF7EB9">
        <w:rPr>
          <w:rFonts w:ascii="Times New Roman" w:hAnsi="Times New Roman" w:cs="Times New Roman"/>
          <w:noProof/>
          <w:sz w:val="24"/>
          <w:szCs w:val="24"/>
        </w:rPr>
        <w:tab/>
        <w:t>Hebden L, Cook A, Van Der Ploeg HP, Allman-Farinelli M. Development of smartphone applications for nutrition and physical activity behavior change. J Med Internet Res. 2012;14(4):1–12. PMID: 23611892</w:t>
      </w:r>
    </w:p>
    <w:p w14:paraId="02F9A6E7"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86. </w:t>
      </w:r>
      <w:r w:rsidRPr="00AF7EB9">
        <w:rPr>
          <w:rFonts w:ascii="Times New Roman" w:hAnsi="Times New Roman" w:cs="Times New Roman"/>
          <w:noProof/>
          <w:sz w:val="24"/>
          <w:szCs w:val="24"/>
        </w:rPr>
        <w:tab/>
        <w:t>King AC, Hekler EB, Grieco LA, Winter SJ, Sheats JL, Buman MP, et al. Harnessing Different Motivational Frames via Mobile Phones to Promote Daily Physical Activity and Reduce Sedentary Behavior in Aging Adults. PLoS One. 2013;8(4):245–260. PMID: 23638127</w:t>
      </w:r>
    </w:p>
    <w:p w14:paraId="3E849F9E"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87. </w:t>
      </w:r>
      <w:r w:rsidRPr="00AF7EB9">
        <w:rPr>
          <w:rFonts w:ascii="Times New Roman" w:hAnsi="Times New Roman" w:cs="Times New Roman"/>
          <w:noProof/>
          <w:sz w:val="24"/>
          <w:szCs w:val="24"/>
        </w:rPr>
        <w:tab/>
        <w:t>Lubans DR, Smith JJ, Skinner G, Morgan PJ. Development and Implementation of a Smartphone Application to Promote Physical Activity and Reduce Screen-Time in Adolescent Boys. Front Public Heal. 2014;2(May):1–11. PMID: 24904909</w:t>
      </w:r>
    </w:p>
    <w:p w14:paraId="00EC56FB"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88. </w:t>
      </w:r>
      <w:r w:rsidRPr="00AF7EB9">
        <w:rPr>
          <w:rFonts w:ascii="Times New Roman" w:hAnsi="Times New Roman" w:cs="Times New Roman"/>
          <w:noProof/>
          <w:sz w:val="24"/>
          <w:szCs w:val="24"/>
        </w:rPr>
        <w:tab/>
        <w:t>Alnasser A, Sathiaseelan A, Al-Khalifa A, Marais D. Development of ‘Twazon’: An Arabic App for Weight Loss. JMIR Res Protoc. 2016;5(2):e76. PMID: 27185568</w:t>
      </w:r>
    </w:p>
    <w:p w14:paraId="05D198DA"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89. </w:t>
      </w:r>
      <w:r w:rsidRPr="00AF7EB9">
        <w:rPr>
          <w:rFonts w:ascii="Times New Roman" w:hAnsi="Times New Roman" w:cs="Times New Roman"/>
          <w:noProof/>
          <w:sz w:val="24"/>
          <w:szCs w:val="24"/>
        </w:rPr>
        <w:tab/>
        <w:t>Vos S, Janssen M, Goudsmit J, Lauwerijssen C, Brombacher A. From Problem to Solution: Developing a Personalized Smartphone Application for Recreational Runners following a Three-step Design Approach. Procedia Eng. Elsevier B.V.; 2016;147(6):799–805. PMID: 29657368</w:t>
      </w:r>
    </w:p>
    <w:p w14:paraId="54E1A97A"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lastRenderedPageBreak/>
        <w:t xml:space="preserve">90. </w:t>
      </w:r>
      <w:r w:rsidRPr="00AF7EB9">
        <w:rPr>
          <w:rFonts w:ascii="Times New Roman" w:hAnsi="Times New Roman" w:cs="Times New Roman"/>
          <w:noProof/>
          <w:sz w:val="24"/>
          <w:szCs w:val="24"/>
        </w:rPr>
        <w:tab/>
        <w:t>Middelweerd A, te Velde SJ, Mollee JS, Klein MC, Brug J. App-Based Intervention Combining Evidence-Based Behavior Change Techniques With a Model-Based Reasoning System to Promote Physical Activity Among Young Adults (Active2Gether): Descriptive Study of the Development and Content. JMIR Res Protoc. 2018;7(12):e185. PMID: 30578198</w:t>
      </w:r>
    </w:p>
    <w:p w14:paraId="702FA131"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91. </w:t>
      </w:r>
      <w:r w:rsidRPr="00AF7EB9">
        <w:rPr>
          <w:rFonts w:ascii="Times New Roman" w:hAnsi="Times New Roman" w:cs="Times New Roman"/>
          <w:noProof/>
          <w:sz w:val="24"/>
          <w:szCs w:val="24"/>
        </w:rPr>
        <w:tab/>
        <w:t xml:space="preserve">Chang T-R, Kaasinen E, Kaipainen K. What influences users’ decisions to take apps into use? Proc 11th Int Conf Mob Ubiquitous Multimed - MUM ’12. 2012;1. </w:t>
      </w:r>
    </w:p>
    <w:p w14:paraId="6E47B6A8"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92. </w:t>
      </w:r>
      <w:r w:rsidRPr="00AF7EB9">
        <w:rPr>
          <w:rFonts w:ascii="Times New Roman" w:hAnsi="Times New Roman" w:cs="Times New Roman"/>
          <w:noProof/>
          <w:sz w:val="24"/>
          <w:szCs w:val="24"/>
        </w:rPr>
        <w:tab/>
        <w:t>Middelweerd A, van der Laan DM, van Stralen MM, Mollee JS, Stuij M, te Velde SJ, et al. What features do Dutch university students prefer in a smartphone application for promotion of physical activity? A qualitative approach. Int J Behav Nutr Phys Act. 2015;12(1):1–11. PMID: 25889577</w:t>
      </w:r>
    </w:p>
    <w:p w14:paraId="50372D90"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93. </w:t>
      </w:r>
      <w:r w:rsidRPr="00AF7EB9">
        <w:rPr>
          <w:rFonts w:ascii="Times New Roman" w:hAnsi="Times New Roman" w:cs="Times New Roman"/>
          <w:noProof/>
          <w:sz w:val="24"/>
          <w:szCs w:val="24"/>
        </w:rPr>
        <w:tab/>
        <w:t xml:space="preserve">Arteaga SM, González VM, Kurniawan S, Benavides RA. Mobile games and design requirements to increase teenagers’ physical activity. Pervasive Mob Comput. Elsevier B.V.; 2012;8(6):900–908. </w:t>
      </w:r>
    </w:p>
    <w:p w14:paraId="6FDBC1C1"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94. </w:t>
      </w:r>
      <w:r w:rsidRPr="00AF7EB9">
        <w:rPr>
          <w:rFonts w:ascii="Times New Roman" w:hAnsi="Times New Roman" w:cs="Times New Roman"/>
          <w:noProof/>
          <w:sz w:val="24"/>
          <w:szCs w:val="24"/>
        </w:rPr>
        <w:tab/>
        <w:t>Arteaga SM, Kurniawan S. Designing an application to motivate teenagers’ physical activity. IEEE Int Conf Commun. 2012;6106–6110. PMID: 19425278</w:t>
      </w:r>
    </w:p>
    <w:p w14:paraId="5CA4FE26"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95. </w:t>
      </w:r>
      <w:r w:rsidRPr="00AF7EB9">
        <w:rPr>
          <w:rFonts w:ascii="Times New Roman" w:hAnsi="Times New Roman" w:cs="Times New Roman"/>
          <w:noProof/>
          <w:sz w:val="24"/>
          <w:szCs w:val="24"/>
        </w:rPr>
        <w:tab/>
        <w:t xml:space="preserve">Lu F, Turner K. Improving adolescent fitness attitudes with a mobile fitness game to combat obesity in youth. IEEE Consum Electron Soc Int Games Innov Conf IGIC. 2013;148–151. </w:t>
      </w:r>
    </w:p>
    <w:p w14:paraId="40B6ED84"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96. </w:t>
      </w:r>
      <w:r w:rsidRPr="00AF7EB9">
        <w:rPr>
          <w:rFonts w:ascii="Times New Roman" w:hAnsi="Times New Roman" w:cs="Times New Roman"/>
          <w:noProof/>
          <w:sz w:val="24"/>
          <w:szCs w:val="24"/>
        </w:rPr>
        <w:tab/>
        <w:t>Casey M, Hayes PS, Glynn F, Ólaighin G, Heaney D, Murphy AW, et al. Patients’ experiences of using a smartphone application to increase physical activity: The SMART MOVE qualitative study in primary care. Br J Gen Pract. 2014;64(625):500–508. PMID: 25071063</w:t>
      </w:r>
    </w:p>
    <w:p w14:paraId="44C2C881"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97. </w:t>
      </w:r>
      <w:r w:rsidRPr="00AF7EB9">
        <w:rPr>
          <w:rFonts w:ascii="Times New Roman" w:hAnsi="Times New Roman" w:cs="Times New Roman"/>
          <w:noProof/>
          <w:sz w:val="24"/>
          <w:szCs w:val="24"/>
        </w:rPr>
        <w:tab/>
        <w:t>Herrmann LK, Kim J. The fitness of apps: a theory-based examination of mobile fitness app usage over 5 months. mHealth. 2017;3(November 2016):2–2. PMID: 28293619</w:t>
      </w:r>
    </w:p>
    <w:p w14:paraId="7F92D7BF"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98. </w:t>
      </w:r>
      <w:r w:rsidRPr="00AF7EB9">
        <w:rPr>
          <w:rFonts w:ascii="Times New Roman" w:hAnsi="Times New Roman" w:cs="Times New Roman"/>
          <w:noProof/>
          <w:sz w:val="24"/>
          <w:szCs w:val="24"/>
        </w:rPr>
        <w:tab/>
        <w:t>Abraham C, Michie S. A Taxonomy of Behavior Change Techniques Used in Interventions. Heal Psychol. 2008;27(3):379–387. PMID: 18624603</w:t>
      </w:r>
    </w:p>
    <w:p w14:paraId="3F6BC741"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99. </w:t>
      </w:r>
      <w:r w:rsidRPr="00AF7EB9">
        <w:rPr>
          <w:rFonts w:ascii="Times New Roman" w:hAnsi="Times New Roman" w:cs="Times New Roman"/>
          <w:noProof/>
          <w:sz w:val="24"/>
          <w:szCs w:val="24"/>
        </w:rPr>
        <w:tab/>
        <w:t>Wiehe SE, Carroll AE, Liu GC, Haberkorn KL, Hoch SC, Wilson JS, et al. Using GPS-enabled cell phones to track the travel patterns of adolescents. Int J Health Geogr. 2008;7:1–11. PMID: 18495025</w:t>
      </w:r>
    </w:p>
    <w:p w14:paraId="24C7CEAC"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00. </w:t>
      </w:r>
      <w:r w:rsidRPr="00AF7EB9">
        <w:rPr>
          <w:rFonts w:ascii="Times New Roman" w:hAnsi="Times New Roman" w:cs="Times New Roman"/>
          <w:noProof/>
          <w:sz w:val="24"/>
          <w:szCs w:val="24"/>
        </w:rPr>
        <w:tab/>
        <w:t>Wiehe SE, Hoch SC, Liu GC, Carroll AE, Wilson JS, Fortenberry JD. Adolescent Travel Patterns: Pilot Data Indicating Distance from Home Varies by Time of Day and Day of Week. J Adolesc Heal. 2008;42(4):418–420. PMID: 18346668</w:t>
      </w:r>
    </w:p>
    <w:p w14:paraId="20506FF5"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01. </w:t>
      </w:r>
      <w:r w:rsidRPr="00AF7EB9">
        <w:rPr>
          <w:rFonts w:ascii="Times New Roman" w:hAnsi="Times New Roman" w:cs="Times New Roman"/>
          <w:noProof/>
          <w:sz w:val="24"/>
          <w:szCs w:val="24"/>
        </w:rPr>
        <w:tab/>
        <w:t>Kukafka R, Khan SA, Kaufman D, Mark J. An evidence-based decision aid to help patients set priorities for selecting among multiple health behaviors. AMIA . Annu Symp proceedings AMIA Symp. American Medical Informatics Association; 2009;2009:343–347. PMID: 20351877</w:t>
      </w:r>
    </w:p>
    <w:p w14:paraId="48E3CAD1"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02. </w:t>
      </w:r>
      <w:r w:rsidRPr="00AF7EB9">
        <w:rPr>
          <w:rFonts w:ascii="Times New Roman" w:hAnsi="Times New Roman" w:cs="Times New Roman"/>
          <w:noProof/>
          <w:sz w:val="24"/>
          <w:szCs w:val="24"/>
        </w:rPr>
        <w:tab/>
        <w:t>Lu H, Yang J, Liu Z, Lane ND, Choudhury T, Campbell AT. The Jigsaw continuous sensing engine for mobile phone applications. Proc 8th ACM Conf Embed Networked Sens Syst - SenSys ’10. 2010;71. PMID: 22107704</w:t>
      </w:r>
    </w:p>
    <w:p w14:paraId="65E89255"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03. </w:t>
      </w:r>
      <w:r w:rsidRPr="00AF7EB9">
        <w:rPr>
          <w:rFonts w:ascii="Times New Roman" w:hAnsi="Times New Roman" w:cs="Times New Roman"/>
          <w:noProof/>
          <w:sz w:val="24"/>
          <w:szCs w:val="24"/>
        </w:rPr>
        <w:tab/>
        <w:t>Michie S, Ashford S, Sniehotta FF, Dombrowski SU, Bishop A, French DP. A refined taxonomy of behaviour change techniques to help people change their physical activity and healthy eating behaviours: The CALO-RE taxonomy. Psychol Heal. 2011;26(11):1479–</w:t>
      </w:r>
      <w:r w:rsidRPr="00AF7EB9">
        <w:rPr>
          <w:rFonts w:ascii="Times New Roman" w:hAnsi="Times New Roman" w:cs="Times New Roman"/>
          <w:noProof/>
          <w:sz w:val="24"/>
          <w:szCs w:val="24"/>
        </w:rPr>
        <w:lastRenderedPageBreak/>
        <w:t>1498. PMID: 21678185</w:t>
      </w:r>
    </w:p>
    <w:p w14:paraId="2642C1FD"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04. </w:t>
      </w:r>
      <w:r w:rsidRPr="00AF7EB9">
        <w:rPr>
          <w:rFonts w:ascii="Times New Roman" w:hAnsi="Times New Roman" w:cs="Times New Roman"/>
          <w:noProof/>
          <w:sz w:val="24"/>
          <w:szCs w:val="24"/>
        </w:rPr>
        <w:tab/>
        <w:t>Michie S, van Stralen MM, West R. The behaviour change wheel: a new method for characterising and designing behaviour change interventions. Implement Sci. BioMed Central; 2011;6:42. PMID: 21513547</w:t>
      </w:r>
    </w:p>
    <w:p w14:paraId="6A18CB18"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05. </w:t>
      </w:r>
      <w:r w:rsidRPr="00AF7EB9">
        <w:rPr>
          <w:rFonts w:ascii="Times New Roman" w:hAnsi="Times New Roman" w:cs="Times New Roman"/>
          <w:noProof/>
          <w:sz w:val="24"/>
          <w:szCs w:val="24"/>
        </w:rPr>
        <w:tab/>
        <w:t>Riley WT, Rivera DE, Atienza AA, Nilsen W, Allison SM, Mermelstein R. Health behavior models in the age of mobile interventions: Are our theories up to the task? Transl Behav Med. 2011;1(1):53–71. PMID: 21796270</w:t>
      </w:r>
    </w:p>
    <w:p w14:paraId="54343CCC"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06. </w:t>
      </w:r>
      <w:r w:rsidRPr="00AF7EB9">
        <w:rPr>
          <w:rFonts w:ascii="Times New Roman" w:hAnsi="Times New Roman" w:cs="Times New Roman"/>
          <w:noProof/>
          <w:sz w:val="24"/>
          <w:szCs w:val="24"/>
        </w:rPr>
        <w:tab/>
        <w:t>Klasnja P, Pratt W. Healthcare in the pocket: Mapping the space of mobile-phone health interventions. J Biomed Inform. Elsevier Inc.; 2012;45(1):184–198. PMID: 21925288</w:t>
      </w:r>
    </w:p>
    <w:p w14:paraId="730D3938"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07. </w:t>
      </w:r>
      <w:r w:rsidRPr="00AF7EB9">
        <w:rPr>
          <w:rFonts w:ascii="Times New Roman" w:hAnsi="Times New Roman" w:cs="Times New Roman"/>
          <w:noProof/>
          <w:sz w:val="24"/>
          <w:szCs w:val="24"/>
        </w:rPr>
        <w:tab/>
        <w:t>Li I, Dey AK, Forlizzi J. Using context to reveal factors that affect physical activity. ACM Trans Comput Interact. 2012;19(1):1–21. PMID: 17511749</w:t>
      </w:r>
    </w:p>
    <w:p w14:paraId="5D5914C0"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08. </w:t>
      </w:r>
      <w:r w:rsidRPr="00AF7EB9">
        <w:rPr>
          <w:rFonts w:ascii="Times New Roman" w:hAnsi="Times New Roman" w:cs="Times New Roman"/>
          <w:noProof/>
          <w:sz w:val="24"/>
          <w:szCs w:val="24"/>
        </w:rPr>
        <w:tab/>
        <w:t>Nilsen W, Kumar S, Shar A, Varoquiers C, Wiley T, Riley WT, et al. Advancing the Science of mHealth. J Health Commun. Taylor &amp; Francis; 2012;17(sup1):5–10. PMID: 22548593</w:t>
      </w:r>
    </w:p>
    <w:p w14:paraId="3D7DE9E2"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09. </w:t>
      </w:r>
      <w:r w:rsidRPr="00AF7EB9">
        <w:rPr>
          <w:rFonts w:ascii="Times New Roman" w:hAnsi="Times New Roman" w:cs="Times New Roman"/>
          <w:noProof/>
          <w:sz w:val="24"/>
          <w:szCs w:val="24"/>
        </w:rPr>
        <w:tab/>
        <w:t>Michie S, Richardson M, Johnston M, Abraham C, Francis J, Hardeman W, et al. The behavior change technique taxonomy (v1) of 93 hierarchically clustered techniques: Building an international consensus for the reporting of behavior change interventions. Ann Behav Med. 2013;46(1):81–95. PMID: 23512568</w:t>
      </w:r>
    </w:p>
    <w:p w14:paraId="22825EAB"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10. </w:t>
      </w:r>
      <w:r w:rsidRPr="00AF7EB9">
        <w:rPr>
          <w:rFonts w:ascii="Times New Roman" w:hAnsi="Times New Roman" w:cs="Times New Roman"/>
          <w:noProof/>
          <w:sz w:val="24"/>
          <w:szCs w:val="24"/>
        </w:rPr>
        <w:tab/>
        <w:t>Spring B, Gotsis M, Paiva A, Sprujit-Metz D. Healthy Apps: Mobile Devices for Continuous Monitoring and Intervention. IEEE Pulse. 2013;4(November):34–40. PMID: 24233190</w:t>
      </w:r>
    </w:p>
    <w:p w14:paraId="7E76783F"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11. </w:t>
      </w:r>
      <w:r w:rsidRPr="00AF7EB9">
        <w:rPr>
          <w:rFonts w:ascii="Times New Roman" w:hAnsi="Times New Roman" w:cs="Times New Roman"/>
          <w:noProof/>
          <w:sz w:val="24"/>
          <w:szCs w:val="24"/>
        </w:rPr>
        <w:tab/>
        <w:t>Turner-McGrievy GM, Beets MW, Moore JB, Kaczynski AT, Barr-Anderson DJ, Tate DF. Comparison of traditional versus mobile app self-monitoring of physical activity and dietary intake among overweight adults participating in an mHealth weight loss program. J Am Med Informatics Assoc. 2013;20(3):513–518. PMID: 23429637</w:t>
      </w:r>
    </w:p>
    <w:p w14:paraId="21EFF695"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12. </w:t>
      </w:r>
      <w:r w:rsidRPr="00AF7EB9">
        <w:rPr>
          <w:rFonts w:ascii="Times New Roman" w:hAnsi="Times New Roman" w:cs="Times New Roman"/>
          <w:noProof/>
          <w:sz w:val="24"/>
          <w:szCs w:val="24"/>
        </w:rPr>
        <w:tab/>
        <w:t>Kumar S, Nilsen WJ, Abernethy A, Atienza A, Patrick K, Pavel M, et al. Mobile Helath Technology evaluation. Am J Prev Med. 2013;45(2):228–236. PMID: 23867031</w:t>
      </w:r>
    </w:p>
    <w:p w14:paraId="0DD388F9" w14:textId="77777777" w:rsidR="00881AA5" w:rsidRPr="00BB757E"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lang w:val="de-DE"/>
        </w:rPr>
      </w:pPr>
      <w:r w:rsidRPr="00AF7EB9">
        <w:rPr>
          <w:rFonts w:ascii="Times New Roman" w:hAnsi="Times New Roman" w:cs="Times New Roman"/>
          <w:noProof/>
          <w:sz w:val="24"/>
          <w:szCs w:val="24"/>
        </w:rPr>
        <w:t xml:space="preserve">113. </w:t>
      </w:r>
      <w:r w:rsidRPr="00AF7EB9">
        <w:rPr>
          <w:rFonts w:ascii="Times New Roman" w:hAnsi="Times New Roman" w:cs="Times New Roman"/>
          <w:noProof/>
          <w:sz w:val="24"/>
          <w:szCs w:val="24"/>
        </w:rPr>
        <w:tab/>
        <w:t xml:space="preserve">Hirsch JA, James P, Robinson JRM, Eastman KM, Conley KD, Evenson KR, et al. Using MapMyFitness to Place Physical Activity into Neighborhood Context. Front Public Heal. 2014;2(March):1–9. </w:t>
      </w:r>
      <w:r w:rsidRPr="00BB757E">
        <w:rPr>
          <w:rFonts w:ascii="Times New Roman" w:hAnsi="Times New Roman" w:cs="Times New Roman"/>
          <w:noProof/>
          <w:sz w:val="24"/>
          <w:szCs w:val="24"/>
          <w:lang w:val="de-DE"/>
        </w:rPr>
        <w:t>PMID: 24653982</w:t>
      </w:r>
    </w:p>
    <w:p w14:paraId="073A7FF1"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BB757E">
        <w:rPr>
          <w:rFonts w:ascii="Times New Roman" w:hAnsi="Times New Roman" w:cs="Times New Roman"/>
          <w:noProof/>
          <w:sz w:val="24"/>
          <w:szCs w:val="24"/>
          <w:lang w:val="de-DE"/>
        </w:rPr>
        <w:t xml:space="preserve">114. </w:t>
      </w:r>
      <w:r w:rsidRPr="00BB757E">
        <w:rPr>
          <w:rFonts w:ascii="Times New Roman" w:hAnsi="Times New Roman" w:cs="Times New Roman"/>
          <w:noProof/>
          <w:sz w:val="24"/>
          <w:szCs w:val="24"/>
          <w:lang w:val="de-DE"/>
        </w:rPr>
        <w:tab/>
        <w:t xml:space="preserve">Dusseldorp E, van Buuren S, van Genugten L, van Empelen P, Verheijden MW. </w:t>
      </w:r>
      <w:r w:rsidRPr="00AF7EB9">
        <w:rPr>
          <w:rFonts w:ascii="Times New Roman" w:hAnsi="Times New Roman" w:cs="Times New Roman"/>
          <w:noProof/>
          <w:sz w:val="24"/>
          <w:szCs w:val="24"/>
        </w:rPr>
        <w:t>Combinations of techniques that effectively change health behavior: Evidence from Meta-CART analysis. Heal Psychol. 2013;33(12):1530–1540. PMID: 24274802</w:t>
      </w:r>
    </w:p>
    <w:p w14:paraId="6A4AFEF7"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15. </w:t>
      </w:r>
      <w:r w:rsidRPr="00AF7EB9">
        <w:rPr>
          <w:rFonts w:ascii="Times New Roman" w:hAnsi="Times New Roman" w:cs="Times New Roman"/>
          <w:noProof/>
          <w:sz w:val="24"/>
          <w:szCs w:val="24"/>
        </w:rPr>
        <w:tab/>
        <w:t>Case MA, Burwick HA, Volpp KG, Patel MS. Accuracy of smartphone applications and wearable devices for tracking physical activity data. JAMA - J Am Med Assoc. 2015;313(6):625–626. PMID: 25668268</w:t>
      </w:r>
    </w:p>
    <w:p w14:paraId="5A242F55"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16. </w:t>
      </w:r>
      <w:r w:rsidRPr="00AF7EB9">
        <w:rPr>
          <w:rFonts w:ascii="Times New Roman" w:hAnsi="Times New Roman" w:cs="Times New Roman"/>
          <w:noProof/>
          <w:sz w:val="24"/>
          <w:szCs w:val="24"/>
        </w:rPr>
        <w:tab/>
        <w:t>Belmon LS, Middelweerd A, te Velde SJ, Brug J. Dutch Young Adults Ratings of Behavior Change Techniques Applied in Mobile Phone Apps to Promote Physical Activity: A Cross-Sectional Survey. JMIR mHealth uHealth. 2015;3(4):e103. PMID: 26563744</w:t>
      </w:r>
    </w:p>
    <w:p w14:paraId="3938B568"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17. </w:t>
      </w:r>
      <w:r w:rsidRPr="00AF7EB9">
        <w:rPr>
          <w:rFonts w:ascii="Times New Roman" w:hAnsi="Times New Roman" w:cs="Times New Roman"/>
          <w:noProof/>
          <w:sz w:val="24"/>
          <w:szCs w:val="24"/>
        </w:rPr>
        <w:tab/>
        <w:t>Kok G, Gottlieb NH, Peters GJY, Mullen PD, Parcel GS, Ruiter RAC, et al. A taxonomy of behaviour change methods: an Intervention Mapping approach. Health Psychol Rev. Taylor &amp; Francis; 2015;10(3):297–312. PMID: 26262912</w:t>
      </w:r>
    </w:p>
    <w:p w14:paraId="4F943557"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lastRenderedPageBreak/>
        <w:t xml:space="preserve">118. </w:t>
      </w:r>
      <w:r w:rsidRPr="00AF7EB9">
        <w:rPr>
          <w:rFonts w:ascii="Times New Roman" w:hAnsi="Times New Roman" w:cs="Times New Roman"/>
          <w:noProof/>
          <w:sz w:val="24"/>
          <w:szCs w:val="24"/>
        </w:rPr>
        <w:tab/>
        <w:t>Michie S, Wood CE, Johnston M, Abraham C, Francis JJ, Hardeman W. Behaviour change techniques: The development and evaluation of a taxonomic method for reporting and describing behaviour change interventions (a suite of five studies involving consensus methods, randomised controlled trials and analysis of qualitative da. Health Technol Assess (Rockv). 2015;19(99):1–187. PMID: 26616119</w:t>
      </w:r>
    </w:p>
    <w:p w14:paraId="03CF2D4A" w14:textId="77777777" w:rsidR="00881AA5" w:rsidRPr="00BB757E"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lang w:val="fr-LU"/>
        </w:rPr>
      </w:pPr>
      <w:r w:rsidRPr="00AF7EB9">
        <w:rPr>
          <w:rFonts w:ascii="Times New Roman" w:hAnsi="Times New Roman" w:cs="Times New Roman"/>
          <w:noProof/>
          <w:sz w:val="24"/>
          <w:szCs w:val="24"/>
        </w:rPr>
        <w:t xml:space="preserve">119. </w:t>
      </w:r>
      <w:r w:rsidRPr="00AF7EB9">
        <w:rPr>
          <w:rFonts w:ascii="Times New Roman" w:hAnsi="Times New Roman" w:cs="Times New Roman"/>
          <w:noProof/>
          <w:sz w:val="24"/>
          <w:szCs w:val="24"/>
        </w:rPr>
        <w:tab/>
        <w:t xml:space="preserve">Hardcastle SJ, Hancox J, Hattar A, Maxwell-Smith C, Thøgersen-Ntoumani C, Hagger MS. Motivating the unmotivated: how can health behavior be changed in those unwilling to change? </w:t>
      </w:r>
      <w:r w:rsidRPr="00BB757E">
        <w:rPr>
          <w:rFonts w:ascii="Times New Roman" w:hAnsi="Times New Roman" w:cs="Times New Roman"/>
          <w:noProof/>
          <w:sz w:val="24"/>
          <w:szCs w:val="24"/>
          <w:lang w:val="fr-LU"/>
        </w:rPr>
        <w:t>Front Psychol. 2015;6(June):1–4. PMID: 26136716</w:t>
      </w:r>
    </w:p>
    <w:p w14:paraId="3E092BD3"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BB757E">
        <w:rPr>
          <w:rFonts w:ascii="Times New Roman" w:hAnsi="Times New Roman" w:cs="Times New Roman"/>
          <w:noProof/>
          <w:sz w:val="24"/>
          <w:szCs w:val="24"/>
          <w:lang w:val="fr-LU"/>
        </w:rPr>
        <w:t xml:space="preserve">120. </w:t>
      </w:r>
      <w:r w:rsidRPr="00BB757E">
        <w:rPr>
          <w:rFonts w:ascii="Times New Roman" w:hAnsi="Times New Roman" w:cs="Times New Roman"/>
          <w:noProof/>
          <w:sz w:val="24"/>
          <w:szCs w:val="24"/>
          <w:lang w:val="fr-LU"/>
        </w:rPr>
        <w:tab/>
        <w:t xml:space="preserve">Benson AC, Bruce L, Gordon BA. </w:t>
      </w:r>
      <w:r w:rsidRPr="00AF7EB9">
        <w:rPr>
          <w:rFonts w:ascii="Times New Roman" w:hAnsi="Times New Roman" w:cs="Times New Roman"/>
          <w:noProof/>
          <w:sz w:val="24"/>
          <w:szCs w:val="24"/>
        </w:rPr>
        <w:t>Reliability and validity of a GPS-enabled iPhone</w:t>
      </w:r>
      <w:r w:rsidRPr="00AF7EB9">
        <w:rPr>
          <w:rFonts w:ascii="Times New Roman" w:hAnsi="Times New Roman" w:cs="Times New Roman"/>
          <w:noProof/>
          <w:sz w:val="24"/>
          <w:szCs w:val="24"/>
          <w:vertAlign w:val="superscript"/>
        </w:rPr>
        <w:t>TM</w:t>
      </w:r>
      <w:r w:rsidRPr="00AF7EB9">
        <w:rPr>
          <w:rFonts w:ascii="Times New Roman" w:hAnsi="Times New Roman" w:cs="Times New Roman"/>
          <w:noProof/>
          <w:sz w:val="24"/>
          <w:szCs w:val="24"/>
        </w:rPr>
        <w:t xml:space="preserve"> “app” to measure physical activity. J Sports Sci. 2015;33(14):1421–1428. PMID: 25555093</w:t>
      </w:r>
    </w:p>
    <w:p w14:paraId="00E3237C"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21. </w:t>
      </w:r>
      <w:r w:rsidRPr="00AF7EB9">
        <w:rPr>
          <w:rFonts w:ascii="Times New Roman" w:hAnsi="Times New Roman" w:cs="Times New Roman"/>
          <w:noProof/>
          <w:sz w:val="24"/>
          <w:szCs w:val="24"/>
        </w:rPr>
        <w:tab/>
        <w:t>Neubeck L, Lowres N, Benjamin EJ, Freedman S Ben, Coorey G, Redfern J. The mobile revolution-using smartphone apps to prevent cardiovascular disease. Nat Rev Cardiol. Nature Publishing Group; 2015;12(6):350–360. PMID: 25801714</w:t>
      </w:r>
    </w:p>
    <w:p w14:paraId="24D4F9C1"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22. </w:t>
      </w:r>
      <w:r w:rsidRPr="00AF7EB9">
        <w:rPr>
          <w:rFonts w:ascii="Times New Roman" w:hAnsi="Times New Roman" w:cs="Times New Roman"/>
          <w:noProof/>
          <w:sz w:val="24"/>
          <w:szCs w:val="24"/>
        </w:rPr>
        <w:tab/>
        <w:t xml:space="preserve">Aitken M, Lyle J. Patient adoption of mHealth: use, evidence and remaining barriers to mainstream acceptance. Parsippany, NJ. 2015. </w:t>
      </w:r>
    </w:p>
    <w:p w14:paraId="197E3350"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23. </w:t>
      </w:r>
      <w:r w:rsidRPr="00AF7EB9">
        <w:rPr>
          <w:rFonts w:ascii="Times New Roman" w:hAnsi="Times New Roman" w:cs="Times New Roman"/>
          <w:noProof/>
          <w:sz w:val="24"/>
          <w:szCs w:val="24"/>
        </w:rPr>
        <w:tab/>
        <w:t>Dallinga JM, Mennes M, Alpay L, Bijwaard H, Baart De La Faille-Deutekom M. App use, physical activity and healthy lifestyle: A cross sectional study. BMC Public Health. BMC Public Health; 2015;15(1):1–9. PMID: 26316060</w:t>
      </w:r>
    </w:p>
    <w:p w14:paraId="19834D02"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24. </w:t>
      </w:r>
      <w:r w:rsidRPr="00AF7EB9">
        <w:rPr>
          <w:rFonts w:ascii="Times New Roman" w:hAnsi="Times New Roman" w:cs="Times New Roman"/>
          <w:noProof/>
          <w:sz w:val="24"/>
          <w:szCs w:val="24"/>
        </w:rPr>
        <w:tab/>
        <w:t>Gillman AS, Bryan AD. Effects of Performance Versus Game-Based Mobile Applications on Response to Exercise. Ann Behav Med. 2016;50(1):157–162. PMID: 26362539</w:t>
      </w:r>
    </w:p>
    <w:p w14:paraId="5D2E05C0"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25. </w:t>
      </w:r>
      <w:r w:rsidRPr="00AF7EB9">
        <w:rPr>
          <w:rFonts w:ascii="Times New Roman" w:hAnsi="Times New Roman" w:cs="Times New Roman"/>
          <w:noProof/>
          <w:sz w:val="24"/>
          <w:szCs w:val="24"/>
        </w:rPr>
        <w:tab/>
        <w:t>Stoyanov SR, Hides L, Kavanagh DJ, Zelenko O, Tjondronegoro D, Mani M. Mobile App Rating Scale: A New Tool for Assessing the Quality of Health Mobile Apps. JMIR mHealth uHealth. 2015;3(1):e27. PMID: 25760773</w:t>
      </w:r>
    </w:p>
    <w:p w14:paraId="499F8BE6"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26. </w:t>
      </w:r>
      <w:r w:rsidRPr="00AF7EB9">
        <w:rPr>
          <w:rFonts w:ascii="Times New Roman" w:hAnsi="Times New Roman" w:cs="Times New Roman"/>
          <w:noProof/>
          <w:sz w:val="24"/>
          <w:szCs w:val="24"/>
        </w:rPr>
        <w:tab/>
        <w:t>Vonholtz LAH, Hypolite KA, Carr BG, Shofer FS, Winston FK, Hanson CW, et al. Use of mobile apps: A patient-centered approach. Acad Emerg Med. 2015;22(6):765–768. PMID: 25998446</w:t>
      </w:r>
    </w:p>
    <w:p w14:paraId="08C6E35B"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27. </w:t>
      </w:r>
      <w:r w:rsidRPr="00AF7EB9">
        <w:rPr>
          <w:rFonts w:ascii="Times New Roman" w:hAnsi="Times New Roman" w:cs="Times New Roman"/>
          <w:noProof/>
          <w:sz w:val="24"/>
          <w:szCs w:val="24"/>
        </w:rPr>
        <w:tab/>
        <w:t>Thompson D, Peacock O, Western M, Batterham AM. Multidimensional physical activity: An opportunity, not a problem. Exerc Sport Sci Rev. 2015;43(2):67–74. PMID: 25607280</w:t>
      </w:r>
    </w:p>
    <w:p w14:paraId="510CC3A5"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28. </w:t>
      </w:r>
      <w:r w:rsidRPr="00AF7EB9">
        <w:rPr>
          <w:rFonts w:ascii="Times New Roman" w:hAnsi="Times New Roman" w:cs="Times New Roman"/>
          <w:noProof/>
          <w:sz w:val="24"/>
          <w:szCs w:val="24"/>
        </w:rPr>
        <w:tab/>
        <w:t>Kukafka R, Jeong IC, Finkelstein J. Optimizing Decision Support for Tailored Health Behavior Change Applications. Stud Health Technol Inform. 2015;216:108–112. PMID: 26262020</w:t>
      </w:r>
    </w:p>
    <w:p w14:paraId="71BA6382"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29. </w:t>
      </w:r>
      <w:r w:rsidRPr="00AF7EB9">
        <w:rPr>
          <w:rFonts w:ascii="Times New Roman" w:hAnsi="Times New Roman" w:cs="Times New Roman"/>
          <w:noProof/>
          <w:sz w:val="24"/>
          <w:szCs w:val="24"/>
        </w:rPr>
        <w:tab/>
        <w:t>Michie S, Carey RN, Johnston M, Rothman AJ, de Bruin M, Kelly MP, et al. From Theory-Inspired to Theory-Based Interventions: A Protocol for Developing and Testing a Methodology for Linking Behaviour Change Techniques to Theoretical Mechanisms of Action. Ann Behav Med. Annals of Behavioral Medicine; 2016;1–12. PMID: 27401001</w:t>
      </w:r>
    </w:p>
    <w:p w14:paraId="168878E0"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30. </w:t>
      </w:r>
      <w:r w:rsidRPr="00AF7EB9">
        <w:rPr>
          <w:rFonts w:ascii="Times New Roman" w:hAnsi="Times New Roman" w:cs="Times New Roman"/>
          <w:noProof/>
          <w:sz w:val="24"/>
          <w:szCs w:val="24"/>
        </w:rPr>
        <w:tab/>
        <w:t>Edwards EA, Lumsden J, Rivas C, Steed L, Edwards LA, Thiyagarajan A, et al. Gamification for health promotion: systematic review of behaviour change techniques in smartphone apps. BMJ Open. 2016;6(10):e012447. PMID: 27707829</w:t>
      </w:r>
    </w:p>
    <w:p w14:paraId="0C91EC97" w14:textId="77777777" w:rsidR="00881AA5" w:rsidRPr="00BB757E"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lang w:val="fr-LU"/>
        </w:rPr>
      </w:pPr>
      <w:r w:rsidRPr="00AF7EB9">
        <w:rPr>
          <w:rFonts w:ascii="Times New Roman" w:hAnsi="Times New Roman" w:cs="Times New Roman"/>
          <w:noProof/>
          <w:sz w:val="24"/>
          <w:szCs w:val="24"/>
        </w:rPr>
        <w:t xml:space="preserve">131. </w:t>
      </w:r>
      <w:r w:rsidRPr="00AF7EB9">
        <w:rPr>
          <w:rFonts w:ascii="Times New Roman" w:hAnsi="Times New Roman" w:cs="Times New Roman"/>
          <w:noProof/>
          <w:sz w:val="24"/>
          <w:szCs w:val="24"/>
        </w:rPr>
        <w:tab/>
        <w:t xml:space="preserve">Harari GM, Lane ND, Wang R, Crosier BS, Campbell AT, Gosling SD. Using Smartphones to Collect Behavioral Data in Psychological Science: Opportunities, Practical Considerations, and Challenges. </w:t>
      </w:r>
      <w:r w:rsidRPr="00BB757E">
        <w:rPr>
          <w:rFonts w:ascii="Times New Roman" w:hAnsi="Times New Roman" w:cs="Times New Roman"/>
          <w:noProof/>
          <w:sz w:val="24"/>
          <w:szCs w:val="24"/>
          <w:lang w:val="fr-LU"/>
        </w:rPr>
        <w:t>Perspect Psychol Sci. 2016;11(6):838–854. PMID: 27899727</w:t>
      </w:r>
    </w:p>
    <w:p w14:paraId="552E0DB5"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BB757E">
        <w:rPr>
          <w:rFonts w:ascii="Times New Roman" w:hAnsi="Times New Roman" w:cs="Times New Roman"/>
          <w:noProof/>
          <w:sz w:val="24"/>
          <w:szCs w:val="24"/>
          <w:lang w:val="fr-LU"/>
        </w:rPr>
        <w:lastRenderedPageBreak/>
        <w:t xml:space="preserve">132. </w:t>
      </w:r>
      <w:r w:rsidRPr="00BB757E">
        <w:rPr>
          <w:rFonts w:ascii="Times New Roman" w:hAnsi="Times New Roman" w:cs="Times New Roman"/>
          <w:noProof/>
          <w:sz w:val="24"/>
          <w:szCs w:val="24"/>
          <w:lang w:val="fr-LU"/>
        </w:rPr>
        <w:tab/>
        <w:t xml:space="preserve">Lobelo F, Kelli HM, Tejedor SC, Pratt M, McConnell M V., Martin SS, et al. </w:t>
      </w:r>
      <w:r w:rsidRPr="00AF7EB9">
        <w:rPr>
          <w:rFonts w:ascii="Times New Roman" w:hAnsi="Times New Roman" w:cs="Times New Roman"/>
          <w:noProof/>
          <w:sz w:val="24"/>
          <w:szCs w:val="24"/>
        </w:rPr>
        <w:t>The Wild Wild West: A Framework to Integrate mHealth Software Applications and Wearables to Support Physical Activity Assessment, Counseling and Interventions for Cardiovascular Disease Risk Reduction. Prog Cardiovasc Dis. 2016;58(6):584–594. PMID: 26923067</w:t>
      </w:r>
    </w:p>
    <w:p w14:paraId="62D0C313"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33. </w:t>
      </w:r>
      <w:r w:rsidRPr="00AF7EB9">
        <w:rPr>
          <w:rFonts w:ascii="Times New Roman" w:hAnsi="Times New Roman" w:cs="Times New Roman"/>
          <w:noProof/>
          <w:sz w:val="24"/>
          <w:szCs w:val="24"/>
        </w:rPr>
        <w:tab/>
        <w:t>Recio GM, García-Hernández L, Molina Luque R, Salas-Morera L. The role of interdisciplinary research team in the impact of health apps in health and computer science publications: A systematic review. Biomed Eng Online. BioMed Central; 2016;15(1):53–97. PMID: 27454164</w:t>
      </w:r>
    </w:p>
    <w:p w14:paraId="7DD8A66F"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34. </w:t>
      </w:r>
      <w:r w:rsidRPr="00AF7EB9">
        <w:rPr>
          <w:rFonts w:ascii="Times New Roman" w:hAnsi="Times New Roman" w:cs="Times New Roman"/>
          <w:noProof/>
          <w:sz w:val="24"/>
          <w:szCs w:val="24"/>
        </w:rPr>
        <w:tab/>
        <w:t>Stoyanov SR, Hides L, Kavanagh DJ, Wilson H. Development and Validation of the User Version of the Mobile Application Rating Scale (uMARS). JMIR mHealth uHealth. JMIR Publications; 2016;4(2):e72–e72. PMID: 27287964</w:t>
      </w:r>
    </w:p>
    <w:p w14:paraId="7B75FE29"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35. </w:t>
      </w:r>
      <w:r w:rsidRPr="00AF7EB9">
        <w:rPr>
          <w:rFonts w:ascii="Times New Roman" w:hAnsi="Times New Roman" w:cs="Times New Roman"/>
          <w:noProof/>
          <w:sz w:val="24"/>
          <w:szCs w:val="24"/>
        </w:rPr>
        <w:tab/>
        <w:t>Pham Q, Wiljer D, Cafazzo JA. Beyond the Randomized Controlled Trial: A Review of Alternatives in mHealth Clinical Trial Methods. JMIR mHealth uHealth. 2016;4(3):e107. PMID: 27613084</w:t>
      </w:r>
    </w:p>
    <w:p w14:paraId="78A46540"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36. </w:t>
      </w:r>
      <w:r w:rsidRPr="00AF7EB9">
        <w:rPr>
          <w:rFonts w:ascii="Times New Roman" w:hAnsi="Times New Roman" w:cs="Times New Roman"/>
          <w:noProof/>
          <w:sz w:val="24"/>
          <w:szCs w:val="24"/>
        </w:rPr>
        <w:tab/>
        <w:t>White BK, Burns SK, Giglia RC, Scott JA. Designing evaluation plans for health promotion mHealth interventions: A case study of the Milk Man mobile app. Heal Promot J Aust. 2016;27(3):198–203. PMID: 27784506</w:t>
      </w:r>
    </w:p>
    <w:p w14:paraId="55CD39EA"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37. </w:t>
      </w:r>
      <w:r w:rsidRPr="00AF7EB9">
        <w:rPr>
          <w:rFonts w:ascii="Times New Roman" w:hAnsi="Times New Roman" w:cs="Times New Roman"/>
          <w:noProof/>
          <w:sz w:val="24"/>
          <w:szCs w:val="24"/>
        </w:rPr>
        <w:tab/>
        <w:t xml:space="preserve">Lyons EJ, Swartz MC. Motivational Dynamics of Wearable Activity Monitors. Acsms Heal Fit J. 2017;21(5):21–26. </w:t>
      </w:r>
    </w:p>
    <w:p w14:paraId="3D33B4FA"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38. </w:t>
      </w:r>
      <w:r w:rsidRPr="00AF7EB9">
        <w:rPr>
          <w:rFonts w:ascii="Times New Roman" w:hAnsi="Times New Roman" w:cs="Times New Roman"/>
          <w:noProof/>
          <w:sz w:val="24"/>
          <w:szCs w:val="24"/>
        </w:rPr>
        <w:tab/>
        <w:t>Wright SP, Hall Brown TS, Collier SR, Sandberg K. How consumer physical activity monitors could transform human physiology research. Am J Physiol - Regul Integr Comp Physiol. 2017;312(3):R358–R367. PMID: 28052867</w:t>
      </w:r>
    </w:p>
    <w:p w14:paraId="03B2B50A"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39. </w:t>
      </w:r>
      <w:r w:rsidRPr="00AF7EB9">
        <w:rPr>
          <w:rFonts w:ascii="Times New Roman" w:hAnsi="Times New Roman" w:cs="Times New Roman"/>
          <w:noProof/>
          <w:sz w:val="24"/>
          <w:szCs w:val="24"/>
        </w:rPr>
        <w:tab/>
        <w:t xml:space="preserve">Choe EK, Abdullah S, Rabbi M, Thomaz E, Epstein DA, Cordeiro F, et al. Semi-Automated Tracking: A Balanced Approach for Self-Monitoring Applications. IEEE Pervasive Comput. 2017;16(1):74–84. </w:t>
      </w:r>
    </w:p>
    <w:p w14:paraId="79D7E86B"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40. </w:t>
      </w:r>
      <w:r w:rsidRPr="00AF7EB9">
        <w:rPr>
          <w:rFonts w:ascii="Times New Roman" w:hAnsi="Times New Roman" w:cs="Times New Roman"/>
          <w:noProof/>
          <w:sz w:val="24"/>
          <w:szCs w:val="24"/>
        </w:rPr>
        <w:tab/>
        <w:t>Michie S, Yardley L, West R, Patrick K, Greaves F. Developing and evaluating digital interventions to promote behavior change in health and health care: Recommendations resulting from an international workshop. J Med Internet Res. 2017;19(6). PMID: 28663162</w:t>
      </w:r>
    </w:p>
    <w:p w14:paraId="6AFC3C04"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41. </w:t>
      </w:r>
      <w:r w:rsidRPr="00AF7EB9">
        <w:rPr>
          <w:rFonts w:ascii="Times New Roman" w:hAnsi="Times New Roman" w:cs="Times New Roman"/>
          <w:noProof/>
          <w:sz w:val="24"/>
          <w:szCs w:val="24"/>
        </w:rPr>
        <w:tab/>
        <w:t>Carroll JK, Moorhead A, Bond R, LeBlanc WG, Petrella RJ, Fiscella K. Who uses mobile phone health apps and does use matter? A secondary data analytics approach. J Med Internet Res. 2017;19(4):1–9. PMID: 28428170</w:t>
      </w:r>
    </w:p>
    <w:p w14:paraId="69975C10"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42. </w:t>
      </w:r>
      <w:r w:rsidRPr="00AF7EB9">
        <w:rPr>
          <w:rFonts w:ascii="Times New Roman" w:hAnsi="Times New Roman" w:cs="Times New Roman"/>
          <w:noProof/>
          <w:sz w:val="24"/>
          <w:szCs w:val="24"/>
        </w:rPr>
        <w:tab/>
        <w:t>Ernsting C, Dombrowski SU, Oedekoven M, O’Sullivan JL, Kanzler E, Kuhlmey A, et al. Using smartphones and health apps to change and manage health behaviors: A population-based survey. J Med Internet Res. 2017;19(4):1–12. PMID: 28381394</w:t>
      </w:r>
    </w:p>
    <w:p w14:paraId="6EB3C054"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43. </w:t>
      </w:r>
      <w:r w:rsidRPr="00AF7EB9">
        <w:rPr>
          <w:rFonts w:ascii="Times New Roman" w:hAnsi="Times New Roman" w:cs="Times New Roman"/>
          <w:noProof/>
          <w:sz w:val="24"/>
          <w:szCs w:val="24"/>
        </w:rPr>
        <w:tab/>
        <w:t>Hoj TH, Covey EL, Jones AC, Haines AC, Hall PC, Crookston BT, et al. How Do Apps Work? An Analysis of Physical Activity App Users’ Perceptions of Behavior Change Mechanisms. JMIR mHealth uHealth. 2017;5(8):e114. PMID: 28778846</w:t>
      </w:r>
    </w:p>
    <w:p w14:paraId="00E653A6"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44. </w:t>
      </w:r>
      <w:r w:rsidRPr="00AF7EB9">
        <w:rPr>
          <w:rFonts w:ascii="Times New Roman" w:hAnsi="Times New Roman" w:cs="Times New Roman"/>
          <w:noProof/>
          <w:sz w:val="24"/>
          <w:szCs w:val="24"/>
        </w:rPr>
        <w:tab/>
        <w:t>Pirolli P, Mohan S, Venkatakrishnan A, Nelson L, Silva M, Springer A. Implementation Intention and Reminder Effects on Behavior Change in a Mobile Health System: A Predictive Cognitive Model. J Med Internet Res. 2017;19(11):e397. PMID: 29191800</w:t>
      </w:r>
    </w:p>
    <w:p w14:paraId="1F23C7F8"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45. </w:t>
      </w:r>
      <w:r w:rsidRPr="00AF7EB9">
        <w:rPr>
          <w:rFonts w:ascii="Times New Roman" w:hAnsi="Times New Roman" w:cs="Times New Roman"/>
          <w:noProof/>
          <w:sz w:val="24"/>
          <w:szCs w:val="24"/>
        </w:rPr>
        <w:tab/>
        <w:t xml:space="preserve">Moller AC, Merchant G, Conroy DE, West R, Hekler E, Kugler KC, et al. Applying and advancing behavior change theories and techniques in the context of a digital health </w:t>
      </w:r>
      <w:r w:rsidRPr="00AF7EB9">
        <w:rPr>
          <w:rFonts w:ascii="Times New Roman" w:hAnsi="Times New Roman" w:cs="Times New Roman"/>
          <w:noProof/>
          <w:sz w:val="24"/>
          <w:szCs w:val="24"/>
        </w:rPr>
        <w:lastRenderedPageBreak/>
        <w:t>revolution: proposals for more effectively realizing untapped potential. J Behav Med. 2017;40(1):85–98. PMID: 28058516</w:t>
      </w:r>
    </w:p>
    <w:p w14:paraId="3ABB4592"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46. </w:t>
      </w:r>
      <w:r w:rsidRPr="00AF7EB9">
        <w:rPr>
          <w:rFonts w:ascii="Times New Roman" w:hAnsi="Times New Roman" w:cs="Times New Roman"/>
          <w:noProof/>
          <w:sz w:val="24"/>
          <w:szCs w:val="24"/>
        </w:rPr>
        <w:tab/>
        <w:t>Schembre SM, Liao Y, Robertson MC, Dunton GF, Kerr J, Haffey ME, et al. Just-in-time feedback in diet and physical activity interventions: Systematic review and practical design framework. J Med Internet Res. 2018;20(3):1–14. PMID: 29567638</w:t>
      </w:r>
    </w:p>
    <w:p w14:paraId="3D68B42A"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szCs w:val="24"/>
        </w:rPr>
      </w:pPr>
      <w:r w:rsidRPr="00AF7EB9">
        <w:rPr>
          <w:rFonts w:ascii="Times New Roman" w:hAnsi="Times New Roman" w:cs="Times New Roman"/>
          <w:noProof/>
          <w:sz w:val="24"/>
          <w:szCs w:val="24"/>
        </w:rPr>
        <w:t xml:space="preserve">147. </w:t>
      </w:r>
      <w:r w:rsidRPr="00AF7EB9">
        <w:rPr>
          <w:rFonts w:ascii="Times New Roman" w:hAnsi="Times New Roman" w:cs="Times New Roman"/>
          <w:noProof/>
          <w:sz w:val="24"/>
          <w:szCs w:val="24"/>
        </w:rPr>
        <w:tab/>
        <w:t>Feldman DI, Theodore Robison W, Pacor JM, Caddell LC, Feldman EB, Deitz RL, et al. Harnessing mHealth technologies to increase physical activity and prevent cardiovascular disease. Clin Cardiol. 2018;41(7):985–991. PMID: 29671879</w:t>
      </w:r>
    </w:p>
    <w:p w14:paraId="74D48160" w14:textId="77777777" w:rsidR="00881AA5" w:rsidRPr="00AF7EB9" w:rsidRDefault="00881AA5" w:rsidP="00DA21FB">
      <w:pPr>
        <w:widowControl w:val="0"/>
        <w:autoSpaceDE w:val="0"/>
        <w:autoSpaceDN w:val="0"/>
        <w:adjustRightInd w:val="0"/>
        <w:spacing w:before="100" w:after="100" w:line="240" w:lineRule="auto"/>
        <w:ind w:left="640" w:hanging="640"/>
        <w:jc w:val="both"/>
        <w:rPr>
          <w:rFonts w:ascii="Times New Roman" w:hAnsi="Times New Roman" w:cs="Times New Roman"/>
          <w:noProof/>
          <w:sz w:val="24"/>
        </w:rPr>
      </w:pPr>
      <w:r w:rsidRPr="00AF7EB9">
        <w:rPr>
          <w:rFonts w:ascii="Times New Roman" w:hAnsi="Times New Roman" w:cs="Times New Roman"/>
          <w:noProof/>
          <w:sz w:val="24"/>
          <w:szCs w:val="24"/>
        </w:rPr>
        <w:t xml:space="preserve">148. </w:t>
      </w:r>
      <w:r w:rsidRPr="00AF7EB9">
        <w:rPr>
          <w:rFonts w:ascii="Times New Roman" w:hAnsi="Times New Roman" w:cs="Times New Roman"/>
          <w:noProof/>
          <w:sz w:val="24"/>
          <w:szCs w:val="24"/>
        </w:rPr>
        <w:tab/>
        <w:t>McCallum C, Rooksby J, Cindy MG. Evaluating the impact of physical activity apps and wearables: Interdisciplinary review. J Med Internet Res. 2018;20(3):1–20. PMID: 29572200</w:t>
      </w:r>
    </w:p>
    <w:p w14:paraId="1CB58A09" w14:textId="39FCF923" w:rsidR="002C2EE1" w:rsidRPr="00CD203C" w:rsidRDefault="002C2EE1" w:rsidP="00DA21FB">
      <w:pPr>
        <w:widowControl w:val="0"/>
        <w:autoSpaceDE w:val="0"/>
        <w:autoSpaceDN w:val="0"/>
        <w:adjustRightInd w:val="0"/>
        <w:spacing w:before="100" w:after="100" w:line="240" w:lineRule="auto"/>
        <w:ind w:left="640" w:right="-90" w:hanging="640"/>
        <w:jc w:val="both"/>
        <w:rPr>
          <w:rFonts w:ascii="Times New Roman" w:hAnsi="Times New Roman" w:cs="Times New Roman"/>
          <w:bCs/>
        </w:rPr>
      </w:pPr>
      <w:r w:rsidRPr="00AF7EB9">
        <w:rPr>
          <w:rFonts w:ascii="Times New Roman" w:hAnsi="Times New Roman" w:cs="Times New Roman"/>
          <w:bCs/>
        </w:rPr>
        <w:fldChar w:fldCharType="end"/>
      </w:r>
    </w:p>
    <w:sectPr w:rsidR="002C2EE1" w:rsidRPr="00CD203C">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CAC4F7" w16cex:dateUtc="2020-07-28T13: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62F8F6A" w16cid:durableId="22CAC4F7"/>
  <w16cid:commentId w16cid:paraId="04CAA3A7" w16cid:durableId="22EA4610"/>
  <w16cid:commentId w16cid:paraId="45002706" w16cid:durableId="22EA4611"/>
  <w16cid:commentId w16cid:paraId="17256A4A" w16cid:durableId="22EA461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B7044D" w14:textId="77777777" w:rsidR="00FD492E" w:rsidRDefault="00FD492E" w:rsidP="006864C0">
      <w:pPr>
        <w:spacing w:after="0" w:line="240" w:lineRule="auto"/>
      </w:pPr>
      <w:r>
        <w:separator/>
      </w:r>
    </w:p>
  </w:endnote>
  <w:endnote w:type="continuationSeparator" w:id="0">
    <w:p w14:paraId="4732C858" w14:textId="77777777" w:rsidR="00FD492E" w:rsidRDefault="00FD492E" w:rsidP="006864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cjjtqAdvTT3713a231">
    <w:altName w:val="Cambria"/>
    <w:panose1 w:val="00000000000000000000"/>
    <w:charset w:val="00"/>
    <w:family w:val="roman"/>
    <w:notTrueType/>
    <w:pitch w:val="default"/>
    <w:sig w:usb0="00000003" w:usb1="00000000" w:usb2="00000000" w:usb3="00000000" w:csb0="00000001" w:csb1="00000000"/>
  </w:font>
  <w:font w:name="Arial Rounded MT Bold">
    <w:panose1 w:val="020F070403050403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43959689"/>
      <w:docPartObj>
        <w:docPartGallery w:val="Page Numbers (Bottom of Page)"/>
        <w:docPartUnique/>
      </w:docPartObj>
    </w:sdtPr>
    <w:sdtEndPr>
      <w:rPr>
        <w:rStyle w:val="PageNumber"/>
      </w:rPr>
    </w:sdtEndPr>
    <w:sdtContent>
      <w:p w14:paraId="1382B9C5" w14:textId="1C43C8F1" w:rsidR="006C0482" w:rsidRDefault="006C0482" w:rsidP="00A439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CEC5B0" w14:textId="77777777" w:rsidR="006C0482" w:rsidRDefault="006C0482">
    <w:pPr>
      <w:pStyle w:val="Footer"/>
      <w:ind w:right="360"/>
      <w:pPrChange w:id="1" w:author="Claus Vogele" w:date="2019-12-29T18:14: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135637182"/>
      <w:docPartObj>
        <w:docPartGallery w:val="Page Numbers (Bottom of Page)"/>
        <w:docPartUnique/>
      </w:docPartObj>
    </w:sdtPr>
    <w:sdtEndPr>
      <w:rPr>
        <w:rStyle w:val="PageNumber"/>
      </w:rPr>
    </w:sdtEndPr>
    <w:sdtContent>
      <w:p w14:paraId="537983B4" w14:textId="2B8B03E1" w:rsidR="006C0482" w:rsidRDefault="006C0482" w:rsidP="00A439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C1A26">
          <w:rPr>
            <w:rStyle w:val="PageNumber"/>
            <w:noProof/>
          </w:rPr>
          <w:t>35</w:t>
        </w:r>
        <w:r>
          <w:rPr>
            <w:rStyle w:val="PageNumber"/>
          </w:rPr>
          <w:fldChar w:fldCharType="end"/>
        </w:r>
      </w:p>
    </w:sdtContent>
  </w:sdt>
  <w:p w14:paraId="07333B60" w14:textId="77777777" w:rsidR="006C0482" w:rsidRDefault="006C0482" w:rsidP="00187E2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49C653" w14:textId="77777777" w:rsidR="00FD492E" w:rsidRDefault="00FD492E" w:rsidP="006864C0">
      <w:pPr>
        <w:spacing w:after="0" w:line="240" w:lineRule="auto"/>
      </w:pPr>
      <w:r>
        <w:separator/>
      </w:r>
    </w:p>
  </w:footnote>
  <w:footnote w:type="continuationSeparator" w:id="0">
    <w:p w14:paraId="4AD2054B" w14:textId="77777777" w:rsidR="00FD492E" w:rsidRDefault="00FD492E" w:rsidP="006864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C54D53"/>
    <w:multiLevelType w:val="hybridMultilevel"/>
    <w:tmpl w:val="74F2CD0E"/>
    <w:lvl w:ilvl="0" w:tplc="04090001">
      <w:start w:val="1"/>
      <w:numFmt w:val="bullet"/>
      <w:lvlText w:val=""/>
      <w:lvlJc w:val="left"/>
      <w:pPr>
        <w:ind w:left="1077" w:hanging="360"/>
      </w:pPr>
      <w:rPr>
        <w:rFonts w:ascii="Symbol" w:hAnsi="Symbol" w:hint="default"/>
      </w:rPr>
    </w:lvl>
    <w:lvl w:ilvl="1" w:tplc="04090003" w:tentative="1">
      <w:start w:val="1"/>
      <w:numFmt w:val="bullet"/>
      <w:lvlText w:val="o"/>
      <w:lvlJc w:val="left"/>
      <w:pPr>
        <w:ind w:left="1797" w:hanging="360"/>
      </w:pPr>
      <w:rPr>
        <w:rFonts w:ascii="Courier New" w:hAnsi="Courier New" w:cs="Courier New" w:hint="default"/>
      </w:rPr>
    </w:lvl>
    <w:lvl w:ilvl="2" w:tplc="04090005" w:tentative="1">
      <w:start w:val="1"/>
      <w:numFmt w:val="bullet"/>
      <w:lvlText w:val=""/>
      <w:lvlJc w:val="left"/>
      <w:pPr>
        <w:ind w:left="2517" w:hanging="360"/>
      </w:pPr>
      <w:rPr>
        <w:rFonts w:ascii="Wingdings" w:hAnsi="Wingdings" w:hint="default"/>
      </w:rPr>
    </w:lvl>
    <w:lvl w:ilvl="3" w:tplc="04090001" w:tentative="1">
      <w:start w:val="1"/>
      <w:numFmt w:val="bullet"/>
      <w:lvlText w:val=""/>
      <w:lvlJc w:val="left"/>
      <w:pPr>
        <w:ind w:left="3237" w:hanging="360"/>
      </w:pPr>
      <w:rPr>
        <w:rFonts w:ascii="Symbol" w:hAnsi="Symbol" w:hint="default"/>
      </w:rPr>
    </w:lvl>
    <w:lvl w:ilvl="4" w:tplc="04090003" w:tentative="1">
      <w:start w:val="1"/>
      <w:numFmt w:val="bullet"/>
      <w:lvlText w:val="o"/>
      <w:lvlJc w:val="left"/>
      <w:pPr>
        <w:ind w:left="3957" w:hanging="360"/>
      </w:pPr>
      <w:rPr>
        <w:rFonts w:ascii="Courier New" w:hAnsi="Courier New" w:cs="Courier New" w:hint="default"/>
      </w:rPr>
    </w:lvl>
    <w:lvl w:ilvl="5" w:tplc="04090005" w:tentative="1">
      <w:start w:val="1"/>
      <w:numFmt w:val="bullet"/>
      <w:lvlText w:val=""/>
      <w:lvlJc w:val="left"/>
      <w:pPr>
        <w:ind w:left="4677" w:hanging="360"/>
      </w:pPr>
      <w:rPr>
        <w:rFonts w:ascii="Wingdings" w:hAnsi="Wingdings" w:hint="default"/>
      </w:rPr>
    </w:lvl>
    <w:lvl w:ilvl="6" w:tplc="04090001" w:tentative="1">
      <w:start w:val="1"/>
      <w:numFmt w:val="bullet"/>
      <w:lvlText w:val=""/>
      <w:lvlJc w:val="left"/>
      <w:pPr>
        <w:ind w:left="5397" w:hanging="360"/>
      </w:pPr>
      <w:rPr>
        <w:rFonts w:ascii="Symbol" w:hAnsi="Symbol" w:hint="default"/>
      </w:rPr>
    </w:lvl>
    <w:lvl w:ilvl="7" w:tplc="04090003" w:tentative="1">
      <w:start w:val="1"/>
      <w:numFmt w:val="bullet"/>
      <w:lvlText w:val="o"/>
      <w:lvlJc w:val="left"/>
      <w:pPr>
        <w:ind w:left="6117" w:hanging="360"/>
      </w:pPr>
      <w:rPr>
        <w:rFonts w:ascii="Courier New" w:hAnsi="Courier New" w:cs="Courier New" w:hint="default"/>
      </w:rPr>
    </w:lvl>
    <w:lvl w:ilvl="8" w:tplc="04090005" w:tentative="1">
      <w:start w:val="1"/>
      <w:numFmt w:val="bullet"/>
      <w:lvlText w:val=""/>
      <w:lvlJc w:val="left"/>
      <w:pPr>
        <w:ind w:left="6837" w:hanging="360"/>
      </w:pPr>
      <w:rPr>
        <w:rFonts w:ascii="Wingdings" w:hAnsi="Wingdings" w:hint="default"/>
      </w:rPr>
    </w:lvl>
  </w:abstractNum>
  <w:abstractNum w:abstractNumId="1" w15:restartNumberingAfterBreak="0">
    <w:nsid w:val="17710DC2"/>
    <w:multiLevelType w:val="hybridMultilevel"/>
    <w:tmpl w:val="DD5EFCE0"/>
    <w:lvl w:ilvl="0" w:tplc="ABA0AF3A">
      <w:start w:val="1"/>
      <w:numFmt w:val="decimal"/>
      <w:lvlText w:val="%1."/>
      <w:lvlJc w:val="left"/>
      <w:pPr>
        <w:ind w:left="218" w:hanging="360"/>
      </w:pPr>
      <w:rPr>
        <w:rFonts w:hint="default"/>
      </w:rPr>
    </w:lvl>
    <w:lvl w:ilvl="1" w:tplc="04090019" w:tentative="1">
      <w:start w:val="1"/>
      <w:numFmt w:val="lowerLetter"/>
      <w:lvlText w:val="%2."/>
      <w:lvlJc w:val="left"/>
      <w:pPr>
        <w:ind w:left="938" w:hanging="360"/>
      </w:pPr>
    </w:lvl>
    <w:lvl w:ilvl="2" w:tplc="0409001B" w:tentative="1">
      <w:start w:val="1"/>
      <w:numFmt w:val="lowerRoman"/>
      <w:lvlText w:val="%3."/>
      <w:lvlJc w:val="right"/>
      <w:pPr>
        <w:ind w:left="1658" w:hanging="180"/>
      </w:pPr>
    </w:lvl>
    <w:lvl w:ilvl="3" w:tplc="0409000F" w:tentative="1">
      <w:start w:val="1"/>
      <w:numFmt w:val="decimal"/>
      <w:lvlText w:val="%4."/>
      <w:lvlJc w:val="left"/>
      <w:pPr>
        <w:ind w:left="2378" w:hanging="360"/>
      </w:pPr>
    </w:lvl>
    <w:lvl w:ilvl="4" w:tplc="04090019" w:tentative="1">
      <w:start w:val="1"/>
      <w:numFmt w:val="lowerLetter"/>
      <w:lvlText w:val="%5."/>
      <w:lvlJc w:val="left"/>
      <w:pPr>
        <w:ind w:left="3098" w:hanging="360"/>
      </w:pPr>
    </w:lvl>
    <w:lvl w:ilvl="5" w:tplc="0409001B" w:tentative="1">
      <w:start w:val="1"/>
      <w:numFmt w:val="lowerRoman"/>
      <w:lvlText w:val="%6."/>
      <w:lvlJc w:val="right"/>
      <w:pPr>
        <w:ind w:left="3818" w:hanging="180"/>
      </w:pPr>
    </w:lvl>
    <w:lvl w:ilvl="6" w:tplc="0409000F" w:tentative="1">
      <w:start w:val="1"/>
      <w:numFmt w:val="decimal"/>
      <w:lvlText w:val="%7."/>
      <w:lvlJc w:val="left"/>
      <w:pPr>
        <w:ind w:left="4538" w:hanging="360"/>
      </w:pPr>
    </w:lvl>
    <w:lvl w:ilvl="7" w:tplc="04090019" w:tentative="1">
      <w:start w:val="1"/>
      <w:numFmt w:val="lowerLetter"/>
      <w:lvlText w:val="%8."/>
      <w:lvlJc w:val="left"/>
      <w:pPr>
        <w:ind w:left="5258" w:hanging="360"/>
      </w:pPr>
    </w:lvl>
    <w:lvl w:ilvl="8" w:tplc="0409001B" w:tentative="1">
      <w:start w:val="1"/>
      <w:numFmt w:val="lowerRoman"/>
      <w:lvlText w:val="%9."/>
      <w:lvlJc w:val="right"/>
      <w:pPr>
        <w:ind w:left="5978" w:hanging="180"/>
      </w:pPr>
    </w:lvl>
  </w:abstractNum>
  <w:abstractNum w:abstractNumId="2" w15:restartNumberingAfterBreak="0">
    <w:nsid w:val="1C786980"/>
    <w:multiLevelType w:val="hybridMultilevel"/>
    <w:tmpl w:val="1FBA89AA"/>
    <w:lvl w:ilvl="0" w:tplc="04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27E83A02"/>
    <w:multiLevelType w:val="hybridMultilevel"/>
    <w:tmpl w:val="A36611D2"/>
    <w:lvl w:ilvl="0" w:tplc="04090001">
      <w:start w:val="1"/>
      <w:numFmt w:val="bullet"/>
      <w:lvlText w:val=""/>
      <w:lvlJc w:val="left"/>
      <w:pPr>
        <w:ind w:left="578" w:hanging="360"/>
      </w:pPr>
      <w:rPr>
        <w:rFonts w:ascii="Symbol" w:hAnsi="Symbol" w:hint="default"/>
      </w:rPr>
    </w:lvl>
    <w:lvl w:ilvl="1" w:tplc="04090003" w:tentative="1">
      <w:start w:val="1"/>
      <w:numFmt w:val="bullet"/>
      <w:lvlText w:val="o"/>
      <w:lvlJc w:val="left"/>
      <w:pPr>
        <w:ind w:left="1298" w:hanging="360"/>
      </w:pPr>
      <w:rPr>
        <w:rFonts w:ascii="Courier New" w:hAnsi="Courier New" w:cs="Courier New" w:hint="default"/>
      </w:rPr>
    </w:lvl>
    <w:lvl w:ilvl="2" w:tplc="04090005" w:tentative="1">
      <w:start w:val="1"/>
      <w:numFmt w:val="bullet"/>
      <w:lvlText w:val=""/>
      <w:lvlJc w:val="left"/>
      <w:pPr>
        <w:ind w:left="2018" w:hanging="360"/>
      </w:pPr>
      <w:rPr>
        <w:rFonts w:ascii="Wingdings" w:hAnsi="Wingdings" w:hint="default"/>
      </w:rPr>
    </w:lvl>
    <w:lvl w:ilvl="3" w:tplc="04090001" w:tentative="1">
      <w:start w:val="1"/>
      <w:numFmt w:val="bullet"/>
      <w:lvlText w:val=""/>
      <w:lvlJc w:val="left"/>
      <w:pPr>
        <w:ind w:left="2738" w:hanging="360"/>
      </w:pPr>
      <w:rPr>
        <w:rFonts w:ascii="Symbol" w:hAnsi="Symbol" w:hint="default"/>
      </w:rPr>
    </w:lvl>
    <w:lvl w:ilvl="4" w:tplc="04090003" w:tentative="1">
      <w:start w:val="1"/>
      <w:numFmt w:val="bullet"/>
      <w:lvlText w:val="o"/>
      <w:lvlJc w:val="left"/>
      <w:pPr>
        <w:ind w:left="3458" w:hanging="360"/>
      </w:pPr>
      <w:rPr>
        <w:rFonts w:ascii="Courier New" w:hAnsi="Courier New" w:cs="Courier New" w:hint="default"/>
      </w:rPr>
    </w:lvl>
    <w:lvl w:ilvl="5" w:tplc="04090005" w:tentative="1">
      <w:start w:val="1"/>
      <w:numFmt w:val="bullet"/>
      <w:lvlText w:val=""/>
      <w:lvlJc w:val="left"/>
      <w:pPr>
        <w:ind w:left="4178" w:hanging="360"/>
      </w:pPr>
      <w:rPr>
        <w:rFonts w:ascii="Wingdings" w:hAnsi="Wingdings" w:hint="default"/>
      </w:rPr>
    </w:lvl>
    <w:lvl w:ilvl="6" w:tplc="04090001" w:tentative="1">
      <w:start w:val="1"/>
      <w:numFmt w:val="bullet"/>
      <w:lvlText w:val=""/>
      <w:lvlJc w:val="left"/>
      <w:pPr>
        <w:ind w:left="4898" w:hanging="360"/>
      </w:pPr>
      <w:rPr>
        <w:rFonts w:ascii="Symbol" w:hAnsi="Symbol" w:hint="default"/>
      </w:rPr>
    </w:lvl>
    <w:lvl w:ilvl="7" w:tplc="04090003" w:tentative="1">
      <w:start w:val="1"/>
      <w:numFmt w:val="bullet"/>
      <w:lvlText w:val="o"/>
      <w:lvlJc w:val="left"/>
      <w:pPr>
        <w:ind w:left="5618" w:hanging="360"/>
      </w:pPr>
      <w:rPr>
        <w:rFonts w:ascii="Courier New" w:hAnsi="Courier New" w:cs="Courier New" w:hint="default"/>
      </w:rPr>
    </w:lvl>
    <w:lvl w:ilvl="8" w:tplc="04090005" w:tentative="1">
      <w:start w:val="1"/>
      <w:numFmt w:val="bullet"/>
      <w:lvlText w:val=""/>
      <w:lvlJc w:val="left"/>
      <w:pPr>
        <w:ind w:left="6338" w:hanging="360"/>
      </w:pPr>
      <w:rPr>
        <w:rFonts w:ascii="Wingdings" w:hAnsi="Wingdings" w:hint="default"/>
      </w:rPr>
    </w:lvl>
  </w:abstractNum>
  <w:abstractNum w:abstractNumId="4" w15:restartNumberingAfterBreak="0">
    <w:nsid w:val="282E1745"/>
    <w:multiLevelType w:val="hybridMultilevel"/>
    <w:tmpl w:val="5CD6060E"/>
    <w:lvl w:ilvl="0" w:tplc="AF1C61B2">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BA070C"/>
    <w:multiLevelType w:val="hybridMultilevel"/>
    <w:tmpl w:val="E8DAAF70"/>
    <w:lvl w:ilvl="0" w:tplc="20AA77EA">
      <w:start w:val="1"/>
      <w:numFmt w:val="decimal"/>
      <w:lvlText w:val="%1."/>
      <w:lvlJc w:val="left"/>
      <w:pPr>
        <w:ind w:left="717" w:hanging="360"/>
      </w:pPr>
      <w:rPr>
        <w:rFonts w:hint="default"/>
      </w:rPr>
    </w:lvl>
    <w:lvl w:ilvl="1" w:tplc="04090019" w:tentative="1">
      <w:start w:val="1"/>
      <w:numFmt w:val="lowerLetter"/>
      <w:lvlText w:val="%2."/>
      <w:lvlJc w:val="left"/>
      <w:pPr>
        <w:ind w:left="1437" w:hanging="360"/>
      </w:pPr>
    </w:lvl>
    <w:lvl w:ilvl="2" w:tplc="0409001B" w:tentative="1">
      <w:start w:val="1"/>
      <w:numFmt w:val="lowerRoman"/>
      <w:lvlText w:val="%3."/>
      <w:lvlJc w:val="right"/>
      <w:pPr>
        <w:ind w:left="2157" w:hanging="180"/>
      </w:pPr>
    </w:lvl>
    <w:lvl w:ilvl="3" w:tplc="0409000F" w:tentative="1">
      <w:start w:val="1"/>
      <w:numFmt w:val="decimal"/>
      <w:lvlText w:val="%4."/>
      <w:lvlJc w:val="left"/>
      <w:pPr>
        <w:ind w:left="2877" w:hanging="360"/>
      </w:pPr>
    </w:lvl>
    <w:lvl w:ilvl="4" w:tplc="04090019" w:tentative="1">
      <w:start w:val="1"/>
      <w:numFmt w:val="lowerLetter"/>
      <w:lvlText w:val="%5."/>
      <w:lvlJc w:val="left"/>
      <w:pPr>
        <w:ind w:left="3597" w:hanging="360"/>
      </w:pPr>
    </w:lvl>
    <w:lvl w:ilvl="5" w:tplc="0409001B" w:tentative="1">
      <w:start w:val="1"/>
      <w:numFmt w:val="lowerRoman"/>
      <w:lvlText w:val="%6."/>
      <w:lvlJc w:val="right"/>
      <w:pPr>
        <w:ind w:left="4317" w:hanging="180"/>
      </w:pPr>
    </w:lvl>
    <w:lvl w:ilvl="6" w:tplc="0409000F" w:tentative="1">
      <w:start w:val="1"/>
      <w:numFmt w:val="decimal"/>
      <w:lvlText w:val="%7."/>
      <w:lvlJc w:val="left"/>
      <w:pPr>
        <w:ind w:left="5037" w:hanging="360"/>
      </w:pPr>
    </w:lvl>
    <w:lvl w:ilvl="7" w:tplc="04090019" w:tentative="1">
      <w:start w:val="1"/>
      <w:numFmt w:val="lowerLetter"/>
      <w:lvlText w:val="%8."/>
      <w:lvlJc w:val="left"/>
      <w:pPr>
        <w:ind w:left="5757" w:hanging="360"/>
      </w:pPr>
    </w:lvl>
    <w:lvl w:ilvl="8" w:tplc="0409001B" w:tentative="1">
      <w:start w:val="1"/>
      <w:numFmt w:val="lowerRoman"/>
      <w:lvlText w:val="%9."/>
      <w:lvlJc w:val="right"/>
      <w:pPr>
        <w:ind w:left="6477" w:hanging="180"/>
      </w:pPr>
    </w:lvl>
  </w:abstractNum>
  <w:abstractNum w:abstractNumId="6" w15:restartNumberingAfterBreak="0">
    <w:nsid w:val="333653E5"/>
    <w:multiLevelType w:val="hybridMultilevel"/>
    <w:tmpl w:val="8E189A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3B306FB"/>
    <w:multiLevelType w:val="hybridMultilevel"/>
    <w:tmpl w:val="6F8E33A0"/>
    <w:lvl w:ilvl="0" w:tplc="9B3827C0">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5814D68"/>
    <w:multiLevelType w:val="hybridMultilevel"/>
    <w:tmpl w:val="92EE5FEA"/>
    <w:lvl w:ilvl="0" w:tplc="08090019">
      <w:start w:val="1"/>
      <w:numFmt w:val="lowerLetter"/>
      <w:lvlText w:val="%1."/>
      <w:lvlJc w:val="left"/>
      <w:pPr>
        <w:ind w:left="1148" w:hanging="360"/>
      </w:pPr>
    </w:lvl>
    <w:lvl w:ilvl="1" w:tplc="08090019">
      <w:start w:val="1"/>
      <w:numFmt w:val="lowerLetter"/>
      <w:lvlText w:val="%2."/>
      <w:lvlJc w:val="left"/>
      <w:pPr>
        <w:ind w:left="1868" w:hanging="360"/>
      </w:pPr>
    </w:lvl>
    <w:lvl w:ilvl="2" w:tplc="0809001B">
      <w:start w:val="1"/>
      <w:numFmt w:val="lowerRoman"/>
      <w:lvlText w:val="%3."/>
      <w:lvlJc w:val="right"/>
      <w:pPr>
        <w:ind w:left="2588" w:hanging="180"/>
      </w:pPr>
    </w:lvl>
    <w:lvl w:ilvl="3" w:tplc="0809000F">
      <w:start w:val="1"/>
      <w:numFmt w:val="decimal"/>
      <w:lvlText w:val="%4."/>
      <w:lvlJc w:val="left"/>
      <w:pPr>
        <w:ind w:left="3308" w:hanging="360"/>
      </w:pPr>
    </w:lvl>
    <w:lvl w:ilvl="4" w:tplc="08090019">
      <w:start w:val="1"/>
      <w:numFmt w:val="lowerLetter"/>
      <w:lvlText w:val="%5."/>
      <w:lvlJc w:val="left"/>
      <w:pPr>
        <w:ind w:left="4028" w:hanging="360"/>
      </w:pPr>
    </w:lvl>
    <w:lvl w:ilvl="5" w:tplc="0809001B">
      <w:start w:val="1"/>
      <w:numFmt w:val="lowerRoman"/>
      <w:lvlText w:val="%6."/>
      <w:lvlJc w:val="right"/>
      <w:pPr>
        <w:ind w:left="4748" w:hanging="180"/>
      </w:pPr>
    </w:lvl>
    <w:lvl w:ilvl="6" w:tplc="0809000F">
      <w:start w:val="1"/>
      <w:numFmt w:val="decimal"/>
      <w:lvlText w:val="%7."/>
      <w:lvlJc w:val="left"/>
      <w:pPr>
        <w:ind w:left="5468" w:hanging="360"/>
      </w:pPr>
    </w:lvl>
    <w:lvl w:ilvl="7" w:tplc="08090019">
      <w:start w:val="1"/>
      <w:numFmt w:val="lowerLetter"/>
      <w:lvlText w:val="%8."/>
      <w:lvlJc w:val="left"/>
      <w:pPr>
        <w:ind w:left="6188" w:hanging="360"/>
      </w:pPr>
    </w:lvl>
    <w:lvl w:ilvl="8" w:tplc="0809001B">
      <w:start w:val="1"/>
      <w:numFmt w:val="lowerRoman"/>
      <w:lvlText w:val="%9."/>
      <w:lvlJc w:val="right"/>
      <w:pPr>
        <w:ind w:left="6908" w:hanging="180"/>
      </w:pPr>
    </w:lvl>
  </w:abstractNum>
  <w:abstractNum w:abstractNumId="9" w15:restartNumberingAfterBreak="0">
    <w:nsid w:val="3CDE59E0"/>
    <w:multiLevelType w:val="hybridMultilevel"/>
    <w:tmpl w:val="517E9FF6"/>
    <w:lvl w:ilvl="0" w:tplc="08090019">
      <w:start w:val="1"/>
      <w:numFmt w:val="lowerLetter"/>
      <w:lvlText w:val="%1."/>
      <w:lvlJc w:val="left"/>
      <w:pPr>
        <w:ind w:left="1077" w:hanging="360"/>
      </w:pPr>
    </w:lvl>
    <w:lvl w:ilvl="1" w:tplc="08090019">
      <w:start w:val="1"/>
      <w:numFmt w:val="lowerLetter"/>
      <w:lvlText w:val="%2."/>
      <w:lvlJc w:val="left"/>
      <w:pPr>
        <w:ind w:left="1797" w:hanging="360"/>
      </w:pPr>
    </w:lvl>
    <w:lvl w:ilvl="2" w:tplc="0809001B">
      <w:start w:val="1"/>
      <w:numFmt w:val="lowerRoman"/>
      <w:lvlText w:val="%3."/>
      <w:lvlJc w:val="right"/>
      <w:pPr>
        <w:ind w:left="2517" w:hanging="180"/>
      </w:pPr>
    </w:lvl>
    <w:lvl w:ilvl="3" w:tplc="0809000F">
      <w:start w:val="1"/>
      <w:numFmt w:val="decimal"/>
      <w:lvlText w:val="%4."/>
      <w:lvlJc w:val="left"/>
      <w:pPr>
        <w:ind w:left="3237" w:hanging="360"/>
      </w:pPr>
    </w:lvl>
    <w:lvl w:ilvl="4" w:tplc="08090019">
      <w:start w:val="1"/>
      <w:numFmt w:val="lowerLetter"/>
      <w:lvlText w:val="%5."/>
      <w:lvlJc w:val="left"/>
      <w:pPr>
        <w:ind w:left="3957" w:hanging="360"/>
      </w:pPr>
    </w:lvl>
    <w:lvl w:ilvl="5" w:tplc="0809001B">
      <w:start w:val="1"/>
      <w:numFmt w:val="lowerRoman"/>
      <w:lvlText w:val="%6."/>
      <w:lvlJc w:val="right"/>
      <w:pPr>
        <w:ind w:left="4677" w:hanging="180"/>
      </w:pPr>
    </w:lvl>
    <w:lvl w:ilvl="6" w:tplc="0809000F">
      <w:start w:val="1"/>
      <w:numFmt w:val="decimal"/>
      <w:lvlText w:val="%7."/>
      <w:lvlJc w:val="left"/>
      <w:pPr>
        <w:ind w:left="5397" w:hanging="360"/>
      </w:pPr>
    </w:lvl>
    <w:lvl w:ilvl="7" w:tplc="08090019">
      <w:start w:val="1"/>
      <w:numFmt w:val="lowerLetter"/>
      <w:lvlText w:val="%8."/>
      <w:lvlJc w:val="left"/>
      <w:pPr>
        <w:ind w:left="6117" w:hanging="360"/>
      </w:pPr>
    </w:lvl>
    <w:lvl w:ilvl="8" w:tplc="0809001B">
      <w:start w:val="1"/>
      <w:numFmt w:val="lowerRoman"/>
      <w:lvlText w:val="%9."/>
      <w:lvlJc w:val="right"/>
      <w:pPr>
        <w:ind w:left="6837" w:hanging="180"/>
      </w:pPr>
    </w:lvl>
  </w:abstractNum>
  <w:abstractNum w:abstractNumId="10" w15:restartNumberingAfterBreak="0">
    <w:nsid w:val="3D6E6C99"/>
    <w:multiLevelType w:val="hybridMultilevel"/>
    <w:tmpl w:val="15A0F358"/>
    <w:lvl w:ilvl="0" w:tplc="0809000F">
      <w:start w:val="1"/>
      <w:numFmt w:val="decimal"/>
      <w:lvlText w:val="%1."/>
      <w:lvlJc w:val="left"/>
      <w:pPr>
        <w:ind w:left="1077" w:hanging="360"/>
      </w:pPr>
    </w:lvl>
    <w:lvl w:ilvl="1" w:tplc="08090019">
      <w:start w:val="1"/>
      <w:numFmt w:val="lowerLetter"/>
      <w:lvlText w:val="%2."/>
      <w:lvlJc w:val="left"/>
      <w:pPr>
        <w:ind w:left="1797" w:hanging="360"/>
      </w:pPr>
    </w:lvl>
    <w:lvl w:ilvl="2" w:tplc="0809001B">
      <w:start w:val="1"/>
      <w:numFmt w:val="lowerRoman"/>
      <w:lvlText w:val="%3."/>
      <w:lvlJc w:val="right"/>
      <w:pPr>
        <w:ind w:left="2517" w:hanging="180"/>
      </w:pPr>
    </w:lvl>
    <w:lvl w:ilvl="3" w:tplc="0809000F">
      <w:start w:val="1"/>
      <w:numFmt w:val="decimal"/>
      <w:lvlText w:val="%4."/>
      <w:lvlJc w:val="left"/>
      <w:pPr>
        <w:ind w:left="3237" w:hanging="360"/>
      </w:pPr>
    </w:lvl>
    <w:lvl w:ilvl="4" w:tplc="08090019">
      <w:start w:val="1"/>
      <w:numFmt w:val="lowerLetter"/>
      <w:lvlText w:val="%5."/>
      <w:lvlJc w:val="left"/>
      <w:pPr>
        <w:ind w:left="3957" w:hanging="360"/>
      </w:pPr>
    </w:lvl>
    <w:lvl w:ilvl="5" w:tplc="0809001B">
      <w:start w:val="1"/>
      <w:numFmt w:val="lowerRoman"/>
      <w:lvlText w:val="%6."/>
      <w:lvlJc w:val="right"/>
      <w:pPr>
        <w:ind w:left="4677" w:hanging="180"/>
      </w:pPr>
    </w:lvl>
    <w:lvl w:ilvl="6" w:tplc="0809000F">
      <w:start w:val="1"/>
      <w:numFmt w:val="decimal"/>
      <w:lvlText w:val="%7."/>
      <w:lvlJc w:val="left"/>
      <w:pPr>
        <w:ind w:left="5397" w:hanging="360"/>
      </w:pPr>
    </w:lvl>
    <w:lvl w:ilvl="7" w:tplc="08090019">
      <w:start w:val="1"/>
      <w:numFmt w:val="lowerLetter"/>
      <w:lvlText w:val="%8."/>
      <w:lvlJc w:val="left"/>
      <w:pPr>
        <w:ind w:left="6117" w:hanging="360"/>
      </w:pPr>
    </w:lvl>
    <w:lvl w:ilvl="8" w:tplc="0809001B">
      <w:start w:val="1"/>
      <w:numFmt w:val="lowerRoman"/>
      <w:lvlText w:val="%9."/>
      <w:lvlJc w:val="right"/>
      <w:pPr>
        <w:ind w:left="6837" w:hanging="180"/>
      </w:pPr>
    </w:lvl>
  </w:abstractNum>
  <w:abstractNum w:abstractNumId="11" w15:restartNumberingAfterBreak="0">
    <w:nsid w:val="3E3F3909"/>
    <w:multiLevelType w:val="hybridMultilevel"/>
    <w:tmpl w:val="A1DAD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F427C20"/>
    <w:multiLevelType w:val="hybridMultilevel"/>
    <w:tmpl w:val="855A4F8E"/>
    <w:lvl w:ilvl="0" w:tplc="A0264F2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36B34F7"/>
    <w:multiLevelType w:val="hybridMultilevel"/>
    <w:tmpl w:val="448E86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3FD7507"/>
    <w:multiLevelType w:val="hybridMultilevel"/>
    <w:tmpl w:val="F1328AE4"/>
    <w:lvl w:ilvl="0" w:tplc="C742B554">
      <w:start w:val="1"/>
      <w:numFmt w:val="decimal"/>
      <w:lvlText w:val="(%1)"/>
      <w:lvlJc w:val="left"/>
      <w:pPr>
        <w:ind w:left="720" w:hanging="360"/>
      </w:pPr>
      <w:rPr>
        <w:rFonts w:ascii="Times New Roman" w:eastAsiaTheme="minorHAnsi" w:hAnsi="Times New Roman" w:cs="Times New Roman"/>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18F302A"/>
    <w:multiLevelType w:val="hybridMultilevel"/>
    <w:tmpl w:val="D988D8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4D1144F"/>
    <w:multiLevelType w:val="hybridMultilevel"/>
    <w:tmpl w:val="0D20FA20"/>
    <w:lvl w:ilvl="0" w:tplc="0A20A734">
      <w:start w:val="1"/>
      <w:numFmt w:val="decimal"/>
      <w:lvlText w:val="%1."/>
      <w:lvlJc w:val="left"/>
      <w:pPr>
        <w:ind w:left="218" w:hanging="360"/>
      </w:pPr>
      <w:rPr>
        <w:rFonts w:ascii="Times New Roman" w:hAnsi="Times New Roman" w:cs="Times New Roman" w:hint="default"/>
        <w:b w:val="0"/>
        <w:color w:val="auto"/>
      </w:rPr>
    </w:lvl>
    <w:lvl w:ilvl="1" w:tplc="04090019" w:tentative="1">
      <w:start w:val="1"/>
      <w:numFmt w:val="lowerLetter"/>
      <w:lvlText w:val="%2."/>
      <w:lvlJc w:val="left"/>
      <w:pPr>
        <w:ind w:left="938" w:hanging="360"/>
      </w:pPr>
    </w:lvl>
    <w:lvl w:ilvl="2" w:tplc="0409001B" w:tentative="1">
      <w:start w:val="1"/>
      <w:numFmt w:val="lowerRoman"/>
      <w:lvlText w:val="%3."/>
      <w:lvlJc w:val="right"/>
      <w:pPr>
        <w:ind w:left="1658" w:hanging="180"/>
      </w:pPr>
    </w:lvl>
    <w:lvl w:ilvl="3" w:tplc="0409000F" w:tentative="1">
      <w:start w:val="1"/>
      <w:numFmt w:val="decimal"/>
      <w:lvlText w:val="%4."/>
      <w:lvlJc w:val="left"/>
      <w:pPr>
        <w:ind w:left="2378" w:hanging="360"/>
      </w:pPr>
    </w:lvl>
    <w:lvl w:ilvl="4" w:tplc="04090019" w:tentative="1">
      <w:start w:val="1"/>
      <w:numFmt w:val="lowerLetter"/>
      <w:lvlText w:val="%5."/>
      <w:lvlJc w:val="left"/>
      <w:pPr>
        <w:ind w:left="3098" w:hanging="360"/>
      </w:pPr>
    </w:lvl>
    <w:lvl w:ilvl="5" w:tplc="0409001B" w:tentative="1">
      <w:start w:val="1"/>
      <w:numFmt w:val="lowerRoman"/>
      <w:lvlText w:val="%6."/>
      <w:lvlJc w:val="right"/>
      <w:pPr>
        <w:ind w:left="3818" w:hanging="180"/>
      </w:pPr>
    </w:lvl>
    <w:lvl w:ilvl="6" w:tplc="0409000F" w:tentative="1">
      <w:start w:val="1"/>
      <w:numFmt w:val="decimal"/>
      <w:lvlText w:val="%7."/>
      <w:lvlJc w:val="left"/>
      <w:pPr>
        <w:ind w:left="4538" w:hanging="360"/>
      </w:pPr>
    </w:lvl>
    <w:lvl w:ilvl="7" w:tplc="04090019" w:tentative="1">
      <w:start w:val="1"/>
      <w:numFmt w:val="lowerLetter"/>
      <w:lvlText w:val="%8."/>
      <w:lvlJc w:val="left"/>
      <w:pPr>
        <w:ind w:left="5258" w:hanging="360"/>
      </w:pPr>
    </w:lvl>
    <w:lvl w:ilvl="8" w:tplc="0409001B" w:tentative="1">
      <w:start w:val="1"/>
      <w:numFmt w:val="lowerRoman"/>
      <w:lvlText w:val="%9."/>
      <w:lvlJc w:val="right"/>
      <w:pPr>
        <w:ind w:left="5978" w:hanging="180"/>
      </w:pPr>
    </w:lvl>
  </w:abstractNum>
  <w:abstractNum w:abstractNumId="17" w15:restartNumberingAfterBreak="0">
    <w:nsid w:val="57D07CCE"/>
    <w:multiLevelType w:val="hybridMultilevel"/>
    <w:tmpl w:val="DD5EFCE0"/>
    <w:lvl w:ilvl="0" w:tplc="ABA0AF3A">
      <w:start w:val="1"/>
      <w:numFmt w:val="decimal"/>
      <w:lvlText w:val="%1."/>
      <w:lvlJc w:val="left"/>
      <w:pPr>
        <w:ind w:left="218" w:hanging="360"/>
      </w:pPr>
      <w:rPr>
        <w:rFonts w:hint="default"/>
      </w:rPr>
    </w:lvl>
    <w:lvl w:ilvl="1" w:tplc="04090019" w:tentative="1">
      <w:start w:val="1"/>
      <w:numFmt w:val="lowerLetter"/>
      <w:lvlText w:val="%2."/>
      <w:lvlJc w:val="left"/>
      <w:pPr>
        <w:ind w:left="938" w:hanging="360"/>
      </w:pPr>
    </w:lvl>
    <w:lvl w:ilvl="2" w:tplc="0409001B" w:tentative="1">
      <w:start w:val="1"/>
      <w:numFmt w:val="lowerRoman"/>
      <w:lvlText w:val="%3."/>
      <w:lvlJc w:val="right"/>
      <w:pPr>
        <w:ind w:left="1658" w:hanging="180"/>
      </w:pPr>
    </w:lvl>
    <w:lvl w:ilvl="3" w:tplc="0409000F" w:tentative="1">
      <w:start w:val="1"/>
      <w:numFmt w:val="decimal"/>
      <w:lvlText w:val="%4."/>
      <w:lvlJc w:val="left"/>
      <w:pPr>
        <w:ind w:left="2378" w:hanging="360"/>
      </w:pPr>
    </w:lvl>
    <w:lvl w:ilvl="4" w:tplc="04090019" w:tentative="1">
      <w:start w:val="1"/>
      <w:numFmt w:val="lowerLetter"/>
      <w:lvlText w:val="%5."/>
      <w:lvlJc w:val="left"/>
      <w:pPr>
        <w:ind w:left="3098" w:hanging="360"/>
      </w:pPr>
    </w:lvl>
    <w:lvl w:ilvl="5" w:tplc="0409001B" w:tentative="1">
      <w:start w:val="1"/>
      <w:numFmt w:val="lowerRoman"/>
      <w:lvlText w:val="%6."/>
      <w:lvlJc w:val="right"/>
      <w:pPr>
        <w:ind w:left="3818" w:hanging="180"/>
      </w:pPr>
    </w:lvl>
    <w:lvl w:ilvl="6" w:tplc="0409000F" w:tentative="1">
      <w:start w:val="1"/>
      <w:numFmt w:val="decimal"/>
      <w:lvlText w:val="%7."/>
      <w:lvlJc w:val="left"/>
      <w:pPr>
        <w:ind w:left="4538" w:hanging="360"/>
      </w:pPr>
    </w:lvl>
    <w:lvl w:ilvl="7" w:tplc="04090019" w:tentative="1">
      <w:start w:val="1"/>
      <w:numFmt w:val="lowerLetter"/>
      <w:lvlText w:val="%8."/>
      <w:lvlJc w:val="left"/>
      <w:pPr>
        <w:ind w:left="5258" w:hanging="360"/>
      </w:pPr>
    </w:lvl>
    <w:lvl w:ilvl="8" w:tplc="0409001B" w:tentative="1">
      <w:start w:val="1"/>
      <w:numFmt w:val="lowerRoman"/>
      <w:lvlText w:val="%9."/>
      <w:lvlJc w:val="right"/>
      <w:pPr>
        <w:ind w:left="5978" w:hanging="180"/>
      </w:pPr>
    </w:lvl>
  </w:abstractNum>
  <w:abstractNum w:abstractNumId="18" w15:restartNumberingAfterBreak="0">
    <w:nsid w:val="6096346A"/>
    <w:multiLevelType w:val="hybridMultilevel"/>
    <w:tmpl w:val="03A2CC1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A091ACA"/>
    <w:multiLevelType w:val="hybridMultilevel"/>
    <w:tmpl w:val="D50CBAA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6113B1A"/>
    <w:multiLevelType w:val="hybridMultilevel"/>
    <w:tmpl w:val="832819C4"/>
    <w:lvl w:ilvl="0" w:tplc="FBFE09C0">
      <w:start w:val="1"/>
      <w:numFmt w:val="decimal"/>
      <w:lvlText w:val="%1)"/>
      <w:lvlJc w:val="left"/>
      <w:pPr>
        <w:ind w:left="1069" w:hanging="360"/>
      </w:pPr>
    </w:lvl>
    <w:lvl w:ilvl="1" w:tplc="08090019">
      <w:start w:val="1"/>
      <w:numFmt w:val="lowerLetter"/>
      <w:lvlText w:val="%2."/>
      <w:lvlJc w:val="left"/>
      <w:pPr>
        <w:ind w:left="1789" w:hanging="360"/>
      </w:pPr>
    </w:lvl>
    <w:lvl w:ilvl="2" w:tplc="0809001B">
      <w:start w:val="1"/>
      <w:numFmt w:val="lowerRoman"/>
      <w:lvlText w:val="%3."/>
      <w:lvlJc w:val="right"/>
      <w:pPr>
        <w:ind w:left="2509" w:hanging="180"/>
      </w:pPr>
    </w:lvl>
    <w:lvl w:ilvl="3" w:tplc="0809000F">
      <w:start w:val="1"/>
      <w:numFmt w:val="decimal"/>
      <w:lvlText w:val="%4."/>
      <w:lvlJc w:val="left"/>
      <w:pPr>
        <w:ind w:left="3229" w:hanging="360"/>
      </w:pPr>
    </w:lvl>
    <w:lvl w:ilvl="4" w:tplc="08090019">
      <w:start w:val="1"/>
      <w:numFmt w:val="lowerLetter"/>
      <w:lvlText w:val="%5."/>
      <w:lvlJc w:val="left"/>
      <w:pPr>
        <w:ind w:left="3949" w:hanging="360"/>
      </w:pPr>
    </w:lvl>
    <w:lvl w:ilvl="5" w:tplc="0809001B">
      <w:start w:val="1"/>
      <w:numFmt w:val="lowerRoman"/>
      <w:lvlText w:val="%6."/>
      <w:lvlJc w:val="right"/>
      <w:pPr>
        <w:ind w:left="4669" w:hanging="180"/>
      </w:pPr>
    </w:lvl>
    <w:lvl w:ilvl="6" w:tplc="0809000F">
      <w:start w:val="1"/>
      <w:numFmt w:val="decimal"/>
      <w:lvlText w:val="%7."/>
      <w:lvlJc w:val="left"/>
      <w:pPr>
        <w:ind w:left="5389" w:hanging="360"/>
      </w:pPr>
    </w:lvl>
    <w:lvl w:ilvl="7" w:tplc="08090019">
      <w:start w:val="1"/>
      <w:numFmt w:val="lowerLetter"/>
      <w:lvlText w:val="%8."/>
      <w:lvlJc w:val="left"/>
      <w:pPr>
        <w:ind w:left="6109" w:hanging="360"/>
      </w:pPr>
    </w:lvl>
    <w:lvl w:ilvl="8" w:tplc="0809001B">
      <w:start w:val="1"/>
      <w:numFmt w:val="lowerRoman"/>
      <w:lvlText w:val="%9."/>
      <w:lvlJc w:val="right"/>
      <w:pPr>
        <w:ind w:left="6829" w:hanging="180"/>
      </w:pPr>
    </w:lvl>
  </w:abstractNum>
  <w:num w:numId="1">
    <w:abstractNumId w:val="20"/>
  </w:num>
  <w:num w:numId="2">
    <w:abstractNumId w:val="11"/>
  </w:num>
  <w:num w:numId="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6"/>
  </w:num>
  <w:num w:numId="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4"/>
  </w:num>
  <w:num w:numId="7">
    <w:abstractNumId w:val="15"/>
  </w:num>
  <w:num w:numId="8">
    <w:abstractNumId w:val="12"/>
  </w:num>
  <w:num w:numId="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6"/>
  </w:num>
  <w:num w:numId="11">
    <w:abstractNumId w:val="2"/>
  </w:num>
  <w:num w:numId="12">
    <w:abstractNumId w:val="5"/>
  </w:num>
  <w:num w:numId="13">
    <w:abstractNumId w:val="4"/>
  </w:num>
  <w:num w:numId="14">
    <w:abstractNumId w:val="13"/>
  </w:num>
  <w:num w:numId="1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7"/>
  </w:num>
  <w:num w:numId="17">
    <w:abstractNumId w:val="1"/>
  </w:num>
  <w:num w:numId="18">
    <w:abstractNumId w:val="19"/>
  </w:num>
  <w:num w:numId="19">
    <w:abstractNumId w:val="0"/>
  </w:num>
  <w:num w:numId="20">
    <w:abstractNumId w:val="3"/>
  </w:num>
  <w:num w:numId="21">
    <w:abstractNumId w:val="7"/>
  </w:num>
  <w:num w:numId="22">
    <w:abstractNumId w:val="18"/>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laus Vogele">
    <w15:presenceInfo w15:providerId="Windows Live" w15:userId="57fe7bb79125cc8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7559"/>
    <w:rsid w:val="00000F21"/>
    <w:rsid w:val="00000F4B"/>
    <w:rsid w:val="00002E0E"/>
    <w:rsid w:val="00003E12"/>
    <w:rsid w:val="000042A6"/>
    <w:rsid w:val="000075C2"/>
    <w:rsid w:val="000105E2"/>
    <w:rsid w:val="00015847"/>
    <w:rsid w:val="00015E6E"/>
    <w:rsid w:val="00016C40"/>
    <w:rsid w:val="00016D9B"/>
    <w:rsid w:val="00020E8D"/>
    <w:rsid w:val="00025DBD"/>
    <w:rsid w:val="00027943"/>
    <w:rsid w:val="000348D1"/>
    <w:rsid w:val="00042A33"/>
    <w:rsid w:val="00047793"/>
    <w:rsid w:val="00047B2A"/>
    <w:rsid w:val="000523ED"/>
    <w:rsid w:val="00054AC4"/>
    <w:rsid w:val="0005513C"/>
    <w:rsid w:val="0005529B"/>
    <w:rsid w:val="00056DF1"/>
    <w:rsid w:val="00057B13"/>
    <w:rsid w:val="00065599"/>
    <w:rsid w:val="00070074"/>
    <w:rsid w:val="00071F08"/>
    <w:rsid w:val="00074122"/>
    <w:rsid w:val="00074873"/>
    <w:rsid w:val="00076283"/>
    <w:rsid w:val="000768EC"/>
    <w:rsid w:val="00077756"/>
    <w:rsid w:val="00077D4D"/>
    <w:rsid w:val="000816A9"/>
    <w:rsid w:val="00092574"/>
    <w:rsid w:val="0009360E"/>
    <w:rsid w:val="00095673"/>
    <w:rsid w:val="00097F4F"/>
    <w:rsid w:val="000A0744"/>
    <w:rsid w:val="000A2141"/>
    <w:rsid w:val="000A3F05"/>
    <w:rsid w:val="000A6594"/>
    <w:rsid w:val="000A6B49"/>
    <w:rsid w:val="000B266F"/>
    <w:rsid w:val="000B7744"/>
    <w:rsid w:val="000C10D6"/>
    <w:rsid w:val="000C29B3"/>
    <w:rsid w:val="000C337D"/>
    <w:rsid w:val="000C4C5F"/>
    <w:rsid w:val="000D0255"/>
    <w:rsid w:val="000D0C41"/>
    <w:rsid w:val="000D310F"/>
    <w:rsid w:val="000D443F"/>
    <w:rsid w:val="000D4A5F"/>
    <w:rsid w:val="000E0128"/>
    <w:rsid w:val="000E0505"/>
    <w:rsid w:val="000E3B61"/>
    <w:rsid w:val="000E3EEE"/>
    <w:rsid w:val="000E6E6B"/>
    <w:rsid w:val="000F118A"/>
    <w:rsid w:val="000F2A90"/>
    <w:rsid w:val="000F3098"/>
    <w:rsid w:val="000F3AE3"/>
    <w:rsid w:val="000F3B74"/>
    <w:rsid w:val="000F6DA5"/>
    <w:rsid w:val="000F7B12"/>
    <w:rsid w:val="001059D1"/>
    <w:rsid w:val="00105F2B"/>
    <w:rsid w:val="00106578"/>
    <w:rsid w:val="0011179A"/>
    <w:rsid w:val="00115599"/>
    <w:rsid w:val="00117681"/>
    <w:rsid w:val="00117AB0"/>
    <w:rsid w:val="00117B0C"/>
    <w:rsid w:val="00121FE8"/>
    <w:rsid w:val="001233C5"/>
    <w:rsid w:val="00123593"/>
    <w:rsid w:val="00124F0F"/>
    <w:rsid w:val="0012687E"/>
    <w:rsid w:val="0013135E"/>
    <w:rsid w:val="00132511"/>
    <w:rsid w:val="001331C3"/>
    <w:rsid w:val="00133CD2"/>
    <w:rsid w:val="00135D28"/>
    <w:rsid w:val="00135E5F"/>
    <w:rsid w:val="0014263D"/>
    <w:rsid w:val="001434ED"/>
    <w:rsid w:val="001443EA"/>
    <w:rsid w:val="001666D4"/>
    <w:rsid w:val="00175CC2"/>
    <w:rsid w:val="0017621D"/>
    <w:rsid w:val="00176660"/>
    <w:rsid w:val="00182D86"/>
    <w:rsid w:val="0018369A"/>
    <w:rsid w:val="00184875"/>
    <w:rsid w:val="0018487A"/>
    <w:rsid w:val="001851E9"/>
    <w:rsid w:val="00187E2C"/>
    <w:rsid w:val="00190FB9"/>
    <w:rsid w:val="00192AAB"/>
    <w:rsid w:val="0019315C"/>
    <w:rsid w:val="00193F3B"/>
    <w:rsid w:val="00194EED"/>
    <w:rsid w:val="00197938"/>
    <w:rsid w:val="001A0C66"/>
    <w:rsid w:val="001A2DFB"/>
    <w:rsid w:val="001A45A3"/>
    <w:rsid w:val="001A48E9"/>
    <w:rsid w:val="001B0433"/>
    <w:rsid w:val="001B13E0"/>
    <w:rsid w:val="001B1ACB"/>
    <w:rsid w:val="001B2D61"/>
    <w:rsid w:val="001B2FE5"/>
    <w:rsid w:val="001B4153"/>
    <w:rsid w:val="001B6846"/>
    <w:rsid w:val="001C2259"/>
    <w:rsid w:val="001C24FA"/>
    <w:rsid w:val="001C46A3"/>
    <w:rsid w:val="001C7172"/>
    <w:rsid w:val="001D0C49"/>
    <w:rsid w:val="001D1B93"/>
    <w:rsid w:val="001D5A7B"/>
    <w:rsid w:val="001D6136"/>
    <w:rsid w:val="001D6427"/>
    <w:rsid w:val="001D6FC9"/>
    <w:rsid w:val="001D75EC"/>
    <w:rsid w:val="001E087F"/>
    <w:rsid w:val="001E3FA4"/>
    <w:rsid w:val="001E4382"/>
    <w:rsid w:val="001E5BD8"/>
    <w:rsid w:val="001E607B"/>
    <w:rsid w:val="001E6096"/>
    <w:rsid w:val="001E6A8F"/>
    <w:rsid w:val="001E7F24"/>
    <w:rsid w:val="001F189F"/>
    <w:rsid w:val="001F2327"/>
    <w:rsid w:val="001F3C58"/>
    <w:rsid w:val="001F4525"/>
    <w:rsid w:val="001F4A55"/>
    <w:rsid w:val="0020197F"/>
    <w:rsid w:val="0020681A"/>
    <w:rsid w:val="00210114"/>
    <w:rsid w:val="002122F1"/>
    <w:rsid w:val="00212D43"/>
    <w:rsid w:val="0021721A"/>
    <w:rsid w:val="00220394"/>
    <w:rsid w:val="00221BD5"/>
    <w:rsid w:val="00221E7A"/>
    <w:rsid w:val="00224696"/>
    <w:rsid w:val="002249D7"/>
    <w:rsid w:val="00225BAF"/>
    <w:rsid w:val="0022613E"/>
    <w:rsid w:val="00226914"/>
    <w:rsid w:val="00227326"/>
    <w:rsid w:val="0023035D"/>
    <w:rsid w:val="00232526"/>
    <w:rsid w:val="0024099C"/>
    <w:rsid w:val="00240D2E"/>
    <w:rsid w:val="00247D2F"/>
    <w:rsid w:val="0025149C"/>
    <w:rsid w:val="0025253E"/>
    <w:rsid w:val="002549D9"/>
    <w:rsid w:val="00257AB5"/>
    <w:rsid w:val="00257AE6"/>
    <w:rsid w:val="00261DB5"/>
    <w:rsid w:val="00262E2C"/>
    <w:rsid w:val="002655BF"/>
    <w:rsid w:val="002655E2"/>
    <w:rsid w:val="00266CE0"/>
    <w:rsid w:val="00267CDD"/>
    <w:rsid w:val="0027147B"/>
    <w:rsid w:val="002724BD"/>
    <w:rsid w:val="002735A8"/>
    <w:rsid w:val="002849DA"/>
    <w:rsid w:val="00286C36"/>
    <w:rsid w:val="00287C06"/>
    <w:rsid w:val="0029150E"/>
    <w:rsid w:val="00292EF9"/>
    <w:rsid w:val="002933B8"/>
    <w:rsid w:val="00295D7B"/>
    <w:rsid w:val="002A003A"/>
    <w:rsid w:val="002B02AF"/>
    <w:rsid w:val="002B0B33"/>
    <w:rsid w:val="002B469D"/>
    <w:rsid w:val="002B5B1D"/>
    <w:rsid w:val="002B746E"/>
    <w:rsid w:val="002B7F57"/>
    <w:rsid w:val="002C1ED4"/>
    <w:rsid w:val="002C2E48"/>
    <w:rsid w:val="002C2EE1"/>
    <w:rsid w:val="002C3540"/>
    <w:rsid w:val="002C3A04"/>
    <w:rsid w:val="002C4019"/>
    <w:rsid w:val="002C6083"/>
    <w:rsid w:val="002C7D1F"/>
    <w:rsid w:val="002D0E20"/>
    <w:rsid w:val="002D17D7"/>
    <w:rsid w:val="002D2491"/>
    <w:rsid w:val="002D745F"/>
    <w:rsid w:val="002E25FB"/>
    <w:rsid w:val="002E67AE"/>
    <w:rsid w:val="002E6EDC"/>
    <w:rsid w:val="002F29CA"/>
    <w:rsid w:val="002F53ED"/>
    <w:rsid w:val="002F7C29"/>
    <w:rsid w:val="002F7C73"/>
    <w:rsid w:val="002F7D59"/>
    <w:rsid w:val="0030069A"/>
    <w:rsid w:val="00300864"/>
    <w:rsid w:val="0030149B"/>
    <w:rsid w:val="00302141"/>
    <w:rsid w:val="00314000"/>
    <w:rsid w:val="003145C5"/>
    <w:rsid w:val="003152E3"/>
    <w:rsid w:val="0031530B"/>
    <w:rsid w:val="003215BD"/>
    <w:rsid w:val="00326897"/>
    <w:rsid w:val="00331049"/>
    <w:rsid w:val="003325DF"/>
    <w:rsid w:val="003338A5"/>
    <w:rsid w:val="00336F51"/>
    <w:rsid w:val="00342A01"/>
    <w:rsid w:val="0034326A"/>
    <w:rsid w:val="003457EC"/>
    <w:rsid w:val="0034590C"/>
    <w:rsid w:val="00346022"/>
    <w:rsid w:val="00351615"/>
    <w:rsid w:val="0035281E"/>
    <w:rsid w:val="003531F9"/>
    <w:rsid w:val="003553B6"/>
    <w:rsid w:val="003559BC"/>
    <w:rsid w:val="00360571"/>
    <w:rsid w:val="003619AB"/>
    <w:rsid w:val="00362310"/>
    <w:rsid w:val="0036309B"/>
    <w:rsid w:val="00367817"/>
    <w:rsid w:val="00372C24"/>
    <w:rsid w:val="00377559"/>
    <w:rsid w:val="0038028E"/>
    <w:rsid w:val="003827F0"/>
    <w:rsid w:val="003835C6"/>
    <w:rsid w:val="0038418E"/>
    <w:rsid w:val="00384646"/>
    <w:rsid w:val="00384C1F"/>
    <w:rsid w:val="003852D3"/>
    <w:rsid w:val="00386657"/>
    <w:rsid w:val="003866D5"/>
    <w:rsid w:val="00386AEF"/>
    <w:rsid w:val="00396F81"/>
    <w:rsid w:val="003A082E"/>
    <w:rsid w:val="003A0DD7"/>
    <w:rsid w:val="003A28B9"/>
    <w:rsid w:val="003A5B1D"/>
    <w:rsid w:val="003A6B9F"/>
    <w:rsid w:val="003B20DF"/>
    <w:rsid w:val="003B3A67"/>
    <w:rsid w:val="003B3D42"/>
    <w:rsid w:val="003B4619"/>
    <w:rsid w:val="003C01E9"/>
    <w:rsid w:val="003C3386"/>
    <w:rsid w:val="003C3719"/>
    <w:rsid w:val="003C4378"/>
    <w:rsid w:val="003C460B"/>
    <w:rsid w:val="003C5516"/>
    <w:rsid w:val="003D0A8D"/>
    <w:rsid w:val="003D6030"/>
    <w:rsid w:val="003D62F4"/>
    <w:rsid w:val="003E11E7"/>
    <w:rsid w:val="003E66AE"/>
    <w:rsid w:val="003F1D3C"/>
    <w:rsid w:val="003F3DD6"/>
    <w:rsid w:val="003F4A82"/>
    <w:rsid w:val="003F7ED0"/>
    <w:rsid w:val="00405528"/>
    <w:rsid w:val="00405A45"/>
    <w:rsid w:val="00414391"/>
    <w:rsid w:val="00415B2D"/>
    <w:rsid w:val="0041722A"/>
    <w:rsid w:val="004208CA"/>
    <w:rsid w:val="004216D9"/>
    <w:rsid w:val="004235A8"/>
    <w:rsid w:val="004235AC"/>
    <w:rsid w:val="00424F71"/>
    <w:rsid w:val="0042687A"/>
    <w:rsid w:val="004308D1"/>
    <w:rsid w:val="00430CAE"/>
    <w:rsid w:val="00433590"/>
    <w:rsid w:val="004351B1"/>
    <w:rsid w:val="00436CB5"/>
    <w:rsid w:val="00444326"/>
    <w:rsid w:val="004462A2"/>
    <w:rsid w:val="00446344"/>
    <w:rsid w:val="00451AF2"/>
    <w:rsid w:val="0045433F"/>
    <w:rsid w:val="00454D3C"/>
    <w:rsid w:val="00454EE1"/>
    <w:rsid w:val="004611F7"/>
    <w:rsid w:val="00464BB5"/>
    <w:rsid w:val="00464D61"/>
    <w:rsid w:val="004667B9"/>
    <w:rsid w:val="00467C80"/>
    <w:rsid w:val="00470865"/>
    <w:rsid w:val="00474ADA"/>
    <w:rsid w:val="00475ACE"/>
    <w:rsid w:val="00477A17"/>
    <w:rsid w:val="00483B1A"/>
    <w:rsid w:val="00483D99"/>
    <w:rsid w:val="00487156"/>
    <w:rsid w:val="004878EE"/>
    <w:rsid w:val="00492161"/>
    <w:rsid w:val="004929D9"/>
    <w:rsid w:val="00492F25"/>
    <w:rsid w:val="00493E7C"/>
    <w:rsid w:val="004A185A"/>
    <w:rsid w:val="004A3C99"/>
    <w:rsid w:val="004A429F"/>
    <w:rsid w:val="004A6EF4"/>
    <w:rsid w:val="004A6F0A"/>
    <w:rsid w:val="004B00A9"/>
    <w:rsid w:val="004B15D2"/>
    <w:rsid w:val="004B19E0"/>
    <w:rsid w:val="004C171A"/>
    <w:rsid w:val="004C1A26"/>
    <w:rsid w:val="004C5F2A"/>
    <w:rsid w:val="004C6B63"/>
    <w:rsid w:val="004C7204"/>
    <w:rsid w:val="004C7C3A"/>
    <w:rsid w:val="004D2859"/>
    <w:rsid w:val="004D5630"/>
    <w:rsid w:val="004E4267"/>
    <w:rsid w:val="004E6A0B"/>
    <w:rsid w:val="004F09DE"/>
    <w:rsid w:val="004F23FE"/>
    <w:rsid w:val="004F5B7C"/>
    <w:rsid w:val="004F7DC6"/>
    <w:rsid w:val="00501CC5"/>
    <w:rsid w:val="0050346F"/>
    <w:rsid w:val="00506871"/>
    <w:rsid w:val="00510AAE"/>
    <w:rsid w:val="00511253"/>
    <w:rsid w:val="005171C3"/>
    <w:rsid w:val="00520149"/>
    <w:rsid w:val="0052473A"/>
    <w:rsid w:val="00525F1D"/>
    <w:rsid w:val="005308BF"/>
    <w:rsid w:val="00530FF8"/>
    <w:rsid w:val="0053778E"/>
    <w:rsid w:val="005409EE"/>
    <w:rsid w:val="0054255E"/>
    <w:rsid w:val="00543C78"/>
    <w:rsid w:val="005452C4"/>
    <w:rsid w:val="00546067"/>
    <w:rsid w:val="00546A72"/>
    <w:rsid w:val="00546E28"/>
    <w:rsid w:val="0055052A"/>
    <w:rsid w:val="00552EDF"/>
    <w:rsid w:val="0055472A"/>
    <w:rsid w:val="00554910"/>
    <w:rsid w:val="00554D46"/>
    <w:rsid w:val="0055576A"/>
    <w:rsid w:val="00556909"/>
    <w:rsid w:val="0056028B"/>
    <w:rsid w:val="00560A06"/>
    <w:rsid w:val="005613B1"/>
    <w:rsid w:val="00562082"/>
    <w:rsid w:val="00563302"/>
    <w:rsid w:val="005659C5"/>
    <w:rsid w:val="00566FFF"/>
    <w:rsid w:val="00570D57"/>
    <w:rsid w:val="00572001"/>
    <w:rsid w:val="00581227"/>
    <w:rsid w:val="005815A7"/>
    <w:rsid w:val="00583DA9"/>
    <w:rsid w:val="00584AD3"/>
    <w:rsid w:val="00586A2D"/>
    <w:rsid w:val="00590DC6"/>
    <w:rsid w:val="00591234"/>
    <w:rsid w:val="00596AC9"/>
    <w:rsid w:val="005A0BB3"/>
    <w:rsid w:val="005A14EA"/>
    <w:rsid w:val="005A18FA"/>
    <w:rsid w:val="005A1C4A"/>
    <w:rsid w:val="005A268F"/>
    <w:rsid w:val="005A27A1"/>
    <w:rsid w:val="005A28CE"/>
    <w:rsid w:val="005A2BB5"/>
    <w:rsid w:val="005A44E7"/>
    <w:rsid w:val="005B2F08"/>
    <w:rsid w:val="005B45FF"/>
    <w:rsid w:val="005B5BAA"/>
    <w:rsid w:val="005C4136"/>
    <w:rsid w:val="005C4194"/>
    <w:rsid w:val="005C520F"/>
    <w:rsid w:val="005C6478"/>
    <w:rsid w:val="005C7AA7"/>
    <w:rsid w:val="005D242D"/>
    <w:rsid w:val="005D3352"/>
    <w:rsid w:val="005E0F5B"/>
    <w:rsid w:val="005E3CEC"/>
    <w:rsid w:val="005E4B9E"/>
    <w:rsid w:val="005E5954"/>
    <w:rsid w:val="005E6606"/>
    <w:rsid w:val="005F193C"/>
    <w:rsid w:val="005F2539"/>
    <w:rsid w:val="005F3AED"/>
    <w:rsid w:val="005F46FB"/>
    <w:rsid w:val="005F4751"/>
    <w:rsid w:val="005F4BA0"/>
    <w:rsid w:val="005F5A9C"/>
    <w:rsid w:val="00600B90"/>
    <w:rsid w:val="00604DF5"/>
    <w:rsid w:val="00605D00"/>
    <w:rsid w:val="0060777E"/>
    <w:rsid w:val="00613C7B"/>
    <w:rsid w:val="006154FA"/>
    <w:rsid w:val="00617CAA"/>
    <w:rsid w:val="006208E4"/>
    <w:rsid w:val="00620EDC"/>
    <w:rsid w:val="00627A3C"/>
    <w:rsid w:val="00631448"/>
    <w:rsid w:val="00632614"/>
    <w:rsid w:val="006337FF"/>
    <w:rsid w:val="006354A8"/>
    <w:rsid w:val="00643FD6"/>
    <w:rsid w:val="00644B16"/>
    <w:rsid w:val="00645472"/>
    <w:rsid w:val="00646B79"/>
    <w:rsid w:val="0065341A"/>
    <w:rsid w:val="00656FA1"/>
    <w:rsid w:val="006574E9"/>
    <w:rsid w:val="006608A2"/>
    <w:rsid w:val="00660BC6"/>
    <w:rsid w:val="00662DFD"/>
    <w:rsid w:val="00665228"/>
    <w:rsid w:val="00666EEF"/>
    <w:rsid w:val="006676CD"/>
    <w:rsid w:val="00667D33"/>
    <w:rsid w:val="00670CA7"/>
    <w:rsid w:val="00671EA6"/>
    <w:rsid w:val="00672E71"/>
    <w:rsid w:val="006746EA"/>
    <w:rsid w:val="00675B96"/>
    <w:rsid w:val="00675FF8"/>
    <w:rsid w:val="006762F2"/>
    <w:rsid w:val="00677386"/>
    <w:rsid w:val="00680499"/>
    <w:rsid w:val="0068401F"/>
    <w:rsid w:val="00685F9C"/>
    <w:rsid w:val="006864C0"/>
    <w:rsid w:val="0068786D"/>
    <w:rsid w:val="006948B4"/>
    <w:rsid w:val="00696DA1"/>
    <w:rsid w:val="006A1F25"/>
    <w:rsid w:val="006A30B7"/>
    <w:rsid w:val="006A3850"/>
    <w:rsid w:val="006A3F1A"/>
    <w:rsid w:val="006A4297"/>
    <w:rsid w:val="006A4EC6"/>
    <w:rsid w:val="006A6A7E"/>
    <w:rsid w:val="006A7155"/>
    <w:rsid w:val="006B0CF3"/>
    <w:rsid w:val="006B1998"/>
    <w:rsid w:val="006B3427"/>
    <w:rsid w:val="006B3DE1"/>
    <w:rsid w:val="006B463E"/>
    <w:rsid w:val="006B571D"/>
    <w:rsid w:val="006C0482"/>
    <w:rsid w:val="006C251F"/>
    <w:rsid w:val="006C32E2"/>
    <w:rsid w:val="006C3333"/>
    <w:rsid w:val="006C43AC"/>
    <w:rsid w:val="006C70DE"/>
    <w:rsid w:val="006D04F1"/>
    <w:rsid w:val="006D082B"/>
    <w:rsid w:val="006D7274"/>
    <w:rsid w:val="006E10D7"/>
    <w:rsid w:val="006E35E1"/>
    <w:rsid w:val="006F2E33"/>
    <w:rsid w:val="006F3E11"/>
    <w:rsid w:val="006F788B"/>
    <w:rsid w:val="0070172B"/>
    <w:rsid w:val="00702264"/>
    <w:rsid w:val="00703108"/>
    <w:rsid w:val="00704C26"/>
    <w:rsid w:val="007109C6"/>
    <w:rsid w:val="007121C6"/>
    <w:rsid w:val="0071252F"/>
    <w:rsid w:val="0071452E"/>
    <w:rsid w:val="00714A37"/>
    <w:rsid w:val="0071566F"/>
    <w:rsid w:val="007228E0"/>
    <w:rsid w:val="00722E22"/>
    <w:rsid w:val="007248C9"/>
    <w:rsid w:val="00725964"/>
    <w:rsid w:val="00726D86"/>
    <w:rsid w:val="00727E02"/>
    <w:rsid w:val="00733765"/>
    <w:rsid w:val="00735D5D"/>
    <w:rsid w:val="00737952"/>
    <w:rsid w:val="00747832"/>
    <w:rsid w:val="00750AC8"/>
    <w:rsid w:val="00751030"/>
    <w:rsid w:val="00752741"/>
    <w:rsid w:val="007546CF"/>
    <w:rsid w:val="007562FC"/>
    <w:rsid w:val="00757C59"/>
    <w:rsid w:val="007601C4"/>
    <w:rsid w:val="00761426"/>
    <w:rsid w:val="00762283"/>
    <w:rsid w:val="00763CFB"/>
    <w:rsid w:val="007648C7"/>
    <w:rsid w:val="0077313A"/>
    <w:rsid w:val="0077475C"/>
    <w:rsid w:val="00776649"/>
    <w:rsid w:val="00776FB2"/>
    <w:rsid w:val="00782A75"/>
    <w:rsid w:val="0078447D"/>
    <w:rsid w:val="007862BF"/>
    <w:rsid w:val="00786775"/>
    <w:rsid w:val="00786CEC"/>
    <w:rsid w:val="00791A54"/>
    <w:rsid w:val="0079228A"/>
    <w:rsid w:val="00792385"/>
    <w:rsid w:val="00794798"/>
    <w:rsid w:val="007A0839"/>
    <w:rsid w:val="007A093A"/>
    <w:rsid w:val="007A138B"/>
    <w:rsid w:val="007A1C33"/>
    <w:rsid w:val="007A7472"/>
    <w:rsid w:val="007A78D5"/>
    <w:rsid w:val="007B12A7"/>
    <w:rsid w:val="007B2909"/>
    <w:rsid w:val="007B3813"/>
    <w:rsid w:val="007C022B"/>
    <w:rsid w:val="007C03EB"/>
    <w:rsid w:val="007C0532"/>
    <w:rsid w:val="007C4BD6"/>
    <w:rsid w:val="007C61A1"/>
    <w:rsid w:val="007C634B"/>
    <w:rsid w:val="007D1EA7"/>
    <w:rsid w:val="007D35EB"/>
    <w:rsid w:val="007D4FEE"/>
    <w:rsid w:val="007E3885"/>
    <w:rsid w:val="007E3A67"/>
    <w:rsid w:val="007F12CE"/>
    <w:rsid w:val="007F2825"/>
    <w:rsid w:val="007F460A"/>
    <w:rsid w:val="007F49D1"/>
    <w:rsid w:val="007F4E80"/>
    <w:rsid w:val="00803443"/>
    <w:rsid w:val="00805E5E"/>
    <w:rsid w:val="00806204"/>
    <w:rsid w:val="008137BC"/>
    <w:rsid w:val="00814FA8"/>
    <w:rsid w:val="008171EF"/>
    <w:rsid w:val="00820A11"/>
    <w:rsid w:val="00823C29"/>
    <w:rsid w:val="00824A7B"/>
    <w:rsid w:val="00832476"/>
    <w:rsid w:val="00834DE6"/>
    <w:rsid w:val="008363D7"/>
    <w:rsid w:val="00836785"/>
    <w:rsid w:val="00836EC3"/>
    <w:rsid w:val="00840193"/>
    <w:rsid w:val="008434BC"/>
    <w:rsid w:val="00845728"/>
    <w:rsid w:val="008478EF"/>
    <w:rsid w:val="0085062C"/>
    <w:rsid w:val="0085233C"/>
    <w:rsid w:val="00863078"/>
    <w:rsid w:val="00866E95"/>
    <w:rsid w:val="008670D9"/>
    <w:rsid w:val="008738D2"/>
    <w:rsid w:val="00876C04"/>
    <w:rsid w:val="00877C02"/>
    <w:rsid w:val="00877E8B"/>
    <w:rsid w:val="00881AA5"/>
    <w:rsid w:val="00881BA7"/>
    <w:rsid w:val="00882E18"/>
    <w:rsid w:val="00884C74"/>
    <w:rsid w:val="0088552C"/>
    <w:rsid w:val="00886842"/>
    <w:rsid w:val="008869AC"/>
    <w:rsid w:val="00887C3F"/>
    <w:rsid w:val="008909E5"/>
    <w:rsid w:val="00891AC9"/>
    <w:rsid w:val="00891BA9"/>
    <w:rsid w:val="008962EE"/>
    <w:rsid w:val="00896F27"/>
    <w:rsid w:val="008A02FE"/>
    <w:rsid w:val="008A09FF"/>
    <w:rsid w:val="008A3C48"/>
    <w:rsid w:val="008A7B3C"/>
    <w:rsid w:val="008B4DA4"/>
    <w:rsid w:val="008C0FCF"/>
    <w:rsid w:val="008C2429"/>
    <w:rsid w:val="008C30E3"/>
    <w:rsid w:val="008C3B50"/>
    <w:rsid w:val="008C3E67"/>
    <w:rsid w:val="008C5C2F"/>
    <w:rsid w:val="008C5CE6"/>
    <w:rsid w:val="008D5B71"/>
    <w:rsid w:val="008D5C3D"/>
    <w:rsid w:val="008D7FB6"/>
    <w:rsid w:val="008E1A57"/>
    <w:rsid w:val="008E300C"/>
    <w:rsid w:val="008E319F"/>
    <w:rsid w:val="008E3BF7"/>
    <w:rsid w:val="008E5507"/>
    <w:rsid w:val="008E5E0B"/>
    <w:rsid w:val="00901162"/>
    <w:rsid w:val="00913462"/>
    <w:rsid w:val="00914502"/>
    <w:rsid w:val="0091553E"/>
    <w:rsid w:val="009163F0"/>
    <w:rsid w:val="00916E2C"/>
    <w:rsid w:val="00917F33"/>
    <w:rsid w:val="00923894"/>
    <w:rsid w:val="0092645A"/>
    <w:rsid w:val="00930749"/>
    <w:rsid w:val="009333F9"/>
    <w:rsid w:val="009336D4"/>
    <w:rsid w:val="00935AB3"/>
    <w:rsid w:val="0093746F"/>
    <w:rsid w:val="00937F60"/>
    <w:rsid w:val="00941178"/>
    <w:rsid w:val="0094180E"/>
    <w:rsid w:val="00942014"/>
    <w:rsid w:val="00944FB3"/>
    <w:rsid w:val="009479A0"/>
    <w:rsid w:val="009505E1"/>
    <w:rsid w:val="00951471"/>
    <w:rsid w:val="009554EB"/>
    <w:rsid w:val="0095703D"/>
    <w:rsid w:val="009616C0"/>
    <w:rsid w:val="00961C2A"/>
    <w:rsid w:val="00966A48"/>
    <w:rsid w:val="0097171F"/>
    <w:rsid w:val="00972521"/>
    <w:rsid w:val="00972AD1"/>
    <w:rsid w:val="009732B0"/>
    <w:rsid w:val="009747FB"/>
    <w:rsid w:val="00982865"/>
    <w:rsid w:val="00992432"/>
    <w:rsid w:val="009943BB"/>
    <w:rsid w:val="0099746F"/>
    <w:rsid w:val="00997D40"/>
    <w:rsid w:val="009A0B47"/>
    <w:rsid w:val="009A235C"/>
    <w:rsid w:val="009A5DEC"/>
    <w:rsid w:val="009B22D6"/>
    <w:rsid w:val="009B38AF"/>
    <w:rsid w:val="009B462F"/>
    <w:rsid w:val="009B5503"/>
    <w:rsid w:val="009B6DB2"/>
    <w:rsid w:val="009B7145"/>
    <w:rsid w:val="009C1E4D"/>
    <w:rsid w:val="009C3C6A"/>
    <w:rsid w:val="009C48ED"/>
    <w:rsid w:val="009C71F3"/>
    <w:rsid w:val="009C73EF"/>
    <w:rsid w:val="009D0268"/>
    <w:rsid w:val="009D0EAA"/>
    <w:rsid w:val="009D2976"/>
    <w:rsid w:val="009D6DB0"/>
    <w:rsid w:val="009D6EA1"/>
    <w:rsid w:val="009E14FB"/>
    <w:rsid w:val="009E2201"/>
    <w:rsid w:val="009E3094"/>
    <w:rsid w:val="009E33A9"/>
    <w:rsid w:val="009E3DD3"/>
    <w:rsid w:val="009E59FD"/>
    <w:rsid w:val="009E6FD6"/>
    <w:rsid w:val="009E73AD"/>
    <w:rsid w:val="009E7DFE"/>
    <w:rsid w:val="009F08F2"/>
    <w:rsid w:val="009F0D6F"/>
    <w:rsid w:val="009F152F"/>
    <w:rsid w:val="009F1821"/>
    <w:rsid w:val="009F37DF"/>
    <w:rsid w:val="009F578D"/>
    <w:rsid w:val="009F5FD5"/>
    <w:rsid w:val="009F6FEF"/>
    <w:rsid w:val="00A00E8A"/>
    <w:rsid w:val="00A02613"/>
    <w:rsid w:val="00A041A8"/>
    <w:rsid w:val="00A053D1"/>
    <w:rsid w:val="00A07576"/>
    <w:rsid w:val="00A149A9"/>
    <w:rsid w:val="00A15AC7"/>
    <w:rsid w:val="00A215E8"/>
    <w:rsid w:val="00A22CE2"/>
    <w:rsid w:val="00A24FE1"/>
    <w:rsid w:val="00A25E47"/>
    <w:rsid w:val="00A260A1"/>
    <w:rsid w:val="00A262D7"/>
    <w:rsid w:val="00A278BC"/>
    <w:rsid w:val="00A30C3E"/>
    <w:rsid w:val="00A33E40"/>
    <w:rsid w:val="00A34089"/>
    <w:rsid w:val="00A34E72"/>
    <w:rsid w:val="00A4061A"/>
    <w:rsid w:val="00A41845"/>
    <w:rsid w:val="00A4208B"/>
    <w:rsid w:val="00A43911"/>
    <w:rsid w:val="00A44D03"/>
    <w:rsid w:val="00A4527F"/>
    <w:rsid w:val="00A47C49"/>
    <w:rsid w:val="00A512E2"/>
    <w:rsid w:val="00A548DC"/>
    <w:rsid w:val="00A566E3"/>
    <w:rsid w:val="00A56DD4"/>
    <w:rsid w:val="00A613E2"/>
    <w:rsid w:val="00A61423"/>
    <w:rsid w:val="00A61482"/>
    <w:rsid w:val="00A7131C"/>
    <w:rsid w:val="00A72439"/>
    <w:rsid w:val="00A727D3"/>
    <w:rsid w:val="00A7358E"/>
    <w:rsid w:val="00A7436C"/>
    <w:rsid w:val="00A76177"/>
    <w:rsid w:val="00A775D6"/>
    <w:rsid w:val="00A81185"/>
    <w:rsid w:val="00A87CF2"/>
    <w:rsid w:val="00A93224"/>
    <w:rsid w:val="00A93827"/>
    <w:rsid w:val="00AA222C"/>
    <w:rsid w:val="00AA2669"/>
    <w:rsid w:val="00AA3D9C"/>
    <w:rsid w:val="00AA7991"/>
    <w:rsid w:val="00AB0586"/>
    <w:rsid w:val="00AB0D35"/>
    <w:rsid w:val="00AB1AE1"/>
    <w:rsid w:val="00AB56F2"/>
    <w:rsid w:val="00AC0BF0"/>
    <w:rsid w:val="00AC0CD9"/>
    <w:rsid w:val="00AC0E94"/>
    <w:rsid w:val="00AC2142"/>
    <w:rsid w:val="00AC5268"/>
    <w:rsid w:val="00AC63E8"/>
    <w:rsid w:val="00AC724A"/>
    <w:rsid w:val="00AD2FF3"/>
    <w:rsid w:val="00AD34C5"/>
    <w:rsid w:val="00AD3E5F"/>
    <w:rsid w:val="00AD42A9"/>
    <w:rsid w:val="00AD62BC"/>
    <w:rsid w:val="00AD66FA"/>
    <w:rsid w:val="00AE0CCC"/>
    <w:rsid w:val="00AE4260"/>
    <w:rsid w:val="00AE6473"/>
    <w:rsid w:val="00AE6BDE"/>
    <w:rsid w:val="00AF219E"/>
    <w:rsid w:val="00AF3A5D"/>
    <w:rsid w:val="00AF65A6"/>
    <w:rsid w:val="00AF6D72"/>
    <w:rsid w:val="00AF7EB9"/>
    <w:rsid w:val="00AF7F2A"/>
    <w:rsid w:val="00B013F6"/>
    <w:rsid w:val="00B04C2A"/>
    <w:rsid w:val="00B058B8"/>
    <w:rsid w:val="00B065FE"/>
    <w:rsid w:val="00B103EC"/>
    <w:rsid w:val="00B10A89"/>
    <w:rsid w:val="00B112F4"/>
    <w:rsid w:val="00B1138C"/>
    <w:rsid w:val="00B13BA9"/>
    <w:rsid w:val="00B15737"/>
    <w:rsid w:val="00B22761"/>
    <w:rsid w:val="00B23ECC"/>
    <w:rsid w:val="00B24789"/>
    <w:rsid w:val="00B24CC7"/>
    <w:rsid w:val="00B2645F"/>
    <w:rsid w:val="00B303FF"/>
    <w:rsid w:val="00B3393A"/>
    <w:rsid w:val="00B40584"/>
    <w:rsid w:val="00B42429"/>
    <w:rsid w:val="00B42687"/>
    <w:rsid w:val="00B436AE"/>
    <w:rsid w:val="00B44159"/>
    <w:rsid w:val="00B452A8"/>
    <w:rsid w:val="00B47929"/>
    <w:rsid w:val="00B47EE0"/>
    <w:rsid w:val="00B5012A"/>
    <w:rsid w:val="00B523B4"/>
    <w:rsid w:val="00B52A44"/>
    <w:rsid w:val="00B54DF6"/>
    <w:rsid w:val="00B5695D"/>
    <w:rsid w:val="00B611B0"/>
    <w:rsid w:val="00B62828"/>
    <w:rsid w:val="00B64E62"/>
    <w:rsid w:val="00B65335"/>
    <w:rsid w:val="00B70DBE"/>
    <w:rsid w:val="00B7330C"/>
    <w:rsid w:val="00B743AA"/>
    <w:rsid w:val="00B76635"/>
    <w:rsid w:val="00B80517"/>
    <w:rsid w:val="00B90C71"/>
    <w:rsid w:val="00B9229B"/>
    <w:rsid w:val="00B97027"/>
    <w:rsid w:val="00BA02C5"/>
    <w:rsid w:val="00BA0A2D"/>
    <w:rsid w:val="00BA34B1"/>
    <w:rsid w:val="00BA597E"/>
    <w:rsid w:val="00BA753C"/>
    <w:rsid w:val="00BA7A65"/>
    <w:rsid w:val="00BB01B1"/>
    <w:rsid w:val="00BB0359"/>
    <w:rsid w:val="00BB2FA5"/>
    <w:rsid w:val="00BB4318"/>
    <w:rsid w:val="00BB757E"/>
    <w:rsid w:val="00BB7E1B"/>
    <w:rsid w:val="00BC08D3"/>
    <w:rsid w:val="00BC6E48"/>
    <w:rsid w:val="00BD0285"/>
    <w:rsid w:val="00BD05B3"/>
    <w:rsid w:val="00BD4E25"/>
    <w:rsid w:val="00BD5A97"/>
    <w:rsid w:val="00BD759B"/>
    <w:rsid w:val="00BD764D"/>
    <w:rsid w:val="00BE1169"/>
    <w:rsid w:val="00BE38B7"/>
    <w:rsid w:val="00BE3FCE"/>
    <w:rsid w:val="00BE6599"/>
    <w:rsid w:val="00BE7CAB"/>
    <w:rsid w:val="00BF1C00"/>
    <w:rsid w:val="00BF2148"/>
    <w:rsid w:val="00BF3E30"/>
    <w:rsid w:val="00BF4969"/>
    <w:rsid w:val="00BF614A"/>
    <w:rsid w:val="00BF64DC"/>
    <w:rsid w:val="00C0416A"/>
    <w:rsid w:val="00C06A3B"/>
    <w:rsid w:val="00C10F27"/>
    <w:rsid w:val="00C11364"/>
    <w:rsid w:val="00C1371D"/>
    <w:rsid w:val="00C1402E"/>
    <w:rsid w:val="00C14F5E"/>
    <w:rsid w:val="00C238D4"/>
    <w:rsid w:val="00C250B4"/>
    <w:rsid w:val="00C30F09"/>
    <w:rsid w:val="00C30F98"/>
    <w:rsid w:val="00C334F7"/>
    <w:rsid w:val="00C35BC2"/>
    <w:rsid w:val="00C3738F"/>
    <w:rsid w:val="00C40AE1"/>
    <w:rsid w:val="00C40E6D"/>
    <w:rsid w:val="00C41758"/>
    <w:rsid w:val="00C42D78"/>
    <w:rsid w:val="00C455C7"/>
    <w:rsid w:val="00C467C7"/>
    <w:rsid w:val="00C46B92"/>
    <w:rsid w:val="00C52C18"/>
    <w:rsid w:val="00C56265"/>
    <w:rsid w:val="00C603F8"/>
    <w:rsid w:val="00C62E7F"/>
    <w:rsid w:val="00C63C45"/>
    <w:rsid w:val="00C6422A"/>
    <w:rsid w:val="00C64EFE"/>
    <w:rsid w:val="00C6590A"/>
    <w:rsid w:val="00C66E60"/>
    <w:rsid w:val="00C76EC4"/>
    <w:rsid w:val="00C778EA"/>
    <w:rsid w:val="00C81070"/>
    <w:rsid w:val="00C824D1"/>
    <w:rsid w:val="00C8256D"/>
    <w:rsid w:val="00C85251"/>
    <w:rsid w:val="00C85A5F"/>
    <w:rsid w:val="00C92A22"/>
    <w:rsid w:val="00C9420F"/>
    <w:rsid w:val="00CA0341"/>
    <w:rsid w:val="00CA0513"/>
    <w:rsid w:val="00CA16C5"/>
    <w:rsid w:val="00CA26B8"/>
    <w:rsid w:val="00CA3F63"/>
    <w:rsid w:val="00CA679D"/>
    <w:rsid w:val="00CB0762"/>
    <w:rsid w:val="00CB2356"/>
    <w:rsid w:val="00CB3C40"/>
    <w:rsid w:val="00CB53D9"/>
    <w:rsid w:val="00CB5B88"/>
    <w:rsid w:val="00CB6893"/>
    <w:rsid w:val="00CC11B0"/>
    <w:rsid w:val="00CC3B6C"/>
    <w:rsid w:val="00CC57D9"/>
    <w:rsid w:val="00CC7E06"/>
    <w:rsid w:val="00CD203C"/>
    <w:rsid w:val="00CD2044"/>
    <w:rsid w:val="00CD6FBA"/>
    <w:rsid w:val="00CE3B2B"/>
    <w:rsid w:val="00CE42FE"/>
    <w:rsid w:val="00CE4C02"/>
    <w:rsid w:val="00CE532B"/>
    <w:rsid w:val="00CE6357"/>
    <w:rsid w:val="00CF2238"/>
    <w:rsid w:val="00CF3DAD"/>
    <w:rsid w:val="00CF7712"/>
    <w:rsid w:val="00D0307B"/>
    <w:rsid w:val="00D0397C"/>
    <w:rsid w:val="00D066F4"/>
    <w:rsid w:val="00D068B7"/>
    <w:rsid w:val="00D07568"/>
    <w:rsid w:val="00D10415"/>
    <w:rsid w:val="00D10724"/>
    <w:rsid w:val="00D10CF9"/>
    <w:rsid w:val="00D14044"/>
    <w:rsid w:val="00D1581C"/>
    <w:rsid w:val="00D16CF0"/>
    <w:rsid w:val="00D1795D"/>
    <w:rsid w:val="00D2656C"/>
    <w:rsid w:val="00D27ECB"/>
    <w:rsid w:val="00D30161"/>
    <w:rsid w:val="00D334B4"/>
    <w:rsid w:val="00D35CD3"/>
    <w:rsid w:val="00D51B47"/>
    <w:rsid w:val="00D55E7C"/>
    <w:rsid w:val="00D57370"/>
    <w:rsid w:val="00D60E57"/>
    <w:rsid w:val="00D63EEC"/>
    <w:rsid w:val="00D65014"/>
    <w:rsid w:val="00D657D5"/>
    <w:rsid w:val="00D659CC"/>
    <w:rsid w:val="00D7040A"/>
    <w:rsid w:val="00D70C1F"/>
    <w:rsid w:val="00D710CA"/>
    <w:rsid w:val="00D7192F"/>
    <w:rsid w:val="00D74BEC"/>
    <w:rsid w:val="00D75579"/>
    <w:rsid w:val="00D76679"/>
    <w:rsid w:val="00D76738"/>
    <w:rsid w:val="00D77402"/>
    <w:rsid w:val="00D77690"/>
    <w:rsid w:val="00D81E4E"/>
    <w:rsid w:val="00D831B3"/>
    <w:rsid w:val="00D834B5"/>
    <w:rsid w:val="00D83793"/>
    <w:rsid w:val="00D85367"/>
    <w:rsid w:val="00D85E22"/>
    <w:rsid w:val="00D92C64"/>
    <w:rsid w:val="00D973CE"/>
    <w:rsid w:val="00DA1A25"/>
    <w:rsid w:val="00DA21FB"/>
    <w:rsid w:val="00DA2260"/>
    <w:rsid w:val="00DA4640"/>
    <w:rsid w:val="00DA512A"/>
    <w:rsid w:val="00DA5BBC"/>
    <w:rsid w:val="00DA6DBA"/>
    <w:rsid w:val="00DB68F3"/>
    <w:rsid w:val="00DB6BC8"/>
    <w:rsid w:val="00DC1D1D"/>
    <w:rsid w:val="00DC240F"/>
    <w:rsid w:val="00DC4DED"/>
    <w:rsid w:val="00DD0E75"/>
    <w:rsid w:val="00DD311C"/>
    <w:rsid w:val="00DD627C"/>
    <w:rsid w:val="00DD6FB5"/>
    <w:rsid w:val="00DE0274"/>
    <w:rsid w:val="00DE2813"/>
    <w:rsid w:val="00DE698E"/>
    <w:rsid w:val="00DE6F2E"/>
    <w:rsid w:val="00DE706F"/>
    <w:rsid w:val="00DF05BB"/>
    <w:rsid w:val="00DF1E41"/>
    <w:rsid w:val="00DF2DE4"/>
    <w:rsid w:val="00DF3939"/>
    <w:rsid w:val="00E02599"/>
    <w:rsid w:val="00E06D1B"/>
    <w:rsid w:val="00E07B88"/>
    <w:rsid w:val="00E13C56"/>
    <w:rsid w:val="00E14A0A"/>
    <w:rsid w:val="00E15690"/>
    <w:rsid w:val="00E17F8D"/>
    <w:rsid w:val="00E236AA"/>
    <w:rsid w:val="00E24D6C"/>
    <w:rsid w:val="00E270F7"/>
    <w:rsid w:val="00E2795C"/>
    <w:rsid w:val="00E30B1F"/>
    <w:rsid w:val="00E30E96"/>
    <w:rsid w:val="00E318B4"/>
    <w:rsid w:val="00E34BB8"/>
    <w:rsid w:val="00E35391"/>
    <w:rsid w:val="00E36C44"/>
    <w:rsid w:val="00E40458"/>
    <w:rsid w:val="00E40F8B"/>
    <w:rsid w:val="00E414AA"/>
    <w:rsid w:val="00E41802"/>
    <w:rsid w:val="00E423C9"/>
    <w:rsid w:val="00E425EA"/>
    <w:rsid w:val="00E45866"/>
    <w:rsid w:val="00E45E5D"/>
    <w:rsid w:val="00E5328E"/>
    <w:rsid w:val="00E538DA"/>
    <w:rsid w:val="00E53EF4"/>
    <w:rsid w:val="00E550B6"/>
    <w:rsid w:val="00E60BC3"/>
    <w:rsid w:val="00E70663"/>
    <w:rsid w:val="00E72587"/>
    <w:rsid w:val="00E727D3"/>
    <w:rsid w:val="00E73806"/>
    <w:rsid w:val="00E757D4"/>
    <w:rsid w:val="00E758EB"/>
    <w:rsid w:val="00E91A8E"/>
    <w:rsid w:val="00E947FE"/>
    <w:rsid w:val="00E95419"/>
    <w:rsid w:val="00EB458A"/>
    <w:rsid w:val="00EB5BA4"/>
    <w:rsid w:val="00EB644F"/>
    <w:rsid w:val="00EB7712"/>
    <w:rsid w:val="00EC0FC4"/>
    <w:rsid w:val="00EC37E6"/>
    <w:rsid w:val="00EC6697"/>
    <w:rsid w:val="00EC68BA"/>
    <w:rsid w:val="00ED5C89"/>
    <w:rsid w:val="00ED60E3"/>
    <w:rsid w:val="00EE22CD"/>
    <w:rsid w:val="00EE5FE4"/>
    <w:rsid w:val="00EE7E45"/>
    <w:rsid w:val="00EF03BB"/>
    <w:rsid w:val="00EF18DF"/>
    <w:rsid w:val="00EF4EAF"/>
    <w:rsid w:val="00EF5CD4"/>
    <w:rsid w:val="00EF77B5"/>
    <w:rsid w:val="00F00577"/>
    <w:rsid w:val="00F00931"/>
    <w:rsid w:val="00F02318"/>
    <w:rsid w:val="00F02DD9"/>
    <w:rsid w:val="00F04A30"/>
    <w:rsid w:val="00F05BD6"/>
    <w:rsid w:val="00F07FDE"/>
    <w:rsid w:val="00F17448"/>
    <w:rsid w:val="00F23358"/>
    <w:rsid w:val="00F2716C"/>
    <w:rsid w:val="00F30FD9"/>
    <w:rsid w:val="00F34F90"/>
    <w:rsid w:val="00F40092"/>
    <w:rsid w:val="00F40A6A"/>
    <w:rsid w:val="00F449AE"/>
    <w:rsid w:val="00F53577"/>
    <w:rsid w:val="00F545BB"/>
    <w:rsid w:val="00F575D5"/>
    <w:rsid w:val="00F612FC"/>
    <w:rsid w:val="00F62F3F"/>
    <w:rsid w:val="00F63D43"/>
    <w:rsid w:val="00F64CB7"/>
    <w:rsid w:val="00F71AFC"/>
    <w:rsid w:val="00F7201D"/>
    <w:rsid w:val="00F7565C"/>
    <w:rsid w:val="00F775A6"/>
    <w:rsid w:val="00F83149"/>
    <w:rsid w:val="00F8370F"/>
    <w:rsid w:val="00F8399F"/>
    <w:rsid w:val="00F84C28"/>
    <w:rsid w:val="00F85394"/>
    <w:rsid w:val="00F90D2F"/>
    <w:rsid w:val="00F957D5"/>
    <w:rsid w:val="00F959F0"/>
    <w:rsid w:val="00FA170D"/>
    <w:rsid w:val="00FA5F35"/>
    <w:rsid w:val="00FB36EF"/>
    <w:rsid w:val="00FB3C75"/>
    <w:rsid w:val="00FC0442"/>
    <w:rsid w:val="00FC357C"/>
    <w:rsid w:val="00FC3583"/>
    <w:rsid w:val="00FC5B09"/>
    <w:rsid w:val="00FC7F0C"/>
    <w:rsid w:val="00FD27B8"/>
    <w:rsid w:val="00FD492E"/>
    <w:rsid w:val="00FD7492"/>
    <w:rsid w:val="00FD79C4"/>
    <w:rsid w:val="00FE1144"/>
    <w:rsid w:val="00FE26BF"/>
    <w:rsid w:val="00FE29C6"/>
    <w:rsid w:val="00FE3CDD"/>
    <w:rsid w:val="00FF18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23B923E"/>
  <w15:docId w15:val="{07F90DBF-A51C-4A19-A88A-168C54D9D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6A3B"/>
  </w:style>
  <w:style w:type="paragraph" w:styleId="Heading1">
    <w:name w:val="heading 1"/>
    <w:basedOn w:val="Normal"/>
    <w:next w:val="Normal"/>
    <w:link w:val="Heading1Char"/>
    <w:uiPriority w:val="9"/>
    <w:qFormat/>
    <w:rsid w:val="00336F5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36F5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D759B"/>
    <w:rPr>
      <w:color w:val="0563C1" w:themeColor="hyperlink"/>
      <w:u w:val="single"/>
    </w:rPr>
  </w:style>
  <w:style w:type="paragraph" w:customStyle="1" w:styleId="Default">
    <w:name w:val="Default"/>
    <w:rsid w:val="00BD759B"/>
    <w:pPr>
      <w:autoSpaceDE w:val="0"/>
      <w:autoSpaceDN w:val="0"/>
      <w:adjustRightInd w:val="0"/>
      <w:spacing w:after="0" w:line="240" w:lineRule="auto"/>
    </w:pPr>
    <w:rPr>
      <w:rFonts w:ascii="Arial" w:hAnsi="Arial" w:cs="Arial"/>
      <w:color w:val="000000"/>
      <w:sz w:val="24"/>
      <w:szCs w:val="24"/>
      <w:lang w:val="en-GB"/>
    </w:rPr>
  </w:style>
  <w:style w:type="character" w:styleId="FollowedHyperlink">
    <w:name w:val="FollowedHyperlink"/>
    <w:basedOn w:val="DefaultParagraphFont"/>
    <w:uiPriority w:val="99"/>
    <w:semiHidden/>
    <w:unhideWhenUsed/>
    <w:rsid w:val="008C0FCF"/>
    <w:rPr>
      <w:color w:val="954F72" w:themeColor="followedHyperlink"/>
      <w:u w:val="single"/>
    </w:rPr>
  </w:style>
  <w:style w:type="paragraph" w:styleId="ListParagraph">
    <w:name w:val="List Paragraph"/>
    <w:basedOn w:val="Normal"/>
    <w:uiPriority w:val="34"/>
    <w:qFormat/>
    <w:rsid w:val="00EF03BB"/>
    <w:pPr>
      <w:ind w:left="720"/>
      <w:contextualSpacing/>
    </w:pPr>
  </w:style>
  <w:style w:type="paragraph" w:styleId="Header">
    <w:name w:val="header"/>
    <w:basedOn w:val="Normal"/>
    <w:link w:val="HeaderChar"/>
    <w:uiPriority w:val="99"/>
    <w:unhideWhenUsed/>
    <w:rsid w:val="006864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64C0"/>
  </w:style>
  <w:style w:type="paragraph" w:styleId="Footer">
    <w:name w:val="footer"/>
    <w:basedOn w:val="Normal"/>
    <w:link w:val="FooterChar"/>
    <w:uiPriority w:val="99"/>
    <w:unhideWhenUsed/>
    <w:rsid w:val="006864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64C0"/>
  </w:style>
  <w:style w:type="paragraph" w:customStyle="1" w:styleId="Pa2">
    <w:name w:val="Pa2"/>
    <w:basedOn w:val="Default"/>
    <w:next w:val="Default"/>
    <w:uiPriority w:val="99"/>
    <w:rsid w:val="00AF65A6"/>
    <w:pPr>
      <w:spacing w:line="201" w:lineRule="atLeast"/>
    </w:pPr>
    <w:rPr>
      <w:rFonts w:ascii="Times New Roman" w:hAnsi="Times New Roman" w:cs="Times New Roman"/>
      <w:color w:val="auto"/>
      <w:lang w:val="en-US"/>
    </w:rPr>
  </w:style>
  <w:style w:type="table" w:styleId="TableGrid">
    <w:name w:val="Table Grid"/>
    <w:basedOn w:val="TableNormal"/>
    <w:uiPriority w:val="39"/>
    <w:rsid w:val="006A30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F30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F6DA5"/>
    <w:rPr>
      <w:sz w:val="16"/>
      <w:szCs w:val="16"/>
    </w:rPr>
  </w:style>
  <w:style w:type="paragraph" w:styleId="CommentText">
    <w:name w:val="annotation text"/>
    <w:basedOn w:val="Normal"/>
    <w:link w:val="CommentTextChar"/>
    <w:uiPriority w:val="99"/>
    <w:semiHidden/>
    <w:unhideWhenUsed/>
    <w:rsid w:val="000F6DA5"/>
    <w:pPr>
      <w:spacing w:line="240" w:lineRule="auto"/>
    </w:pPr>
    <w:rPr>
      <w:sz w:val="20"/>
      <w:szCs w:val="20"/>
    </w:rPr>
  </w:style>
  <w:style w:type="character" w:customStyle="1" w:styleId="CommentTextChar">
    <w:name w:val="Comment Text Char"/>
    <w:basedOn w:val="DefaultParagraphFont"/>
    <w:link w:val="CommentText"/>
    <w:uiPriority w:val="99"/>
    <w:semiHidden/>
    <w:rsid w:val="000F6DA5"/>
    <w:rPr>
      <w:sz w:val="20"/>
      <w:szCs w:val="20"/>
    </w:rPr>
  </w:style>
  <w:style w:type="paragraph" w:styleId="CommentSubject">
    <w:name w:val="annotation subject"/>
    <w:basedOn w:val="CommentText"/>
    <w:next w:val="CommentText"/>
    <w:link w:val="CommentSubjectChar"/>
    <w:uiPriority w:val="99"/>
    <w:semiHidden/>
    <w:unhideWhenUsed/>
    <w:rsid w:val="000F6DA5"/>
    <w:rPr>
      <w:b/>
      <w:bCs/>
    </w:rPr>
  </w:style>
  <w:style w:type="character" w:customStyle="1" w:styleId="CommentSubjectChar">
    <w:name w:val="Comment Subject Char"/>
    <w:basedOn w:val="CommentTextChar"/>
    <w:link w:val="CommentSubject"/>
    <w:uiPriority w:val="99"/>
    <w:semiHidden/>
    <w:rsid w:val="000F6DA5"/>
    <w:rPr>
      <w:b/>
      <w:bCs/>
      <w:sz w:val="20"/>
      <w:szCs w:val="20"/>
    </w:rPr>
  </w:style>
  <w:style w:type="paragraph" w:styleId="BalloonText">
    <w:name w:val="Balloon Text"/>
    <w:basedOn w:val="Normal"/>
    <w:link w:val="BalloonTextChar"/>
    <w:uiPriority w:val="99"/>
    <w:semiHidden/>
    <w:unhideWhenUsed/>
    <w:rsid w:val="000F6D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6DA5"/>
    <w:rPr>
      <w:rFonts w:ascii="Segoe UI" w:hAnsi="Segoe UI" w:cs="Segoe UI"/>
      <w:sz w:val="18"/>
      <w:szCs w:val="18"/>
    </w:rPr>
  </w:style>
  <w:style w:type="paragraph" w:styleId="Revision">
    <w:name w:val="Revision"/>
    <w:hidden/>
    <w:uiPriority w:val="99"/>
    <w:semiHidden/>
    <w:rsid w:val="00951471"/>
    <w:pPr>
      <w:spacing w:after="0" w:line="240" w:lineRule="auto"/>
    </w:pPr>
  </w:style>
  <w:style w:type="character" w:styleId="PageNumber">
    <w:name w:val="page number"/>
    <w:basedOn w:val="DefaultParagraphFont"/>
    <w:uiPriority w:val="99"/>
    <w:semiHidden/>
    <w:unhideWhenUsed/>
    <w:rsid w:val="00025DBD"/>
  </w:style>
  <w:style w:type="character" w:customStyle="1" w:styleId="Heading1Char">
    <w:name w:val="Heading 1 Char"/>
    <w:basedOn w:val="DefaultParagraphFont"/>
    <w:link w:val="Heading1"/>
    <w:uiPriority w:val="9"/>
    <w:rsid w:val="00336F5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36F51"/>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297634">
      <w:bodyDiv w:val="1"/>
      <w:marLeft w:val="0"/>
      <w:marRight w:val="0"/>
      <w:marTop w:val="0"/>
      <w:marBottom w:val="0"/>
      <w:divBdr>
        <w:top w:val="none" w:sz="0" w:space="0" w:color="auto"/>
        <w:left w:val="none" w:sz="0" w:space="0" w:color="auto"/>
        <w:bottom w:val="none" w:sz="0" w:space="0" w:color="auto"/>
        <w:right w:val="none" w:sz="0" w:space="0" w:color="auto"/>
      </w:divBdr>
    </w:div>
    <w:div w:id="463233920">
      <w:bodyDiv w:val="1"/>
      <w:marLeft w:val="0"/>
      <w:marRight w:val="0"/>
      <w:marTop w:val="0"/>
      <w:marBottom w:val="0"/>
      <w:divBdr>
        <w:top w:val="none" w:sz="0" w:space="0" w:color="auto"/>
        <w:left w:val="none" w:sz="0" w:space="0" w:color="auto"/>
        <w:bottom w:val="none" w:sz="0" w:space="0" w:color="auto"/>
        <w:right w:val="none" w:sz="0" w:space="0" w:color="auto"/>
      </w:divBdr>
    </w:div>
    <w:div w:id="473252790">
      <w:bodyDiv w:val="1"/>
      <w:marLeft w:val="0"/>
      <w:marRight w:val="0"/>
      <w:marTop w:val="0"/>
      <w:marBottom w:val="0"/>
      <w:divBdr>
        <w:top w:val="none" w:sz="0" w:space="0" w:color="auto"/>
        <w:left w:val="none" w:sz="0" w:space="0" w:color="auto"/>
        <w:bottom w:val="none" w:sz="0" w:space="0" w:color="auto"/>
        <w:right w:val="none" w:sz="0" w:space="0" w:color="auto"/>
      </w:divBdr>
    </w:div>
    <w:div w:id="990597129">
      <w:bodyDiv w:val="1"/>
      <w:marLeft w:val="0"/>
      <w:marRight w:val="0"/>
      <w:marTop w:val="0"/>
      <w:marBottom w:val="0"/>
      <w:divBdr>
        <w:top w:val="none" w:sz="0" w:space="0" w:color="auto"/>
        <w:left w:val="none" w:sz="0" w:space="0" w:color="auto"/>
        <w:bottom w:val="none" w:sz="0" w:space="0" w:color="auto"/>
        <w:right w:val="none" w:sz="0" w:space="0" w:color="auto"/>
      </w:divBdr>
    </w:div>
    <w:div w:id="1051074372">
      <w:bodyDiv w:val="1"/>
      <w:marLeft w:val="0"/>
      <w:marRight w:val="0"/>
      <w:marTop w:val="0"/>
      <w:marBottom w:val="0"/>
      <w:divBdr>
        <w:top w:val="none" w:sz="0" w:space="0" w:color="auto"/>
        <w:left w:val="none" w:sz="0" w:space="0" w:color="auto"/>
        <w:bottom w:val="none" w:sz="0" w:space="0" w:color="auto"/>
        <w:right w:val="none" w:sz="0" w:space="0" w:color="auto"/>
      </w:divBdr>
    </w:div>
    <w:div w:id="1093359230">
      <w:bodyDiv w:val="1"/>
      <w:marLeft w:val="0"/>
      <w:marRight w:val="0"/>
      <w:marTop w:val="0"/>
      <w:marBottom w:val="0"/>
      <w:divBdr>
        <w:top w:val="none" w:sz="0" w:space="0" w:color="auto"/>
        <w:left w:val="none" w:sz="0" w:space="0" w:color="auto"/>
        <w:bottom w:val="none" w:sz="0" w:space="0" w:color="auto"/>
        <w:right w:val="none" w:sz="0" w:space="0" w:color="auto"/>
      </w:divBdr>
    </w:div>
    <w:div w:id="1639409933">
      <w:bodyDiv w:val="1"/>
      <w:marLeft w:val="0"/>
      <w:marRight w:val="0"/>
      <w:marTop w:val="0"/>
      <w:marBottom w:val="0"/>
      <w:divBdr>
        <w:top w:val="none" w:sz="0" w:space="0" w:color="auto"/>
        <w:left w:val="none" w:sz="0" w:space="0" w:color="auto"/>
        <w:bottom w:val="none" w:sz="0" w:space="0" w:color="auto"/>
        <w:right w:val="none" w:sz="0" w:space="0" w:color="auto"/>
      </w:divBdr>
    </w:div>
    <w:div w:id="1664551075">
      <w:bodyDiv w:val="1"/>
      <w:marLeft w:val="0"/>
      <w:marRight w:val="0"/>
      <w:marTop w:val="0"/>
      <w:marBottom w:val="0"/>
      <w:divBdr>
        <w:top w:val="none" w:sz="0" w:space="0" w:color="auto"/>
        <w:left w:val="none" w:sz="0" w:space="0" w:color="auto"/>
        <w:bottom w:val="none" w:sz="0" w:space="0" w:color="auto"/>
        <w:right w:val="none" w:sz="0" w:space="0" w:color="auto"/>
      </w:divBdr>
    </w:div>
    <w:div w:id="2119904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78B180-F716-4E4C-89A2-7F907EC06B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5</Pages>
  <Words>82875</Words>
  <Characters>472389</Characters>
  <Application>Microsoft Office Word</Application>
  <DocSecurity>0</DocSecurity>
  <Lines>3936</Lines>
  <Paragraphs>110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Luxembourg</Company>
  <LinksUpToDate>false</LinksUpToDate>
  <CharactersWithSpaces>554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ksii DOMIN</dc:creator>
  <cp:keywords/>
  <dc:description/>
  <cp:lastModifiedBy>Alex DOMIN</cp:lastModifiedBy>
  <cp:revision>2</cp:revision>
  <cp:lastPrinted>2020-01-16T16:09:00Z</cp:lastPrinted>
  <dcterms:created xsi:type="dcterms:W3CDTF">2021-06-28T14:30:00Z</dcterms:created>
  <dcterms:modified xsi:type="dcterms:W3CDTF">2021-06-28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csl.mendeley.com/styles/3155741/journal-of-medical-internet-research</vt:lpwstr>
  </property>
  <property fmtid="{D5CDD505-2E9C-101B-9397-08002B2CF9AE}" pid="19" name="Mendeley Recent Style Name 8_1">
    <vt:lpwstr>NEW! Journal of Medical Internet Research</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0b31755-02e3-3221-bd5e-1153827f52d6</vt:lpwstr>
  </property>
  <property fmtid="{D5CDD505-2E9C-101B-9397-08002B2CF9AE}" pid="24" name="Mendeley Citation Style_1">
    <vt:lpwstr>http://csl.mendeley.com/styles/3155741/journal-of-medical-internet-research</vt:lpwstr>
  </property>
</Properties>
</file>